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BC3C0" w14:textId="77777777" w:rsidR="007051DD" w:rsidRPr="007051DD" w:rsidRDefault="007051DD" w:rsidP="007051DD">
      <w:pPr>
        <w:spacing w:after="160" w:line="259" w:lineRule="auto"/>
        <w:jc w:val="center"/>
        <w:rPr>
          <w:rFonts w:ascii="Calibri" w:eastAsia="Calibri" w:hAnsi="Calibri"/>
          <w:sz w:val="22"/>
          <w:szCs w:val="22"/>
          <w:lang w:val="en-GB" w:eastAsia="en-US"/>
        </w:rPr>
      </w:pPr>
      <w:r w:rsidRPr="00EF24BE">
        <w:rPr>
          <w:rFonts w:ascii="Cambria" w:eastAsia="Calibri" w:hAnsi="Cambria"/>
          <w:noProof/>
          <w:sz w:val="22"/>
          <w:szCs w:val="22"/>
          <w:lang w:val="en-AU" w:eastAsia="en-AU"/>
        </w:rPr>
        <w:drawing>
          <wp:inline distT="0" distB="0" distL="0" distR="0" wp14:anchorId="51090CA1" wp14:editId="63365487">
            <wp:extent cx="4467225" cy="1590675"/>
            <wp:effectExtent l="0" t="0" r="9525" b="9525"/>
            <wp:docPr id="298" name="Picture 298" descr="C:\Users\Denise\AppData\Local\Temp\Rar$DIa0.851\MOCHA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nise\AppData\Local\Temp\Rar$DIa0.851\MOCHA_Logo.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7225" cy="1590675"/>
                    </a:xfrm>
                    <a:prstGeom prst="rect">
                      <a:avLst/>
                    </a:prstGeom>
                    <a:noFill/>
                    <a:ln>
                      <a:noFill/>
                    </a:ln>
                  </pic:spPr>
                </pic:pic>
              </a:graphicData>
            </a:graphic>
          </wp:inline>
        </w:drawing>
      </w:r>
    </w:p>
    <w:p w14:paraId="0BE145D0" w14:textId="77777777" w:rsidR="007051DD" w:rsidRPr="007051DD" w:rsidRDefault="007051DD" w:rsidP="007051DD">
      <w:pPr>
        <w:keepNext/>
        <w:keepLines/>
        <w:spacing w:before="480" w:line="276" w:lineRule="auto"/>
        <w:jc w:val="center"/>
        <w:outlineLvl w:val="0"/>
        <w:rPr>
          <w:rFonts w:ascii="Calibri Light" w:hAnsi="Calibri Light"/>
          <w:b/>
          <w:bCs/>
          <w:sz w:val="28"/>
          <w:szCs w:val="28"/>
          <w:lang w:val="en-GB" w:eastAsia="en-US"/>
        </w:rPr>
      </w:pPr>
      <w:r w:rsidRPr="007051DD">
        <w:rPr>
          <w:rFonts w:ascii="Calibri Light" w:eastAsia="+mn-ea" w:hAnsi="Calibri Light"/>
          <w:b/>
          <w:bCs/>
          <w:sz w:val="28"/>
          <w:szCs w:val="28"/>
          <w:lang w:val="en-GB" w:eastAsia="en-US"/>
        </w:rPr>
        <w:t>WP2: Safe and Efficient Interfaces of Models of Primary Health Care with Secondary, Social and Complex Care</w:t>
      </w:r>
    </w:p>
    <w:p w14:paraId="5C4004B8" w14:textId="77777777" w:rsidR="007051DD" w:rsidRPr="007051DD" w:rsidRDefault="007051DD" w:rsidP="007051DD">
      <w:pPr>
        <w:keepNext/>
        <w:keepLines/>
        <w:spacing w:before="200" w:line="276" w:lineRule="auto"/>
        <w:jc w:val="center"/>
        <w:outlineLvl w:val="1"/>
        <w:rPr>
          <w:rFonts w:ascii="Calibri Light" w:hAnsi="Calibri Light"/>
          <w:b/>
          <w:bCs/>
          <w:sz w:val="26"/>
          <w:szCs w:val="26"/>
          <w:lang w:val="en-GB" w:eastAsia="en-US"/>
        </w:rPr>
      </w:pPr>
      <w:r w:rsidRPr="007051DD">
        <w:rPr>
          <w:rFonts w:ascii="Calibri Light" w:hAnsi="Calibri Light"/>
          <w:b/>
          <w:bCs/>
          <w:sz w:val="26"/>
          <w:szCs w:val="26"/>
          <w:lang w:val="en-GB" w:eastAsia="en-US"/>
        </w:rPr>
        <w:t>Task 2: Complex Care Survey (enduring mental health issues)</w:t>
      </w:r>
    </w:p>
    <w:p w14:paraId="1F01DD9D" w14:textId="77777777" w:rsidR="007051DD" w:rsidRPr="007051DD" w:rsidRDefault="007051DD" w:rsidP="007051DD">
      <w:pPr>
        <w:spacing w:after="160" w:line="259" w:lineRule="auto"/>
        <w:rPr>
          <w:rFonts w:ascii="Calibri" w:eastAsia="Calibri" w:hAnsi="Calibri"/>
          <w:sz w:val="22"/>
          <w:szCs w:val="22"/>
          <w:lang w:val="en-GB" w:eastAsia="en-US"/>
        </w:rPr>
      </w:pPr>
    </w:p>
    <w:p w14:paraId="259F908D"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Dear Colleague,</w:t>
      </w:r>
    </w:p>
    <w:p w14:paraId="757933C2"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The research team on Task 2 of WP2 MOCHA are to provide a reliable and comprehensive analysis of the current approach to managing the care of children with complex care needs at the acute/community/primary interface.  This is to generate an evidence base of clear and accessible information concerning current provision of care. We are seeking your feedback on a number of specific scenarios where a child has an enduring and complex health condition. In this case, we are looking at </w:t>
      </w:r>
      <w:r w:rsidRPr="007051DD">
        <w:rPr>
          <w:rFonts w:ascii="Calibri" w:eastAsia="Calibri" w:hAnsi="Calibri"/>
          <w:b/>
          <w:sz w:val="22"/>
          <w:szCs w:val="22"/>
          <w:lang w:val="en-GB" w:eastAsia="en-US"/>
        </w:rPr>
        <w:t>Attention Deficit Hyperactivity Disorder (ADHD)</w:t>
      </w:r>
      <w:r w:rsidRPr="007051DD">
        <w:rPr>
          <w:rFonts w:ascii="Calibri" w:eastAsia="Calibri" w:hAnsi="Calibri"/>
          <w:sz w:val="22"/>
          <w:szCs w:val="22"/>
          <w:lang w:val="en-GB" w:eastAsia="en-US"/>
        </w:rPr>
        <w:t xml:space="preserve">. </w:t>
      </w:r>
    </w:p>
    <w:p w14:paraId="45C37EB4" w14:textId="35F3CDD3" w:rsidR="007051DD" w:rsidRPr="00EF24BE" w:rsidRDefault="007051DD" w:rsidP="007051DD">
      <w:pPr>
        <w:spacing w:after="160" w:line="259" w:lineRule="auto"/>
        <w:rPr>
          <w:rFonts w:ascii="Calibri" w:eastAsia="Calibri" w:hAnsi="Calibri"/>
          <w:sz w:val="22"/>
          <w:szCs w:val="22"/>
          <w:lang w:val="en-US" w:eastAsia="en-US"/>
        </w:rPr>
      </w:pPr>
      <w:r w:rsidRPr="007051DD">
        <w:rPr>
          <w:rFonts w:ascii="Calibri" w:eastAsia="Calibri" w:hAnsi="Calibri"/>
          <w:sz w:val="22"/>
          <w:szCs w:val="22"/>
          <w:lang w:val="en-GB" w:eastAsia="en-US"/>
        </w:rPr>
        <w:t xml:space="preserve">To answer these questions, the </w:t>
      </w:r>
      <w:r w:rsidR="00EF24BE">
        <w:rPr>
          <w:rFonts w:ascii="Calibri" w:eastAsia="Calibri" w:hAnsi="Calibri"/>
          <w:sz w:val="22"/>
          <w:szCs w:val="22"/>
          <w:lang w:val="en-GB" w:eastAsia="en-US"/>
        </w:rPr>
        <w:t>task</w:t>
      </w:r>
      <w:r w:rsidRPr="007051DD">
        <w:rPr>
          <w:rFonts w:ascii="Calibri" w:eastAsia="Calibri" w:hAnsi="Calibri"/>
          <w:sz w:val="22"/>
          <w:szCs w:val="22"/>
          <w:lang w:val="en-GB" w:eastAsia="en-US"/>
        </w:rPr>
        <w:t xml:space="preserve"> team suggest that you should seek to find </w:t>
      </w:r>
      <w:r w:rsidR="00EF24BE">
        <w:rPr>
          <w:rFonts w:ascii="Calibri" w:eastAsia="Calibri" w:hAnsi="Calibri"/>
          <w:b/>
          <w:sz w:val="22"/>
          <w:szCs w:val="22"/>
          <w:lang w:val="en-GB" w:eastAsia="en-US"/>
        </w:rPr>
        <w:t>someone who understands the</w:t>
      </w:r>
      <w:r w:rsidRPr="007051DD">
        <w:rPr>
          <w:rFonts w:ascii="Calibri" w:eastAsia="Calibri" w:hAnsi="Calibri"/>
          <w:b/>
          <w:sz w:val="22"/>
          <w:szCs w:val="22"/>
          <w:lang w:val="en-GB" w:eastAsia="en-US"/>
        </w:rPr>
        <w:t xml:space="preserve"> complexity outlined in the scenario</w:t>
      </w:r>
      <w:r w:rsidR="00EF24BE">
        <w:rPr>
          <w:rFonts w:ascii="Calibri" w:eastAsia="Calibri" w:hAnsi="Calibri"/>
          <w:b/>
          <w:sz w:val="22"/>
          <w:szCs w:val="22"/>
          <w:lang w:val="en-GB" w:eastAsia="en-US"/>
        </w:rPr>
        <w:t xml:space="preserve">. </w:t>
      </w:r>
      <w:r w:rsidR="00030D15">
        <w:rPr>
          <w:rFonts w:ascii="Calibri" w:eastAsia="Calibri" w:hAnsi="Calibri"/>
          <w:sz w:val="22"/>
          <w:szCs w:val="22"/>
          <w:lang w:val="en-GB" w:eastAsia="en-US"/>
        </w:rPr>
        <w:t xml:space="preserve"> Thi</w:t>
      </w:r>
      <w:r w:rsidRPr="007051DD">
        <w:rPr>
          <w:rFonts w:ascii="Calibri" w:eastAsia="Calibri" w:hAnsi="Calibri"/>
          <w:sz w:val="22"/>
          <w:szCs w:val="22"/>
          <w:lang w:val="en-GB" w:eastAsia="en-US"/>
        </w:rPr>
        <w:t xml:space="preserve">s person could be </w:t>
      </w:r>
      <w:r w:rsidR="00030D15">
        <w:rPr>
          <w:rFonts w:ascii="Calibri" w:eastAsia="Calibri" w:hAnsi="Calibri"/>
          <w:sz w:val="22"/>
          <w:szCs w:val="22"/>
          <w:lang w:val="en-GB" w:eastAsia="en-US"/>
        </w:rPr>
        <w:t xml:space="preserve">a </w:t>
      </w:r>
      <w:r>
        <w:rPr>
          <w:rFonts w:ascii="Calibri" w:eastAsia="Calibri" w:hAnsi="Calibri"/>
          <w:sz w:val="22"/>
          <w:szCs w:val="22"/>
          <w:lang w:val="en-US" w:eastAsia="en-US"/>
        </w:rPr>
        <w:t>p</w:t>
      </w:r>
      <w:r w:rsidRPr="00EF24BE">
        <w:rPr>
          <w:rFonts w:ascii="Calibri" w:eastAsia="Calibri" w:hAnsi="Calibri"/>
          <w:sz w:val="22"/>
          <w:szCs w:val="22"/>
          <w:lang w:val="en-US" w:eastAsia="en-US"/>
        </w:rPr>
        <w:t>rofessional placed in the mental health service</w:t>
      </w:r>
      <w:r>
        <w:rPr>
          <w:rFonts w:ascii="Calibri" w:eastAsia="Calibri" w:hAnsi="Calibri"/>
          <w:sz w:val="22"/>
          <w:szCs w:val="22"/>
          <w:lang w:val="en-US" w:eastAsia="en-US"/>
        </w:rPr>
        <w:t xml:space="preserve"> or</w:t>
      </w:r>
      <w:r w:rsidRPr="00EF24BE">
        <w:rPr>
          <w:rFonts w:ascii="Calibri" w:eastAsia="Calibri" w:hAnsi="Calibri"/>
          <w:sz w:val="22"/>
          <w:szCs w:val="22"/>
          <w:lang w:val="en-US" w:eastAsia="en-US"/>
        </w:rPr>
        <w:t xml:space="preserve"> social service, advocacy group, diagnos</w:t>
      </w:r>
      <w:r w:rsidR="00EF24BE">
        <w:rPr>
          <w:rFonts w:ascii="Calibri" w:eastAsia="Calibri" w:hAnsi="Calibri"/>
          <w:sz w:val="22"/>
          <w:szCs w:val="22"/>
          <w:lang w:val="en-US" w:eastAsia="en-US"/>
        </w:rPr>
        <w:t>is</w:t>
      </w:r>
      <w:r w:rsidRPr="00EF24BE">
        <w:rPr>
          <w:rFonts w:ascii="Calibri" w:eastAsia="Calibri" w:hAnsi="Calibri"/>
          <w:sz w:val="22"/>
          <w:szCs w:val="22"/>
          <w:lang w:val="en-US" w:eastAsia="en-US"/>
        </w:rPr>
        <w:t xml:space="preserve"> specific actions group, and / or primary care personnel. I</w:t>
      </w:r>
      <w:r w:rsidR="00EF24BE">
        <w:rPr>
          <w:rFonts w:ascii="Calibri" w:eastAsia="Calibri" w:hAnsi="Calibri"/>
          <w:sz w:val="22"/>
          <w:szCs w:val="22"/>
          <w:lang w:val="en-US" w:eastAsia="en-US"/>
        </w:rPr>
        <w:t>n addition national leads from a Department of Health and /or a Department of E</w:t>
      </w:r>
      <w:r w:rsidRPr="00EF24BE">
        <w:rPr>
          <w:rFonts w:ascii="Calibri" w:eastAsia="Calibri" w:hAnsi="Calibri"/>
          <w:sz w:val="22"/>
          <w:szCs w:val="22"/>
          <w:lang w:val="en-US" w:eastAsia="en-US"/>
        </w:rPr>
        <w:t>ducation</w:t>
      </w:r>
      <w:r>
        <w:rPr>
          <w:rFonts w:ascii="Calibri" w:eastAsia="Calibri" w:hAnsi="Calibri"/>
          <w:sz w:val="22"/>
          <w:szCs w:val="22"/>
          <w:lang w:val="en-US" w:eastAsia="en-US"/>
        </w:rPr>
        <w:t xml:space="preserve"> may be relevant.</w:t>
      </w:r>
    </w:p>
    <w:p w14:paraId="77E0A883"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To answer the questions about family engagement, you should ideally seek the views of a patient advocacy group. Please answer as many questions as you can, giving examples or elaborating if you would like. </w:t>
      </w:r>
    </w:p>
    <w:p w14:paraId="00ADA3BA"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Included with these questionnaires is a glossary of terms.  </w:t>
      </w:r>
    </w:p>
    <w:p w14:paraId="206ECCE5"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The survey consists of two sections: Section 1. Systems of Care for Children with Complex Care Needs and Section 2. European Survey of Change.</w:t>
      </w:r>
    </w:p>
    <w:p w14:paraId="55B73B1E"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At the end of the survey we ask that you to provide us with the names and contact details of all those who provided feedback, so that we may acknowledge their contribution in our final report. </w:t>
      </w:r>
    </w:p>
    <w:p w14:paraId="7163CFA4" w14:textId="77777777" w:rsidR="007051DD" w:rsidRPr="007051DD" w:rsidRDefault="007051DD" w:rsidP="007051DD">
      <w:pPr>
        <w:spacing w:after="160" w:line="259" w:lineRule="auto"/>
        <w:jc w:val="center"/>
        <w:rPr>
          <w:rFonts w:ascii="Calibri" w:eastAsia="Calibri" w:hAnsi="Calibri"/>
          <w:i/>
          <w:sz w:val="22"/>
          <w:szCs w:val="22"/>
          <w:lang w:val="en-GB" w:eastAsia="en-US"/>
        </w:rPr>
      </w:pPr>
      <w:r w:rsidRPr="007051DD">
        <w:rPr>
          <w:rFonts w:ascii="Calibri" w:eastAsia="Calibri" w:hAnsi="Calibri"/>
          <w:i/>
          <w:sz w:val="22"/>
          <w:szCs w:val="22"/>
          <w:lang w:val="en-GB" w:eastAsia="en-US"/>
        </w:rPr>
        <w:t>Thank you</w:t>
      </w:r>
    </w:p>
    <w:p w14:paraId="1D21B1BA" w14:textId="77777777" w:rsidR="007051DD" w:rsidRPr="007051DD" w:rsidRDefault="007051DD" w:rsidP="007051DD">
      <w:pPr>
        <w:rPr>
          <w:rFonts w:ascii="Calibri" w:eastAsia="Calibri" w:hAnsi="Calibri"/>
          <w:sz w:val="20"/>
          <w:szCs w:val="20"/>
          <w:lang w:val="en-GB" w:eastAsia="en-US"/>
        </w:rPr>
      </w:pPr>
    </w:p>
    <w:p w14:paraId="576B2110" w14:textId="77777777" w:rsidR="007051DD" w:rsidRDefault="007051DD">
      <w:pPr>
        <w:rPr>
          <w:rFonts w:asciiTheme="majorHAnsi" w:hAnsiTheme="majorHAnsi"/>
          <w:b/>
          <w:color w:val="212121"/>
          <w:sz w:val="22"/>
          <w:szCs w:val="22"/>
          <w:lang w:val="en-US"/>
        </w:rPr>
      </w:pPr>
      <w:bookmarkStart w:id="0" w:name="_GoBack"/>
      <w:bookmarkEnd w:id="0"/>
      <w:r>
        <w:rPr>
          <w:rFonts w:asciiTheme="majorHAnsi" w:hAnsiTheme="majorHAnsi"/>
          <w:b/>
          <w:color w:val="212121"/>
          <w:sz w:val="22"/>
          <w:szCs w:val="22"/>
          <w:lang w:val="en-US"/>
        </w:rPr>
        <w:br w:type="page"/>
      </w:r>
    </w:p>
    <w:p w14:paraId="1E9943C9" w14:textId="2735D64D" w:rsidR="0098554C"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r w:rsidRPr="00AB7E5D">
        <w:rPr>
          <w:rFonts w:asciiTheme="majorHAnsi" w:hAnsiTheme="majorHAnsi"/>
          <w:b/>
          <w:color w:val="212121"/>
          <w:sz w:val="22"/>
          <w:szCs w:val="22"/>
          <w:lang w:val="en-US"/>
        </w:rPr>
        <w:lastRenderedPageBreak/>
        <w:t>Case scenario – Attention Deficit Hyperactivity Disorder</w:t>
      </w:r>
    </w:p>
    <w:p w14:paraId="78CA3D0C" w14:textId="77777777" w:rsidR="0098554C" w:rsidRPr="00AB7E5D"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p>
    <w:p w14:paraId="0194FD0F" w14:textId="77777777"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207601">
        <w:rPr>
          <w:rFonts w:asciiTheme="majorHAnsi" w:hAnsiTheme="majorHAnsi"/>
          <w:color w:val="212121"/>
          <w:sz w:val="22"/>
          <w:szCs w:val="22"/>
          <w:lang w:val="en-US"/>
        </w:rPr>
        <w:t xml:space="preserve">Attention Deficit Hyperactivity Disorder (ADHD) is a childhood-onset neurodevelopmental disorder </w:t>
      </w:r>
      <w:r w:rsidRPr="00207601">
        <w:rPr>
          <w:rFonts w:asciiTheme="majorHAnsi" w:hAnsiTheme="majorHAnsi"/>
          <w:color w:val="212121"/>
          <w:sz w:val="22"/>
          <w:szCs w:val="22"/>
          <w:lang w:val="en-GB"/>
        </w:rPr>
        <w:t>characterised</w:t>
      </w:r>
      <w:r w:rsidRPr="00207601">
        <w:rPr>
          <w:rFonts w:asciiTheme="majorHAnsi" w:hAnsiTheme="majorHAnsi"/>
          <w:color w:val="212121"/>
          <w:sz w:val="22"/>
          <w:szCs w:val="22"/>
          <w:lang w:val="en-US"/>
        </w:rPr>
        <w:t xml:space="preserve"> by developmentally inappropriate and impairing inattention, motor hyperactivity, and impulsivity, with difficulties often continuing into adulthood (Thapar &amp; Cooper, 2015)</w:t>
      </w:r>
    </w:p>
    <w:p w14:paraId="4BBCDA20" w14:textId="77777777"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1BB4510C" w14:textId="7FEA2603"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207601">
        <w:rPr>
          <w:rFonts w:asciiTheme="majorHAnsi" w:hAnsiTheme="majorHAnsi"/>
          <w:color w:val="212121"/>
          <w:sz w:val="22"/>
          <w:szCs w:val="22"/>
          <w:lang w:val="en-US"/>
        </w:rPr>
        <w:t>Peter is a 12 year old boy.  Since his parents divorced two years ago he now lives with his mother and her new husband, his 14 year old sister and his two older stepsisters.  He was diagnosed with A</w:t>
      </w:r>
      <w:r w:rsidR="00EF24BE">
        <w:rPr>
          <w:rFonts w:asciiTheme="majorHAnsi" w:hAnsiTheme="majorHAnsi"/>
          <w:color w:val="212121"/>
          <w:sz w:val="22"/>
          <w:szCs w:val="22"/>
          <w:lang w:val="en-US"/>
        </w:rPr>
        <w:t>DHD</w:t>
      </w:r>
      <w:r w:rsidRPr="00207601">
        <w:rPr>
          <w:rFonts w:asciiTheme="majorHAnsi" w:hAnsiTheme="majorHAnsi"/>
          <w:color w:val="212121"/>
          <w:sz w:val="22"/>
          <w:szCs w:val="22"/>
          <w:lang w:val="en-US"/>
        </w:rPr>
        <w:t xml:space="preserve"> at the age of 8.  Prior to Peter’s diagnosis he found it hard to concentrate in school and was restless and disruptive in class. At home he also displayed challenging behavior and had sleep issues. Currently he is being treated with medication and his family has received instructions on how best to support him by introducing structured daily routines. His sleeping issues are being treated with a special weighted blanket and a sleep hormone with good effect. </w:t>
      </w:r>
      <w:r w:rsidR="006B7F62">
        <w:rPr>
          <w:rFonts w:asciiTheme="majorHAnsi" w:hAnsiTheme="majorHAnsi"/>
          <w:color w:val="212121"/>
          <w:sz w:val="22"/>
          <w:szCs w:val="22"/>
          <w:lang w:val="en-US"/>
        </w:rPr>
        <w:t xml:space="preserve">Peter’s </w:t>
      </w:r>
      <w:r w:rsidR="006B7F62" w:rsidRPr="00207601">
        <w:rPr>
          <w:rFonts w:asciiTheme="majorHAnsi" w:hAnsiTheme="majorHAnsi"/>
          <w:color w:val="212121"/>
          <w:sz w:val="22"/>
          <w:szCs w:val="22"/>
          <w:lang w:val="en-US"/>
        </w:rPr>
        <w:t xml:space="preserve">medical treatment is followed up </w:t>
      </w:r>
      <w:r w:rsidR="006B7F62">
        <w:rPr>
          <w:rFonts w:asciiTheme="majorHAnsi" w:hAnsiTheme="majorHAnsi"/>
          <w:color w:val="212121"/>
          <w:sz w:val="22"/>
          <w:szCs w:val="22"/>
          <w:lang w:val="en-US"/>
        </w:rPr>
        <w:t xml:space="preserve">on a regular basis by a </w:t>
      </w:r>
      <w:r w:rsidR="006B7F62" w:rsidRPr="00207601">
        <w:rPr>
          <w:rFonts w:asciiTheme="majorHAnsi" w:hAnsiTheme="majorHAnsi"/>
          <w:color w:val="212121"/>
          <w:sz w:val="22"/>
          <w:szCs w:val="22"/>
          <w:lang w:val="en-US"/>
        </w:rPr>
        <w:t>specialist.</w:t>
      </w:r>
      <w:r w:rsidR="00EF24BE">
        <w:rPr>
          <w:rFonts w:asciiTheme="majorHAnsi" w:hAnsiTheme="majorHAnsi"/>
          <w:color w:val="212121"/>
          <w:sz w:val="22"/>
          <w:szCs w:val="22"/>
          <w:lang w:val="en-US"/>
        </w:rPr>
        <w:t xml:space="preserve"> He </w:t>
      </w:r>
      <w:r w:rsidR="00595EA2">
        <w:rPr>
          <w:rFonts w:asciiTheme="majorHAnsi" w:hAnsiTheme="majorHAnsi"/>
          <w:color w:val="212121"/>
          <w:sz w:val="22"/>
          <w:szCs w:val="22"/>
          <w:lang w:val="en-US"/>
        </w:rPr>
        <w:t xml:space="preserve">attends the local mainstream primary school. </w:t>
      </w:r>
      <w:r w:rsidRPr="00207601">
        <w:rPr>
          <w:rFonts w:asciiTheme="majorHAnsi" w:hAnsiTheme="majorHAnsi"/>
          <w:color w:val="212121"/>
          <w:sz w:val="22"/>
          <w:szCs w:val="22"/>
          <w:lang w:val="en-US"/>
        </w:rPr>
        <w:t xml:space="preserve">Since starting treatment Peter’s concentration in school has increased but he still struggles </w:t>
      </w:r>
      <w:r w:rsidR="006B7F62">
        <w:rPr>
          <w:rFonts w:asciiTheme="majorHAnsi" w:hAnsiTheme="majorHAnsi"/>
          <w:color w:val="212121"/>
          <w:sz w:val="22"/>
          <w:szCs w:val="22"/>
          <w:lang w:val="en-US"/>
        </w:rPr>
        <w:t>with his school work</w:t>
      </w:r>
      <w:r w:rsidRPr="00207601">
        <w:rPr>
          <w:rFonts w:asciiTheme="majorHAnsi" w:hAnsiTheme="majorHAnsi"/>
          <w:color w:val="212121"/>
          <w:sz w:val="22"/>
          <w:szCs w:val="22"/>
          <w:lang w:val="en-US"/>
        </w:rPr>
        <w:t>.</w:t>
      </w:r>
      <w:r w:rsidR="00595EA2">
        <w:rPr>
          <w:rFonts w:asciiTheme="majorHAnsi" w:hAnsiTheme="majorHAnsi"/>
          <w:color w:val="212121"/>
          <w:sz w:val="22"/>
          <w:szCs w:val="22"/>
          <w:lang w:val="en-US"/>
        </w:rPr>
        <w:t xml:space="preserve"> In order to </w:t>
      </w:r>
      <w:r w:rsidR="006B7F62" w:rsidRPr="00EF24BE">
        <w:rPr>
          <w:rFonts w:asciiTheme="majorHAnsi" w:hAnsiTheme="majorHAnsi"/>
          <w:color w:val="212121"/>
          <w:sz w:val="22"/>
          <w:szCs w:val="22"/>
          <w:lang w:val="en-GB"/>
        </w:rPr>
        <w:t>minimis</w:t>
      </w:r>
      <w:r w:rsidR="00595EA2" w:rsidRPr="00EF24BE">
        <w:rPr>
          <w:rFonts w:asciiTheme="majorHAnsi" w:hAnsiTheme="majorHAnsi"/>
          <w:color w:val="212121"/>
          <w:sz w:val="22"/>
          <w:szCs w:val="22"/>
          <w:lang w:val="en-GB"/>
        </w:rPr>
        <w:t>e</w:t>
      </w:r>
      <w:r w:rsidR="00595EA2">
        <w:rPr>
          <w:rFonts w:asciiTheme="majorHAnsi" w:hAnsiTheme="majorHAnsi"/>
          <w:color w:val="212121"/>
          <w:sz w:val="22"/>
          <w:szCs w:val="22"/>
          <w:lang w:val="en-US"/>
        </w:rPr>
        <w:t xml:space="preserve"> Peter’s specific academic challenges, he has been given his own workstation in the classroom </w:t>
      </w:r>
      <w:r w:rsidR="006B7F62">
        <w:rPr>
          <w:rFonts w:asciiTheme="majorHAnsi" w:hAnsiTheme="majorHAnsi"/>
          <w:color w:val="212121"/>
          <w:sz w:val="22"/>
          <w:szCs w:val="22"/>
          <w:lang w:val="en-US"/>
        </w:rPr>
        <w:t xml:space="preserve">and </w:t>
      </w:r>
      <w:r w:rsidR="006B7F62" w:rsidRPr="00207601">
        <w:rPr>
          <w:rFonts w:asciiTheme="majorHAnsi" w:hAnsiTheme="majorHAnsi"/>
          <w:color w:val="212121"/>
          <w:sz w:val="22"/>
          <w:szCs w:val="22"/>
          <w:lang w:val="en-US"/>
        </w:rPr>
        <w:t>his</w:t>
      </w:r>
      <w:r w:rsidRPr="00207601">
        <w:rPr>
          <w:rFonts w:asciiTheme="majorHAnsi" w:hAnsiTheme="majorHAnsi"/>
          <w:color w:val="212121"/>
          <w:sz w:val="22"/>
          <w:szCs w:val="22"/>
          <w:lang w:val="en-US"/>
        </w:rPr>
        <w:t xml:space="preserve"> teachers have been advised to structure his school day</w:t>
      </w:r>
      <w:r w:rsidR="00595EA2">
        <w:rPr>
          <w:rFonts w:asciiTheme="majorHAnsi" w:hAnsiTheme="majorHAnsi"/>
          <w:color w:val="212121"/>
          <w:sz w:val="22"/>
          <w:szCs w:val="22"/>
          <w:lang w:val="en-US"/>
        </w:rPr>
        <w:t>. In addition</w:t>
      </w:r>
      <w:r w:rsidR="006B7F62">
        <w:rPr>
          <w:rFonts w:asciiTheme="majorHAnsi" w:hAnsiTheme="majorHAnsi"/>
          <w:color w:val="212121"/>
          <w:sz w:val="22"/>
          <w:szCs w:val="22"/>
          <w:lang w:val="en-US"/>
        </w:rPr>
        <w:t>, his teacher</w:t>
      </w:r>
      <w:r w:rsidR="00595EA2">
        <w:rPr>
          <w:rFonts w:asciiTheme="majorHAnsi" w:hAnsiTheme="majorHAnsi"/>
          <w:color w:val="212121"/>
          <w:sz w:val="22"/>
          <w:szCs w:val="22"/>
          <w:lang w:val="en-US"/>
        </w:rPr>
        <w:t xml:space="preserve"> ha</w:t>
      </w:r>
      <w:r w:rsidR="00EF24BE">
        <w:rPr>
          <w:rFonts w:asciiTheme="majorHAnsi" w:hAnsiTheme="majorHAnsi"/>
          <w:color w:val="212121"/>
          <w:sz w:val="22"/>
          <w:szCs w:val="22"/>
          <w:lang w:val="en-US"/>
        </w:rPr>
        <w:t>s</w:t>
      </w:r>
      <w:r w:rsidR="00595EA2">
        <w:rPr>
          <w:rFonts w:asciiTheme="majorHAnsi" w:hAnsiTheme="majorHAnsi"/>
          <w:color w:val="212121"/>
          <w:sz w:val="22"/>
          <w:szCs w:val="22"/>
          <w:lang w:val="en-US"/>
        </w:rPr>
        <w:t xml:space="preserve"> been asked </w:t>
      </w:r>
      <w:r w:rsidR="00F14BA0" w:rsidRPr="00207601">
        <w:rPr>
          <w:rFonts w:asciiTheme="majorHAnsi" w:hAnsiTheme="majorHAnsi"/>
          <w:color w:val="212121"/>
          <w:sz w:val="22"/>
          <w:szCs w:val="22"/>
          <w:lang w:val="en-US"/>
        </w:rPr>
        <w:t>to</w:t>
      </w:r>
      <w:r w:rsidRPr="00207601">
        <w:rPr>
          <w:rFonts w:asciiTheme="majorHAnsi" w:hAnsiTheme="majorHAnsi"/>
          <w:color w:val="212121"/>
          <w:sz w:val="22"/>
          <w:szCs w:val="22"/>
          <w:lang w:val="en-US"/>
        </w:rPr>
        <w:t xml:space="preserve"> ensure that</w:t>
      </w:r>
      <w:r w:rsidR="006B7F62">
        <w:rPr>
          <w:rFonts w:asciiTheme="majorHAnsi" w:hAnsiTheme="majorHAnsi"/>
          <w:color w:val="212121"/>
          <w:sz w:val="22"/>
          <w:szCs w:val="22"/>
          <w:lang w:val="en-US"/>
        </w:rPr>
        <w:t xml:space="preserve"> before starting a new task</w:t>
      </w:r>
      <w:r w:rsidRPr="00207601">
        <w:rPr>
          <w:rFonts w:asciiTheme="majorHAnsi" w:hAnsiTheme="majorHAnsi"/>
          <w:color w:val="212121"/>
          <w:sz w:val="22"/>
          <w:szCs w:val="22"/>
          <w:lang w:val="en-US"/>
        </w:rPr>
        <w:t xml:space="preserve"> Peter</w:t>
      </w:r>
      <w:r w:rsidR="006B7F62">
        <w:rPr>
          <w:rFonts w:asciiTheme="majorHAnsi" w:hAnsiTheme="majorHAnsi"/>
          <w:color w:val="212121"/>
          <w:sz w:val="22"/>
          <w:szCs w:val="22"/>
          <w:lang w:val="en-US"/>
        </w:rPr>
        <w:t xml:space="preserve"> is</w:t>
      </w:r>
      <w:r w:rsidRPr="00207601">
        <w:rPr>
          <w:rFonts w:asciiTheme="majorHAnsi" w:hAnsiTheme="majorHAnsi"/>
          <w:color w:val="212121"/>
          <w:sz w:val="22"/>
          <w:szCs w:val="22"/>
          <w:lang w:val="en-US"/>
        </w:rPr>
        <w:t xml:space="preserve"> listen</w:t>
      </w:r>
      <w:r w:rsidR="006B7F62">
        <w:rPr>
          <w:rFonts w:asciiTheme="majorHAnsi" w:hAnsiTheme="majorHAnsi"/>
          <w:color w:val="212121"/>
          <w:sz w:val="22"/>
          <w:szCs w:val="22"/>
          <w:lang w:val="en-US"/>
        </w:rPr>
        <w:t>ing</w:t>
      </w:r>
      <w:r w:rsidRPr="00207601">
        <w:rPr>
          <w:rFonts w:asciiTheme="majorHAnsi" w:hAnsiTheme="majorHAnsi"/>
          <w:color w:val="212121"/>
          <w:sz w:val="22"/>
          <w:szCs w:val="22"/>
          <w:lang w:val="en-US"/>
        </w:rPr>
        <w:t xml:space="preserve"> and understands </w:t>
      </w:r>
      <w:r w:rsidR="006B7F62">
        <w:rPr>
          <w:rFonts w:asciiTheme="majorHAnsi" w:hAnsiTheme="majorHAnsi"/>
          <w:color w:val="212121"/>
          <w:sz w:val="22"/>
          <w:szCs w:val="22"/>
          <w:lang w:val="en-US"/>
        </w:rPr>
        <w:t xml:space="preserve">the </w:t>
      </w:r>
      <w:r w:rsidRPr="00207601">
        <w:rPr>
          <w:rFonts w:asciiTheme="majorHAnsi" w:hAnsiTheme="majorHAnsi"/>
          <w:color w:val="212121"/>
          <w:sz w:val="22"/>
          <w:szCs w:val="22"/>
          <w:lang w:val="en-US"/>
        </w:rPr>
        <w:t>task</w:t>
      </w:r>
      <w:r w:rsidR="006B7F62">
        <w:rPr>
          <w:rFonts w:asciiTheme="majorHAnsi" w:hAnsiTheme="majorHAnsi"/>
          <w:color w:val="212121"/>
          <w:sz w:val="22"/>
          <w:szCs w:val="22"/>
          <w:lang w:val="en-US"/>
        </w:rPr>
        <w:t xml:space="preserve">. </w:t>
      </w:r>
      <w:r w:rsidR="00EB62A8">
        <w:rPr>
          <w:rFonts w:asciiTheme="majorHAnsi" w:hAnsiTheme="majorHAnsi"/>
          <w:color w:val="212121"/>
          <w:sz w:val="22"/>
          <w:szCs w:val="22"/>
          <w:lang w:val="en-US"/>
        </w:rPr>
        <w:t>T</w:t>
      </w:r>
      <w:r w:rsidR="006B7F62">
        <w:rPr>
          <w:rFonts w:asciiTheme="majorHAnsi" w:hAnsiTheme="majorHAnsi"/>
          <w:color w:val="212121"/>
          <w:sz w:val="22"/>
          <w:szCs w:val="22"/>
          <w:lang w:val="en-US"/>
        </w:rPr>
        <w:t xml:space="preserve">hese </w:t>
      </w:r>
      <w:r w:rsidR="00EB62A8">
        <w:rPr>
          <w:rFonts w:asciiTheme="majorHAnsi" w:hAnsiTheme="majorHAnsi"/>
          <w:color w:val="212121"/>
          <w:sz w:val="22"/>
          <w:szCs w:val="22"/>
          <w:lang w:val="en-US"/>
        </w:rPr>
        <w:t>accommodations</w:t>
      </w:r>
      <w:r w:rsidR="006B7F62">
        <w:rPr>
          <w:rFonts w:asciiTheme="majorHAnsi" w:hAnsiTheme="majorHAnsi"/>
          <w:color w:val="212121"/>
          <w:sz w:val="22"/>
          <w:szCs w:val="22"/>
          <w:lang w:val="en-US"/>
        </w:rPr>
        <w:t xml:space="preserve"> should</w:t>
      </w:r>
      <w:r w:rsidR="00EB62A8">
        <w:rPr>
          <w:rFonts w:asciiTheme="majorHAnsi" w:hAnsiTheme="majorHAnsi"/>
          <w:color w:val="212121"/>
          <w:sz w:val="22"/>
          <w:szCs w:val="22"/>
          <w:lang w:val="en-US"/>
        </w:rPr>
        <w:t xml:space="preserve"> assist Peter’s concentration</w:t>
      </w:r>
      <w:r w:rsidR="006B7F62">
        <w:rPr>
          <w:rFonts w:asciiTheme="majorHAnsi" w:hAnsiTheme="majorHAnsi"/>
          <w:color w:val="212121"/>
          <w:sz w:val="22"/>
          <w:szCs w:val="22"/>
          <w:lang w:val="en-US"/>
        </w:rPr>
        <w:t xml:space="preserve"> and</w:t>
      </w:r>
      <w:r w:rsidR="00EB62A8">
        <w:rPr>
          <w:rFonts w:asciiTheme="majorHAnsi" w:hAnsiTheme="majorHAnsi"/>
          <w:color w:val="212121"/>
          <w:sz w:val="22"/>
          <w:szCs w:val="22"/>
          <w:lang w:val="en-US"/>
        </w:rPr>
        <w:t xml:space="preserve"> enable him to</w:t>
      </w:r>
      <w:r w:rsidR="006B7F62">
        <w:rPr>
          <w:rFonts w:asciiTheme="majorHAnsi" w:hAnsiTheme="majorHAnsi"/>
          <w:color w:val="212121"/>
          <w:sz w:val="22"/>
          <w:szCs w:val="22"/>
          <w:lang w:val="en-US"/>
        </w:rPr>
        <w:t xml:space="preserve"> better</w:t>
      </w:r>
      <w:r w:rsidR="00F14BA0">
        <w:rPr>
          <w:rFonts w:asciiTheme="majorHAnsi" w:hAnsiTheme="majorHAnsi"/>
          <w:color w:val="212121"/>
          <w:sz w:val="22"/>
          <w:szCs w:val="22"/>
          <w:lang w:val="en-US"/>
        </w:rPr>
        <w:t xml:space="preserve"> complete</w:t>
      </w:r>
      <w:r w:rsidR="00EB62A8">
        <w:rPr>
          <w:rFonts w:asciiTheme="majorHAnsi" w:hAnsiTheme="majorHAnsi"/>
          <w:color w:val="212121"/>
          <w:sz w:val="22"/>
          <w:szCs w:val="22"/>
          <w:lang w:val="en-US"/>
        </w:rPr>
        <w:t xml:space="preserve"> his school work. </w:t>
      </w:r>
    </w:p>
    <w:p w14:paraId="6F95F693" w14:textId="77777777"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67214E99" w14:textId="3A08D8F6"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207601">
        <w:rPr>
          <w:rFonts w:asciiTheme="majorHAnsi" w:hAnsiTheme="majorHAnsi"/>
          <w:color w:val="212121"/>
          <w:sz w:val="22"/>
          <w:szCs w:val="22"/>
          <w:lang w:val="en-US"/>
        </w:rPr>
        <w:t xml:space="preserve">Peter’s ADHD is a lifelong condition, but with the right treatment his difficulties can be </w:t>
      </w:r>
      <w:r w:rsidRPr="00207601">
        <w:rPr>
          <w:rFonts w:asciiTheme="majorHAnsi" w:hAnsiTheme="majorHAnsi"/>
          <w:color w:val="212121"/>
          <w:sz w:val="22"/>
          <w:szCs w:val="22"/>
          <w:lang w:val="en-GB"/>
        </w:rPr>
        <w:t>minimised</w:t>
      </w:r>
      <w:r w:rsidRPr="00207601">
        <w:rPr>
          <w:rFonts w:asciiTheme="majorHAnsi" w:hAnsiTheme="majorHAnsi"/>
          <w:color w:val="212121"/>
          <w:sz w:val="22"/>
          <w:szCs w:val="22"/>
          <w:lang w:val="en-US"/>
        </w:rPr>
        <w:t xml:space="preserve">. </w:t>
      </w:r>
      <w:r w:rsidR="00F14BA0">
        <w:rPr>
          <w:rFonts w:asciiTheme="majorHAnsi" w:hAnsiTheme="majorHAnsi"/>
          <w:color w:val="212121"/>
          <w:sz w:val="22"/>
          <w:szCs w:val="22"/>
          <w:lang w:val="en-US"/>
        </w:rPr>
        <w:t>H</w:t>
      </w:r>
      <w:r w:rsidRPr="00207601">
        <w:rPr>
          <w:rFonts w:asciiTheme="majorHAnsi" w:hAnsiTheme="majorHAnsi"/>
          <w:color w:val="212121"/>
          <w:sz w:val="22"/>
          <w:szCs w:val="22"/>
          <w:lang w:val="en-US"/>
        </w:rPr>
        <w:t>is future care is predicted to consist of mental health care provided by a range of specialists (doctors and nurses to follow up medication), social care</w:t>
      </w:r>
      <w:r w:rsidR="00EF24BE">
        <w:rPr>
          <w:rFonts w:asciiTheme="majorHAnsi" w:hAnsiTheme="majorHAnsi"/>
          <w:color w:val="212121"/>
          <w:sz w:val="22"/>
          <w:szCs w:val="22"/>
          <w:lang w:val="en-US"/>
        </w:rPr>
        <w:t xml:space="preserve"> </w:t>
      </w:r>
      <w:r w:rsidR="00FA0ED6">
        <w:rPr>
          <w:rFonts w:asciiTheme="majorHAnsi" w:hAnsiTheme="majorHAnsi"/>
          <w:color w:val="212121"/>
          <w:sz w:val="22"/>
          <w:szCs w:val="22"/>
          <w:lang w:val="en-US"/>
        </w:rPr>
        <w:t xml:space="preserve">and </w:t>
      </w:r>
      <w:r w:rsidRPr="00207601">
        <w:rPr>
          <w:rFonts w:asciiTheme="majorHAnsi" w:hAnsiTheme="majorHAnsi"/>
          <w:color w:val="212121"/>
          <w:sz w:val="22"/>
          <w:szCs w:val="22"/>
          <w:lang w:val="en-US"/>
        </w:rPr>
        <w:t>academic interventions</w:t>
      </w:r>
      <w:r w:rsidR="006B7F62">
        <w:rPr>
          <w:rFonts w:asciiTheme="majorHAnsi" w:hAnsiTheme="majorHAnsi"/>
          <w:color w:val="212121"/>
          <w:sz w:val="22"/>
          <w:szCs w:val="22"/>
          <w:lang w:val="en-US"/>
        </w:rPr>
        <w:t xml:space="preserve"> and accommodations</w:t>
      </w:r>
      <w:r w:rsidRPr="00207601">
        <w:rPr>
          <w:rFonts w:asciiTheme="majorHAnsi" w:hAnsiTheme="majorHAnsi"/>
          <w:color w:val="212121"/>
          <w:sz w:val="22"/>
          <w:szCs w:val="22"/>
          <w:lang w:val="en-US"/>
        </w:rPr>
        <w:t xml:space="preserve">. </w:t>
      </w:r>
    </w:p>
    <w:p w14:paraId="03D144B0" w14:textId="77777777" w:rsidR="005F0585" w:rsidRPr="000B724E" w:rsidRDefault="005F0585" w:rsidP="005F0585">
      <w:pPr>
        <w:pStyle w:val="HTMLPreformatted"/>
        <w:shd w:val="clear" w:color="auto" w:fill="FFFFFF"/>
        <w:spacing w:line="276" w:lineRule="auto"/>
        <w:rPr>
          <w:rFonts w:ascii="Times New Roman" w:hAnsi="Times New Roman" w:cs="Times New Roman"/>
          <w:color w:val="212121"/>
          <w:sz w:val="24"/>
          <w:szCs w:val="24"/>
          <w:lang w:val="en-US"/>
        </w:rPr>
      </w:pPr>
    </w:p>
    <w:p w14:paraId="0E44C625" w14:textId="77777777" w:rsidR="00D847B5" w:rsidRPr="00D9374B" w:rsidRDefault="00D847B5"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7F72216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587758F5" w14:textId="77777777" w:rsidR="00D40A18" w:rsidRDefault="00D40A18">
      <w:pPr>
        <w:rPr>
          <w:rFonts w:asciiTheme="majorHAnsi" w:hAnsiTheme="majorHAnsi"/>
          <w:b/>
          <w:color w:val="212121"/>
          <w:sz w:val="22"/>
          <w:szCs w:val="22"/>
          <w:lang w:val="en-US"/>
        </w:rPr>
      </w:pPr>
      <w:r>
        <w:rPr>
          <w:rFonts w:asciiTheme="majorHAnsi" w:hAnsiTheme="majorHAnsi"/>
          <w:b/>
          <w:color w:val="212121"/>
          <w:sz w:val="22"/>
          <w:szCs w:val="22"/>
          <w:lang w:val="en-US"/>
        </w:rPr>
        <w:br w:type="page"/>
      </w:r>
    </w:p>
    <w:p w14:paraId="759C9D3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r w:rsidRPr="00160BDD">
        <w:rPr>
          <w:rFonts w:asciiTheme="majorHAnsi" w:hAnsiTheme="majorHAnsi"/>
          <w:b/>
          <w:color w:val="212121"/>
          <w:sz w:val="22"/>
          <w:szCs w:val="22"/>
          <w:lang w:val="en-US"/>
        </w:rPr>
        <w:lastRenderedPageBreak/>
        <w:t>SECTION 1</w:t>
      </w:r>
      <w:r w:rsidRPr="00160BDD">
        <w:rPr>
          <w:rFonts w:asciiTheme="majorHAnsi" w:hAnsiTheme="majorHAnsi"/>
          <w:b/>
          <w:color w:val="212121"/>
          <w:sz w:val="22"/>
          <w:szCs w:val="22"/>
          <w:lang w:val="en-GB"/>
        </w:rPr>
        <w:t>: SYSTEMS OF CARE FOR CHILDREN WITH COMPLEX HEALTH NEEDS</w:t>
      </w:r>
    </w:p>
    <w:p w14:paraId="144874F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3ABBF8E1" w14:textId="21BB4F89" w:rsid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160BDD">
        <w:rPr>
          <w:rFonts w:asciiTheme="majorHAnsi" w:hAnsiTheme="majorHAnsi"/>
          <w:color w:val="212121"/>
          <w:sz w:val="22"/>
          <w:szCs w:val="22"/>
          <w:lang w:val="en-US"/>
        </w:rPr>
        <w:t xml:space="preserve">This section of the survey includes questions on the care of a child </w:t>
      </w:r>
      <w:r w:rsidR="00D40A18">
        <w:rPr>
          <w:rFonts w:asciiTheme="majorHAnsi" w:hAnsiTheme="majorHAnsi"/>
          <w:color w:val="212121"/>
          <w:sz w:val="22"/>
          <w:szCs w:val="22"/>
          <w:lang w:val="en-US"/>
        </w:rPr>
        <w:t>with</w:t>
      </w:r>
      <w:r w:rsidR="007A4431">
        <w:rPr>
          <w:rFonts w:asciiTheme="majorHAnsi" w:hAnsiTheme="majorHAnsi"/>
          <w:color w:val="212121"/>
          <w:sz w:val="22"/>
          <w:szCs w:val="22"/>
          <w:lang w:val="en-US"/>
        </w:rPr>
        <w:t xml:space="preserve"> ADHD</w:t>
      </w:r>
      <w:r w:rsidR="00D40A18" w:rsidRPr="00D40A18">
        <w:rPr>
          <w:rFonts w:asciiTheme="majorHAnsi" w:hAnsiTheme="majorHAnsi"/>
          <w:color w:val="212121"/>
          <w:sz w:val="22"/>
          <w:szCs w:val="22"/>
          <w:lang w:val="en-US"/>
        </w:rPr>
        <w:t xml:space="preserve"> </w:t>
      </w:r>
      <w:r w:rsidRPr="00160BDD">
        <w:rPr>
          <w:rFonts w:asciiTheme="majorHAnsi" w:hAnsiTheme="majorHAnsi"/>
          <w:color w:val="212121"/>
          <w:sz w:val="22"/>
          <w:szCs w:val="22"/>
          <w:lang w:val="en-US"/>
        </w:rPr>
        <w:t xml:space="preserve">in your </w:t>
      </w:r>
      <w:r w:rsidR="00FD6373">
        <w:rPr>
          <w:rFonts w:asciiTheme="majorHAnsi" w:hAnsiTheme="majorHAnsi"/>
          <w:color w:val="212121"/>
          <w:sz w:val="22"/>
          <w:szCs w:val="22"/>
          <w:lang w:val="en-US"/>
        </w:rPr>
        <w:t>state</w:t>
      </w:r>
      <w:r w:rsidRPr="00160BDD">
        <w:rPr>
          <w:rFonts w:asciiTheme="majorHAnsi" w:hAnsiTheme="majorHAnsi"/>
          <w:color w:val="212121"/>
          <w:sz w:val="22"/>
          <w:szCs w:val="22"/>
          <w:lang w:val="en-US"/>
        </w:rPr>
        <w:t xml:space="preserve">, adapted from the </w:t>
      </w:r>
      <w:r w:rsidRPr="00160BDD">
        <w:rPr>
          <w:rFonts w:asciiTheme="majorHAnsi" w:hAnsiTheme="majorHAnsi"/>
          <w:i/>
          <w:color w:val="212121"/>
          <w:sz w:val="22"/>
          <w:szCs w:val="22"/>
          <w:lang w:val="en-IE"/>
        </w:rPr>
        <w:t>Standards for Systems of Care for Children and Youth with Special Health Care Needs</w:t>
      </w:r>
      <w:r w:rsidRPr="00160BDD">
        <w:rPr>
          <w:rFonts w:asciiTheme="majorHAnsi" w:hAnsiTheme="majorHAnsi"/>
          <w:color w:val="212121"/>
          <w:sz w:val="22"/>
          <w:szCs w:val="22"/>
          <w:lang w:val="en-US"/>
        </w:rPr>
        <w:t xml:space="preserve"> (AMCHP and Lucile Packard Foundation, 2014).  Please complete each section guided by the scenario provided of </w:t>
      </w:r>
      <w:r w:rsidR="00D40A18">
        <w:rPr>
          <w:rFonts w:asciiTheme="majorHAnsi" w:hAnsiTheme="majorHAnsi"/>
          <w:color w:val="212121"/>
          <w:sz w:val="22"/>
          <w:szCs w:val="22"/>
          <w:lang w:val="en-US"/>
        </w:rPr>
        <w:t xml:space="preserve">Peter </w:t>
      </w:r>
      <w:r w:rsidRPr="00160BDD">
        <w:rPr>
          <w:rFonts w:asciiTheme="majorHAnsi" w:hAnsiTheme="majorHAnsi"/>
          <w:color w:val="212121"/>
          <w:sz w:val="22"/>
          <w:szCs w:val="22"/>
          <w:lang w:val="en-US"/>
        </w:rPr>
        <w:t xml:space="preserve">and his family.   </w:t>
      </w:r>
    </w:p>
    <w:p w14:paraId="58479EB6" w14:textId="77777777" w:rsidR="00625BD6"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EA09730" w14:textId="77777777" w:rsidR="00625BD6"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Pr>
          <w:rFonts w:asciiTheme="majorHAnsi" w:hAnsiTheme="majorHAnsi"/>
          <w:color w:val="212121"/>
          <w:sz w:val="22"/>
          <w:szCs w:val="22"/>
          <w:lang w:val="en-US"/>
        </w:rPr>
        <w:t>To ensure alignment in translation across the EU countries</w:t>
      </w:r>
      <w:r w:rsidR="00AA0315">
        <w:rPr>
          <w:rFonts w:asciiTheme="majorHAnsi" w:hAnsiTheme="majorHAnsi"/>
          <w:color w:val="212121"/>
          <w:sz w:val="22"/>
          <w:szCs w:val="22"/>
          <w:lang w:val="en-US"/>
        </w:rPr>
        <w:t>,</w:t>
      </w:r>
      <w:r>
        <w:rPr>
          <w:rFonts w:asciiTheme="majorHAnsi" w:hAnsiTheme="majorHAnsi"/>
          <w:color w:val="212121"/>
          <w:sz w:val="22"/>
          <w:szCs w:val="22"/>
          <w:lang w:val="en-US"/>
        </w:rPr>
        <w:t xml:space="preserve"> some of the questionnaire keywords </w:t>
      </w:r>
      <w:r w:rsidR="00AA0315">
        <w:rPr>
          <w:rFonts w:asciiTheme="majorHAnsi" w:hAnsiTheme="majorHAnsi"/>
          <w:color w:val="212121"/>
          <w:sz w:val="22"/>
          <w:szCs w:val="22"/>
          <w:lang w:val="en-US"/>
        </w:rPr>
        <w:t xml:space="preserve">are </w:t>
      </w:r>
      <w:r>
        <w:rPr>
          <w:rFonts w:asciiTheme="majorHAnsi" w:hAnsiTheme="majorHAnsi"/>
          <w:color w:val="212121"/>
          <w:sz w:val="22"/>
          <w:szCs w:val="22"/>
          <w:lang w:val="en-US"/>
        </w:rPr>
        <w:t xml:space="preserve">specified </w:t>
      </w:r>
      <w:r w:rsidR="00F1256F">
        <w:rPr>
          <w:rFonts w:asciiTheme="majorHAnsi" w:hAnsiTheme="majorHAnsi"/>
          <w:color w:val="212121"/>
          <w:sz w:val="22"/>
          <w:szCs w:val="22"/>
          <w:lang w:val="en-US"/>
        </w:rPr>
        <w:t>here:</w:t>
      </w:r>
    </w:p>
    <w:p w14:paraId="01D4FBEF" w14:textId="77777777" w:rsidR="00160BDD"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AA0315">
        <w:rPr>
          <w:rFonts w:asciiTheme="majorHAnsi" w:hAnsiTheme="majorHAnsi"/>
          <w:b/>
          <w:color w:val="212121"/>
          <w:sz w:val="22"/>
          <w:szCs w:val="22"/>
          <w:lang w:val="en-US"/>
        </w:rPr>
        <w:t>Process:</w:t>
      </w:r>
      <w:r w:rsidRPr="00AA0315">
        <w:rPr>
          <w:rFonts w:asciiTheme="majorHAnsi" w:hAnsiTheme="majorHAnsi"/>
          <w:color w:val="212121"/>
          <w:sz w:val="22"/>
          <w:szCs w:val="22"/>
          <w:lang w:val="en-US"/>
        </w:rPr>
        <w:t xml:space="preserve"> </w:t>
      </w:r>
      <w:r w:rsidRPr="00AA0315">
        <w:rPr>
          <w:rFonts w:asciiTheme="majorHAnsi" w:hAnsiTheme="majorHAnsi"/>
          <w:bCs/>
          <w:iCs/>
          <w:color w:val="000000" w:themeColor="text1"/>
          <w:sz w:val="22"/>
          <w:szCs w:val="22"/>
          <w:lang w:val="en-GB"/>
        </w:rPr>
        <w:t>A set of interrelated activities, which transform inputs into outputs.</w:t>
      </w:r>
      <w:r w:rsidRPr="00AA0315">
        <w:rPr>
          <w:rFonts w:asciiTheme="majorHAnsi" w:hAnsiTheme="majorHAnsi"/>
          <w:color w:val="212121"/>
          <w:sz w:val="22"/>
          <w:szCs w:val="22"/>
          <w:lang w:val="en-US"/>
        </w:rPr>
        <w:t xml:space="preserve"> </w:t>
      </w:r>
    </w:p>
    <w:p w14:paraId="62D1BE16" w14:textId="77777777" w:rsidR="007B7462" w:rsidRPr="00EF24BE" w:rsidRDefault="00AA031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Style w:val="apple-converted-space"/>
          <w:rFonts w:asciiTheme="majorHAnsi" w:hAnsiTheme="majorHAnsi" w:cs="Arial"/>
          <w:sz w:val="22"/>
          <w:szCs w:val="22"/>
          <w:shd w:val="clear" w:color="auto" w:fill="FFFFFF"/>
          <w:lang w:val="en-US"/>
        </w:rPr>
      </w:pPr>
      <w:r w:rsidRPr="00AA0315">
        <w:rPr>
          <w:rFonts w:asciiTheme="majorHAnsi" w:hAnsiTheme="majorHAnsi" w:cs="Arial"/>
          <w:b/>
          <w:color w:val="252525"/>
          <w:sz w:val="22"/>
          <w:szCs w:val="22"/>
          <w:shd w:val="clear" w:color="auto" w:fill="FFFFFF"/>
          <w:lang w:val="en-US"/>
        </w:rPr>
        <w:t>Procedure</w:t>
      </w:r>
      <w:r w:rsidR="007B7462">
        <w:rPr>
          <w:rFonts w:asciiTheme="majorHAnsi" w:hAnsiTheme="majorHAnsi" w:cs="Arial"/>
          <w:b/>
          <w:color w:val="252525"/>
          <w:sz w:val="22"/>
          <w:szCs w:val="22"/>
          <w:shd w:val="clear" w:color="auto" w:fill="FFFFFF"/>
          <w:lang w:val="en-US"/>
        </w:rPr>
        <w:t>/</w:t>
      </w:r>
      <w:r w:rsidR="007B7462" w:rsidRPr="00EF24BE">
        <w:rPr>
          <w:rFonts w:asciiTheme="majorHAnsi" w:hAnsiTheme="majorHAnsi" w:cs="Arial"/>
          <w:b/>
          <w:sz w:val="22"/>
          <w:szCs w:val="22"/>
          <w:shd w:val="clear" w:color="auto" w:fill="FFFFFF"/>
          <w:lang w:val="en-US"/>
        </w:rPr>
        <w:t>guideline</w:t>
      </w:r>
      <w:r w:rsidRPr="00EF24BE">
        <w:rPr>
          <w:rFonts w:asciiTheme="majorHAnsi" w:hAnsiTheme="majorHAnsi" w:cs="Arial"/>
          <w:sz w:val="22"/>
          <w:szCs w:val="22"/>
          <w:shd w:val="clear" w:color="auto" w:fill="FFFFFF"/>
          <w:lang w:val="en-US"/>
        </w:rPr>
        <w:t xml:space="preserve">: </w:t>
      </w:r>
      <w:r w:rsidR="00F1256F" w:rsidRPr="00EF24BE">
        <w:rPr>
          <w:rFonts w:asciiTheme="majorHAnsi" w:hAnsiTheme="majorHAnsi" w:cs="Arial"/>
          <w:sz w:val="22"/>
          <w:szCs w:val="22"/>
          <w:shd w:val="clear" w:color="auto" w:fill="FFFFFF"/>
          <w:lang w:val="en-US"/>
        </w:rPr>
        <w:t>Description</w:t>
      </w:r>
      <w:r w:rsidRPr="00EF24BE">
        <w:rPr>
          <w:rFonts w:asciiTheme="majorHAnsi" w:hAnsiTheme="majorHAnsi" w:cs="Arial"/>
          <w:sz w:val="22"/>
          <w:szCs w:val="22"/>
          <w:shd w:val="clear" w:color="auto" w:fill="FFFFFF"/>
          <w:lang w:val="en-US"/>
        </w:rPr>
        <w:t xml:space="preserve"> of</w:t>
      </w:r>
      <w:r w:rsidRPr="00EF24BE">
        <w:rPr>
          <w:rStyle w:val="apple-converted-space"/>
          <w:rFonts w:asciiTheme="majorHAnsi" w:hAnsiTheme="majorHAnsi" w:cs="Arial"/>
          <w:sz w:val="22"/>
          <w:szCs w:val="22"/>
          <w:shd w:val="clear" w:color="auto" w:fill="FFFFFF"/>
          <w:lang w:val="en-US"/>
        </w:rPr>
        <w:t> actions done in a certain way</w:t>
      </w:r>
      <w:r w:rsidR="00F1256F" w:rsidRPr="00EF24BE">
        <w:rPr>
          <w:rStyle w:val="apple-converted-space"/>
          <w:rFonts w:asciiTheme="majorHAnsi" w:hAnsiTheme="majorHAnsi" w:cs="Arial"/>
          <w:sz w:val="22"/>
          <w:szCs w:val="22"/>
          <w:shd w:val="clear" w:color="auto" w:fill="FFFFFF"/>
          <w:lang w:val="en-US"/>
        </w:rPr>
        <w:t>.</w:t>
      </w:r>
      <w:r w:rsidR="007B7462" w:rsidRPr="00EF24BE">
        <w:rPr>
          <w:rStyle w:val="apple-converted-space"/>
          <w:rFonts w:asciiTheme="majorHAnsi" w:hAnsiTheme="majorHAnsi" w:cs="Arial"/>
          <w:sz w:val="22"/>
          <w:szCs w:val="22"/>
          <w:shd w:val="clear" w:color="auto" w:fill="FFFFFF"/>
          <w:lang w:val="en-US"/>
        </w:rPr>
        <w:t xml:space="preserve"> </w:t>
      </w:r>
    </w:p>
    <w:p w14:paraId="23765007" w14:textId="34B7E10D" w:rsidR="00AA0315" w:rsidRPr="00EF24BE" w:rsidRDefault="00AA031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Style w:val="apple-converted-space"/>
          <w:rFonts w:asciiTheme="majorHAnsi" w:hAnsiTheme="majorHAnsi" w:cs="Arial"/>
          <w:b/>
          <w:sz w:val="22"/>
          <w:szCs w:val="22"/>
          <w:shd w:val="clear" w:color="auto" w:fill="FFFFFF"/>
          <w:lang w:val="en-US"/>
        </w:rPr>
        <w:t>Policy</w:t>
      </w:r>
      <w:r w:rsidR="00F1256F" w:rsidRPr="00EF24BE">
        <w:rPr>
          <w:rStyle w:val="apple-converted-space"/>
          <w:rFonts w:asciiTheme="majorHAnsi" w:hAnsiTheme="majorHAnsi" w:cs="Arial"/>
          <w:b/>
          <w:sz w:val="22"/>
          <w:szCs w:val="22"/>
          <w:shd w:val="clear" w:color="auto" w:fill="FFFFFF"/>
          <w:lang w:val="en-US"/>
        </w:rPr>
        <w:t xml:space="preserve">: </w:t>
      </w:r>
      <w:r w:rsidR="00F1256F" w:rsidRPr="00EF24BE">
        <w:rPr>
          <w:rStyle w:val="apple-converted-space"/>
          <w:rFonts w:asciiTheme="majorHAnsi" w:hAnsiTheme="majorHAnsi" w:cs="Arial"/>
          <w:sz w:val="22"/>
          <w:szCs w:val="22"/>
          <w:shd w:val="clear" w:color="auto" w:fill="FFFFFF"/>
          <w:lang w:val="en-US"/>
        </w:rPr>
        <w:t>A</w:t>
      </w:r>
      <w:r w:rsidR="00F1256F" w:rsidRPr="00EF24BE">
        <w:rPr>
          <w:rStyle w:val="apple-converted-space"/>
          <w:rFonts w:asciiTheme="majorHAnsi" w:hAnsiTheme="majorHAnsi" w:cs="Arial"/>
          <w:b/>
          <w:sz w:val="22"/>
          <w:szCs w:val="22"/>
          <w:shd w:val="clear" w:color="auto" w:fill="FFFFFF"/>
          <w:lang w:val="en-US"/>
        </w:rPr>
        <w:t xml:space="preserve"> </w:t>
      </w:r>
      <w:r w:rsidR="00F1256F" w:rsidRPr="00EF24BE">
        <w:rPr>
          <w:rStyle w:val="apple-converted-space"/>
          <w:rFonts w:asciiTheme="majorHAnsi" w:hAnsiTheme="majorHAnsi" w:cs="Arial"/>
          <w:sz w:val="22"/>
          <w:szCs w:val="22"/>
          <w:shd w:val="clear" w:color="auto" w:fill="FFFFFF"/>
          <w:lang w:val="en-US"/>
        </w:rPr>
        <w:t>plan or course of action</w:t>
      </w:r>
      <w:r w:rsidR="004578FF" w:rsidRPr="00EF24BE">
        <w:rPr>
          <w:rStyle w:val="apple-converted-space"/>
          <w:rFonts w:asciiTheme="majorHAnsi" w:hAnsiTheme="majorHAnsi" w:cs="Arial"/>
          <w:sz w:val="22"/>
          <w:szCs w:val="22"/>
          <w:shd w:val="clear" w:color="auto" w:fill="FFFFFF"/>
          <w:lang w:val="en-US"/>
        </w:rPr>
        <w:t xml:space="preserve"> of </w:t>
      </w:r>
      <w:r w:rsidR="00CD424A" w:rsidRPr="00EF24BE">
        <w:rPr>
          <w:rStyle w:val="apple-converted-space"/>
          <w:rFonts w:asciiTheme="majorHAnsi" w:hAnsiTheme="majorHAnsi" w:cs="Arial"/>
          <w:sz w:val="22"/>
          <w:szCs w:val="22"/>
          <w:shd w:val="clear" w:color="auto" w:fill="FFFFFF"/>
          <w:lang w:val="en-US"/>
        </w:rPr>
        <w:t>decision makers at</w:t>
      </w:r>
      <w:r w:rsidR="007B7462" w:rsidRPr="00EF24BE">
        <w:rPr>
          <w:rStyle w:val="apple-converted-space"/>
          <w:rFonts w:asciiTheme="majorHAnsi" w:hAnsiTheme="majorHAnsi" w:cs="Arial"/>
          <w:sz w:val="22"/>
          <w:szCs w:val="22"/>
          <w:shd w:val="clear" w:color="auto" w:fill="FFFFFF"/>
          <w:lang w:val="en-US"/>
        </w:rPr>
        <w:t xml:space="preserve"> macro and meso-</w:t>
      </w:r>
      <w:r w:rsidR="00CD424A" w:rsidRPr="00EF24BE">
        <w:rPr>
          <w:rStyle w:val="apple-converted-space"/>
          <w:rFonts w:asciiTheme="majorHAnsi" w:hAnsiTheme="majorHAnsi" w:cs="Arial"/>
          <w:sz w:val="22"/>
          <w:szCs w:val="22"/>
          <w:shd w:val="clear" w:color="auto" w:fill="FFFFFF"/>
          <w:lang w:val="en-US"/>
        </w:rPr>
        <w:t>level</w:t>
      </w:r>
      <w:r w:rsidR="00F1256F" w:rsidRPr="00EF24BE">
        <w:rPr>
          <w:rStyle w:val="apple-converted-space"/>
          <w:rFonts w:asciiTheme="majorHAnsi" w:hAnsiTheme="majorHAnsi" w:cs="Arial"/>
          <w:sz w:val="22"/>
          <w:szCs w:val="22"/>
          <w:shd w:val="clear" w:color="auto" w:fill="FFFFFF"/>
          <w:lang w:val="en-US"/>
        </w:rPr>
        <w:t xml:space="preserve"> to influence and determine decisions, actions, and other matters.</w:t>
      </w:r>
      <w:r w:rsidR="00F1256F" w:rsidRPr="00EF24BE">
        <w:rPr>
          <w:rFonts w:asciiTheme="majorHAnsi" w:hAnsiTheme="majorHAnsi" w:cs="Arial"/>
          <w:sz w:val="22"/>
          <w:szCs w:val="22"/>
          <w:shd w:val="clear" w:color="auto" w:fill="FFFFFF"/>
          <w:lang w:val="en-US"/>
        </w:rPr>
        <w:t xml:space="preserve"> </w:t>
      </w:r>
      <w:r w:rsidR="00EF24BE">
        <w:rPr>
          <w:rFonts w:asciiTheme="majorHAnsi" w:hAnsiTheme="majorHAnsi" w:cs="Arial"/>
          <w:sz w:val="22"/>
          <w:szCs w:val="22"/>
          <w:shd w:val="clear" w:color="auto" w:fill="FFFFFF"/>
          <w:lang w:val="en-US"/>
        </w:rPr>
        <w:t xml:space="preserve">This </w:t>
      </w:r>
      <w:r w:rsidR="007B7462" w:rsidRPr="00EF24BE">
        <w:rPr>
          <w:rFonts w:asciiTheme="majorHAnsi" w:hAnsiTheme="majorHAnsi" w:cs="Arial"/>
          <w:sz w:val="22"/>
          <w:szCs w:val="22"/>
          <w:shd w:val="clear" w:color="auto" w:fill="FFFFFF"/>
          <w:lang w:val="en-US"/>
        </w:rPr>
        <w:t>refers to a legal framework</w:t>
      </w:r>
      <w:r w:rsidR="006A222C" w:rsidRPr="00EF24BE">
        <w:rPr>
          <w:rFonts w:asciiTheme="majorHAnsi" w:hAnsiTheme="majorHAnsi" w:cs="Arial"/>
          <w:sz w:val="22"/>
          <w:szCs w:val="22"/>
          <w:shd w:val="clear" w:color="auto" w:fill="FFFFFF"/>
          <w:lang w:val="en-US"/>
        </w:rPr>
        <w:t>.</w:t>
      </w:r>
    </w:p>
    <w:p w14:paraId="0CE8D498" w14:textId="77777777" w:rsidR="000B2945" w:rsidRPr="00EF24BE" w:rsidRDefault="00F1256F"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Fonts w:asciiTheme="majorHAnsi" w:hAnsiTheme="majorHAnsi"/>
          <w:b/>
          <w:sz w:val="22"/>
          <w:szCs w:val="22"/>
          <w:lang w:val="en-US"/>
        </w:rPr>
        <w:t xml:space="preserve">A system:  </w:t>
      </w:r>
      <w:r w:rsidRPr="00EF24BE">
        <w:rPr>
          <w:rFonts w:asciiTheme="majorHAnsi" w:hAnsiTheme="majorHAnsi"/>
          <w:sz w:val="22"/>
          <w:szCs w:val="22"/>
          <w:lang w:val="en-US"/>
        </w:rPr>
        <w:t>A set of methods, procedures</w:t>
      </w:r>
      <w:r w:rsidR="008F6A9D" w:rsidRPr="00EF24BE">
        <w:rPr>
          <w:rFonts w:asciiTheme="majorHAnsi" w:hAnsiTheme="majorHAnsi"/>
          <w:sz w:val="22"/>
          <w:szCs w:val="22"/>
          <w:lang w:val="en-US"/>
        </w:rPr>
        <w:t>, arrangements,</w:t>
      </w:r>
      <w:r w:rsidRPr="00EF24BE">
        <w:rPr>
          <w:rFonts w:asciiTheme="majorHAnsi" w:hAnsiTheme="majorHAnsi"/>
          <w:sz w:val="22"/>
          <w:szCs w:val="22"/>
          <w:lang w:val="en-US"/>
        </w:rPr>
        <w:t> and </w:t>
      </w:r>
      <w:r w:rsidR="008F6A9D" w:rsidRPr="00EF24BE">
        <w:rPr>
          <w:rFonts w:asciiTheme="majorHAnsi" w:hAnsiTheme="majorHAnsi"/>
          <w:sz w:val="22"/>
          <w:szCs w:val="22"/>
          <w:lang w:val="en-US"/>
        </w:rPr>
        <w:t>activities that are carried</w:t>
      </w:r>
      <w:r w:rsidRPr="00EF24BE">
        <w:rPr>
          <w:rFonts w:asciiTheme="majorHAnsi" w:hAnsiTheme="majorHAnsi"/>
          <w:sz w:val="22"/>
          <w:szCs w:val="22"/>
          <w:lang w:val="en-US"/>
        </w:rPr>
        <w:t xml:space="preserve"> out </w:t>
      </w:r>
      <w:r w:rsidR="008F6A9D" w:rsidRPr="00EF24BE">
        <w:rPr>
          <w:rFonts w:asciiTheme="majorHAnsi" w:hAnsiTheme="majorHAnsi"/>
          <w:sz w:val="22"/>
          <w:szCs w:val="22"/>
          <w:lang w:val="en-US"/>
        </w:rPr>
        <w:t xml:space="preserve">to form a </w:t>
      </w:r>
      <w:r w:rsidR="00CD424A" w:rsidRPr="00EF24BE">
        <w:rPr>
          <w:rFonts w:asciiTheme="majorHAnsi" w:hAnsiTheme="majorHAnsi"/>
          <w:sz w:val="22"/>
          <w:szCs w:val="22"/>
          <w:lang w:val="en-US"/>
        </w:rPr>
        <w:t>unity or</w:t>
      </w:r>
      <w:r w:rsidR="008F6A9D" w:rsidRPr="00EF24BE">
        <w:rPr>
          <w:rFonts w:asciiTheme="majorHAnsi" w:hAnsiTheme="majorHAnsi"/>
          <w:sz w:val="22"/>
          <w:szCs w:val="22"/>
          <w:lang w:val="en-US"/>
        </w:rPr>
        <w:t xml:space="preserve"> to meet a common goal. </w:t>
      </w:r>
    </w:p>
    <w:p w14:paraId="5B307999" w14:textId="77777777" w:rsidR="00150D71" w:rsidRPr="00EF24BE" w:rsidRDefault="00150D71"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p>
    <w:p w14:paraId="6DB5CD21" w14:textId="1B433914" w:rsidR="0056296D" w:rsidRPr="00EF24BE" w:rsidRDefault="00150D71"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Fonts w:asciiTheme="majorHAnsi" w:hAnsiTheme="majorHAnsi"/>
          <w:sz w:val="22"/>
          <w:szCs w:val="22"/>
          <w:lang w:val="en-US"/>
        </w:rPr>
        <w:t>This survey will</w:t>
      </w:r>
      <w:r w:rsidR="002A2227" w:rsidRPr="00EF24BE">
        <w:rPr>
          <w:rFonts w:asciiTheme="majorHAnsi" w:hAnsiTheme="majorHAnsi"/>
          <w:sz w:val="22"/>
          <w:szCs w:val="22"/>
          <w:lang w:val="en-US"/>
        </w:rPr>
        <w:t>,</w:t>
      </w:r>
      <w:r w:rsidRPr="00EF24BE">
        <w:rPr>
          <w:rFonts w:asciiTheme="majorHAnsi" w:hAnsiTheme="majorHAnsi"/>
          <w:sz w:val="22"/>
          <w:szCs w:val="22"/>
          <w:lang w:val="en-US"/>
        </w:rPr>
        <w:t xml:space="preserve"> among other issues</w:t>
      </w:r>
      <w:r w:rsidR="002A2227" w:rsidRPr="00EF24BE">
        <w:rPr>
          <w:rFonts w:asciiTheme="majorHAnsi" w:hAnsiTheme="majorHAnsi"/>
          <w:sz w:val="22"/>
          <w:szCs w:val="22"/>
          <w:lang w:val="en-US"/>
        </w:rPr>
        <w:t>,</w:t>
      </w:r>
      <w:r w:rsidRPr="00EF24BE">
        <w:rPr>
          <w:rFonts w:asciiTheme="majorHAnsi" w:hAnsiTheme="majorHAnsi"/>
          <w:sz w:val="22"/>
          <w:szCs w:val="22"/>
          <w:lang w:val="en-US"/>
        </w:rPr>
        <w:t xml:space="preserve"> deal with</w:t>
      </w:r>
      <w:r w:rsidR="0056296D" w:rsidRPr="00EF24BE">
        <w:rPr>
          <w:rFonts w:asciiTheme="majorHAnsi" w:hAnsiTheme="majorHAnsi"/>
          <w:sz w:val="22"/>
          <w:szCs w:val="22"/>
          <w:lang w:val="en-US"/>
        </w:rPr>
        <w:t xml:space="preserve"> the</w:t>
      </w:r>
      <w:r w:rsidRPr="00EF24BE">
        <w:rPr>
          <w:rFonts w:asciiTheme="majorHAnsi" w:hAnsiTheme="majorHAnsi"/>
          <w:sz w:val="22"/>
          <w:szCs w:val="22"/>
          <w:lang w:val="en-US"/>
        </w:rPr>
        <w:t xml:space="preserve"> integration of health and social care service</w:t>
      </w:r>
      <w:r w:rsidR="002A2227" w:rsidRPr="00EF24BE">
        <w:rPr>
          <w:rFonts w:asciiTheme="majorHAnsi" w:hAnsiTheme="majorHAnsi"/>
          <w:sz w:val="22"/>
          <w:szCs w:val="22"/>
          <w:lang w:val="en-US"/>
        </w:rPr>
        <w:t>s</w:t>
      </w:r>
      <w:r w:rsidR="00BA4559" w:rsidRPr="00EF24BE">
        <w:rPr>
          <w:rFonts w:asciiTheme="majorHAnsi" w:hAnsiTheme="majorHAnsi"/>
          <w:sz w:val="22"/>
          <w:szCs w:val="22"/>
          <w:lang w:val="en-US"/>
        </w:rPr>
        <w:t>.</w:t>
      </w:r>
      <w:r w:rsidR="002A2227" w:rsidRPr="00EF24BE">
        <w:rPr>
          <w:rFonts w:asciiTheme="majorHAnsi" w:hAnsiTheme="majorHAnsi"/>
          <w:sz w:val="22"/>
          <w:szCs w:val="22"/>
          <w:lang w:val="en-US"/>
        </w:rPr>
        <w:t xml:space="preserve"> The </w:t>
      </w:r>
      <w:r w:rsidR="002A2227" w:rsidRPr="00EF24BE">
        <w:rPr>
          <w:rFonts w:asciiTheme="majorHAnsi" w:hAnsiTheme="majorHAnsi"/>
          <w:sz w:val="22"/>
          <w:szCs w:val="22"/>
          <w:lang w:val="en-GB"/>
        </w:rPr>
        <w:t>organi</w:t>
      </w:r>
      <w:r w:rsidR="0056296D" w:rsidRPr="00EF24BE">
        <w:rPr>
          <w:rFonts w:asciiTheme="majorHAnsi" w:hAnsiTheme="majorHAnsi"/>
          <w:sz w:val="22"/>
          <w:szCs w:val="22"/>
          <w:lang w:val="en-GB"/>
        </w:rPr>
        <w:t>s</w:t>
      </w:r>
      <w:r w:rsidR="002A2227" w:rsidRPr="00EF24BE">
        <w:rPr>
          <w:rFonts w:asciiTheme="majorHAnsi" w:hAnsiTheme="majorHAnsi"/>
          <w:sz w:val="22"/>
          <w:szCs w:val="22"/>
          <w:lang w:val="en-GB"/>
        </w:rPr>
        <w:t>ation</w:t>
      </w:r>
      <w:r w:rsidR="002A2227"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and </w:t>
      </w:r>
      <w:r w:rsidR="002A2227" w:rsidRPr="00EF24BE">
        <w:rPr>
          <w:rFonts w:asciiTheme="majorHAnsi" w:hAnsiTheme="majorHAnsi"/>
          <w:sz w:val="22"/>
          <w:szCs w:val="22"/>
          <w:lang w:val="en-US"/>
        </w:rPr>
        <w:t>integration</w:t>
      </w:r>
      <w:r w:rsidR="005C127D">
        <w:rPr>
          <w:rFonts w:asciiTheme="majorHAnsi" w:hAnsiTheme="majorHAnsi"/>
          <w:sz w:val="22"/>
          <w:szCs w:val="22"/>
          <w:lang w:val="en-US"/>
        </w:rPr>
        <w:t xml:space="preserve"> </w:t>
      </w:r>
      <w:r w:rsidR="001040F2" w:rsidRPr="00EF24BE">
        <w:rPr>
          <w:rFonts w:asciiTheme="majorHAnsi" w:hAnsiTheme="majorHAnsi"/>
          <w:sz w:val="22"/>
          <w:szCs w:val="22"/>
          <w:lang w:val="en-US"/>
        </w:rPr>
        <w:t>of these services</w:t>
      </w:r>
      <w:r w:rsidR="002A2227"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will vary substantially between </w:t>
      </w:r>
      <w:r w:rsidR="002A2227" w:rsidRPr="00EF24BE">
        <w:rPr>
          <w:rFonts w:asciiTheme="majorHAnsi" w:hAnsiTheme="majorHAnsi"/>
          <w:sz w:val="22"/>
          <w:szCs w:val="22"/>
          <w:lang w:val="en-US"/>
        </w:rPr>
        <w:t xml:space="preserve">countries. </w:t>
      </w:r>
      <w:r w:rsidR="001040F2" w:rsidRPr="00EF24BE">
        <w:rPr>
          <w:rFonts w:asciiTheme="majorHAnsi" w:hAnsiTheme="majorHAnsi"/>
          <w:sz w:val="22"/>
          <w:szCs w:val="22"/>
          <w:lang w:val="en-US"/>
        </w:rPr>
        <w:t xml:space="preserve"> If there is a framework in your </w:t>
      </w:r>
      <w:r w:rsidR="00FD6373">
        <w:rPr>
          <w:rFonts w:asciiTheme="majorHAnsi" w:hAnsiTheme="majorHAnsi"/>
          <w:sz w:val="22"/>
          <w:szCs w:val="22"/>
          <w:lang w:val="en-US"/>
        </w:rPr>
        <w:t>state</w:t>
      </w:r>
      <w:r w:rsidR="001040F2" w:rsidRPr="00EF24BE">
        <w:rPr>
          <w:rFonts w:asciiTheme="majorHAnsi" w:hAnsiTheme="majorHAnsi"/>
          <w:sz w:val="22"/>
          <w:szCs w:val="22"/>
          <w:lang w:val="en-US"/>
        </w:rPr>
        <w:t xml:space="preserve"> for the integration of health and social services, please comment</w:t>
      </w:r>
      <w:r w:rsidR="0056296D"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in the open-ended questions, as to whether the health and social needs of children with ADHD are adequately integrated or</w:t>
      </w:r>
      <w:r w:rsidR="00BA4559" w:rsidRPr="00EF24BE">
        <w:rPr>
          <w:rFonts w:asciiTheme="majorHAnsi" w:hAnsiTheme="majorHAnsi"/>
          <w:sz w:val="22"/>
          <w:szCs w:val="22"/>
          <w:lang w:val="en-US"/>
        </w:rPr>
        <w:t xml:space="preserve"> fragmented.</w:t>
      </w:r>
    </w:p>
    <w:p w14:paraId="728B5010" w14:textId="77777777" w:rsidR="0056296D" w:rsidRDefault="0056296D"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US"/>
        </w:rPr>
      </w:pPr>
    </w:p>
    <w:p w14:paraId="326F06E0" w14:textId="77777777" w:rsidR="00160BDD" w:rsidRPr="00F1256F" w:rsidRDefault="00F1256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sectPr w:rsidR="00160BDD" w:rsidRPr="00F1256F" w:rsidSect="00126EA7">
          <w:footerReference w:type="default" r:id="rId9"/>
          <w:pgSz w:w="11906" w:h="16838"/>
          <w:pgMar w:top="720" w:right="720" w:bottom="720" w:left="720" w:header="708" w:footer="708" w:gutter="0"/>
          <w:cols w:space="708"/>
          <w:docGrid w:linePitch="360"/>
        </w:sectPr>
      </w:pPr>
      <w:r w:rsidRPr="00F1256F">
        <w:rPr>
          <w:rFonts w:asciiTheme="majorHAnsi" w:hAnsiTheme="majorHAnsi"/>
          <w:b/>
          <w:color w:val="212121"/>
          <w:sz w:val="22"/>
          <w:szCs w:val="22"/>
          <w:lang w:val="en-US"/>
        </w:rPr>
        <w:br/>
      </w:r>
    </w:p>
    <w:tbl>
      <w:tblPr>
        <w:tblW w:w="1134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349"/>
        <w:gridCol w:w="123"/>
        <w:gridCol w:w="1490"/>
        <w:gridCol w:w="1984"/>
        <w:gridCol w:w="3354"/>
        <w:gridCol w:w="1040"/>
      </w:tblGrid>
      <w:tr w:rsidR="00160BDD" w:rsidRPr="00160BDD" w14:paraId="56449452" w14:textId="77777777" w:rsidTr="00FD6373">
        <w:trPr>
          <w:trHeight w:val="416"/>
        </w:trPr>
        <w:tc>
          <w:tcPr>
            <w:tcW w:w="11340" w:type="dxa"/>
            <w:gridSpan w:val="6"/>
            <w:tcBorders>
              <w:top w:val="single" w:sz="4" w:space="0" w:color="000000" w:themeColor="text1"/>
              <w:bottom w:val="single" w:sz="4" w:space="0" w:color="000000" w:themeColor="text1"/>
            </w:tcBorders>
            <w:shd w:val="clear" w:color="auto" w:fill="EEECE1" w:themeFill="background2"/>
          </w:tcPr>
          <w:p w14:paraId="22ACB265" w14:textId="7AB252E6" w:rsidR="00160BDD" w:rsidRPr="00160BDD" w:rsidRDefault="005B16B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Pr>
                <w:rFonts w:asciiTheme="majorHAnsi" w:hAnsiTheme="majorHAnsi"/>
                <w:bCs/>
                <w:color w:val="212121"/>
                <w:sz w:val="22"/>
                <w:szCs w:val="22"/>
                <w:lang w:val="en-GB"/>
              </w:rPr>
              <w:lastRenderedPageBreak/>
              <w:t xml:space="preserve">   </w:t>
            </w:r>
            <w:r w:rsidR="00160BDD" w:rsidRPr="005B16BD">
              <w:rPr>
                <w:rFonts w:asciiTheme="majorHAnsi" w:hAnsiTheme="majorHAnsi"/>
                <w:bCs/>
                <w:color w:val="212121"/>
                <w:sz w:val="22"/>
                <w:szCs w:val="22"/>
                <w:highlight w:val="green"/>
                <w:lang w:val="en-GB"/>
              </w:rPr>
              <w:t>SCREENING, ASSESSMENT, AND REFERRAL</w:t>
            </w:r>
          </w:p>
        </w:tc>
      </w:tr>
      <w:tr w:rsidR="00160BDD" w:rsidRPr="005C127D" w14:paraId="19527FA8" w14:textId="77777777" w:rsidTr="00FD6373">
        <w:trPr>
          <w:trHeight w:val="1186"/>
        </w:trPr>
        <w:tc>
          <w:tcPr>
            <w:tcW w:w="3472" w:type="dxa"/>
            <w:gridSpan w:val="2"/>
            <w:vMerge w:val="restart"/>
            <w:tcBorders>
              <w:top w:val="single" w:sz="4" w:space="0" w:color="000000" w:themeColor="text1"/>
            </w:tcBorders>
            <w:shd w:val="clear" w:color="auto" w:fill="FFFFFF" w:themeFill="background1"/>
          </w:tcPr>
          <w:p w14:paraId="1FFB0082" w14:textId="7CF177C6" w:rsidR="00160BDD" w:rsidRPr="00160BDD" w:rsidRDefault="00160BD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 In my</w:t>
            </w:r>
            <w:r w:rsidR="00FD6373">
              <w:rPr>
                <w:rFonts w:asciiTheme="majorHAnsi" w:hAnsiTheme="majorHAnsi"/>
                <w:bCs/>
                <w:color w:val="212121"/>
                <w:sz w:val="22"/>
                <w:szCs w:val="22"/>
                <w:lang w:val="en-GB"/>
              </w:rPr>
              <w:t xml:space="preserve"> state</w:t>
            </w:r>
            <w:r w:rsidRPr="00160BDD">
              <w:rPr>
                <w:rFonts w:asciiTheme="majorHAnsi" w:hAnsiTheme="majorHAnsi"/>
                <w:bCs/>
                <w:color w:val="212121"/>
                <w:sz w:val="22"/>
                <w:szCs w:val="22"/>
                <w:lang w:val="en-GB"/>
              </w:rPr>
              <w:t>, there are policies and/or procedur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assure that </w:t>
            </w:r>
            <w:r w:rsidRPr="00EF24BE">
              <w:rPr>
                <w:rFonts w:asciiTheme="majorHAnsi" w:hAnsiTheme="majorHAnsi"/>
                <w:bCs/>
                <w:sz w:val="22"/>
                <w:szCs w:val="22"/>
                <w:lang w:val="en-GB"/>
              </w:rPr>
              <w:t xml:space="preserve">a child </w:t>
            </w:r>
            <w:r w:rsidR="00BA4559" w:rsidRPr="00EF24BE">
              <w:rPr>
                <w:rFonts w:asciiTheme="majorHAnsi" w:hAnsiTheme="majorHAnsi"/>
                <w:bCs/>
                <w:sz w:val="22"/>
                <w:szCs w:val="22"/>
                <w:lang w:val="en-GB"/>
              </w:rPr>
              <w:t xml:space="preserve">like Peter </w:t>
            </w:r>
            <w:r w:rsidRPr="00EF24BE">
              <w:rPr>
                <w:rFonts w:asciiTheme="majorHAnsi" w:hAnsiTheme="majorHAnsi"/>
                <w:bCs/>
                <w:sz w:val="22"/>
                <w:szCs w:val="22"/>
                <w:lang w:val="en-GB"/>
              </w:rPr>
              <w:t xml:space="preserve">receives </w:t>
            </w:r>
            <w:r w:rsidR="00822879" w:rsidRPr="00EF24BE">
              <w:rPr>
                <w:rFonts w:asciiTheme="majorHAnsi" w:hAnsiTheme="majorHAnsi"/>
                <w:bCs/>
                <w:i/>
                <w:sz w:val="22"/>
                <w:szCs w:val="22"/>
                <w:lang w:val="en-GB"/>
              </w:rPr>
              <w:t>ongoing</w:t>
            </w:r>
            <w:r w:rsidRPr="00EF24BE">
              <w:rPr>
                <w:rFonts w:asciiTheme="majorHAnsi" w:hAnsiTheme="majorHAnsi"/>
                <w:bCs/>
                <w:sz w:val="22"/>
                <w:szCs w:val="22"/>
                <w:lang w:val="en-GB"/>
              </w:rPr>
              <w:t xml:space="preserve"> preventative care screening and developmental checks</w:t>
            </w:r>
            <w:r w:rsidR="00D2326B" w:rsidRPr="00EF24BE">
              <w:rPr>
                <w:rFonts w:asciiTheme="majorHAnsi" w:hAnsiTheme="majorHAnsi"/>
                <w:bCs/>
                <w:sz w:val="22"/>
                <w:szCs w:val="22"/>
                <w:lang w:val="en-GB"/>
              </w:rPr>
              <w:t xml:space="preserve"> </w:t>
            </w:r>
            <w:r w:rsidR="00D4746D" w:rsidRPr="00EF24BE">
              <w:rPr>
                <w:rFonts w:asciiTheme="majorHAnsi" w:hAnsiTheme="majorHAnsi"/>
                <w:bCs/>
                <w:sz w:val="22"/>
                <w:szCs w:val="22"/>
                <w:lang w:val="en-GB"/>
              </w:rPr>
              <w:t>with</w:t>
            </w:r>
            <w:r w:rsidR="005F70F4" w:rsidRPr="00EF24BE">
              <w:rPr>
                <w:rFonts w:asciiTheme="majorHAnsi" w:hAnsiTheme="majorHAnsi"/>
                <w:bCs/>
                <w:sz w:val="22"/>
                <w:szCs w:val="22"/>
                <w:lang w:val="en-GB"/>
              </w:rPr>
              <w:t xml:space="preserve"> regard to the</w:t>
            </w:r>
            <w:r w:rsidR="00D4746D" w:rsidRPr="00EF24BE">
              <w:rPr>
                <w:rFonts w:asciiTheme="majorHAnsi" w:hAnsiTheme="majorHAnsi"/>
                <w:bCs/>
                <w:sz w:val="22"/>
                <w:szCs w:val="22"/>
                <w:lang w:val="en-GB"/>
              </w:rPr>
              <w:t>ir</w:t>
            </w:r>
            <w:r w:rsidR="005F70F4" w:rsidRPr="00EF24BE">
              <w:rPr>
                <w:rFonts w:asciiTheme="majorHAnsi" w:hAnsiTheme="majorHAnsi"/>
                <w:bCs/>
                <w:sz w:val="22"/>
                <w:szCs w:val="22"/>
                <w:lang w:val="en-GB"/>
              </w:rPr>
              <w:t xml:space="preserve"> ADHD diagnos</w:t>
            </w:r>
            <w:r w:rsidR="001040F2" w:rsidRPr="00EF24BE">
              <w:rPr>
                <w:rFonts w:asciiTheme="majorHAnsi" w:hAnsiTheme="majorHAnsi"/>
                <w:bCs/>
                <w:sz w:val="22"/>
                <w:szCs w:val="22"/>
                <w:lang w:val="en-GB"/>
              </w:rPr>
              <w:t>is</w:t>
            </w:r>
            <w:r w:rsidR="00D4746D" w:rsidRPr="00EF24BE">
              <w:rPr>
                <w:rFonts w:asciiTheme="majorHAnsi" w:hAnsiTheme="majorHAnsi"/>
                <w:bCs/>
                <w:sz w:val="22"/>
                <w:szCs w:val="22"/>
                <w:lang w:val="en-GB"/>
              </w:rPr>
              <w:t xml:space="preserve">. </w:t>
            </w:r>
          </w:p>
        </w:tc>
        <w:tc>
          <w:tcPr>
            <w:tcW w:w="1490" w:type="dxa"/>
            <w:tcBorders>
              <w:top w:val="single" w:sz="4" w:space="0" w:color="000000" w:themeColor="text1"/>
            </w:tcBorders>
            <w:shd w:val="clear" w:color="auto" w:fill="FFFFFF" w:themeFill="background1"/>
          </w:tcPr>
          <w:p w14:paraId="7B4F323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28469AFC"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2576" behindDoc="0" locked="0" layoutInCell="1" allowOverlap="1" wp14:anchorId="414AF5D7" wp14:editId="73C609E0">
                      <wp:simplePos x="0" y="0"/>
                      <wp:positionH relativeFrom="column">
                        <wp:posOffset>311150</wp:posOffset>
                      </wp:positionH>
                      <wp:positionV relativeFrom="paragraph">
                        <wp:posOffset>17809</wp:posOffset>
                      </wp:positionV>
                      <wp:extent cx="161925" cy="1714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1079B5B" id="Rectangle 10" o:spid="_x0000_s1026" style="position:absolute;margin-left:24.5pt;margin-top:1.4pt;width:12.75pt;height: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WQfQIAAAI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gpvB3o0&#10;U3ijB7DGdCMFwRkI6q0vEPdo791oeWwj2n3tVPwHDrJPpB6OpIp9IByH+Vl+MT2lhMOVz/PZacqZ&#10;vV62zofvwigSNyV1qJ6oZLsbH1AQoS8hsZY3sqvWnZTJOPhr6ciO4Xmhisr0lEjmAw5Luk6/iAAp&#10;3l2TmvToZjqfADRn0F0tWcBWWTDhdUMJkw0EzYNLvby77V2zOVadT5ar2fyzIrHpFfPt0F3KEMNY&#10;oboAzctOlfR8En/jbamjVyTVjtAj9QPZcbcx1QGv5cwgY2/5ukORGwC+Zw66BRrMYrjDUksDiGbc&#10;UdIa9/uz8xgPOcFLSY85APxfW+YEePyhIbSLfDaLg5OM2el8CsO99WzeevRWXRu8RY6ptzxtY3yQ&#10;L9vaGfWMkV3GqnAxzVF7IHo0rsMwnxh6LpbLFIZhsSzc6EfLY/LIU6T3af/MnB2FE6C4W/MyM6z4&#10;oJ8hNt7UZrkNpu6SuF55hUyigUFLghk/CnGS39op6vXTtfgDAAD//wMAUEsDBBQABgAIAAAAIQCG&#10;dP/T3AAAAAYBAAAPAAAAZHJzL2Rvd25yZXYueG1sTI/NTsMwEITvSLyDtZW4IOrQpn8hTlUhIS5F&#10;qKUPsI2XJCVeR7HbhrdnOcFxNKOZb/L14Fp1oT40ng08jhNQxKW3DVcGDh8vD0tQISJbbD2TgW8K&#10;sC5ub3LMrL/yji77WCkp4ZChgTrGLtM6lDU5DGPfEYv36XuHUWRfadvjVcpdqydJMtcOG5aFGjt6&#10;rqn82p+dgVIvTridbt6n9033mh7i29bPrTF3o2HzBCrSEP/C8Isv6FAI09Gf2QbVGkhXciUamMgB&#10;sRfpDNRR5GoJusj1f/ziBwAA//8DAFBLAQItABQABgAIAAAAIQC2gziS/gAAAOEBAAATAAAAAAAA&#10;AAAAAAAAAAAAAABbQ29udGVudF9UeXBlc10ueG1sUEsBAi0AFAAGAAgAAAAhADj9If/WAAAAlAEA&#10;AAsAAAAAAAAAAAAAAAAALwEAAF9yZWxzLy5yZWxzUEsBAi0AFAAGAAgAAAAhADAj5ZB9AgAAAgUA&#10;AA4AAAAAAAAAAAAAAAAALgIAAGRycy9lMm9Eb2MueG1sUEsBAi0AFAAGAAgAAAAhAIZ0/9P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24975E85"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3600" behindDoc="0" locked="0" layoutInCell="1" allowOverlap="1" wp14:anchorId="0F75CF3D" wp14:editId="359C0A30">
                      <wp:simplePos x="0" y="0"/>
                      <wp:positionH relativeFrom="column">
                        <wp:posOffset>312420</wp:posOffset>
                      </wp:positionH>
                      <wp:positionV relativeFrom="paragraph">
                        <wp:posOffset>20320</wp:posOffset>
                      </wp:positionV>
                      <wp:extent cx="161925" cy="171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0009C40" id="Rectangle 11" o:spid="_x0000_s1026" style="position:absolute;margin-left:24.6pt;margin-top:1.6pt;width:12.75pt;height: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GE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yynR&#10;TOGOHoAa040UBHsAqLe+gN+jvXej5iHGbve1U/GPPsg+gXo4gir2gXBs5mf5xfSUEg5TPs9npwn0&#10;7PWwdT58F0aRKJTUIXuCku1ufEBCuL64xFzeyK5ad1Im5eCvpSM7husFKyrTUyKZD9gs6Tp9sQOE&#10;eHdMatKjmul8Ak5wBt7VkgWIygIJrxtKmGxAaB5cquXdae+azTHrfLJczeafJYlFr5hvh+pShOjG&#10;CtUFcF52qqTnk/iNp6WOVpFYO7YeoR/AjtLGVAfcljMDjb3l6w5JbtDwPXPgLbrBLIY7LLU0aNGM&#10;EiWtcb8/24/+oBOslPSYA7T/a8ucAI4/NIh2kc9mcXCSMjudT6G4t5bNW4veqmuDuwCXUF0So3+Q&#10;L2LtjHrGyC5jVpiY5sg9AD0q12GYTww9F8tlcsOwWBZu9KPlMXjEKcL7tH9mzo7ECWDcrXmZGVZ8&#10;4M/gG09qs9wGU3eJXK+4giZRwaAlwoyPQpzkt3ryen26Fn8AAAD//wMAUEsDBBQABgAIAAAAIQDG&#10;ZO6W2wAAAAYBAAAPAAAAZHJzL2Rvd25yZXYueG1sTI5BS8NAFITvgv9heYIXsRuT0GjMphRBvFSK&#10;tT/gNftMotm3Ibtt47/3edLTMMww81Wr2Q3qRFPoPRu4WySgiBtve24N7N+fb+9BhYhscfBMBr4p&#10;wKq+vKiwtP7Mb3TaxVbJCIcSDXQxjqXWoenIYVj4kViyDz85jGKnVtsJzzLuBp0myVI77FkeOhzp&#10;qaPma3d0BhpdfOImW2+zm358yffxdeOX1pjrq3n9CCrSHP/K8Isv6FAL08Ef2QY1GMgfUmkayEQk&#10;LvIC1EFskoKuK/0fv/4BAAD//wMAUEsBAi0AFAAGAAgAAAAhALaDOJL+AAAA4QEAABMAAAAAAAAA&#10;AAAAAAAAAAAAAFtDb250ZW50X1R5cGVzXS54bWxQSwECLQAUAAYACAAAACEAOP0h/9YAAACUAQAA&#10;CwAAAAAAAAAAAAAAAAAvAQAAX3JlbHMvLnJlbHNQSwECLQAUAAYACAAAACEAFDPxhH0CAAACBQAA&#10;DgAAAAAAAAAAAAAAAAAuAgAAZHJzL2Uyb0RvYy54bWxQSwECLQAUAAYACAAAACEAxmTultsAAAAG&#10;AQAADwAAAAAAAAAAAAAAAADXBAAAZHJzL2Rvd25yZXYueG1sUEsFBgAAAAAEAAQA8wAAAN8FAAAA&#10;AA==&#10;" fillcolor="window" strokecolor="#70ad47" strokeweight="1pt"/>
                  </w:pict>
                </mc:Fallback>
              </mc:AlternateContent>
            </w:r>
            <w:r w:rsidRPr="00160BDD">
              <w:rPr>
                <w:rFonts w:asciiTheme="majorHAnsi" w:hAnsiTheme="majorHAnsi"/>
                <w:bCs/>
                <w:color w:val="212121"/>
                <w:sz w:val="22"/>
                <w:szCs w:val="22"/>
                <w:lang w:val="en-GB"/>
              </w:rPr>
              <w:t>No</w:t>
            </w:r>
          </w:p>
          <w:p w14:paraId="5E11CFE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tcBorders>
              <w:top w:val="single" w:sz="4" w:space="0" w:color="000000" w:themeColor="text1"/>
            </w:tcBorders>
            <w:shd w:val="clear" w:color="auto" w:fill="FFFFFF" w:themeFill="background1"/>
          </w:tcPr>
          <w:p w14:paraId="6C60FA7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5F74F67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51F908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2EFA3B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tcBorders>
              <w:top w:val="single" w:sz="4" w:space="0" w:color="000000" w:themeColor="text1"/>
            </w:tcBorders>
            <w:shd w:val="clear" w:color="auto" w:fill="FFFFFF" w:themeFill="background1"/>
          </w:tcPr>
          <w:p w14:paraId="4E68DBF4" w14:textId="77777777" w:rsid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If yes, who starts this process?</w:t>
            </w:r>
          </w:p>
          <w:p w14:paraId="27CB0120" w14:textId="77777777" w:rsidR="00516E33" w:rsidRPr="00160BDD" w:rsidRDefault="00516E3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1F6E82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8356E4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8D3E855"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484E504"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0ABE9D61" w14:textId="77777777" w:rsidTr="00FD6373">
        <w:trPr>
          <w:trHeight w:val="1347"/>
        </w:trPr>
        <w:tc>
          <w:tcPr>
            <w:tcW w:w="3472" w:type="dxa"/>
            <w:gridSpan w:val="2"/>
            <w:vMerge/>
          </w:tcPr>
          <w:p w14:paraId="0CF8022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FFFFFF" w:themeFill="background1"/>
          </w:tcPr>
          <w:p w14:paraId="2177A63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0630D5E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2336" behindDoc="0" locked="0" layoutInCell="1" allowOverlap="1" wp14:anchorId="3E3FA1AA" wp14:editId="2A29C283">
                      <wp:simplePos x="0" y="0"/>
                      <wp:positionH relativeFrom="column">
                        <wp:posOffset>311150</wp:posOffset>
                      </wp:positionH>
                      <wp:positionV relativeFrom="paragraph">
                        <wp:posOffset>55880</wp:posOffset>
                      </wp:positionV>
                      <wp:extent cx="161925" cy="171450"/>
                      <wp:effectExtent l="0" t="0" r="28575" b="19050"/>
                      <wp:wrapNone/>
                      <wp:docPr id="227" name="Rectangle 2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3AA84A9" id="Rectangle 227" o:spid="_x0000_s1026" style="position:absolute;margin-left:24.5pt;margin-top:4.4pt;width:12.7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9d/vgAIAAAQFAAAOAAAAZHJzL2Uyb0RvYy54bWysVMtu2zAQvBfoPxC8N3rAiRMjcmDEcFEg&#10;SIImRc40RckC+CpJW3a/vkNKdh7tqagPNJe73N0Zzur6Zq8k2QnnO6MrWpzllAjNTd3ptqI/nldf&#10;LinxgemaSaNFRQ/C05v550/XvZ2J0myMrIUjSKL9rLcV3YRgZ1nm+UYo5s+MFRrOxjjFAkzXZrVj&#10;PbIrmZV5fpH1xtXWGS68x+lycNJ5yt80goeHpvEiEFlR9BbS6tK6jms2v2az1jG76fjYBvuHLhTr&#10;NIqeUi1ZYGTruj9SqY47400TzrhRmWmajouEAWiK/AOapw2zImEBOd6eaPL/Ly2/3z060tUVLcsp&#10;JZopPNJ30MZ0KwWJh6Cot36GyCf76EbLYxvx7hun4j+QkH2i9XCiVewD4TgsLoqr8pwSDlcxLSbn&#10;ifbs9bJ1PnwVRpG4qahD+UQm2935gIIIPYbEWt7Irl51Uibj4G+lIzuGB4YuatNTIpkPOKzoKv0i&#10;AqR4d01q0qObcppDFZxBeY1kAVtlwYXXLSVMtpA0Dy718u62d+36VHWaL5aTRNPHIrHpJfObobuU&#10;YRCc6gJULztV0cs8/sYWpY6QRNLtCD1SP5Add2tTH/BezgxC9pavOhS5A+BH5qBcoME0hgcsjTSA&#10;aMYdJRvjfv3tPMZDUPBS0mMSAP/nljkBHr9pSO2qmEzi6CRjcj4tYbi3nvVbj96qW4O3KDD3lqdt&#10;jA/yuG2cUS8Y2kWsChfTHLUHokfjNgwTirHnYrFIYRgXy8KdfrI8Jo88RXqf9y/M2VE4AYq7N8ep&#10;YbMP+hli401tFttgmi6J65VXyCQaGLUkmPGzEGf5rZ2iXj9e898AAAD//wMAUEsDBBQABgAIAAAA&#10;IQC21CMe3QAAAAYBAAAPAAAAZHJzL2Rvd25yZXYueG1sTI/BTsMwEETvSPyDtUhcEHUgaRtCNlWF&#10;hLi0QpR+wDZekkBsR7Hbhr9nOcFxNKOZN+Vqsr068Rg67xDuZgkodrU3nWsQ9u/PtzmoEMkZ6r1j&#10;hG8OsKouL0oqjD+7Nz7tYqOkxIWCENoYh0LrULdsKcz8wE68Dz9aiiLHRpuRzlJue32fJAttqXOy&#10;0NLATy3XX7ujRaj18pM26fo1vemGl2wftxu/MIjXV9P6EVTkKf6F4Rdf0KESpoM/OhNUj5A9yJWI&#10;kMsBsZfZHNQBIZ3noKtS/8evfgAAAP//AwBQSwECLQAUAAYACAAAACEAtoM4kv4AAADhAQAAEwAA&#10;AAAAAAAAAAAAAAAAAAAAW0NvbnRlbnRfVHlwZXNdLnhtbFBLAQItABQABgAIAAAAIQA4/SH/1gAA&#10;AJQBAAALAAAAAAAAAAAAAAAAAC8BAABfcmVscy8ucmVsc1BLAQItABQABgAIAAAAIQA79d/vgAIA&#10;AAQFAAAOAAAAAAAAAAAAAAAAAC4CAABkcnMvZTJvRG9jLnhtbFBLAQItABQABgAIAAAAIQC21CMe&#10;3QAAAAY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Yes</w:t>
            </w:r>
          </w:p>
          <w:p w14:paraId="6A29553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3360" behindDoc="0" locked="0" layoutInCell="1" allowOverlap="1" wp14:anchorId="1F17E792" wp14:editId="731B868E">
                      <wp:simplePos x="0" y="0"/>
                      <wp:positionH relativeFrom="column">
                        <wp:posOffset>311150</wp:posOffset>
                      </wp:positionH>
                      <wp:positionV relativeFrom="paragraph">
                        <wp:posOffset>40640</wp:posOffset>
                      </wp:positionV>
                      <wp:extent cx="161925" cy="171450"/>
                      <wp:effectExtent l="0" t="0" r="28575" b="19050"/>
                      <wp:wrapNone/>
                      <wp:docPr id="228" name="Rectangle 2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A16A70D" id="Rectangle 228" o:spid="_x0000_s1026" style="position:absolute;margin-left:24.5pt;margin-top:3.2pt;width:12.7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Z5lfgIAAAQ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Ja5K&#10;M4VLegBsTLdSkLgJiAbrZ/B8tPdu1DzE2O+ucSr+0QnZJVj3R1jFLhCOzeKsuChPKeEwFdNicppg&#10;z14PW+fDd2EUiUJFHdInMNn2xgckhOuLS8zljezrVS9lUvb+WjqyZbhg8KI2AyWS+YDNiq7SFztA&#10;iHfHpCYDqimnOVjBGZjXSBYgKgssvG4pYbIFpXlwqZZ3p71r18es03yxnEw/SxKLXjLfHapLEaIb&#10;m6k+gPWyVxU9z+M3npY6WkXi7dh6hP4AdpTWpt7jvpw5ENlbvuqR5AYN3zMH5qIbTGO4w9JIgxbN&#10;KFHSGff7s/3oD0LBSsmASUD7vzbMCeD4Q4NqF8VkEkcnKZPTaQnFvbWs31r0Rl0b3EWBubc8idE/&#10;yBexcUY9Y2gXMStMTHPkPgA9KtfhMKEYey4Wi+SGcbEs3OhHy2PwiFOE92n3zJwdiRPAuFvzMjVs&#10;9oE/B994UpvFJpimT+R6xRU0iQpGLRFmfBbiLL/Vk9fr4zX/AwAA//8DAFBLAwQUAAYACAAAACEA&#10;ce12gd0AAAAGAQAADwAAAGRycy9kb3ducmV2LnhtbEyPwU7DMBBE70j8g7VIXBB1ICEtIZuqQkJc&#10;WiHafsA2XpJAvI5itw1/jznBcTSjmTflcrK9OvHoOycId7MEFEvtTCcNwn73crsA5QOJod4JI3yz&#10;h2V1eVFSYdxZ3vm0DY2KJeILQmhDGAqtfd2yJT9zA0v0PtxoKUQ5NtqMdI7lttf3SZJrS53EhZYG&#10;fm65/toeLUKt55+0Tldv6U03vGb7sFm73CBeX02rJ1CBp/AXhl/8iA5VZDq4oxiveoTsMV4JCHkG&#10;Ktrz7AHUASFNM9BVqf/jVz8AAAD//wMAUEsBAi0AFAAGAAgAAAAhALaDOJL+AAAA4QEAABMAAAAA&#10;AAAAAAAAAAAAAAAAAFtDb250ZW50X1R5cGVzXS54bWxQSwECLQAUAAYACAAAACEAOP0h/9YAAACU&#10;AQAACwAAAAAAAAAAAAAAAAAvAQAAX3JlbHMvLnJlbHNQSwECLQAUAAYACAAAACEAFnGeZX4CAAAE&#10;BQAADgAAAAAAAAAAAAAAAAAuAgAAZHJzL2Uyb0RvYy54bWxQSwECLQAUAAYACAAAACEAce12gd0A&#10;AAAG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4EB5F80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shd w:val="clear" w:color="auto" w:fill="FFFFFF" w:themeFill="background1"/>
          </w:tcPr>
          <w:p w14:paraId="7C2DA380" w14:textId="2782E56C" w:rsidR="00160BDD" w:rsidRPr="00160BDD" w:rsidRDefault="00160BDD"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0909A6">
              <w:rPr>
                <w:rFonts w:asciiTheme="majorHAnsi" w:hAnsiTheme="majorHAnsi"/>
                <w:bCs/>
                <w:color w:val="212121"/>
                <w:sz w:val="22"/>
                <w:szCs w:val="22"/>
                <w:lang w:val="en-GB"/>
              </w:rPr>
              <w:t xml:space="preserve">(s) </w:t>
            </w:r>
          </w:p>
        </w:tc>
        <w:tc>
          <w:tcPr>
            <w:tcW w:w="4394" w:type="dxa"/>
            <w:gridSpan w:val="2"/>
            <w:shd w:val="clear" w:color="auto" w:fill="FFFFFF" w:themeFill="background1"/>
          </w:tcPr>
          <w:p w14:paraId="7DE6650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If yes, who starts this process?</w:t>
            </w:r>
          </w:p>
        </w:tc>
      </w:tr>
      <w:tr w:rsidR="00160BDD" w:rsidRPr="005C127D" w14:paraId="5F478051" w14:textId="77777777" w:rsidTr="00FD6373">
        <w:trPr>
          <w:trHeight w:val="2114"/>
        </w:trPr>
        <w:tc>
          <w:tcPr>
            <w:tcW w:w="3472" w:type="dxa"/>
            <w:gridSpan w:val="2"/>
            <w:shd w:val="clear" w:color="auto" w:fill="auto"/>
          </w:tcPr>
          <w:p w14:paraId="4DA85200" w14:textId="78367997" w:rsidR="00160BDD" w:rsidRPr="008F1B63"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160BDD">
              <w:rPr>
                <w:rFonts w:asciiTheme="majorHAnsi" w:hAnsiTheme="majorHAnsi"/>
                <w:bCs/>
                <w:i/>
                <w:color w:val="212121"/>
                <w:sz w:val="22"/>
                <w:szCs w:val="22"/>
                <w:lang w:val="en-GB"/>
              </w:rPr>
              <w:t>If there are policies and/or procedure</w:t>
            </w:r>
            <w:r w:rsidR="000909A6">
              <w:rPr>
                <w:rFonts w:asciiTheme="majorHAnsi" w:hAnsiTheme="majorHAnsi"/>
                <w:bCs/>
                <w:i/>
                <w:color w:val="212121"/>
                <w:sz w:val="22"/>
                <w:szCs w:val="22"/>
                <w:lang w:val="en-GB"/>
              </w:rPr>
              <w:t>(</w:t>
            </w:r>
            <w:r w:rsidRPr="00160BDD">
              <w:rPr>
                <w:rFonts w:asciiTheme="majorHAnsi" w:hAnsiTheme="majorHAnsi"/>
                <w:bCs/>
                <w:i/>
                <w:color w:val="212121"/>
                <w:sz w:val="22"/>
                <w:szCs w:val="22"/>
                <w:lang w:val="en-GB"/>
              </w:rPr>
              <w:t>s</w:t>
            </w:r>
            <w:r w:rsidR="000909A6">
              <w:rPr>
                <w:rFonts w:asciiTheme="majorHAnsi" w:hAnsiTheme="majorHAnsi"/>
                <w:bCs/>
                <w:i/>
                <w:color w:val="212121"/>
                <w:sz w:val="22"/>
                <w:szCs w:val="22"/>
                <w:lang w:val="en-GB"/>
              </w:rPr>
              <w:t>)</w:t>
            </w:r>
            <w:r w:rsidRPr="00160BDD">
              <w:rPr>
                <w:rFonts w:asciiTheme="majorHAnsi" w:hAnsiTheme="majorHAnsi"/>
                <w:bCs/>
                <w:i/>
                <w:color w:val="212121"/>
                <w:sz w:val="22"/>
                <w:szCs w:val="22"/>
                <w:lang w:val="en-GB"/>
              </w:rPr>
              <w:t xml:space="preserve"> in place to ensure that a child</w:t>
            </w:r>
            <w:r w:rsidR="00D4746D">
              <w:rPr>
                <w:rFonts w:asciiTheme="majorHAnsi" w:hAnsiTheme="majorHAnsi"/>
                <w:bCs/>
                <w:i/>
                <w:color w:val="212121"/>
                <w:sz w:val="22"/>
                <w:szCs w:val="22"/>
                <w:lang w:val="en-US"/>
              </w:rPr>
              <w:t xml:space="preserve"> </w:t>
            </w:r>
            <w:r w:rsidR="00D4746D" w:rsidRPr="006A3740">
              <w:rPr>
                <w:rFonts w:asciiTheme="majorHAnsi" w:hAnsiTheme="majorHAnsi"/>
                <w:bCs/>
                <w:i/>
                <w:sz w:val="22"/>
                <w:szCs w:val="22"/>
                <w:lang w:val="en-US"/>
              </w:rPr>
              <w:t>like Peter</w:t>
            </w:r>
            <w:r w:rsidR="00F1528C" w:rsidRPr="006A3740">
              <w:rPr>
                <w:rFonts w:asciiTheme="majorHAnsi" w:hAnsiTheme="majorHAnsi"/>
                <w:bCs/>
                <w:i/>
                <w:sz w:val="22"/>
                <w:szCs w:val="22"/>
                <w:lang w:val="en-GB"/>
              </w:rPr>
              <w:t xml:space="preserve"> </w:t>
            </w:r>
            <w:r w:rsidRPr="006A3740">
              <w:rPr>
                <w:rFonts w:asciiTheme="majorHAnsi" w:hAnsiTheme="majorHAnsi"/>
                <w:bCs/>
                <w:i/>
                <w:sz w:val="22"/>
                <w:szCs w:val="22"/>
                <w:lang w:val="en-GB"/>
              </w:rPr>
              <w:t>receives ongoing preventative care screening and developmental checks</w:t>
            </w:r>
            <w:r w:rsidR="000645FA" w:rsidRPr="006A3740">
              <w:rPr>
                <w:rFonts w:asciiTheme="majorHAnsi" w:hAnsiTheme="majorHAnsi"/>
                <w:bCs/>
                <w:i/>
                <w:sz w:val="22"/>
                <w:szCs w:val="22"/>
                <w:lang w:val="en-GB"/>
              </w:rPr>
              <w:t xml:space="preserve"> </w:t>
            </w:r>
            <w:r w:rsidR="00D4746D" w:rsidRPr="006A3740">
              <w:rPr>
                <w:rFonts w:asciiTheme="majorHAnsi" w:hAnsiTheme="majorHAnsi"/>
                <w:bCs/>
                <w:i/>
                <w:sz w:val="22"/>
                <w:szCs w:val="22"/>
                <w:lang w:val="en-GB"/>
              </w:rPr>
              <w:t xml:space="preserve">with </w:t>
            </w:r>
            <w:r w:rsidR="000645FA" w:rsidRPr="006A3740">
              <w:rPr>
                <w:rFonts w:asciiTheme="majorHAnsi" w:hAnsiTheme="majorHAnsi"/>
                <w:bCs/>
                <w:i/>
                <w:sz w:val="22"/>
                <w:szCs w:val="22"/>
                <w:lang w:val="en-GB"/>
              </w:rPr>
              <w:t>regard to the</w:t>
            </w:r>
            <w:r w:rsidR="00D4746D" w:rsidRPr="006A3740">
              <w:rPr>
                <w:rFonts w:asciiTheme="majorHAnsi" w:hAnsiTheme="majorHAnsi"/>
                <w:bCs/>
                <w:i/>
                <w:sz w:val="22"/>
                <w:szCs w:val="22"/>
                <w:lang w:val="en-GB"/>
              </w:rPr>
              <w:t xml:space="preserve">ir </w:t>
            </w:r>
            <w:r w:rsidR="000645FA" w:rsidRPr="006A3740">
              <w:rPr>
                <w:rFonts w:asciiTheme="majorHAnsi" w:hAnsiTheme="majorHAnsi"/>
                <w:bCs/>
                <w:i/>
                <w:sz w:val="22"/>
                <w:szCs w:val="22"/>
                <w:lang w:val="en-GB"/>
              </w:rPr>
              <w:t xml:space="preserve"> ADHD diagnos</w:t>
            </w:r>
            <w:r w:rsidR="00BA4559" w:rsidRPr="006A3740">
              <w:rPr>
                <w:rFonts w:asciiTheme="majorHAnsi" w:hAnsiTheme="majorHAnsi"/>
                <w:bCs/>
                <w:i/>
                <w:sz w:val="22"/>
                <w:szCs w:val="22"/>
                <w:lang w:val="en-GB"/>
              </w:rPr>
              <w:t>is</w:t>
            </w:r>
          </w:p>
          <w:p w14:paraId="342BD29E" w14:textId="62D7AF7F" w:rsidR="00160BDD" w:rsidRPr="00160BDD" w:rsidRDefault="00160BDD" w:rsidP="0039236B">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lease list the type of examinations provided</w:t>
            </w:r>
          </w:p>
        </w:tc>
        <w:tc>
          <w:tcPr>
            <w:tcW w:w="7868" w:type="dxa"/>
            <w:gridSpan w:val="4"/>
            <w:shd w:val="clear" w:color="auto" w:fill="auto"/>
          </w:tcPr>
          <w:p w14:paraId="103BC02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6A4AA8" w:rsidRPr="005C127D" w14:paraId="302C9B12" w14:textId="77777777" w:rsidTr="00FD6373">
        <w:trPr>
          <w:trHeight w:val="1160"/>
        </w:trPr>
        <w:tc>
          <w:tcPr>
            <w:tcW w:w="3472" w:type="dxa"/>
            <w:gridSpan w:val="2"/>
            <w:shd w:val="clear" w:color="auto" w:fill="auto"/>
          </w:tcPr>
          <w:p w14:paraId="441F8B90" w14:textId="20657061" w:rsidR="006A4AA8" w:rsidRPr="006A4AA8" w:rsidRDefault="006A4AA8" w:rsidP="00C012B3">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lease name the healthcare providers that conduct these examinations</w:t>
            </w:r>
            <w:r w:rsidR="002751B7">
              <w:rPr>
                <w:rFonts w:asciiTheme="majorHAnsi" w:hAnsiTheme="majorHAnsi"/>
                <w:bCs/>
                <w:color w:val="212121"/>
                <w:sz w:val="22"/>
                <w:szCs w:val="22"/>
                <w:lang w:val="en-GB"/>
              </w:rPr>
              <w:t xml:space="preserve"> (</w:t>
            </w:r>
            <w:r w:rsidR="000B67B1">
              <w:rPr>
                <w:rFonts w:asciiTheme="majorHAnsi" w:hAnsiTheme="majorHAnsi"/>
                <w:bCs/>
                <w:color w:val="212121"/>
                <w:sz w:val="22"/>
                <w:szCs w:val="22"/>
                <w:lang w:val="en-GB"/>
              </w:rPr>
              <w:t>e</w:t>
            </w:r>
            <w:r w:rsidR="002751B7">
              <w:rPr>
                <w:rFonts w:asciiTheme="majorHAnsi" w:hAnsiTheme="majorHAnsi"/>
                <w:bCs/>
                <w:color w:val="212121"/>
                <w:sz w:val="22"/>
                <w:szCs w:val="22"/>
                <w:lang w:val="en-GB"/>
              </w:rPr>
              <w:t>.g. examination that screens for mental health comorbidity)</w:t>
            </w:r>
          </w:p>
        </w:tc>
        <w:tc>
          <w:tcPr>
            <w:tcW w:w="7868" w:type="dxa"/>
            <w:gridSpan w:val="4"/>
            <w:shd w:val="clear" w:color="auto" w:fill="auto"/>
          </w:tcPr>
          <w:p w14:paraId="0939DC5F"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BC7DFD0"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DE1E3FD"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DF427F2"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AAD29E3" w14:textId="77777777" w:rsidR="006A4AA8" w:rsidRPr="00160BDD"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6A4AA8" w:rsidRPr="00561D8D" w14:paraId="311A6958" w14:textId="77777777" w:rsidTr="00FD6373">
        <w:trPr>
          <w:trHeight w:val="1160"/>
        </w:trPr>
        <w:tc>
          <w:tcPr>
            <w:tcW w:w="3472" w:type="dxa"/>
            <w:gridSpan w:val="2"/>
            <w:shd w:val="clear" w:color="auto" w:fill="auto"/>
          </w:tcPr>
          <w:p w14:paraId="20A85BD5" w14:textId="792A3246" w:rsidR="006A4AA8" w:rsidRPr="00160BDD" w:rsidRDefault="006A4AA8" w:rsidP="0039236B">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name the </w:t>
            </w:r>
            <w:r>
              <w:rPr>
                <w:rFonts w:asciiTheme="majorHAnsi" w:hAnsiTheme="majorHAnsi"/>
                <w:bCs/>
                <w:color w:val="212121"/>
                <w:sz w:val="22"/>
                <w:szCs w:val="22"/>
                <w:lang w:val="en-GB"/>
              </w:rPr>
              <w:t xml:space="preserve">social care </w:t>
            </w:r>
            <w:r w:rsidRPr="00160BDD">
              <w:rPr>
                <w:rFonts w:asciiTheme="majorHAnsi" w:hAnsiTheme="majorHAnsi"/>
                <w:bCs/>
                <w:color w:val="212121"/>
                <w:sz w:val="22"/>
                <w:szCs w:val="22"/>
                <w:lang w:val="en-GB"/>
              </w:rPr>
              <w:t>providers that conduct these examinations</w:t>
            </w:r>
            <w:r w:rsidR="002751B7">
              <w:rPr>
                <w:rFonts w:asciiTheme="majorHAnsi" w:hAnsiTheme="majorHAnsi"/>
                <w:bCs/>
                <w:color w:val="212121"/>
                <w:sz w:val="22"/>
                <w:szCs w:val="22"/>
                <w:lang w:val="en-GB"/>
              </w:rPr>
              <w:t xml:space="preserve"> (</w:t>
            </w:r>
            <w:r w:rsidR="00561D8D">
              <w:rPr>
                <w:rFonts w:asciiTheme="majorHAnsi" w:hAnsiTheme="majorHAnsi"/>
                <w:bCs/>
                <w:color w:val="212121"/>
                <w:sz w:val="22"/>
                <w:szCs w:val="22"/>
                <w:lang w:val="en-GB"/>
              </w:rPr>
              <w:t>e</w:t>
            </w:r>
            <w:r w:rsidR="002751B7">
              <w:rPr>
                <w:rFonts w:asciiTheme="majorHAnsi" w:hAnsiTheme="majorHAnsi"/>
                <w:bCs/>
                <w:color w:val="212121"/>
                <w:sz w:val="22"/>
                <w:szCs w:val="22"/>
                <w:lang w:val="en-GB"/>
              </w:rPr>
              <w:t xml:space="preserve">.g.  </w:t>
            </w:r>
            <w:r w:rsidR="005513F2">
              <w:rPr>
                <w:rFonts w:asciiTheme="majorHAnsi" w:hAnsiTheme="majorHAnsi"/>
                <w:bCs/>
                <w:color w:val="212121"/>
                <w:sz w:val="22"/>
                <w:szCs w:val="22"/>
                <w:lang w:val="en-GB"/>
              </w:rPr>
              <w:t>social well</w:t>
            </w:r>
            <w:r w:rsidR="00BA4559">
              <w:rPr>
                <w:rFonts w:asciiTheme="majorHAnsi" w:hAnsiTheme="majorHAnsi"/>
                <w:bCs/>
                <w:color w:val="212121"/>
                <w:sz w:val="22"/>
                <w:szCs w:val="22"/>
                <w:lang w:val="en-GB"/>
              </w:rPr>
              <w:t>-</w:t>
            </w:r>
            <w:r w:rsidR="005513F2">
              <w:rPr>
                <w:rFonts w:asciiTheme="majorHAnsi" w:hAnsiTheme="majorHAnsi"/>
                <w:bCs/>
                <w:color w:val="212121"/>
                <w:sz w:val="22"/>
                <w:szCs w:val="22"/>
                <w:lang w:val="en-GB"/>
              </w:rPr>
              <w:t>being</w:t>
            </w:r>
            <w:r w:rsidR="0036675E">
              <w:rPr>
                <w:rFonts w:asciiTheme="majorHAnsi" w:hAnsiTheme="majorHAnsi"/>
                <w:bCs/>
                <w:color w:val="212121"/>
                <w:sz w:val="22"/>
                <w:szCs w:val="22"/>
                <w:lang w:val="en-GB"/>
              </w:rPr>
              <w:t xml:space="preserve"> screening</w:t>
            </w:r>
            <w:r w:rsidR="002751B7">
              <w:rPr>
                <w:rFonts w:asciiTheme="majorHAnsi" w:hAnsiTheme="majorHAnsi"/>
                <w:bCs/>
                <w:color w:val="212121"/>
                <w:sz w:val="22"/>
                <w:szCs w:val="22"/>
                <w:lang w:val="en-GB"/>
              </w:rPr>
              <w:t>)</w:t>
            </w:r>
          </w:p>
        </w:tc>
        <w:tc>
          <w:tcPr>
            <w:tcW w:w="7868" w:type="dxa"/>
            <w:gridSpan w:val="4"/>
            <w:shd w:val="clear" w:color="auto" w:fill="auto"/>
          </w:tcPr>
          <w:p w14:paraId="75D7BF3C"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0D05E39"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8F3CC0" w14:textId="77777777" w:rsidR="006A4AA8" w:rsidRPr="00160BDD"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77166BD0" w14:textId="77777777" w:rsidTr="00FD6373">
        <w:trPr>
          <w:trHeight w:val="3818"/>
        </w:trPr>
        <w:tc>
          <w:tcPr>
            <w:tcW w:w="3472" w:type="dxa"/>
            <w:gridSpan w:val="2"/>
            <w:vMerge w:val="restart"/>
            <w:shd w:val="clear" w:color="auto" w:fill="auto"/>
          </w:tcPr>
          <w:p w14:paraId="5D481568" w14:textId="75C001FB"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lastRenderedPageBreak/>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there are policies and/or procedur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document and communicate the results of such screening to </w:t>
            </w:r>
          </w:p>
          <w:p w14:paraId="4E42E777" w14:textId="77777777" w:rsidR="00160BDD" w:rsidRPr="00160BDD" w:rsidRDefault="00160BDD" w:rsidP="00CF77DE">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all care services (</w:t>
            </w:r>
            <w:r w:rsidR="00516E33">
              <w:rPr>
                <w:rFonts w:asciiTheme="majorHAnsi" w:hAnsiTheme="majorHAnsi"/>
                <w:bCs/>
                <w:color w:val="212121"/>
                <w:sz w:val="22"/>
                <w:szCs w:val="22"/>
                <w:lang w:val="en-GB"/>
              </w:rPr>
              <w:t xml:space="preserve">e.g. </w:t>
            </w:r>
            <w:r w:rsidRPr="00160BDD">
              <w:rPr>
                <w:rFonts w:asciiTheme="majorHAnsi" w:hAnsiTheme="majorHAnsi"/>
                <w:bCs/>
                <w:color w:val="212121"/>
                <w:sz w:val="22"/>
                <w:szCs w:val="22"/>
                <w:lang w:val="en-GB"/>
              </w:rPr>
              <w:t>general practitioners/ primary care physicians/ paediatrician, community nur</w:t>
            </w:r>
            <w:r w:rsidR="00CF77DE">
              <w:rPr>
                <w:rFonts w:asciiTheme="majorHAnsi" w:hAnsiTheme="majorHAnsi"/>
                <w:bCs/>
                <w:color w:val="212121"/>
                <w:sz w:val="22"/>
                <w:szCs w:val="22"/>
                <w:lang w:val="en-GB"/>
              </w:rPr>
              <w:t>ses, school, secondary care</w:t>
            </w:r>
            <w:r w:rsidRPr="00160BDD">
              <w:rPr>
                <w:rFonts w:asciiTheme="majorHAnsi" w:hAnsiTheme="majorHAnsi"/>
                <w:bCs/>
                <w:color w:val="212121"/>
                <w:sz w:val="22"/>
                <w:szCs w:val="22"/>
                <w:lang w:val="en-GB"/>
              </w:rPr>
              <w:t>) caring for the child</w:t>
            </w:r>
            <w:r w:rsidR="00C47EA8">
              <w:rPr>
                <w:rFonts w:asciiTheme="majorHAnsi" w:hAnsiTheme="majorHAnsi"/>
                <w:bCs/>
                <w:color w:val="212121"/>
                <w:sz w:val="22"/>
                <w:szCs w:val="22"/>
                <w:lang w:val="en-GB"/>
              </w:rPr>
              <w:t>?</w:t>
            </w:r>
          </w:p>
        </w:tc>
        <w:tc>
          <w:tcPr>
            <w:tcW w:w="1490" w:type="dxa"/>
            <w:shd w:val="clear" w:color="auto" w:fill="auto"/>
          </w:tcPr>
          <w:p w14:paraId="77B6A8E7"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357A9C9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4384" behindDoc="0" locked="0" layoutInCell="1" allowOverlap="1" wp14:anchorId="0205F079" wp14:editId="38E7013D">
                      <wp:simplePos x="0" y="0"/>
                      <wp:positionH relativeFrom="column">
                        <wp:posOffset>339725</wp:posOffset>
                      </wp:positionH>
                      <wp:positionV relativeFrom="paragraph">
                        <wp:posOffset>46355</wp:posOffset>
                      </wp:positionV>
                      <wp:extent cx="161925" cy="17145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E4EFF5A" id="Rectangle 12" o:spid="_x0000_s1026" style="position:absolute;margin-left:26.75pt;margin-top:3.65pt;width:12.75pt;height: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824fQIAAAIFAAAOAAAAZHJzL2Uyb0RvYy54bWysVMtu2zAQvBfoPxC8N7IMJ06EyIERw0WB&#10;IAmSFDnTFPUA+CpJW3a/vkNKcR7NqagP9C53ucsZzuryaq8k2QnnO6NLmp9MKBGam6rTTUl/Pq2/&#10;nVPiA9MVk0aLkh6Ep1eLr18ue1uIqWmNrIQjKKJ90duStiHYIss8b4Vi/sRYoRGsjVMswHVNVjnW&#10;o7qS2XQyOct64yrrDBfeY3c1BOki1a9rwcNdXXsRiCwp7hbS6tK6iWu2uGRF45htOz5eg/3DLRTr&#10;NJoeS61YYGTrur9KqY47400dTrhRmanrjouEAWjyyQc0jy2zImEBOd4eafL/ryy/3d070lV4uykl&#10;mim80QNYY7qRgmAPBPXWF8h7tPdu9DzMiHZfOxX/gYPsE6mHI6liHwjHZn6WX0xPKeEI5fN8dppI&#10;z14PW+fDd2EUiUZJHbonKtnuxgc0ROpLSuzljeyqdSdlcg7+WjqyY3heqKIyPSWS+YDNkq7TLyJA&#10;iXfHpCZ9RDyfQBOcQXe1ZAGmsmDC64YSJhsImgeX7vLutHfN5th1PlmuZvPPmsRLr5hvh9ulCjGN&#10;FaoL0LzsVEnPJ/E3npY6RkVS7Qg9Uj+QHa2NqQ54LWcGGXvL1x2a3ADwPXPQLdBgFsMdlloaQDSj&#10;RUlr3O/P9mM+5IQoJT3mAPB/bZkT4PGHhtAu8tksDk5yZqfzKRz3NrJ5G9FbdW3wFjmm3vJkxvwg&#10;X8zaGfWMkV3GrggxzdF7IHp0rsMwnxh6LpbLlIZhsSzc6EfLY/HIU6T3af/MnB2FE6C4W/MyM6z4&#10;oJ8hN57UZrkNpu6SuF55hUyig0FLghk/CnGS3/op6/XTtfgDAAD//wMAUEsDBBQABgAIAAAAIQAY&#10;HXoA3AAAAAYBAAAPAAAAZHJzL2Rvd25yZXYueG1sTI/BTsMwEETvSPyDtUhcEHXAbQMhm6pCQlyK&#10;EKUf4MZLEojXUey24e9ZTnAczWjmTbmafK+ONMYuMMLNLANFXAfXcYOwe3+6vgMVk2Vn+8CE8E0R&#10;VtX5WWkLF078RsdtapSUcCwsQpvSUGgd65a8jbMwEIv3EUZvk8ix0W60Jyn3vb7NsqX2tmNZaO1A&#10;jy3VX9uDR6h1/mk3Zv1qrrrheb5LL5uwdIiXF9P6AVSiKf2F4Rdf0KESpn04sIuqR1iYhSQRcgNK&#10;7Pxenu0RzNyArkr9H7/6AQAA//8DAFBLAQItABQABgAIAAAAIQC2gziS/gAAAOEBAAATAAAAAAAA&#10;AAAAAAAAAAAAAABbQ29udGVudF9UeXBlc10ueG1sUEsBAi0AFAAGAAgAAAAhADj9If/WAAAAlAEA&#10;AAsAAAAAAAAAAAAAAAAALwEAAF9yZWxzLy5yZWxzUEsBAi0AFAAGAAgAAAAhAHgDzbh9AgAAAgUA&#10;AA4AAAAAAAAAAAAAAAAALgIAAGRycy9lMm9Eb2MueG1sUEsBAi0AFAAGAAgAAAAhABgdegD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3BD6B55C"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6F8561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5408" behindDoc="0" locked="0" layoutInCell="1" allowOverlap="1" wp14:anchorId="11274C3E" wp14:editId="2BA4B127">
                      <wp:simplePos x="0" y="0"/>
                      <wp:positionH relativeFrom="column">
                        <wp:posOffset>350520</wp:posOffset>
                      </wp:positionH>
                      <wp:positionV relativeFrom="paragraph">
                        <wp:posOffset>12065</wp:posOffset>
                      </wp:positionV>
                      <wp:extent cx="161925" cy="1714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45645FC" id="Rectangle 13" o:spid="_x0000_s1026" style="position:absolute;margin-left:27.6pt;margin-top:.95pt;width:12.75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9ms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YW7+0qJ&#10;Zgp39AOoMd1IQbAHgHrr5/B7sPdu1DzE2O2+dir+0QfZJ1APR1DFPhCOzeKsuJicUsJhKmbF9DSB&#10;nr0cts6Hb8IoEoWSOmRPULLdjQ9ICNdnl5jLG9lV607KpBz8tXRkx3C9YEVlekok8wGbJV2nL3aA&#10;EG+OSU16VDOZ5eAEZ+BdLVmAqCyQ8LqhhMkGhObBpVrenPau2RyzzvLlajr7KEksesV8O1SXIkQ3&#10;NlddAOdlp0p6nsdvPC11tIrE2rH1CP0AdpQ2pjrgtpwZaOwtX3dIcoOG75kDb9ENZjHcYamlQYtm&#10;lChpjfv90X70B51gpaTHHKD9X1vmBHD8rkG0i2I6jYOTlOnpbALFvbZsXlv0Vl0b3EWBqbc8idE/&#10;yGexdkY9YWSXMStMTHPkHoAeleswzCeGnovlMrlhWCwLN/rB8hg84hThfdw/MWdH4gQw7tY8zwyb&#10;v+PP4BtParPcBlN3iVwvuIImUcGgJcKMj0Kc5Nd68np5uhZ/AAAA//8DAFBLAwQUAAYACAAAACEA&#10;DvppbNwAAAAGAQAADwAAAGRycy9kb3ducmV2LnhtbEyO3U7CQBCF7018h82YeGNkaxEotVtCTIw3&#10;GCPyAEN3bKvd2aa7QH17hiu9PD855ytWo+vUkYbQejbwMElAEVfetlwb2H2+3GegQkS22HkmA78U&#10;YFVeXxWYW3/iDzpuY61khEOOBpoY+1zrUDXkMEx8TyzZlx8cRpFDre2AJxl3nU6TZK4dtiwPDfb0&#10;3FD1sz04A5VefONmun6f3rX96+Muvm383BpzezOun0BFGuNfGS74gg6lMO39gW1QnYHZLJWm+EtQ&#10;EmfJAtTeQJotQZeF/o9fngEAAP//AwBQSwECLQAUAAYACAAAACEAtoM4kv4AAADhAQAAEwAAAAAA&#10;AAAAAAAAAAAAAAAAW0NvbnRlbnRfVHlwZXNdLnhtbFBLAQItABQABgAIAAAAIQA4/SH/1gAAAJQB&#10;AAALAAAAAAAAAAAAAAAAAC8BAABfcmVscy8ucmVsc1BLAQItABQABgAIAAAAIQBcE9msfgIAAAIF&#10;AAAOAAAAAAAAAAAAAAAAAC4CAABkcnMvZTJvRG9jLnhtbFBLAQItABQABgAIAAAAIQAO+mls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tc>
        <w:tc>
          <w:tcPr>
            <w:tcW w:w="1984" w:type="dxa"/>
            <w:shd w:val="clear" w:color="auto" w:fill="auto"/>
          </w:tcPr>
          <w:p w14:paraId="7E961DA7" w14:textId="070866FB"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5FFC95B7"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80865A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531494E"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1D95BC4D" w14:textId="77777777" w:rsidR="005B16BD" w:rsidRDefault="00160BD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right="454"/>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7ED61CA9" w14:textId="14658D3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1CC3580A" w14:textId="77777777" w:rsidTr="00FD6373">
        <w:trPr>
          <w:trHeight w:val="682"/>
        </w:trPr>
        <w:tc>
          <w:tcPr>
            <w:tcW w:w="3472" w:type="dxa"/>
            <w:gridSpan w:val="2"/>
            <w:vMerge/>
            <w:shd w:val="clear" w:color="auto" w:fill="auto"/>
          </w:tcPr>
          <w:p w14:paraId="3233047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auto"/>
          </w:tcPr>
          <w:p w14:paraId="6A3F5DD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1BFED5D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6432" behindDoc="0" locked="0" layoutInCell="1" allowOverlap="1" wp14:anchorId="682CFBB5" wp14:editId="20C14717">
                      <wp:simplePos x="0" y="0"/>
                      <wp:positionH relativeFrom="column">
                        <wp:posOffset>311150</wp:posOffset>
                      </wp:positionH>
                      <wp:positionV relativeFrom="paragraph">
                        <wp:posOffset>29210</wp:posOffset>
                      </wp:positionV>
                      <wp:extent cx="161925" cy="171450"/>
                      <wp:effectExtent l="0" t="0" r="28575" b="19050"/>
                      <wp:wrapNone/>
                      <wp:docPr id="229" name="Rectangle 2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0B802E3" id="Rectangle 229" o:spid="_x0000_s1026" style="position:absolute;margin-left:24.5pt;margin-top:2.3pt;width:12.75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tQ0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leUK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LYb0YrdAAAABgEAAA8AAABkcnMvZG93bnJldi54bWxMj8FOwzAQRO9I/IO1SFwQdUpC2oY4VYWE&#10;uBQhSj9gGy9JIF5HsduGv2c5wWk1mtHM23I9uV6daAydZwPzWQKKuPa248bA/v3pdgkqRGSLvWcy&#10;8E0B1tXlRYmF9Wd+o9MuNkpKOBRooI1xKLQOdUsOw8wPxOJ9+NFhFDk22o54lnLX67skybXDjmWh&#10;xYEeW6q/dkdnoNaLT9ymm9f0phues3182frcGnN9NW0eQEWa4l8YfvEFHSphOvgj26B6A9lKXoly&#10;c1BiL7J7UAcD6TwHXZX6P371AwAA//8DAFBLAQItABQABgAIAAAAIQC2gziS/gAAAOEBAAATAAAA&#10;AAAAAAAAAAAAAAAAAABbQ29udGVudF9UeXBlc10ueG1sUEsBAi0AFAAGAAgAAAAhADj9If/WAAAA&#10;lAEAAAsAAAAAAAAAAAAAAAAALwEAAF9yZWxzLy5yZWxzUEsBAi0AFAAGAAgAAAAhAPeW1DR/AgAA&#10;BAUAAA4AAAAAAAAAAAAAAAAALgIAAGRycy9lMm9Eb2MueG1sUEsBAi0AFAAGAAgAAAAhALYb0Yr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Yes</w:t>
            </w:r>
          </w:p>
          <w:p w14:paraId="165A99EC" w14:textId="077495F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7456" behindDoc="0" locked="0" layoutInCell="1" allowOverlap="1" wp14:anchorId="31D10C42" wp14:editId="70810033">
                      <wp:simplePos x="0" y="0"/>
                      <wp:positionH relativeFrom="column">
                        <wp:posOffset>312420</wp:posOffset>
                      </wp:positionH>
                      <wp:positionV relativeFrom="paragraph">
                        <wp:posOffset>64770</wp:posOffset>
                      </wp:positionV>
                      <wp:extent cx="161925" cy="171450"/>
                      <wp:effectExtent l="0" t="0" r="28575" b="19050"/>
                      <wp:wrapNone/>
                      <wp:docPr id="240" name="Rectangle 24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67996E" id="Rectangle 240" o:spid="_x0000_s1026" style="position:absolute;margin-left:24.6pt;margin-top:5.1pt;width:12.75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gIc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x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URohGbPT+RSGe+vZvPXorbo2eIscc2952sb4&#10;IF+2tTPqGUO7jFXhYpqj9kD0aFyHYUIx9lwslykM42JZuNGPlsfkkadI79P+mTk7CidAcbfmZWpY&#10;8UE/Q2y8qc1yG0zdJXG98gqZRAOjlgQzfhbiLL+1U9Trx2vxBwAA//8DAFBLAwQUAAYACAAAACEA&#10;dk2Nn90AAAAHAQAADwAAAGRycy9kb3ducmV2LnhtbEyOwU7DMBBE70j8g7VIXBB1SKIGQpyqQkJc&#10;iipKP2AbL0kgXkex24a/ZznBabQzo9lXrWY3qBNNofds4G6RgCJuvO25NbB/f769BxUissXBMxn4&#10;pgCr+vKiwtL6M7/RaRdbJSMcSjTQxTiWWoemI4dh4UdiyT785DDKObXaTniWcTfoNEmW2mHP8qHD&#10;kZ46ar52R2eg0cUnbrL1Nrvpx5d8H183fmmNub6a14+gIs3xrwy/+IIOtTAd/JFtUIOB/CGVpviJ&#10;qORFXoA6GMiKFHRd6f/89Q8AAAD//wMAUEsBAi0AFAAGAAgAAAAhALaDOJL+AAAA4QEAABMAAAAA&#10;AAAAAAAAAAAAAAAAAFtDb250ZW50X1R5cGVzXS54bWxQSwECLQAUAAYACAAAACEAOP0h/9YAAACU&#10;AQAACwAAAAAAAAAAAAAAAAAvAQAAX3JlbHMvLnJlbHNQSwECLQAUAAYACAAAACEAKB4CHH4CAAAE&#10;BQAADgAAAAAAAAAAAAAAAAAuAgAAZHJzL2Uyb0RvYy54bWxQSwECLQAUAAYACAAAACEAdk2Nn90A&#10;AAAH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2CCFBFB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shd w:val="clear" w:color="auto" w:fill="auto"/>
          </w:tcPr>
          <w:p w14:paraId="0118C43F" w14:textId="08151427" w:rsidR="00160BDD" w:rsidRPr="00160BDD" w:rsidRDefault="00160BD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0909A6">
              <w:rPr>
                <w:rFonts w:asciiTheme="majorHAnsi" w:hAnsiTheme="majorHAnsi"/>
                <w:bCs/>
                <w:color w:val="212121"/>
                <w:sz w:val="22"/>
                <w:szCs w:val="22"/>
                <w:lang w:val="en-GB"/>
              </w:rPr>
              <w:t xml:space="preserve">(s) </w:t>
            </w:r>
          </w:p>
        </w:tc>
        <w:tc>
          <w:tcPr>
            <w:tcW w:w="4394" w:type="dxa"/>
            <w:gridSpan w:val="2"/>
            <w:shd w:val="clear" w:color="auto" w:fill="auto"/>
          </w:tcPr>
          <w:p w14:paraId="28F5690D"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2E2D5930" w14:textId="69CBE905"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06A9C20B" w14:textId="77777777" w:rsidTr="00FD6373">
        <w:trPr>
          <w:trHeight w:val="548"/>
        </w:trPr>
        <w:tc>
          <w:tcPr>
            <w:tcW w:w="3472" w:type="dxa"/>
            <w:gridSpan w:val="2"/>
            <w:vMerge w:val="restart"/>
            <w:shd w:val="clear" w:color="auto" w:fill="auto"/>
          </w:tcPr>
          <w:p w14:paraId="0D152F32" w14:textId="06F973B7" w:rsidR="00160BDD" w:rsidRPr="00160BDD" w:rsidRDefault="006A3740" w:rsidP="00160BDD">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00160BDD" w:rsidRPr="00160BDD">
              <w:rPr>
                <w:rFonts w:asciiTheme="majorHAnsi" w:hAnsiTheme="majorHAnsi"/>
                <w:bCs/>
                <w:color w:val="212121"/>
                <w:sz w:val="22"/>
                <w:szCs w:val="22"/>
                <w:lang w:val="en-GB"/>
              </w:rPr>
              <w:t>the child</w:t>
            </w:r>
            <w:r w:rsidR="00087ACB">
              <w:rPr>
                <w:rFonts w:asciiTheme="majorHAnsi" w:hAnsiTheme="majorHAnsi"/>
                <w:bCs/>
                <w:color w:val="212121"/>
                <w:sz w:val="22"/>
                <w:szCs w:val="22"/>
                <w:lang w:val="en-GB"/>
              </w:rPr>
              <w:t>’</w:t>
            </w:r>
            <w:r w:rsidR="00C47EA8">
              <w:rPr>
                <w:rFonts w:asciiTheme="majorHAnsi" w:hAnsiTheme="majorHAnsi"/>
                <w:bCs/>
                <w:color w:val="212121"/>
                <w:sz w:val="22"/>
                <w:szCs w:val="22"/>
                <w:lang w:val="en-GB"/>
              </w:rPr>
              <w:t>s parent(s) / guardian(s)?</w:t>
            </w:r>
          </w:p>
        </w:tc>
        <w:tc>
          <w:tcPr>
            <w:tcW w:w="1490" w:type="dxa"/>
            <w:shd w:val="clear" w:color="auto" w:fill="auto"/>
          </w:tcPr>
          <w:p w14:paraId="00C04BC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6C289CE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8480" behindDoc="0" locked="0" layoutInCell="1" allowOverlap="1" wp14:anchorId="35454919" wp14:editId="3E1201F9">
                      <wp:simplePos x="0" y="0"/>
                      <wp:positionH relativeFrom="column">
                        <wp:posOffset>312420</wp:posOffset>
                      </wp:positionH>
                      <wp:positionV relativeFrom="paragraph">
                        <wp:posOffset>18415</wp:posOffset>
                      </wp:positionV>
                      <wp:extent cx="161925" cy="17145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A45DDC0" id="Rectangle 5" o:spid="_x0000_s1026" style="position:absolute;margin-left:24.6pt;margin-top:1.45pt;width:12.75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vAefAIAAAA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c0o0&#10;U7iiHwCN6UYKMo/w9NYX8Hqw927UPMTY66F2Kv7RBTkkSI8nSMUhEI7N/Dy/nCI0hylf5LN5gjx7&#10;OWydD1+FUSQKJXVInoBk+1sfkBCuzy4xlzeyqzadlEk5+hvpyJ7hcsGJyvSUSOYDNku6SV/sACHe&#10;HJOa9KhmupiAEZyBdbVkAaKywMHrhhImG9CZB5dqeXPau2Z7yrqYrNazxUdJYtFr5tuhuhQhurFC&#10;dQGMl50q6cUkfuNpqaNVJM6OrUfoB7CjtDXVEXflzEBib/mmQ5JbNHzPHFiLbjCJ4TuWWhq0aEaJ&#10;kta43x/tR3+QCVZKekwB2v+1Y04Ax28aNLvMZ7M4NkmZzRdTKO61ZfvaonfqxuAucsy85UmM/kE+&#10;i7Uz6gkDu4pZYWKaI/cA9KjchGE6MfJcrFbJDaNiWbjVD5bH4BGnCO/j4Yk5OxIngHF35nliWPGO&#10;P4NvPKnNahdM3SVyveAKmkQFY5YIMz4JcY5f68nr5eFa/gEAAP//AwBQSwMEFAAGAAgAAAAhAAna&#10;mY/bAAAABgEAAA8AAABkcnMvZG93bnJldi54bWxMjsFuwjAQRO+V+g/WVuJSFachIk2Ig1AlxIUK&#10;lfIBS7wkaeN1FBsIf19zao+jGb15xXI0nbjQ4FrLCl6nEQjiyuqWawWHr/XLGwjnkTV2lknBjRws&#10;y8eHAnNtr/xJl72vRYCwy1FB432fS+mqhgy6qe2JQ3eyg0Ef4lBLPeA1wE0n4yiaS4Mth4cGe3pv&#10;qPrZn42CSqbfuJ2tdrPntt8kB/+xtXOt1ORpXC1AeBr93xju+kEdyuB0tGfWTnQKkiwOSwVxBiLU&#10;aZKCON5jBrIs5H/98hcAAP//AwBQSwECLQAUAAYACAAAACEAtoM4kv4AAADhAQAAEwAAAAAAAAAA&#10;AAAAAAAAAAAAW0NvbnRlbnRfVHlwZXNdLnhtbFBLAQItABQABgAIAAAAIQA4/SH/1gAAAJQBAAAL&#10;AAAAAAAAAAAAAAAAAC8BAABfcmVscy8ucmVsc1BLAQItABQABgAIAAAAIQAQlvAefAIAAAAFAAAO&#10;AAAAAAAAAAAAAAAAAC4CAABkcnMvZTJvRG9jLnhtbFBLAQItABQABgAIAAAAIQAJ2pmP2wAAAAYB&#10;AAAPAAAAAAAAAAAAAAAAANYEAABkcnMvZG93bnJldi54bWxQSwUGAAAAAAQABADzAAAA3gU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DB2A9AB" w14:textId="1FF1A8EE"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9504" behindDoc="0" locked="0" layoutInCell="1" allowOverlap="1" wp14:anchorId="53E288A5" wp14:editId="094017C9">
                      <wp:simplePos x="0" y="0"/>
                      <wp:positionH relativeFrom="column">
                        <wp:posOffset>335280</wp:posOffset>
                      </wp:positionH>
                      <wp:positionV relativeFrom="paragraph">
                        <wp:posOffset>47625</wp:posOffset>
                      </wp:positionV>
                      <wp:extent cx="161925" cy="171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29FBAE" id="Rectangle 6" o:spid="_x0000_s1026" style="position:absolute;margin-left:26.4pt;margin-top:3.75pt;width:12.75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EF7fQIAAAAFAAAOAAAAZHJzL2Uyb0RvYy54bWysVEtv2zAMvg/YfxB0X20HadIadYqgQYYB&#10;RVu0HXpmZNkWoNckJU7260fJTvpYT8N8kEmR4uPTR11d75UkO+68MLqixVlOCdfM1EK3Ff35vP52&#10;QYkPoGuQRvOKHrin14uvX656W/KJ6YysuSMYRPuytxXtQrBllnnWcQX+zFiu0dgYpyCg6tqsdtBj&#10;dCWzSZ7Pst642jrDuPe4uxqMdJHiNw1n4b5pPA9EVhRrC2l1ad3ENVtcQdk6sJ1gYxnwD1UoEBqT&#10;nkKtIADZOvFXKCWYM9404YwZlZmmEYynHrCbIv/QzVMHlqdeEBxvTzD5/xeW3e0eHBF1RWeUaFB4&#10;RY8IGuhWcjKL8PTWl+j1ZB/cqHkUY6/7xqn4xy7IPkF6OEHK94Ew3CxmxeXknBKGpmJeTM8T5Nnr&#10;Yet8+M6NIlGoqMPkCUjY3fqACdH16BJzeSNFvRZSJuXgb6QjO8DLRU7UpqdEgg+4WdF1+mIHGOLd&#10;MalJj9VM5jkyggGyrpEQUFQWcfC6pQRki3RmwaVa3p32rt2css7z5Wo6/yxJLHoFvhuqSxGiG5RK&#10;BGS8FKqiF3n8xtNSRytPnB1bj9APYEdpY+oD3pUzA4m9ZWuBSW6x4QdwyFrsBicx3OPSSIMtmlGi&#10;pDPu92f70R/JhFZKepwCbP/XFhxHHH9opNllMZ3GsUnK9Hw+QcW9tWzeWvRW3Ri8iwJn3rIkRv8g&#10;j2LjjHrBgV3GrGgCzTD3APSo3IRhOnHkGV8ukxuOioVwq58si8EjThHe5/0LODsSJyDj7sxxYqD8&#10;wJ/BN57UZrkNphGJXK+4Ik2igmOWCDM+CXGO3+rJ6/XhWvwBAAD//wMAUEsDBBQABgAIAAAAIQB/&#10;45Tl3QAAAAYBAAAPAAAAZHJzL2Rvd25yZXYueG1sTM7BSsNAEAbgu+A7LCN4EbuxaZoSMylFEC+V&#10;Yu0DTLNjEs3Ohuy2jW/vetLj8A///5XryfbqzKPvnCA8zBJQLLUznTQIh/fn+xUoH0gM9U4Y4Zs9&#10;rKvrq5IK4y7yxud9aFQsEV8QQhvCUGjt65Yt+ZkbWGL24UZLIZ5jo81Il1huez1PkqW21ElcaGng&#10;p5brr/3JItQ6/6Rtutmld93wsjiE161bGsTbm2nzCCrwFP6e4Zcf6VBF09GdxHjVI2TzKA8IeQYq&#10;xvkqBXVESBcZ6KrU//nVDwAAAP//AwBQSwECLQAUAAYACAAAACEAtoM4kv4AAADhAQAAEwAAAAAA&#10;AAAAAAAAAAAAAAAAW0NvbnRlbnRfVHlwZXNdLnhtbFBLAQItABQABgAIAAAAIQA4/SH/1gAAAJQB&#10;AAALAAAAAAAAAAAAAAAAAC8BAABfcmVscy8ucmVsc1BLAQItABQABgAIAAAAIQBKcEF7fQIAAAAF&#10;AAAOAAAAAAAAAAAAAAAAAC4CAABkcnMvZTJvRG9jLnhtbFBLAQItABQABgAIAAAAIQB/45Tl3QAA&#10;AAYBAAAPAAAAAAAAAAAAAAAAANc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5A23E88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984" w:type="dxa"/>
            <w:shd w:val="clear" w:color="auto" w:fill="auto"/>
          </w:tcPr>
          <w:p w14:paraId="2E9D447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607DFEC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55053534"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5CA37AC5" w14:textId="43D6F80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374C52D7" w14:textId="77777777" w:rsidTr="00FD6373">
        <w:trPr>
          <w:trHeight w:val="547"/>
        </w:trPr>
        <w:tc>
          <w:tcPr>
            <w:tcW w:w="3472" w:type="dxa"/>
            <w:gridSpan w:val="2"/>
            <w:vMerge/>
            <w:shd w:val="clear" w:color="auto" w:fill="auto"/>
          </w:tcPr>
          <w:p w14:paraId="3985D7BE" w14:textId="77777777" w:rsidR="00160BDD" w:rsidRPr="00160BDD" w:rsidRDefault="00160BDD" w:rsidP="00160BDD">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auto"/>
          </w:tcPr>
          <w:p w14:paraId="5EB27341"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7EFC7FA4"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0528" behindDoc="0" locked="0" layoutInCell="1" allowOverlap="1" wp14:anchorId="1F3B5594" wp14:editId="424EE3BC">
                      <wp:simplePos x="0" y="0"/>
                      <wp:positionH relativeFrom="column">
                        <wp:posOffset>302895</wp:posOffset>
                      </wp:positionH>
                      <wp:positionV relativeFrom="paragraph">
                        <wp:posOffset>17780</wp:posOffset>
                      </wp:positionV>
                      <wp:extent cx="161925" cy="171450"/>
                      <wp:effectExtent l="0" t="0" r="28575" b="19050"/>
                      <wp:wrapNone/>
                      <wp:docPr id="238" name="Rectangle 23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9D1FB8E" id="Rectangle 238" o:spid="_x0000_s1026" style="position:absolute;margin-left:23.85pt;margin-top:1.4pt;width:12.75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cKy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Vdc&#10;l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Bebe8iRG&#10;/yCfxdoZ9YShXcasMDHNkXsAelSuwzChGHsulsvkhnGxLNzoB8tj8IhThPdx/8ScHYkTwLhb8zw1&#10;bP6OP4NvPKnNchtM3SVyveAKmkQFo5YIMz4LcZZf68nr5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H+nCsn8CAAAE&#10;BQAADgAAAAAAAAAAAAAAAAAuAgAAZHJzL2Uyb0RvYy54bWxQSwECLQAUAAYACAAAACEAG954y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6C1B9797" w14:textId="6BF7AF15" w:rsidR="00160BDD" w:rsidRPr="00160BDD" w:rsidRDefault="00160BDD"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1552" behindDoc="0" locked="0" layoutInCell="1" allowOverlap="1" wp14:anchorId="67837C62" wp14:editId="2A9F0A20">
                      <wp:simplePos x="0" y="0"/>
                      <wp:positionH relativeFrom="column">
                        <wp:posOffset>294103</wp:posOffset>
                      </wp:positionH>
                      <wp:positionV relativeFrom="paragraph">
                        <wp:posOffset>51142</wp:posOffset>
                      </wp:positionV>
                      <wp:extent cx="161925" cy="171450"/>
                      <wp:effectExtent l="0" t="0" r="28575" b="19050"/>
                      <wp:wrapNone/>
                      <wp:docPr id="239" name="Rectangle 23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C76B47" id="Rectangle 239" o:spid="_x0000_s1026" style="position:absolute;margin-left:23.15pt;margin-top:4.05pt;width:12.75pt;height: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jj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cL&#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CJoKts3QAAAAYBAAAPAAAAZHJzL2Rvd25yZXYueG1sTI/BTsMwEETvSPyDtUhcUOuElLQK2VQV&#10;EuJShCj9gG28TQKxHcVuG/6e5QTH0Yxm3pTryfbqzGPovENI5wkodrU3nWsQ9h/PsxWoEMkZ6r1j&#10;hG8OsK6ur0oqjL+4dz7vYqOkxIWCENoYh0LrULdsKcz9wE68ox8tRZFjo81IFym3vb5Pklxb6pws&#10;tDTwU8v11+5kEWq9/KRttnnL7rrhZbGPr1ufG8Tbm2nzCCryFP/C8Isv6FAJ08GfnAmqR1jkmSQR&#10;VikosZepHDkgZA8p6KrU//GrHwAAAP//AwBQSwECLQAUAAYACAAAACEAtoM4kv4AAADhAQAAEwAA&#10;AAAAAAAAAAAAAAAAAAAAW0NvbnRlbnRfVHlwZXNdLnhtbFBLAQItABQABgAIAAAAIQA4/SH/1gAA&#10;AJQBAAALAAAAAAAAAAAAAAAAAC8BAABfcmVscy8ucmVsc1BLAQItABQABgAIAAAAIQD+DojjgAIA&#10;AAQFAAAOAAAAAAAAAAAAAAAAAC4CAABkcnMvZTJvRG9jLnhtbFBLAQItABQABgAIAAAAIQCJoKts&#10;3QAAAAY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No</w:t>
            </w:r>
          </w:p>
        </w:tc>
        <w:tc>
          <w:tcPr>
            <w:tcW w:w="1984" w:type="dxa"/>
            <w:shd w:val="clear" w:color="auto" w:fill="auto"/>
          </w:tcPr>
          <w:p w14:paraId="2966D8D1" w14:textId="767E3470" w:rsidR="00F2694E"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F93997">
              <w:rPr>
                <w:rFonts w:asciiTheme="majorHAnsi" w:hAnsiTheme="majorHAnsi"/>
                <w:bCs/>
                <w:color w:val="212121"/>
                <w:sz w:val="22"/>
                <w:szCs w:val="22"/>
                <w:lang w:val="en-GB"/>
              </w:rPr>
              <w:t>(s)</w:t>
            </w:r>
          </w:p>
          <w:p w14:paraId="43EAC42C" w14:textId="77777777" w:rsidR="00F2694E" w:rsidRPr="00160BDD" w:rsidRDefault="00F2694E"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4EB741BA"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2074AE38" w14:textId="67615F66"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F97726" w:rsidRPr="005C127D" w14:paraId="4BF903F6" w14:textId="77777777" w:rsidTr="00FD6373">
        <w:trPr>
          <w:trHeight w:val="2016"/>
        </w:trPr>
        <w:tc>
          <w:tcPr>
            <w:tcW w:w="3472" w:type="dxa"/>
            <w:gridSpan w:val="2"/>
            <w:shd w:val="clear" w:color="auto" w:fill="auto"/>
          </w:tcPr>
          <w:p w14:paraId="0612DA4D" w14:textId="72B7E03B" w:rsidR="00F97726" w:rsidRPr="00160BDD" w:rsidRDefault="00F97726" w:rsidP="006A374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there are policies </w:t>
            </w:r>
            <w:r w:rsidRPr="00767288">
              <w:rPr>
                <w:rFonts w:asciiTheme="majorHAnsi" w:hAnsiTheme="majorHAnsi"/>
                <w:bCs/>
                <w:sz w:val="22"/>
                <w:szCs w:val="22"/>
                <w:lang w:val="en-GB"/>
              </w:rPr>
              <w:t>and/or procedure</w:t>
            </w:r>
            <w:r w:rsidR="00C47EA8">
              <w:rPr>
                <w:rFonts w:asciiTheme="majorHAnsi" w:hAnsiTheme="majorHAnsi"/>
                <w:bCs/>
                <w:sz w:val="22"/>
                <w:szCs w:val="22"/>
                <w:lang w:val="en-GB"/>
              </w:rPr>
              <w:t>(</w:t>
            </w:r>
            <w:r w:rsidRPr="00767288">
              <w:rPr>
                <w:rFonts w:asciiTheme="majorHAnsi" w:hAnsiTheme="majorHAnsi"/>
                <w:bCs/>
                <w:sz w:val="22"/>
                <w:szCs w:val="22"/>
                <w:lang w:val="en-GB"/>
              </w:rPr>
              <w:t>s</w:t>
            </w:r>
            <w:r w:rsidR="00C47EA8">
              <w:rPr>
                <w:rFonts w:asciiTheme="majorHAnsi" w:hAnsiTheme="majorHAnsi"/>
                <w:bCs/>
                <w:sz w:val="22"/>
                <w:szCs w:val="22"/>
                <w:lang w:val="en-GB"/>
              </w:rPr>
              <w:t>)</w:t>
            </w:r>
            <w:r w:rsidRPr="00767288">
              <w:rPr>
                <w:rFonts w:asciiTheme="majorHAnsi" w:hAnsiTheme="majorHAnsi"/>
                <w:bCs/>
                <w:sz w:val="22"/>
                <w:szCs w:val="22"/>
                <w:lang w:val="en-GB"/>
              </w:rPr>
              <w:t xml:space="preserve"> in place to </w:t>
            </w:r>
            <w:r w:rsidR="00767288">
              <w:rPr>
                <w:rFonts w:asciiTheme="majorHAnsi" w:hAnsiTheme="majorHAnsi"/>
                <w:bCs/>
                <w:sz w:val="22"/>
                <w:szCs w:val="22"/>
                <w:lang w:val="en-GB"/>
              </w:rPr>
              <w:t>a</w:t>
            </w:r>
            <w:r w:rsidR="00767288" w:rsidRPr="00FA0ED6">
              <w:rPr>
                <w:rFonts w:asciiTheme="majorHAnsi" w:hAnsiTheme="majorHAnsi"/>
                <w:bCs/>
                <w:sz w:val="22"/>
                <w:szCs w:val="22"/>
                <w:lang w:val="en-GB"/>
              </w:rPr>
              <w:t>ssess family</w:t>
            </w:r>
            <w:r w:rsidR="006A3740">
              <w:rPr>
                <w:rFonts w:asciiTheme="majorHAnsi" w:hAnsiTheme="majorHAnsi"/>
                <w:bCs/>
                <w:sz w:val="22"/>
                <w:szCs w:val="22"/>
                <w:lang w:val="en-GB"/>
              </w:rPr>
              <w:t xml:space="preserve"> capacities</w:t>
            </w:r>
            <w:r w:rsidR="008F1B63" w:rsidRPr="006A3740">
              <w:rPr>
                <w:rFonts w:asciiTheme="majorHAnsi" w:hAnsiTheme="majorHAnsi"/>
                <w:bCs/>
                <w:sz w:val="22"/>
                <w:szCs w:val="22"/>
                <w:lang w:val="en-GB"/>
              </w:rPr>
              <w:t xml:space="preserve"> (e.g. knowledge and ability)</w:t>
            </w:r>
            <w:r w:rsidR="00767288" w:rsidRPr="00FA0ED6">
              <w:rPr>
                <w:rFonts w:asciiTheme="majorHAnsi" w:hAnsiTheme="majorHAnsi"/>
                <w:bCs/>
                <w:sz w:val="22"/>
                <w:szCs w:val="22"/>
                <w:lang w:val="en-GB"/>
              </w:rPr>
              <w:t xml:space="preserve"> that </w:t>
            </w:r>
            <w:r w:rsidR="006A3740">
              <w:rPr>
                <w:rFonts w:asciiTheme="majorHAnsi" w:hAnsiTheme="majorHAnsi"/>
                <w:bCs/>
                <w:sz w:val="22"/>
                <w:szCs w:val="22"/>
                <w:lang w:val="en-GB"/>
              </w:rPr>
              <w:t xml:space="preserve">may influence </w:t>
            </w:r>
            <w:r w:rsidR="00767288">
              <w:rPr>
                <w:rFonts w:asciiTheme="majorHAnsi" w:hAnsiTheme="majorHAnsi"/>
                <w:bCs/>
                <w:sz w:val="22"/>
                <w:szCs w:val="22"/>
                <w:lang w:val="en-GB"/>
              </w:rPr>
              <w:t xml:space="preserve">providing care for the child with </w:t>
            </w:r>
            <w:r w:rsidR="007A4431">
              <w:rPr>
                <w:rFonts w:asciiTheme="majorHAnsi" w:hAnsiTheme="majorHAnsi"/>
                <w:color w:val="212121"/>
                <w:sz w:val="22"/>
                <w:szCs w:val="22"/>
                <w:lang w:val="en-US"/>
              </w:rPr>
              <w:t>ADHD</w:t>
            </w:r>
            <w:r w:rsidR="000909A6">
              <w:rPr>
                <w:rFonts w:asciiTheme="majorHAnsi" w:hAnsiTheme="majorHAnsi"/>
                <w:bCs/>
                <w:sz w:val="22"/>
                <w:szCs w:val="22"/>
                <w:lang w:val="en-GB"/>
              </w:rPr>
              <w:t>.</w:t>
            </w:r>
            <w:r w:rsidR="00767288">
              <w:rPr>
                <w:rFonts w:asciiTheme="majorHAnsi" w:hAnsiTheme="majorHAnsi"/>
                <w:bCs/>
                <w:sz w:val="22"/>
                <w:szCs w:val="22"/>
                <w:lang w:val="en-GB"/>
              </w:rPr>
              <w:t xml:space="preserve"> </w:t>
            </w:r>
          </w:p>
        </w:tc>
        <w:tc>
          <w:tcPr>
            <w:tcW w:w="1490" w:type="dxa"/>
            <w:shd w:val="clear" w:color="auto" w:fill="auto"/>
          </w:tcPr>
          <w:p w14:paraId="1C4D676F" w14:textId="77777777" w:rsidR="00CB5B96" w:rsidRPr="00CB5B96"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B5B96">
              <w:rPr>
                <w:rFonts w:asciiTheme="majorHAnsi" w:hAnsiTheme="majorHAnsi"/>
                <w:bCs/>
                <w:noProof/>
                <w:color w:val="212121"/>
                <w:sz w:val="22"/>
                <w:szCs w:val="22"/>
                <w:lang w:val="en-AU" w:eastAsia="en-AU"/>
              </w:rPr>
              <mc:AlternateContent>
                <mc:Choice Requires="wps">
                  <w:drawing>
                    <wp:anchor distT="0" distB="0" distL="114300" distR="114300" simplePos="0" relativeHeight="251890688" behindDoc="0" locked="0" layoutInCell="1" allowOverlap="1" wp14:anchorId="6CD18172" wp14:editId="3C5FE342">
                      <wp:simplePos x="0" y="0"/>
                      <wp:positionH relativeFrom="column">
                        <wp:posOffset>302895</wp:posOffset>
                      </wp:positionH>
                      <wp:positionV relativeFrom="paragraph">
                        <wp:posOffset>17780</wp:posOffset>
                      </wp:positionV>
                      <wp:extent cx="161925" cy="171450"/>
                      <wp:effectExtent l="0" t="0" r="28575" b="19050"/>
                      <wp:wrapNone/>
                      <wp:docPr id="300" name="Rectangle 30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3037951" id="Rectangle 300" o:spid="_x0000_s1026" style="position:absolute;margin-left:23.85pt;margin-top:1.4pt;width:12.75pt;height:13.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pmO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3Pw&#10;o5nCI/0AbUw3UpB4CIp66+eIfLD3brQ8thHvvnYq/gMJ2SdaD0daxT4QjsPirLiYnFLC4SpmxfQ0&#10;5cxeLlvnwzdhFImbkjqUT2Sy3Y0PKIjQ55BYyxvZVetOymQc/LV0ZMfwwNBFZXpKJPMBhyVdp19E&#10;gBRvrklNenQzmUXUnEF5tWQBW2XBhdcNJUw2kDQPLvXy5rZ3zeZYdZYvV9PZR0Vi0yvm26G7lCGG&#10;sbnqAlQvO1XS8zz+xttSR69Iuh2hR+oHsuNuY6oD3suZQcje8nWHIjcAfM8clAs0mMZwh6WWBhDN&#10;uKOkNe73R+cxHoKCl5IekwD4v7bMCfD4XUNqF8V0GkcnGdPT2QSGe+3ZvPborbo2eIsCc2952sb4&#10;IJ+3tTPqCUO7jFXhYpqj9kD0aFyHYUIx9lwslykM42JZuNEPlsfkkadI7+P+iTk7CidAcbfmeWrY&#10;/J1+hth4U5vlNpi6S+J64RUyiQZGLQlm/CzEWX5tp6iXj9fiD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spaZjn8CAAAE&#10;BQAADgAAAAAAAAAAAAAAAAAuAgAAZHJzL2Uyb0RvYy54bWxQSwECLQAUAAYACAAAACEAG954yNwA&#10;AAAGAQAADwAAAAAAAAAAAAAAAADZBAAAZHJzL2Rvd25yZXYueG1sUEsFBgAAAAAEAAQA8wAAAOIF&#10;AAAAAA==&#10;" fillcolor="window" strokecolor="#70ad47" strokeweight="1pt"/>
                  </w:pict>
                </mc:Fallback>
              </mc:AlternateContent>
            </w:r>
            <w:r w:rsidRPr="00CB5B96">
              <w:rPr>
                <w:rFonts w:asciiTheme="majorHAnsi" w:hAnsiTheme="majorHAnsi"/>
                <w:bCs/>
                <w:color w:val="212121"/>
                <w:sz w:val="22"/>
                <w:szCs w:val="22"/>
                <w:lang w:val="en-GB"/>
              </w:rPr>
              <w:t>Yes</w:t>
            </w:r>
          </w:p>
          <w:p w14:paraId="0847B2DF" w14:textId="60B6923D" w:rsidR="00F97726" w:rsidRPr="00160BDD" w:rsidRDefault="00CB5B96"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B5B96">
              <w:rPr>
                <w:rFonts w:asciiTheme="majorHAnsi" w:hAnsiTheme="majorHAnsi"/>
                <w:bCs/>
                <w:noProof/>
                <w:color w:val="212121"/>
                <w:sz w:val="22"/>
                <w:szCs w:val="22"/>
                <w:lang w:val="en-AU" w:eastAsia="en-AU"/>
              </w:rPr>
              <mc:AlternateContent>
                <mc:Choice Requires="wps">
                  <w:drawing>
                    <wp:anchor distT="0" distB="0" distL="114300" distR="114300" simplePos="0" relativeHeight="251891712" behindDoc="0" locked="0" layoutInCell="1" allowOverlap="1" wp14:anchorId="459E23BB" wp14:editId="739310C8">
                      <wp:simplePos x="0" y="0"/>
                      <wp:positionH relativeFrom="column">
                        <wp:posOffset>302895</wp:posOffset>
                      </wp:positionH>
                      <wp:positionV relativeFrom="paragraph">
                        <wp:posOffset>42350</wp:posOffset>
                      </wp:positionV>
                      <wp:extent cx="161925" cy="171450"/>
                      <wp:effectExtent l="0" t="0" r="28575" b="19050"/>
                      <wp:wrapNone/>
                      <wp:docPr id="301" name="Rectangle 30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AD14DC" id="Rectangle 301" o:spid="_x0000_s1026" style="position:absolute;margin-left:23.85pt;margin-top:3.35pt;width:12.75pt;height:13.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dPf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3lB&#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IBOqS2L0&#10;D/JZrJ1RTxjaZcwKE9McuQegR+U6DBOKsediuUxuGBfLwo1+sDwGjzhFeB/3T8zZkTgBjLs1z1PD&#10;5u/4M/jGk9ost8HUXSLXC66gSVQwaokw47MQZ/m1nrxeHq/FH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TcdPffwIAAAQF&#10;AAAOAAAAAAAAAAAAAAAAAC4CAABkcnMvZTJvRG9jLnhtbFBLAQItABQABgAIAAAAIQBc/3Sy2wAA&#10;AAYBAAAPAAAAAAAAAAAAAAAAANkEAABkcnMvZG93bnJldi54bWxQSwUGAAAAAAQABADzAAAA4QUA&#10;AAAA&#10;" fillcolor="window" strokecolor="#70ad47" strokeweight="1pt"/>
                  </w:pict>
                </mc:Fallback>
              </mc:AlternateContent>
            </w:r>
            <w:r w:rsidRPr="00CB5B96">
              <w:rPr>
                <w:rFonts w:asciiTheme="majorHAnsi" w:hAnsiTheme="majorHAnsi"/>
                <w:bCs/>
                <w:color w:val="212121"/>
                <w:sz w:val="22"/>
                <w:szCs w:val="22"/>
                <w:lang w:val="en-GB"/>
              </w:rPr>
              <w:t>No</w:t>
            </w:r>
          </w:p>
        </w:tc>
        <w:tc>
          <w:tcPr>
            <w:tcW w:w="1984" w:type="dxa"/>
            <w:shd w:val="clear" w:color="auto" w:fill="auto"/>
          </w:tcPr>
          <w:p w14:paraId="41A5BB27" w14:textId="77777777" w:rsidR="00CB5B96" w:rsidRPr="00F93997"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If yes, please</w:t>
            </w:r>
            <w:r w:rsidR="0059499F" w:rsidRPr="00F93997">
              <w:rPr>
                <w:rFonts w:asciiTheme="majorHAnsi" w:hAnsiTheme="majorHAnsi"/>
                <w:bCs/>
                <w:color w:val="212121"/>
                <w:sz w:val="22"/>
                <w:szCs w:val="22"/>
                <w:lang w:val="en-GB"/>
              </w:rPr>
              <w:t xml:space="preserve"> provide reference(s) for the polic</w:t>
            </w:r>
            <w:r w:rsidR="00C47EA8" w:rsidRPr="00F93997">
              <w:rPr>
                <w:rFonts w:asciiTheme="majorHAnsi" w:hAnsiTheme="majorHAnsi"/>
                <w:bCs/>
                <w:color w:val="212121"/>
                <w:sz w:val="22"/>
                <w:szCs w:val="22"/>
                <w:lang w:val="en-GB"/>
              </w:rPr>
              <w:t>y</w:t>
            </w:r>
            <w:r w:rsidR="00F93997" w:rsidRPr="00F93997">
              <w:rPr>
                <w:rFonts w:asciiTheme="majorHAnsi" w:hAnsiTheme="majorHAnsi"/>
                <w:bCs/>
                <w:color w:val="212121"/>
                <w:sz w:val="22"/>
                <w:szCs w:val="22"/>
                <w:lang w:val="en-GB"/>
              </w:rPr>
              <w:t xml:space="preserve"> or policies</w:t>
            </w:r>
          </w:p>
          <w:p w14:paraId="0E098C1B" w14:textId="77777777" w:rsidR="0059499F" w:rsidRPr="00F93997" w:rsidRDefault="0059499F"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6A18811"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4394" w:type="dxa"/>
            <w:gridSpan w:val="2"/>
            <w:shd w:val="clear" w:color="auto" w:fill="auto"/>
          </w:tcPr>
          <w:p w14:paraId="16E68BFC" w14:textId="77777777" w:rsidR="005B16BD"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 xml:space="preserve">If yes, please </w:t>
            </w:r>
            <w:r w:rsidR="0059499F" w:rsidRPr="00F93997">
              <w:rPr>
                <w:rFonts w:asciiTheme="majorHAnsi" w:hAnsiTheme="majorHAnsi"/>
                <w:bCs/>
                <w:color w:val="212121"/>
                <w:sz w:val="22"/>
                <w:szCs w:val="22"/>
                <w:lang w:val="en-GB"/>
              </w:rPr>
              <w:t xml:space="preserve">list who is in charge of </w:t>
            </w:r>
          </w:p>
          <w:p w14:paraId="0DEDD776" w14:textId="25950DB4" w:rsidR="00CB5B96" w:rsidRPr="00F93997" w:rsidRDefault="0059499F"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this assessment</w:t>
            </w:r>
          </w:p>
          <w:p w14:paraId="786F70D4" w14:textId="77777777" w:rsidR="00F97726" w:rsidRPr="00F93997" w:rsidRDefault="00F9772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648603C"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289C17"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4C968720" w14:textId="77777777" w:rsidTr="00FD6373">
        <w:trPr>
          <w:trHeight w:val="1550"/>
        </w:trPr>
        <w:tc>
          <w:tcPr>
            <w:tcW w:w="3472" w:type="dxa"/>
            <w:gridSpan w:val="2"/>
            <w:shd w:val="clear" w:color="auto" w:fill="FFFFFF" w:themeFill="background1"/>
          </w:tcPr>
          <w:p w14:paraId="2B19BEFF" w14:textId="62AEA29F" w:rsidR="00160BDD" w:rsidRPr="00160BDD" w:rsidRDefault="00160BD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Have you any further comments in relation to the screening, assessment, and</w:t>
            </w:r>
            <w:r w:rsidR="0036675E">
              <w:rPr>
                <w:rFonts w:asciiTheme="majorHAnsi" w:hAnsiTheme="majorHAnsi"/>
                <w:bCs/>
                <w:color w:val="212121"/>
                <w:sz w:val="22"/>
                <w:szCs w:val="22"/>
                <w:lang w:val="en-GB"/>
              </w:rPr>
              <w:t xml:space="preserve"> /or</w:t>
            </w:r>
            <w:r w:rsidRPr="00160BDD">
              <w:rPr>
                <w:rFonts w:asciiTheme="majorHAnsi" w:hAnsiTheme="majorHAnsi"/>
                <w:bCs/>
                <w:color w:val="212121"/>
                <w:sz w:val="22"/>
                <w:szCs w:val="22"/>
                <w:lang w:val="en-GB"/>
              </w:rPr>
              <w:t xml:space="preserve"> referral of children </w:t>
            </w:r>
            <w:r w:rsidR="00F1528C" w:rsidRPr="00F1528C">
              <w:rPr>
                <w:rFonts w:asciiTheme="majorHAnsi" w:hAnsiTheme="majorHAnsi"/>
                <w:bCs/>
                <w:color w:val="212121"/>
                <w:sz w:val="22"/>
                <w:szCs w:val="22"/>
                <w:lang w:val="en-GB"/>
              </w:rPr>
              <w:t xml:space="preserve">with </w:t>
            </w:r>
            <w:r w:rsidR="007A4431">
              <w:rPr>
                <w:rFonts w:asciiTheme="majorHAnsi" w:hAnsiTheme="majorHAnsi"/>
                <w:color w:val="212121"/>
                <w:sz w:val="22"/>
                <w:szCs w:val="22"/>
                <w:lang w:val="en-US"/>
              </w:rPr>
              <w:t>ADHD</w:t>
            </w:r>
            <w:r w:rsidR="00F1528C"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w:t>
            </w:r>
          </w:p>
        </w:tc>
        <w:tc>
          <w:tcPr>
            <w:tcW w:w="7868" w:type="dxa"/>
            <w:gridSpan w:val="4"/>
            <w:shd w:val="clear" w:color="auto" w:fill="FFFFFF" w:themeFill="background1"/>
          </w:tcPr>
          <w:p w14:paraId="15C1132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099DA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C53F97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160BDD" w14:paraId="3C362C02" w14:textId="77777777" w:rsidTr="00FD6373">
        <w:tc>
          <w:tcPr>
            <w:tcW w:w="11340" w:type="dxa"/>
            <w:gridSpan w:val="6"/>
            <w:shd w:val="clear" w:color="auto" w:fill="EEECE1" w:themeFill="background2"/>
          </w:tcPr>
          <w:p w14:paraId="0B64FC78" w14:textId="6E94F5A1" w:rsidR="00160BDD" w:rsidRPr="00160BDD" w:rsidRDefault="00160BD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5B16BD">
              <w:rPr>
                <w:rFonts w:asciiTheme="majorHAnsi" w:hAnsiTheme="majorHAnsi"/>
                <w:bCs/>
                <w:color w:val="212121"/>
                <w:sz w:val="22"/>
                <w:szCs w:val="22"/>
                <w:highlight w:val="cyan"/>
                <w:lang w:val="en-GB"/>
              </w:rPr>
              <w:lastRenderedPageBreak/>
              <w:t>ACCESS TO CARE</w:t>
            </w:r>
          </w:p>
        </w:tc>
      </w:tr>
      <w:tr w:rsidR="00160BDD" w:rsidRPr="005C127D" w14:paraId="2CA7510A" w14:textId="77777777" w:rsidTr="00FD6373">
        <w:tc>
          <w:tcPr>
            <w:tcW w:w="3349" w:type="dxa"/>
            <w:shd w:val="clear" w:color="auto" w:fill="FFFFFF" w:themeFill="background1"/>
          </w:tcPr>
          <w:p w14:paraId="05432D36" w14:textId="48D3F636" w:rsidR="00CE659D" w:rsidRDefault="00160BDD" w:rsidP="00C47E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re is a system in place 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to identify</w:t>
            </w:r>
          </w:p>
          <w:p w14:paraId="7D2A13FB" w14:textId="77777777" w:rsidR="00160BDD" w:rsidRPr="00CE659D" w:rsidRDefault="00160BDD" w:rsidP="00CE659D">
            <w:pPr>
              <w:pStyle w:val="ListParagraph"/>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CE659D">
              <w:rPr>
                <w:rFonts w:asciiTheme="majorHAnsi" w:hAnsiTheme="majorHAnsi"/>
                <w:bCs/>
                <w:color w:val="212121"/>
                <w:sz w:val="22"/>
                <w:szCs w:val="22"/>
                <w:lang w:val="en-GB"/>
              </w:rPr>
              <w:t xml:space="preserve">all of the healthcare providers who care for children </w:t>
            </w:r>
            <w:r w:rsidR="00F1528C" w:rsidRPr="00CE659D">
              <w:rPr>
                <w:rFonts w:asciiTheme="majorHAnsi" w:hAnsiTheme="majorHAnsi"/>
                <w:bCs/>
                <w:color w:val="212121"/>
                <w:sz w:val="22"/>
                <w:szCs w:val="22"/>
                <w:lang w:val="en-GB"/>
              </w:rPr>
              <w:t xml:space="preserve">with </w:t>
            </w:r>
            <w:r w:rsidR="007A4431">
              <w:rPr>
                <w:rFonts w:asciiTheme="majorHAnsi" w:hAnsiTheme="majorHAnsi"/>
                <w:color w:val="212121"/>
                <w:sz w:val="22"/>
                <w:szCs w:val="22"/>
                <w:lang w:val="en-US"/>
              </w:rPr>
              <w:t>ADHD</w:t>
            </w:r>
            <w:r w:rsidR="000909A6" w:rsidRPr="00CE659D">
              <w:rPr>
                <w:rFonts w:asciiTheme="majorHAnsi" w:hAnsiTheme="majorHAnsi"/>
                <w:bCs/>
                <w:color w:val="212121"/>
                <w:sz w:val="22"/>
                <w:szCs w:val="22"/>
                <w:lang w:val="en-GB"/>
              </w:rPr>
              <w:t>.</w:t>
            </w:r>
            <w:r w:rsidR="00DA63BC" w:rsidRPr="00CE659D">
              <w:rPr>
                <w:rFonts w:asciiTheme="majorHAnsi" w:hAnsiTheme="majorHAnsi"/>
                <w:bCs/>
                <w:color w:val="212121"/>
                <w:sz w:val="22"/>
                <w:szCs w:val="22"/>
                <w:lang w:val="en-GB"/>
              </w:rPr>
              <w:t xml:space="preserve"> </w:t>
            </w:r>
          </w:p>
        </w:tc>
        <w:tc>
          <w:tcPr>
            <w:tcW w:w="1613" w:type="dxa"/>
            <w:gridSpan w:val="2"/>
            <w:shd w:val="clear" w:color="auto" w:fill="FFFFFF" w:themeFill="background1"/>
          </w:tcPr>
          <w:p w14:paraId="524D7A3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0288" behindDoc="0" locked="0" layoutInCell="1" allowOverlap="1" wp14:anchorId="124302E7" wp14:editId="2FD31D74">
                      <wp:simplePos x="0" y="0"/>
                      <wp:positionH relativeFrom="column">
                        <wp:posOffset>311150</wp:posOffset>
                      </wp:positionH>
                      <wp:positionV relativeFrom="paragraph">
                        <wp:posOffset>17809</wp:posOffset>
                      </wp:positionV>
                      <wp:extent cx="161925" cy="1714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6EA9181" id="Rectangle 20" o:spid="_x0000_s1026" style="position:absolute;margin-left:24.5pt;margin-top:1.4pt;width:12.75pt;height: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t3UfgIAAAI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U9Cj&#10;mcIbPYA1phspCM5AUG99gbhHe+9Gy2Mb0e5rp+I/cJB9IvVwJFXsA+E4zM/yi+kpJRyufJ7PTlPO&#10;7PWydT58F0aRuCmpQ/VEJdvd+ICCCH0JibW8kV217qRMxsFfS0d2DM8LVVSmp0QyH3BY0nX6RQRI&#10;8e6a1KRHN9P5BKA5g+5qyQK2yoIJrxtKmGwgaB5c6uXdbe+azbHqfLJczeafFYlNr5hvh+5ShhjG&#10;CtUFaF52qqTnk/gbb0sdvSKpdoQeqR/IjruNqQ54LWcGGXvL1x2K3ADwPXPQLdBgFsMdlloaQDTj&#10;jpLWuN+fncd4yAleSnrMAeD/2jInwOMPDaFd5LNZHJxkzE7nUSburWfz1qO36trgLXJMveVpG+OD&#10;fNnWzqhnjOwyVoWLaY7aA9GjcR2G+cTQc7FcpjAMi2XhRj9aHpNHniK9T/tn5uwonADF3ZqXmWHF&#10;B/0MsfGmNsttMHWXxPXKK2QSDQxaEsz4UYiT/NZOUa+frsUfAA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BzMt3UfgIAAAIF&#10;AAAOAAAAAAAAAAAAAAAAAC4CAABkcnMvZTJvRG9jLnhtbFBLAQItABQABgAIAAAAIQCGdP/T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EE63458" w14:textId="77777777" w:rsidR="00160BDD" w:rsidRPr="00160BDD" w:rsidRDefault="00F9772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1312" behindDoc="0" locked="0" layoutInCell="1" allowOverlap="1" wp14:anchorId="511DB432" wp14:editId="7B96BFD2">
                      <wp:simplePos x="0" y="0"/>
                      <wp:positionH relativeFrom="column">
                        <wp:posOffset>312420</wp:posOffset>
                      </wp:positionH>
                      <wp:positionV relativeFrom="paragraph">
                        <wp:posOffset>24130</wp:posOffset>
                      </wp:positionV>
                      <wp:extent cx="161925" cy="1714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F5DC762" id="Rectangle 21" o:spid="_x0000_s1026" style="position:absolute;margin-left:24.6pt;margin-top:1.9pt;width:12.75pt;height: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snA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U6J&#10;Zgp39ADUmG6kINgDQL31Bfwe7b0bNQ8xdruvnYp/9EH2CdTDEVSxD4RjMz/LL6anlHCY8nk+O02g&#10;Z6+HrfPhuzCKRKGkDtkTlGx34wMSwvXFJebyRnbVupMyKQd/LR3ZMVwvWFGZnhLJfMBmSdfpix0g&#10;xLtjUpMe1UznE3CCM/CulixAVBZIeN1QwmQDQvPgUi3vTnvXbI5Z55Plajb/LEksesV8O1SXIkQ3&#10;VqgugPOyUyU9n8RvPC11tIrE2rH1CP0AdpQ2pjrgtpwZaOwtX3dIcoOG75kDb9ENZjHcYamlQYtm&#10;lChpjfv92X70B51gpaTHHKD9X1vmBHD8oUG0i3w2i4OTlNnpfArFvbVs3lr0Vl0b3AW4hOqSGP2D&#10;fBFrZ9QzRnYZs8LENEfuAehRuQ7DfGLouVgukxuGxbJwox8tj8EjThHep/0zc3YkTgDjbs3LzLDi&#10;A38G33hSm+U2mLpL5HrFFTSJCgYtEWZ8FOIkv9WT1+vTtfgDAAD//wMAUEsDBBQABgAIAAAAIQBm&#10;9/Nl3AAAAAYBAAAPAAAAZHJzL2Rvd25yZXYueG1sTI/BTsMwEETvSPyDtUi9IOrQRE0JcaqqEuJS&#10;hCj9gG28JIF4HcVuG/6e5QTH0Yxm3pTryfXqTGPoPBu4nyegiGtvO24MHN6f7lagQkS22HsmA98U&#10;YF1dX5VYWH/hNzrvY6OkhEOBBtoYh0LrULfkMMz9QCzehx8dRpFjo+2IFyl3vV4kyVI77FgWWhxo&#10;21L9tT85A7XOP3GXbl7T2254zg7xZeeX1pjZzbR5BBVpin9h+MUXdKiE6ehPbIPqDWQPC0kaSOWA&#10;2HmWgzqKTFagq1L/x69+AAAA//8DAFBLAQItABQABgAIAAAAIQC2gziS/gAAAOEBAAATAAAAAAAA&#10;AAAAAAAAAAAAAABbQ29udGVudF9UeXBlc10ueG1sUEsBAi0AFAAGAAgAAAAhADj9If/WAAAAlAEA&#10;AAsAAAAAAAAAAAAAAAAALwEAAF9yZWxzLy5yZWxzUEsBAi0AFAAGAAgAAAAhAFciycB9AgAAAgUA&#10;AA4AAAAAAAAAAAAAAAAALgIAAGRycy9lMm9Eb2MueG1sUEsBAi0AFAAGAAgAAAAhAGb382XcAAAA&#10;BgEAAA8AAAAAAAAAAAAAAAAA1wQAAGRycy9kb3ducmV2LnhtbFBLBQYAAAAABAAEAPMAAADgBQAA&#10;AAA=&#10;" fillcolor="window" strokecolor="#70ad47" strokeweight="1pt"/>
                  </w:pict>
                </mc:Fallback>
              </mc:AlternateContent>
            </w:r>
            <w:r w:rsidR="00160BDD" w:rsidRPr="00160BDD">
              <w:rPr>
                <w:rFonts w:asciiTheme="majorHAnsi" w:hAnsiTheme="majorHAnsi"/>
                <w:bCs/>
                <w:color w:val="212121"/>
                <w:sz w:val="22"/>
                <w:szCs w:val="22"/>
                <w:lang w:val="en-GB"/>
              </w:rPr>
              <w:t>No</w:t>
            </w:r>
          </w:p>
          <w:p w14:paraId="7072F7D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059B2A0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175E79" w:rsidRPr="005C127D" w14:paraId="0B7CD057" w14:textId="77777777" w:rsidTr="00FD6373">
        <w:tc>
          <w:tcPr>
            <w:tcW w:w="3349" w:type="dxa"/>
            <w:shd w:val="clear" w:color="auto" w:fill="FFFFFF" w:themeFill="background1"/>
          </w:tcPr>
          <w:p w14:paraId="29DCBCF5" w14:textId="77777777" w:rsidR="00175E79" w:rsidRPr="00CE659D" w:rsidRDefault="00175E79" w:rsidP="00CE659D">
            <w:pPr>
              <w:pStyle w:val="ListParagraph"/>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CE659D">
              <w:rPr>
                <w:rFonts w:asciiTheme="majorHAnsi" w:hAnsiTheme="majorHAnsi"/>
                <w:bCs/>
                <w:color w:val="212121"/>
                <w:sz w:val="22"/>
                <w:szCs w:val="22"/>
                <w:lang w:val="en-GB"/>
              </w:rPr>
              <w:t xml:space="preserve">all of the social care providers who care for children with </w:t>
            </w:r>
            <w:r w:rsidR="007A4431">
              <w:rPr>
                <w:rFonts w:asciiTheme="majorHAnsi" w:hAnsiTheme="majorHAnsi"/>
                <w:color w:val="212121"/>
                <w:sz w:val="22"/>
                <w:szCs w:val="22"/>
                <w:lang w:val="en-US"/>
              </w:rPr>
              <w:t>ADHD</w:t>
            </w:r>
            <w:r w:rsidR="000909A6" w:rsidRPr="00CE659D">
              <w:rPr>
                <w:rFonts w:asciiTheme="majorHAnsi" w:hAnsiTheme="majorHAnsi"/>
                <w:bCs/>
                <w:color w:val="212121"/>
                <w:sz w:val="22"/>
                <w:szCs w:val="22"/>
                <w:lang w:val="en-GB"/>
              </w:rPr>
              <w:t>.</w:t>
            </w:r>
          </w:p>
        </w:tc>
        <w:tc>
          <w:tcPr>
            <w:tcW w:w="1613" w:type="dxa"/>
            <w:gridSpan w:val="2"/>
            <w:shd w:val="clear" w:color="auto" w:fill="FFFFFF" w:themeFill="background1"/>
          </w:tcPr>
          <w:p w14:paraId="1449D20E" w14:textId="77777777" w:rsidR="00175E79" w:rsidRPr="00160BDD" w:rsidRDefault="00175E79"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4848" behindDoc="0" locked="0" layoutInCell="1" allowOverlap="1" wp14:anchorId="6149DD70" wp14:editId="69C0FF28">
                      <wp:simplePos x="0" y="0"/>
                      <wp:positionH relativeFrom="column">
                        <wp:posOffset>311150</wp:posOffset>
                      </wp:positionH>
                      <wp:positionV relativeFrom="paragraph">
                        <wp:posOffset>17809</wp:posOffset>
                      </wp:positionV>
                      <wp:extent cx="161925" cy="171450"/>
                      <wp:effectExtent l="0" t="0" r="28575" b="19050"/>
                      <wp:wrapNone/>
                      <wp:docPr id="245" name="Rectangle 24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D43A434" id="Rectangle 245" o:spid="_x0000_s1026" style="position:absolute;margin-left:24.5pt;margin-top:1.4pt;width:12.75pt;height:13.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BLT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AMYBLTfgIAAAQF&#10;AAAOAAAAAAAAAAAAAAAAAC4CAABkcnMvZTJvRG9jLnhtbFBLAQItABQABgAIAAAAIQCGdP/T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3B422EB2" w14:textId="63A00AC3" w:rsidR="00175E79" w:rsidRPr="00160BDD" w:rsidRDefault="00F97726"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5872" behindDoc="0" locked="0" layoutInCell="1" allowOverlap="1" wp14:anchorId="2C0989D5" wp14:editId="04F9843A">
                      <wp:simplePos x="0" y="0"/>
                      <wp:positionH relativeFrom="column">
                        <wp:posOffset>312420</wp:posOffset>
                      </wp:positionH>
                      <wp:positionV relativeFrom="paragraph">
                        <wp:posOffset>24765</wp:posOffset>
                      </wp:positionV>
                      <wp:extent cx="161925" cy="171450"/>
                      <wp:effectExtent l="0" t="0" r="28575" b="19050"/>
                      <wp:wrapNone/>
                      <wp:docPr id="246" name="Rectangle 24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B0ECC43" id="Rectangle 246" o:spid="_x0000_s1026" style="position:absolute;margin-left:24.6pt;margin-top:1.95pt;width:12.75pt;height:13.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M0g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PZgj33bAAAABgEAAA8AAABkcnMvZG93bnJldi54bWxMjsFOwzAQRO9I/IO1SFwQdWiihoQ4VYWE&#10;uBQhSj9gGy9JIF5HsduGv2c5wXE0ozevWs9uUCeaQu/ZwN0iAUXceNtza2D//nR7DypEZIuDZzLw&#10;TQHW9eVFhaX1Z36j0y62SiAcSjTQxTiWWoemI4dh4Udi6T785DBKnFptJzwL3A16mSQr7bBneehw&#10;pMeOmq/d0RlodP6J23Tzmt7043O2jy9bv7LGXF/NmwdQkeb4N4ZffVGHWpwO/sg2qMFAVixlaSAt&#10;QEmdZzmog8SkAF1X+r9+/QMAAP//AwBQSwECLQAUAAYACAAAACEAtoM4kv4AAADhAQAAEwAAAAAA&#10;AAAAAAAAAAAAAAAAW0NvbnRlbnRfVHlwZXNdLnhtbFBLAQItABQABgAIAAAAIQA4/SH/1gAAAJQB&#10;AAALAAAAAAAAAAAAAAAAAC8BAABfcmVscy8ucmVsc1BLAQItABQABgAIAAAAIQAvSM0gfwIAAAQF&#10;AAAOAAAAAAAAAAAAAAAAAC4CAABkcnMvZTJvRG9jLnhtbFBLAQItABQABgAIAAAAIQD2YI992wAA&#10;AAYBAAAPAAAAAAAAAAAAAAAAANkEAABkcnMvZG93bnJldi54bWxQSwUGAAAAAAQABADzAAAA4QUA&#10;AAAA&#10;" fillcolor="window" strokecolor="#70ad47" strokeweight="1pt"/>
                  </w:pict>
                </mc:Fallback>
              </mc:AlternateContent>
            </w:r>
            <w:r w:rsidR="00175E79"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75063DC6" w14:textId="77777777" w:rsidR="00175E79" w:rsidRPr="00160BDD" w:rsidRDefault="00175E79"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576943" w:rsidRPr="005C127D" w14:paraId="0B1F8C25" w14:textId="77777777" w:rsidTr="00FD6373">
        <w:tc>
          <w:tcPr>
            <w:tcW w:w="3349" w:type="dxa"/>
            <w:shd w:val="clear" w:color="auto" w:fill="FFFFFF" w:themeFill="background1"/>
          </w:tcPr>
          <w:p w14:paraId="4E515360" w14:textId="40E38030" w:rsidR="00576943" w:rsidRPr="00576943" w:rsidRDefault="00576943" w:rsidP="005769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222C">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6A222C">
              <w:rPr>
                <w:rFonts w:asciiTheme="majorHAnsi" w:hAnsiTheme="majorHAnsi"/>
                <w:bCs/>
                <w:color w:val="212121"/>
                <w:sz w:val="22"/>
                <w:szCs w:val="22"/>
                <w:lang w:val="en-GB"/>
              </w:rPr>
              <w:t xml:space="preserve"> there is an agreed </w:t>
            </w:r>
            <w:r>
              <w:rPr>
                <w:rFonts w:asciiTheme="majorHAnsi" w:hAnsiTheme="majorHAnsi"/>
                <w:bCs/>
                <w:color w:val="212121"/>
                <w:sz w:val="22"/>
                <w:szCs w:val="22"/>
                <w:lang w:val="en-GB"/>
              </w:rPr>
              <w:t>multi-disciplinary guideline of</w:t>
            </w:r>
            <w:r w:rsidRPr="006A222C">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 xml:space="preserve">care for children with </w:t>
            </w:r>
            <w:r w:rsidRPr="006A222C">
              <w:rPr>
                <w:rFonts w:asciiTheme="majorHAnsi" w:hAnsiTheme="majorHAnsi"/>
                <w:bCs/>
                <w:color w:val="212121"/>
                <w:sz w:val="22"/>
                <w:szCs w:val="22"/>
                <w:lang w:val="en-GB"/>
              </w:rPr>
              <w:t>ADHD</w:t>
            </w:r>
          </w:p>
        </w:tc>
        <w:tc>
          <w:tcPr>
            <w:tcW w:w="1613" w:type="dxa"/>
            <w:gridSpan w:val="2"/>
            <w:shd w:val="clear" w:color="auto" w:fill="FFFFFF" w:themeFill="background1"/>
          </w:tcPr>
          <w:p w14:paraId="20F86571" w14:textId="77777777" w:rsidR="00576943" w:rsidRPr="00160BDD" w:rsidRDefault="00576943" w:rsidP="005769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7424" behindDoc="0" locked="0" layoutInCell="1" allowOverlap="1" wp14:anchorId="7352625C" wp14:editId="3A945397">
                      <wp:simplePos x="0" y="0"/>
                      <wp:positionH relativeFrom="column">
                        <wp:posOffset>311150</wp:posOffset>
                      </wp:positionH>
                      <wp:positionV relativeFrom="paragraph">
                        <wp:posOffset>17809</wp:posOffset>
                      </wp:positionV>
                      <wp:extent cx="161925" cy="171450"/>
                      <wp:effectExtent l="0" t="0" r="28575" b="19050"/>
                      <wp:wrapNone/>
                      <wp:docPr id="262" name="Rectangle 26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56D07B7" id="Rectangle 262" o:spid="_x0000_s1026" style="position:absolute;margin-left:24.5pt;margin-top:1.4pt;width:12.75pt;height:13.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1/L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W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uedfy3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89E5AD7" w14:textId="0DC9BCA0" w:rsidR="00576943" w:rsidRPr="00576943" w:rsidRDefault="00576943"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8448" behindDoc="0" locked="0" layoutInCell="1" allowOverlap="1" wp14:anchorId="67579E8C" wp14:editId="276A40C5">
                      <wp:simplePos x="0" y="0"/>
                      <wp:positionH relativeFrom="column">
                        <wp:posOffset>312420</wp:posOffset>
                      </wp:positionH>
                      <wp:positionV relativeFrom="paragraph">
                        <wp:posOffset>24765</wp:posOffset>
                      </wp:positionV>
                      <wp:extent cx="161925" cy="171450"/>
                      <wp:effectExtent l="0" t="0" r="28575" b="19050"/>
                      <wp:wrapNone/>
                      <wp:docPr id="263" name="Rectangle 26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D6C8550" id="Rectangle 263" o:spid="_x0000_s1026" style="position:absolute;margin-left:24.6pt;margin-top:1.95pt;width:12.75pt;height:13.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BWa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D2YI992wAAAAYBAAAPAAAAZHJzL2Rvd25yZXYueG1sTI7BTsMwEETvSPyDtUhcEHVoooaEOFWF&#10;hLgUIUo/YBsvSSBeR7Hbhr9nOcFxNKM3r1rPblAnmkLv2cDdIgFF3Hjbc2tg//50ew8qRGSLg2cy&#10;8E0B1vXlRYWl9Wd+o9MutkogHEo00MU4llqHpiOHYeFHYuk+/OQwSpxabSc8C9wNepkkK+2wZ3no&#10;cKTHjpqv3dEZaHT+idt085re9ONzto8vW7+yxlxfzZsHUJHm+DeGX31Rh1qcDv7INqjBQFYsZWkg&#10;LUBJnWc5qIPEpABdV/q/fv0DAAD//wMAUEsBAi0AFAAGAAgAAAAhALaDOJL+AAAA4QEAABMAAAAA&#10;AAAAAAAAAAAAAAAAAFtDb250ZW50X1R5cGVzXS54bWxQSwECLQAUAAYACAAAACEAOP0h/9YAAACU&#10;AQAACwAAAAAAAAAAAAAAAAAvAQAAX3JlbHMvLnJlbHNQSwECLQAUAAYACAAAACEAWAAVmoACAAAE&#10;BQAADgAAAAAAAAAAAAAAAAAuAgAAZHJzL2Uyb0RvYy54bWxQSwECLQAUAAYACAAAACEA9mCPfdsA&#10;AAAGAQAADwAAAAAAAAAAAAAAAADa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0E0FB1AA" w14:textId="77777777" w:rsidR="00576943" w:rsidRPr="00160BDD" w:rsidRDefault="00576943"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F97726" w:rsidRPr="005C127D" w14:paraId="5E2379FD" w14:textId="77777777" w:rsidTr="00FD6373">
        <w:tc>
          <w:tcPr>
            <w:tcW w:w="3349" w:type="dxa"/>
            <w:shd w:val="clear" w:color="auto" w:fill="FFFFFF" w:themeFill="background1"/>
          </w:tcPr>
          <w:p w14:paraId="14DE4EE0" w14:textId="51DC2314" w:rsidR="00C012B3" w:rsidRPr="00160BDD" w:rsidRDefault="00276E62" w:rsidP="003923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3740">
              <w:rPr>
                <w:rFonts w:asciiTheme="majorHAnsi" w:hAnsiTheme="majorHAnsi"/>
                <w:sz w:val="22"/>
                <w:szCs w:val="22"/>
                <w:lang w:val="en-US"/>
              </w:rPr>
              <w:t xml:space="preserve">In my </w:t>
            </w:r>
            <w:r w:rsidR="00FD6373">
              <w:rPr>
                <w:rFonts w:asciiTheme="majorHAnsi" w:hAnsiTheme="majorHAnsi"/>
                <w:sz w:val="22"/>
                <w:szCs w:val="22"/>
                <w:lang w:val="en-US"/>
              </w:rPr>
              <w:t>state</w:t>
            </w:r>
            <w:r w:rsidRPr="006A3740">
              <w:rPr>
                <w:rFonts w:asciiTheme="majorHAnsi" w:hAnsiTheme="majorHAnsi"/>
                <w:sz w:val="22"/>
                <w:szCs w:val="22"/>
                <w:lang w:val="en-US"/>
              </w:rPr>
              <w:t xml:space="preserve"> formal training on how to best care for children with ADHD is provided to the parent(s) / </w:t>
            </w:r>
            <w:r w:rsidR="00FA0ED6" w:rsidRPr="006A3740">
              <w:rPr>
                <w:rFonts w:asciiTheme="majorHAnsi" w:hAnsiTheme="majorHAnsi"/>
                <w:sz w:val="22"/>
                <w:szCs w:val="22"/>
                <w:lang w:val="en-US"/>
              </w:rPr>
              <w:t>guardian</w:t>
            </w:r>
            <w:r w:rsidRPr="006A3740">
              <w:rPr>
                <w:rFonts w:asciiTheme="majorHAnsi" w:hAnsiTheme="majorHAnsi"/>
                <w:sz w:val="22"/>
                <w:szCs w:val="22"/>
                <w:lang w:val="en-US"/>
              </w:rPr>
              <w:t>(s).</w:t>
            </w:r>
          </w:p>
        </w:tc>
        <w:tc>
          <w:tcPr>
            <w:tcW w:w="1613" w:type="dxa"/>
            <w:gridSpan w:val="2"/>
            <w:shd w:val="clear" w:color="auto" w:fill="FFFFFF" w:themeFill="background1"/>
          </w:tcPr>
          <w:p w14:paraId="2F84A531" w14:textId="77777777" w:rsidR="00F97726" w:rsidRPr="00160BDD" w:rsidRDefault="00F97726"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7920" behindDoc="0" locked="0" layoutInCell="1" allowOverlap="1" wp14:anchorId="32438C3A" wp14:editId="64674B8F">
                      <wp:simplePos x="0" y="0"/>
                      <wp:positionH relativeFrom="column">
                        <wp:posOffset>311150</wp:posOffset>
                      </wp:positionH>
                      <wp:positionV relativeFrom="paragraph">
                        <wp:posOffset>17809</wp:posOffset>
                      </wp:positionV>
                      <wp:extent cx="161925" cy="171450"/>
                      <wp:effectExtent l="0" t="0" r="28575" b="19050"/>
                      <wp:wrapNone/>
                      <wp:docPr id="266" name="Rectangle 26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63D21AC" id="Rectangle 266" o:spid="_x0000_s1026" style="position:absolute;margin-left:24.5pt;margin-top:1.4pt;width:12.75pt;height:13.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gVV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6XxO&#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fH4FVX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7D8FCDD6" w14:textId="69988C63" w:rsidR="00F97726" w:rsidRPr="00160BDD" w:rsidRDefault="00F97726"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8944" behindDoc="0" locked="0" layoutInCell="1" allowOverlap="1" wp14:anchorId="69CA9985" wp14:editId="4A865AEB">
                      <wp:simplePos x="0" y="0"/>
                      <wp:positionH relativeFrom="column">
                        <wp:posOffset>338797</wp:posOffset>
                      </wp:positionH>
                      <wp:positionV relativeFrom="paragraph">
                        <wp:posOffset>72146</wp:posOffset>
                      </wp:positionV>
                      <wp:extent cx="161925" cy="171450"/>
                      <wp:effectExtent l="0" t="0" r="28575" b="19050"/>
                      <wp:wrapNone/>
                      <wp:docPr id="267" name="Rectangle 26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03BF93" id="Rectangle 267" o:spid="_x0000_s1026" style="position:absolute;margin-left:26.7pt;margin-top:5.7pt;width:12.75pt;height:13.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U8E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ycW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DxoiVm3QAAAAcBAAAPAAAAZHJzL2Rvd25yZXYueG1sTI7BTsMwEETvSPyDtUhcEHVKQhtCnKpC&#10;QlxaIUo/YBsvSSBeR7Hbhr9nOcFptDOj2VeuJterE42h82xgPktAEdfedtwY2L8/3+agQkS22Hsm&#10;A98UYFVdXpRYWH/mNzrtYqNkhEOBBtoYh0LrULfkMMz8QCzZhx8dRjnHRtsRzzLuen2XJAvtsGP5&#10;0OJATy3VX7ujM1Dr5Sdu0vVretMNL9k+bjd+YY25vprWj6AiTfGvDL/4gg6VMB38kW1QvYH7NJOm&#10;+HNRyZf5A6iDgTTPQFel/s9f/QAAAP//AwBQSwECLQAUAAYACAAAACEAtoM4kv4AAADhAQAAEwAA&#10;AAAAAAAAAAAAAAAAAAAAW0NvbnRlbnRfVHlwZXNdLnhtbFBLAQItABQABgAIAAAAIQA4/SH/1gAA&#10;AJQBAAALAAAAAAAAAAAAAAAAAC8BAABfcmVscy8ucmVsc1BLAQItABQABgAIAAAAIQCdmU8EgAIA&#10;AAQFAAAOAAAAAAAAAAAAAAAAAC4CAABkcnMvZTJvRG9jLnhtbFBLAQItABQABgAIAAAAIQDxoiVm&#10;3QAAAAc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15BA5580" w14:textId="77777777" w:rsidR="00C012B3" w:rsidRDefault="00F97726" w:rsidP="005513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sidR="009F05ED">
              <w:rPr>
                <w:rFonts w:asciiTheme="majorHAnsi" w:hAnsiTheme="majorHAnsi"/>
                <w:bCs/>
                <w:color w:val="212121"/>
                <w:sz w:val="22"/>
                <w:szCs w:val="22"/>
                <w:lang w:val="en-GB"/>
              </w:rPr>
              <w:t xml:space="preserve">which </w:t>
            </w:r>
            <w:r w:rsidR="005513F2">
              <w:rPr>
                <w:rFonts w:asciiTheme="majorHAnsi" w:hAnsiTheme="majorHAnsi"/>
                <w:bCs/>
                <w:color w:val="212121"/>
                <w:sz w:val="22"/>
                <w:szCs w:val="22"/>
                <w:lang w:val="en-GB"/>
              </w:rPr>
              <w:t>type of care</w:t>
            </w:r>
            <w:r w:rsidR="009F05ED">
              <w:rPr>
                <w:rFonts w:asciiTheme="majorHAnsi" w:hAnsiTheme="majorHAnsi"/>
                <w:bCs/>
                <w:color w:val="212121"/>
                <w:sz w:val="22"/>
                <w:szCs w:val="22"/>
                <w:lang w:val="en-GB"/>
              </w:rPr>
              <w:t xml:space="preserve"> are the parent</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s</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 xml:space="preserve"> / guardian</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s</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 xml:space="preserve"> </w:t>
            </w:r>
          </w:p>
          <w:p w14:paraId="10D88999" w14:textId="286EDB67" w:rsidR="00F97726" w:rsidRPr="00160BDD" w:rsidRDefault="009F05ED" w:rsidP="005513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to provide</w:t>
            </w:r>
            <w:r w:rsidR="00F97726" w:rsidRPr="00160BDD">
              <w:rPr>
                <w:rFonts w:asciiTheme="majorHAnsi" w:hAnsiTheme="majorHAnsi"/>
                <w:bCs/>
                <w:color w:val="212121"/>
                <w:sz w:val="22"/>
                <w:szCs w:val="22"/>
                <w:lang w:val="en-GB"/>
              </w:rPr>
              <w:t>?</w:t>
            </w:r>
          </w:p>
        </w:tc>
      </w:tr>
      <w:tr w:rsidR="00F627E1" w:rsidRPr="005C127D" w14:paraId="64AFC697" w14:textId="77777777" w:rsidTr="00FD6373">
        <w:tc>
          <w:tcPr>
            <w:tcW w:w="3349" w:type="dxa"/>
            <w:vMerge w:val="restart"/>
            <w:shd w:val="clear" w:color="auto" w:fill="FFFFFF" w:themeFill="background1"/>
          </w:tcPr>
          <w:p w14:paraId="120BBCB9" w14:textId="66371529" w:rsidR="000909A6" w:rsidRDefault="00F627E1" w:rsidP="000909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C47EA8">
              <w:rPr>
                <w:rFonts w:asciiTheme="majorHAnsi" w:hAnsiTheme="majorHAnsi"/>
                <w:bCs/>
                <w:i/>
                <w:color w:val="212121"/>
                <w:sz w:val="22"/>
                <w:szCs w:val="22"/>
                <w:lang w:val="en-GB"/>
              </w:rPr>
              <w:t>If parent</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s</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 xml:space="preserve"> / guardian</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s</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 xml:space="preserve"> </w:t>
            </w:r>
            <w:r w:rsidR="00021675">
              <w:rPr>
                <w:rFonts w:asciiTheme="majorHAnsi" w:hAnsiTheme="majorHAnsi"/>
                <w:bCs/>
                <w:i/>
                <w:color w:val="212121"/>
                <w:sz w:val="22"/>
                <w:szCs w:val="22"/>
                <w:lang w:val="en-GB"/>
              </w:rPr>
              <w:t xml:space="preserve">receive </w:t>
            </w:r>
            <w:r w:rsidR="00C247CA">
              <w:rPr>
                <w:rFonts w:asciiTheme="majorHAnsi" w:hAnsiTheme="majorHAnsi"/>
                <w:bCs/>
                <w:i/>
                <w:color w:val="212121"/>
                <w:sz w:val="22"/>
                <w:szCs w:val="22"/>
                <w:lang w:val="en-GB"/>
              </w:rPr>
              <w:t xml:space="preserve">formal </w:t>
            </w:r>
            <w:r w:rsidR="00021675">
              <w:rPr>
                <w:rFonts w:asciiTheme="majorHAnsi" w:hAnsiTheme="majorHAnsi"/>
                <w:bCs/>
                <w:i/>
                <w:color w:val="212121"/>
                <w:sz w:val="22"/>
                <w:szCs w:val="22"/>
                <w:lang w:val="en-GB"/>
              </w:rPr>
              <w:t xml:space="preserve">training </w:t>
            </w:r>
            <w:r w:rsidR="00C247CA">
              <w:rPr>
                <w:rFonts w:asciiTheme="majorHAnsi" w:hAnsiTheme="majorHAnsi"/>
                <w:bCs/>
                <w:i/>
                <w:color w:val="212121"/>
                <w:sz w:val="22"/>
                <w:szCs w:val="22"/>
                <w:lang w:val="en-GB"/>
              </w:rPr>
              <w:t>with regard to the care of children with ADHD</w:t>
            </w:r>
          </w:p>
          <w:p w14:paraId="6753C891" w14:textId="4EE051C4" w:rsidR="00B96B17" w:rsidRDefault="000909A6" w:rsidP="00B96B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909A6">
              <w:rPr>
                <w:rFonts w:asciiTheme="majorHAnsi" w:hAnsiTheme="majorHAnsi"/>
                <w:bCs/>
                <w:color w:val="212121"/>
                <w:sz w:val="22"/>
                <w:szCs w:val="22"/>
                <w:lang w:val="en-GB"/>
              </w:rPr>
              <w:t>are</w:t>
            </w:r>
            <w:r w:rsidR="00B96B17">
              <w:rPr>
                <w:rFonts w:asciiTheme="majorHAnsi" w:hAnsiTheme="majorHAnsi"/>
                <w:bCs/>
                <w:color w:val="212121"/>
                <w:sz w:val="22"/>
                <w:szCs w:val="22"/>
                <w:lang w:val="en-GB"/>
              </w:rPr>
              <w:t xml:space="preserve"> there</w:t>
            </w:r>
            <w:r w:rsidR="00F627E1" w:rsidRPr="000909A6">
              <w:rPr>
                <w:rFonts w:asciiTheme="majorHAnsi" w:hAnsiTheme="majorHAnsi"/>
                <w:bCs/>
                <w:color w:val="212121"/>
                <w:sz w:val="22"/>
                <w:szCs w:val="22"/>
                <w:lang w:val="en-GB"/>
              </w:rPr>
              <w:t xml:space="preserve"> </w:t>
            </w:r>
            <w:r w:rsidR="00C47EA8" w:rsidRPr="000909A6">
              <w:rPr>
                <w:rFonts w:asciiTheme="majorHAnsi" w:hAnsiTheme="majorHAnsi"/>
                <w:bCs/>
                <w:color w:val="212121"/>
                <w:sz w:val="22"/>
                <w:szCs w:val="22"/>
                <w:lang w:val="en-GB"/>
              </w:rPr>
              <w:t>polic</w:t>
            </w:r>
            <w:r w:rsidR="00E1585B" w:rsidRPr="000909A6">
              <w:rPr>
                <w:rFonts w:asciiTheme="majorHAnsi" w:hAnsiTheme="majorHAnsi"/>
                <w:bCs/>
                <w:color w:val="212121"/>
                <w:sz w:val="22"/>
                <w:szCs w:val="22"/>
                <w:lang w:val="en-GB"/>
              </w:rPr>
              <w:t xml:space="preserve">ies </w:t>
            </w:r>
            <w:r w:rsidR="005513F2">
              <w:rPr>
                <w:rFonts w:asciiTheme="majorHAnsi" w:hAnsiTheme="majorHAnsi"/>
                <w:bCs/>
                <w:color w:val="212121"/>
                <w:sz w:val="22"/>
                <w:szCs w:val="22"/>
                <w:lang w:val="en-GB"/>
              </w:rPr>
              <w:t>and/</w:t>
            </w:r>
            <w:r w:rsidR="00E1585B" w:rsidRPr="000909A6">
              <w:rPr>
                <w:rFonts w:asciiTheme="majorHAnsi" w:hAnsiTheme="majorHAnsi"/>
                <w:bCs/>
                <w:color w:val="212121"/>
                <w:sz w:val="22"/>
                <w:szCs w:val="22"/>
                <w:lang w:val="en-GB"/>
              </w:rPr>
              <w:t>or procedures</w:t>
            </w:r>
            <w:r w:rsidR="00C47EA8" w:rsidRPr="000909A6">
              <w:rPr>
                <w:rFonts w:asciiTheme="majorHAnsi" w:hAnsiTheme="majorHAnsi"/>
                <w:bCs/>
                <w:color w:val="212121"/>
                <w:sz w:val="22"/>
                <w:szCs w:val="22"/>
                <w:lang w:val="en-GB"/>
              </w:rPr>
              <w:t xml:space="preserve"> </w:t>
            </w:r>
            <w:r w:rsidR="00F627E1" w:rsidRPr="000909A6">
              <w:rPr>
                <w:rFonts w:asciiTheme="majorHAnsi" w:hAnsiTheme="majorHAnsi"/>
                <w:bCs/>
                <w:color w:val="212121"/>
                <w:sz w:val="22"/>
                <w:szCs w:val="22"/>
                <w:lang w:val="en-GB"/>
              </w:rPr>
              <w:t xml:space="preserve">in place  to ensure that </w:t>
            </w:r>
            <w:r w:rsidR="00DB72BE">
              <w:rPr>
                <w:rFonts w:asciiTheme="majorHAnsi" w:hAnsiTheme="majorHAnsi"/>
                <w:bCs/>
                <w:color w:val="212121"/>
                <w:sz w:val="22"/>
                <w:szCs w:val="22"/>
                <w:lang w:val="en-GB"/>
              </w:rPr>
              <w:t xml:space="preserve"> </w:t>
            </w:r>
            <w:r w:rsidR="00F627E1" w:rsidRPr="000909A6">
              <w:rPr>
                <w:rFonts w:asciiTheme="majorHAnsi" w:hAnsiTheme="majorHAnsi"/>
                <w:bCs/>
                <w:color w:val="212121"/>
                <w:sz w:val="22"/>
                <w:szCs w:val="22"/>
                <w:lang w:val="en-GB"/>
              </w:rPr>
              <w:t>th</w:t>
            </w:r>
            <w:r w:rsidR="002753A7">
              <w:rPr>
                <w:rFonts w:asciiTheme="majorHAnsi" w:hAnsiTheme="majorHAnsi"/>
                <w:bCs/>
                <w:color w:val="212121"/>
                <w:sz w:val="22"/>
                <w:szCs w:val="22"/>
                <w:lang w:val="en-GB"/>
              </w:rPr>
              <w:t>e</w:t>
            </w:r>
            <w:r w:rsidR="00DB72BE">
              <w:rPr>
                <w:rFonts w:asciiTheme="majorHAnsi" w:hAnsiTheme="majorHAnsi"/>
                <w:bCs/>
                <w:color w:val="212121"/>
                <w:sz w:val="22"/>
                <w:szCs w:val="22"/>
                <w:lang w:val="en-GB"/>
              </w:rPr>
              <w:t>y</w:t>
            </w:r>
            <w:r w:rsidR="00B96B17">
              <w:rPr>
                <w:rFonts w:asciiTheme="majorHAnsi" w:hAnsiTheme="majorHAnsi"/>
                <w:bCs/>
                <w:color w:val="212121"/>
                <w:sz w:val="22"/>
                <w:szCs w:val="22"/>
                <w:lang w:val="en-GB"/>
              </w:rPr>
              <w:t xml:space="preserve"> have the </w:t>
            </w:r>
            <w:r w:rsidR="006A3740">
              <w:rPr>
                <w:rFonts w:asciiTheme="majorHAnsi" w:hAnsiTheme="majorHAnsi"/>
                <w:bCs/>
                <w:color w:val="212121"/>
                <w:sz w:val="22"/>
                <w:szCs w:val="22"/>
                <w:lang w:val="en-GB"/>
              </w:rPr>
              <w:t>capacity</w:t>
            </w:r>
            <w:r w:rsidR="00B96B17">
              <w:rPr>
                <w:rFonts w:asciiTheme="majorHAnsi" w:hAnsiTheme="majorHAnsi"/>
                <w:bCs/>
                <w:color w:val="212121"/>
                <w:sz w:val="22"/>
                <w:szCs w:val="22"/>
                <w:lang w:val="en-GB"/>
              </w:rPr>
              <w:t xml:space="preserve"> (e</w:t>
            </w:r>
            <w:r w:rsidR="00FA0ED6">
              <w:rPr>
                <w:rFonts w:asciiTheme="majorHAnsi" w:hAnsiTheme="majorHAnsi"/>
                <w:bCs/>
                <w:color w:val="212121"/>
                <w:sz w:val="22"/>
                <w:szCs w:val="22"/>
                <w:lang w:val="en-GB"/>
              </w:rPr>
              <w:t>.</w:t>
            </w:r>
            <w:r w:rsidR="00B96B17">
              <w:rPr>
                <w:rFonts w:asciiTheme="majorHAnsi" w:hAnsiTheme="majorHAnsi"/>
                <w:bCs/>
                <w:color w:val="212121"/>
                <w:sz w:val="22"/>
                <w:szCs w:val="22"/>
                <w:lang w:val="en-GB"/>
              </w:rPr>
              <w:t>g</w:t>
            </w:r>
            <w:r w:rsidR="00FA0ED6">
              <w:rPr>
                <w:rFonts w:asciiTheme="majorHAnsi" w:hAnsiTheme="majorHAnsi"/>
                <w:bCs/>
                <w:color w:val="212121"/>
                <w:sz w:val="22"/>
                <w:szCs w:val="22"/>
                <w:lang w:val="en-GB"/>
              </w:rPr>
              <w:t>.</w:t>
            </w:r>
            <w:r w:rsidR="00B96B17">
              <w:rPr>
                <w:rFonts w:asciiTheme="majorHAnsi" w:hAnsiTheme="majorHAnsi"/>
                <w:bCs/>
                <w:color w:val="212121"/>
                <w:sz w:val="22"/>
                <w:szCs w:val="22"/>
                <w:lang w:val="en-GB"/>
              </w:rPr>
              <w:t xml:space="preserve"> knowledge and ability) to incorporate</w:t>
            </w:r>
            <w:r w:rsidR="00DB72BE">
              <w:rPr>
                <w:rFonts w:asciiTheme="majorHAnsi" w:hAnsiTheme="majorHAnsi"/>
                <w:bCs/>
                <w:color w:val="212121"/>
                <w:sz w:val="22"/>
                <w:szCs w:val="22"/>
                <w:lang w:val="en-GB"/>
              </w:rPr>
              <w:t xml:space="preserve"> this</w:t>
            </w:r>
            <w:r w:rsidR="00B96B17">
              <w:rPr>
                <w:rFonts w:asciiTheme="majorHAnsi" w:hAnsiTheme="majorHAnsi"/>
                <w:bCs/>
                <w:color w:val="212121"/>
                <w:sz w:val="22"/>
                <w:szCs w:val="22"/>
                <w:lang w:val="en-GB"/>
              </w:rPr>
              <w:t xml:space="preserve"> into the</w:t>
            </w:r>
            <w:r w:rsidR="00DB72BE">
              <w:rPr>
                <w:rFonts w:asciiTheme="majorHAnsi" w:hAnsiTheme="majorHAnsi"/>
                <w:bCs/>
                <w:color w:val="212121"/>
                <w:sz w:val="22"/>
                <w:szCs w:val="22"/>
                <w:lang w:val="en-GB"/>
              </w:rPr>
              <w:t>ir</w:t>
            </w:r>
            <w:r w:rsidR="00B96B17">
              <w:rPr>
                <w:rFonts w:asciiTheme="majorHAnsi" w:hAnsiTheme="majorHAnsi"/>
                <w:bCs/>
                <w:color w:val="212121"/>
                <w:sz w:val="22"/>
                <w:szCs w:val="22"/>
                <w:lang w:val="en-GB"/>
              </w:rPr>
              <w:t xml:space="preserve"> child’s daily routine  </w:t>
            </w:r>
          </w:p>
          <w:p w14:paraId="4DCA7219" w14:textId="3DDA6218" w:rsidR="00F627E1" w:rsidRPr="00C47EA8" w:rsidRDefault="00F627E1" w:rsidP="00B96B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c>
          <w:tcPr>
            <w:tcW w:w="1613" w:type="dxa"/>
            <w:gridSpan w:val="2"/>
            <w:shd w:val="clear" w:color="auto" w:fill="FFFFFF" w:themeFill="background1"/>
          </w:tcPr>
          <w:p w14:paraId="6A87FA01" w14:textId="77777777" w:rsidR="00F627E1"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olicies</w:t>
            </w:r>
          </w:p>
          <w:p w14:paraId="7D8ED8CB"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0208" behindDoc="0" locked="0" layoutInCell="1" allowOverlap="1" wp14:anchorId="1ED4EC25" wp14:editId="6974003C">
                      <wp:simplePos x="0" y="0"/>
                      <wp:positionH relativeFrom="column">
                        <wp:posOffset>311150</wp:posOffset>
                      </wp:positionH>
                      <wp:positionV relativeFrom="paragraph">
                        <wp:posOffset>17809</wp:posOffset>
                      </wp:positionV>
                      <wp:extent cx="161925" cy="171450"/>
                      <wp:effectExtent l="0" t="0" r="28575" b="19050"/>
                      <wp:wrapNone/>
                      <wp:docPr id="272" name="Rectangle 27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7BAE5F9" id="Rectangle 272" o:spid="_x0000_s1026" style="position:absolute;margin-left:24.5pt;margin-top:1.4pt;width:12.75pt;height:13.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wMc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TkvKd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sH8DHH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D28623C"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1232" behindDoc="0" locked="0" layoutInCell="1" allowOverlap="1" wp14:anchorId="2239F1DD" wp14:editId="24006CA0">
                      <wp:simplePos x="0" y="0"/>
                      <wp:positionH relativeFrom="column">
                        <wp:posOffset>312420</wp:posOffset>
                      </wp:positionH>
                      <wp:positionV relativeFrom="paragraph">
                        <wp:posOffset>24765</wp:posOffset>
                      </wp:positionV>
                      <wp:extent cx="161925" cy="171450"/>
                      <wp:effectExtent l="0" t="0" r="28575" b="19050"/>
                      <wp:wrapNone/>
                      <wp:docPr id="273" name="Rectangle 27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3066CFE" id="Rectangle 273" o:spid="_x0000_s1026" style="position:absolute;margin-left:24.6pt;margin-top:1.95pt;width:12.75pt;height:13.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ElN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ew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PZgj33bAAAABgEAAA8AAABkcnMvZG93bnJldi54bWxMjsFOwzAQRO9I/IO1SFwQdWiihoQ4VYWE&#10;uBQhSj9gGy9JIF5HsduGv2c5wXE0ozevWs9uUCeaQu/ZwN0iAUXceNtza2D//nR7DypEZIuDZzLw&#10;TQHW9eVFhaX1Z36j0y62SiAcSjTQxTiWWoemI4dh4Udi6T785DBKnFptJzwL3A16mSQr7bBneehw&#10;pMeOmq/d0RlodP6J23Tzmt7043O2jy9bv7LGXF/NmwdQkeb4N4ZffVGHWpwO/sg2qMFAVixlaSAt&#10;QEmdZzmog8SkAF1X+r9+/QMAAP//AwBQSwECLQAUAAYACAAAACEAtoM4kv4AAADhAQAAEwAAAAAA&#10;AAAAAAAAAAAAAAAAW0NvbnRlbnRfVHlwZXNdLnhtbFBLAQItABQABgAIAAAAIQA4/SH/1gAAAJQB&#10;AAALAAAAAAAAAAAAAAAAAC8BAABfcmVscy8ucmVsc1BLAQItABQABgAIAAAAIQBRmElNfwIAAAQF&#10;AAAOAAAAAAAAAAAAAAAAAC4CAABkcnMvZTJvRG9jLnhtbFBLAQItABQABgAIAAAAIQD2YI99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314D4847"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7CDA9345"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w:t>
            </w:r>
            <w:r w:rsidR="00C47EA8">
              <w:rPr>
                <w:rFonts w:asciiTheme="majorHAnsi" w:hAnsiTheme="majorHAnsi"/>
                <w:bCs/>
                <w:color w:val="212121"/>
                <w:sz w:val="22"/>
                <w:szCs w:val="22"/>
                <w:lang w:val="en-GB"/>
              </w:rPr>
              <w:t>y or polic</w:t>
            </w:r>
            <w:r w:rsidRPr="00160BDD">
              <w:rPr>
                <w:rFonts w:asciiTheme="majorHAnsi" w:hAnsiTheme="majorHAnsi"/>
                <w:bCs/>
                <w:color w:val="212121"/>
                <w:sz w:val="22"/>
                <w:szCs w:val="22"/>
                <w:lang w:val="en-GB"/>
              </w:rPr>
              <w:t>ies.</w:t>
            </w:r>
          </w:p>
          <w:p w14:paraId="6850C935"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E43DBEE"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4F48C1A"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F627E1" w:rsidRPr="005C127D" w14:paraId="613308CD" w14:textId="77777777" w:rsidTr="00FD6373">
        <w:tc>
          <w:tcPr>
            <w:tcW w:w="3349" w:type="dxa"/>
            <w:vMerge/>
            <w:shd w:val="clear" w:color="auto" w:fill="FFFFFF" w:themeFill="background1"/>
          </w:tcPr>
          <w:p w14:paraId="46628684" w14:textId="77777777" w:rsidR="00F627E1" w:rsidRPr="00F627E1"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613" w:type="dxa"/>
            <w:gridSpan w:val="2"/>
            <w:shd w:val="clear" w:color="auto" w:fill="FFFFFF" w:themeFill="background1"/>
          </w:tcPr>
          <w:p w14:paraId="4CCF52DD" w14:textId="77777777" w:rsidR="00F627E1"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rocedure</w:t>
            </w:r>
            <w:r w:rsidR="00CE659D">
              <w:rPr>
                <w:rFonts w:asciiTheme="majorHAnsi" w:hAnsiTheme="majorHAnsi"/>
                <w:bCs/>
                <w:color w:val="212121"/>
                <w:sz w:val="22"/>
                <w:szCs w:val="22"/>
                <w:lang w:val="en-GB"/>
              </w:rPr>
              <w:t>(</w:t>
            </w:r>
            <w:r>
              <w:rPr>
                <w:rFonts w:asciiTheme="majorHAnsi" w:hAnsiTheme="majorHAnsi"/>
                <w:bCs/>
                <w:color w:val="212121"/>
                <w:sz w:val="22"/>
                <w:szCs w:val="22"/>
                <w:lang w:val="en-GB"/>
              </w:rPr>
              <w:t>s</w:t>
            </w:r>
            <w:r w:rsidR="00CE659D">
              <w:rPr>
                <w:rFonts w:asciiTheme="majorHAnsi" w:hAnsiTheme="majorHAnsi"/>
                <w:bCs/>
                <w:color w:val="212121"/>
                <w:sz w:val="22"/>
                <w:szCs w:val="22"/>
                <w:lang w:val="en-GB"/>
              </w:rPr>
              <w:t>)</w:t>
            </w:r>
          </w:p>
          <w:p w14:paraId="48AACB1E" w14:textId="77777777" w:rsidR="00F627E1" w:rsidRPr="00160BDD"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2256" behindDoc="0" locked="0" layoutInCell="1" allowOverlap="1" wp14:anchorId="3F53F896" wp14:editId="137470C1">
                      <wp:simplePos x="0" y="0"/>
                      <wp:positionH relativeFrom="column">
                        <wp:posOffset>311150</wp:posOffset>
                      </wp:positionH>
                      <wp:positionV relativeFrom="paragraph">
                        <wp:posOffset>17809</wp:posOffset>
                      </wp:positionV>
                      <wp:extent cx="161925" cy="171450"/>
                      <wp:effectExtent l="0" t="0" r="28575" b="19050"/>
                      <wp:wrapNone/>
                      <wp:docPr id="282" name="Rectangle 28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7E6181F" id="Rectangle 282" o:spid="_x0000_s1026" style="position:absolute;margin-left:24.5pt;margin-top:1.4pt;width:12.75pt;height:13.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lZZ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e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QWJWWX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C1A3AE2" w14:textId="44E24B60" w:rsidR="00F627E1" w:rsidRPr="00160BDD" w:rsidRDefault="00F2694E"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3280" behindDoc="0" locked="0" layoutInCell="1" allowOverlap="1" wp14:anchorId="751662EB" wp14:editId="01C6DB93">
                      <wp:simplePos x="0" y="0"/>
                      <wp:positionH relativeFrom="column">
                        <wp:posOffset>330005</wp:posOffset>
                      </wp:positionH>
                      <wp:positionV relativeFrom="paragraph">
                        <wp:posOffset>69850</wp:posOffset>
                      </wp:positionV>
                      <wp:extent cx="161925" cy="171450"/>
                      <wp:effectExtent l="0" t="0" r="28575" b="19050"/>
                      <wp:wrapNone/>
                      <wp:docPr id="283" name="Rectangle 28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2A73D8" id="Rectangle 283" o:spid="_x0000_s1026" style="position:absolute;margin-left:26pt;margin-top:5.5pt;width:12.75pt;height:13.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RwI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f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AKv6RA3gAAAAcBAAAPAAAAZHJzL2Rvd25yZXYueG1sTI9BT8JAEIXvJv6HzZh4MbKFCiWlW0JM&#10;jBcMEfkBQ3dsi93ZprtA/feOJz1N3rzJe98U69F16kJDaD0bmE4SUMSVty3XBg4fL49LUCEiW+w8&#10;k4FvCrAub28KzK2/8jtd9rFWEsIhRwNNjH2udagachgmvicW79MPDqPIodZ2wKuEu07PkmShHbYs&#10;DQ329NxQ9bU/OwOVzk64TTe79KHtX58O8W3rF9aY+7txswIVaYx/x/CLL+hQCtPRn9kG1RmYz+SV&#10;KPupTPGzbA7qaCBdJqDLQv/nL38AAAD//wMAUEsBAi0AFAAGAAgAAAAhALaDOJL+AAAA4QEAABMA&#10;AAAAAAAAAAAAAAAAAAAAAFtDb250ZW50X1R5cGVzXS54bWxQSwECLQAUAAYACAAAACEAOP0h/9YA&#10;AACUAQAACwAAAAAAAAAAAAAAAAAvAQAAX3JlbHMvLnJlbHNQSwECLQAUAAYACAAAACEAoIUcCIAC&#10;AAAEBQAADgAAAAAAAAAAAAAAAAAuAgAAZHJzL2Uyb0RvYy54bWxQSwECLQAUAAYACAAAACEACr+k&#10;QN4AAAAHAQAADwAAAAAAAAAAAAAAAADaBAAAZHJzL2Rvd25yZXYueG1sUEsFBgAAAAAEAAQA8wAA&#10;AOUFAAAAAA==&#10;" fillcolor="window" strokecolor="#70ad47" strokeweight="1pt"/>
                  </w:pict>
                </mc:Fallback>
              </mc:AlternateContent>
            </w:r>
            <w:r w:rsidR="00F627E1" w:rsidRPr="00160BDD">
              <w:rPr>
                <w:rFonts w:asciiTheme="majorHAnsi" w:hAnsiTheme="majorHAnsi"/>
                <w:bCs/>
                <w:color w:val="212121"/>
                <w:sz w:val="22"/>
                <w:szCs w:val="22"/>
                <w:lang w:val="en-GB"/>
              </w:rPr>
              <w:t>No</w:t>
            </w:r>
          </w:p>
        </w:tc>
        <w:tc>
          <w:tcPr>
            <w:tcW w:w="6378" w:type="dxa"/>
            <w:gridSpan w:val="3"/>
            <w:shd w:val="clear" w:color="auto" w:fill="FFFFFF" w:themeFill="background1"/>
          </w:tcPr>
          <w:p w14:paraId="35519E8F"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sidR="00E1585B">
              <w:rPr>
                <w:rFonts w:asciiTheme="majorHAnsi" w:hAnsiTheme="majorHAnsi"/>
                <w:bCs/>
                <w:color w:val="212121"/>
                <w:sz w:val="22"/>
                <w:szCs w:val="22"/>
                <w:lang w:val="en-GB"/>
              </w:rPr>
              <w:t>(s)</w:t>
            </w:r>
          </w:p>
          <w:p w14:paraId="173C9F1B"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BB08968"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E940FE9"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2911FDD" w14:textId="77777777" w:rsidTr="00FD6373">
        <w:trPr>
          <w:trHeight w:val="2235"/>
        </w:trPr>
        <w:tc>
          <w:tcPr>
            <w:tcW w:w="3349" w:type="dxa"/>
            <w:shd w:val="clear" w:color="auto" w:fill="auto"/>
          </w:tcPr>
          <w:p w14:paraId="6B29F759" w14:textId="3374E4F2" w:rsidR="00175E79" w:rsidRPr="00160BDD"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w:t>
            </w:r>
            <w:r>
              <w:rPr>
                <w:rFonts w:asciiTheme="majorHAnsi" w:hAnsiTheme="majorHAnsi"/>
                <w:bCs/>
                <w:color w:val="212121"/>
                <w:sz w:val="22"/>
                <w:szCs w:val="22"/>
                <w:lang w:val="en-GB"/>
              </w:rPr>
              <w:t xml:space="preserve">provide a list of the statutory </w:t>
            </w:r>
            <w:r w:rsidR="004C5B4F">
              <w:rPr>
                <w:rFonts w:asciiTheme="majorHAnsi" w:hAnsiTheme="majorHAnsi"/>
                <w:bCs/>
                <w:color w:val="212121"/>
                <w:sz w:val="22"/>
                <w:szCs w:val="22"/>
                <w:lang w:val="en-GB"/>
              </w:rPr>
              <w:t xml:space="preserve">primary and secondary </w:t>
            </w:r>
            <w:r w:rsidRPr="00160BDD">
              <w:rPr>
                <w:rFonts w:asciiTheme="majorHAnsi" w:hAnsiTheme="majorHAnsi"/>
                <w:bCs/>
                <w:color w:val="212121"/>
                <w:sz w:val="22"/>
                <w:szCs w:val="22"/>
                <w:lang w:val="en-GB"/>
              </w:rPr>
              <w:t xml:space="preserve">healthcare providers caring for children </w:t>
            </w:r>
            <w:r w:rsidRPr="00F1528C">
              <w:rPr>
                <w:rFonts w:asciiTheme="majorHAnsi" w:hAnsiTheme="majorHAnsi"/>
                <w:bCs/>
                <w:color w:val="212121"/>
                <w:sz w:val="22"/>
                <w:szCs w:val="22"/>
                <w:lang w:val="en-GB"/>
              </w:rPr>
              <w:t xml:space="preserve">with </w:t>
            </w:r>
            <w:r w:rsidR="007A4431">
              <w:rPr>
                <w:rFonts w:asciiTheme="majorHAnsi" w:hAnsiTheme="majorHAnsi"/>
                <w:color w:val="212121"/>
                <w:sz w:val="22"/>
                <w:szCs w:val="22"/>
                <w:lang w:val="en-US"/>
              </w:rPr>
              <w:t>ADHD</w:t>
            </w:r>
            <w:r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For example </w:t>
            </w:r>
            <w:r>
              <w:rPr>
                <w:rFonts w:asciiTheme="majorHAnsi" w:hAnsiTheme="majorHAnsi"/>
                <w:bCs/>
                <w:color w:val="212121"/>
                <w:sz w:val="22"/>
                <w:szCs w:val="22"/>
                <w:lang w:val="en-GB"/>
              </w:rPr>
              <w:t>Child and Adolescent Psychiatry</w:t>
            </w:r>
            <w:r w:rsidR="00E1585B">
              <w:rPr>
                <w:rFonts w:asciiTheme="majorHAnsi" w:hAnsiTheme="majorHAnsi"/>
                <w:bCs/>
                <w:color w:val="212121"/>
                <w:sz w:val="22"/>
                <w:szCs w:val="22"/>
                <w:lang w:val="en-GB"/>
              </w:rPr>
              <w:t xml:space="preserve"> or paediatric unit</w:t>
            </w:r>
            <w:r w:rsidR="00CE659D">
              <w:rPr>
                <w:rFonts w:asciiTheme="majorHAnsi" w:hAnsiTheme="majorHAnsi"/>
                <w:bCs/>
                <w:color w:val="212121"/>
                <w:sz w:val="22"/>
                <w:szCs w:val="22"/>
                <w:lang w:val="en-GB"/>
              </w:rPr>
              <w:t>s</w:t>
            </w:r>
            <w:r>
              <w:rPr>
                <w:rFonts w:asciiTheme="majorHAnsi" w:hAnsiTheme="majorHAnsi"/>
                <w:bCs/>
                <w:color w:val="212121"/>
                <w:sz w:val="22"/>
                <w:szCs w:val="22"/>
                <w:lang w:val="en-GB"/>
              </w:rPr>
              <w:t>)</w:t>
            </w:r>
            <w:r w:rsidRPr="00160BDD">
              <w:rPr>
                <w:rFonts w:asciiTheme="majorHAnsi" w:hAnsiTheme="majorHAnsi"/>
                <w:bCs/>
                <w:color w:val="212121"/>
                <w:sz w:val="22"/>
                <w:szCs w:val="22"/>
                <w:lang w:val="en-GB"/>
              </w:rPr>
              <w:t>.</w:t>
            </w:r>
          </w:p>
        </w:tc>
        <w:tc>
          <w:tcPr>
            <w:tcW w:w="7991" w:type="dxa"/>
            <w:gridSpan w:val="5"/>
            <w:shd w:val="clear" w:color="auto" w:fill="FFFFFF" w:themeFill="background1"/>
          </w:tcPr>
          <w:p w14:paraId="440302D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F70F4" w14:paraId="42BE9530" w14:textId="77777777" w:rsidTr="00FD6373">
        <w:trPr>
          <w:trHeight w:val="699"/>
        </w:trPr>
        <w:tc>
          <w:tcPr>
            <w:tcW w:w="3349" w:type="dxa"/>
            <w:shd w:val="clear" w:color="auto" w:fill="auto"/>
          </w:tcPr>
          <w:p w14:paraId="57B39D6C" w14:textId="14D4D183"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D6373">
              <w:rPr>
                <w:rFonts w:asciiTheme="majorHAnsi" w:hAnsiTheme="majorHAnsi"/>
                <w:bCs/>
                <w:color w:val="212121"/>
                <w:sz w:val="22"/>
                <w:szCs w:val="22"/>
                <w:lang w:val="en-GB"/>
              </w:rPr>
              <w:t>Please provide a list of the voluntary healthcare</w:t>
            </w:r>
            <w:r w:rsidRPr="00160BDD">
              <w:rPr>
                <w:rFonts w:asciiTheme="majorHAnsi" w:hAnsiTheme="majorHAnsi"/>
                <w:bCs/>
                <w:color w:val="212121"/>
                <w:sz w:val="22"/>
                <w:szCs w:val="22"/>
                <w:lang w:val="en-GB"/>
              </w:rPr>
              <w:t xml:space="preserve"> providers </w:t>
            </w:r>
            <w:r w:rsidRPr="00160BDD">
              <w:rPr>
                <w:rFonts w:asciiTheme="majorHAnsi" w:hAnsiTheme="majorHAnsi"/>
                <w:bCs/>
                <w:color w:val="212121"/>
                <w:sz w:val="22"/>
                <w:szCs w:val="22"/>
                <w:lang w:val="en-GB"/>
              </w:rPr>
              <w:lastRenderedPageBreak/>
              <w:t xml:space="preserve">caring for </w:t>
            </w:r>
            <w:r w:rsidR="00F2694E">
              <w:rPr>
                <w:rFonts w:asciiTheme="majorHAnsi" w:hAnsiTheme="majorHAnsi"/>
                <w:bCs/>
                <w:color w:val="212121"/>
                <w:sz w:val="22"/>
                <w:szCs w:val="22"/>
                <w:lang w:val="en-GB"/>
              </w:rPr>
              <w:t>ch</w:t>
            </w:r>
            <w:r w:rsidRPr="00160BDD">
              <w:rPr>
                <w:rFonts w:asciiTheme="majorHAnsi" w:hAnsiTheme="majorHAnsi"/>
                <w:bCs/>
                <w:color w:val="212121"/>
                <w:sz w:val="22"/>
                <w:szCs w:val="22"/>
                <w:lang w:val="en-GB"/>
              </w:rPr>
              <w:t xml:space="preserve">ildren </w:t>
            </w:r>
            <w:r w:rsidRPr="00F1528C">
              <w:rPr>
                <w:rFonts w:asciiTheme="majorHAnsi" w:hAnsiTheme="majorHAnsi"/>
                <w:bCs/>
                <w:color w:val="212121"/>
                <w:sz w:val="22"/>
                <w:szCs w:val="22"/>
                <w:lang w:val="en-GB"/>
              </w:rPr>
              <w:t xml:space="preserve">with </w:t>
            </w:r>
            <w:r w:rsidR="007A4431">
              <w:rPr>
                <w:rFonts w:asciiTheme="majorHAnsi" w:hAnsiTheme="majorHAnsi"/>
                <w:color w:val="212121"/>
                <w:sz w:val="22"/>
                <w:szCs w:val="22"/>
                <w:lang w:val="en-US"/>
              </w:rPr>
              <w:t>ADHD</w:t>
            </w:r>
            <w:r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For example respite services etc.)</w:t>
            </w:r>
            <w:r w:rsidR="003E5EDB" w:rsidRPr="00472E4B">
              <w:rPr>
                <w:rStyle w:val="FootnoteReference"/>
                <w:rFonts w:asciiTheme="majorHAnsi" w:hAnsiTheme="majorHAnsi"/>
                <w:bCs/>
                <w:color w:val="FF0000"/>
                <w:sz w:val="22"/>
                <w:szCs w:val="22"/>
                <w:lang w:val="en-GB"/>
              </w:rPr>
              <w:t xml:space="preserve"> </w:t>
            </w:r>
            <w:r w:rsidR="003E5EDB" w:rsidRPr="006A3740">
              <w:rPr>
                <w:rStyle w:val="FootnoteReference"/>
                <w:rFonts w:asciiTheme="majorHAnsi" w:hAnsiTheme="majorHAnsi"/>
                <w:bCs/>
                <w:sz w:val="22"/>
                <w:szCs w:val="22"/>
                <w:lang w:val="en-GB"/>
              </w:rPr>
              <w:footnoteReference w:id="1"/>
            </w:r>
            <w:r w:rsidRPr="00160BDD">
              <w:rPr>
                <w:rFonts w:asciiTheme="majorHAnsi" w:hAnsiTheme="majorHAnsi"/>
                <w:bCs/>
                <w:color w:val="212121"/>
                <w:sz w:val="22"/>
                <w:szCs w:val="22"/>
                <w:lang w:val="en-GB"/>
              </w:rPr>
              <w:t>.</w:t>
            </w:r>
          </w:p>
        </w:tc>
        <w:tc>
          <w:tcPr>
            <w:tcW w:w="7991" w:type="dxa"/>
            <w:gridSpan w:val="5"/>
            <w:shd w:val="clear" w:color="auto" w:fill="FFFFFF" w:themeFill="background1"/>
          </w:tcPr>
          <w:p w14:paraId="20AB2A6D" w14:textId="77777777" w:rsidR="00175E79"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1E552023" w14:textId="77777777" w:rsidR="00A24923" w:rsidRPr="00160BDD" w:rsidRDefault="00A2492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A7D0676" w14:textId="77777777" w:rsidTr="00FD6373">
        <w:tc>
          <w:tcPr>
            <w:tcW w:w="3349" w:type="dxa"/>
            <w:shd w:val="clear" w:color="auto" w:fill="auto"/>
          </w:tcPr>
          <w:p w14:paraId="31F30DF9" w14:textId="2E1E71D4" w:rsidR="00175E79" w:rsidRPr="00160BDD"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list the professions responsible, in your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for providing general healthcare services to children </w:t>
            </w:r>
            <w:r w:rsidRPr="00F1528C">
              <w:rPr>
                <w:rFonts w:asciiTheme="majorHAnsi" w:hAnsiTheme="majorHAnsi"/>
                <w:bCs/>
                <w:color w:val="212121"/>
                <w:sz w:val="22"/>
                <w:szCs w:val="22"/>
                <w:lang w:val="en-GB"/>
              </w:rPr>
              <w:t xml:space="preserve">with </w:t>
            </w:r>
            <w:r w:rsidR="007A4431">
              <w:rPr>
                <w:rFonts w:asciiTheme="majorHAnsi" w:hAnsiTheme="majorHAnsi"/>
                <w:color w:val="212121"/>
                <w:sz w:val="22"/>
                <w:szCs w:val="22"/>
                <w:lang w:val="en-US"/>
              </w:rPr>
              <w:t>ADHD</w:t>
            </w:r>
            <w:r w:rsidRPr="00F1528C">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in the community after t</w:t>
            </w:r>
            <w:r>
              <w:rPr>
                <w:rFonts w:asciiTheme="majorHAnsi" w:hAnsiTheme="majorHAnsi"/>
                <w:bCs/>
                <w:color w:val="212121"/>
                <w:sz w:val="22"/>
                <w:szCs w:val="22"/>
                <w:lang w:val="en-GB"/>
              </w:rPr>
              <w:t>reatment for an ac</w:t>
            </w:r>
            <w:r w:rsidRPr="00F50A8E">
              <w:rPr>
                <w:rFonts w:asciiTheme="majorHAnsi" w:hAnsiTheme="majorHAnsi"/>
                <w:bCs/>
                <w:color w:val="212121"/>
                <w:sz w:val="22"/>
                <w:szCs w:val="22"/>
                <w:lang w:val="en-GB"/>
              </w:rPr>
              <w:t>ut</w:t>
            </w:r>
            <w:r>
              <w:rPr>
                <w:rFonts w:asciiTheme="majorHAnsi" w:hAnsiTheme="majorHAnsi"/>
                <w:bCs/>
                <w:color w:val="212121"/>
                <w:sz w:val="22"/>
                <w:szCs w:val="22"/>
                <w:lang w:val="en-GB"/>
              </w:rPr>
              <w:t>e behavioural episode</w:t>
            </w:r>
            <w:r w:rsidRPr="00160BDD">
              <w:rPr>
                <w:rFonts w:asciiTheme="majorHAnsi" w:hAnsiTheme="majorHAnsi"/>
                <w:bCs/>
                <w:color w:val="212121"/>
                <w:sz w:val="22"/>
                <w:szCs w:val="22"/>
                <w:lang w:val="en-GB"/>
              </w:rPr>
              <w:t xml:space="preserve"> (Fo</w:t>
            </w:r>
            <w:r w:rsidR="00B57EF8">
              <w:rPr>
                <w:rFonts w:asciiTheme="majorHAnsi" w:hAnsiTheme="majorHAnsi"/>
                <w:bCs/>
                <w:color w:val="212121"/>
                <w:sz w:val="22"/>
                <w:szCs w:val="22"/>
                <w:lang w:val="en-GB"/>
              </w:rPr>
              <w:t>r example</w:t>
            </w:r>
            <w:r>
              <w:rPr>
                <w:rFonts w:asciiTheme="majorHAnsi" w:hAnsiTheme="majorHAnsi"/>
                <w:bCs/>
                <w:color w:val="212121"/>
                <w:sz w:val="22"/>
                <w:szCs w:val="22"/>
                <w:lang w:val="en-GB"/>
              </w:rPr>
              <w:t xml:space="preserve"> </w:t>
            </w:r>
            <w:r w:rsidR="004C5B4F">
              <w:rPr>
                <w:rFonts w:asciiTheme="majorHAnsi" w:hAnsiTheme="majorHAnsi"/>
                <w:bCs/>
                <w:color w:val="212121"/>
                <w:sz w:val="22"/>
                <w:szCs w:val="22"/>
                <w:lang w:val="en-GB"/>
              </w:rPr>
              <w:t>general practitioner</w:t>
            </w:r>
            <w:r w:rsidRPr="00160BDD">
              <w:rPr>
                <w:rFonts w:asciiTheme="majorHAnsi" w:hAnsiTheme="majorHAnsi"/>
                <w:bCs/>
                <w:color w:val="212121"/>
                <w:sz w:val="22"/>
                <w:szCs w:val="22"/>
                <w:lang w:val="en-GB"/>
              </w:rPr>
              <w:t>)</w:t>
            </w:r>
            <w:r w:rsidR="000909A6">
              <w:rPr>
                <w:rFonts w:asciiTheme="majorHAnsi" w:hAnsiTheme="majorHAnsi"/>
                <w:bCs/>
                <w:color w:val="212121"/>
                <w:sz w:val="22"/>
                <w:szCs w:val="22"/>
                <w:lang w:val="en-GB"/>
              </w:rPr>
              <w:t>.</w:t>
            </w:r>
          </w:p>
        </w:tc>
        <w:tc>
          <w:tcPr>
            <w:tcW w:w="7991" w:type="dxa"/>
            <w:gridSpan w:val="5"/>
            <w:shd w:val="clear" w:color="auto" w:fill="FFFFFF" w:themeFill="background1"/>
          </w:tcPr>
          <w:p w14:paraId="546BE6AB"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p>
        </w:tc>
      </w:tr>
      <w:tr w:rsidR="00B57EF8" w:rsidRPr="005C127D" w14:paraId="43CAF527" w14:textId="77777777" w:rsidTr="00FD6373">
        <w:tc>
          <w:tcPr>
            <w:tcW w:w="3349" w:type="dxa"/>
            <w:shd w:val="clear" w:color="auto" w:fill="auto"/>
          </w:tcPr>
          <w:p w14:paraId="41EA2536" w14:textId="14C0E98C" w:rsidR="00B57EF8" w:rsidRPr="00160BDD" w:rsidRDefault="00B57EF8"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57EF8">
              <w:rPr>
                <w:rFonts w:asciiTheme="majorHAnsi" w:hAnsiTheme="majorHAnsi"/>
                <w:bCs/>
                <w:color w:val="212121"/>
                <w:sz w:val="22"/>
                <w:szCs w:val="22"/>
                <w:lang w:val="en-GB"/>
              </w:rPr>
              <w:t>Please list the professions responsible, in yo</w:t>
            </w:r>
            <w:r w:rsidR="004C5B4F">
              <w:rPr>
                <w:rFonts w:asciiTheme="majorHAnsi" w:hAnsiTheme="majorHAnsi"/>
                <w:bCs/>
                <w:color w:val="212121"/>
                <w:sz w:val="22"/>
                <w:szCs w:val="22"/>
                <w:lang w:val="en-GB"/>
              </w:rPr>
              <w:t xml:space="preserve">ur </w:t>
            </w:r>
            <w:r w:rsidR="00FD6373">
              <w:rPr>
                <w:rFonts w:asciiTheme="majorHAnsi" w:hAnsiTheme="majorHAnsi"/>
                <w:bCs/>
                <w:color w:val="212121"/>
                <w:sz w:val="22"/>
                <w:szCs w:val="22"/>
                <w:lang w:val="en-GB"/>
              </w:rPr>
              <w:t>state</w:t>
            </w:r>
            <w:r w:rsidR="004C5B4F">
              <w:rPr>
                <w:rFonts w:asciiTheme="majorHAnsi" w:hAnsiTheme="majorHAnsi"/>
                <w:bCs/>
                <w:color w:val="212121"/>
                <w:sz w:val="22"/>
                <w:szCs w:val="22"/>
                <w:lang w:val="en-GB"/>
              </w:rPr>
              <w:t>, for providing</w:t>
            </w:r>
            <w:r w:rsidRPr="00B57EF8">
              <w:rPr>
                <w:rFonts w:asciiTheme="majorHAnsi" w:hAnsiTheme="majorHAnsi"/>
                <w:bCs/>
                <w:color w:val="212121"/>
                <w:sz w:val="22"/>
                <w:szCs w:val="22"/>
                <w:lang w:val="en-GB"/>
              </w:rPr>
              <w:t xml:space="preserve"> </w:t>
            </w:r>
            <w:r w:rsidRPr="00FD6373">
              <w:rPr>
                <w:rFonts w:asciiTheme="majorHAnsi" w:hAnsiTheme="majorHAnsi"/>
                <w:bCs/>
                <w:color w:val="212121"/>
                <w:sz w:val="22"/>
                <w:szCs w:val="22"/>
                <w:lang w:val="en-GB"/>
              </w:rPr>
              <w:t>social care services to</w:t>
            </w:r>
            <w:r w:rsidRPr="00B57EF8">
              <w:rPr>
                <w:rFonts w:asciiTheme="majorHAnsi" w:hAnsiTheme="majorHAnsi"/>
                <w:bCs/>
                <w:color w:val="212121"/>
                <w:sz w:val="22"/>
                <w:szCs w:val="22"/>
                <w:lang w:val="en-GB"/>
              </w:rPr>
              <w:t xml:space="preserve"> children with </w:t>
            </w:r>
            <w:r w:rsidR="007A4431">
              <w:rPr>
                <w:rFonts w:asciiTheme="majorHAnsi" w:hAnsiTheme="majorHAnsi"/>
                <w:color w:val="212121"/>
                <w:sz w:val="22"/>
                <w:szCs w:val="22"/>
                <w:lang w:val="en-US"/>
              </w:rPr>
              <w:t>ADHD</w:t>
            </w:r>
            <w:r w:rsidRPr="00B57EF8">
              <w:rPr>
                <w:rFonts w:asciiTheme="majorHAnsi" w:hAnsiTheme="majorHAnsi"/>
                <w:bCs/>
                <w:color w:val="212121"/>
                <w:sz w:val="22"/>
                <w:szCs w:val="22"/>
                <w:lang w:val="en-GB"/>
              </w:rPr>
              <w:t xml:space="preserve"> in the community after treatment for an acute behavioural episode (For example specialised social care workers)</w:t>
            </w:r>
            <w:r w:rsidR="000909A6">
              <w:rPr>
                <w:rFonts w:asciiTheme="majorHAnsi" w:hAnsiTheme="majorHAnsi"/>
                <w:bCs/>
                <w:color w:val="212121"/>
                <w:sz w:val="22"/>
                <w:szCs w:val="22"/>
                <w:lang w:val="en-GB"/>
              </w:rPr>
              <w:t>.</w:t>
            </w:r>
          </w:p>
        </w:tc>
        <w:tc>
          <w:tcPr>
            <w:tcW w:w="7991" w:type="dxa"/>
            <w:gridSpan w:val="5"/>
            <w:shd w:val="clear" w:color="auto" w:fill="FFFFFF" w:themeFill="background1"/>
          </w:tcPr>
          <w:p w14:paraId="4EA24F59" w14:textId="77777777" w:rsidR="00B57EF8" w:rsidRDefault="00B57EF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4C5B4F" w:rsidRPr="005C127D" w14:paraId="0667414E" w14:textId="77777777" w:rsidTr="00FD6373">
        <w:tc>
          <w:tcPr>
            <w:tcW w:w="3349" w:type="dxa"/>
            <w:shd w:val="clear" w:color="auto" w:fill="auto"/>
          </w:tcPr>
          <w:p w14:paraId="5C2BC19E" w14:textId="085A713D" w:rsidR="0039236B" w:rsidRPr="00B57EF8" w:rsidRDefault="004C5B4F"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Are there policies and/or procedure</w:t>
            </w:r>
            <w:r w:rsidR="00E1585B">
              <w:rPr>
                <w:rFonts w:asciiTheme="majorHAnsi" w:hAnsiTheme="majorHAnsi"/>
                <w:bCs/>
                <w:color w:val="212121"/>
                <w:sz w:val="22"/>
                <w:szCs w:val="22"/>
                <w:lang w:val="en-GB"/>
              </w:rPr>
              <w:t>(</w:t>
            </w:r>
            <w:r>
              <w:rPr>
                <w:rFonts w:asciiTheme="majorHAnsi" w:hAnsiTheme="majorHAnsi"/>
                <w:bCs/>
                <w:color w:val="212121"/>
                <w:sz w:val="22"/>
                <w:szCs w:val="22"/>
                <w:lang w:val="en-GB"/>
              </w:rPr>
              <w:t>s</w:t>
            </w:r>
            <w:r w:rsidR="00E1585B">
              <w:rPr>
                <w:rFonts w:asciiTheme="majorHAnsi" w:hAnsiTheme="majorHAnsi"/>
                <w:bCs/>
                <w:color w:val="212121"/>
                <w:sz w:val="22"/>
                <w:szCs w:val="22"/>
                <w:lang w:val="en-GB"/>
              </w:rPr>
              <w:t>)</w:t>
            </w:r>
            <w:r>
              <w:rPr>
                <w:rFonts w:asciiTheme="majorHAnsi" w:hAnsiTheme="majorHAnsi"/>
                <w:bCs/>
                <w:color w:val="212121"/>
                <w:sz w:val="22"/>
                <w:szCs w:val="22"/>
                <w:lang w:val="en-GB"/>
              </w:rPr>
              <w:t xml:space="preserve"> in your </w:t>
            </w:r>
            <w:r w:rsidR="00FD6373">
              <w:rPr>
                <w:rFonts w:asciiTheme="majorHAnsi" w:hAnsiTheme="majorHAnsi"/>
                <w:bCs/>
                <w:color w:val="212121"/>
                <w:sz w:val="22"/>
                <w:szCs w:val="22"/>
                <w:lang w:val="en-GB"/>
              </w:rPr>
              <w:t>state</w:t>
            </w:r>
            <w:r w:rsidR="00D4746D">
              <w:rPr>
                <w:rFonts w:asciiTheme="majorHAnsi" w:hAnsiTheme="majorHAnsi"/>
                <w:bCs/>
                <w:color w:val="212121"/>
                <w:sz w:val="22"/>
                <w:szCs w:val="22"/>
                <w:lang w:val="en-GB"/>
              </w:rPr>
              <w:t>,</w:t>
            </w:r>
            <w:r>
              <w:rPr>
                <w:rFonts w:asciiTheme="majorHAnsi" w:hAnsiTheme="majorHAnsi"/>
                <w:bCs/>
                <w:color w:val="212121"/>
                <w:sz w:val="22"/>
                <w:szCs w:val="22"/>
                <w:lang w:val="en-GB"/>
              </w:rPr>
              <w:t xml:space="preserve"> </w:t>
            </w:r>
            <w:r w:rsidR="004A526B">
              <w:rPr>
                <w:rFonts w:asciiTheme="majorHAnsi" w:hAnsiTheme="majorHAnsi"/>
                <w:bCs/>
                <w:color w:val="212121"/>
                <w:sz w:val="22"/>
                <w:szCs w:val="22"/>
                <w:lang w:val="en-GB"/>
              </w:rPr>
              <w:t xml:space="preserve">which </w:t>
            </w:r>
            <w:r w:rsidR="004A526B" w:rsidRPr="006A3740">
              <w:rPr>
                <w:rFonts w:asciiTheme="majorHAnsi" w:hAnsiTheme="majorHAnsi"/>
                <w:bCs/>
                <w:sz w:val="22"/>
                <w:szCs w:val="22"/>
                <w:lang w:val="en-GB"/>
              </w:rPr>
              <w:t>provide children like Peter</w:t>
            </w:r>
            <w:r w:rsidRPr="006A3740">
              <w:rPr>
                <w:rFonts w:asciiTheme="majorHAnsi" w:hAnsiTheme="majorHAnsi"/>
                <w:bCs/>
                <w:sz w:val="22"/>
                <w:szCs w:val="22"/>
                <w:lang w:val="en-GB"/>
              </w:rPr>
              <w:t xml:space="preserve"> and his family an overview of </w:t>
            </w:r>
            <w:r w:rsidR="003E5EDB" w:rsidRPr="006A3740">
              <w:rPr>
                <w:rFonts w:asciiTheme="majorHAnsi" w:hAnsiTheme="majorHAnsi"/>
                <w:bCs/>
                <w:sz w:val="22"/>
                <w:szCs w:val="22"/>
                <w:lang w:val="en-GB"/>
              </w:rPr>
              <w:t xml:space="preserve">the interface between </w:t>
            </w:r>
            <w:r w:rsidRPr="006A3740">
              <w:rPr>
                <w:rFonts w:asciiTheme="majorHAnsi" w:hAnsiTheme="majorHAnsi"/>
                <w:bCs/>
                <w:sz w:val="22"/>
                <w:szCs w:val="22"/>
                <w:lang w:val="en-GB"/>
              </w:rPr>
              <w:t xml:space="preserve">the </w:t>
            </w:r>
            <w:r>
              <w:rPr>
                <w:rFonts w:asciiTheme="majorHAnsi" w:hAnsiTheme="majorHAnsi"/>
                <w:bCs/>
                <w:color w:val="212121"/>
                <w:sz w:val="22"/>
                <w:szCs w:val="22"/>
                <w:lang w:val="en-GB"/>
              </w:rPr>
              <w:t xml:space="preserve">health care and social </w:t>
            </w:r>
            <w:r w:rsidR="004A526B">
              <w:rPr>
                <w:rFonts w:asciiTheme="majorHAnsi" w:hAnsiTheme="majorHAnsi"/>
                <w:bCs/>
                <w:color w:val="212121"/>
                <w:sz w:val="22"/>
                <w:szCs w:val="22"/>
                <w:lang w:val="en-GB"/>
              </w:rPr>
              <w:t xml:space="preserve">care system responsible for </w:t>
            </w:r>
            <w:r w:rsidR="00327F7C">
              <w:rPr>
                <w:rFonts w:asciiTheme="majorHAnsi" w:hAnsiTheme="majorHAnsi"/>
                <w:bCs/>
                <w:color w:val="212121"/>
                <w:sz w:val="22"/>
                <w:szCs w:val="22"/>
                <w:lang w:val="en-GB"/>
              </w:rPr>
              <w:t>Peter’s</w:t>
            </w:r>
            <w:r>
              <w:rPr>
                <w:rFonts w:asciiTheme="majorHAnsi" w:hAnsiTheme="majorHAnsi"/>
                <w:bCs/>
                <w:color w:val="212121"/>
                <w:sz w:val="22"/>
                <w:szCs w:val="22"/>
                <w:lang w:val="en-GB"/>
              </w:rPr>
              <w:t xml:space="preserve"> primary </w:t>
            </w:r>
            <w:r w:rsidR="00E1585B">
              <w:rPr>
                <w:rFonts w:asciiTheme="majorHAnsi" w:hAnsiTheme="majorHAnsi"/>
                <w:bCs/>
                <w:color w:val="212121"/>
                <w:sz w:val="22"/>
                <w:szCs w:val="22"/>
                <w:lang w:val="en-GB"/>
              </w:rPr>
              <w:t xml:space="preserve">and secondary </w:t>
            </w:r>
            <w:r>
              <w:rPr>
                <w:rFonts w:asciiTheme="majorHAnsi" w:hAnsiTheme="majorHAnsi"/>
                <w:bCs/>
                <w:color w:val="212121"/>
                <w:sz w:val="22"/>
                <w:szCs w:val="22"/>
                <w:lang w:val="en-GB"/>
              </w:rPr>
              <w:t>care?</w:t>
            </w:r>
          </w:p>
        </w:tc>
        <w:tc>
          <w:tcPr>
            <w:tcW w:w="3597" w:type="dxa"/>
            <w:gridSpan w:val="3"/>
            <w:shd w:val="clear" w:color="auto" w:fill="FFFFFF" w:themeFill="background1"/>
          </w:tcPr>
          <w:p w14:paraId="15AFAC2F" w14:textId="77777777" w:rsidR="004C5B4F" w:rsidRPr="004C5B4F"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noProof/>
                <w:color w:val="212121"/>
                <w:sz w:val="22"/>
                <w:szCs w:val="22"/>
                <w:lang w:val="en-AU" w:eastAsia="en-AU"/>
              </w:rPr>
              <mc:AlternateContent>
                <mc:Choice Requires="wps">
                  <w:drawing>
                    <wp:anchor distT="0" distB="0" distL="114300" distR="114300" simplePos="0" relativeHeight="251893760" behindDoc="0" locked="0" layoutInCell="1" allowOverlap="1" wp14:anchorId="34BB3D39" wp14:editId="0E2895F1">
                      <wp:simplePos x="0" y="0"/>
                      <wp:positionH relativeFrom="column">
                        <wp:posOffset>302895</wp:posOffset>
                      </wp:positionH>
                      <wp:positionV relativeFrom="paragraph">
                        <wp:posOffset>17780</wp:posOffset>
                      </wp:positionV>
                      <wp:extent cx="161925" cy="171450"/>
                      <wp:effectExtent l="0" t="0" r="28575" b="19050"/>
                      <wp:wrapNone/>
                      <wp:docPr id="302" name="Rectangle 30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810110B" id="Rectangle 302" o:spid="_x0000_s1026" style="position:absolute;margin-left:23.85pt;margin-top:1.4pt;width:12.75pt;height:13.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Qws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mE&#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cFkMLH8CAAAE&#10;BQAADgAAAAAAAAAAAAAAAAAuAgAAZHJzL2Uyb0RvYy54bWxQSwECLQAUAAYACAAAACEAG954yNwA&#10;AAAGAQAADwAAAAAAAAAAAAAAAADZBAAAZHJzL2Rvd25yZXYueG1sUEsFBgAAAAAEAAQA8wAAAOIF&#10;AAAAAA==&#10;" fillcolor="window" strokecolor="#70ad47" strokeweight="1pt"/>
                  </w:pict>
                </mc:Fallback>
              </mc:AlternateContent>
            </w:r>
            <w:r w:rsidRPr="004C5B4F">
              <w:rPr>
                <w:rFonts w:asciiTheme="majorHAnsi" w:hAnsiTheme="majorHAnsi"/>
                <w:bCs/>
                <w:color w:val="212121"/>
                <w:sz w:val="22"/>
                <w:szCs w:val="22"/>
                <w:lang w:val="en-GB"/>
              </w:rPr>
              <w:t>Yes</w:t>
            </w:r>
          </w:p>
          <w:p w14:paraId="6CA8622D" w14:textId="6832CF28" w:rsidR="004C5B4F" w:rsidRPr="00862A75" w:rsidRDefault="004C5B4F"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noProof/>
                <w:color w:val="212121"/>
                <w:sz w:val="22"/>
                <w:szCs w:val="22"/>
                <w:lang w:val="en-AU" w:eastAsia="en-AU"/>
              </w:rPr>
              <mc:AlternateContent>
                <mc:Choice Requires="wps">
                  <w:drawing>
                    <wp:anchor distT="0" distB="0" distL="114300" distR="114300" simplePos="0" relativeHeight="251894784" behindDoc="0" locked="0" layoutInCell="1" allowOverlap="1" wp14:anchorId="460CF70C" wp14:editId="73BCDDE0">
                      <wp:simplePos x="0" y="0"/>
                      <wp:positionH relativeFrom="column">
                        <wp:posOffset>304507</wp:posOffset>
                      </wp:positionH>
                      <wp:positionV relativeFrom="paragraph">
                        <wp:posOffset>88851</wp:posOffset>
                      </wp:positionV>
                      <wp:extent cx="144340" cy="215412"/>
                      <wp:effectExtent l="0" t="0" r="27305" b="13335"/>
                      <wp:wrapNone/>
                      <wp:docPr id="303" name="Rectangle 303"/>
                      <wp:cNvGraphicFramePr/>
                      <a:graphic xmlns:a="http://schemas.openxmlformats.org/drawingml/2006/main">
                        <a:graphicData uri="http://schemas.microsoft.com/office/word/2010/wordprocessingShape">
                          <wps:wsp>
                            <wps:cNvSpPr/>
                            <wps:spPr>
                              <a:xfrm>
                                <a:off x="0" y="0"/>
                                <a:ext cx="144340" cy="215412"/>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4F2B7" id="Rectangle 303" o:spid="_x0000_s1026" style="position:absolute;margin-left:24pt;margin-top:7pt;width:11.35pt;height:16.9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A6ZfAIAAAQFAAAOAAAAZHJzL2Uyb0RvYy54bWysVEtv2zAMvg/YfxB0X+2k6dIZdYqgQYYB&#10;RVu0HXpmZMkWoNckJU7260fJbvpYT8N8kEmR4uPTR11c7rUiO+6DtKamk5OSEm6YbaRpa/rzcf3l&#10;nJIQwTSgrOE1PfBALxefP130ruJT21nVcE8wiAlV72raxeiqogis4xrCiXXcoFFYryGi6tui8dBj&#10;dK2KaVl+LXrrG+ct4yHg7mow0kWOLwRn8VaIwCNRNcXaYl59XjdpLRYXULUeXCfZWAb8QxUapMGk&#10;x1AriEC2Xv4VSkvmbbAinjCrCyuEZDz3gN1MynfdPHTgeO4FwQnuCFP4f2HZze7OE9nU9LQ8pcSA&#10;xku6R9jAtIqTtIkQ9S5U6Png7vyoBRRTv3vhdfpjJ2SfYT0cYeX7SBhuTmaz0xmCz9A0nZzNJtMU&#10;s3g57HyI37nVJAk19Zg+gwm76xAH12eXlCtYJZu1VCorh3ClPNkBXjDyorE9JQpCxM2arvM3Zntz&#10;TBnSY2XTeZkKA2SeUBBR1A6xCKalBFSLlGbR51renA6+3Ryzzsvlajb/KEkqegWhG6rLEZIbVFpG&#10;ZL2SuqbnZfrG08okK8+8HVtP0A9gJ2ljmwPel7cDkYNja4lJrrHhO/DIXOwGpzHe4iKUxRbtKFHS&#10;Wf/7o/3kj4RCKyU9TgK2/2sLniOOPwxS7RveXxqdrMzO5lNU/GvL5rXFbPWVxbuY4Nw7lsXkH9Wz&#10;KLzVTzi0y5QVTWAY5h6AHpWrOEwojj3jy2V2w3FxEK/Ng2MpeMIpwfu4fwLvRuJEZNyNfZ4aqN7x&#10;Z/BNJ41dbqMVMpPrBVckZVJw1DI9x2chzfJrPXu9PF6LPwAAAP//AwBQSwMEFAAGAAgAAAAhAKQA&#10;WILdAAAABwEAAA8AAABkcnMvZG93bnJldi54bWxMj0FPwkAQhe8m/ofNmHgxskUairVbQkiMFwgR&#10;+QFDd2yr3dmmu0D99w4nPU3mvcmb7xXL0XXqTENoPRuYThJQxJW3LdcGDh+vjwtQISJb7DyTgR8K&#10;sCxvbwrMrb/wO533sVYSwiFHA02Mfa51qBpyGCa+Jxbv0w8Oo6xDre2AFwl3nX5Kkrl22LJ8aLCn&#10;dUPV9/7kDFQ6+8LNbLWbPbT9W3qI242fW2Pu78bVC6hIY/w7hiu+oEMpTEd/YhtUZyBdSJUoeipT&#10;/CzJQB1Fz55Bl4X+z1/+AgAA//8DAFBLAQItABQABgAIAAAAIQC2gziS/gAAAOEBAAATAAAAAAAA&#10;AAAAAAAAAAAAAABbQ29udGVudF9UeXBlc10ueG1sUEsBAi0AFAAGAAgAAAAhADj9If/WAAAAlAEA&#10;AAsAAAAAAAAAAAAAAAAALwEAAF9yZWxzLy5yZWxzUEsBAi0AFAAGAAgAAAAhAPM8Dpl8AgAABAUA&#10;AA4AAAAAAAAAAAAAAAAALgIAAGRycy9lMm9Eb2MueG1sUEsBAi0AFAAGAAgAAAAhAKQAWILdAAAA&#10;BwEAAA8AAAAAAAAAAAAAAAAA1gQAAGRycy9kb3ducmV2LnhtbFBLBQYAAAAABAAEAPMAAADgBQAA&#10;AAA=&#10;" fillcolor="window" strokecolor="#70ad47" strokeweight="1pt"/>
                  </w:pict>
                </mc:Fallback>
              </mc:AlternateContent>
            </w:r>
            <w:r w:rsidRPr="004C5B4F">
              <w:rPr>
                <w:rFonts w:asciiTheme="majorHAnsi" w:hAnsiTheme="majorHAnsi"/>
                <w:bCs/>
                <w:color w:val="212121"/>
                <w:sz w:val="22"/>
                <w:szCs w:val="22"/>
                <w:lang w:val="en-GB"/>
              </w:rPr>
              <w:t>No</w:t>
            </w:r>
          </w:p>
        </w:tc>
        <w:tc>
          <w:tcPr>
            <w:tcW w:w="4394" w:type="dxa"/>
            <w:gridSpan w:val="2"/>
            <w:shd w:val="clear" w:color="auto" w:fill="FFFFFF" w:themeFill="background1"/>
          </w:tcPr>
          <w:p w14:paraId="4820E26A" w14:textId="77777777" w:rsidR="00C012B3"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i/>
                <w:color w:val="212121"/>
                <w:sz w:val="22"/>
                <w:szCs w:val="22"/>
                <w:lang w:val="en-GB"/>
              </w:rPr>
              <w:t>If yes,</w:t>
            </w:r>
            <w:r w:rsidRPr="004C5B4F">
              <w:rPr>
                <w:rFonts w:asciiTheme="majorHAnsi" w:hAnsiTheme="majorHAnsi"/>
                <w:bCs/>
                <w:color w:val="212121"/>
                <w:sz w:val="22"/>
                <w:szCs w:val="22"/>
                <w:lang w:val="en-GB"/>
              </w:rPr>
              <w:t xml:space="preserve"> please provide reference(s) for</w:t>
            </w:r>
          </w:p>
          <w:p w14:paraId="12CB4E4A" w14:textId="309AE7A8" w:rsidR="004C5B4F" w:rsidRPr="004C5B4F"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color w:val="212121"/>
                <w:sz w:val="22"/>
                <w:szCs w:val="22"/>
                <w:lang w:val="en-GB"/>
              </w:rPr>
              <w:t xml:space="preserve"> the procedure</w:t>
            </w:r>
            <w:r w:rsidR="00E1585B">
              <w:rPr>
                <w:rFonts w:asciiTheme="majorHAnsi" w:hAnsiTheme="majorHAnsi"/>
                <w:bCs/>
                <w:color w:val="212121"/>
                <w:sz w:val="22"/>
                <w:szCs w:val="22"/>
                <w:lang w:val="en-GB"/>
              </w:rPr>
              <w:t xml:space="preserve">(s) </w:t>
            </w:r>
          </w:p>
          <w:p w14:paraId="1C871CC4" w14:textId="77777777" w:rsidR="004C5B4F" w:rsidRDefault="004C5B4F" w:rsidP="00862A7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E1585B" w:rsidRPr="00625BD6" w14:paraId="4B37E9D1" w14:textId="77777777" w:rsidTr="00FD6373">
        <w:tc>
          <w:tcPr>
            <w:tcW w:w="3349" w:type="dxa"/>
            <w:shd w:val="clear" w:color="auto" w:fill="auto"/>
          </w:tcPr>
          <w:p w14:paraId="539DB3AA" w14:textId="56876F31" w:rsidR="00E1585B" w:rsidRDefault="00E1585B"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D6373">
              <w:rPr>
                <w:rFonts w:asciiTheme="majorHAnsi" w:hAnsiTheme="majorHAnsi"/>
                <w:bCs/>
                <w:i/>
                <w:sz w:val="22"/>
                <w:szCs w:val="22"/>
                <w:lang w:val="en-GB"/>
              </w:rPr>
              <w:t xml:space="preserve">In my </w:t>
            </w:r>
            <w:r w:rsidR="00FD6373" w:rsidRPr="00FD6373">
              <w:rPr>
                <w:rFonts w:asciiTheme="majorHAnsi" w:hAnsiTheme="majorHAnsi"/>
                <w:bCs/>
                <w:i/>
                <w:sz w:val="22"/>
                <w:szCs w:val="22"/>
                <w:lang w:val="en-GB"/>
              </w:rPr>
              <w:t>state</w:t>
            </w:r>
            <w:r w:rsidRPr="00FD6373">
              <w:rPr>
                <w:rFonts w:asciiTheme="majorHAnsi" w:hAnsiTheme="majorHAnsi"/>
                <w:bCs/>
                <w:i/>
                <w:sz w:val="22"/>
                <w:szCs w:val="22"/>
                <w:lang w:val="en-GB"/>
              </w:rPr>
              <w:t xml:space="preserve"> </w:t>
            </w:r>
            <w:r w:rsidR="006A3740" w:rsidRPr="00FD6373">
              <w:rPr>
                <w:rFonts w:asciiTheme="majorHAnsi" w:hAnsiTheme="majorHAnsi"/>
                <w:bCs/>
                <w:i/>
                <w:sz w:val="22"/>
                <w:szCs w:val="22"/>
                <w:lang w:val="en-GB"/>
              </w:rPr>
              <w:t>…</w:t>
            </w:r>
          </w:p>
        </w:tc>
        <w:tc>
          <w:tcPr>
            <w:tcW w:w="3597" w:type="dxa"/>
            <w:gridSpan w:val="3"/>
            <w:shd w:val="clear" w:color="auto" w:fill="FFFFFF" w:themeFill="background1"/>
          </w:tcPr>
          <w:p w14:paraId="64025C18" w14:textId="77777777" w:rsidR="00E1585B" w:rsidRPr="004C5B4F" w:rsidRDefault="00E1585B"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rPr>
            </w:pPr>
          </w:p>
        </w:tc>
        <w:tc>
          <w:tcPr>
            <w:tcW w:w="4394" w:type="dxa"/>
            <w:gridSpan w:val="2"/>
            <w:shd w:val="clear" w:color="auto" w:fill="FFFFFF" w:themeFill="background1"/>
          </w:tcPr>
          <w:p w14:paraId="4993EEAB" w14:textId="77777777" w:rsidR="00E1585B" w:rsidRPr="004C5B4F" w:rsidRDefault="00E1585B"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B57EF8" w:rsidRPr="005C127D" w14:paraId="53945622" w14:textId="77777777" w:rsidTr="00FD6373">
        <w:tc>
          <w:tcPr>
            <w:tcW w:w="3349" w:type="dxa"/>
            <w:shd w:val="clear" w:color="auto" w:fill="auto"/>
          </w:tcPr>
          <w:p w14:paraId="3B11CCA5" w14:textId="03A42306" w:rsidR="00B57EF8" w:rsidRPr="00160BDD" w:rsidRDefault="00940176" w:rsidP="00CE65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w:t>
            </w:r>
            <w:r w:rsidR="00E1585B">
              <w:rPr>
                <w:rFonts w:asciiTheme="majorHAnsi" w:hAnsiTheme="majorHAnsi"/>
                <w:bCs/>
                <w:color w:val="212121"/>
                <w:sz w:val="22"/>
                <w:szCs w:val="22"/>
                <w:lang w:val="en-GB"/>
              </w:rPr>
              <w:t xml:space="preserve"> </w:t>
            </w:r>
            <w:r w:rsidR="006A3740">
              <w:rPr>
                <w:rFonts w:asciiTheme="majorHAnsi" w:hAnsiTheme="majorHAnsi"/>
                <w:bCs/>
                <w:color w:val="212121"/>
                <w:sz w:val="22"/>
                <w:szCs w:val="22"/>
                <w:lang w:val="en-GB"/>
              </w:rPr>
              <w:t xml:space="preserve">there are </w:t>
            </w:r>
            <w:r w:rsidR="00CE659D">
              <w:rPr>
                <w:rFonts w:asciiTheme="majorHAnsi" w:hAnsiTheme="majorHAnsi"/>
                <w:bCs/>
                <w:color w:val="212121"/>
                <w:sz w:val="22"/>
                <w:szCs w:val="22"/>
                <w:lang w:val="en-GB"/>
              </w:rPr>
              <w:t>procedures</w:t>
            </w:r>
            <w:r w:rsidR="00B57EF8">
              <w:rPr>
                <w:rFonts w:asciiTheme="majorHAnsi" w:hAnsiTheme="majorHAnsi"/>
                <w:bCs/>
                <w:color w:val="212121"/>
                <w:sz w:val="22"/>
                <w:szCs w:val="22"/>
                <w:lang w:val="en-GB"/>
              </w:rPr>
              <w:t xml:space="preserve"> in place t</w:t>
            </w:r>
            <w:r w:rsidR="004A526B">
              <w:rPr>
                <w:rFonts w:asciiTheme="majorHAnsi" w:hAnsiTheme="majorHAnsi"/>
                <w:bCs/>
                <w:color w:val="212121"/>
                <w:sz w:val="22"/>
                <w:szCs w:val="22"/>
                <w:lang w:val="en-GB"/>
              </w:rPr>
              <w:t>o ensure that children like Peter</w:t>
            </w:r>
            <w:r w:rsidR="00B57EF8">
              <w:rPr>
                <w:rFonts w:asciiTheme="majorHAnsi" w:hAnsiTheme="majorHAnsi"/>
                <w:bCs/>
                <w:color w:val="212121"/>
                <w:sz w:val="22"/>
                <w:szCs w:val="22"/>
                <w:lang w:val="en-GB"/>
              </w:rPr>
              <w:t xml:space="preserve"> </w:t>
            </w:r>
            <w:r w:rsidR="00CE659D">
              <w:rPr>
                <w:rFonts w:asciiTheme="majorHAnsi" w:hAnsiTheme="majorHAnsi"/>
                <w:bCs/>
                <w:color w:val="212121"/>
                <w:sz w:val="22"/>
                <w:szCs w:val="22"/>
                <w:lang w:val="en-GB"/>
              </w:rPr>
              <w:t>are</w:t>
            </w:r>
            <w:r w:rsidR="00B57EF8">
              <w:rPr>
                <w:rFonts w:asciiTheme="majorHAnsi" w:hAnsiTheme="majorHAnsi"/>
                <w:bCs/>
                <w:color w:val="212121"/>
                <w:sz w:val="22"/>
                <w:szCs w:val="22"/>
                <w:lang w:val="en-GB"/>
              </w:rPr>
              <w:t xml:space="preserve"> treated by the same healthcare provider / team of healthcare providers every time</w:t>
            </w:r>
            <w:r w:rsidR="000909A6">
              <w:rPr>
                <w:rFonts w:asciiTheme="majorHAnsi" w:hAnsiTheme="majorHAnsi"/>
                <w:bCs/>
                <w:color w:val="212121"/>
                <w:sz w:val="22"/>
                <w:szCs w:val="22"/>
                <w:lang w:val="en-GB"/>
              </w:rPr>
              <w:t>.</w:t>
            </w:r>
          </w:p>
        </w:tc>
        <w:tc>
          <w:tcPr>
            <w:tcW w:w="3597" w:type="dxa"/>
            <w:gridSpan w:val="3"/>
            <w:shd w:val="clear" w:color="auto" w:fill="FFFFFF" w:themeFill="background1"/>
          </w:tcPr>
          <w:p w14:paraId="430D6AC7"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81472" behindDoc="0" locked="0" layoutInCell="1" allowOverlap="1" wp14:anchorId="7754760B" wp14:editId="7E416B52">
                      <wp:simplePos x="0" y="0"/>
                      <wp:positionH relativeFrom="column">
                        <wp:posOffset>302895</wp:posOffset>
                      </wp:positionH>
                      <wp:positionV relativeFrom="paragraph">
                        <wp:posOffset>17780</wp:posOffset>
                      </wp:positionV>
                      <wp:extent cx="161925" cy="171450"/>
                      <wp:effectExtent l="0" t="0" r="28575" b="19050"/>
                      <wp:wrapNone/>
                      <wp:docPr id="292" name="Rectangle 29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5E5EECF" id="Rectangle 292" o:spid="_x0000_s1026" style="position:absolute;margin-left:23.85pt;margin-top:1.4pt;width:12.75pt;height:13.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qO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R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SPoKjn8CAAAE&#10;BQAADgAAAAAAAAAAAAAAAAAuAgAAZHJzL2Uyb0RvYy54bWxQSwECLQAUAAYACAAAACEAG954y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72D0556A" w14:textId="2F98D27D" w:rsidR="00B57EF8" w:rsidRPr="00160BDD" w:rsidRDefault="00B57EF8"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82496" behindDoc="0" locked="0" layoutInCell="1" allowOverlap="1" wp14:anchorId="2EBF1536" wp14:editId="53EEDCDF">
                      <wp:simplePos x="0" y="0"/>
                      <wp:positionH relativeFrom="column">
                        <wp:posOffset>311687</wp:posOffset>
                      </wp:positionH>
                      <wp:positionV relativeFrom="paragraph">
                        <wp:posOffset>33558</wp:posOffset>
                      </wp:positionV>
                      <wp:extent cx="161925" cy="171450"/>
                      <wp:effectExtent l="0" t="0" r="28575" b="19050"/>
                      <wp:wrapNone/>
                      <wp:docPr id="293" name="Rectangle 29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71E1FE" id="Rectangle 293" o:spid="_x0000_s1026" style="position:absolute;margin-left:24.55pt;margin-top:2.65pt;width:12.75pt;height:13.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UDf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cV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AU4ivb3AAAAAYBAAAPAAAAZHJzL2Rvd25yZXYueG1sTI7BTsMwEETvSPyDtUhcEHXahBRCNlWF&#10;hLi0QpR+wDZekkC8jmK3DX+POcFxNKM3r1xNtlcnHn3nBGE+S0Cx1M500iDs359v70H5QGKod8II&#10;3+xhVV1elFQYd5Y3Pu1CoyJEfEEIbQhDobWvW7bkZ25gid2HGy2FGMdGm5HOEW57vUiSXFvqJD60&#10;NPBTy/XX7mgRar38pE26fk1vuuEl24ftxuUG8fpqWj+CCjyFvzH86kd1qKLTwR3FeNUjZA/zuES4&#10;S0HFepnloA4I6SIFXZX6v371AwAA//8DAFBLAQItABQABgAIAAAAIQC2gziS/gAAAOEBAAATAAAA&#10;AAAAAAAAAAAAAAAAAABbQ29udGVudF9UeXBlc10ueG1sUEsBAi0AFAAGAAgAAAAhADj9If/WAAAA&#10;lAEAAAsAAAAAAAAAAAAAAAAALwEAAF9yZWxzLy5yZWxzUEsBAi0AFAAGAAgAAAAhAKkdQN+AAgAA&#10;BAUAAA4AAAAAAAAAAAAAAAAALgIAAGRycy9lMm9Eb2MueG1sUEsBAi0AFAAGAAgAAAAhABTiK9vc&#10;AAAABgEAAA8AAAAAAAAAAAAAAAAA2g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tc>
        <w:tc>
          <w:tcPr>
            <w:tcW w:w="4394" w:type="dxa"/>
            <w:gridSpan w:val="2"/>
            <w:shd w:val="clear" w:color="auto" w:fill="FFFFFF" w:themeFill="background1"/>
          </w:tcPr>
          <w:p w14:paraId="41B5E821" w14:textId="77777777" w:rsidR="00C012B3"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w:t>
            </w:r>
          </w:p>
          <w:p w14:paraId="3D69CA9B" w14:textId="7A971A7E"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procedure</w:t>
            </w:r>
            <w:r w:rsidR="00E1585B">
              <w:rPr>
                <w:rFonts w:asciiTheme="majorHAnsi" w:hAnsiTheme="majorHAnsi"/>
                <w:bCs/>
                <w:color w:val="212121"/>
                <w:sz w:val="22"/>
                <w:szCs w:val="22"/>
                <w:lang w:val="en-GB"/>
              </w:rPr>
              <w:t xml:space="preserve">(s) </w:t>
            </w:r>
          </w:p>
          <w:p w14:paraId="1E8E62F8"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778295"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14AF43"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B57EF8" w:rsidRPr="005C127D" w14:paraId="4B15DE63" w14:textId="77777777" w:rsidTr="00FD6373">
        <w:tc>
          <w:tcPr>
            <w:tcW w:w="3349" w:type="dxa"/>
            <w:shd w:val="clear" w:color="auto" w:fill="auto"/>
          </w:tcPr>
          <w:p w14:paraId="7CB94A69" w14:textId="4AE0444B" w:rsidR="00B57EF8" w:rsidRPr="006A3740" w:rsidRDefault="00940176" w:rsidP="00B57E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lastRenderedPageBreak/>
              <w:t>…</w:t>
            </w:r>
            <w:r w:rsidR="00E1585B" w:rsidRPr="006A3740">
              <w:rPr>
                <w:rFonts w:asciiTheme="majorHAnsi" w:hAnsiTheme="majorHAnsi"/>
                <w:bCs/>
                <w:sz w:val="22"/>
                <w:szCs w:val="22"/>
                <w:lang w:val="en-GB"/>
              </w:rPr>
              <w:t xml:space="preserve"> </w:t>
            </w:r>
            <w:r w:rsidR="006A3740">
              <w:rPr>
                <w:rFonts w:asciiTheme="majorHAnsi" w:hAnsiTheme="majorHAnsi"/>
                <w:bCs/>
                <w:sz w:val="22"/>
                <w:szCs w:val="22"/>
                <w:lang w:val="en-GB"/>
              </w:rPr>
              <w:t xml:space="preserve">there are </w:t>
            </w:r>
            <w:r w:rsidR="00B57EF8" w:rsidRPr="006A3740">
              <w:rPr>
                <w:rFonts w:asciiTheme="majorHAnsi" w:hAnsiTheme="majorHAnsi"/>
                <w:bCs/>
                <w:sz w:val="22"/>
                <w:szCs w:val="22"/>
                <w:lang w:val="en-GB"/>
              </w:rPr>
              <w:t>procedures in place to e</w:t>
            </w:r>
            <w:r w:rsidR="004A526B" w:rsidRPr="006A3740">
              <w:rPr>
                <w:rFonts w:asciiTheme="majorHAnsi" w:hAnsiTheme="majorHAnsi"/>
                <w:bCs/>
                <w:sz w:val="22"/>
                <w:szCs w:val="22"/>
                <w:lang w:val="en-GB"/>
              </w:rPr>
              <w:t xml:space="preserve">nsure that children with </w:t>
            </w:r>
            <w:r w:rsidR="004A526B" w:rsidRPr="006A3740">
              <w:rPr>
                <w:rFonts w:asciiTheme="majorHAnsi" w:hAnsiTheme="majorHAnsi"/>
                <w:sz w:val="22"/>
                <w:szCs w:val="22"/>
                <w:lang w:val="en-US"/>
              </w:rPr>
              <w:t>ADHD</w:t>
            </w:r>
            <w:r w:rsidR="00CE659D" w:rsidRPr="006A3740">
              <w:rPr>
                <w:rFonts w:asciiTheme="majorHAnsi" w:hAnsiTheme="majorHAnsi"/>
                <w:bCs/>
                <w:sz w:val="22"/>
                <w:szCs w:val="22"/>
                <w:lang w:val="en-GB"/>
              </w:rPr>
              <w:t xml:space="preserve"> are</w:t>
            </w:r>
            <w:r w:rsidR="00B57EF8" w:rsidRPr="006A3740">
              <w:rPr>
                <w:rFonts w:asciiTheme="majorHAnsi" w:hAnsiTheme="majorHAnsi"/>
                <w:bCs/>
                <w:sz w:val="22"/>
                <w:szCs w:val="22"/>
                <w:lang w:val="en-GB"/>
              </w:rPr>
              <w:t xml:space="preserve"> treated by the same social care provider / team of social care providers every time</w:t>
            </w:r>
            <w:r w:rsidR="000909A6" w:rsidRPr="006A3740">
              <w:rPr>
                <w:rFonts w:asciiTheme="majorHAnsi" w:hAnsiTheme="majorHAnsi"/>
                <w:bCs/>
                <w:sz w:val="22"/>
                <w:szCs w:val="22"/>
                <w:lang w:val="en-GB"/>
              </w:rPr>
              <w:t>.</w:t>
            </w:r>
          </w:p>
        </w:tc>
        <w:tc>
          <w:tcPr>
            <w:tcW w:w="3597" w:type="dxa"/>
            <w:gridSpan w:val="3"/>
            <w:shd w:val="clear" w:color="auto" w:fill="FFFFFF" w:themeFill="background1"/>
          </w:tcPr>
          <w:p w14:paraId="29A35615"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1884544" behindDoc="0" locked="0" layoutInCell="1" allowOverlap="1" wp14:anchorId="7E16EF09" wp14:editId="50DD2D12">
                      <wp:simplePos x="0" y="0"/>
                      <wp:positionH relativeFrom="column">
                        <wp:posOffset>302895</wp:posOffset>
                      </wp:positionH>
                      <wp:positionV relativeFrom="paragraph">
                        <wp:posOffset>17780</wp:posOffset>
                      </wp:positionV>
                      <wp:extent cx="161925" cy="171450"/>
                      <wp:effectExtent l="0" t="0" r="28575" b="19050"/>
                      <wp:wrapNone/>
                      <wp:docPr id="294" name="Rectangle 29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F6A0B02" id="Rectangle 294" o:spid="_x0000_s1026" style="position:absolute;margin-left:23.85pt;margin-top:1.4pt;width:12.75pt;height:13.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MWy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cW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T6zFsn8CAAAE&#10;BQAADgAAAAAAAAAAAAAAAAAuAgAAZHJzL2Uyb0RvYy54bWxQSwECLQAUAAYACAAAACEAG954yNwA&#10;AAAG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Yes</w:t>
            </w:r>
          </w:p>
          <w:p w14:paraId="3C71B0B9" w14:textId="0D9C2B89" w:rsidR="00B57EF8" w:rsidRPr="006A3740" w:rsidRDefault="00B57EF8"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1885568" behindDoc="0" locked="0" layoutInCell="1" allowOverlap="1" wp14:anchorId="5016EEAB" wp14:editId="2DB22C46">
                      <wp:simplePos x="0" y="0"/>
                      <wp:positionH relativeFrom="column">
                        <wp:posOffset>302895</wp:posOffset>
                      </wp:positionH>
                      <wp:positionV relativeFrom="paragraph">
                        <wp:posOffset>76884</wp:posOffset>
                      </wp:positionV>
                      <wp:extent cx="161925" cy="171450"/>
                      <wp:effectExtent l="0" t="0" r="28575" b="19050"/>
                      <wp:wrapNone/>
                      <wp:docPr id="295" name="Rectangle 29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62F147" id="Rectangle 295" o:spid="_x0000_s1026" style="position:absolute;margin-left:23.85pt;margin-top:6.05pt;width:12.75pt;height:13.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4/j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cU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NbtSaLcAAAABwEAAA8AAABkcnMvZG93bnJldi54bWxMjstOwzAQRfdI/IM1SGwQdR5VAyFOVSEh&#10;NkWI0g+YxkMSiMdR7Lbh7xlWsLwP3Xuq9ewGdaIp9J4NpIsEFHHjbc+tgf370+0dqBCRLQ6eycA3&#10;BVjXlxcVltaf+Y1Ou9gqGeFQooEuxrHUOjQdOQwLPxJL9uEnh1Hk1Go74VnG3aCzJFlphz3LQ4cj&#10;PXbUfO2OzkCji0/c5pvX/KYfn5f7+LL1K2vM9dW8eQAVaY5/ZfjFF3Sohengj2yDGgwsi0Ka4mcp&#10;KMmLPAN1MJDfp6DrSv/nr38AAAD//wMAUEsBAi0AFAAGAAgAAAAhALaDOJL+AAAA4QEAABMAAAAA&#10;AAAAAAAAAAAAAAAAAFtDb250ZW50X1R5cGVzXS54bWxQSwECLQAUAAYACAAAACEAOP0h/9YAAACU&#10;AQAACwAAAAAAAAAAAAAAAAAvAQAAX3JlbHMvLnJlbHNQSwECLQAUAAYACAAAACEArkuP438CAAAE&#10;BQAADgAAAAAAAAAAAAAAAAAuAgAAZHJzL2Uyb0RvYy54bWxQSwECLQAUAAYACAAAACEA1u1JotwA&#10;AAAH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No</w:t>
            </w:r>
          </w:p>
        </w:tc>
        <w:tc>
          <w:tcPr>
            <w:tcW w:w="4394" w:type="dxa"/>
            <w:gridSpan w:val="2"/>
            <w:shd w:val="clear" w:color="auto" w:fill="FFFFFF" w:themeFill="background1"/>
          </w:tcPr>
          <w:p w14:paraId="11E0522E" w14:textId="77777777" w:rsidR="00C012B3"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i/>
                <w:sz w:val="22"/>
                <w:szCs w:val="22"/>
                <w:lang w:val="en-GB"/>
              </w:rPr>
              <w:t>If yes,</w:t>
            </w:r>
            <w:r w:rsidRPr="006A3740">
              <w:rPr>
                <w:rFonts w:asciiTheme="majorHAnsi" w:hAnsiTheme="majorHAnsi"/>
                <w:bCs/>
                <w:sz w:val="22"/>
                <w:szCs w:val="22"/>
                <w:lang w:val="en-GB"/>
              </w:rPr>
              <w:t xml:space="preserve"> please provide reference(s) for </w:t>
            </w:r>
          </w:p>
          <w:p w14:paraId="709571A9" w14:textId="65BD72AB"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the procedure</w:t>
            </w:r>
            <w:r w:rsidR="00E1585B" w:rsidRPr="006A3740">
              <w:rPr>
                <w:rFonts w:asciiTheme="majorHAnsi" w:hAnsiTheme="majorHAnsi"/>
                <w:bCs/>
                <w:sz w:val="22"/>
                <w:szCs w:val="22"/>
                <w:lang w:val="en-GB"/>
              </w:rPr>
              <w:t xml:space="preserve">(s) </w:t>
            </w:r>
          </w:p>
          <w:p w14:paraId="30365309"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F1C56D0"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482DAF0" w14:textId="77777777" w:rsidR="00A24923" w:rsidRPr="006A3740" w:rsidRDefault="00A2492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C012B3" w:rsidRPr="005C127D" w14:paraId="31701F2F" w14:textId="77777777" w:rsidTr="00FD6373">
        <w:tc>
          <w:tcPr>
            <w:tcW w:w="3349" w:type="dxa"/>
            <w:shd w:val="clear" w:color="auto" w:fill="auto"/>
          </w:tcPr>
          <w:p w14:paraId="03DDC111" w14:textId="30FE82C0" w:rsidR="00C012B3" w:rsidRPr="006A3740" w:rsidRDefault="00C012B3" w:rsidP="00B57E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FD6373">
              <w:rPr>
                <w:rFonts w:asciiTheme="majorHAnsi" w:hAnsiTheme="majorHAnsi"/>
                <w:bCs/>
                <w:sz w:val="22"/>
                <w:szCs w:val="22"/>
                <w:lang w:val="en-GB"/>
              </w:rPr>
              <w:t xml:space="preserve">In my </w:t>
            </w:r>
            <w:r w:rsidR="00FD6373" w:rsidRPr="00FD6373">
              <w:rPr>
                <w:rFonts w:asciiTheme="majorHAnsi" w:hAnsiTheme="majorHAnsi"/>
                <w:bCs/>
                <w:sz w:val="22"/>
                <w:szCs w:val="22"/>
                <w:lang w:val="en-GB"/>
              </w:rPr>
              <w:t>state</w:t>
            </w:r>
          </w:p>
        </w:tc>
        <w:tc>
          <w:tcPr>
            <w:tcW w:w="3597" w:type="dxa"/>
            <w:gridSpan w:val="3"/>
            <w:shd w:val="clear" w:color="auto" w:fill="FFFFFF" w:themeFill="background1"/>
          </w:tcPr>
          <w:p w14:paraId="6D44662A" w14:textId="77777777" w:rsidR="00C012B3" w:rsidRPr="006A3740" w:rsidRDefault="00C012B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4394" w:type="dxa"/>
            <w:gridSpan w:val="2"/>
            <w:shd w:val="clear" w:color="auto" w:fill="FFFFFF" w:themeFill="background1"/>
          </w:tcPr>
          <w:p w14:paraId="741053EA" w14:textId="77777777" w:rsidR="00C012B3" w:rsidRPr="006A3740" w:rsidRDefault="00C012B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FA0ED6" w:rsidRPr="005C127D" w14:paraId="1562193D" w14:textId="77777777" w:rsidTr="00FD6373">
        <w:tc>
          <w:tcPr>
            <w:tcW w:w="3349" w:type="dxa"/>
            <w:shd w:val="clear" w:color="auto" w:fill="auto"/>
          </w:tcPr>
          <w:p w14:paraId="21015475" w14:textId="77777777" w:rsidR="00FA0ED6" w:rsidRPr="006A3740" w:rsidRDefault="00FA0ED6" w:rsidP="00364F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 xml:space="preserve">… a child with ADHD can access primary care regardless of care provided in secondary care and vice versa.     </w:t>
            </w:r>
          </w:p>
        </w:tc>
        <w:tc>
          <w:tcPr>
            <w:tcW w:w="3597" w:type="dxa"/>
            <w:gridSpan w:val="3"/>
            <w:shd w:val="clear" w:color="auto" w:fill="FFFFFF" w:themeFill="background1"/>
          </w:tcPr>
          <w:p w14:paraId="4B11D3D6" w14:textId="77777777" w:rsidR="00FA0ED6" w:rsidRPr="006A3740"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5856" behindDoc="0" locked="0" layoutInCell="1" allowOverlap="1" wp14:anchorId="11A18D7B" wp14:editId="7DBD57A2">
                      <wp:simplePos x="0" y="0"/>
                      <wp:positionH relativeFrom="column">
                        <wp:posOffset>302895</wp:posOffset>
                      </wp:positionH>
                      <wp:positionV relativeFrom="paragraph">
                        <wp:posOffset>17780</wp:posOffset>
                      </wp:positionV>
                      <wp:extent cx="161925" cy="171450"/>
                      <wp:effectExtent l="0" t="0" r="28575" b="19050"/>
                      <wp:wrapNone/>
                      <wp:docPr id="276" name="Rectangle 2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92A84D5" id="Rectangle 276" o:spid="_x0000_s1026" style="position:absolute;margin-left:23.85pt;margin-top:1.4pt;width:12.75pt;height:13.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lm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deZZgn8CAAAE&#10;BQAADgAAAAAAAAAAAAAAAAAuAgAAZHJzL2Uyb0RvYy54bWxQSwECLQAUAAYACAAAACEAG954yNwA&#10;AAAG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Yes</w:t>
            </w:r>
          </w:p>
          <w:p w14:paraId="0A50C03A" w14:textId="3ED5AE27" w:rsidR="00FA0ED6" w:rsidRDefault="00FA0ED6" w:rsidP="00FA0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6880" behindDoc="0" locked="0" layoutInCell="1" allowOverlap="1" wp14:anchorId="63D7EBA5" wp14:editId="2686DDD2">
                      <wp:simplePos x="0" y="0"/>
                      <wp:positionH relativeFrom="column">
                        <wp:posOffset>302895</wp:posOffset>
                      </wp:positionH>
                      <wp:positionV relativeFrom="paragraph">
                        <wp:posOffset>99060</wp:posOffset>
                      </wp:positionV>
                      <wp:extent cx="161925" cy="171450"/>
                      <wp:effectExtent l="0" t="0" r="28575" b="19050"/>
                      <wp:wrapNone/>
                      <wp:docPr id="277" name="Rectangle 27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E340EAE" id="Rectangle 277" o:spid="_x0000_s1026" style="position:absolute;margin-left:23.85pt;margin-top:7.8pt;width:12.75pt;height:13.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RPTgA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9mM&#10;Es0UHuk7aGO6kYLEQ1DUWz9H5JN9dKPlsY1497VT8R9IyD7RejjRKvaBcBwWF8XV5JwSDlcxK6bn&#10;ifbs9bJ1PnwVRpG4KalD+UQm2935gIIIPYbEWt7Irlp3Uibj4G+lIzuGB4YuKtNTIpkPOCzpOv0i&#10;AqR4d01q0qObySyHKjiD8mrJArbKgguvG0qYbCBpHlzq5d1t75rNqeosX66miaaPRWLTK+bbobuU&#10;YRCc6gJULztV0ss8/sYWpY6QRNLtCD1SP5AddxtTHfBezgxC9pavOxS5A+BH5qBcoME0hgcstTSA&#10;aMYdJa1xv/52HuMhKHgp6TEJgP9zy5wAj980pHZVTKdxdJIxPZ9NYLi3ns1bj96qW4O3KDD3lqdt&#10;jA/yuK2dUS8Y2mWsChfTHLUHokfjNgwTirHnYrlMYRgXy8KdfrI8Jo88RXqf9y/M2VE4AYq7N8ep&#10;YfMP+hli401tlttg6i6J65VXyCQaGLUkmPGzEGf5rZ2iXj9ei98AAAD//wMAUEsDBBQABgAIAAAA&#10;IQBvNRvs2wAAAAcBAAAPAAAAZHJzL2Rvd25yZXYueG1sTI5NTsMwEIX3SNzBGiQ2iDokJUEhTlUh&#10;ITZFFaUHmMZDEojHUey24fYMK1i+H733VavZDepEU+g9G7hbJKCIG297bg3s359vH0CFiGxx8EwG&#10;vinAqr68qLC0/sxvdNrFVskIhxINdDGOpdah6chhWPiRWLIPPzmMIqdW2wnPMu4GnSZJrh32LA8d&#10;jvTUUfO1OzoDjS4+cZOtt9lNP74s9/F143NrzPXVvH4EFWmOf2X4xRd0qIXp4I9sgxoMLItCmuLf&#10;56AkL7IU1EH8NAddV/o/f/0DAAD//wMAUEsBAi0AFAAGAAgAAAAhALaDOJL+AAAA4QEAABMAAAAA&#10;AAAAAAAAAAAAAAAAAFtDb250ZW50X1R5cGVzXS54bWxQSwECLQAUAAYACAAAACEAOP0h/9YAAACU&#10;AQAACwAAAAAAAAAAAAAAAAAvAQAAX3JlbHMvLnJlbHNQSwECLQAUAAYACAAAACEAlAET04ACAAAE&#10;BQAADgAAAAAAAAAAAAAAAAAuAgAAZHJzL2Uyb0RvYy54bWxQSwECLQAUAAYACAAAACEAbzUb7NsA&#10;AAAHAQAADwAAAAAAAAAAAAAAAADaBAAAZHJzL2Rvd25yZXYueG1sUEsFBgAAAAAEAAQA8wAAAOIF&#10;AAAAAA==&#10;" fillcolor="window" strokecolor="#70ad47" strokeweight="1pt"/>
                  </w:pict>
                </mc:Fallback>
              </mc:AlternateContent>
            </w:r>
            <w:r w:rsidRPr="001020D5">
              <w:rPr>
                <w:rFonts w:asciiTheme="majorHAnsi" w:hAnsiTheme="majorHAnsi"/>
                <w:bCs/>
                <w:sz w:val="22"/>
                <w:szCs w:val="22"/>
                <w:lang w:val="en-GB"/>
              </w:rPr>
              <w:t>No</w:t>
            </w:r>
          </w:p>
          <w:p w14:paraId="2D89DA56" w14:textId="735FD75B" w:rsidR="00FA0ED6" w:rsidRPr="00CE1C39"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4394" w:type="dxa"/>
            <w:gridSpan w:val="2"/>
            <w:shd w:val="clear" w:color="auto" w:fill="FFFFFF" w:themeFill="background1"/>
          </w:tcPr>
          <w:p w14:paraId="2FE500A9" w14:textId="77777777" w:rsidR="00C012B3"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C5D85">
              <w:rPr>
                <w:rFonts w:asciiTheme="majorHAnsi" w:hAnsiTheme="majorHAnsi"/>
                <w:bCs/>
                <w:i/>
                <w:color w:val="212121"/>
                <w:sz w:val="22"/>
                <w:szCs w:val="22"/>
                <w:lang w:val="en-GB"/>
              </w:rPr>
              <w:t xml:space="preserve">If yes, </w:t>
            </w:r>
            <w:r w:rsidRPr="00E1585B">
              <w:rPr>
                <w:rFonts w:asciiTheme="majorHAnsi" w:hAnsiTheme="majorHAnsi"/>
                <w:bCs/>
                <w:color w:val="212121"/>
                <w:sz w:val="22"/>
                <w:szCs w:val="22"/>
                <w:lang w:val="en-GB"/>
              </w:rPr>
              <w:t xml:space="preserve">please provide reference(s) </w:t>
            </w:r>
          </w:p>
          <w:p w14:paraId="726F2CC1" w14:textId="7F571481" w:rsidR="00FA0ED6"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color w:val="212121"/>
                <w:sz w:val="22"/>
                <w:szCs w:val="22"/>
                <w:lang w:val="en-GB"/>
              </w:rPr>
              <w:t>that supports your answer</w:t>
            </w:r>
          </w:p>
          <w:p w14:paraId="2BA934FA" w14:textId="146CD090" w:rsidR="00FA0ED6" w:rsidRPr="006A3740" w:rsidRDefault="00FA0ED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64F63" w:rsidRPr="005F70F4" w14:paraId="037671DF" w14:textId="77777777" w:rsidTr="00FD6373">
        <w:tc>
          <w:tcPr>
            <w:tcW w:w="3349" w:type="dxa"/>
            <w:shd w:val="clear" w:color="auto" w:fill="auto"/>
          </w:tcPr>
          <w:p w14:paraId="6060427D" w14:textId="559BEB2A" w:rsidR="00364F63" w:rsidRPr="006A3740" w:rsidRDefault="00364F63"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 xml:space="preserve">… </w:t>
            </w:r>
            <w:r w:rsidR="00FA0ED6">
              <w:rPr>
                <w:rFonts w:asciiTheme="majorHAnsi" w:hAnsiTheme="majorHAnsi"/>
                <w:bCs/>
                <w:sz w:val="22"/>
                <w:szCs w:val="22"/>
                <w:lang w:val="en-GB"/>
              </w:rPr>
              <w:t xml:space="preserve">there </w:t>
            </w:r>
            <w:r w:rsidRPr="006A3740">
              <w:rPr>
                <w:rFonts w:asciiTheme="majorHAnsi" w:hAnsiTheme="majorHAnsi"/>
                <w:bCs/>
                <w:sz w:val="22"/>
                <w:szCs w:val="22"/>
                <w:lang w:val="en-GB"/>
              </w:rPr>
              <w:t>are policies and / or procedures in place</w:t>
            </w:r>
            <w:r w:rsidR="00D4746D" w:rsidRPr="006A3740">
              <w:rPr>
                <w:rFonts w:asciiTheme="majorHAnsi" w:hAnsiTheme="majorHAnsi"/>
                <w:bCs/>
                <w:sz w:val="22"/>
                <w:szCs w:val="22"/>
                <w:lang w:val="en-GB"/>
              </w:rPr>
              <w:t>, which</w:t>
            </w:r>
            <w:r w:rsidRPr="006A3740">
              <w:rPr>
                <w:rFonts w:asciiTheme="majorHAnsi" w:hAnsiTheme="majorHAnsi"/>
                <w:bCs/>
                <w:sz w:val="22"/>
                <w:szCs w:val="22"/>
                <w:lang w:val="en-GB"/>
              </w:rPr>
              <w:t xml:space="preserve"> </w:t>
            </w:r>
            <w:r w:rsidRPr="00C012B3">
              <w:rPr>
                <w:rFonts w:asciiTheme="majorHAnsi" w:hAnsiTheme="majorHAnsi"/>
                <w:bCs/>
                <w:i/>
                <w:sz w:val="22"/>
                <w:szCs w:val="22"/>
                <w:lang w:val="en-GB"/>
              </w:rPr>
              <w:t>facilitate</w:t>
            </w:r>
            <w:r w:rsidRPr="006A3740">
              <w:rPr>
                <w:rFonts w:asciiTheme="majorHAnsi" w:hAnsiTheme="majorHAnsi"/>
                <w:bCs/>
                <w:sz w:val="22"/>
                <w:szCs w:val="22"/>
                <w:lang w:val="en-GB"/>
              </w:rPr>
              <w:t xml:space="preserve"> or </w:t>
            </w:r>
            <w:r w:rsidRPr="00C012B3">
              <w:rPr>
                <w:rFonts w:asciiTheme="majorHAnsi" w:hAnsiTheme="majorHAnsi"/>
                <w:bCs/>
                <w:i/>
                <w:sz w:val="22"/>
                <w:szCs w:val="22"/>
                <w:lang w:val="en-GB"/>
              </w:rPr>
              <w:t xml:space="preserve">hinder </w:t>
            </w:r>
            <w:r w:rsidRPr="006A3740">
              <w:rPr>
                <w:rFonts w:asciiTheme="majorHAnsi" w:hAnsiTheme="majorHAnsi"/>
                <w:bCs/>
                <w:sz w:val="22"/>
                <w:szCs w:val="22"/>
                <w:lang w:val="en-GB"/>
              </w:rPr>
              <w:t xml:space="preserve">children with </w:t>
            </w:r>
            <w:r w:rsidRPr="006A3740">
              <w:rPr>
                <w:rFonts w:asciiTheme="majorHAnsi" w:hAnsiTheme="majorHAnsi"/>
                <w:sz w:val="22"/>
                <w:szCs w:val="22"/>
                <w:lang w:val="en-GB"/>
              </w:rPr>
              <w:t>ADHD</w:t>
            </w:r>
            <w:r w:rsidR="00DB72BE" w:rsidRPr="006A3740">
              <w:rPr>
                <w:rFonts w:asciiTheme="majorHAnsi" w:hAnsiTheme="majorHAnsi"/>
                <w:sz w:val="22"/>
                <w:szCs w:val="22"/>
                <w:lang w:val="en-GB"/>
              </w:rPr>
              <w:t xml:space="preserve"> in </w:t>
            </w:r>
            <w:r w:rsidRPr="006A3740">
              <w:rPr>
                <w:rFonts w:asciiTheme="majorHAnsi" w:hAnsiTheme="majorHAnsi"/>
                <w:bCs/>
                <w:sz w:val="22"/>
                <w:szCs w:val="22"/>
                <w:lang w:val="en-GB"/>
              </w:rPr>
              <w:t xml:space="preserve"> access</w:t>
            </w:r>
            <w:r w:rsidR="00DB72BE" w:rsidRPr="006A3740">
              <w:rPr>
                <w:rFonts w:asciiTheme="majorHAnsi" w:hAnsiTheme="majorHAnsi"/>
                <w:bCs/>
                <w:sz w:val="22"/>
                <w:szCs w:val="22"/>
                <w:lang w:val="en-GB"/>
              </w:rPr>
              <w:t>ing</w:t>
            </w:r>
            <w:r w:rsidRPr="006A3740">
              <w:rPr>
                <w:rFonts w:asciiTheme="majorHAnsi" w:hAnsiTheme="majorHAnsi"/>
                <w:bCs/>
                <w:sz w:val="22"/>
                <w:szCs w:val="22"/>
                <w:lang w:val="en-GB"/>
              </w:rPr>
              <w:t xml:space="preserve">  primary and secondary care</w:t>
            </w:r>
            <w:r w:rsidR="000545B6" w:rsidRPr="006A3740">
              <w:rPr>
                <w:rFonts w:asciiTheme="majorHAnsi" w:hAnsiTheme="majorHAnsi"/>
                <w:bCs/>
                <w:sz w:val="22"/>
                <w:szCs w:val="22"/>
                <w:lang w:val="en-GB"/>
              </w:rPr>
              <w:t xml:space="preserve">  simultaneously</w:t>
            </w:r>
            <w:r w:rsidRPr="006A3740">
              <w:rPr>
                <w:rFonts w:asciiTheme="majorHAnsi" w:hAnsiTheme="majorHAnsi"/>
                <w:bCs/>
                <w:sz w:val="22"/>
                <w:szCs w:val="22"/>
                <w:lang w:val="en-GB"/>
              </w:rPr>
              <w:t xml:space="preserve">.     </w:t>
            </w:r>
          </w:p>
        </w:tc>
        <w:tc>
          <w:tcPr>
            <w:tcW w:w="3597" w:type="dxa"/>
            <w:gridSpan w:val="3"/>
            <w:shd w:val="clear" w:color="auto" w:fill="FFFFFF" w:themeFill="background1"/>
          </w:tcPr>
          <w:p w14:paraId="67E39398"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9712" behindDoc="0" locked="0" layoutInCell="1" allowOverlap="1" wp14:anchorId="2DE331BE" wp14:editId="7FF819DD">
                      <wp:simplePos x="0" y="0"/>
                      <wp:positionH relativeFrom="column">
                        <wp:posOffset>302895</wp:posOffset>
                      </wp:positionH>
                      <wp:positionV relativeFrom="paragraph">
                        <wp:posOffset>17780</wp:posOffset>
                      </wp:positionV>
                      <wp:extent cx="161925" cy="171450"/>
                      <wp:effectExtent l="0" t="0" r="28575" b="19050"/>
                      <wp:wrapNone/>
                      <wp:docPr id="278" name="Rectangle 2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D88E5AE" id="Rectangle 278" o:spid="_x0000_s1026" style="position:absolute;margin-left:23.85pt;margin-top:1.4pt;width:12.75pt;height:13.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VJZ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uYVSWX8CAAAE&#10;BQAADgAAAAAAAAAAAAAAAAAuAgAAZHJzL2Uyb0RvYy54bWxQSwECLQAUAAYACAAAACEAG954yNwA&#10;AAAGAQAADwAAAAAAAAAAAAAAAADZBAAAZHJzL2Rvd25yZXYueG1sUEsFBgAAAAAEAAQA8wAAAOIF&#10;AAAAAA==&#10;" fillcolor="window" strokecolor="#70ad47" strokeweight="1pt"/>
                  </w:pict>
                </mc:Fallback>
              </mc:AlternateContent>
            </w:r>
            <w:r w:rsidRPr="006A3740">
              <w:rPr>
                <w:rFonts w:asciiTheme="majorHAnsi" w:hAnsiTheme="majorHAnsi"/>
                <w:bCs/>
                <w:noProof/>
                <w:sz w:val="22"/>
                <w:szCs w:val="22"/>
                <w:lang w:val="en-GB"/>
              </w:rPr>
              <w:t>Yes</w:t>
            </w:r>
          </w:p>
          <w:p w14:paraId="04F643C9" w14:textId="275952F9" w:rsidR="00364F63" w:rsidRPr="006A3740" w:rsidRDefault="00364F63"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US"/>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0736" behindDoc="0" locked="0" layoutInCell="1" allowOverlap="1" wp14:anchorId="6C053D4D" wp14:editId="4CBDAF9C">
                      <wp:simplePos x="0" y="0"/>
                      <wp:positionH relativeFrom="column">
                        <wp:posOffset>302895</wp:posOffset>
                      </wp:positionH>
                      <wp:positionV relativeFrom="paragraph">
                        <wp:posOffset>51142</wp:posOffset>
                      </wp:positionV>
                      <wp:extent cx="161925" cy="171450"/>
                      <wp:effectExtent l="0" t="0" r="28575" b="19050"/>
                      <wp:wrapNone/>
                      <wp:docPr id="279" name="Rectangle 2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DD243C" id="Rectangle 279" o:spid="_x0000_s1026" style="position:absolute;margin-left:23.85pt;margin-top:4.05pt;width:12.75pt;height:13.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hgI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C&#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DtVPN7cAAAABgEAAA8AAABkcnMvZG93bnJldi54bWxMjsFOwzAQRO9I/IO1SFwQddKUpgrZVBUS&#10;4lJUUfoB23hJAvE6it02/D3mBMfRjN68cj3ZXp159J0ThHSWgGKpnemkQTi8P9+vQPlAYqh3wgjf&#10;7GFdXV+VVBh3kTc+70OjIkR8QQhtCEOhta9btuRnbmCJ3YcbLYUYx0abkS4Rbns9T5KlttRJfGhp&#10;4KeW66/9ySLUOv+kbbbZZXfd8LI4hNetWxrE25tp8wgq8BT+xvCrH9Whik5HdxLjVY+wyPO4RFil&#10;oGKdZ3NQR4TsIQVdlfq/fvUDAAD//wMAUEsBAi0AFAAGAAgAAAAhALaDOJL+AAAA4QEAABMAAAAA&#10;AAAAAAAAAAAAAAAAAFtDb250ZW50X1R5cGVzXS54bWxQSwECLQAUAAYACAAAACEAOP0h/9YAAACU&#10;AQAACwAAAAAAAAAAAAAAAAAvAQAAX3JlbHMvLnJlbHNQSwECLQAUAAYACAAAACEAWGIYCH8CAAAE&#10;BQAADgAAAAAAAAAAAAAAAAAuAgAAZHJzL2Uyb0RvYy54bWxQSwECLQAUAAYACAAAACEAO1U83twA&#10;AAAGAQAADwAAAAAAAAAAAAAAAADZBAAAZHJzL2Rvd25yZXYueG1sUEsFBgAAAAAEAAQA8wAAAOIF&#10;AAAAAA==&#10;" fillcolor="window" strokecolor="#70ad47" strokeweight="1pt"/>
                  </w:pict>
                </mc:Fallback>
              </mc:AlternateContent>
            </w:r>
            <w:r w:rsidRPr="006A3740">
              <w:rPr>
                <w:rFonts w:asciiTheme="majorHAnsi" w:hAnsiTheme="majorHAnsi"/>
                <w:bCs/>
                <w:noProof/>
                <w:sz w:val="22"/>
                <w:szCs w:val="22"/>
                <w:lang w:val="en-GB"/>
              </w:rPr>
              <w:t>No</w:t>
            </w:r>
          </w:p>
        </w:tc>
        <w:tc>
          <w:tcPr>
            <w:tcW w:w="3354" w:type="dxa"/>
            <w:shd w:val="clear" w:color="auto" w:fill="FFFFFF" w:themeFill="background1"/>
          </w:tcPr>
          <w:p w14:paraId="7693339C"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Facilitators</w:t>
            </w:r>
          </w:p>
        </w:tc>
        <w:tc>
          <w:tcPr>
            <w:tcW w:w="1040" w:type="dxa"/>
            <w:shd w:val="clear" w:color="auto" w:fill="FFFFFF" w:themeFill="background1"/>
          </w:tcPr>
          <w:p w14:paraId="082FCD5A"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Barriers</w:t>
            </w:r>
          </w:p>
          <w:p w14:paraId="2CE5BBE8"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04666E54"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8A34516"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5A9E3C26" w14:textId="77777777" w:rsidR="00364F63" w:rsidRPr="006A3740" w:rsidRDefault="00364F63"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CF5755" w:rsidRPr="00E452E0" w14:paraId="48CF7F9F" w14:textId="77777777" w:rsidTr="00FD6373">
        <w:trPr>
          <w:trHeight w:val="645"/>
        </w:trPr>
        <w:tc>
          <w:tcPr>
            <w:tcW w:w="3349" w:type="dxa"/>
            <w:vMerge w:val="restart"/>
            <w:shd w:val="clear" w:color="auto" w:fill="FFFFFF" w:themeFill="background1"/>
          </w:tcPr>
          <w:p w14:paraId="6BE0A37A" w14:textId="7E9F7615" w:rsidR="00CF5755" w:rsidRPr="00160BDD"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 </w:t>
            </w:r>
            <w:r w:rsidR="006A3740">
              <w:rPr>
                <w:rFonts w:asciiTheme="majorHAnsi" w:hAnsiTheme="majorHAnsi"/>
                <w:bCs/>
                <w:color w:val="212121"/>
                <w:sz w:val="22"/>
                <w:szCs w:val="22"/>
                <w:lang w:val="en-GB"/>
              </w:rPr>
              <w:t xml:space="preserve">there is </w:t>
            </w:r>
            <w:r w:rsidRPr="00160BDD">
              <w:rPr>
                <w:rFonts w:asciiTheme="majorHAnsi" w:hAnsiTheme="majorHAnsi"/>
                <w:bCs/>
                <w:color w:val="212121"/>
                <w:sz w:val="22"/>
                <w:szCs w:val="22"/>
                <w:lang w:val="en-GB"/>
              </w:rPr>
              <w:t xml:space="preserve">transportation </w:t>
            </w:r>
            <w:r>
              <w:rPr>
                <w:rFonts w:asciiTheme="majorHAnsi" w:hAnsiTheme="majorHAnsi"/>
                <w:bCs/>
                <w:color w:val="212121"/>
                <w:sz w:val="22"/>
                <w:szCs w:val="22"/>
                <w:lang w:val="en-GB"/>
              </w:rPr>
              <w:t xml:space="preserve">to care </w:t>
            </w:r>
            <w:r w:rsidRPr="00160BDD">
              <w:rPr>
                <w:rFonts w:asciiTheme="majorHAnsi" w:hAnsiTheme="majorHAnsi"/>
                <w:bCs/>
                <w:color w:val="212121"/>
                <w:sz w:val="22"/>
                <w:szCs w:val="22"/>
                <w:lang w:val="en-GB"/>
              </w:rPr>
              <w:t xml:space="preserve">service </w:t>
            </w:r>
            <w:r>
              <w:rPr>
                <w:rFonts w:asciiTheme="majorHAnsi" w:hAnsiTheme="majorHAnsi"/>
                <w:bCs/>
                <w:color w:val="212121"/>
                <w:sz w:val="22"/>
                <w:szCs w:val="22"/>
                <w:lang w:val="en-GB"/>
              </w:rPr>
              <w:t>for children</w:t>
            </w:r>
            <w:r w:rsidR="004A526B">
              <w:rPr>
                <w:rFonts w:asciiTheme="majorHAnsi" w:hAnsiTheme="majorHAnsi"/>
                <w:bCs/>
                <w:color w:val="212121"/>
                <w:sz w:val="22"/>
                <w:szCs w:val="22"/>
                <w:lang w:val="en-GB"/>
              </w:rPr>
              <w:t xml:space="preserve"> with </w:t>
            </w:r>
            <w:r w:rsidR="004A526B">
              <w:rPr>
                <w:rFonts w:asciiTheme="majorHAnsi" w:hAnsiTheme="majorHAnsi"/>
                <w:color w:val="212121"/>
                <w:sz w:val="22"/>
                <w:szCs w:val="22"/>
                <w:lang w:val="en-US"/>
              </w:rPr>
              <w:t>ADHD</w:t>
            </w:r>
            <w:r>
              <w:rPr>
                <w:rFonts w:asciiTheme="majorHAnsi" w:hAnsiTheme="majorHAnsi"/>
                <w:bCs/>
                <w:color w:val="212121"/>
                <w:sz w:val="22"/>
                <w:szCs w:val="22"/>
                <w:lang w:val="en-GB"/>
              </w:rPr>
              <w:t xml:space="preserve"> (e.g. access to special school, health assessment, </w:t>
            </w:r>
            <w:r w:rsidR="00CA433B">
              <w:rPr>
                <w:rFonts w:asciiTheme="majorHAnsi" w:hAnsiTheme="majorHAnsi"/>
                <w:bCs/>
                <w:color w:val="212121"/>
                <w:sz w:val="22"/>
                <w:szCs w:val="22"/>
                <w:lang w:val="en-GB"/>
              </w:rPr>
              <w:t>etc.</w:t>
            </w:r>
            <w:r>
              <w:rPr>
                <w:rFonts w:asciiTheme="majorHAnsi" w:hAnsiTheme="majorHAnsi"/>
                <w:bCs/>
                <w:color w:val="212121"/>
                <w:sz w:val="22"/>
                <w:szCs w:val="22"/>
                <w:lang w:val="en-GB"/>
              </w:rPr>
              <w:t>)</w:t>
            </w:r>
            <w:r w:rsidRPr="00461C5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is provided by </w:t>
            </w:r>
          </w:p>
          <w:p w14:paraId="3DF72220" w14:textId="77777777" w:rsidR="00CF5755" w:rsidRPr="00160BDD" w:rsidRDefault="00CF5755"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94"/>
              <w:rPr>
                <w:rFonts w:asciiTheme="majorHAnsi" w:hAnsiTheme="majorHAnsi"/>
                <w:bCs/>
                <w:color w:val="212121"/>
                <w:sz w:val="22"/>
                <w:szCs w:val="22"/>
                <w:lang w:val="en-GB"/>
              </w:rPr>
            </w:pPr>
          </w:p>
        </w:tc>
        <w:tc>
          <w:tcPr>
            <w:tcW w:w="3597" w:type="dxa"/>
            <w:gridSpan w:val="3"/>
            <w:shd w:val="clear" w:color="auto" w:fill="FFFFFF" w:themeFill="background1"/>
          </w:tcPr>
          <w:p w14:paraId="0900E035" w14:textId="2406D4C8" w:rsidR="00CF5755" w:rsidRPr="00160BDD" w:rsidRDefault="00CF5755" w:rsidP="00F2694E">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child’s parent(s) / guardian(s) with support from the state </w:t>
            </w:r>
          </w:p>
        </w:tc>
        <w:tc>
          <w:tcPr>
            <w:tcW w:w="4394" w:type="dxa"/>
            <w:gridSpan w:val="2"/>
            <w:shd w:val="clear" w:color="auto" w:fill="FFFFFF" w:themeFill="background1"/>
          </w:tcPr>
          <w:p w14:paraId="01A6021C" w14:textId="77777777" w:rsidR="00CF5755" w:rsidRPr="00160BDD" w:rsidRDefault="00CF5755"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2064" behindDoc="0" locked="0" layoutInCell="1" allowOverlap="1" wp14:anchorId="612750DE" wp14:editId="3C5639CD">
                      <wp:simplePos x="0" y="0"/>
                      <wp:positionH relativeFrom="column">
                        <wp:posOffset>327025</wp:posOffset>
                      </wp:positionH>
                      <wp:positionV relativeFrom="paragraph">
                        <wp:posOffset>13970</wp:posOffset>
                      </wp:positionV>
                      <wp:extent cx="161925" cy="17145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9E6DDD2" id="Rectangle 18" o:spid="_x0000_s1026" style="position:absolute;margin-left:25.75pt;margin-top:1.1pt;width:12.75pt;height:13.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kUwfQIAAAIFAAAOAAAAZHJzL2Uyb0RvYy54bWysVMlu2zAQvRfoPxC8N7IMJ06EyIERw0WB&#10;IAmSFDnTFLUA3ErSlt2v7yOlOEtzKuoDPcMZzvLmjS6v9kqSnXC+M7qk+cmEEqG5qTrdlPTn0/rb&#10;OSU+MF0xabQo6UF4erX4+uWyt4WYmtbISjiCINoXvS1pG4ItsszzVijmT4wVGsbaOMUCVNdklWM9&#10;oiuZTSeTs6w3rrLOcOE9bleDkS5S/LoWPNzVtReByJKitpBOl85NPLPFJSsax2zb8bEM9g9VKNZp&#10;JD2GWrHAyNZ1f4VSHXfGmzqccKMyU9cdF6kHdJNPPnTz2DIrUi8Ax9sjTP7/heW3u3tHugqzw6Q0&#10;U5jRA1BjupGC4A4A9dYX8Hu0927UPMTY7b52Kv6jD7JPoB6OoIp9IByX+Vl+MT2lhMOUz/PZaQI9&#10;e31snQ/fhVEkCiV1yJ6gZLsbH5AQri8uMZc3sqvWnZRJOfhr6ciOYbxgRWV6SiTzAZclXadf7AAh&#10;3j2TmvSoZjqfgBOcgXe1ZAGiskDC64YSJhsQmgeXann32rtmc8w6nyxXs/lnSWLRK+bboboUIbqx&#10;QnUBnJedKun5JP7G11JHq0isHVuP0A9gR2ljqgOm5cxAY2/5ukOSGzR8zxx4i26wi+EORy0NWjSj&#10;RElr3O/P7qM/6AQrJT32AO3/2jIngOMPDaJd5LNZXJykzE7nUyjurWXz1qK36tpgFjm23vIkRv8g&#10;X8TaGfWMlV3GrDAxzZF7AHpUrsOwn1h6LpbL5IZlsSzc6EfLY/CIU4T3af/MnB2JE8C4W/OyM6z4&#10;wJ/BN77UZrkNpu4SuV5xBU2igkVLhBk/CnGT3+rJ6/XTtfgDAAD//wMAUEsDBBQABgAIAAAAIQDp&#10;iJka3AAAAAYBAAAPAAAAZHJzL2Rvd25yZXYueG1sTI/BTsMwEETvSPyDtUhcEHWa0qaEOFWFhLi0&#10;QrT9gG28JIF4HcVuG/6e5QTH0Yxm3hSr0XXqTENoPRuYThJQxJW3LdcGDvuX+yWoEJEtdp7JwDcF&#10;WJXXVwXm1l/4nc67WCsp4ZCjgSbGPtc6VA05DBPfE4v34QeHUeRQazvgRcpdp9MkWWiHLctCgz09&#10;N1R97U7OQKWzT9zM1m+zu7Z/fTjE7cYvrDG3N+P6CVSkMf6F4Rdf0KEUpqM/sQ2qMzCfziVpIE1B&#10;iZ1l8uwo8jEFXRb6P375AwAA//8DAFBLAQItABQABgAIAAAAIQC2gziS/gAAAOEBAAATAAAAAAAA&#10;AAAAAAAAAAAAAABbQ29udGVudF9UeXBlc10ueG1sUEsBAi0AFAAGAAgAAAAhADj9If/WAAAAlAEA&#10;AAsAAAAAAAAAAAAAAAAALwEAAF9yZWxzLy5yZWxzUEsBAi0AFAAGAAgAAAAhABCiRTB9AgAAAgUA&#10;AA4AAAAAAAAAAAAAAAAALgIAAGRycy9lMm9Eb2MueG1sUEsBAi0AFAAGAAgAAAAhAOmImRr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D90D887" w14:textId="59997FF9" w:rsidR="00CF5755" w:rsidRPr="00160BDD" w:rsidRDefault="00CF5755"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3088" behindDoc="0" locked="0" layoutInCell="1" allowOverlap="1" wp14:anchorId="52F44F8E" wp14:editId="78AE19D9">
                      <wp:simplePos x="0" y="0"/>
                      <wp:positionH relativeFrom="column">
                        <wp:posOffset>330835</wp:posOffset>
                      </wp:positionH>
                      <wp:positionV relativeFrom="paragraph">
                        <wp:posOffset>19685</wp:posOffset>
                      </wp:positionV>
                      <wp:extent cx="161925" cy="1714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653CA" id="Rectangle 19" o:spid="_x0000_s1026" style="position:absolute;margin-left:26.05pt;margin-top:1.55pt;width:12.75pt;height:13.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lEk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u6BE&#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F9USXNsAAAAGAQAADwAAAGRycy9kb3ducmV2LnhtbEyOQUvDQBSE74L/YXmCF7GbNJpIzKYUQbxU&#10;irU/4DX7TKLZtyG7beO/93nS0zDMMPNVq9kN6kRT6D0bSBcJKOLG255bA/v359sHUCEiWxw8k4Fv&#10;CrCqLy8qLK0/8xuddrFVMsKhRANdjGOpdWg6chgWfiSW7MNPDqPYqdV2wrOMu0EvkyTXDnuWhw5H&#10;euqo+dodnYFGF5+4ydbb7KYfX+728XXjc2vM9dW8fgQVaY5/ZfjFF3Sohengj2yDGgzcL1NpGshE&#10;JC6KHNRBbJKCriv9H7/+AQAA//8DAFBLAQItABQABgAIAAAAIQC2gziS/gAAAOEBAAATAAAAAAAA&#10;AAAAAAAAAAAAAABbQ29udGVudF9UeXBlc10ueG1sUEsBAi0AFAAGAAgAAAAhADj9If/WAAAAlAEA&#10;AAsAAAAAAAAAAAAAAAAALwEAAF9yZWxzLy5yZWxzUEsBAi0AFAAGAAgAAAAhADSyUSR+AgAAAgUA&#10;AA4AAAAAAAAAAAAAAAAALgIAAGRycy9lMm9Eb2MueG1sUEsBAi0AFAAGAAgAAAAhABfVElzbAAAA&#10;BgEAAA8AAAAAAAAAAAAAAAAA2A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No</w:t>
            </w:r>
          </w:p>
        </w:tc>
      </w:tr>
      <w:tr w:rsidR="00CF5755" w:rsidRPr="00E452E0" w14:paraId="1C99EA8F" w14:textId="77777777" w:rsidTr="00FD6373">
        <w:trPr>
          <w:trHeight w:val="645"/>
        </w:trPr>
        <w:tc>
          <w:tcPr>
            <w:tcW w:w="3349" w:type="dxa"/>
            <w:vMerge/>
            <w:shd w:val="clear" w:color="auto" w:fill="FFFFFF" w:themeFill="background1"/>
          </w:tcPr>
          <w:p w14:paraId="5B5FC2AA" w14:textId="77777777" w:rsidR="00CF5755"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597" w:type="dxa"/>
            <w:gridSpan w:val="3"/>
            <w:shd w:val="clear" w:color="auto" w:fill="FFFFFF" w:themeFill="background1"/>
          </w:tcPr>
          <w:p w14:paraId="56CE1820" w14:textId="2CA70264" w:rsidR="00CF5755" w:rsidRPr="00160BDD" w:rsidRDefault="00CF5755" w:rsidP="00F2694E">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child’s parent(s) / guardian(s) without support from the state </w:t>
            </w:r>
          </w:p>
        </w:tc>
        <w:tc>
          <w:tcPr>
            <w:tcW w:w="4394" w:type="dxa"/>
            <w:gridSpan w:val="2"/>
            <w:shd w:val="clear" w:color="auto" w:fill="FFFFFF" w:themeFill="background1"/>
          </w:tcPr>
          <w:p w14:paraId="3B8058E5" w14:textId="77777777" w:rsidR="00CF5755" w:rsidRPr="00160BDD" w:rsidRDefault="00CF5755"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4112" behindDoc="0" locked="0" layoutInCell="1" allowOverlap="1" wp14:anchorId="77381AA8" wp14:editId="3E639678">
                      <wp:simplePos x="0" y="0"/>
                      <wp:positionH relativeFrom="column">
                        <wp:posOffset>327025</wp:posOffset>
                      </wp:positionH>
                      <wp:positionV relativeFrom="paragraph">
                        <wp:posOffset>13970</wp:posOffset>
                      </wp:positionV>
                      <wp:extent cx="161925" cy="171450"/>
                      <wp:effectExtent l="0" t="0" r="28575" b="19050"/>
                      <wp:wrapNone/>
                      <wp:docPr id="580" name="Rectangle 5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C705AD7" id="Rectangle 580" o:spid="_x0000_s1026" style="position:absolute;margin-left:25.75pt;margin-top:1.1pt;width:12.75pt;height:13.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4FPfwIAAAQFAAAOAAAAZHJzL2Uyb0RvYy54bWysVMtu2zAQvBfoPxC8N7IMO06EyIERw0WB&#10;IA2aFDnTFPUA+CpJW3a/vkNKcR7NqagPNJe73N0Zzurq+qAk2QvnO6NLmp9NKBGam6rTTUl/Pm6+&#10;XFDiA9MVk0aLkh6Fp9fLz5+ueluIqWmNrIQjSKJ90duStiHYIss8b4Vi/sxYoeGsjVMswHRNVjnW&#10;I7uS2XQyOc964yrrDBfe43Q9OOky5a9rwcP3uvYiEFlS9BbS6tK6jWu2vGJF45htOz62wf6hC8U6&#10;jaKnVGsWGNm57q9UquPOeFOHM25UZuq64yJhAJp88g7NQ8usSFhAjrcnmvz/S8vv9veOdFVJ5xfg&#10;RzOFR/oB2phupCDxEBT11heIfLD3brQ8thHvoXYq/gMJOSRajydaxSEQjsP8PL+czinhcOWLfDZP&#10;ObOXy9b58FUYReKmpA7lE5lsf+sDCiL0OSTW8kZ21aaTMhlHfyMd2TM8MHRRmZ4SyXzAYUk36RcR&#10;IMWba1KTHt1MFxOg5gzKqyUL2CoLLrxuKGGygaR5cKmXN7e9a7anqovJaj1bfFQkNr1mvh26Sxli&#10;GCtUF6B62amSXkzib7wtdfSKpNsReqR+IDvutqY64r2cGYTsLd90KHILwPfMQblAg2kM37HU0gCi&#10;GXeUtMb9/ug8xkNQ8FLSYxIA/9eOOQEev2lI7TKfzeLoJGM2X0xhuNee7WuP3qkbg7fIMfeWp22M&#10;D/J5WzujnjC0q1gVLqY5ag9Ej8ZNGCYUY8/FapXCMC6WhVv9YHlMHnmK9D4enpizo3ACFHdnnqeG&#10;Fe/0M8TGm9qsdsHUXRLXC6+QSTQwakkw42chzvJrO0W9fLyWfwA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dheBT38CAAAE&#10;BQAADgAAAAAAAAAAAAAAAAAuAgAAZHJzL2Uyb0RvYy54bWxQSwECLQAUAAYACAAAACEA6YiZGt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1AA08EFB" w14:textId="4A22A3C6" w:rsidR="00CF5755" w:rsidRPr="00160BDD" w:rsidRDefault="00CF5755"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5136" behindDoc="0" locked="0" layoutInCell="1" allowOverlap="1" wp14:anchorId="0D904D24" wp14:editId="6A752F5D">
                      <wp:simplePos x="0" y="0"/>
                      <wp:positionH relativeFrom="column">
                        <wp:posOffset>309147</wp:posOffset>
                      </wp:positionH>
                      <wp:positionV relativeFrom="paragraph">
                        <wp:posOffset>10306</wp:posOffset>
                      </wp:positionV>
                      <wp:extent cx="161925" cy="171450"/>
                      <wp:effectExtent l="0" t="0" r="28575" b="19050"/>
                      <wp:wrapNone/>
                      <wp:docPr id="581" name="Rectangle 58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1A059B" id="Rectangle 581" o:spid="_x0000_s1026" style="position:absolute;margin-left:24.35pt;margin-top:.8pt;width:12.75pt;height:13.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Mse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uc&#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IBOqS2L0&#10;D/JZrJ1RTxjaVcwKE9McuQegR+UmDBOKseditUpuGBfLwq1+sDwGjzhFeB8PT8zZkTgBjLszz1PD&#10;inf8GXzjSW1Wu2DqLpHrBVfQJCoYtUSY8VmIs/xaT14vj9fyDwAAAP//AwBQSwMEFAAGAAgAAAAh&#10;AKvbHwTbAAAABgEAAA8AAABkcnMvZG93bnJldi54bWxMjt1Kw0AQhe8F32EZwRuxG9OShJhNKYJ4&#10;UxFrH2CaHZNodjZkt218e8cre3l+OOer1rMb1Imm0Hs28LBIQBE33vbcGth/PN8XoEJEtjh4JgM/&#10;FGBdX19VWFp/5nc67WKrZIRDiQa6GMdS69B05DAs/Egs2aefHEaRU6vthGcZd4NOkyTTDnuWhw5H&#10;euqo+d4dnYFG51+4XW7elnf9+LLax9etz6wxtzfz5hFUpDn+l+EPX9ChFqaDP7INajCwKnJpip+B&#10;kjhfpaAOBtIiA11X+hK//gUAAP//AwBQSwECLQAUAAYACAAAACEAtoM4kv4AAADhAQAAEwAAAAAA&#10;AAAAAAAAAAAAAAAAW0NvbnRlbnRfVHlwZXNdLnhtbFBLAQItABQABgAIAAAAIQA4/SH/1gAAAJQB&#10;AAALAAAAAAAAAAAAAAAAAC8BAABfcmVscy8ucmVsc1BLAQItABQABgAIAAAAIQCX8MsefwIAAAQF&#10;AAAOAAAAAAAAAAAAAAAAAC4CAABkcnMvZTJvRG9jLnhtbFBLAQItABQABgAIAAAAIQCr2x8E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tc>
      </w:tr>
      <w:tr w:rsidR="00CF5755" w:rsidRPr="00E452E0" w14:paraId="0447E6C9" w14:textId="77777777" w:rsidTr="00FD6373">
        <w:trPr>
          <w:trHeight w:val="645"/>
        </w:trPr>
        <w:tc>
          <w:tcPr>
            <w:tcW w:w="3349" w:type="dxa"/>
            <w:vMerge/>
            <w:shd w:val="clear" w:color="auto" w:fill="FFFFFF" w:themeFill="background1"/>
          </w:tcPr>
          <w:p w14:paraId="57C82C57" w14:textId="77777777" w:rsidR="00CF5755"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597" w:type="dxa"/>
            <w:gridSpan w:val="3"/>
            <w:shd w:val="clear" w:color="auto" w:fill="FFFFFF" w:themeFill="background1"/>
          </w:tcPr>
          <w:p w14:paraId="3559EEE1" w14:textId="77777777" w:rsidR="00CF5755" w:rsidRPr="00160BDD" w:rsidRDefault="00CF5755" w:rsidP="00E452E0">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healthcare provider</w:t>
            </w:r>
          </w:p>
        </w:tc>
        <w:tc>
          <w:tcPr>
            <w:tcW w:w="4394" w:type="dxa"/>
            <w:gridSpan w:val="2"/>
            <w:shd w:val="clear" w:color="auto" w:fill="FFFFFF" w:themeFill="background1"/>
          </w:tcPr>
          <w:p w14:paraId="562E0F72" w14:textId="36030D4D" w:rsidR="00CF5755" w:rsidRPr="00160BDD" w:rsidRDefault="00F2694E" w:rsidP="00E452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7184" behindDoc="0" locked="0" layoutInCell="1" allowOverlap="1" wp14:anchorId="25564A32" wp14:editId="6AA1ACCC">
                      <wp:simplePos x="0" y="0"/>
                      <wp:positionH relativeFrom="column">
                        <wp:posOffset>307975</wp:posOffset>
                      </wp:positionH>
                      <wp:positionV relativeFrom="paragraph">
                        <wp:posOffset>242570</wp:posOffset>
                      </wp:positionV>
                      <wp:extent cx="161925" cy="171450"/>
                      <wp:effectExtent l="0" t="0" r="28575" b="19050"/>
                      <wp:wrapNone/>
                      <wp:docPr id="583" name="Rectangle 58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B3C13" id="Rectangle 583" o:spid="_x0000_s1026" style="position:absolute;margin-left:24.25pt;margin-top:19.1pt;width:12.75pt;height:13.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168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WcXXynR&#10;oPCSfiBsoFvJSdxEiHrrS/R8sBs3ah7F2O+hcSr+sRNySLAeT7DyQyAMN4vz4nIyo4ShqZgX01mC&#10;PXs5bJ0P37hRJAoVdZg+gQn7Wx8wIbo+u8Rc3khRr4WUSTn6G+nIHvCCkRe16SmR4ANuVnSdvtgB&#10;hnhzTGrSYzWTeY6sYIDMayQEFJVFLLxuKQHZIqVZcKmWN6e9a7enrPN8uZrOP0oSi16B74bqUoTo&#10;BqUSAVkvharoRR6/8bTU0coTb8fWI/QD2FHamvqI9+XMQGRv2VpgkltseAMOmYvd4DSGe1waabBF&#10;M0qUdMb9/mg/+iOh0EpJj5OA7f/ageOI43eNVLssptM4OkmZzuYTVNxry/a1Re/UjcG7KHDuLUti&#10;9A/yWWycUU84tMuYFU2gGeYegB6VmzBMKI4948tlcsNxsRBu9YNlMXjEKcL7eHgCZ0fiBGTcnXme&#10;Gijf8WfwjSe1We6CaUQi1wuuSJOo4KglwozPQpzl13ryenm8Fn8AAAD//wMAUEsDBBQABgAIAAAA&#10;IQDKnaaE3gAAAAcBAAAPAAAAZHJzL2Rvd25yZXYueG1sTI/BTsMwEETvSPyDtUhcEHVI0jQKcaoK&#10;qeqlVUXpB7jxkgTidRS7bfh7tic4jmY086ZcTrYXFxx950jByywCgVQ701Gj4Pixfs5B+KDJ6N4R&#10;KvhBD8vq/q7UhXFXesfLITSCS8gXWkEbwlBI6esWrfYzNyCx9+lGqwPLsZFm1Fcut72MoyiTVnfE&#10;C60e8K3F+vtwtgpqufjS22S1T566YZMew27rMqPU48O0egURcAp/YbjhMzpUzHRyZzJe9ArSfM5J&#10;BUkeg2B/kfK1k4JsHoOsSvmfv/oFAAD//wMAUEsBAi0AFAAGAAgAAAAhALaDOJL+AAAA4QEAABMA&#10;AAAAAAAAAAAAAAAAAAAAAFtDb250ZW50X1R5cGVzXS54bWxQSwECLQAUAAYACAAAACEAOP0h/9YA&#10;AACUAQAACwAAAAAAAAAAAAAAAAAvAQAAX3JlbHMvLnJlbHNQSwECLQAUAAYACAAAACEAVT9evIAC&#10;AAAEBQAADgAAAAAAAAAAAAAAAAAuAgAAZHJzL2Uyb0RvYy54bWxQSwECLQAUAAYACAAAACEAyp2m&#10;hN4AAAAHAQAADwAAAAAAAAAAAAAAAADaBAAAZHJzL2Rvd25yZXYueG1sUEsFBgAAAAAEAAQA8wAA&#10;AOUFAAAAAA==&#10;" fillcolor="window" strokecolor="#70ad47" strokeweight="1pt"/>
                  </w:pict>
                </mc:Fallback>
              </mc:AlternateContent>
            </w:r>
            <w:r w:rsidR="00CF575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6160" behindDoc="0" locked="0" layoutInCell="1" allowOverlap="1" wp14:anchorId="45754336" wp14:editId="3EA043D0">
                      <wp:simplePos x="0" y="0"/>
                      <wp:positionH relativeFrom="column">
                        <wp:posOffset>327025</wp:posOffset>
                      </wp:positionH>
                      <wp:positionV relativeFrom="paragraph">
                        <wp:posOffset>13970</wp:posOffset>
                      </wp:positionV>
                      <wp:extent cx="161925" cy="171450"/>
                      <wp:effectExtent l="0" t="0" r="28575" b="19050"/>
                      <wp:wrapNone/>
                      <wp:docPr id="582" name="Rectangle 58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2523C74" id="Rectangle 582" o:spid="_x0000_s1026" style="position:absolute;margin-left:25.75pt;margin-top:1.1pt;width:12.75pt;height:13.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BTt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p&#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tNgU7X8CAAAE&#10;BQAADgAAAAAAAAAAAAAAAAAuAgAAZHJzL2Uyb0RvYy54bWxQSwECLQAUAAYACAAAACEA6YiZGtwA&#10;AAAGAQAADwAAAAAAAAAAAAAAAADZBAAAZHJzL2Rvd25yZXYueG1sUEsFBgAAAAAEAAQA8wAAAOIF&#10;AAAAAA==&#10;" fillcolor="window" strokecolor="#70ad47" strokeweight="1pt"/>
                  </w:pict>
                </mc:Fallback>
              </mc:AlternateContent>
            </w:r>
            <w:r w:rsidR="00CF5755" w:rsidRPr="00160BDD">
              <w:rPr>
                <w:rFonts w:asciiTheme="majorHAnsi" w:hAnsiTheme="majorHAnsi"/>
                <w:bCs/>
                <w:color w:val="212121"/>
                <w:sz w:val="22"/>
                <w:szCs w:val="22"/>
                <w:lang w:val="en-GB"/>
              </w:rPr>
              <w:t xml:space="preserve">Yes </w:t>
            </w:r>
          </w:p>
          <w:p w14:paraId="41DE3299" w14:textId="078FE2F9" w:rsidR="00CF5755" w:rsidRPr="00160BDD" w:rsidRDefault="00CF5755"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No</w:t>
            </w:r>
          </w:p>
        </w:tc>
      </w:tr>
      <w:tr w:rsidR="00CF5755" w:rsidRPr="00E452E0" w14:paraId="429AC5DC" w14:textId="77777777" w:rsidTr="00FD6373">
        <w:trPr>
          <w:trHeight w:val="645"/>
        </w:trPr>
        <w:tc>
          <w:tcPr>
            <w:tcW w:w="3349" w:type="dxa"/>
            <w:vMerge/>
            <w:shd w:val="clear" w:color="auto" w:fill="FFFFFF" w:themeFill="background1"/>
          </w:tcPr>
          <w:p w14:paraId="556D6045" w14:textId="77777777" w:rsidR="00CF5755" w:rsidRDefault="00CF575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597" w:type="dxa"/>
            <w:gridSpan w:val="3"/>
            <w:shd w:val="clear" w:color="auto" w:fill="FFFFFF" w:themeFill="background1"/>
          </w:tcPr>
          <w:p w14:paraId="60131A32" w14:textId="77777777" w:rsidR="00CF5755" w:rsidRPr="00160BDD" w:rsidRDefault="00CF5755" w:rsidP="00E452E0">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the social care provider</w:t>
            </w:r>
          </w:p>
        </w:tc>
        <w:tc>
          <w:tcPr>
            <w:tcW w:w="4394" w:type="dxa"/>
            <w:gridSpan w:val="2"/>
            <w:shd w:val="clear" w:color="auto" w:fill="FFFFFF" w:themeFill="background1"/>
          </w:tcPr>
          <w:p w14:paraId="57E0D5EA" w14:textId="77777777" w:rsidR="00CF5755" w:rsidRPr="00160BDD" w:rsidRDefault="00CF5755" w:rsidP="00462F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8208" behindDoc="0" locked="0" layoutInCell="1" allowOverlap="1" wp14:anchorId="2FDDA151" wp14:editId="6482607D">
                      <wp:simplePos x="0" y="0"/>
                      <wp:positionH relativeFrom="column">
                        <wp:posOffset>327025</wp:posOffset>
                      </wp:positionH>
                      <wp:positionV relativeFrom="paragraph">
                        <wp:posOffset>13970</wp:posOffset>
                      </wp:positionV>
                      <wp:extent cx="161925" cy="171450"/>
                      <wp:effectExtent l="0" t="0" r="28575" b="19050"/>
                      <wp:wrapNone/>
                      <wp:docPr id="584" name="Rectangle 58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B44669F" id="Rectangle 584" o:spid="_x0000_s1026" style="position:absolute;margin-left:25.75pt;margin-top:1.1pt;width:12.75pt;height:13.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tvR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Z&#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s47b0X8CAAAE&#10;BQAADgAAAAAAAAAAAAAAAAAuAgAAZHJzL2Uyb0RvYy54bWxQSwECLQAUAAYACAAAACEA6YiZGt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03F0A947" w14:textId="1BB92A17" w:rsidR="00CF5755" w:rsidRPr="00160BDD" w:rsidRDefault="00CF5755"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99232" behindDoc="0" locked="0" layoutInCell="1" allowOverlap="1" wp14:anchorId="78BC80DC" wp14:editId="6D5E6A53">
                      <wp:simplePos x="0" y="0"/>
                      <wp:positionH relativeFrom="column">
                        <wp:posOffset>307975</wp:posOffset>
                      </wp:positionH>
                      <wp:positionV relativeFrom="paragraph">
                        <wp:posOffset>41373</wp:posOffset>
                      </wp:positionV>
                      <wp:extent cx="161925" cy="171450"/>
                      <wp:effectExtent l="0" t="0" r="28575" b="19050"/>
                      <wp:wrapNone/>
                      <wp:docPr id="585" name="Rectangle 58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B765D5" id="Rectangle 585" o:spid="_x0000_s1026" style="position:absolute;margin-left:24.25pt;margin-top:3.25pt;width:12.75pt;height:13.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ZGA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5&#10;JZopXNIPwMZ0IwWJm4Cot76A54O9d6PmIcZ+D7VT8Y9OyCHBejzBKg6BcGzm5/nlFME5TPkin80T&#10;7NnLYet8+CqMIlEoqUP6BCbb3/qAhHB9dom5vJFdtemkTMrR30hH9gwXDF5UpqdEMh+wWdJN+mIH&#10;CPHmmNSkRzXTxQSs4AzMqyULEJUFFl43lDDZgNI8uFTLm9PeNdtT1sVktZ4tPkoSi14z3w7VpQjR&#10;jRWqC2C97FRJLybxG09LHa0i8XZsPUI/gB2lramOuC9nBiJ7yzcdktyi4XvmwFx0g2kM37HU0qBF&#10;M0qUtMb9/mg/+oNQsFLSYxLQ/q8dcwI4ftOg2mU+m8XRScpsvphCca8t29cWvVM3BneRY+4tT2L0&#10;D/JZrJ1RTxjaVcwKE9McuQegR+UmDBOKseditUpuGBfLwq1+sDwGjzhFeB8PT8zZkTgBjLszz1PD&#10;inf8GXzjSW1Wu2DqLpHrBVfQJCoYtUSY8VmIs/xaT14vj9fyDwAAAP//AwBQSwMEFAAGAAgAAAAh&#10;AIthmJndAAAABgEAAA8AAABkcnMvZG93bnJldi54bWxMj0FLw0AQhe+C/2EZwYvYjSZNS5pJKYJ4&#10;qYi1P2Ca3SbR7GzIbtv47x1PenoM7/HeN+V6cr062zF0nhEeZgkoy7U3HTcI+4/n+yWoEIkN9Z4t&#10;wrcNsK6ur0oqjL/wuz3vYqOkhENBCG2MQ6F1qFvrKMz8YFm8ox8dRTnHRpuRLlLuev2YJLl21LEs&#10;tDTYp9bWX7uTQ6j14pO26eYtveuGl2wfX7c+N4i3N9NmBSraKf6F4Rdf0KESpoM/sQmqR8iWc0ki&#10;5CJiLzL57ICQpnPQVan/41c/AAAA//8DAFBLAQItABQABgAIAAAAIQC2gziS/gAAAOEBAAATAAAA&#10;AAAAAAAAAAAAAAAAAABbQ29udGVudF9UeXBlc10ueG1sUEsBAi0AFAAGAAgAAAAhADj9If/WAAAA&#10;lAEAAAsAAAAAAAAAAAAAAAAALwEAAF9yZWxzLy5yZWxzUEsBAi0AFAAGAAgAAAAhAFJpkYB/AgAA&#10;BAUAAA4AAAAAAAAAAAAAAAAALgIAAGRycy9lMm9Eb2MueG1sUEsBAi0AFAAGAAgAAAAhAIthmJn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tc>
      </w:tr>
      <w:tr w:rsidR="00175E79" w:rsidRPr="005C127D" w14:paraId="633A8509" w14:textId="77777777" w:rsidTr="00FD6373">
        <w:trPr>
          <w:trHeight w:val="668"/>
        </w:trPr>
        <w:tc>
          <w:tcPr>
            <w:tcW w:w="3349" w:type="dxa"/>
            <w:vMerge w:val="restart"/>
            <w:shd w:val="clear" w:color="auto" w:fill="FFFFFF" w:themeFill="background1"/>
          </w:tcPr>
          <w:p w14:paraId="46A5642F" w14:textId="349522B9" w:rsidR="00175E79" w:rsidRPr="00160BDD" w:rsidRDefault="006A3740"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 xml:space="preserve"> there are policies and / procedure</w:t>
            </w:r>
            <w:r w:rsidR="008C7CA1">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s</w:t>
            </w:r>
            <w:r w:rsidR="008C7CA1">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 xml:space="preserve"> in place to ensure that all information provided to families of children </w:t>
            </w:r>
            <w:r w:rsidR="00175E79" w:rsidRPr="00461C5D">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00175E79" w:rsidRPr="00461C5D">
              <w:rPr>
                <w:rFonts w:asciiTheme="majorHAnsi" w:hAnsiTheme="majorHAnsi"/>
                <w:bCs/>
                <w:color w:val="212121"/>
                <w:sz w:val="22"/>
                <w:szCs w:val="22"/>
                <w:lang w:val="en-GB"/>
              </w:rPr>
              <w:t xml:space="preserve"> </w:t>
            </w:r>
            <w:r w:rsidR="000909A6">
              <w:rPr>
                <w:rFonts w:asciiTheme="majorHAnsi" w:hAnsiTheme="majorHAnsi"/>
                <w:bCs/>
                <w:color w:val="212121"/>
                <w:sz w:val="22"/>
                <w:szCs w:val="22"/>
                <w:lang w:val="en-GB"/>
              </w:rPr>
              <w:t>is linguistically appropriate.</w:t>
            </w:r>
            <w:r w:rsidR="00175E79" w:rsidRPr="00160BDD">
              <w:rPr>
                <w:rFonts w:asciiTheme="majorHAnsi" w:hAnsiTheme="majorHAnsi"/>
                <w:bCs/>
                <w:color w:val="212121"/>
                <w:sz w:val="22"/>
                <w:szCs w:val="22"/>
                <w:lang w:val="en-GB"/>
              </w:rPr>
              <w:t xml:space="preserve"> </w:t>
            </w:r>
          </w:p>
          <w:p w14:paraId="5201420E"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1613" w:type="dxa"/>
            <w:gridSpan w:val="2"/>
            <w:shd w:val="clear" w:color="auto" w:fill="FFFFFF" w:themeFill="background1"/>
          </w:tcPr>
          <w:p w14:paraId="154FEAE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35F37543"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5696" behindDoc="0" locked="0" layoutInCell="1" allowOverlap="1" wp14:anchorId="43BEF940" wp14:editId="106CF53A">
                      <wp:simplePos x="0" y="0"/>
                      <wp:positionH relativeFrom="column">
                        <wp:posOffset>307975</wp:posOffset>
                      </wp:positionH>
                      <wp:positionV relativeFrom="paragraph">
                        <wp:posOffset>45720</wp:posOffset>
                      </wp:positionV>
                      <wp:extent cx="161925" cy="1714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8C45544" id="Rectangle 15" o:spid="_x0000_s1026" style="position:absolute;margin-left:24.25pt;margin-top:3.6pt;width:12.75pt;height:13.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6HU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O6VE&#10;M4U7egBqTDdSEOwBoN76An6P9t6NmocYu93XTsU/+iD7BOrhCKrYB8KxmZ/lF1PE5jDl83x2mkDP&#10;Xg9b58N3YRSJQkkdsico2e7GBySE64tLzOWN7Kp1J2VSDv5aOrJjuF6wojI9JZL5gM2SrtMXO0CI&#10;d8ekJj2qmc4n4ARn4F0tWYCoLJDwuqGEyQaE5sGlWt6d9q7ZHLPOJ8vVbP5Zklj0ivl2qC5FiG6s&#10;UF0A52WnSno+id94WupoFYm1Y+sR+gHsKG1MdcBtOTPQ2Fu+7pDkBg3fMwfeohvMYrjDUkuDFs0o&#10;UdIa9/uz/egPOsFKSY85QPu/tswJ4PhDg2gX+WwWBycps9P5FIp7a9m8teituja4ixxTb3kSo3+Q&#10;L2LtjHrGyC5jVpiY5sg9AD0q12GYTww9F8tlcsOwWBZu9KPlMXjEKcL7tH9mzo7ECWDcrXmZGVZ8&#10;4M/gG09qs9wGU3eJXK+4giZRwaAlwoyPQpzkt3ryen26Fn8AAAD//wMAUEsDBBQABgAIAAAAIQB9&#10;9duk3AAAAAYBAAAPAAAAZHJzL2Rvd25yZXYueG1sTI/BTsMwEETvSPyDtUhcEHVIQlOFbKoKCXEp&#10;QpR+wDZekkBsR7Hbhr9nOcFxNKOZN9V6toM68RR67xDuFgkodo03vWsR9u9PtytQIZIzNHjHCN8c&#10;YF1fXlRUGn92b3zaxVZJiQslIXQxjqXWoenYUlj4kZ14H36yFEVOrTYTnaXcDjpNkqW21DtZ6Gjk&#10;x46br93RIjS6+KRttnnNbvrxOd/Hl61fGsTrq3nzACryHP/C8Isv6FAL08EfnQlqQMhX95JEKFJQ&#10;Yhe5PDsgZHkKuq70f/z6BwAA//8DAFBLAQItABQABgAIAAAAIQC2gziS/gAAAOEBAAATAAAAAAAA&#10;AAAAAAAAAAAAAABbQ29udGVudF9UeXBlc10ueG1sUEsBAi0AFAAGAAgAAAAhADj9If/WAAAAlAEA&#10;AAsAAAAAAAAAAAAAAAAALwEAAF9yZWxzLy5yZWxzUEsBAi0AFAAGAAgAAAAhAIRzodR9AgAAAgUA&#10;AA4AAAAAAAAAAAAAAAAALgIAAGRycy9lMm9Eb2MueG1sUEsBAi0AFAAGAAgAAAAhAH3126T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Yes</w:t>
            </w:r>
          </w:p>
          <w:p w14:paraId="57E660E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C208EC1"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6720" behindDoc="0" locked="0" layoutInCell="1" allowOverlap="1" wp14:anchorId="3F0877E7" wp14:editId="42ECBDD9">
                      <wp:simplePos x="0" y="0"/>
                      <wp:positionH relativeFrom="column">
                        <wp:posOffset>307975</wp:posOffset>
                      </wp:positionH>
                      <wp:positionV relativeFrom="paragraph">
                        <wp:posOffset>36195</wp:posOffset>
                      </wp:positionV>
                      <wp:extent cx="161925" cy="17145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43D65B5" id="Rectangle 16" o:spid="_x0000_s1026" style="position:absolute;margin-left:24.25pt;margin-top:2.85pt;width:12.75pt;height:13.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53o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O6NE&#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Ew7mqN0AAAAGAQAADwAAAGRycy9kb3ducmV2LnhtbEyPwU7DMBBE70j8g7VIXBB1aNKmCnGqCglx&#10;Kaoo/YBtvCSBeB3Fbhv+nuUEx9GMZt6U68n16kxj6DwbeJgloIhrbztuDBzen+9XoEJEtth7JgPf&#10;FGBdXV+VWFh/4Tc672OjpIRDgQbaGIdC61C35DDM/EAs3ocfHUaRY6PtiBcpd72eJ8lSO+xYFloc&#10;6Kml+mt/cgZqnX/iNt3s0rtueMkO8XXrl9aY25tp8wgq0hT/wvCLL+hQCdPRn9gG1RvIVgtJGljk&#10;oMTOM3l2NJDOc9BVqf/jVz8AAAD//wMAUEsBAi0AFAAGAAgAAAAhALaDOJL+AAAA4QEAABMAAAAA&#10;AAAAAAAAAAAAAAAAAFtDb250ZW50X1R5cGVzXS54bWxQSwECLQAUAAYACAAAACEAOP0h/9YAAACU&#10;AQAACwAAAAAAAAAAAAAAAAAvAQAAX3JlbHMvLnJlbHNQSwECLQAUAAYACAAAACEA6EOd6H4CAAAC&#10;BQAADgAAAAAAAAAAAAAAAAAuAgAAZHJzL2Uyb0RvYy54bWxQSwECLQAUAAYACAAAACEAEw7mqN0A&#10;AAAG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4811603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5DA549F0"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2912773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47482E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4CF80EF"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D9E0BE0"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605E2C70" w14:textId="77777777" w:rsidTr="00FD6373">
        <w:trPr>
          <w:trHeight w:val="667"/>
        </w:trPr>
        <w:tc>
          <w:tcPr>
            <w:tcW w:w="3349" w:type="dxa"/>
            <w:vMerge/>
            <w:shd w:val="clear" w:color="auto" w:fill="FFFFFF" w:themeFill="background1"/>
          </w:tcPr>
          <w:p w14:paraId="570EA36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1613" w:type="dxa"/>
            <w:gridSpan w:val="2"/>
            <w:shd w:val="clear" w:color="auto" w:fill="FFFFFF" w:themeFill="background1"/>
          </w:tcPr>
          <w:p w14:paraId="67A081C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703179">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703179">
              <w:rPr>
                <w:rFonts w:asciiTheme="majorHAnsi" w:hAnsiTheme="majorHAnsi"/>
                <w:bCs/>
                <w:color w:val="212121"/>
                <w:sz w:val="22"/>
                <w:szCs w:val="22"/>
                <w:lang w:val="en-GB"/>
              </w:rPr>
              <w:t>)</w:t>
            </w:r>
          </w:p>
          <w:p w14:paraId="139FD92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7744" behindDoc="0" locked="0" layoutInCell="1" allowOverlap="1" wp14:anchorId="0F3BFB03" wp14:editId="0B195904">
                      <wp:simplePos x="0" y="0"/>
                      <wp:positionH relativeFrom="column">
                        <wp:posOffset>298450</wp:posOffset>
                      </wp:positionH>
                      <wp:positionV relativeFrom="paragraph">
                        <wp:posOffset>38735</wp:posOffset>
                      </wp:positionV>
                      <wp:extent cx="161925" cy="17145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CC3BB07" id="Rectangle 17" o:spid="_x0000_s1026" style="position:absolute;margin-left:23.5pt;margin-top:3.05pt;width:12.75pt;height:13.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4n8fgIAAAIFAAAOAAAAZHJzL2Uyb0RvYy54bWysVMtu2zAQvBfoPxC8N5IMJ06MyIERw0WB&#10;IAmaFDnTFPUA+CpJW3a/vkNKdh7tqagP9C653N0Zzur6Zq8k2QnnO6NLWpzllAjNTdXppqQ/ntdf&#10;LinxgemKSaNFSQ/C05vF50/XvZ2LiWmNrIQjSKL9vLclbUOw8yzzvBWK+TNjhcZhbZxiAa5rssqx&#10;HtmVzCZ5fpH1xlXWGS68x+5qOKSLlL+uBQ8Pde1FILKk6C2k1aV1E9dscc3mjWO27fjYBvuHLhTr&#10;NIqeUq1YYGTruj9SqY47400dzrhRmanrjouEAWiK/AOap5ZZkbCAHG9PNPn/l5bf7x4d6Sq83YwS&#10;zRTe6DtYY7qRgmAPBPXWzxH3ZB/d6HmYEe2+dir+AwfZJ1IPJ1LFPhCOzeKiuJqcU8JxVMyK6Xki&#10;PXu9bJ0PX4VRJBoldaieqGS7Ox9QEKHHkFjLG9lV607K5Bz8rXRkx/C8UEVlekok8wGbJV2nX0SA&#10;FO+uSU16dDOZ5dAEZ9BdLVmAqSyY8LqhhMkGgubBpV7e3fau2ZyqzvLlappo+lgkNr1ivh26SxkG&#10;uakuQPOyUyW9zONvbFHqCEkk1Y7QI/UD2dHamOqA13JmkLG3fN2hyB0APzIH3QINZjE8YKmlAUQz&#10;WpS0xv36236Mh5xwSkmPOQD8n1vmBHj8piG0q2I6jYOTnOn5bALHvT3ZvD3RW3Vr8BYFpt7yZMb4&#10;II9m7Yx6wcguY1UcMc1ReyB6dG7DMJ8Yei6WyxSGYbEs3Okny2PyyFOk93n/wpwdhROguHtznBk2&#10;/6CfITbe1Ga5DabukrheeYVMooNBS4IZPwpxkt/6Ker107X4DQAA//8DAFBLAwQUAAYACAAAACEA&#10;r6dR4d0AAAAGAQAADwAAAGRycy9kb3ducmV2LnhtbEyPwU7DMBBE70j8g7VIXBB10pQEhWyqCglx&#10;KUKUfsA2XpJAvI5itw1/jznBcTSjmTfVeraDOvHkeycI6SIBxdI400uLsH9/ur0H5QOJocEJI3yz&#10;h3V9eVFRadxZ3vi0C62KJeJLQuhCGEutfdOxJb9wI0v0PtxkKUQ5tdpMdI7ldtDLJMm1pV7iQkcj&#10;P3bcfO2OFqHRxSdts81rdtOPz6t9eNm63CBeX82bB1CB5/AXhl/8iA51ZDq4oxivBoRVEa8EhDwF&#10;Fe1ieQfqgJBlKei60v/x6x8AAAD//wMAUEsBAi0AFAAGAAgAAAAhALaDOJL+AAAA4QEAABMAAAAA&#10;AAAAAAAAAAAAAAAAAFtDb250ZW50X1R5cGVzXS54bWxQSwECLQAUAAYACAAAACEAOP0h/9YAAACU&#10;AQAACwAAAAAAAAAAAAAAAAAvAQAAX3JlbHMvLnJlbHNQSwECLQAUAAYACAAAACEAzFOJ/H4CAAAC&#10;BQAADgAAAAAAAAAAAAAAAAAuAgAAZHJzL2Uyb0RvYy54bWxQSwECLQAUAAYACAAAACEAr6dR4d0A&#10;AAAG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0E7515C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08768" behindDoc="0" locked="0" layoutInCell="1" allowOverlap="1" wp14:anchorId="6678A766" wp14:editId="3DBACFB1">
                      <wp:simplePos x="0" y="0"/>
                      <wp:positionH relativeFrom="column">
                        <wp:posOffset>307975</wp:posOffset>
                      </wp:positionH>
                      <wp:positionV relativeFrom="paragraph">
                        <wp:posOffset>29210</wp:posOffset>
                      </wp:positionV>
                      <wp:extent cx="161925" cy="1714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513E171" id="Rectangle 22" o:spid="_x0000_s1026" style="position:absolute;margin-left:24.25pt;margin-top:2.3pt;width:12.75pt;height:13.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vX8fQIAAAI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JSWa&#10;KdzRA1BjupWCYA8ADdbP4Pdo792oeYix213jVPyjD7JLoO6PoIpdIBybxVlxUZ5SwmEqpsXkNIGe&#10;vR62zofvwigShYo6ZE9Qsu2ND0gI1xeXmMsb2derXsqk7P21dGTLcL1gRW0GSiTzAZsVXaUvdoAQ&#10;745JTQZUU05zcIIz8K6RLEBUFkh43VLCZAtC8+BSLe9Oe9euj1mn+WI5mX6WJBa9ZL47VJciRDc2&#10;U30A52WvKnqex288LXW0isTasfUI/QHsKK1NvcdtOXOgsbd81SPJDRq+Zw68RTeYxXCHpZEGLZpR&#10;oqQz7vdn+9EfdIKVkgFzgPZ/bZgTwPGHBtEuiskkDk5SJqfTEop7a1m/teiNuja4iwJTb3kSo3+Q&#10;L2LjjHrGyC5iVpiY5sh9AHpUrsNhPjH0XCwWyQ3DYlm40Y+Wx+ARpwjv0+6ZOTsSJ4Bxt+ZlZtjs&#10;A38OvvGkNotNME2fyPWKK2gSFQxaIsz4KMRJfqsnr9ena/4HAAD//wMAUEsDBBQABgAIAAAAIQDc&#10;AEOK3QAAAAYBAAAPAAAAZHJzL2Rvd25yZXYueG1sTI9BS8NAEIXvgv9hGaEXsZs2MS0xm1IE8VIR&#10;a3/ANDsm0exsyG7b+O8dT3p6DO/x3jflZnK9OtMYOs8GFvMEFHHtbceNgcP7090aVIjIFnvPZOCb&#10;Amyq66sSC+sv/EbnfWyUlHAo0EAb41BoHeqWHIa5H4jF+/Cjwyjn2Gg74kXKXa+XSZJrhx3LQosD&#10;PbZUf+1PzkCtV5+4S7ev6W03PGeH+LLzuTVmdjNtH0BFmuJfGH7xBR0qYTr6E9ugegPZ+l6Sojko&#10;sVeZfHY0kC5y0FWp/+NXPwAAAP//AwBQSwECLQAUAAYACAAAACEAtoM4kv4AAADhAQAAEwAAAAAA&#10;AAAAAAAAAAAAAAAAW0NvbnRlbnRfVHlwZXNdLnhtbFBLAQItABQABgAIAAAAIQA4/SH/1gAAAJQB&#10;AAALAAAAAAAAAAAAAAAAAC8BAABfcmVscy8ucmVsc1BLAQItABQABgAIAAAAIQA7EvX8fQIAAAIF&#10;AAAOAAAAAAAAAAAAAAAAAC4CAABkcnMvZTJvRG9jLnhtbFBLAQItABQABgAIAAAAIQDcAEOK3QAA&#10;AAYBAAAPAAAAAAAAAAAAAAAAANc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tc>
        <w:tc>
          <w:tcPr>
            <w:tcW w:w="6378" w:type="dxa"/>
            <w:gridSpan w:val="3"/>
            <w:shd w:val="clear" w:color="auto" w:fill="auto"/>
          </w:tcPr>
          <w:p w14:paraId="3CD211E5"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sidR="00CE659D">
              <w:rPr>
                <w:rFonts w:asciiTheme="majorHAnsi" w:hAnsiTheme="majorHAnsi"/>
                <w:bCs/>
                <w:color w:val="212121"/>
                <w:sz w:val="22"/>
                <w:szCs w:val="22"/>
                <w:lang w:val="en-GB"/>
              </w:rPr>
              <w:t xml:space="preserve">(s) </w:t>
            </w:r>
          </w:p>
          <w:p w14:paraId="62054F6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A5B01BB"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F85A744" w14:textId="77777777" w:rsidTr="00FD6373">
        <w:trPr>
          <w:trHeight w:val="1151"/>
        </w:trPr>
        <w:tc>
          <w:tcPr>
            <w:tcW w:w="3349" w:type="dxa"/>
            <w:vMerge w:val="restart"/>
            <w:shd w:val="clear" w:color="auto" w:fill="FFFFFF" w:themeFill="background1"/>
          </w:tcPr>
          <w:p w14:paraId="622D8248" w14:textId="70A5B03F" w:rsidR="00175E79" w:rsidRPr="00160BDD" w:rsidRDefault="00175E79"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r w:rsidRPr="00160BDD">
              <w:rPr>
                <w:rFonts w:asciiTheme="majorHAnsi" w:hAnsiTheme="majorHAnsi"/>
                <w:bCs/>
                <w:color w:val="212121"/>
                <w:sz w:val="22"/>
                <w:szCs w:val="22"/>
                <w:lang w:val="en-GB"/>
              </w:rPr>
              <w:lastRenderedPageBreak/>
              <w:t xml:space="preserve">In my </w:t>
            </w:r>
            <w:r w:rsidR="00FD6373">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there are policies and / procedure</w:t>
            </w:r>
            <w:r w:rsidR="00703179">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703179">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assure that all information provided to families of children </w:t>
            </w:r>
            <w:r w:rsidRPr="00461C5D">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Pr="00461C5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is culturally appropriat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w:t>
            </w:r>
          </w:p>
        </w:tc>
        <w:tc>
          <w:tcPr>
            <w:tcW w:w="1613" w:type="dxa"/>
            <w:gridSpan w:val="2"/>
            <w:shd w:val="clear" w:color="auto" w:fill="FFFFFF" w:themeFill="background1"/>
          </w:tcPr>
          <w:p w14:paraId="06EBDD8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Policies</w:t>
            </w:r>
          </w:p>
          <w:p w14:paraId="219F1216"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1840" behindDoc="0" locked="0" layoutInCell="1" allowOverlap="1" wp14:anchorId="42BE98C2" wp14:editId="24F7340D">
                      <wp:simplePos x="0" y="0"/>
                      <wp:positionH relativeFrom="column">
                        <wp:posOffset>307975</wp:posOffset>
                      </wp:positionH>
                      <wp:positionV relativeFrom="paragraph">
                        <wp:posOffset>47625</wp:posOffset>
                      </wp:positionV>
                      <wp:extent cx="161925" cy="1714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D02DA12" id="Rectangle 23" o:spid="_x0000_s1026" style="position:absolute;margin-left:24.25pt;margin-top:3.75pt;width:12.75pt;height:13.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uHo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VdK&#10;NFO4ox9AjelGCoI9ANRbP4ffg713o+Yhxm73tVPxjz7IPoF6OIIq9oFwbBZnxcXklBIOUzErpqcJ&#10;9OzlsHU+fBNGkSiU1CF7gpLtbnxAQrg+u8Rc3siuWndSJuXgr6UjO4brBSsq01MimQ/YLOk6fbED&#10;hHhzTGrSo5rJLAcnOAPvaskCRGWBhNcNJUw2IDQPLtXy5rR3zeaYdZYvV9PZR0li0Svm26G6FCG6&#10;sbnqAjgvO1XS8zx+42mpo1Uk1o6tR+gHsKO0MdUBt+XMQGNv+bpDkhs0fM8ceItuMIvhDkstDVo0&#10;o0RJa9zvj/ajP+gEKyU95gDt/9oyJ4Djdw2iXRTTaRycpExPZxMo7rVl89qit+ra4C4KTL3lSYz+&#10;QT6LtTPqCSO7jFlhYpoj9wD0qFyHYT4x9Fwsl8kNw2JZuNEPlsfgEacI7+P+iTk7EieAcbfmeWbY&#10;/B1/Bt94UpvlNpi6S+R6wRU0iQoGLRFmfBTiJL/Wk9fL07X4AwAA//8DAFBLAwQUAAYACAAAACEA&#10;jROs7d0AAAAGAQAADwAAAGRycy9kb3ducmV2LnhtbEyPQUvDQBCF74L/YRnBi9iNJm1Kmkkpgnip&#10;iLU/YJrdJtHsbMhu2/jvHU96egzv8d435XpyvTrbMXSeER5mCSjLtTcdNwj7j+f7JagQiQ31ni3C&#10;tw2wrq6vSiqMv/C7Pe9io6SEQ0EIbYxDoXWoW+sozPxgWbyjHx1FOcdGm5EuUu56/ZgkC+2oY1lo&#10;abBPra2/dieHUOv8k7bp5i2964aXbB9ft35hEG9vps0KVLRT/AvDL76gQyVMB39iE1SPkC3nkkTI&#10;RcTOM/nsgJBmc9BVqf/jVz8AAAD//wMAUEsBAi0AFAAGAAgAAAAhALaDOJL+AAAA4QEAABMAAAAA&#10;AAAAAAAAAAAAAAAAAFtDb250ZW50X1R5cGVzXS54bWxQSwECLQAUAAYACAAAACEAOP0h/9YAAACU&#10;AQAACwAAAAAAAAAAAAAAAAAvAQAAX3JlbHMvLnJlbHNQSwECLQAUAAYACAAAACEAHwLh6H4CAAAC&#10;BQAADgAAAAAAAAAAAAAAAAAuAgAAZHJzL2Uyb0RvYy54bWxQSwECLQAUAAYACAAAACEAjROs7d0A&#10;AAAGAQAADwAAAAAAAAAAAAAAAADYBAAAZHJzL2Rvd25yZXYueG1sUEsFBgAAAAAEAAQA8wAAAOIF&#10;AAAAAA==&#10;" fillcolor="window" strokecolor="#70ad47" strokeweight="1pt"/>
                  </w:pict>
                </mc:Fallback>
              </mc:AlternateContent>
            </w:r>
            <w:r w:rsidRPr="00160BDD">
              <w:rPr>
                <w:rFonts w:asciiTheme="majorHAnsi" w:hAnsiTheme="majorHAnsi"/>
                <w:color w:val="212121"/>
                <w:sz w:val="22"/>
                <w:szCs w:val="22"/>
                <w:lang w:val="en-GB"/>
              </w:rPr>
              <w:t>Yes</w:t>
            </w:r>
          </w:p>
          <w:p w14:paraId="2CD118D2" w14:textId="63A4AE61"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2864" behindDoc="0" locked="0" layoutInCell="1" allowOverlap="1" wp14:anchorId="3A94ADF1" wp14:editId="74E1BA82">
                      <wp:simplePos x="0" y="0"/>
                      <wp:positionH relativeFrom="column">
                        <wp:posOffset>317500</wp:posOffset>
                      </wp:positionH>
                      <wp:positionV relativeFrom="paragraph">
                        <wp:posOffset>9525</wp:posOffset>
                      </wp:positionV>
                      <wp:extent cx="161925" cy="17145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6520E94" id="Rectangle 26" o:spid="_x0000_s1026" style="position:absolute;margin-left:25pt;margin-top:.75pt;width:12.75pt;height:13.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qWs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kl&#10;minc0QNQY7qRgmAPAPXWF/B7tPdu1DzE2O2+dir+0QfZJ1APR1DFPhCOzfwsv5ieUsJhyuf57DSB&#10;nr0ets6H78IoEoWSOmRPULLdjQ9ICNcXl5jLG9lV607KpBz8tXRkx3C9YEVlekok8wGbJV2nL3aA&#10;EO+OSU16VDOdT8AJzsC7WrIAUVkg4XVDCZMNCM2DS7W8O+1dszlmnU+Wq9n8sySx6BXz7VBdihDd&#10;WKG6AM7LTpX0fBK/8bTU0SoSa8fWI/QD2FHamOqA23JmoLG3fN0hyQ0avmcOvEU3mMVwh6WWBi2a&#10;UaKkNe73Z/vRH3SClZIec4D2f22ZE8DxhwbRLvLZLA5OUman8ykU99ayeWvRW3VtcBc5pt7yJEb/&#10;IF/E2hn1jJFdxqwwMc2RewB6VK7DMJ8Yei6Wy+SGYbEs3OhHy2PwiFOE92n/zJwdiRPAuFvzMjOs&#10;+MCfwTee1Ga5DabuErlecQVNooJBS4QZH4U4yW/15PX6dC3+AAAA//8DAFBLAwQUAAYACAAAACEA&#10;8c+QUd0AAAAGAQAADwAAAGRycy9kb3ducmV2LnhtbEyPQU/CQBCF7yb+h82YeDGyBSyQ0i0hJMYL&#10;xoj8gKE7tIXubNNdoP57x5OeJm/e5L1v8tXgWnWlPjSeDYxHCSji0tuGKwP7r9fnBagQkS22nsnA&#10;NwVYFfd3OWbW3/iTrrtYKQnhkKGBOsYu0zqUNTkMI98Ri3f0vcMosq+07fEm4a7VkySZaYcNS0ON&#10;HW1qKs+7izNQ6vkJt9P1x/Sp6d5e9vF962fWmMeHYb0EFWmIf8fwiy/oUAjTwV/YBtUaSBN5Jco+&#10;BSX2PJV5MDBZpKCLXP/HL34AAAD//wMAUEsBAi0AFAAGAAgAAAAhALaDOJL+AAAA4QEAABMAAAAA&#10;AAAAAAAAAAAAAAAAAFtDb250ZW50X1R5cGVzXS54bWxQSwECLQAUAAYACAAAACEAOP0h/9YAAACU&#10;AQAACwAAAAAAAAAAAAAAAAAvAQAAX3JlbHMvLnJlbHNQSwECLQAUAAYACAAAACEAq1KlrH4CAAAC&#10;BQAADgAAAAAAAAAAAAAAAAAuAgAAZHJzL2Uyb0RvYy54bWxQSwECLQAUAAYACAAAACEA8c+QUd0A&#10;AAAGAQAADwAAAAAAAAAAAAAAAADYBAAAZHJzL2Rvd25yZXYueG1sUEsFBgAAAAAEAAQA8wAAAOIF&#10;AAAAAA==&#10;" fillcolor="window" strokecolor="#70ad47" strokeweight="1pt"/>
                  </w:pict>
                </mc:Fallback>
              </mc:AlternateContent>
            </w:r>
            <w:r w:rsidRPr="00160BDD">
              <w:rPr>
                <w:rFonts w:asciiTheme="majorHAnsi" w:hAnsiTheme="majorHAnsi"/>
                <w:color w:val="212121"/>
                <w:sz w:val="22"/>
                <w:szCs w:val="22"/>
                <w:lang w:val="en-GB"/>
              </w:rPr>
              <w:t xml:space="preserve">No </w:t>
            </w:r>
          </w:p>
        </w:tc>
        <w:tc>
          <w:tcPr>
            <w:tcW w:w="6378" w:type="dxa"/>
            <w:gridSpan w:val="3"/>
            <w:shd w:val="clear" w:color="auto" w:fill="FFFFFF" w:themeFill="background1"/>
          </w:tcPr>
          <w:p w14:paraId="00C63902" w14:textId="1C96E38F"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w:t>
            </w:r>
            <w:r w:rsidR="000909A6">
              <w:rPr>
                <w:rFonts w:asciiTheme="majorHAnsi" w:hAnsiTheme="majorHAnsi"/>
                <w:bCs/>
                <w:color w:val="212121"/>
                <w:sz w:val="22"/>
                <w:szCs w:val="22"/>
                <w:lang w:val="en-GB"/>
              </w:rPr>
              <w:t>e(s) for the policy or policies</w:t>
            </w:r>
          </w:p>
        </w:tc>
      </w:tr>
      <w:tr w:rsidR="00175E79" w:rsidRPr="005C127D" w14:paraId="78E677DF" w14:textId="77777777" w:rsidTr="00FD6373">
        <w:trPr>
          <w:trHeight w:val="667"/>
        </w:trPr>
        <w:tc>
          <w:tcPr>
            <w:tcW w:w="3349" w:type="dxa"/>
            <w:vMerge/>
            <w:shd w:val="clear" w:color="auto" w:fill="FFFFFF" w:themeFill="background1"/>
          </w:tcPr>
          <w:p w14:paraId="556EB59E"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1613" w:type="dxa"/>
            <w:gridSpan w:val="2"/>
            <w:shd w:val="clear" w:color="auto" w:fill="FFFFFF" w:themeFill="background1"/>
          </w:tcPr>
          <w:p w14:paraId="133A5281"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Procedure</w:t>
            </w:r>
            <w:r w:rsidR="00CE659D">
              <w:rPr>
                <w:rFonts w:asciiTheme="majorHAnsi" w:hAnsiTheme="majorHAnsi"/>
                <w:color w:val="212121"/>
                <w:sz w:val="22"/>
                <w:szCs w:val="22"/>
                <w:lang w:val="en-GB"/>
              </w:rPr>
              <w:t>(s)</w:t>
            </w:r>
          </w:p>
          <w:p w14:paraId="3F7BEC1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3888" behindDoc="0" locked="0" layoutInCell="1" allowOverlap="1" wp14:anchorId="12BD03C4" wp14:editId="78463776">
                      <wp:simplePos x="0" y="0"/>
                      <wp:positionH relativeFrom="column">
                        <wp:posOffset>317500</wp:posOffset>
                      </wp:positionH>
                      <wp:positionV relativeFrom="paragraph">
                        <wp:posOffset>59055</wp:posOffset>
                      </wp:positionV>
                      <wp:extent cx="161925" cy="171450"/>
                      <wp:effectExtent l="0" t="0" r="28575" b="19050"/>
                      <wp:wrapNone/>
                      <wp:docPr id="225" name="Rectangle 2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F98F268" id="Rectangle 225" o:spid="_x0000_s1026" style="position:absolute;margin-left:25pt;margin-top:4.65pt;width:12.75pt;height:13.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kpN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SU&#10;Es0ULukBsDHdSEHiJiDqrS/g+Wjv3ah5iLHffe1U/KMTsk+wHo6win0gHJv5WX4Rg3OY8nk+O02w&#10;Z6+HrfPhuzCKRKGkDukTmGx34wMSwvXFJebyRnbVupMyKQd/LR3ZMVwweFGZnhLJfMBmSdfpix0g&#10;xLtjUpMe1UznE7CCMzCvlixAVBZYeN1QwmQDSvPgUi3vTnvXbI5Z55Plajb/LEksesV8O1SXIkQ3&#10;VqgugPWyUyU9n8RvPC11tIrE27H1CP0AdpQ2pjrgvpwZiOwtX3dIcoOG75kDc9ENpjHcYamlQYtm&#10;lChpjfv92X70B6FgpaTHJKD9X1vmBHD8oUG1i3w2i6OTlNnpfArFvbVs3lr0Vl0b3EWOubc8idE/&#10;yBexdkY9Y2iXMStMTHPkHoAeleswTCjGnovlMrlhXCwLN/rR8hg84hThfdo/M2dH4gQw7ta8TA0r&#10;PvBn8I0ntVlug6m7RK5XXEGTqGDUEmHGZyHO8ls9eb0+Xos/AAAA//8DAFBLAwQUAAYACAAAACEA&#10;RscZ9t0AAAAGAQAADwAAAGRycy9kb3ducmV2LnhtbEyPwU7DMBBE70j8g7VIXBB1ICQtIZuqQkJc&#10;WiHafsA2XpJAvI5itw1/jznBcTSjmTflcrK9OvHoOycId7MEFEvtTCcNwn73crsA5QOJod4JI3yz&#10;h2V1eVFSYdxZ3vm0DY2KJeILQmhDGAqtfd2yJT9zA0v0PtxoKUQ5NtqMdI7lttf3SZJrS53EhZYG&#10;fm65/toeLUKt55+0Tldv6U03vD7sw2btcoN4fTWtnkAFnsJfGH7xIzpUkengjmK86hGyJF4JCI8p&#10;qGjPswzUASHNU9BVqf/jVz8AAAD//wMAUEsBAi0AFAAGAAgAAAAhALaDOJL+AAAA4QEAABMAAAAA&#10;AAAAAAAAAAAAAAAAAFtDb250ZW50X1R5cGVzXS54bWxQSwECLQAUAAYACAAAACEAOP0h/9YAAACU&#10;AQAACwAAAAAAAAAAAAAAAAAvAQAAX3JlbHMvLnJlbHNQSwECLQAUAAYACAAAACEA+TpKTX4CAAAE&#10;BQAADgAAAAAAAAAAAAAAAAAuAgAAZHJzL2Uyb0RvYy54bWxQSwECLQAUAAYACAAAACEARscZ9t0A&#10;AAAGAQAADwAAAAAAAAAAAAAAAADYBAAAZHJzL2Rvd25yZXYueG1sUEsFBgAAAAAEAAQA8wAAAOIF&#10;AAAAAA==&#10;" fillcolor="window" strokecolor="#70ad47" strokeweight="1pt"/>
                  </w:pict>
                </mc:Fallback>
              </mc:AlternateContent>
            </w:r>
            <w:r w:rsidRPr="00160BDD">
              <w:rPr>
                <w:rFonts w:asciiTheme="majorHAnsi" w:hAnsiTheme="majorHAnsi"/>
                <w:color w:val="212121"/>
                <w:sz w:val="22"/>
                <w:szCs w:val="22"/>
                <w:lang w:val="en-GB"/>
              </w:rPr>
              <w:t>Yes</w:t>
            </w:r>
          </w:p>
          <w:p w14:paraId="302D150D" w14:textId="3FC29961" w:rsidR="00175E79" w:rsidRPr="00160BDD"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14912" behindDoc="0" locked="0" layoutInCell="1" allowOverlap="1" wp14:anchorId="38CAB216" wp14:editId="531ED886">
                      <wp:simplePos x="0" y="0"/>
                      <wp:positionH relativeFrom="column">
                        <wp:posOffset>307975</wp:posOffset>
                      </wp:positionH>
                      <wp:positionV relativeFrom="paragraph">
                        <wp:posOffset>20955</wp:posOffset>
                      </wp:positionV>
                      <wp:extent cx="161925" cy="171450"/>
                      <wp:effectExtent l="0" t="0" r="28575" b="19050"/>
                      <wp:wrapNone/>
                      <wp:docPr id="226" name="Rectangle 22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2C29BE0" id="Rectangle 226" o:spid="_x0000_s1026" style="position:absolute;margin-left:24.25pt;margin-top:1.65pt;width:12.75pt;height:13.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pW+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meUa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CPRGsrbAAAABgEAAA8AAABkcnMvZG93bnJldi54bWxMj8FOwzAQRO9I/IO1SFwQdcChrUKcqkJC&#10;XIoqSj9gGy9JIF5HsduGv2c5wXE0o5k35WryvTrRGLvAFu5mGSjiOriOGwv79+fbJaiYkB32gcnC&#10;N0VYVZcXJRYunPmNTrvUKCnhWKCFNqWh0DrWLXmMszAQi/cRRo9J5NhoN+JZyn2v77Nsrj12LAst&#10;DvTUUv21O3oLtV584sast+amG17yfXrdhLmz9vpqWj+CSjSlvzD84gs6VMJ0CEd2UfUW8uWDJC0Y&#10;A0rsRS7PDiIzA7oq9X/86gcAAP//AwBQSwECLQAUAAYACAAAACEAtoM4kv4AAADhAQAAEwAAAAAA&#10;AAAAAAAAAAAAAAAAW0NvbnRlbnRfVHlwZXNdLnhtbFBLAQItABQABgAIAAAAIQA4/SH/1gAAAJQB&#10;AAALAAAAAAAAAAAAAAAAAC8BAABfcmVscy8ucmVsc1BLAQItABQABgAIAAAAIQDaEpW+fwIAAAQF&#10;AAAOAAAAAAAAAAAAAAAAAC4CAABkcnMvZTJvRG9jLnhtbFBLAQItABQABgAIAAAAIQAj0RrK2wAA&#10;AAYBAAAPAAAAAAAAAAAAAAAAANkEAABkcnMvZG93bnJldi54bWxQSwUGAAAAAAQABADzAAAA4QUA&#10;AAAA&#10;" fillcolor="window" strokecolor="#70ad47" strokeweight="1pt"/>
                  </w:pict>
                </mc:Fallback>
              </mc:AlternateContent>
            </w:r>
            <w:r w:rsidRPr="00160BDD">
              <w:rPr>
                <w:rFonts w:asciiTheme="majorHAnsi" w:hAnsiTheme="majorHAnsi"/>
                <w:color w:val="212121"/>
                <w:sz w:val="22"/>
                <w:szCs w:val="22"/>
                <w:lang w:val="en-GB"/>
              </w:rPr>
              <w:t xml:space="preserve">No </w:t>
            </w:r>
          </w:p>
        </w:tc>
        <w:tc>
          <w:tcPr>
            <w:tcW w:w="6378" w:type="dxa"/>
            <w:gridSpan w:val="3"/>
            <w:shd w:val="clear" w:color="auto" w:fill="FFFFFF" w:themeFill="background1"/>
          </w:tcPr>
          <w:p w14:paraId="4C8D6FA9"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sidR="000909A6">
              <w:rPr>
                <w:rFonts w:asciiTheme="majorHAnsi" w:hAnsiTheme="majorHAnsi"/>
                <w:bCs/>
                <w:color w:val="212121"/>
                <w:sz w:val="22"/>
                <w:szCs w:val="22"/>
                <w:lang w:val="en-GB"/>
              </w:rPr>
              <w:t xml:space="preserve">(s) </w:t>
            </w:r>
          </w:p>
          <w:p w14:paraId="69017B5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175E79" w:rsidRPr="005C127D" w14:paraId="6E903E0B" w14:textId="77777777" w:rsidTr="00FD6373">
        <w:tc>
          <w:tcPr>
            <w:tcW w:w="3349" w:type="dxa"/>
            <w:shd w:val="clear" w:color="auto" w:fill="FFFFFF" w:themeFill="background1"/>
          </w:tcPr>
          <w:p w14:paraId="3C91A517" w14:textId="1EAC9D60"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 xml:space="preserve">Have you any further comments in relation to the accessibility of care for children </w:t>
            </w:r>
            <w:r w:rsidRPr="00461C5D">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Pr="00461C5D">
              <w:rPr>
                <w:rFonts w:asciiTheme="majorHAnsi" w:hAnsiTheme="majorHAnsi"/>
                <w:bCs/>
                <w:color w:val="212121"/>
                <w:sz w:val="22"/>
                <w:szCs w:val="22"/>
                <w:lang w:val="en-GB"/>
              </w:rPr>
              <w:t xml:space="preserve"> </w:t>
            </w:r>
            <w:r w:rsidRPr="00160BDD">
              <w:rPr>
                <w:rFonts w:asciiTheme="majorHAnsi" w:hAnsiTheme="majorHAnsi"/>
                <w:color w:val="212121"/>
                <w:sz w:val="22"/>
                <w:szCs w:val="22"/>
                <w:lang w:val="en-GB"/>
              </w:rPr>
              <w:t xml:space="preserve">in your </w:t>
            </w:r>
            <w:r w:rsidR="00FD6373">
              <w:rPr>
                <w:rFonts w:asciiTheme="majorHAnsi" w:hAnsiTheme="majorHAnsi"/>
                <w:color w:val="212121"/>
                <w:sz w:val="22"/>
                <w:szCs w:val="22"/>
                <w:lang w:val="en-GB"/>
              </w:rPr>
              <w:t>state</w:t>
            </w:r>
            <w:r w:rsidRPr="00160BDD">
              <w:rPr>
                <w:rFonts w:asciiTheme="majorHAnsi" w:hAnsiTheme="majorHAnsi"/>
                <w:color w:val="212121"/>
                <w:sz w:val="22"/>
                <w:szCs w:val="22"/>
                <w:lang w:val="en-GB"/>
              </w:rPr>
              <w:t>?</w:t>
            </w:r>
          </w:p>
        </w:tc>
        <w:tc>
          <w:tcPr>
            <w:tcW w:w="7991" w:type="dxa"/>
            <w:gridSpan w:val="5"/>
            <w:shd w:val="clear" w:color="auto" w:fill="FFFFFF" w:themeFill="background1"/>
          </w:tcPr>
          <w:p w14:paraId="3A773F9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48C2A712"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175E79" w:rsidRPr="00160BDD" w14:paraId="00BFDA6A" w14:textId="77777777" w:rsidTr="00FD6373">
        <w:tc>
          <w:tcPr>
            <w:tcW w:w="11340" w:type="dxa"/>
            <w:gridSpan w:val="6"/>
            <w:shd w:val="clear" w:color="auto" w:fill="EEECE1" w:themeFill="background2"/>
          </w:tcPr>
          <w:p w14:paraId="2ACC7561" w14:textId="6673507F" w:rsidR="00175E79" w:rsidRPr="00160BDD"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012B3">
              <w:rPr>
                <w:rFonts w:asciiTheme="majorHAnsi" w:hAnsiTheme="majorHAnsi"/>
                <w:bCs/>
                <w:color w:val="212121"/>
                <w:sz w:val="22"/>
                <w:szCs w:val="22"/>
                <w:highlight w:val="yellow"/>
                <w:lang w:val="en-GB"/>
              </w:rPr>
              <w:t>CARE COORDINATION</w:t>
            </w:r>
          </w:p>
        </w:tc>
      </w:tr>
      <w:tr w:rsidR="00175E79" w:rsidRPr="00160BDD" w14:paraId="08ECD4A4" w14:textId="77777777" w:rsidTr="00FD6373">
        <w:trPr>
          <w:trHeight w:val="219"/>
        </w:trPr>
        <w:tc>
          <w:tcPr>
            <w:tcW w:w="3472" w:type="dxa"/>
            <w:gridSpan w:val="2"/>
            <w:shd w:val="clear" w:color="auto" w:fill="auto"/>
          </w:tcPr>
          <w:p w14:paraId="5B2AD59F" w14:textId="22E1C325"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 xml:space="preserve">In my </w:t>
            </w:r>
            <w:r w:rsidR="00FD6373">
              <w:rPr>
                <w:rFonts w:asciiTheme="majorHAnsi" w:hAnsiTheme="majorHAnsi"/>
                <w:bCs/>
                <w:i/>
                <w:color w:val="212121"/>
                <w:sz w:val="22"/>
                <w:szCs w:val="22"/>
                <w:lang w:val="en-GB"/>
              </w:rPr>
              <w:t>state</w:t>
            </w:r>
            <w:r w:rsidRPr="00160BDD">
              <w:rPr>
                <w:rFonts w:asciiTheme="majorHAnsi" w:hAnsiTheme="majorHAnsi"/>
                <w:bCs/>
                <w:i/>
                <w:color w:val="212121"/>
                <w:sz w:val="22"/>
                <w:szCs w:val="22"/>
                <w:lang w:val="en-GB"/>
              </w:rPr>
              <w:t>,</w:t>
            </w:r>
          </w:p>
        </w:tc>
        <w:tc>
          <w:tcPr>
            <w:tcW w:w="1490" w:type="dxa"/>
            <w:shd w:val="clear" w:color="auto" w:fill="auto"/>
          </w:tcPr>
          <w:p w14:paraId="155208AF"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0723F14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666EB6DB" w14:textId="77777777" w:rsidTr="00FD6373">
        <w:trPr>
          <w:trHeight w:val="608"/>
        </w:trPr>
        <w:tc>
          <w:tcPr>
            <w:tcW w:w="3472" w:type="dxa"/>
            <w:gridSpan w:val="2"/>
            <w:vMerge w:val="restart"/>
            <w:shd w:val="clear" w:color="auto" w:fill="FFFFFF" w:themeFill="background1"/>
          </w:tcPr>
          <w:p w14:paraId="00A65DD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re are policies and/ or procedures promoting access to care coordination for the child </w:t>
            </w:r>
            <w:r w:rsidR="004A526B">
              <w:rPr>
                <w:rFonts w:asciiTheme="majorHAnsi" w:hAnsiTheme="majorHAnsi"/>
                <w:bCs/>
                <w:color w:val="212121"/>
                <w:sz w:val="22"/>
                <w:szCs w:val="22"/>
                <w:lang w:val="en-GB"/>
              </w:rPr>
              <w:t xml:space="preserve">diagnosed </w:t>
            </w:r>
            <w:r w:rsidRPr="00461C5D">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Pr="00160BDD">
              <w:rPr>
                <w:rFonts w:asciiTheme="majorHAnsi" w:hAnsiTheme="majorHAnsi"/>
                <w:bCs/>
                <w:color w:val="212121"/>
                <w:sz w:val="22"/>
                <w:szCs w:val="22"/>
                <w:lang w:val="en-GB"/>
              </w:rPr>
              <w:t>.</w:t>
            </w:r>
          </w:p>
        </w:tc>
        <w:tc>
          <w:tcPr>
            <w:tcW w:w="1490" w:type="dxa"/>
            <w:shd w:val="clear" w:color="auto" w:fill="FFFFFF" w:themeFill="background1"/>
          </w:tcPr>
          <w:p w14:paraId="096BA94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024AA36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7504" behindDoc="0" locked="0" layoutInCell="1" allowOverlap="1" wp14:anchorId="6165610C" wp14:editId="0948F76F">
                      <wp:simplePos x="0" y="0"/>
                      <wp:positionH relativeFrom="column">
                        <wp:posOffset>301625</wp:posOffset>
                      </wp:positionH>
                      <wp:positionV relativeFrom="paragraph">
                        <wp:posOffset>8890</wp:posOffset>
                      </wp:positionV>
                      <wp:extent cx="161925" cy="17145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CB8315C" id="Rectangle 31" o:spid="_x0000_s1026" style="position:absolute;margin-left:23.75pt;margin-top:.7pt;width:12.75pt;height:13.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t78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wUl&#10;minc0Q+gxnQjBcEeAOqtn8Pvwd67UfMQY7f72qn4Rx9kn0A9HEEV+0A4Nouz4mJySgmHqZgV09ME&#10;evZy2DofvgmjSBRK6pA9Qcl2Nz4gIVyfXWIub2RXrTspk3Lw19KRHcP1ghWV6SmRzAdslnSdvtgB&#10;Qrw5JjXpUc1kloMTnIF3tWQBorJAwuuGEiYbEJoHl2p5c9q7ZnPMOsuXq+nsoySx6BXz7VBdihDd&#10;2Fx1AZyXnSrpeR6/8bTU0SoSa8fWI/QD2FHamOqA23JmoLG3fN0hyQ0avmcOvEU3mMVwh6WWBi2a&#10;UaKkNe73R/vRH3SClZIec4D2f22ZE8DxuwbRLorpNA5OUqanswkU99qyeW3RW3VtcBfgEqpLYvQP&#10;8lmsnVFPGNllzAoT0xy5B6BH5ToM84mh52K5TG4YFsvCjX6wPAaPOEV4H/dPzNmROAGMuzXPM8Pm&#10;7/gz+MaT2iy3wdRdItcLrqBJVDBoiTDjoxAn+bWevF6ersUfAAAA//8DAFBLAwQUAAYACAAAACEA&#10;fEXzL9wAAAAGAQAADwAAAGRycy9kb3ducmV2LnhtbEyPwU7DMBBE70j8g7VIvSDq0ISmCnGqqhLi&#10;UoQo/YBtvCSBeB3Fbhv+nuUEx9kZzbwt15Pr1ZnG0Hk2cD9PQBHX3nbcGDi8P92tQIWIbLH3TAa+&#10;KcC6ur4qsbD+wm903sdGSQmHAg20MQ6F1qFuyWGY+4FYvA8/Oowix0bbES9S7nq9SJKldtixLLQ4&#10;0Lal+mt/cgZqnX/iLt28prfd8Jwd4svOL60xs5tp8wgq0hT/wvCLL+hQCdPRn9gG1RvI8gdJyj0D&#10;JXaeymdHA4tVBroq9X/86gcAAP//AwBQSwECLQAUAAYACAAAACEAtoM4kv4AAADhAQAAEwAAAAAA&#10;AAAAAAAAAAAAAAAAW0NvbnRlbnRfVHlwZXNdLnhtbFBLAQItABQABgAIAAAAIQA4/SH/1gAAAJQB&#10;AAALAAAAAAAAAAAAAAAAAC8BAABfcmVscy8ucmVsc1BLAQItABQABgAIAAAAIQCW0t78fgIAAAIF&#10;AAAOAAAAAAAAAAAAAAAAAC4CAABkcnMvZTJvRG9jLnhtbFBLAQItABQABgAIAAAAIQB8RfMv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4A769CE5" w14:textId="351DBFB8"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6480" behindDoc="0" locked="0" layoutInCell="1" allowOverlap="1" wp14:anchorId="4F490A48" wp14:editId="52D4C446">
                      <wp:simplePos x="0" y="0"/>
                      <wp:positionH relativeFrom="column">
                        <wp:posOffset>312420</wp:posOffset>
                      </wp:positionH>
                      <wp:positionV relativeFrom="paragraph">
                        <wp:posOffset>19929</wp:posOffset>
                      </wp:positionV>
                      <wp:extent cx="161925" cy="171450"/>
                      <wp:effectExtent l="0" t="0" r="28575" b="19050"/>
                      <wp:wrapNone/>
                      <wp:docPr id="271" name="Rectangle 27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95F85" id="Rectangle 271" o:spid="_x0000_s1026" style="position:absolute;margin-left:24.6pt;margin-top:1.55pt;width:12.75pt;height:13.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9zv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Tyn&#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gLkAnVJTH6&#10;B/ki1s6oZwztMmaFiWmO3APQo3IdhgnF2HOxXCY3jItl4UY/Wh6DR5wivE/7Z+bsSJwAxt2al6lh&#10;xQf+DL7xpDbLbTB1l8j1iitoEhWMWiLM+CzEWX6rJ6/Xx2vxBwAA//8DAFBLAwQUAAYACAAAACEA&#10;dtxrvtsAAAAGAQAADwAAAGRycy9kb3ducmV2LnhtbEyOwU7DMBBE70j8g7VIXBB10kQNhDhVhYS4&#10;FCFKP2AbL0kgXkex24a/ZznBcTSjN69az25QJ5pC79lAukhAETfe9twa2L8/3d6BChHZ4uCZDHxT&#10;gHV9eVFhaf2Z3+i0i60SCIcSDXQxjqXWoenIYVj4kVi6Dz85jBKnVtsJzwJ3g14myUo77FkeOhzp&#10;saPma3d0BhpdfOI227xmN/34nO/jy9avrDHXV/PmAVSkOf6N4Vdf1KEWp4M/sg1qMJDfL2VpIEtB&#10;SV3kBaiDxCQFXVf6v379AwAA//8DAFBLAQItABQABgAIAAAAIQC2gziS/gAAAOEBAAATAAAAAAAA&#10;AAAAAAAAAAAAAABbQ29udGVudF9UeXBlc10ueG1sUEsBAi0AFAAGAAgAAAAhADj9If/WAAAAlAEA&#10;AAsAAAAAAAAAAAAAAAAALwEAAF9yZWxzLy5yZWxzUEsBAi0AFAAGAAgAAAAhAJNX3O9+AgAABAUA&#10;AA4AAAAAAAAAAAAAAAAALgIAAGRycy9lMm9Eb2MueG1sUEsBAi0AFAAGAAgAAAAhAHbca77bAAAA&#10;BgEAAA8AAAAAAAAAAAAAAAAA2A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No</w:t>
            </w:r>
          </w:p>
          <w:p w14:paraId="436DE7B1"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6A5E56D4"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4035E193"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6E1BA715"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6A9EBAB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175E79" w:rsidRPr="005C127D" w14:paraId="6FFCD555" w14:textId="77777777" w:rsidTr="00FD6373">
        <w:trPr>
          <w:trHeight w:val="607"/>
        </w:trPr>
        <w:tc>
          <w:tcPr>
            <w:tcW w:w="3472" w:type="dxa"/>
            <w:gridSpan w:val="2"/>
            <w:vMerge/>
            <w:shd w:val="clear" w:color="auto" w:fill="auto"/>
          </w:tcPr>
          <w:p w14:paraId="4069D35D"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FFFFFF" w:themeFill="background1"/>
          </w:tcPr>
          <w:p w14:paraId="36DE6E87" w14:textId="7301A8AD" w:rsidR="00175E79" w:rsidRPr="00160BDD" w:rsidRDefault="003923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5456" behindDoc="0" locked="0" layoutInCell="1" allowOverlap="1" wp14:anchorId="179F1A59" wp14:editId="3369AC8E">
                      <wp:simplePos x="0" y="0"/>
                      <wp:positionH relativeFrom="column">
                        <wp:posOffset>400685</wp:posOffset>
                      </wp:positionH>
                      <wp:positionV relativeFrom="paragraph">
                        <wp:posOffset>201295</wp:posOffset>
                      </wp:positionV>
                      <wp:extent cx="161925" cy="171450"/>
                      <wp:effectExtent l="0" t="0" r="28575" b="19050"/>
                      <wp:wrapNone/>
                      <wp:docPr id="270" name="Rectangle 27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56A1C" id="Rectangle 270" o:spid="_x0000_s1026" style="position:absolute;margin-left:31.55pt;margin-top:15.85pt;width:12.75pt;height:13.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Ja+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zn4&#10;0UzhkR5AG9ONFCQegqLe+gKRj/bejZbHNuLd107FfyAh+0Tr4Uir2AfCcZif5RfTU0o4XPk8n52m&#10;nNnrZet8+C6MInFTUofyiUy2u/EBBRH6EhJreSO7at1JmYyDv5aO7BgeGLqoTE+JZD7gsKTr9IsI&#10;kOLdNalJj26AD6g5g/JqyQK2yoILrxtKmGwgaR5c6uXdbe+azbHqfLJczeafFYlNr5hvh+5ShhjG&#10;CtUFqF52qqTnk/gbb0sdvSLpdoQeqR/IjruNqQ54L2cGIXvL1x2K3ADwPXNQLtBgGsMdlloaQDTj&#10;jpLWuN+fncd4CApeSnpMAuD/2jInwOMPDald5LNZHJ1kzE7nUxjurWfz1qO36trgLXLMveVpG+OD&#10;fNnWzqhnDO0yVoWLaY7aA9GjcR2GCcXYc7FcpjCMi2XhRj9aHpNHniK9T/tn5uwonADF3ZqXqWHF&#10;B/0MsfGmNsttMHWXxPXKK2QSDYxaEsz4WYiz/NZOUa8fr8UfAAAA//8DAFBLAwQUAAYACAAAACEA&#10;KD4Hkd0AAAAHAQAADwAAAGRycy9kb3ducmV2LnhtbEyOwU7DMBBE70j8g7VIXBB1SiCJQjZVhYS4&#10;FFWUfsA2XpJAvI5itw1/jznBcTSjN69azXZQJ5587wRhuUhAsTTO9NIi7N+fbwtQPpAYGpwwwjd7&#10;WNWXFxWVxp3ljU+70KoIEV8SQhfCWGrtm44t+YUbWWL34SZLIcap1Waic4TbQd8lSaYt9RIfOhr5&#10;qePma3e0CI3OP2mTrrfpTT++3O/D68ZlBvH6al4/ggo8h78x/OpHdaij08EdxXg1IGTpMi4R0mUO&#10;KvZFkYE6IDwUOei60v/96x8AAAD//wMAUEsBAi0AFAAGAAgAAAAhALaDOJL+AAAA4QEAABMAAAAA&#10;AAAAAAAAAAAAAAAAAFtDb250ZW50X1R5cGVzXS54bWxQSwECLQAUAAYACAAAACEAOP0h/9YAAACU&#10;AQAACwAAAAAAAAAAAAAAAAAvAQAAX3JlbHMvLnJlbHNQSwECLQAUAAYACAAAACEAcrCWvn4CAAAE&#10;BQAADgAAAAAAAAAAAAAAAAAuAgAAZHJzL2Uyb0RvYy54bWxQSwECLQAUAAYACAAAACEAKD4Hkd0A&#10;AAAHAQAADwAAAAAAAAAAAAAAAADYBAAAZHJzL2Rvd25yZXYueG1sUEsFBgAAAAAEAAQA8wAAAOIF&#10;AAAAAA==&#10;" fillcolor="window" strokecolor="#70ad47" strokeweight="1pt"/>
                  </w:pict>
                </mc:Fallback>
              </mc:AlternateContent>
            </w:r>
            <w:r w:rsidR="00175E79" w:rsidRPr="00160BDD">
              <w:rPr>
                <w:rFonts w:asciiTheme="majorHAnsi" w:hAnsiTheme="majorHAnsi"/>
                <w:bCs/>
                <w:color w:val="212121"/>
                <w:sz w:val="22"/>
                <w:szCs w:val="22"/>
                <w:lang w:val="en-GB"/>
              </w:rPr>
              <w:t>Procedure</w:t>
            </w:r>
            <w:r w:rsidR="00CE659D">
              <w:rPr>
                <w:rFonts w:asciiTheme="majorHAnsi" w:hAnsiTheme="majorHAnsi"/>
                <w:bCs/>
                <w:color w:val="212121"/>
                <w:sz w:val="22"/>
                <w:szCs w:val="22"/>
                <w:lang w:val="en-GB"/>
              </w:rPr>
              <w:t>(</w:t>
            </w:r>
            <w:r w:rsidR="00175E79" w:rsidRPr="00160BDD">
              <w:rPr>
                <w:rFonts w:asciiTheme="majorHAnsi" w:hAnsiTheme="majorHAnsi"/>
                <w:bCs/>
                <w:color w:val="212121"/>
                <w:sz w:val="22"/>
                <w:szCs w:val="22"/>
                <w:lang w:val="en-GB"/>
              </w:rPr>
              <w:t>s</w:t>
            </w:r>
            <w:r w:rsidR="00CE659D">
              <w:rPr>
                <w:rFonts w:asciiTheme="majorHAnsi" w:hAnsiTheme="majorHAnsi"/>
                <w:bCs/>
                <w:color w:val="212121"/>
                <w:sz w:val="22"/>
                <w:szCs w:val="22"/>
                <w:lang w:val="en-GB"/>
              </w:rPr>
              <w:t>)</w:t>
            </w:r>
          </w:p>
          <w:p w14:paraId="0E42FF6C" w14:textId="5FE1E2B2" w:rsidR="00175E79" w:rsidRPr="00160BDD" w:rsidRDefault="003923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798528" behindDoc="0" locked="0" layoutInCell="1" allowOverlap="1" wp14:anchorId="38344FF6" wp14:editId="732C46E3">
                      <wp:simplePos x="0" y="0"/>
                      <wp:positionH relativeFrom="column">
                        <wp:posOffset>417830</wp:posOffset>
                      </wp:positionH>
                      <wp:positionV relativeFrom="paragraph">
                        <wp:posOffset>212090</wp:posOffset>
                      </wp:positionV>
                      <wp:extent cx="161925" cy="171450"/>
                      <wp:effectExtent l="0" t="0" r="28575" b="19050"/>
                      <wp:wrapNone/>
                      <wp:docPr id="224" name="Rectangle 2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68BD6E" id="Rectangle 224" o:spid="_x0000_s1026" style="position:absolute;margin-left:32.9pt;margin-top:16.7pt;width:12.75pt;height:13.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QAc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nOKN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Nsb6CDdAAAABwEAAA8AAABkcnMvZG93bnJldi54bWxMzsFOwzAMBuA7Eu8QGYkLYulo6aA0nSYk&#10;xGUTYtsDeI1pC41TNdlW3h5zgqP9W7+/cjm5Xp1oDJ1nA/NZAoq49rbjxsB+93L7ACpEZIu9ZzLw&#10;TQGW1eVFiYX1Z36n0zY2Sko4FGigjXEotA51Sw7DzA/Ekn340WGUcWy0HfEs5a7Xd0mSa4cdy4cW&#10;B3puqf7aHp2BWi8+cZ2u3tKbbnjN9nGz9rk15vpqWj2BijTFv2P45QsdKjEd/JFtUL2B/F7k0UCa&#10;ZqAkf5ynoA6yTzLQVan/+6sfAAAA//8DAFBLAQItABQABgAIAAAAIQC2gziS/gAAAOEBAAATAAAA&#10;AAAAAAAAAAAAAAAAAABbQ29udGVudF9UeXBlc10ueG1sUEsBAi0AFAAGAAgAAAAhADj9If/WAAAA&#10;lAEAAAsAAAAAAAAAAAAAAAAALwEAAF9yZWxzLy5yZWxzUEsBAi0AFAAGAAgAAAAhABjdABx/AgAA&#10;BAUAAA4AAAAAAAAAAAAAAAAALgIAAGRycy9lMm9Eb2MueG1sUEsBAi0AFAAGAAgAAAAhANsb6CDd&#10;AAAABwEAAA8AAAAAAAAAAAAAAAAA2QQAAGRycy9kb3ducmV2LnhtbFBLBQYAAAAABAAEAPMAAADj&#10;BQAAAAA=&#10;" fillcolor="window" strokecolor="#70ad47" strokeweight="1pt"/>
                  </w:pict>
                </mc:Fallback>
              </mc:AlternateContent>
            </w:r>
            <w:r w:rsidR="00175E79" w:rsidRPr="00160BDD">
              <w:rPr>
                <w:rFonts w:asciiTheme="majorHAnsi" w:hAnsiTheme="majorHAnsi"/>
                <w:bCs/>
                <w:color w:val="212121"/>
                <w:sz w:val="22"/>
                <w:szCs w:val="22"/>
                <w:lang w:val="en-GB"/>
              </w:rPr>
              <w:t>Yes</w:t>
            </w:r>
          </w:p>
          <w:p w14:paraId="2809A90D" w14:textId="649FC1FD"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No</w:t>
            </w:r>
          </w:p>
          <w:p w14:paraId="15A712FE"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07959346" w14:textId="77777777" w:rsidR="00C012B3"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 </w:t>
            </w:r>
          </w:p>
          <w:p w14:paraId="459067C0" w14:textId="103F89AC"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or procedures</w:t>
            </w:r>
          </w:p>
          <w:p w14:paraId="4FE9038C"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829A070"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FF486C" w:rsidRPr="005C127D" w14:paraId="0E5B6C96" w14:textId="77777777" w:rsidTr="00FD6373">
        <w:trPr>
          <w:trHeight w:val="607"/>
        </w:trPr>
        <w:tc>
          <w:tcPr>
            <w:tcW w:w="3472" w:type="dxa"/>
            <w:gridSpan w:val="2"/>
            <w:shd w:val="clear" w:color="auto" w:fill="auto"/>
          </w:tcPr>
          <w:p w14:paraId="51910667" w14:textId="598833A0" w:rsidR="00FF486C" w:rsidRPr="006A3740" w:rsidRDefault="00FF486C" w:rsidP="00FF48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 xml:space="preserve">… there is a </w:t>
            </w:r>
            <w:r w:rsidR="00FC5BC6">
              <w:rPr>
                <w:rFonts w:asciiTheme="majorHAnsi" w:hAnsiTheme="majorHAnsi"/>
                <w:bCs/>
                <w:sz w:val="22"/>
                <w:szCs w:val="22"/>
                <w:lang w:val="en-GB"/>
              </w:rPr>
              <w:t xml:space="preserve">specific </w:t>
            </w:r>
            <w:r w:rsidRPr="006A3740">
              <w:rPr>
                <w:rFonts w:asciiTheme="majorHAnsi" w:hAnsiTheme="majorHAnsi"/>
                <w:bCs/>
                <w:sz w:val="22"/>
                <w:szCs w:val="22"/>
                <w:lang w:val="en-GB"/>
              </w:rPr>
              <w:t>care pathway for children with ADHD</w:t>
            </w:r>
          </w:p>
        </w:tc>
        <w:tc>
          <w:tcPr>
            <w:tcW w:w="1490" w:type="dxa"/>
            <w:shd w:val="clear" w:color="auto" w:fill="FFFFFF" w:themeFill="background1"/>
          </w:tcPr>
          <w:p w14:paraId="43AF863E"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0496" behindDoc="0" locked="0" layoutInCell="1" allowOverlap="1" wp14:anchorId="0A0FEED5" wp14:editId="19276874">
                      <wp:simplePos x="0" y="0"/>
                      <wp:positionH relativeFrom="column">
                        <wp:posOffset>492125</wp:posOffset>
                      </wp:positionH>
                      <wp:positionV relativeFrom="paragraph">
                        <wp:posOffset>69850</wp:posOffset>
                      </wp:positionV>
                      <wp:extent cx="161925" cy="171450"/>
                      <wp:effectExtent l="0" t="0" r="28575" b="19050"/>
                      <wp:wrapNone/>
                      <wp:docPr id="264" name="Rectangle 26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0D54AA" id="Rectangle 264" o:spid="_x0000_s1026" style="position:absolute;margin-left:38.75pt;margin-top:5.5pt;width:12.75pt;height:13.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D3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d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KxUQbbdAAAACAEAAA8AAABkcnMvZG93bnJldi54bWxMj0FPwzAMhe9I/IfISFwQS0ZhnUrTaUJC&#10;XIYQYz/Aa0xbaJyqybby7/FOcLP9np6/V64m36sjjbELbGE+M6CI6+A6bizsPp5vl6BiQnbYByYL&#10;PxRhVV1elFi4cOJ3Om5ToySEY4EW2pSGQutYt+QxzsJALNpnGD0mWcdGuxFPEu57fWfMQnvsWD60&#10;ONBTS/X39uAt1Dr/wk22fstuuuHlfpdeN2HhrL2+mtaPoBJN6c8MZ3xBh0qY9uHALqreQp4/iFPu&#10;c6l01k0mw95CtjSgq1L/L1D9AgAA//8DAFBLAQItABQABgAIAAAAIQC2gziS/gAAAOEBAAATAAAA&#10;AAAAAAAAAAAAAAAAAABbQ29udGVudF9UeXBlc10ueG1sUEsBAi0AFAAGAAgAAAAhADj9If/WAAAA&#10;lAEAAAsAAAAAAAAAAAAAAAAALwEAAF9yZWxzLy5yZWxzUEsBAi0AFAAGAAgAAAAhAL6xkPd/AgAA&#10;BAUAAA4AAAAAAAAAAAAAAAAALgIAAGRycy9lMm9Eb2MueG1sUEsBAi0AFAAGAAgAAAAhAKxUQbbd&#10;AAAACAEAAA8AAAAAAAAAAAAAAAAA2QQAAGRycy9kb3ducmV2LnhtbFBLBQYAAAAABAAEAPMAAADj&#10;BQAAAAA=&#10;" fillcolor="window" strokecolor="#70ad47" strokeweight="1pt"/>
                  </w:pict>
                </mc:Fallback>
              </mc:AlternateContent>
            </w:r>
            <w:r w:rsidRPr="006A3740">
              <w:rPr>
                <w:rFonts w:asciiTheme="majorHAnsi" w:hAnsiTheme="majorHAnsi"/>
                <w:bCs/>
                <w:sz w:val="22"/>
                <w:szCs w:val="22"/>
                <w:lang w:val="en-GB"/>
              </w:rPr>
              <w:t>Yes</w:t>
            </w:r>
          </w:p>
          <w:p w14:paraId="7AD75DF7" w14:textId="2909D2CE" w:rsidR="00953C4F" w:rsidRDefault="00953C4F" w:rsidP="00953C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28928" behindDoc="0" locked="0" layoutInCell="1" allowOverlap="1" wp14:anchorId="78E8FA5B" wp14:editId="2DE2D71D">
                      <wp:simplePos x="0" y="0"/>
                      <wp:positionH relativeFrom="column">
                        <wp:posOffset>505460</wp:posOffset>
                      </wp:positionH>
                      <wp:positionV relativeFrom="paragraph">
                        <wp:posOffset>208280</wp:posOffset>
                      </wp:positionV>
                      <wp:extent cx="161925" cy="171450"/>
                      <wp:effectExtent l="0" t="0" r="28575" b="19050"/>
                      <wp:wrapNone/>
                      <wp:docPr id="280" name="Rectangle 2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0BBF4C" id="Rectangle 280" o:spid="_x0000_s1026" style="position:absolute;margin-left:39.8pt;margin-top:16.4pt;width:12.75pt;height:13.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cP7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3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Eb1I7DeAAAACAEAAA8AAABkcnMvZG93bnJldi54bWxMj8FOwzAQRO9I/IO1SFwQddrQtA3ZVBUS&#10;4lKEKP2AbbwkgXgdxW4b/h73BMfRjGbeFOvRdurEg2+dIEwnCSiWyplWaoT9x/P9EpQPJIY6J4zw&#10;wx7W5fVVQblxZ3nn0y7UKpaIzwmhCaHPtfZVw5b8xPUs0ft0g6UQ5VBrM9A5lttOz5Ik05ZaiQsN&#10;9fzUcPW9O1qESi++aJtu3tK7tn952IfXrcsM4u3NuHkEFXgMf2G44Ed0KCPTwR3FeNUhLFZZTCKk&#10;s/jg4ifzKagDwny1BF0W+v+B8hcAAP//AwBQSwECLQAUAAYACAAAACEAtoM4kv4AAADhAQAAEwAA&#10;AAAAAAAAAAAAAAAAAAAAW0NvbnRlbnRfVHlwZXNdLnhtbFBLAQItABQABgAIAAAAIQA4/SH/1gAA&#10;AJQBAAALAAAAAAAAAAAAAAAAAC8BAABfcmVscy8ucmVsc1BLAQItABQABgAIAAAAIQCDrcP7fwIA&#10;AAQFAAAOAAAAAAAAAAAAAAAAAC4CAABkcnMvZTJvRG9jLnhtbFBLAQItABQABgAIAAAAIQBG9SOw&#10;3gAAAAgBAAAPAAAAAAAAAAAAAAAAANkEAABkcnMvZG93bnJldi54bWxQSwUGAAAAAAQABADzAAAA&#10;5AUAAAAA&#10;" fillcolor="window" strokecolor="#70ad47" strokeweight="1pt"/>
                  </w:pict>
                </mc:Fallback>
              </mc:AlternateContent>
            </w:r>
          </w:p>
          <w:p w14:paraId="7966E11F" w14:textId="6381AE99" w:rsidR="00953C4F" w:rsidRPr="001020D5" w:rsidRDefault="00F2694E" w:rsidP="00953C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1520" behindDoc="0" locked="0" layoutInCell="1" allowOverlap="1" wp14:anchorId="53DE34F0" wp14:editId="595F537C">
                      <wp:simplePos x="0" y="0"/>
                      <wp:positionH relativeFrom="column">
                        <wp:posOffset>498475</wp:posOffset>
                      </wp:positionH>
                      <wp:positionV relativeFrom="paragraph">
                        <wp:posOffset>215265</wp:posOffset>
                      </wp:positionV>
                      <wp:extent cx="161925" cy="171450"/>
                      <wp:effectExtent l="0" t="0" r="28575" b="19050"/>
                      <wp:wrapNone/>
                      <wp:docPr id="265" name="Rectangle 26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2F5584" id="Rectangle 265" o:spid="_x0000_s1026" style="position:absolute;margin-left:39.25pt;margin-top:16.95pt;width:12.75pt;height:13.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tqm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d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DVfNEPeAAAACAEAAA8AAABkcnMvZG93bnJldi54bWxMj8FOwzAQRO9I/IO1SFxQ60BK2oZsqgoJ&#10;cSlCtP2AbbwkgXgdxW4b/h73BMfRjGbeFKvRdurEg2+dINxPE1AslTOt1Aj73ctkAcoHEkOdE0b4&#10;YQ+r8vqqoNy4s3zwaRtqFUvE54TQhNDnWvuqYUt+6nqW6H26wVKIcqi1Gegcy22nH5Ik05ZaiQsN&#10;9fzccPW9PVqESs+/aJOu39O7tn+d7cPbxmUG8fZmXD+BCjyGvzBc8CM6lJHp4I5ivOoQ5ovHmERI&#10;0yWoi5/M4rcDQpYsQZeF/n+g/AUAAP//AwBQSwECLQAUAAYACAAAACEAtoM4kv4AAADhAQAAEwAA&#10;AAAAAAAAAAAAAAAAAAAAW0NvbnRlbnRfVHlwZXNdLnhtbFBLAQItABQABgAIAAAAIQA4/SH/1gAA&#10;AJQBAAALAAAAAAAAAAAAAAAAAC8BAABfcmVscy8ucmVsc1BLAQItABQABgAIAAAAIQBfVtqmfwIA&#10;AAQFAAAOAAAAAAAAAAAAAAAAAC4CAABkcnMvZTJvRG9jLnhtbFBLAQItABQABgAIAAAAIQA1XzRD&#10;3gAAAAgBAAAPAAAAAAAAAAAAAAAAANkEAABkcnMvZG93bnJldi54bWxQSwUGAAAAAAQABADzAAAA&#10;5AUAAAAA&#10;" fillcolor="window" strokecolor="#70ad47" strokeweight="1pt"/>
                  </w:pict>
                </mc:Fallback>
              </mc:AlternateContent>
            </w:r>
            <w:r w:rsidR="00953C4F">
              <w:rPr>
                <w:rFonts w:asciiTheme="majorHAnsi" w:hAnsiTheme="majorHAnsi"/>
                <w:bCs/>
                <w:sz w:val="22"/>
                <w:szCs w:val="22"/>
                <w:lang w:val="en-GB"/>
              </w:rPr>
              <w:t>Partly</w:t>
            </w:r>
          </w:p>
          <w:p w14:paraId="34CAC872" w14:textId="3689E778" w:rsidR="00FF486C" w:rsidRPr="006A3740" w:rsidRDefault="00FF486C"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No</w:t>
            </w:r>
          </w:p>
        </w:tc>
        <w:tc>
          <w:tcPr>
            <w:tcW w:w="6378" w:type="dxa"/>
            <w:gridSpan w:val="3"/>
            <w:shd w:val="clear" w:color="auto" w:fill="FFFFFF" w:themeFill="background1"/>
          </w:tcPr>
          <w:p w14:paraId="62787B61"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i/>
                <w:sz w:val="22"/>
                <w:szCs w:val="22"/>
                <w:lang w:val="en-GB"/>
              </w:rPr>
              <w:t>If yes,</w:t>
            </w:r>
            <w:r w:rsidRPr="006A3740">
              <w:rPr>
                <w:rFonts w:asciiTheme="majorHAnsi" w:hAnsiTheme="majorHAnsi"/>
                <w:bCs/>
                <w:sz w:val="22"/>
                <w:szCs w:val="22"/>
                <w:lang w:val="en-GB"/>
              </w:rPr>
              <w:t xml:space="preserve"> please provide reference(s) to support your answer</w:t>
            </w:r>
          </w:p>
          <w:p w14:paraId="43221A65"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FF486C" w:rsidRPr="005F70F4" w14:paraId="2AF4A690" w14:textId="77777777" w:rsidTr="00FD6373">
        <w:trPr>
          <w:trHeight w:val="607"/>
        </w:trPr>
        <w:tc>
          <w:tcPr>
            <w:tcW w:w="3472" w:type="dxa"/>
            <w:gridSpan w:val="2"/>
            <w:shd w:val="clear" w:color="auto" w:fill="auto"/>
          </w:tcPr>
          <w:p w14:paraId="64616C70" w14:textId="35E0A6A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6A3740">
              <w:rPr>
                <w:rFonts w:asciiTheme="majorHAnsi" w:hAnsiTheme="majorHAnsi"/>
                <w:bCs/>
                <w:i/>
                <w:sz w:val="22"/>
                <w:szCs w:val="22"/>
                <w:lang w:val="en-US"/>
              </w:rPr>
              <w:t>If there is a care pathway</w:t>
            </w:r>
            <w:r w:rsidR="000545B6" w:rsidRPr="006A3740">
              <w:rPr>
                <w:rFonts w:asciiTheme="majorHAnsi" w:hAnsiTheme="majorHAnsi"/>
                <w:bCs/>
                <w:i/>
                <w:sz w:val="22"/>
                <w:szCs w:val="22"/>
                <w:lang w:val="en-GB"/>
              </w:rPr>
              <w:t xml:space="preserve"> for children with ADHD</w:t>
            </w:r>
            <w:r w:rsidR="00CA433B">
              <w:rPr>
                <w:rFonts w:asciiTheme="majorHAnsi" w:hAnsiTheme="majorHAnsi"/>
                <w:bCs/>
                <w:i/>
                <w:sz w:val="22"/>
                <w:szCs w:val="22"/>
                <w:lang w:val="en-GB"/>
              </w:rPr>
              <w:t xml:space="preserve"> </w:t>
            </w:r>
            <w:r w:rsidRPr="006A3740">
              <w:rPr>
                <w:rFonts w:asciiTheme="majorHAnsi" w:hAnsiTheme="majorHAnsi"/>
                <w:bCs/>
                <w:i/>
                <w:sz w:val="22"/>
                <w:szCs w:val="22"/>
                <w:lang w:val="en-GB"/>
              </w:rPr>
              <w:t xml:space="preserve">are there policies or procedures that clearly describe each provider’s role in a care pathway for children with </w:t>
            </w:r>
            <w:r w:rsidR="000545B6" w:rsidRPr="006A3740">
              <w:rPr>
                <w:rFonts w:asciiTheme="majorHAnsi" w:hAnsiTheme="majorHAnsi"/>
                <w:bCs/>
                <w:i/>
                <w:sz w:val="22"/>
                <w:szCs w:val="22"/>
                <w:lang w:val="en-GB"/>
              </w:rPr>
              <w:t xml:space="preserve">ADHD </w:t>
            </w:r>
          </w:p>
        </w:tc>
        <w:tc>
          <w:tcPr>
            <w:tcW w:w="7868" w:type="dxa"/>
            <w:gridSpan w:val="4"/>
            <w:shd w:val="clear" w:color="auto" w:fill="FFFFFF" w:themeFill="background1"/>
          </w:tcPr>
          <w:p w14:paraId="0889FC80" w14:textId="01F5E30F" w:rsidR="000545B6" w:rsidRDefault="000545B6"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30A87EFC"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3568" behindDoc="0" locked="0" layoutInCell="1" allowOverlap="1" wp14:anchorId="6ED28662" wp14:editId="1D7A4561">
                      <wp:simplePos x="0" y="0"/>
                      <wp:positionH relativeFrom="column">
                        <wp:posOffset>301625</wp:posOffset>
                      </wp:positionH>
                      <wp:positionV relativeFrom="paragraph">
                        <wp:posOffset>39370</wp:posOffset>
                      </wp:positionV>
                      <wp:extent cx="161925" cy="171450"/>
                      <wp:effectExtent l="0" t="0" r="28575" b="19050"/>
                      <wp:wrapNone/>
                      <wp:docPr id="274" name="Rectangle 27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0FFE5F2" id="Rectangle 274" o:spid="_x0000_s1026" style="position:absolute;margin-left:23.75pt;margin-top:3.1pt;width:12.75pt;height:13.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cwg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XxG&#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Oebe8iRG&#10;/yBfxNoZ9YyhXcasMDHNkXsAelSuwzChGHsulsvkhnGxLNzoR8tj8IhThPdp/8ycHYkTwLhb8zI1&#10;rPjAn8E3ntRmuQ2m7hK5XnEFTaKCUUuEGZ+FOMtv9eT1+ngt/gAAAP//AwBQSwMEFAAGAAgAAAAh&#10;AJMP4I/cAAAABgEAAA8AAABkcnMvZG93bnJldi54bWxMj8FOwzAQRO9I/IO1SFwQdUhKgkI2VYWE&#10;uBRVlH7ANjZJIF5HsduGv2c5wXE0o5k31Wp2gzrZKfSeEe4WCSjLjTc9twj79+fbB1AhEhsaPFuE&#10;bxtgVV9eVFQaf+Y3e9rFVkkJh5IQuhjHUuvQdNZRWPjRsngffnIURU6tNhOdpdwNOk2SXDvqWRY6&#10;Gu1TZ5uv3dEhNLr4pE223mY3/fiy3MfXjc8N4vXVvH4EFe0c/8Lwiy/oUAvTwR/ZBDUgLIt7SSLk&#10;KSixi0yeHRCyLAVdV/o/fv0DAAD//wMAUEsBAi0AFAAGAAgAAAAhALaDOJL+AAAA4QEAABMAAAAA&#10;AAAAAAAAAAAAAAAAAFtDb250ZW50X1R5cGVzXS54bWxQSwECLQAUAAYACAAAACEAOP0h/9YAAACU&#10;AQAACwAAAAAAAAAAAAAAAAAvAQAAX3JlbHMvLnJlbHNQSwECLQAUAAYACAAAACEAtynMIH8CAAAE&#10;BQAADgAAAAAAAAAAAAAAAAAuAgAAZHJzL2Uyb0RvYy54bWxQSwECLQAUAAYACAAAACEAkw/gj9wA&#10;AAAGAQAADwAAAAAAAAAAAAAAAADZBAAAZHJzL2Rvd25yZXYueG1sUEsFBgAAAAAEAAQA8wAAAOIF&#10;AAAAAA==&#10;" fillcolor="window" strokecolor="#70ad47" strokeweight="1pt"/>
                  </w:pict>
                </mc:Fallback>
              </mc:AlternateContent>
            </w:r>
            <w:r w:rsidRPr="006A3740">
              <w:rPr>
                <w:rFonts w:asciiTheme="majorHAnsi" w:hAnsiTheme="majorHAnsi"/>
                <w:bCs/>
                <w:sz w:val="22"/>
                <w:szCs w:val="22"/>
                <w:lang w:val="en-GB"/>
              </w:rPr>
              <w:t>Yes</w:t>
            </w:r>
          </w:p>
          <w:p w14:paraId="4B1C6423"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014592" behindDoc="0" locked="0" layoutInCell="1" allowOverlap="1" wp14:anchorId="76C463BD" wp14:editId="67335121">
                      <wp:simplePos x="0" y="0"/>
                      <wp:positionH relativeFrom="column">
                        <wp:posOffset>311150</wp:posOffset>
                      </wp:positionH>
                      <wp:positionV relativeFrom="paragraph">
                        <wp:posOffset>172085</wp:posOffset>
                      </wp:positionV>
                      <wp:extent cx="161925" cy="171450"/>
                      <wp:effectExtent l="0" t="0" r="28575" b="19050"/>
                      <wp:wrapNone/>
                      <wp:docPr id="275" name="Rectangle 27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9570FDB" id="Rectangle 275" o:spid="_x0000_s1026" style="position:absolute;margin-left:24.5pt;margin-top:13.55pt;width:12.75pt;height:13.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oZx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t3pyu94AAAAHAQAADwAAAGRycy9kb3ducmV2LnhtbEyPwU7DMBBE70j8g7VIXBB10qYNhGyqCglx&#10;KUKUfsA2XpJAvI5itw1/jznBcTSjmTflerK9OvHoOycI6SwBxVI700mDsH9/ur0D5QOJod4JI3yz&#10;h3V1eVFSYdxZ3vi0C42KJeILQmhDGAqtfd2yJT9zA0v0PtxoKUQ5NtqMdI7lttfzJFlpS53EhZYG&#10;fmy5/todLUKt80/aLjavi5tueM724WXrVgbx+mraPIAKPIW/MPziR3SoItPBHcV41SNk9/FKQJjn&#10;Kajo59kS1AFhmaWgq1L/569+AAAA//8DAFBLAQItABQABgAIAAAAIQC2gziS/gAAAOEBAAATAAAA&#10;AAAAAAAAAAAAAAAAAABbQ29udGVudF9UeXBlc10ueG1sUEsBAi0AFAAGAAgAAAAhADj9If/WAAAA&#10;lAEAAAsAAAAAAAAAAAAAAAAALwEAAF9yZWxzLy5yZWxzUEsBAi0AFAAGAAgAAAAhAFbOhnF+AgAA&#10;BAUAAA4AAAAAAAAAAAAAAAAALgIAAGRycy9lMm9Eb2MueG1sUEsBAi0AFAAGAAgAAAAhALd6crve&#10;AAAABwEAAA8AAAAAAAAAAAAAAAAA2AQAAGRycy9kb3ducmV2LnhtbFBLBQYAAAAABAAEAPMAAADj&#10;BQAAAAA=&#10;" fillcolor="window" strokecolor="#70ad47" strokeweight="1pt"/>
                  </w:pict>
                </mc:Fallback>
              </mc:AlternateContent>
            </w:r>
          </w:p>
          <w:p w14:paraId="1B3A5D59" w14:textId="77777777" w:rsidR="00FF486C" w:rsidRPr="006A374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No</w:t>
            </w:r>
          </w:p>
          <w:p w14:paraId="291BCF83" w14:textId="77777777" w:rsidR="00FF486C" w:rsidRPr="00DD0390" w:rsidRDefault="00FF486C" w:rsidP="00F14B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r w:rsidR="00175E79" w:rsidRPr="005C127D" w14:paraId="24B93A7E" w14:textId="77777777" w:rsidTr="00FD6373">
        <w:trPr>
          <w:trHeight w:val="607"/>
        </w:trPr>
        <w:tc>
          <w:tcPr>
            <w:tcW w:w="3472" w:type="dxa"/>
            <w:gridSpan w:val="2"/>
            <w:shd w:val="clear" w:color="auto" w:fill="auto"/>
          </w:tcPr>
          <w:p w14:paraId="093ED26B" w14:textId="77777777" w:rsidR="00600FF5" w:rsidRDefault="00F0705E"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US"/>
              </w:rPr>
              <w:t>…</w:t>
            </w:r>
            <w:r>
              <w:rPr>
                <w:rFonts w:asciiTheme="majorHAnsi" w:hAnsiTheme="majorHAnsi"/>
                <w:bCs/>
                <w:color w:val="212121"/>
                <w:sz w:val="22"/>
                <w:szCs w:val="22"/>
                <w:lang w:val="en-GB"/>
              </w:rPr>
              <w:t xml:space="preserve"> there </w:t>
            </w:r>
            <w:r w:rsidR="005E2937">
              <w:rPr>
                <w:rFonts w:asciiTheme="majorHAnsi" w:hAnsiTheme="majorHAnsi"/>
                <w:bCs/>
                <w:color w:val="212121"/>
                <w:sz w:val="22"/>
                <w:szCs w:val="22"/>
                <w:lang w:val="en-GB"/>
              </w:rPr>
              <w:t>a</w:t>
            </w:r>
            <w:r>
              <w:rPr>
                <w:rFonts w:asciiTheme="majorHAnsi" w:hAnsiTheme="majorHAnsi"/>
                <w:bCs/>
                <w:color w:val="212121"/>
                <w:sz w:val="22"/>
                <w:szCs w:val="22"/>
                <w:lang w:val="en-GB"/>
              </w:rPr>
              <w:t>re</w:t>
            </w:r>
            <w:r w:rsidR="005E2937">
              <w:rPr>
                <w:rFonts w:asciiTheme="majorHAnsi" w:hAnsiTheme="majorHAnsi"/>
                <w:bCs/>
                <w:color w:val="212121"/>
                <w:sz w:val="22"/>
                <w:szCs w:val="22"/>
                <w:lang w:val="en-GB"/>
              </w:rPr>
              <w:t xml:space="preserve"> procedure</w:t>
            </w:r>
            <w:r>
              <w:rPr>
                <w:rFonts w:asciiTheme="majorHAnsi" w:hAnsiTheme="majorHAnsi"/>
                <w:bCs/>
                <w:color w:val="212121"/>
                <w:sz w:val="22"/>
                <w:szCs w:val="22"/>
                <w:lang w:val="en-GB"/>
              </w:rPr>
              <w:t>s</w:t>
            </w:r>
            <w:r w:rsidR="005E2937">
              <w:rPr>
                <w:rFonts w:asciiTheme="majorHAnsi" w:hAnsiTheme="majorHAnsi"/>
                <w:bCs/>
                <w:color w:val="212121"/>
                <w:sz w:val="22"/>
                <w:szCs w:val="22"/>
                <w:lang w:val="en-GB"/>
              </w:rPr>
              <w:t xml:space="preserve"> in place for ensuring a </w:t>
            </w:r>
            <w:r w:rsidR="00600FF5">
              <w:rPr>
                <w:rFonts w:asciiTheme="majorHAnsi" w:hAnsiTheme="majorHAnsi"/>
                <w:bCs/>
                <w:color w:val="212121"/>
                <w:sz w:val="22"/>
                <w:szCs w:val="22"/>
                <w:lang w:val="en-GB"/>
              </w:rPr>
              <w:t xml:space="preserve">written personalised plan of care for children </w:t>
            </w:r>
            <w:r w:rsidR="004A526B">
              <w:rPr>
                <w:rFonts w:asciiTheme="majorHAnsi" w:hAnsiTheme="majorHAnsi"/>
                <w:bCs/>
                <w:color w:val="212121"/>
                <w:sz w:val="22"/>
                <w:szCs w:val="22"/>
                <w:lang w:val="en-GB"/>
              </w:rPr>
              <w:t xml:space="preserve">diagnosed </w:t>
            </w:r>
            <w:r w:rsidR="00600FF5">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00A24923">
              <w:rPr>
                <w:rFonts w:asciiTheme="majorHAnsi" w:hAnsiTheme="majorHAnsi"/>
                <w:bCs/>
                <w:color w:val="212121"/>
                <w:sz w:val="22"/>
                <w:szCs w:val="22"/>
                <w:lang w:val="en-GB"/>
              </w:rPr>
              <w:t>.</w:t>
            </w:r>
          </w:p>
          <w:p w14:paraId="4A1B0812"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shd w:val="clear" w:color="auto" w:fill="FFFFFF" w:themeFill="background1"/>
          </w:tcPr>
          <w:p w14:paraId="0A117308" w14:textId="77777777" w:rsidR="00600FF5" w:rsidRPr="00160BDD" w:rsidRDefault="00600FF5" w:rsidP="00600F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5328" behindDoc="0" locked="0" layoutInCell="1" allowOverlap="1" wp14:anchorId="520DDC66" wp14:editId="78CD07B3">
                      <wp:simplePos x="0" y="0"/>
                      <wp:positionH relativeFrom="column">
                        <wp:posOffset>301625</wp:posOffset>
                      </wp:positionH>
                      <wp:positionV relativeFrom="paragraph">
                        <wp:posOffset>39370</wp:posOffset>
                      </wp:positionV>
                      <wp:extent cx="161925" cy="171450"/>
                      <wp:effectExtent l="0" t="0" r="28575" b="19050"/>
                      <wp:wrapNone/>
                      <wp:docPr id="286" name="Rectangle 28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626CB38" id="Rectangle 286" o:spid="_x0000_s1026" style="position:absolute;margin-left:23.75pt;margin-top:3.1pt;width:12.75pt;height:13.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zH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T+j&#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JMP4I/cAAAABgEAAA8AAABkcnMvZG93bnJldi54bWxMj8FOwzAQRO9I/IO1SFwQdUhKgkI2VYWE&#10;uBRVlH7ANjZJIF5HsduGv2c5wXE0o5k31Wp2gzrZKfSeEe4WCSjLjTc9twj79+fbB1AhEhsaPFuE&#10;bxtgVV9eVFQaf+Y3e9rFVkkJh5IQuhjHUuvQdNZRWPjRsngffnIURU6tNhOdpdwNOk2SXDvqWRY6&#10;Gu1TZ5uv3dEhNLr4pE223mY3/fiy3MfXjc8N4vXVvH4EFe0c/8Lwiy/oUAvTwR/ZBDUgLIt7SSLk&#10;KSixi0yeHRCyLAVdV/o/fv0DAAD//wMAUEsBAi0AFAAGAAgAAAAhALaDOJL+AAAA4QEAABMAAAAA&#10;AAAAAAAAAAAAAAAAAFtDb250ZW50X1R5cGVzXS54bWxQSwECLQAUAAYACAAAACEAOP0h/9YAAACU&#10;AQAACwAAAAAAAAAAAAAAAAAvAQAAX3JlbHMvLnJlbHNQSwECLQAUAAYACAAAACEAhPsMx38CAAAE&#10;BQAADgAAAAAAAAAAAAAAAAAuAgAAZHJzL2Uyb0RvYy54bWxQSwECLQAUAAYACAAAACEAkw/gj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5A76C13D" w14:textId="77777777" w:rsidR="00600FF5" w:rsidRPr="00160BDD" w:rsidRDefault="00600FF5" w:rsidP="00600F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76352" behindDoc="0" locked="0" layoutInCell="1" allowOverlap="1" wp14:anchorId="6CAD4547" wp14:editId="4E479A52">
                      <wp:simplePos x="0" y="0"/>
                      <wp:positionH relativeFrom="column">
                        <wp:posOffset>311150</wp:posOffset>
                      </wp:positionH>
                      <wp:positionV relativeFrom="paragraph">
                        <wp:posOffset>172085</wp:posOffset>
                      </wp:positionV>
                      <wp:extent cx="161925" cy="171450"/>
                      <wp:effectExtent l="0" t="0" r="28575" b="19050"/>
                      <wp:wrapNone/>
                      <wp:docPr id="287" name="Rectangle 28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E2292BF" id="Rectangle 287" o:spid="_x0000_s1026" style="position:absolute;margin-left:24.5pt;margin-top:13.55pt;width:12.75pt;height:13.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EaW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yeW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C3enK73gAAAAcBAAAPAAAAZHJzL2Rvd25yZXYueG1sTI/BTsMwEETvSPyDtUhcEHXSpg2EbKoK&#10;CXEpQpR+wDZekkC8jmK3DX+POcFxNKOZN+V6sr068eg7JwjpLAHFUjvTSYOwf3+6vQPlA4mh3gkj&#10;fLOHdXV5UVJh3Fne+LQLjYol4gtCaEMYCq193bIlP3MDS/Q+3GgpRDk22ox0juW21/MkWWlLncSF&#10;lgZ+bLn+2h0tQq3zT9ouNq+Lm254zvbhZetWBvH6ato8gAo8hb8w/OJHdKgi08EdxXjVI2T38UpA&#10;mOcpqOjn2RLUAWGZpaCrUv/nr34AAAD//wMAUEsBAi0AFAAGAAgAAAAhALaDOJL+AAAA4QEAABMA&#10;AAAAAAAAAAAAAAAAAAAAAFtDb250ZW50X1R5cGVzXS54bWxQSwECLQAUAAYACAAAACEAOP0h/9YA&#10;AACUAQAACwAAAAAAAAAAAAAAAAAvAQAAX3JlbHMvLnJlbHNQSwECLQAUAAYACAAAACEAZRxGloAC&#10;AAAEBQAADgAAAAAAAAAAAAAAAAAuAgAAZHJzL2Uyb0RvYy54bWxQSwECLQAUAAYACAAAACEAt3py&#10;u94AAAAHAQAADwAAAAAAAAAAAAAAAADaBAAAZHJzL2Rvd25yZXYueG1sUEsFBgAAAAAEAAQA8wAA&#10;AOUFAAAAAA==&#10;" fillcolor="window" strokecolor="#70ad47" strokeweight="1pt"/>
                  </w:pict>
                </mc:Fallback>
              </mc:AlternateContent>
            </w:r>
          </w:p>
          <w:p w14:paraId="18E01801" w14:textId="77777777" w:rsidR="00600FF5" w:rsidRPr="00160BDD" w:rsidRDefault="00600FF5" w:rsidP="00600F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No</w:t>
            </w:r>
          </w:p>
          <w:p w14:paraId="6805A5D8"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FFFFFF" w:themeFill="background1"/>
          </w:tcPr>
          <w:p w14:paraId="3BB8343F" w14:textId="77777777" w:rsidR="00175E79" w:rsidRPr="00160BDD" w:rsidRDefault="00600FF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sidR="005E2937">
              <w:rPr>
                <w:rFonts w:asciiTheme="majorHAnsi" w:hAnsiTheme="majorHAnsi"/>
                <w:bCs/>
                <w:color w:val="212121"/>
                <w:sz w:val="22"/>
                <w:szCs w:val="22"/>
                <w:lang w:val="en-GB"/>
              </w:rPr>
              <w:t>please list who is responsible for this</w:t>
            </w:r>
            <w:r w:rsidR="00A566E7">
              <w:rPr>
                <w:rFonts w:asciiTheme="majorHAnsi" w:hAnsiTheme="majorHAnsi"/>
                <w:bCs/>
                <w:color w:val="212121"/>
                <w:sz w:val="22"/>
                <w:szCs w:val="22"/>
                <w:lang w:val="en-GB"/>
              </w:rPr>
              <w:t>?</w:t>
            </w:r>
          </w:p>
        </w:tc>
      </w:tr>
      <w:tr w:rsidR="003F236D" w:rsidRPr="005C127D" w14:paraId="042E09EE" w14:textId="77777777" w:rsidTr="00FD6373">
        <w:trPr>
          <w:trHeight w:val="607"/>
        </w:trPr>
        <w:tc>
          <w:tcPr>
            <w:tcW w:w="3472" w:type="dxa"/>
            <w:gridSpan w:val="2"/>
            <w:shd w:val="clear" w:color="auto" w:fill="auto"/>
          </w:tcPr>
          <w:p w14:paraId="02AE7FC0" w14:textId="70E40AED" w:rsidR="003F236D" w:rsidRDefault="00327F7C"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B4816">
              <w:rPr>
                <w:rFonts w:asciiTheme="majorHAnsi" w:hAnsiTheme="majorHAnsi"/>
                <w:bCs/>
                <w:sz w:val="22"/>
                <w:szCs w:val="22"/>
                <w:lang w:val="en-US"/>
              </w:rPr>
              <w:lastRenderedPageBreak/>
              <w:t xml:space="preserve">… </w:t>
            </w:r>
            <w:r w:rsidR="00175ECF" w:rsidRPr="003B4816">
              <w:rPr>
                <w:rFonts w:asciiTheme="majorHAnsi" w:hAnsiTheme="majorHAnsi"/>
                <w:bCs/>
                <w:sz w:val="22"/>
                <w:szCs w:val="22"/>
                <w:lang w:val="en-GB"/>
              </w:rPr>
              <w:t xml:space="preserve">there </w:t>
            </w:r>
            <w:r w:rsidRPr="003B4816">
              <w:rPr>
                <w:rFonts w:asciiTheme="majorHAnsi" w:hAnsiTheme="majorHAnsi"/>
                <w:bCs/>
                <w:sz w:val="22"/>
                <w:szCs w:val="22"/>
                <w:lang w:val="en-GB"/>
              </w:rPr>
              <w:t xml:space="preserve">is </w:t>
            </w:r>
            <w:r w:rsidR="00175ECF" w:rsidRPr="003B4816">
              <w:rPr>
                <w:rFonts w:asciiTheme="majorHAnsi" w:hAnsiTheme="majorHAnsi"/>
                <w:bCs/>
                <w:sz w:val="22"/>
                <w:szCs w:val="22"/>
                <w:lang w:val="en-GB"/>
              </w:rPr>
              <w:t xml:space="preserve">specific integration </w:t>
            </w:r>
            <w:r w:rsidRPr="003B4816">
              <w:rPr>
                <w:rFonts w:asciiTheme="majorHAnsi" w:hAnsiTheme="majorHAnsi"/>
                <w:bCs/>
                <w:sz w:val="22"/>
                <w:szCs w:val="22"/>
                <w:lang w:val="en-GB"/>
              </w:rPr>
              <w:t xml:space="preserve">procedure and/ or policy of </w:t>
            </w:r>
            <w:r w:rsidR="00175ECF" w:rsidRPr="003B4816">
              <w:rPr>
                <w:rFonts w:asciiTheme="majorHAnsi" w:hAnsiTheme="majorHAnsi"/>
                <w:bCs/>
                <w:sz w:val="22"/>
                <w:szCs w:val="22"/>
                <w:lang w:val="en-GB"/>
              </w:rPr>
              <w:t>pathway</w:t>
            </w:r>
            <w:r w:rsidRPr="003B4816">
              <w:rPr>
                <w:rFonts w:asciiTheme="majorHAnsi" w:hAnsiTheme="majorHAnsi"/>
                <w:bCs/>
                <w:sz w:val="22"/>
                <w:szCs w:val="22"/>
                <w:lang w:val="en-GB"/>
              </w:rPr>
              <w:t>s for children with ADHD</w:t>
            </w:r>
            <w:r w:rsidR="006B6EDD">
              <w:rPr>
                <w:rFonts w:asciiTheme="majorHAnsi" w:hAnsiTheme="majorHAnsi"/>
                <w:bCs/>
                <w:sz w:val="22"/>
                <w:szCs w:val="22"/>
                <w:lang w:val="en-GB"/>
              </w:rPr>
              <w:t>,</w:t>
            </w:r>
            <w:r w:rsidRPr="003B4816">
              <w:rPr>
                <w:rFonts w:asciiTheme="majorHAnsi" w:hAnsiTheme="majorHAnsi"/>
                <w:bCs/>
                <w:sz w:val="22"/>
                <w:szCs w:val="22"/>
                <w:lang w:val="en-GB"/>
              </w:rPr>
              <w:t xml:space="preserve"> which combine</w:t>
            </w:r>
            <w:r w:rsidR="006B6EDD">
              <w:rPr>
                <w:rFonts w:asciiTheme="majorHAnsi" w:hAnsiTheme="majorHAnsi"/>
                <w:bCs/>
                <w:sz w:val="22"/>
                <w:szCs w:val="22"/>
                <w:lang w:val="en-GB"/>
              </w:rPr>
              <w:t>s</w:t>
            </w:r>
            <w:r w:rsidRPr="003B4816">
              <w:rPr>
                <w:rFonts w:asciiTheme="majorHAnsi" w:hAnsiTheme="majorHAnsi"/>
                <w:bCs/>
                <w:sz w:val="22"/>
                <w:szCs w:val="22"/>
                <w:lang w:val="en-GB"/>
              </w:rPr>
              <w:t xml:space="preserve"> primary and secondary care</w:t>
            </w:r>
            <w:r w:rsidR="00175ECF" w:rsidRPr="003B4816">
              <w:rPr>
                <w:rFonts w:asciiTheme="majorHAnsi" w:hAnsiTheme="majorHAnsi"/>
                <w:bCs/>
                <w:sz w:val="22"/>
                <w:szCs w:val="22"/>
                <w:lang w:val="en-GB"/>
              </w:rPr>
              <w:t xml:space="preserve"> </w:t>
            </w:r>
          </w:p>
        </w:tc>
        <w:tc>
          <w:tcPr>
            <w:tcW w:w="1490" w:type="dxa"/>
            <w:shd w:val="clear" w:color="auto" w:fill="FFFFFF" w:themeFill="background1"/>
          </w:tcPr>
          <w:p w14:paraId="7B67A537" w14:textId="77777777" w:rsidR="003F236D" w:rsidRPr="00940176" w:rsidRDefault="003F236D"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940176">
              <w:rPr>
                <w:rFonts w:asciiTheme="majorHAnsi" w:hAnsiTheme="majorHAnsi"/>
                <w:bCs/>
                <w:noProof/>
                <w:color w:val="212121"/>
                <w:sz w:val="22"/>
                <w:szCs w:val="22"/>
                <w:lang w:val="en-AU" w:eastAsia="en-AU"/>
              </w:rPr>
              <mc:AlternateContent>
                <mc:Choice Requires="wps">
                  <w:drawing>
                    <wp:anchor distT="0" distB="0" distL="114300" distR="114300" simplePos="0" relativeHeight="251970560" behindDoc="0" locked="0" layoutInCell="1" allowOverlap="1" wp14:anchorId="2BF81A6D" wp14:editId="681A8AE2">
                      <wp:simplePos x="0" y="0"/>
                      <wp:positionH relativeFrom="column">
                        <wp:posOffset>302895</wp:posOffset>
                      </wp:positionH>
                      <wp:positionV relativeFrom="paragraph">
                        <wp:posOffset>17780</wp:posOffset>
                      </wp:positionV>
                      <wp:extent cx="161925" cy="171450"/>
                      <wp:effectExtent l="0" t="0" r="28575" b="19050"/>
                      <wp:wrapNone/>
                      <wp:docPr id="318" name="Rectangle 3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A3180D9" id="Rectangle 318" o:spid="_x0000_s1026" style="position:absolute;margin-left:23.85pt;margin-top:1.4pt;width:12.75pt;height:13.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wG+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wWu&#10;SjOFS/oB2JhupCBxExD11s/h+WDv3ah5iLHffe1U/KMTsk+wHo6win0gHJvFWXExOaWEw1TMiulp&#10;gj17OWydD9+EUSQKJXVIn8BkuxsfkBCuzy4xlzeyq9adlEk5+GvpyI7hgsGLyvSUSOYDNku6Tl/s&#10;ACHeHJOa9KhmMsvBCs7AvFqyAFFZYOF1QwmTDSjNg0u1vDntXbM5Zp3ly9V09lGSWPSK+XaoLkWI&#10;bmyuugDWy06V9DyP33ha6mgVibdj6xH6AewobUx1wH05MxDZW77ukOQGDd8zB+aiG0xjuMNSS4MW&#10;zShR0hr3+6P96A9CwUpJj0lA+7+2zAng+F2DahfFdBpHJynT09kEintt2by26K26NriLAnNveRKj&#10;f5DPYu2MesLQLmNWmJjmyD0APSrXYZhQjD0Xy2Vyw7hYFm70g+UxeMQpwvu4f2LOjsQJYNyteZ4a&#10;Nn/Hn8E3ntRmuQ2m7hK5XnAFTaKCUUuEGZ+FOMuv9eT18ngt/g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cDsBvn8CAAAE&#10;BQAADgAAAAAAAAAAAAAAAAAuAgAAZHJzL2Uyb0RvYy54bWxQSwECLQAUAAYACAAAACEAG954yNwA&#10;AAAGAQAADwAAAAAAAAAAAAAAAADZBAAAZHJzL2Rvd25yZXYueG1sUEsFBgAAAAAEAAQA8wAAAOIF&#10;AAAAAA==&#10;" fillcolor="window" strokecolor="#70ad47" strokeweight="1pt"/>
                  </w:pict>
                </mc:Fallback>
              </mc:AlternateContent>
            </w:r>
            <w:r w:rsidRPr="00940176">
              <w:rPr>
                <w:rFonts w:asciiTheme="majorHAnsi" w:hAnsiTheme="majorHAnsi"/>
                <w:bCs/>
                <w:color w:val="212121"/>
                <w:sz w:val="22"/>
                <w:szCs w:val="22"/>
                <w:lang w:val="en-GB"/>
              </w:rPr>
              <w:t>Yes</w:t>
            </w:r>
          </w:p>
          <w:p w14:paraId="1ACCC25F" w14:textId="1AE50441" w:rsidR="003F236D" w:rsidRDefault="003F236D"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940176">
              <w:rPr>
                <w:rFonts w:asciiTheme="majorHAnsi" w:hAnsiTheme="majorHAnsi"/>
                <w:bCs/>
                <w:noProof/>
                <w:color w:val="212121"/>
                <w:sz w:val="22"/>
                <w:szCs w:val="22"/>
                <w:lang w:val="en-AU" w:eastAsia="en-AU"/>
              </w:rPr>
              <mc:AlternateContent>
                <mc:Choice Requires="wps">
                  <w:drawing>
                    <wp:anchor distT="0" distB="0" distL="114300" distR="114300" simplePos="0" relativeHeight="251971584" behindDoc="0" locked="0" layoutInCell="1" allowOverlap="1" wp14:anchorId="5D4EDE49" wp14:editId="1AFF49F9">
                      <wp:simplePos x="0" y="0"/>
                      <wp:positionH relativeFrom="column">
                        <wp:posOffset>302895</wp:posOffset>
                      </wp:positionH>
                      <wp:positionV relativeFrom="paragraph">
                        <wp:posOffset>47625</wp:posOffset>
                      </wp:positionV>
                      <wp:extent cx="161925" cy="171450"/>
                      <wp:effectExtent l="0" t="0" r="28575" b="19050"/>
                      <wp:wrapNone/>
                      <wp:docPr id="319" name="Rectangle 3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147050" id="Rectangle 319" o:spid="_x0000_s1026" style="position:absolute;margin-left:23.85pt;margin-top:3.75pt;width:12.75pt;height:13.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Evv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8UF&#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HqiufbcAAAABgEAAA8AAABkcnMvZG93bnJldi54bWxMjsFOwzAQRO9I/IO1SL0g6tCkDQrZVFUl&#10;xKUIUfoB23hJAvE6it02/D3mBMfRjN68cj3ZXp159J0ThPt5AoqldqaTBuHw/nT3AMoHEkO9E0b4&#10;Zg/r6vqqpMK4i7zxeR8aFSHiC0JoQxgKrX3dsiU/dwNL7D7caCnEODbajHSJcNvrRZKstKVO4kNL&#10;A29brr/2J4tQ6/yTdunmNb3thufsEF52bmUQZzfT5hFU4Cn8jeFXP6pDFZ2O7iTGqx4hy/O4RMiX&#10;oGKdpwtQR4Q0W4KuSv1fv/oBAAD//wMAUEsBAi0AFAAGAAgAAAAhALaDOJL+AAAA4QEAABMAAAAA&#10;AAAAAAAAAAAAAAAAAFtDb250ZW50X1R5cGVzXS54bWxQSwECLQAUAAYACAAAACEAOP0h/9YAAACU&#10;AQAACwAAAAAAAAAAAAAAAAAvAQAAX3JlbHMvLnJlbHNQSwECLQAUAAYACAAAACEAkdxL738CAAAE&#10;BQAADgAAAAAAAAAAAAAAAAAuAgAAZHJzL2Uyb0RvYy54bWxQSwECLQAUAAYACAAAACEAeqK59twA&#10;AAAGAQAADwAAAAAAAAAAAAAAAADZBAAAZHJzL2Rvd25yZXYueG1sUEsFBgAAAAAEAAQA8wAAAOIF&#10;AAAAAA==&#10;" fillcolor="window" strokecolor="#70ad47" strokeweight="1pt"/>
                  </w:pict>
                </mc:Fallback>
              </mc:AlternateContent>
            </w:r>
            <w:r w:rsidRPr="00940176">
              <w:rPr>
                <w:rFonts w:asciiTheme="majorHAnsi" w:hAnsiTheme="majorHAnsi"/>
                <w:bCs/>
                <w:color w:val="212121"/>
                <w:sz w:val="22"/>
                <w:szCs w:val="22"/>
                <w:lang w:val="en-GB"/>
              </w:rPr>
              <w:t>No</w:t>
            </w:r>
          </w:p>
        </w:tc>
        <w:tc>
          <w:tcPr>
            <w:tcW w:w="6378" w:type="dxa"/>
            <w:gridSpan w:val="3"/>
            <w:shd w:val="clear" w:color="auto" w:fill="FFFFFF" w:themeFill="background1"/>
          </w:tcPr>
          <w:p w14:paraId="3C49893C" w14:textId="77777777" w:rsidR="003F236D" w:rsidRPr="00FC5D85" w:rsidRDefault="003F236D"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FC5D85">
              <w:rPr>
                <w:rFonts w:asciiTheme="majorHAnsi" w:hAnsiTheme="majorHAnsi"/>
                <w:bCs/>
                <w:i/>
                <w:color w:val="212121"/>
                <w:sz w:val="22"/>
                <w:szCs w:val="22"/>
                <w:lang w:val="en-GB"/>
              </w:rPr>
              <w:t xml:space="preserve">If yes, </w:t>
            </w:r>
            <w:r w:rsidRPr="00A24923">
              <w:rPr>
                <w:rFonts w:asciiTheme="majorHAnsi" w:hAnsiTheme="majorHAnsi"/>
                <w:bCs/>
                <w:color w:val="212121"/>
                <w:sz w:val="22"/>
                <w:szCs w:val="22"/>
                <w:lang w:val="en-GB"/>
              </w:rPr>
              <w:t>please provide</w:t>
            </w:r>
            <w:r w:rsidR="00CE659D" w:rsidRPr="00A24923">
              <w:rPr>
                <w:rFonts w:asciiTheme="majorHAnsi" w:hAnsiTheme="majorHAnsi"/>
                <w:bCs/>
                <w:color w:val="212121"/>
                <w:sz w:val="22"/>
                <w:szCs w:val="22"/>
                <w:lang w:val="en-GB"/>
              </w:rPr>
              <w:t xml:space="preserve"> reference(s) for the procedure(s)</w:t>
            </w:r>
          </w:p>
          <w:p w14:paraId="6C228AA7" w14:textId="77777777" w:rsidR="003F236D" w:rsidRPr="00160BDD" w:rsidRDefault="003F236D"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11574E" w:rsidRPr="005C127D" w14:paraId="7E0C1D1F" w14:textId="77777777" w:rsidTr="00FD6373">
        <w:trPr>
          <w:trHeight w:val="607"/>
        </w:trPr>
        <w:tc>
          <w:tcPr>
            <w:tcW w:w="3472" w:type="dxa"/>
            <w:gridSpan w:val="2"/>
            <w:shd w:val="clear" w:color="auto" w:fill="auto"/>
          </w:tcPr>
          <w:p w14:paraId="240D31DD" w14:textId="5CE8B1DC" w:rsidR="0011574E" w:rsidRDefault="0011574E" w:rsidP="00FD637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US"/>
              </w:rPr>
            </w:pPr>
            <w:r w:rsidRPr="003B4816">
              <w:rPr>
                <w:rFonts w:asciiTheme="majorHAnsi" w:hAnsiTheme="majorHAnsi"/>
                <w:bCs/>
                <w:i/>
                <w:sz w:val="22"/>
                <w:szCs w:val="22"/>
                <w:lang w:val="en-US"/>
              </w:rPr>
              <w:t xml:space="preserve">If </w:t>
            </w:r>
            <w:r w:rsidRPr="003B4816">
              <w:rPr>
                <w:rFonts w:asciiTheme="majorHAnsi" w:hAnsiTheme="majorHAnsi"/>
                <w:bCs/>
                <w:i/>
                <w:sz w:val="22"/>
                <w:szCs w:val="22"/>
                <w:lang w:val="en-GB"/>
              </w:rPr>
              <w:t>there is specific integration procedure and/ or policy of pathways for children with ADHD</w:t>
            </w:r>
            <w:r w:rsidR="006B6EDD">
              <w:rPr>
                <w:rFonts w:asciiTheme="majorHAnsi" w:hAnsiTheme="majorHAnsi"/>
                <w:bCs/>
                <w:i/>
                <w:sz w:val="22"/>
                <w:szCs w:val="22"/>
                <w:lang w:val="en-GB"/>
              </w:rPr>
              <w:t>,</w:t>
            </w:r>
            <w:r w:rsidRPr="003B4816">
              <w:rPr>
                <w:rFonts w:asciiTheme="majorHAnsi" w:hAnsiTheme="majorHAnsi"/>
                <w:bCs/>
                <w:i/>
                <w:sz w:val="22"/>
                <w:szCs w:val="22"/>
                <w:lang w:val="en-GB"/>
              </w:rPr>
              <w:t xml:space="preserve"> which combine primary and secondary care, does this facilitate continuity?</w:t>
            </w:r>
          </w:p>
        </w:tc>
        <w:tc>
          <w:tcPr>
            <w:tcW w:w="1490" w:type="dxa"/>
            <w:shd w:val="clear" w:color="auto" w:fill="FFFFFF" w:themeFill="background1"/>
          </w:tcPr>
          <w:p w14:paraId="293EB025" w14:textId="77777777" w:rsidR="0011574E" w:rsidRPr="00160BDD" w:rsidRDefault="0011574E"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4352" behindDoc="0" locked="0" layoutInCell="1" allowOverlap="1" wp14:anchorId="1B6795C2" wp14:editId="6FE8F111">
                      <wp:simplePos x="0" y="0"/>
                      <wp:positionH relativeFrom="column">
                        <wp:posOffset>311150</wp:posOffset>
                      </wp:positionH>
                      <wp:positionV relativeFrom="paragraph">
                        <wp:posOffset>17809</wp:posOffset>
                      </wp:positionV>
                      <wp:extent cx="161925" cy="171450"/>
                      <wp:effectExtent l="0" t="0" r="28575" b="19050"/>
                      <wp:wrapNone/>
                      <wp:docPr id="260" name="Rectangle 26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64A4108" id="Rectangle 260" o:spid="_x0000_s1026" style="position:absolute;margin-left:24.5pt;margin-top:1.4pt;width:12.75pt;height:13.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Mpp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z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eyjKaX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2582219D" w14:textId="65FC2D12" w:rsidR="0011574E" w:rsidRPr="00160BDD" w:rsidRDefault="0011574E"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005376" behindDoc="0" locked="0" layoutInCell="1" allowOverlap="1" wp14:anchorId="5674FEDA" wp14:editId="529E385C">
                      <wp:simplePos x="0" y="0"/>
                      <wp:positionH relativeFrom="column">
                        <wp:posOffset>312420</wp:posOffset>
                      </wp:positionH>
                      <wp:positionV relativeFrom="paragraph">
                        <wp:posOffset>38100</wp:posOffset>
                      </wp:positionV>
                      <wp:extent cx="161925" cy="171450"/>
                      <wp:effectExtent l="0" t="0" r="28575" b="19050"/>
                      <wp:wrapNone/>
                      <wp:docPr id="261" name="Rectangle 26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B53779" id="Rectangle 261" o:spid="_x0000_s1026" style="position:absolute;margin-left:24.6pt;margin-top:3pt;width:12.75pt;height:13.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4A4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Vl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C6KnqTcAAAABgEAAA8AAABkcnMvZG93bnJldi54bWxMj8FOwzAQRO9I/IO1SFwQdWiiBEI2VYWE&#10;uBRVlH6AGy9JIF5HsduGv2c5wXE0o5k31Wp2gzrRFHrPCHeLBBRx423PLcL+/fn2HlSIhq0ZPBPC&#10;NwVY1ZcXlSmtP/MbnXaxVVLCoTQIXYxjqXVoOnImLPxILN6Hn5yJIqdW28mcpdwNepkkuXamZ1no&#10;zEhPHTVfu6NDaHTxaTbpepve9ONLto+vG59bxOuref0IKtIc/8Lwiy/oUAvTwR/ZBjUgZA9LSSLk&#10;8kjsIitAHRDSNAFdV/o/fv0DAAD//wMAUEsBAi0AFAAGAAgAAAAhALaDOJL+AAAA4QEAABMAAAAA&#10;AAAAAAAAAAAAAAAAAFtDb250ZW50X1R5cGVzXS54bWxQSwECLQAUAAYACAAAACEAOP0h/9YAAACU&#10;AQAACwAAAAAAAAAAAAAAAAAvAQAAX3JlbHMvLnJlbHNQSwECLQAUAAYACAAAACEAms+AOH8CAAAE&#10;BQAADgAAAAAAAAAAAAAAAAAuAgAAZHJzL2Uyb0RvYy54bWxQSwECLQAUAAYACAAAACEALoqep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0C505C74" w14:textId="77777777" w:rsidR="0011574E" w:rsidRPr="0011574E" w:rsidRDefault="0011574E"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p>
        </w:tc>
        <w:tc>
          <w:tcPr>
            <w:tcW w:w="6378" w:type="dxa"/>
            <w:gridSpan w:val="3"/>
            <w:shd w:val="clear" w:color="auto" w:fill="FFFFFF" w:themeFill="background1"/>
          </w:tcPr>
          <w:p w14:paraId="70914986" w14:textId="77777777" w:rsidR="00C012B3" w:rsidRDefault="0011574E"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how</w:t>
            </w:r>
            <w:r w:rsidRPr="00160BDD">
              <w:rPr>
                <w:rFonts w:asciiTheme="majorHAnsi" w:hAnsiTheme="majorHAnsi"/>
                <w:bCs/>
                <w:color w:val="212121"/>
                <w:sz w:val="22"/>
                <w:szCs w:val="22"/>
                <w:lang w:val="en-GB"/>
              </w:rPr>
              <w:t>?</w:t>
            </w:r>
            <w:r w:rsidR="003B4816">
              <w:rPr>
                <w:rFonts w:asciiTheme="majorHAnsi" w:hAnsiTheme="majorHAnsi"/>
                <w:bCs/>
                <w:color w:val="212121"/>
                <w:sz w:val="22"/>
                <w:szCs w:val="22"/>
                <w:lang w:val="en-GB"/>
              </w:rPr>
              <w:t xml:space="preserve"> If possible please link to the evidence that </w:t>
            </w:r>
          </w:p>
          <w:p w14:paraId="01F78E82" w14:textId="10BE82CF" w:rsidR="0011574E" w:rsidRPr="00160BDD" w:rsidRDefault="003B4816" w:rsidP="001157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support your answer</w:t>
            </w:r>
          </w:p>
          <w:p w14:paraId="1122C5D4" w14:textId="77777777" w:rsidR="0011574E" w:rsidRPr="00FC5D85" w:rsidRDefault="0011574E" w:rsidP="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F236D" w:rsidRPr="005C127D" w14:paraId="2C1D75AC" w14:textId="77777777" w:rsidTr="00FD6373">
        <w:trPr>
          <w:trHeight w:val="860"/>
        </w:trPr>
        <w:tc>
          <w:tcPr>
            <w:tcW w:w="3472" w:type="dxa"/>
            <w:gridSpan w:val="2"/>
            <w:vMerge w:val="restart"/>
            <w:shd w:val="clear" w:color="auto" w:fill="auto"/>
          </w:tcPr>
          <w:p w14:paraId="31C62D9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written personalised plan of care for a child </w:t>
            </w:r>
            <w:r w:rsidRPr="00461C5D">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Pr="00461C5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s developed </w:t>
            </w:r>
            <w:r>
              <w:rPr>
                <w:rFonts w:asciiTheme="majorHAnsi" w:hAnsiTheme="majorHAnsi"/>
                <w:bCs/>
                <w:color w:val="212121"/>
                <w:sz w:val="22"/>
                <w:szCs w:val="22"/>
                <w:lang w:val="en-GB"/>
              </w:rPr>
              <w:t xml:space="preserve">in </w:t>
            </w:r>
            <w:r w:rsidRPr="00160BDD">
              <w:rPr>
                <w:rFonts w:asciiTheme="majorHAnsi" w:hAnsiTheme="majorHAnsi"/>
                <w:bCs/>
                <w:color w:val="212121"/>
                <w:sz w:val="22"/>
                <w:szCs w:val="22"/>
                <w:lang w:val="en-GB"/>
              </w:rPr>
              <w:t>consultation with</w:t>
            </w:r>
          </w:p>
          <w:p w14:paraId="0D3BCC7E" w14:textId="77777777" w:rsidR="003F236D" w:rsidRPr="00160BD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child’s parent(s) / guardian(s)</w:t>
            </w:r>
          </w:p>
          <w:p w14:paraId="69AC11A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val="restart"/>
            <w:shd w:val="clear" w:color="auto" w:fill="auto"/>
          </w:tcPr>
          <w:p w14:paraId="58615B3E"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5264" behindDoc="0" locked="0" layoutInCell="1" allowOverlap="1" wp14:anchorId="0285899D" wp14:editId="57FD049B">
                      <wp:simplePos x="0" y="0"/>
                      <wp:positionH relativeFrom="column">
                        <wp:posOffset>311150</wp:posOffset>
                      </wp:positionH>
                      <wp:positionV relativeFrom="paragraph">
                        <wp:posOffset>17809</wp:posOffset>
                      </wp:positionV>
                      <wp:extent cx="161925" cy="171450"/>
                      <wp:effectExtent l="0" t="0" r="28575" b="19050"/>
                      <wp:wrapNone/>
                      <wp:docPr id="268" name="Rectangle 26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AD2C6B5" id="Rectangle 268" o:spid="_x0000_s1026" style="position:absolute;margin-left:24.5pt;margin-top:1.4pt;width:12.75pt;height:13.5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Q6O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sB0Ojn8CAAAE&#10;BQAADgAAAAAAAAAAAAAAAAAuAgAAZHJzL2Uyb0RvYy54bWxQSwECLQAUAAYACAAAACEAhnT/0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 xml:space="preserve">Yes  </w:t>
            </w:r>
          </w:p>
          <w:p w14:paraId="68E5FCDF" w14:textId="04A867F5"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6288" behindDoc="0" locked="0" layoutInCell="1" allowOverlap="1" wp14:anchorId="20A68D79" wp14:editId="46457CF9">
                      <wp:simplePos x="0" y="0"/>
                      <wp:positionH relativeFrom="column">
                        <wp:posOffset>312420</wp:posOffset>
                      </wp:positionH>
                      <wp:positionV relativeFrom="paragraph">
                        <wp:posOffset>22225</wp:posOffset>
                      </wp:positionV>
                      <wp:extent cx="161925" cy="171450"/>
                      <wp:effectExtent l="0" t="0" r="28575" b="19050"/>
                      <wp:wrapNone/>
                      <wp:docPr id="269" name="Rectangle 26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D70DF7" id="Rectangle 269" o:spid="_x0000_s1026" style="position:absolute;margin-left:24.6pt;margin-top:1.75pt;width:12.75pt;height:13.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Tf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bu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DaCmd/cAAAABgEAAA8AAABkcnMvZG93bnJldi54bWxMjsFOwzAQRO9I/IO1SFwQdWjSBkKcqkJC&#10;XFohSj9gGy9JIF5HsduGv2c5wXE0ozevXE2uVycaQ+fZwN0sAUVce9txY2D//nx7DypEZIu9ZzLw&#10;TQFW1eVFiYX1Z36j0y42SiAcCjTQxjgUWoe6JYdh5gdi6T786DBKHBttRzwL3PV6niRL7bBjeWhx&#10;oKeW6q/d0Rmodf6Jm3T9mt50w0u2j9uNX1pjrq+m9SOoSFP8G8OvvqhDJU4Hf2QbVG8ge5jL0kC6&#10;ACV1nuWgDhKTBeiq1P/1qx8AAAD//wMAUEsBAi0AFAAGAAgAAAAhALaDOJL+AAAA4QEAABMAAAAA&#10;AAAAAAAAAAAAAAAAAFtDb250ZW50X1R5cGVzXS54bWxQSwECLQAUAAYACAAAACEAOP0h/9YAAACU&#10;AQAACwAAAAAAAAAAAAAAAAAvAQAAX3JlbHMvLnJlbHNQSwECLQAUAAYACAAAACEAUfpE338CAAAE&#10;BQAADgAAAAAAAAAAAAAAAAAuAgAAZHJzL2Uyb0RvYy54bWxQSwECLQAUAAYACAAAACEANoKZ3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p w14:paraId="5A22EF0C"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093978C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7CDA2BF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82199FE"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3C54D90E" w14:textId="77777777" w:rsidTr="00FD6373">
        <w:trPr>
          <w:trHeight w:val="607"/>
        </w:trPr>
        <w:tc>
          <w:tcPr>
            <w:tcW w:w="3472" w:type="dxa"/>
            <w:gridSpan w:val="2"/>
            <w:vMerge/>
            <w:shd w:val="clear" w:color="auto" w:fill="auto"/>
          </w:tcPr>
          <w:p w14:paraId="01381D82"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shd w:val="clear" w:color="auto" w:fill="auto"/>
          </w:tcPr>
          <w:p w14:paraId="60D0A56B"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3F66E59F"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4CFA607F"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239FE915" w14:textId="77777777" w:rsidTr="00FD6373">
        <w:trPr>
          <w:trHeight w:val="608"/>
        </w:trPr>
        <w:tc>
          <w:tcPr>
            <w:tcW w:w="3472" w:type="dxa"/>
            <w:gridSpan w:val="2"/>
            <w:vMerge w:val="restart"/>
            <w:shd w:val="clear" w:color="auto" w:fill="auto"/>
          </w:tcPr>
          <w:p w14:paraId="0FD3D27E" w14:textId="77777777" w:rsidR="003F236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Other</w:t>
            </w:r>
            <w:r w:rsidRPr="00160BDD">
              <w:rPr>
                <w:rFonts w:asciiTheme="majorHAnsi" w:hAnsiTheme="majorHAnsi"/>
                <w:bCs/>
                <w:color w:val="212121"/>
                <w:sz w:val="22"/>
                <w:szCs w:val="22"/>
                <w:lang w:val="en-GB"/>
              </w:rPr>
              <w:t xml:space="preserve"> healthcare </w:t>
            </w:r>
            <w:r>
              <w:rPr>
                <w:rFonts w:asciiTheme="majorHAnsi" w:hAnsiTheme="majorHAnsi"/>
                <w:bCs/>
                <w:color w:val="212121"/>
                <w:sz w:val="22"/>
                <w:szCs w:val="22"/>
                <w:lang w:val="en-GB"/>
              </w:rPr>
              <w:t xml:space="preserve">professionals </w:t>
            </w:r>
          </w:p>
          <w:p w14:paraId="4C3ED3EF"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bCs/>
                <w:color w:val="212121"/>
                <w:sz w:val="22"/>
                <w:szCs w:val="22"/>
                <w:lang w:val="en-GB"/>
              </w:rPr>
            </w:pPr>
          </w:p>
          <w:p w14:paraId="21555F74"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val="restart"/>
            <w:shd w:val="clear" w:color="auto" w:fill="auto"/>
          </w:tcPr>
          <w:p w14:paraId="018E493D"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7312" behindDoc="0" locked="0" layoutInCell="1" allowOverlap="1" wp14:anchorId="566D573E" wp14:editId="3BB8CF2C">
                      <wp:simplePos x="0" y="0"/>
                      <wp:positionH relativeFrom="column">
                        <wp:posOffset>312420</wp:posOffset>
                      </wp:positionH>
                      <wp:positionV relativeFrom="paragraph">
                        <wp:posOffset>17780</wp:posOffset>
                      </wp:positionV>
                      <wp:extent cx="161925" cy="1714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F0B03BB" id="Rectangle 9" o:spid="_x0000_s1026" style="position:absolute;margin-left:24.6pt;margin-top:1.4pt;width:12.75pt;height:13.5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UZTfQIAAAAFAAAOAAAAZHJzL2Uyb0RvYy54bWysVEtv2zAMvg/YfxB0X20HadMYdYqgQYYB&#10;RVs0HXpmZNkWoNckJU7260fJbvpYT8N8kEmR4uPTR11dH5Qke+68MLqixVlOCdfM1EK3Ff35tP52&#10;SYkPoGuQRvOKHrmn14uvX656W/KJ6YysuSMYRPuytxXtQrBllnnWcQX+zFiu0dgYpyCg6tqsdtBj&#10;dCWzSZ5fZL1xtXWGce9xdzUY6SLFbxrOwn3TeB6IrCjWFtLq0rqNa7a4grJ1YDvBxjLgH6pQIDQm&#10;PYVaQQCyc+KvUEowZ7xpwhkzKjNNIxhPPWA3Rf6hm00HlqdeEBxvTzD5/xeW3e0fHBF1ReeUaFB4&#10;RY8IGuhWcjKP8PTWl+i1sQ9u1DyKsddD41T8YxfkkCA9niDlh0AYbhYXxXxyTglDUzErpucJ8uz1&#10;sHU+fOdGkShU1GHyBCTsb33AhOj64hJzeSNFvRZSJuXob6Qje8DLRU7UpqdEgg+4WdF1+mIHGOLd&#10;MalJj9VMZjkyggGyrpEQUFQWcfC6pQRki3RmwaVa3p32rt2ess7y5Wo6+yxJLHoFvhuqSxGiG5RK&#10;BGS8FKqil3n8xtNSRytPnB1bj9APYEdpa+oj3pUzA4m9ZWuBSW6x4QdwyFrsBicx3OPSSIMtmlGi&#10;pDPu92f70R/JhFZKepwCbP/XDhxHHH9opNm8mE7j2CRlej6boOLeWrZvLXqnbgzeRYEzb1kSo3+Q&#10;L2LjjHrGgV3GrGgCzTD3APSo3IRhOnHkGV8ukxuOioVwqzeWxeARpwjv0+EZnB2JE5Bxd+ZlYqD8&#10;wJ/BN57UZrkLphGJXK+4Ik2igmOWCDM+CXGO3+rJ6/XhWvwBAAD//wMAUEsDBBQABgAIAAAAIQCZ&#10;TeWX3AAAAAYBAAAPAAAAZHJzL2Rvd25yZXYueG1sTI/BTsMwEETvSPyDtUhcEHVIo6YNcaoKCXEp&#10;qij9gG28JIF4HcVuG/6e5QTH0Yxm3pTryfXqTGPoPBt4mCWgiGtvO24MHN6f75egQkS22HsmA98U&#10;YF1dX5VYWH/hNzrvY6OkhEOBBtoYh0LrULfkMMz8QCzehx8dRpFjo+2IFyl3vU6TZKEddiwLLQ70&#10;1FL9tT85A7XOP3E73+zmd93wkh3i69YvrDG3N9PmEVSkKf6F4Rdf0KESpqM/sQ2qN5CtUkkaSOWA&#10;2HmWgzqKXC1BV6X+j1/9AAAA//8DAFBLAQItABQABgAIAAAAIQC2gziS/gAAAOEBAAATAAAAAAAA&#10;AAAAAAAAAAAAAABbQ29udGVudF9UeXBlc10ueG1sUEsBAi0AFAAGAAgAAAAhADj9If/WAAAAlAEA&#10;AAsAAAAAAAAAAAAAAAAALwEAAF9yZWxzLy5yZWxzUEsBAi0AFAAGAAgAAAAhADkJRlN9AgAAAAUA&#10;AA4AAAAAAAAAAAAAAAAALgIAAGRycy9lMm9Eb2MueG1sUEsBAi0AFAAGAAgAAAAhAJlN5Zf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 xml:space="preserve">Yes </w:t>
            </w:r>
            <w:r w:rsidRPr="00160BDD">
              <w:rPr>
                <w:rFonts w:asciiTheme="majorHAnsi" w:hAnsiTheme="majorHAnsi"/>
                <w:bCs/>
                <w:color w:val="212121"/>
                <w:sz w:val="22"/>
                <w:szCs w:val="22"/>
                <w:lang w:val="en-GB"/>
              </w:rPr>
              <w:tab/>
            </w:r>
          </w:p>
          <w:p w14:paraId="68B22C62" w14:textId="4EC58629"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8336" behindDoc="0" locked="0" layoutInCell="1" allowOverlap="1" wp14:anchorId="3BF0A92B" wp14:editId="407EDF46">
                      <wp:simplePos x="0" y="0"/>
                      <wp:positionH relativeFrom="column">
                        <wp:posOffset>327660</wp:posOffset>
                      </wp:positionH>
                      <wp:positionV relativeFrom="paragraph">
                        <wp:posOffset>47625</wp:posOffset>
                      </wp:positionV>
                      <wp:extent cx="161925" cy="17145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779CB" id="Rectangle 14" o:spid="_x0000_s1026" style="position:absolute;margin-left:25.8pt;margin-top:3.75pt;width:12.75pt;height:13.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7XA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m1Gi&#10;mcIdPQA1phspCPYAUG99Ab9He+9GzUOM3e5rp+IffZB9AvVwBFXsA+HYzM/yi+kpJRymfJ7PThPo&#10;2eth63z4LowiUSipQ/YEJdvd+ICEcH1xibm8kV217qRMysFfS0d2DNcLVlSmp0QyH7BZ0nX6YgcI&#10;8e6Y1KRHNdP5BJzgDLyrJQsQlQUSXjeUMNmA0Dy4VMu70941m2PW+WS5ms0/SxKLXjHfDtWlCNGN&#10;FaoL4LzsVEnPJ/EbT0sdrSKxdmw9Qj+AHaWNqQ64LWcGGnvL1x2S3KDhe+bAW3SDWQx3WGpp0KIZ&#10;JUpa435/th/9QSdYKekxB2j/15Y5ARx/aBDtIp/N4uAkZXY6n0Jxby2btxa9VdcGd5Fj6i1PYvQP&#10;8kWsnVHPGNllzAoT0xy5B6BH5ToM84mh52K5TG4YFsvCjX60PAaPOEV4n/bPzNmROAGMuzUvM8OK&#10;D/wZfONJbZbbYOoukesVV9AkKhi0RJjxUYiT/FZPXq9P1+IPAAAA//8DAFBLAwQUAAYACAAAACEA&#10;GvfygdwAAAAGAQAADwAAAGRycy9kb3ducmV2LnhtbEyOzU7DMBCE70i8g7VIXBB1QpoEhWyqCglx&#10;KUKUPsA2XpJAvI5i94e3x5zgOJrRN1+9OttRHXn2gxOEdJGAYmmdGaRD2L0/3d6D8oHE0OiEEb7Z&#10;w6q5vKipMu4kb3zchk5FiPiKEPoQpkpr3/ZsyS/cxBK7DzdbCjHOnTYznSLcjvouSQptaZD40NPE&#10;jz23X9uDRWh1+UmbbP2a3QzT83IXXjauMIjXV+f1A6jA5/A3hl/9qA5NdNq7gxivRoQ8LeISocxB&#10;xbosU1B7hGyZg25q/V+/+QEAAP//AwBQSwECLQAUAAYACAAAACEAtoM4kv4AAADhAQAAEwAAAAAA&#10;AAAAAAAAAAAAAAAAW0NvbnRlbnRfVHlwZXNdLnhtbFBLAQItABQABgAIAAAAIQA4/SH/1gAAAJQB&#10;AAALAAAAAAAAAAAAAAAAAC8BAABfcmVscy8ucmVsc1BLAQItABQABgAIAAAAIQCgY7XAfgIAAAIF&#10;AAAOAAAAAAAAAAAAAAAAAC4CAABkcnMvZTJvRG9jLnhtbFBLAQItABQABgAIAAAAIQAa9/KB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165D89A4"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1D760A7C"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547CE97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A1C1D60"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1E8D5226" w14:textId="77777777" w:rsidTr="00FD6373">
        <w:trPr>
          <w:trHeight w:val="1104"/>
        </w:trPr>
        <w:tc>
          <w:tcPr>
            <w:tcW w:w="3472" w:type="dxa"/>
            <w:gridSpan w:val="2"/>
            <w:vMerge/>
            <w:shd w:val="clear" w:color="auto" w:fill="auto"/>
          </w:tcPr>
          <w:p w14:paraId="48BD922F" w14:textId="77777777" w:rsidR="003F236D" w:rsidRPr="00160BD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shd w:val="clear" w:color="auto" w:fill="auto"/>
          </w:tcPr>
          <w:p w14:paraId="2B9E00D3"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679259C5"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39CD930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7762B254" w14:textId="77777777" w:rsidTr="00FD6373">
        <w:trPr>
          <w:trHeight w:val="773"/>
        </w:trPr>
        <w:tc>
          <w:tcPr>
            <w:tcW w:w="3472" w:type="dxa"/>
            <w:gridSpan w:val="2"/>
            <w:vMerge w:val="restart"/>
            <w:shd w:val="clear" w:color="auto" w:fill="auto"/>
          </w:tcPr>
          <w:p w14:paraId="2E954BE8" w14:textId="77777777" w:rsidR="003F236D" w:rsidRPr="00160BDD" w:rsidRDefault="003F236D" w:rsidP="001E0DE6">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Social care professionals </w:t>
            </w:r>
          </w:p>
        </w:tc>
        <w:tc>
          <w:tcPr>
            <w:tcW w:w="1490" w:type="dxa"/>
            <w:vMerge w:val="restart"/>
            <w:shd w:val="clear" w:color="auto" w:fill="auto"/>
          </w:tcPr>
          <w:p w14:paraId="308DBD6D"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21408" behindDoc="0" locked="0" layoutInCell="1" allowOverlap="1" wp14:anchorId="23D6BB34" wp14:editId="7FD8777A">
                      <wp:simplePos x="0" y="0"/>
                      <wp:positionH relativeFrom="column">
                        <wp:posOffset>312420</wp:posOffset>
                      </wp:positionH>
                      <wp:positionV relativeFrom="paragraph">
                        <wp:posOffset>17780</wp:posOffset>
                      </wp:positionV>
                      <wp:extent cx="161925" cy="1714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F728374" id="Rectangle 24" o:spid="_x0000_s1026" style="position:absolute;margin-left:24.6pt;margin-top:1.4pt;width:12.75pt;height:13.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o2E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YwS&#10;zRTu6AGoMd1IQbAHgHrrC/g92ns3ah5i7HZfOxX/6IPsE6iHI6hiHwjHZn6WX0xPKeEw5fN8dppA&#10;z14PW+fDd2EUiUJJHbInKNnuxgckhOuLS8zljeyqdSdlUg7+WjqyY7hesKIyPSWS+YDNkq7TFztA&#10;iHfHpCY9qpnOJ+AEZ+BdLVmAqCyQ8LqhhMkGhObBpVrenfau2RyzzifL1Wz+WZJY9Ir5dqguRYhu&#10;rFBdAOdlp0p6PonfeFrqaBWJtWPrEfoB7ChtTHXAbTkz0Nhbvu6Q5AYN3zMH3qIbzGK4w1JLgxbN&#10;KFHSGvf7s/3oDzrBSkmPOUD7v7bMCeD4Q4NoF/lsFgcnKbPT+RSKe2vZvLXorbo2uIscU295EqN/&#10;kC9i7Yx6xsguY1aYmObIPQA9KtdhmE8MPRfLZXLDsFgWbvSj5TF4xCnC+7R/Zs6OxAlg3K15mRlW&#10;fODP4BtParPcBlN3iVyvuIImUcGgJcKMj0Kc5Ld68np9uhZ/AAAA//8DAFBLAwQUAAYACAAAACEA&#10;mU3ll9wAAAAGAQAADwAAAGRycy9kb3ducmV2LnhtbEyPwU7DMBBE70j8g7VIXBB1SKOmDXGqCglx&#10;Kaoo/YBtvCSBeB3Fbhv+nuUEx9GMZt6U68n16kxj6DwbeJgloIhrbztuDBzen++XoEJEtth7JgPf&#10;FGBdXV+VWFh/4Tc672OjpIRDgQbaGIdC61C35DDM/EAs3ocfHUaRY6PtiBcpd71Ok2ShHXYsCy0O&#10;9NRS/bU/OQO1zj9xO9/s5nfd8JId4uvWL6wxtzfT5hFUpCn+heEXX9ChEqajP7ENqjeQrVJJGkjl&#10;gNh5loM6ilwtQVel/o9f/QAAAP//AwBQSwECLQAUAAYACAAAACEAtoM4kv4AAADhAQAAEwAAAAAA&#10;AAAAAAAAAAAAAAAAW0NvbnRlbnRfVHlwZXNdLnhtbFBLAQItABQABgAIAAAAIQA4/SH/1gAAAJQB&#10;AAALAAAAAAAAAAAAAAAAAC8BAABfcmVscy8ucmVsc1BLAQItABQABgAIAAAAIQDjco2EfgIAAAIF&#10;AAAOAAAAAAAAAAAAAAAAAC4CAABkcnMvZTJvRG9jLnhtbFBLAQItABQABgAIAAAAIQCZTeWX3AAA&#10;AAYBAAAPAAAAAAAAAAAAAAAAANg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 xml:space="preserve">Yes </w:t>
            </w:r>
            <w:r w:rsidRPr="00160BDD">
              <w:rPr>
                <w:rFonts w:asciiTheme="majorHAnsi" w:hAnsiTheme="majorHAnsi"/>
                <w:bCs/>
                <w:color w:val="212121"/>
                <w:sz w:val="22"/>
                <w:szCs w:val="22"/>
                <w:lang w:val="en-GB"/>
              </w:rPr>
              <w:tab/>
            </w:r>
          </w:p>
          <w:p w14:paraId="103F1577" w14:textId="77840A6C"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22432" behindDoc="0" locked="0" layoutInCell="1" allowOverlap="1" wp14:anchorId="2E6C8F5D" wp14:editId="3071460E">
                      <wp:simplePos x="0" y="0"/>
                      <wp:positionH relativeFrom="column">
                        <wp:posOffset>312420</wp:posOffset>
                      </wp:positionH>
                      <wp:positionV relativeFrom="paragraph">
                        <wp:posOffset>40005</wp:posOffset>
                      </wp:positionV>
                      <wp:extent cx="161925" cy="17145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34C17" id="Rectangle 25" o:spid="_x0000_s1026" style="position:absolute;margin-left:24.6pt;margin-top:3.15pt;width:12.75pt;height:13.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pmQ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Skl&#10;minc0QNQY7qRgmAPAPXWF/B7tPdu1DzE2O2+dir+0QfZJ1APR1DFPhCOzfwsv4ixOUz5PJ+dJtCz&#10;18PW+fBdGEWiUFKH7AlKtrvxAQnh+uISc3kju2rdSZmUg7+WjuwYrhesqExPiWQ+YLOk6/TFDhDi&#10;3TGpSY9qpvMJOMEZeFdLFiAqCyS8bihhsgGheXCplnenvWs2x6zzyXI1m3+WJBa9Yr4dqksRohsr&#10;VBfAedmpkp5P4jeeljpaRWLt2HqEfgA7ShtTHXBbzgw09pavOyS5QcP3zIG36AazGO6w1NKgRTNK&#10;lLTG/f5sP/qDTrBS0mMO0P6vLXMCOP7QINpFPpvFwUnK7HQ+heLeWjZvLXqrrg3uIsfUW57E6B/k&#10;i1g7o54xssuYFSamOXIPQI/KdRjmE0PPxXKZ3DAsloUb/Wh5DB5xivA+7Z+ZsyNxAhh3a15mhhUf&#10;+DP4xpPaLLfB1F0i1yuuoElUMGiJMOOjECf5rZ68Xp+uxR8AAAD//wMAUEsDBBQABgAIAAAAIQCe&#10;MhuM3AAAAAYBAAAPAAAAZHJzL2Rvd25yZXYueG1sTI7NTsMwEITvSLyDtUhcUOtQR0kJ2VQVEuJS&#10;VPXnAdx4SQLxOordNrw95gTH0Yy++crVZHtxodF3jhEe5wkI4tqZjhuE4+F1tgThg2aje8eE8E0e&#10;VtXtTakL4668o8s+NCJC2BcaoQ1hKKT0dUtW+7kbiGP34UarQ4xjI82orxFue7lIkkxa3XF8aPVA&#10;Ly3VX/uzRahl/qk3ar1VD93wlh7D+8ZlBvH+blo/gwg0hb8x/OpHdaii08md2XjRI6RPi7hEyBSI&#10;WOdpDuKEoJQCWZXyv371AwAA//8DAFBLAQItABQABgAIAAAAIQC2gziS/gAAAOEBAAATAAAAAAAA&#10;AAAAAAAAAAAAAABbQ29udGVudF9UeXBlc10ueG1sUEsBAi0AFAAGAAgAAAAhADj9If/WAAAAlAEA&#10;AAsAAAAAAAAAAAAAAAAALwEAAF9yZWxzLy5yZWxzUEsBAi0AFAAGAAgAAAAhAMdimZB9AgAAAgUA&#10;AA4AAAAAAAAAAAAAAAAALgIAAGRycy9lMm9Eb2MueG1sUEsBAi0AFAAGAAgAAAAhAJ4yG4zcAAAA&#10;BgEAAA8AAAAAAAAAAAAAAAAA1w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No</w:t>
            </w:r>
          </w:p>
          <w:p w14:paraId="5F273F6F"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6378" w:type="dxa"/>
            <w:gridSpan w:val="3"/>
            <w:shd w:val="clear" w:color="auto" w:fill="auto"/>
          </w:tcPr>
          <w:p w14:paraId="7FB970EB"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082DE148" w14:textId="77777777" w:rsidR="003F236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p w14:paraId="1C6C075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F236D" w:rsidRPr="005C127D" w14:paraId="25926717" w14:textId="77777777" w:rsidTr="00FD6373">
        <w:trPr>
          <w:trHeight w:val="772"/>
        </w:trPr>
        <w:tc>
          <w:tcPr>
            <w:tcW w:w="3472" w:type="dxa"/>
            <w:gridSpan w:val="2"/>
            <w:vMerge/>
            <w:shd w:val="clear" w:color="auto" w:fill="auto"/>
          </w:tcPr>
          <w:p w14:paraId="206027EB" w14:textId="77777777" w:rsidR="003F236D" w:rsidRDefault="003F236D" w:rsidP="00160BDD">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490" w:type="dxa"/>
            <w:vMerge/>
            <w:shd w:val="clear" w:color="auto" w:fill="auto"/>
          </w:tcPr>
          <w:p w14:paraId="23E82F53" w14:textId="77777777" w:rsidR="003F236D" w:rsidRPr="001E0DE6"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p>
        </w:tc>
        <w:tc>
          <w:tcPr>
            <w:tcW w:w="6378" w:type="dxa"/>
            <w:gridSpan w:val="3"/>
            <w:shd w:val="clear" w:color="auto" w:fill="auto"/>
          </w:tcPr>
          <w:p w14:paraId="1D6C4B89" w14:textId="77777777" w:rsidR="003F236D" w:rsidRPr="00160BDD" w:rsidRDefault="003F236D" w:rsidP="001E0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1ED67D52"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F236D" w:rsidRPr="00160BDD" w14:paraId="40569BDF" w14:textId="77777777" w:rsidTr="00FD6373">
        <w:trPr>
          <w:trHeight w:val="834"/>
        </w:trPr>
        <w:tc>
          <w:tcPr>
            <w:tcW w:w="3472" w:type="dxa"/>
            <w:gridSpan w:val="2"/>
            <w:shd w:val="clear" w:color="auto" w:fill="auto"/>
          </w:tcPr>
          <w:p w14:paraId="7C89AEF3"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personalised written care plan </w:t>
            </w:r>
            <w:r w:rsidR="004A526B">
              <w:rPr>
                <w:rFonts w:asciiTheme="majorHAnsi" w:hAnsiTheme="majorHAnsi"/>
                <w:bCs/>
                <w:color w:val="212121"/>
                <w:sz w:val="22"/>
                <w:szCs w:val="22"/>
                <w:lang w:val="en-GB"/>
              </w:rPr>
              <w:t>for a child like Peter</w:t>
            </w:r>
            <w:r w:rsidRPr="00160BDD">
              <w:rPr>
                <w:rFonts w:asciiTheme="majorHAnsi" w:hAnsiTheme="majorHAnsi"/>
                <w:bCs/>
                <w:color w:val="212121"/>
                <w:sz w:val="22"/>
                <w:szCs w:val="22"/>
                <w:lang w:val="en-GB"/>
              </w:rPr>
              <w:t xml:space="preserve"> integrates the following ;</w:t>
            </w:r>
          </w:p>
          <w:p w14:paraId="47686946" w14:textId="72D84893" w:rsidR="003F236D" w:rsidRPr="00160BDD" w:rsidRDefault="003F236D" w:rsidP="0039236B">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r w:rsidRPr="00160BDD">
              <w:rPr>
                <w:rFonts w:asciiTheme="majorHAnsi" w:hAnsiTheme="majorHAnsi"/>
                <w:bCs/>
                <w:color w:val="212121"/>
                <w:sz w:val="22"/>
                <w:szCs w:val="22"/>
                <w:lang w:val="en-GB"/>
              </w:rPr>
              <w:t>developmental assessments</w:t>
            </w:r>
          </w:p>
        </w:tc>
        <w:tc>
          <w:tcPr>
            <w:tcW w:w="7868" w:type="dxa"/>
            <w:gridSpan w:val="4"/>
            <w:shd w:val="clear" w:color="auto" w:fill="auto"/>
          </w:tcPr>
          <w:p w14:paraId="656E8695" w14:textId="03CD7395" w:rsidR="003F236D" w:rsidRPr="00160BDD" w:rsidRDefault="00C012B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19360" behindDoc="0" locked="0" layoutInCell="1" allowOverlap="1" wp14:anchorId="3493F9AE" wp14:editId="3DAF60C1">
                      <wp:simplePos x="0" y="0"/>
                      <wp:positionH relativeFrom="column">
                        <wp:posOffset>351155</wp:posOffset>
                      </wp:positionH>
                      <wp:positionV relativeFrom="paragraph">
                        <wp:posOffset>46942</wp:posOffset>
                      </wp:positionV>
                      <wp:extent cx="161925" cy="1714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65012E" id="Rectangle 3" o:spid="_x0000_s1026" style="position:absolute;margin-left:27.65pt;margin-top:3.7pt;width:12.75pt;height:13.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pPVfgIAAAAFAAAOAAAAZHJzL2Uyb0RvYy54bWysVEtv2zAMvg/YfxB0X22nadMadYqgQYYB&#10;RRu0HXpmZNkWoNckJU7260fJbvpYT8N8kEmR4uPTR11d75UkO+68MLqixUlOCdfM1EK3Ff35tPp2&#10;QYkPoGuQRvOKHrin1/OvX656W/KJ6YysuSMYRPuytxXtQrBllnnWcQX+xFiu0dgYpyCg6tqsdtBj&#10;dCWzSZ6fZ71xtXWGce9xdzkY6TzFbxrOwn3TeB6IrCjWFtLq0rqJaza/grJ1YDvBxjLgH6pQIDQm&#10;PYZaQgCydeKvUEowZ7xpwgkzKjNNIxhPPWA3Rf6hm8cOLE+9IDjeHmHy/y8su9utHRF1RU8p0aDw&#10;ih4QNNCt5OQ0wtNbX6LXo127UfMoxl73jVPxj12QfYL0cISU7wNhuFmcF5eTM0oYmopZMT1LkGev&#10;h63z4Ts3ikShog6TJyBhd+sDJkTXF5eYyxsp6pWQMikHfyMd2QFeLnKiNj0lEnzAzYqu0hc7wBDv&#10;jklNeqxmMsuREQyQdY2EgKKyiIPXLSUgW6QzCy7V8u60d+3mmHWWL5bT2WdJYtFL8N1QXYoQ3aBU&#10;IiDjpVAVvcjjN56WOlp54uzYeoR+ADtKG1Mf8K6cGUjsLVsJTHKLDa/BIWuxG5zEcI9LIw22aEaJ&#10;ks6435/tR38kE1op6XEKsP1fW3AccfyhkWaXxXQaxyYp07PZBBX31rJ5a9FbdWPwLgqcecuSGP2D&#10;fBEbZ9QzDuwiZkUTaIa5B6BH5SYM04kjz/hikdxwVCyEW/1oWQwecYrwPu2fwdmROAEZd2deJgbK&#10;D/wZfONJbRbbYBqRyPWKK9IkKjhmiTDjkxDn+K2evF4frvkfAAAA//8DAFBLAwQUAAYACAAAACEA&#10;NdJB4t0AAAAGAQAADwAAAGRycy9kb3ducmV2LnhtbEyPzU7DMBCE75V4B2uRuCDqQNIfhWyqCqnq&#10;pQhR+gDbeEkCsR3FbhvenuVEj6MZzXxTrEbbqTMPofUO4XGagGJXedO6GuHwsXlYggqRnKHOO0b4&#10;4QCr8mZSUG78xb3zeR9rJSUu5ITQxNjnWoeqYUth6nt24n36wVIUOdTaDHSRctvppySZa0utk4WG&#10;en5puPrenyxCpRdftEvXb+l922+zQ3zd+blBvLsd18+gIo/xPwx/+IIOpTAd/cmZoDqE2SyVJMIi&#10;AyX2MpEjR4Q0y0CXhb7GL38BAAD//wMAUEsBAi0AFAAGAAgAAAAhALaDOJL+AAAA4QEAABMAAAAA&#10;AAAAAAAAAAAAAAAAAFtDb250ZW50X1R5cGVzXS54bWxQSwECLQAUAAYACAAAACEAOP0h/9YAAACU&#10;AQAACwAAAAAAAAAAAAAAAAAvAQAAX3JlbHMvLnJlbHNQSwECLQAUAAYACAAAACEApFqT1X4CAAAA&#10;BQAADgAAAAAAAAAAAAAAAAAuAgAAZHJzL2Uyb0RvYy54bWxQSwECLQAUAAYACAAAACEANdJB4t0A&#10;AAAGAQAADwAAAAAAAAAAAAAAAADYBAAAZHJzL2Rvd25yZXYueG1sUEsFBgAAAAAEAAQA8wAAAOIF&#10;AAAAAA==&#10;" fillcolor="window" strokecolor="#70ad47" strokeweight="1pt"/>
                  </w:pict>
                </mc:Fallback>
              </mc:AlternateContent>
            </w:r>
            <w:r w:rsidR="003F236D" w:rsidRPr="00160BDD">
              <w:rPr>
                <w:rFonts w:asciiTheme="majorHAnsi" w:hAnsiTheme="majorHAnsi"/>
                <w:bCs/>
                <w:color w:val="212121"/>
                <w:sz w:val="22"/>
                <w:szCs w:val="22"/>
                <w:lang w:val="en-GB"/>
              </w:rPr>
              <w:t>Yes</w:t>
            </w:r>
          </w:p>
          <w:p w14:paraId="6B0854F7" w14:textId="0C1FB0AC"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20384" behindDoc="0" locked="0" layoutInCell="1" allowOverlap="1" wp14:anchorId="0E27D59B" wp14:editId="454DF607">
                      <wp:simplePos x="0" y="0"/>
                      <wp:positionH relativeFrom="column">
                        <wp:posOffset>376507</wp:posOffset>
                      </wp:positionH>
                      <wp:positionV relativeFrom="paragraph">
                        <wp:posOffset>34925</wp:posOffset>
                      </wp:positionV>
                      <wp:extent cx="161925" cy="17145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983B25" id="Rectangle 4" o:spid="_x0000_s1026" style="position:absolute;margin-left:29.65pt;margin-top:2.75pt;width:12.75pt;height:13.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k+LfQIAAAA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paUaFB4&#10;RQ8IGuhOclJGeAbrK/R6tPdu0jyKsdd961T8YxdknyA9HCHl+0AYbhZnxcXslBKGpmJelKcJ8uz1&#10;sHU+fOdGkSjU1GHyBCTsbnzAhOj64hJzeSNFsxZSJuXgr6UjO8DLRU40ZqBEgg+4WdN1+mIHGOLd&#10;ManJgNXM5jkyggGyrpUQUFQWcfC6owRkh3RmwaVa3p32rtscs87z5aqcf5YkFr0C34/VpQjRDSol&#10;AjJeClXT8zx+02mpo5Unzk6tR+hHsKO0Mc0B78qZkcTesrXAJDfY8D04ZC12g5MY7nBppcEWzSRR&#10;0hv3+7P96I9kQislA04Btv9rC44jjj800uyiKMs4NkkpT+czVNxby+atRW/VtcG7KHDmLUti9A/y&#10;RWydUc84sMuYFU2gGeYegZ6U6zBOJ44848tlcsNRsRBu9KNlMXjEKcL7tH8GZyfiBGTcrXmZGKg+&#10;8Gf0jSe1WW6DaUUi1yuuSJOo4JglwkxPQpzjt3ryen24Fn8AAAD//wMAUEsDBBQABgAIAAAAIQDZ&#10;42sb3QAAAAYBAAAPAAAAZHJzL2Rvd25yZXYueG1sTI/BTsMwEETvSPyDtUhcEHVomraEOFWFhLi0&#10;QrT9gG28JIF4HcVuG/6e5QSn0WpGM2+L1eg6daYhtJ4NPEwSUMSVty3XBg77l/slqBCRLXaeycA3&#10;BViV11cF5tZf+J3Ou1grKeGQo4Emxj7XOlQNOQwT3xOL9+EHh1HOodZ2wIuUu05Pk2SuHbYsCw32&#10;9NxQ9bU7OQOVXnziJl2/pXdt/zo7xO3Gz60xtzfj+glUpDH+heEXX9ChFKajP7ENqjOQPaaSFM1A&#10;ib2cySNHA+k0A10W+j9++QMAAP//AwBQSwECLQAUAAYACAAAACEAtoM4kv4AAADhAQAAEwAAAAAA&#10;AAAAAAAAAAAAAAAAW0NvbnRlbnRfVHlwZXNdLnhtbFBLAQItABQABgAIAAAAIQA4/SH/1gAAAJQB&#10;AAALAAAAAAAAAAAAAAAAAC8BAABfcmVscy8ucmVsc1BLAQItABQABgAIAAAAIQAZNk+LfQIAAAAF&#10;AAAOAAAAAAAAAAAAAAAAAC4CAABkcnMvZTJvRG9jLnhtbFBLAQItABQABgAIAAAAIQDZ42sb3QAA&#10;AAYBAAAPAAAAAAAAAAAAAAAAANc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No</w:t>
            </w:r>
          </w:p>
          <w:p w14:paraId="39B06D1C"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160BDD" w14:paraId="2D93D67A" w14:textId="77777777" w:rsidTr="00FD6373">
        <w:trPr>
          <w:trHeight w:val="834"/>
        </w:trPr>
        <w:tc>
          <w:tcPr>
            <w:tcW w:w="3472" w:type="dxa"/>
            <w:gridSpan w:val="2"/>
            <w:shd w:val="clear" w:color="auto" w:fill="auto"/>
          </w:tcPr>
          <w:p w14:paraId="55A6858A" w14:textId="77777777" w:rsidR="003F236D" w:rsidRPr="003F3ECF" w:rsidRDefault="003F236D" w:rsidP="003F3ECF">
            <w:pPr>
              <w:pStyle w:val="ListParagraph"/>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mental health comorbidity assessments</w:t>
            </w:r>
          </w:p>
        </w:tc>
        <w:tc>
          <w:tcPr>
            <w:tcW w:w="7868" w:type="dxa"/>
            <w:gridSpan w:val="4"/>
            <w:shd w:val="clear" w:color="auto" w:fill="auto"/>
          </w:tcPr>
          <w:p w14:paraId="705DDC91" w14:textId="77777777" w:rsidR="003F236D" w:rsidRPr="00160BDD" w:rsidRDefault="003F236D" w:rsidP="00FA43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2128" behindDoc="0" locked="0" layoutInCell="1" allowOverlap="1" wp14:anchorId="3B1B9BA5" wp14:editId="2D2ECB67">
                      <wp:simplePos x="0" y="0"/>
                      <wp:positionH relativeFrom="column">
                        <wp:posOffset>314960</wp:posOffset>
                      </wp:positionH>
                      <wp:positionV relativeFrom="paragraph">
                        <wp:posOffset>57785</wp:posOffset>
                      </wp:positionV>
                      <wp:extent cx="161925" cy="171450"/>
                      <wp:effectExtent l="0" t="0" r="28575" b="19050"/>
                      <wp:wrapNone/>
                      <wp:docPr id="234" name="Rectangle 23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AF2AE0B" id="Rectangle 234" o:spid="_x0000_s1026" style="position:absolute;margin-left:24.8pt;margin-top:4.55pt;width:12.75pt;height:13.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VzL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cp&#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Efm4e/dAAAABgEAAA8AAABkcnMvZG93bnJldi54bWxMjsFOwzAQRO9I/IO1SFwQdUJKSkM2VYWE&#10;uLRClH6AGy9JIF5HsduGv2c5wWk0mtHMK1eT69WJxtB5RkhnCSji2tuOG4T9+/PtA6gQDVvTeyaE&#10;bwqwqi4vSlNYf+Y3Ou1io2SEQ2EQ2hiHQutQt+RMmPmBWLIPPzoTxY6NtqM5y7jr9V2S5NqZjuWh&#10;NQM9tVR/7Y4OodaLT7PJ1q/ZTTe8zPdxu/G5Rby+mtaPoCJN8a8Mv/iCDpUwHfyRbVA9wnyZSxNh&#10;mYKSeHEvekDI8hR0Ver/+NUPAAAA//8DAFBLAQItABQABgAIAAAAIQC2gziS/gAAAOEBAAATAAAA&#10;AAAAAAAAAAAAAAAAAABbQ29udGVudF9UeXBlc10ueG1sUEsBAi0AFAAGAAgAAAAhADj9If/WAAAA&#10;lAEAAAsAAAAAAAAAAAAAAAAALwEAAF9yZWxzLy5yZWxzUEsBAi0AFAAGAAgAAAAhABFFXMt/AgAA&#10;BAUAAA4AAAAAAAAAAAAAAAAALgIAAGRycy9lMm9Eb2MueG1sUEsBAi0AFAAGAAgAAAAhAEfm4e/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Yes</w:t>
            </w:r>
          </w:p>
          <w:p w14:paraId="7914C9EF" w14:textId="7BD7BF2B"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3152" behindDoc="0" locked="0" layoutInCell="1" allowOverlap="1" wp14:anchorId="773E0CAD" wp14:editId="22793605">
                      <wp:simplePos x="0" y="0"/>
                      <wp:positionH relativeFrom="column">
                        <wp:posOffset>314960</wp:posOffset>
                      </wp:positionH>
                      <wp:positionV relativeFrom="paragraph">
                        <wp:posOffset>9525</wp:posOffset>
                      </wp:positionV>
                      <wp:extent cx="161925" cy="171450"/>
                      <wp:effectExtent l="0" t="0" r="28575" b="19050"/>
                      <wp:wrapNone/>
                      <wp:docPr id="235" name="Rectangle 23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3CB0774" id="Rectangle 235" o:spid="_x0000_s1026" style="position:absolute;margin-left:24.8pt;margin-top:.75pt;width:12.75pt;height:13.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haa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dT&#10;SjRTuKQfgI3pRgoSNwFRb/0cng/23o2ahxj73ddOxT86IfsE6+EIq9gHwrFZnBUXEwTnMBWzYnqa&#10;YM9eDlvnwzdhFIlCSR3SJzDZ7sYHJITrs0vM5Y3sqnUnZVIO/lo6smO4YPCiMj0lkvmAzZKu0xc7&#10;QIg3x6QmPaqZzHKwgjMwr5YsQFQWWHjdUMJkA0rz4FItb05712yOWWf5cjWdfZQkFr1ivh2qSxGi&#10;G5urLoD1slMlPc/jN56WOlpF4u3YeoR+ADtKG1MdcF/ODET2lq87JLlBw/fMgbnoBtMY7rDU0qBF&#10;M0qUtMb9/mg/+oNQsFLSYxLQ/q8tcwI4fteg2kUxncbRScr0dDaB4l5bNq8tequuDe6iwNxbnsTo&#10;H+SzWDujnjC0y5gVJqY5cg9Aj8p1GCYUY8/FcpncMC6WhRv9YHkMHnGK8D7un5izI3ECGHdrnqeG&#10;zd/xZ/CNJ7VZboOpu0SuF1xBk6hg1BJhxmchzvJrPXm9PF6LPwAAAP//AwBQSwMEFAAGAAgAAAAh&#10;ANDBkXjcAAAABgEAAA8AAABkcnMvZG93bnJldi54bWxMjstOwzAQRfdI/IM1SGwQdfpIWkKcqkJC&#10;bFohSj9gGg9JIB5HsduGv2dYwfI+dO8p1qPr1JmG0Ho2MJ0koIgrb1uuDRzen+9XoEJEtth5JgPf&#10;FGBdXl8VmFt/4Tc672OtZIRDjgaaGPtc61A15DBMfE8s2YcfHEaRQ63tgBcZd52eJUmmHbYsDw32&#10;9NRQ9bU/OQOVXn7idr55nd+1/cviEHdbn1ljbm/GzSOoSGP8K8MvvqBDKUxHf2IbVGdg8ZBJU/wU&#10;lMTLdArqaGC2SkGXhf6PX/4AAAD//wMAUEsBAi0AFAAGAAgAAAAhALaDOJL+AAAA4QEAABMAAAAA&#10;AAAAAAAAAAAAAAAAAFtDb250ZW50X1R5cGVzXS54bWxQSwECLQAUAAYACAAAACEAOP0h/9YAAACU&#10;AQAACwAAAAAAAAAAAAAAAAAvAQAAX3JlbHMvLnJlbHNQSwECLQAUAAYACAAAACEA8KIWmn8CAAAE&#10;BQAADgAAAAAAAAAAAAAAAAAuAgAAZHJzL2Uyb0RvYy54bWxQSwECLQAUAAYACAAAACEA0MGReN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tc>
      </w:tr>
      <w:tr w:rsidR="003F236D" w:rsidRPr="00160BDD" w14:paraId="2DB42281" w14:textId="77777777" w:rsidTr="00FD6373">
        <w:trPr>
          <w:trHeight w:val="834"/>
        </w:trPr>
        <w:tc>
          <w:tcPr>
            <w:tcW w:w="3472" w:type="dxa"/>
            <w:gridSpan w:val="2"/>
            <w:shd w:val="clear" w:color="auto" w:fill="auto"/>
          </w:tcPr>
          <w:p w14:paraId="1B97DB84"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61C5D">
              <w:rPr>
                <w:rFonts w:asciiTheme="majorHAnsi" w:hAnsiTheme="majorHAnsi"/>
                <w:bCs/>
                <w:color w:val="212121"/>
                <w:sz w:val="22"/>
                <w:szCs w:val="22"/>
                <w:lang w:val="en-GB"/>
              </w:rPr>
              <w:lastRenderedPageBreak/>
              <w:t>physical</w:t>
            </w:r>
            <w:r>
              <w:rPr>
                <w:rFonts w:asciiTheme="majorHAnsi" w:hAnsiTheme="majorHAnsi"/>
                <w:bCs/>
                <w:color w:val="212121"/>
                <w:sz w:val="22"/>
                <w:szCs w:val="22"/>
                <w:lang w:val="en-GB"/>
              </w:rPr>
              <w:t xml:space="preserve"> health</w:t>
            </w:r>
          </w:p>
        </w:tc>
        <w:tc>
          <w:tcPr>
            <w:tcW w:w="7868" w:type="dxa"/>
            <w:gridSpan w:val="4"/>
            <w:shd w:val="clear" w:color="auto" w:fill="auto"/>
          </w:tcPr>
          <w:p w14:paraId="2BCD1E9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1888" behindDoc="0" locked="0" layoutInCell="1" allowOverlap="1" wp14:anchorId="1F1A2A52" wp14:editId="49D650B9">
                      <wp:simplePos x="0" y="0"/>
                      <wp:positionH relativeFrom="column">
                        <wp:posOffset>314960</wp:posOffset>
                      </wp:positionH>
                      <wp:positionV relativeFrom="paragraph">
                        <wp:posOffset>57150</wp:posOffset>
                      </wp:positionV>
                      <wp:extent cx="161925" cy="1714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201A222" id="Rectangle 8" o:spid="_x0000_s1026" style="position:absolute;margin-left:24.8pt;margin-top:4.5pt;width:12.75pt;height:13.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fnGfAIAAAA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VSXJRm&#10;Clf0ANCYbqQg5xGe3voCXo/23o2ahxh73ddOxT+6IPsE6eEIqdgHwrGZn+UX01NKOEz5PJ+dJsiz&#10;18PW+fBdGEWiUFKH5AlItrvxAQnh+uISc3kju2rdSZmUg7+WjuwYLhecqExPiWQ+YLOk6/TFDhDi&#10;3TGpSY9qpvMJGMEZWFdLFiAqCxy8bihhsgGdeXCplnenvWs2x6zzyXI1m3+WJBa9Yr4dqksRohsr&#10;VBfAeNkpQD6J33ha6mgVibNj6xH6AewobUx1wF05M5DYW77ukOQGDd8zB9aiG0xiuMNSS4MWzShR&#10;0hr3+7P96A8ywUpJjylA+7+2zAng+EODZhf5bBbHJimz0/kUintr2by16K26NriLHDNveRKjf5Av&#10;Yu2MesbALmNWmJjmyD0APSrXYZhOjDwXy2Vyw6hYFm70o+UxeMQpwvu0f2bOjsQJYNyteZkYVnzg&#10;z+AbT2qz3AZTd4lcr7iCJlHBmCXCjE9CnOO3evJ6fbgWfwAAAP//AwBQSwMEFAAGAAgAAAAhANdx&#10;nffdAAAABgEAAA8AAABkcnMvZG93bnJldi54bWxMj8FOwzAQRO9I/IO1SFwQdUpK2oZsqgoJcWmF&#10;aPsBbrwkgXgdxW4b/p7lBMfRjGbeFKvRdepMQ2g9I0wnCSjiytuWa4TD/uV+ASpEw9Z0ngnhmwKs&#10;yuurwuTWX/idzrtYKynhkBuEJsY+1zpUDTkTJr4nFu/DD85EkUOt7WAuUu46/ZAkmXamZVloTE/P&#10;DVVfu5NDqPT802zS9Vt61/avs0PcbnxmEW9vxvUTqEhj/AvDL76gQylMR39iG1SHMFtmkkRYyiOx&#10;549TUEeENEtAl4X+j1/+AAAA//8DAFBLAQItABQABgAIAAAAIQC2gziS/gAAAOEBAAATAAAAAAAA&#10;AAAAAAAAAAAAAABbQ29udGVudF9UeXBlc10ueG1sUEsBAi0AFAAGAAgAAAAhADj9If/WAAAAlAEA&#10;AAsAAAAAAAAAAAAAAAAALwEAAF9yZWxzLy5yZWxzUEsBAi0AFAAGAAgAAAAhADCp+cZ8AgAAAAUA&#10;AA4AAAAAAAAAAAAAAAAALgIAAGRycy9lMm9Eb2MueG1sUEsBAi0AFAAGAAgAAAAhANdxnffdAAAA&#10;BgEAAA8AAAAAAAAAAAAAAAAA1gQAAGRycy9kb3ducmV2LnhtbFBLBQYAAAAABAAEAPMAAADgBQAA&#10;AAA=&#10;" fillcolor="window" strokecolor="#70ad47" strokeweight="1pt"/>
                  </w:pict>
                </mc:Fallback>
              </mc:AlternateContent>
            </w:r>
            <w:r w:rsidRPr="00160BDD">
              <w:rPr>
                <w:rFonts w:asciiTheme="majorHAnsi" w:hAnsiTheme="majorHAnsi"/>
                <w:bCs/>
                <w:color w:val="212121"/>
                <w:sz w:val="22"/>
                <w:szCs w:val="22"/>
                <w:lang w:val="en-GB"/>
              </w:rPr>
              <w:t>Yes</w:t>
            </w:r>
          </w:p>
          <w:p w14:paraId="192EA672" w14:textId="1ECDBCA0"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2912" behindDoc="0" locked="0" layoutInCell="1" allowOverlap="1" wp14:anchorId="3DE3A73E" wp14:editId="6193CDCA">
                      <wp:simplePos x="0" y="0"/>
                      <wp:positionH relativeFrom="column">
                        <wp:posOffset>314960</wp:posOffset>
                      </wp:positionH>
                      <wp:positionV relativeFrom="paragraph">
                        <wp:posOffset>1905</wp:posOffset>
                      </wp:positionV>
                      <wp:extent cx="161925" cy="171450"/>
                      <wp:effectExtent l="0" t="0" r="28575" b="19050"/>
                      <wp:wrapNone/>
                      <wp:docPr id="230" name="Rectangle 23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1BC87D1" id="Rectangle 230" o:spid="_x0000_s1026" style="position:absolute;margin-left:24.8pt;margin-top:.15pt;width:12.75pt;height:13.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AZV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k6/g&#10;RzOFR/oB2phupCDxEBT11s8R+WDv3Wh5bCPefe1U/AcSsk+0Ho60in0gHIfFWXExOaWEw1XMiulp&#10;ypm9XLbOh2/CKBI3JXUon8hkuxsfUBChzyGxljeyq9adlMk4+GvpyI7hgaGLyvSUSOYDDku6Tr+I&#10;ACneXJOa9OhmMsuBmjMor5YsYKssuPC6oYTJBpLmwaVe3tz2rtkcq87y5Wo6+6hIbHrFfDt0lzLE&#10;MDZXXYDqZadKep7H33hb6ugVSbcj9Ej9QHbcbUx1wHs5MwjZW77uUOQGgO+Zg3KBBtMY7rDU0gCi&#10;GXeUtMb9/ug8xkNQ8FLSYxIA/9eWOQEev2tI7aKYTuPoJGN6OpvAcK89m9cevVXXBm9RYO4tT9sY&#10;H+TztnZGPWFol7EqXExz1B6IHo3rMEwoxp6L5TKFYVwsCzf6wfKYPPIU6X3cPzFnR+EEKO7WPE8N&#10;m7/TzxAbb2qz3AZTd0lcL7xCJtHAqCXBjJ+FOMuv7RT18vFa/AEAAP//AwBQSwMEFAAGAAgAAAAh&#10;ALK5RL7cAAAABQEAAA8AAABkcnMvZG93bnJldi54bWxMjsFOwzAQRO9I/IO1SFwQddqUBEI2VYWE&#10;uLRClH7ANl6SQLyOYrcNf485wXE0ozevXE22VycefecEYT5LQLHUznTSIOzfn2/vQflAYqh3wgjf&#10;7GFVXV6UVBh3ljc+7UKjIkR8QQhtCEOhta9btuRnbmCJ3YcbLYUYx0abkc4Rbnu9SJJMW+okPrQ0&#10;8FPL9dfuaBFqnX/SJl2/pjfd8LLch+3GZQbx+mpaP4IKPIW/MfzqR3WootPBHcV41SMsH7K4REhB&#10;xTa/m4M6ICzyFHRV6v/21Q8AAAD//wMAUEsBAi0AFAAGAAgAAAAhALaDOJL+AAAA4QEAABMAAAAA&#10;AAAAAAAAAAAAAAAAAFtDb250ZW50X1R5cGVzXS54bWxQSwECLQAUAAYACAAAACEAOP0h/9YAAACU&#10;AQAACwAAAAAAAAAAAAAAAAAvAQAAX3JlbHMvLnJlbHNQSwECLQAUAAYACAAAACEA1NwGVX8CAAAE&#10;BQAADgAAAAAAAAAAAAAAAAAuAgAAZHJzL2Uyb0RvYy54bWxQSwECLQAUAAYACAAAACEAsrlEvtwA&#10;AAAF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No</w:t>
            </w:r>
          </w:p>
        </w:tc>
      </w:tr>
      <w:tr w:rsidR="003F236D" w:rsidRPr="00160BDD" w14:paraId="06D6D74A" w14:textId="77777777" w:rsidTr="00FD6373">
        <w:trPr>
          <w:trHeight w:val="834"/>
        </w:trPr>
        <w:tc>
          <w:tcPr>
            <w:tcW w:w="3472" w:type="dxa"/>
            <w:gridSpan w:val="2"/>
            <w:shd w:val="clear" w:color="auto" w:fill="auto"/>
          </w:tcPr>
          <w:p w14:paraId="729C8674"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oral health </w:t>
            </w:r>
          </w:p>
        </w:tc>
        <w:tc>
          <w:tcPr>
            <w:tcW w:w="7868" w:type="dxa"/>
            <w:gridSpan w:val="4"/>
            <w:shd w:val="clear" w:color="auto" w:fill="auto"/>
          </w:tcPr>
          <w:p w14:paraId="79B45D7B" w14:textId="6E6533B9"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3936" behindDoc="0" locked="0" layoutInCell="1" allowOverlap="1" wp14:anchorId="7E4A972B" wp14:editId="0C74F0CE">
                      <wp:simplePos x="0" y="0"/>
                      <wp:positionH relativeFrom="column">
                        <wp:posOffset>334010</wp:posOffset>
                      </wp:positionH>
                      <wp:positionV relativeFrom="paragraph">
                        <wp:posOffset>52705</wp:posOffset>
                      </wp:positionV>
                      <wp:extent cx="161925" cy="171450"/>
                      <wp:effectExtent l="0" t="0" r="28575" b="19050"/>
                      <wp:wrapNone/>
                      <wp:docPr id="231" name="Rectangle 2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CDD65B" id="Rectangle 231" o:spid="_x0000_s1026" style="position:absolute;margin-left:26.3pt;margin-top:4.15pt;width:12.75pt;height:13.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0wE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eC&#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QCZUl8To&#10;H+SzWDujnjC0y5gVJqY5cg9Aj8p1GCYUY8/FcpncMC6WhRv9YHkMHnGK8D7un5izI3ECGHdrnqeG&#10;zd/xZ/CNJ7VZboOpu0SuF1xBk6hg1BJhxmchzvJrPXm9PF6LPwAAAP//AwBQSwMEFAAGAAgAAAAh&#10;AM0vHFncAAAABgEAAA8AAABkcnMvZG93bnJldi54bWxMjsFOwzAQRO9I/IO1SFwQddrQNArZVBUS&#10;4lJUUfoB23hJAvE6it02/D3mBMfRjN68cj3ZXp159J0ThPksAcVSO9NJg3B4f77PQflAYqh3wgjf&#10;7GFdXV+VVBh3kTc+70OjIkR8QQhtCEOhta9btuRnbmCJ3YcbLYUYx0abkS4Rbnu9SJJMW+okPrQ0&#10;8FPL9df+ZBFqvfqkbbrZpXfd8PJwCK9blxnE25tp8wgq8BT+xvCrH9Whik5HdxLjVY+wXGRxiZCn&#10;oGK9yuegjgjpMgVdlfq/fvUDAAD//wMAUEsBAi0AFAAGAAgAAAAhALaDOJL+AAAA4QEAABMAAAAA&#10;AAAAAAAAAAAAAAAAAFtDb250ZW50X1R5cGVzXS54bWxQSwECLQAUAAYACAAAACEAOP0h/9YAAACU&#10;AQAACwAAAAAAAAAAAAAAAAAvAQAAX3JlbHMvLnJlbHNQSwECLQAUAAYACAAAACEANTtMBH8CAAAE&#10;BQAADgAAAAAAAAAAAAAAAAAuAgAAZHJzL2Uyb0RvYy54bWxQSwECLQAUAAYACAAAACEAzS8cWd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7D502636" w14:textId="4125D2DC"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4960" behindDoc="0" locked="0" layoutInCell="1" allowOverlap="1" wp14:anchorId="38755C29" wp14:editId="095D59E1">
                      <wp:simplePos x="0" y="0"/>
                      <wp:positionH relativeFrom="column">
                        <wp:posOffset>343535</wp:posOffset>
                      </wp:positionH>
                      <wp:positionV relativeFrom="paragraph">
                        <wp:posOffset>36195</wp:posOffset>
                      </wp:positionV>
                      <wp:extent cx="161925" cy="171450"/>
                      <wp:effectExtent l="0" t="0" r="28575" b="19050"/>
                      <wp:wrapNone/>
                      <wp:docPr id="247" name="Rectangle 24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36E718B" id="Rectangle 247" o:spid="_x0000_s1026" style="position:absolute;margin-left:27.05pt;margin-top:2.85pt;width:12.75pt;height:13.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4dxfw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mM&#10;Es0UHuk7aGO6kYLEQ1DUWz9H5JN9dKPlsY1497VT8R9IyD7RejjRKvaBcBwWF8XV5JwSDlcxK6bn&#10;ifbs9bJ1PnwVRpG4KalD+UQm2935gIIIPYbEWt7Irlp3Uibj4G+lIzuGB4YuKtNTIpkPOCzpOv0i&#10;AqR4d01q0qObySyHKjiD8mrJArbKgguvG0qYbCBpHlzq5d1t75rNqeosX64Gmj4WiU2vmG+H7lKG&#10;QXCqC1C97FRJL/P4G1uUOkISSbcj9Ej9QHbcbUx1wHs5MwjZW77uUOQOgB+Zg3KBBtMYHrDU0gCi&#10;GXeUtMb9+tt5jIeg4KWkxyQA/s8tcwI8ftOQ2lUxncbRScb0fDaB4d56Nm89eqtuDd6iwNxbnrYx&#10;PsjjtnZGvWBol7EqXExz1B6IHo3bMEwoxp6L5TKFYVwsC3f6yfKYPPIU6X3evzBnR+EEKO7eHKeG&#10;zT/oZ4iNN7VZboOpuySuV14hk2hg1JJgxs9CnOW3dop6/XgtfgMAAP//AwBQSwMEFAAGAAgAAAAh&#10;APrzHU/dAAAABgEAAA8AAABkcnMvZG93bnJldi54bWxMjsFOwzAQRO9I/IO1SFwQddqUBEKcqkJC&#10;XFohSj9gGy9JIF5HsduGv2c5wWk0mtHMK1eT69WJxtB5NjCfJaCIa287bgzs359v70GFiGyx90wG&#10;vinAqrq8KLGw/sxvdNrFRskIhwINtDEOhdahbslhmPmBWLIPPzqMYsdG2xHPMu56vUiSTDvsWB5a&#10;HOippfprd3QGap1/4iZdv6Y33fCy3MftxmfWmOuraf0IKtIU/8rwiy/oUAnTwR/ZBtUbuFvOpSma&#10;g5I4f8hAHQykixx0Ver/+NUPAAAA//8DAFBLAQItABQABgAIAAAAIQC2gziS/gAAAOEBAAATAAAA&#10;AAAAAAAAAAAAAAAAAABbQ29udGVudF9UeXBlc10ueG1sUEsBAi0AFAAGAAgAAAAhADj9If/WAAAA&#10;lAEAAAsAAAAAAAAAAAAAAAAALwEAAF9yZWxzLy5yZWxzUEsBAi0AFAAGAAgAAAAhAM6vh3F/AgAA&#10;BAUAAA4AAAAAAAAAAAAAAAAALgIAAGRycy9lMm9Eb2MueG1sUEsBAi0AFAAGAAgAAAAhAPrzHU/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tc>
      </w:tr>
      <w:tr w:rsidR="003F236D" w:rsidRPr="00160BDD" w14:paraId="5EB36A93" w14:textId="77777777" w:rsidTr="00FD6373">
        <w:trPr>
          <w:trHeight w:val="834"/>
        </w:trPr>
        <w:tc>
          <w:tcPr>
            <w:tcW w:w="3472" w:type="dxa"/>
            <w:gridSpan w:val="2"/>
            <w:shd w:val="clear" w:color="auto" w:fill="auto"/>
          </w:tcPr>
          <w:p w14:paraId="7B0DD41F"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vision health</w:t>
            </w:r>
          </w:p>
        </w:tc>
        <w:tc>
          <w:tcPr>
            <w:tcW w:w="7868" w:type="dxa"/>
            <w:gridSpan w:val="4"/>
            <w:shd w:val="clear" w:color="auto" w:fill="auto"/>
          </w:tcPr>
          <w:p w14:paraId="0E736B42"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5984" behindDoc="0" locked="0" layoutInCell="1" allowOverlap="1" wp14:anchorId="5D4DBD11" wp14:editId="0A5B1516">
                      <wp:simplePos x="0" y="0"/>
                      <wp:positionH relativeFrom="column">
                        <wp:posOffset>353060</wp:posOffset>
                      </wp:positionH>
                      <wp:positionV relativeFrom="paragraph">
                        <wp:posOffset>15875</wp:posOffset>
                      </wp:positionV>
                      <wp:extent cx="161925" cy="171450"/>
                      <wp:effectExtent l="0" t="0" r="28575" b="19050"/>
                      <wp:wrapNone/>
                      <wp:docPr id="248" name="Rectangle 24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E20F169" id="Rectangle 248" o:spid="_x0000_s1026" style="position:absolute;margin-left:27.8pt;margin-top:1.25pt;width:12.75pt;height:13.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8b7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Q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NfhYZvcAAAABgEAAA8AAABkcnMvZG93bnJldi54bWxMjsFOwzAQRO9I/IO1SFwQddKSUEKcqkJC&#10;XFohSj9gGy9JIF5HsduGv2c5wXE0ozevXE2uVycaQ+fZQDpLQBHX3nbcGNi/P98uQYWIbLH3TAa+&#10;KcCqurwosbD+zG902sVGCYRDgQbaGIdC61C35DDM/EAs3YcfHUaJY6PtiGeBu17PkyTXDjuWhxYH&#10;emqp/todnYFa33/iZrF+Xdx0w8vdPm43PrfGXF9N60dQkab4N4ZffVGHSpwO/sg2qN5AluWyNDDP&#10;QEm9TFNQB4kPGeiq1P/1qx8AAAD//wMAUEsBAi0AFAAGAAgAAAAhALaDOJL+AAAA4QEAABMAAAAA&#10;AAAAAAAAAAAAAAAAAFtDb250ZW50X1R5cGVzXS54bWxQSwECLQAUAAYACAAAACEAOP0h/9YAAACU&#10;AQAACwAAAAAAAAAAAAAAAAAvAQAAX3JlbHMvLnJlbHNQSwECLQAUAAYACAAAACEA4yvG+38CAAAE&#10;BQAADgAAAAAAAAAAAAAAAAAuAgAAZHJzL2Uyb0RvYy54bWxQSwECLQAUAAYACAAAACEA1+Fhm9wA&#10;AAAGAQAADwAAAAAAAAAAAAAAAADZ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Yes</w:t>
            </w:r>
          </w:p>
          <w:p w14:paraId="3250BEC5" w14:textId="1EB047B4" w:rsidR="003F236D" w:rsidRPr="00160BDD" w:rsidRDefault="003F236D" w:rsidP="003923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7008" behindDoc="0" locked="0" layoutInCell="1" allowOverlap="1" wp14:anchorId="6344B3A6" wp14:editId="5DACCC28">
                      <wp:simplePos x="0" y="0"/>
                      <wp:positionH relativeFrom="column">
                        <wp:posOffset>343535</wp:posOffset>
                      </wp:positionH>
                      <wp:positionV relativeFrom="paragraph">
                        <wp:posOffset>16510</wp:posOffset>
                      </wp:positionV>
                      <wp:extent cx="161925" cy="171450"/>
                      <wp:effectExtent l="0" t="0" r="28575" b="19050"/>
                      <wp:wrapNone/>
                      <wp:docPr id="249" name="Rectangle 24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9D9B408" id="Rectangle 249" o:spid="_x0000_s1026" style="position:absolute;margin-left:27.05pt;margin-top:1.3pt;width:12.75pt;height:13.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Iyq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C&#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OVfeabbAAAABgEAAA8AAABkcnMvZG93bnJldi54bWxMjs1OwzAQhO9IfQdrK3FB1OlfCiFOVSEh&#10;Lq0qSh9gGy9JIF5HsduGt2c5wWk0mtHMl68H16oL9aHxbGA6SUARl942XBk4vr/cP4AKEdli65kM&#10;fFOAdTG6yTGz/spvdDnESskIhwwN1DF2mdahrMlhmPiOWLIP3zuMYvtK2x6vMu5aPUuSVDtsWB5q&#10;7Oi5pvLrcHYGSr36xO18s5/fNd3r4hh3W59aY27Hw+YJVKQh/pXhF1/QoRCmkz+zDao1sFxMpWlg&#10;loKSePUoehIrqotc/8cvfgAAAP//AwBQSwECLQAUAAYACAAAACEAtoM4kv4AAADhAQAAEwAAAAAA&#10;AAAAAAAAAAAAAAAAW0NvbnRlbnRfVHlwZXNdLnhtbFBLAQItABQABgAIAAAAIQA4/SH/1gAAAJQB&#10;AAALAAAAAAAAAAAAAAAAAC8BAABfcmVscy8ucmVsc1BLAQItABQABgAIAAAAIQACzIyqfwIAAAQF&#10;AAAOAAAAAAAAAAAAAAAAAC4CAABkcnMvZTJvRG9jLnhtbFBLAQItABQABgAIAAAAIQDlX3mm2wAA&#10;AAYBAAAPAAAAAAAAAAAAAAAAANkEAABkcnMvZG93bnJldi54bWxQSwUGAAAAAAQABADzAAAA4QUA&#10;AAAA&#10;" fillcolor="window" strokecolor="#70ad47" strokeweight="1pt"/>
                  </w:pict>
                </mc:Fallback>
              </mc:AlternateContent>
            </w:r>
            <w:r w:rsidR="0039236B">
              <w:rPr>
                <w:rFonts w:asciiTheme="majorHAnsi" w:hAnsiTheme="majorHAnsi"/>
                <w:bCs/>
                <w:color w:val="212121"/>
                <w:sz w:val="22"/>
                <w:szCs w:val="22"/>
                <w:lang w:val="en-GB"/>
              </w:rPr>
              <w:t>N</w:t>
            </w:r>
            <w:r w:rsidRPr="00160BDD">
              <w:rPr>
                <w:rFonts w:asciiTheme="majorHAnsi" w:hAnsiTheme="majorHAnsi"/>
                <w:bCs/>
                <w:color w:val="212121"/>
                <w:sz w:val="22"/>
                <w:szCs w:val="22"/>
                <w:lang w:val="en-GB"/>
              </w:rPr>
              <w:t>o</w:t>
            </w:r>
          </w:p>
        </w:tc>
      </w:tr>
      <w:tr w:rsidR="003F236D" w:rsidRPr="00160BDD" w14:paraId="122C32A2" w14:textId="77777777" w:rsidTr="00FD6373">
        <w:trPr>
          <w:trHeight w:val="834"/>
        </w:trPr>
        <w:tc>
          <w:tcPr>
            <w:tcW w:w="3472" w:type="dxa"/>
            <w:gridSpan w:val="2"/>
            <w:shd w:val="clear" w:color="auto" w:fill="auto"/>
          </w:tcPr>
          <w:p w14:paraId="240C6F88" w14:textId="77777777" w:rsidR="003F236D" w:rsidRPr="00160BDD" w:rsidRDefault="003F236D" w:rsidP="00160BDD">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hearing assessments </w:t>
            </w:r>
          </w:p>
        </w:tc>
        <w:tc>
          <w:tcPr>
            <w:tcW w:w="7868" w:type="dxa"/>
            <w:gridSpan w:val="4"/>
            <w:shd w:val="clear" w:color="auto" w:fill="auto"/>
          </w:tcPr>
          <w:p w14:paraId="2F3114A0"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0080" behindDoc="0" locked="0" layoutInCell="1" allowOverlap="1" wp14:anchorId="4921071A" wp14:editId="131A51DB">
                      <wp:simplePos x="0" y="0"/>
                      <wp:positionH relativeFrom="column">
                        <wp:posOffset>346075</wp:posOffset>
                      </wp:positionH>
                      <wp:positionV relativeFrom="paragraph">
                        <wp:posOffset>19050</wp:posOffset>
                      </wp:positionV>
                      <wp:extent cx="161925" cy="171450"/>
                      <wp:effectExtent l="0" t="0" r="28575" b="19050"/>
                      <wp:wrapNone/>
                      <wp:docPr id="232" name="Rectangle 23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928DB39" id="Rectangle 232" o:spid="_x0000_s1026" style="position:absolute;margin-left:27.25pt;margin-top:1.5pt;width:12.75pt;height:13.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5P3fwIAAAQFAAAOAAAAZHJzL2Uyb0RvYy54bWysVMlu2zAQvRfoPxC8N1rqxIkQOTBiuCgQ&#10;JEGTIucxRUkEuJWkLbtf3yGlOEtzKqoDNcMZzvL4hpdXeyXJjjsvjK5pcZJTwjUzjdBdTX8+rr+c&#10;U+ID6Aak0bymB+7p1eLzp8vBVrw0vZENdwSDaF8NtqZ9CLbKMs96rsCfGMs1GlvjFARUXZc1DgaM&#10;rmRW5vlZNhjXWGcY9x53V6ORLlL8tuUs3LWt54HImmJtIa0urZu4ZotLqDoHthdsKgP+oQoFQmPS&#10;Y6gVBCBbJ/4KpQRzxps2nDCjMtO2gvHUA3ZT5O+6eejB8tQLguPtESb//8Ky2929I6Kpafm1pESD&#10;wkv6gbCB7iQncRMhGqyv0PPB3rtJ8yjGfvetU/GPnZB9gvVwhJXvA2G4WZwVF+UpJQxNxbyYnSbY&#10;s5fD1vnwjRtFolBTh+kTmLC78QETouuzS8zljRTNWkiZlIO/lo7sAC8YedGYgRIJPuBmTdfpix1g&#10;iDfHpCYDVlPOc2QFA2ReKyGgqCxi4XVHCcgOKc2CS7W8Oe1dtzlmnefL1Wz+UZJY9Ap8P1aXIkQ3&#10;qJQIyHopVE3P8/hNp6WOVp54O7UeoR/BjtLGNAe8L2dGInvL1gKT3GDD9+CQudgNTmO4w6WVBls0&#10;k0RJb9zvj/ajPxIKrZQMOAnY/q8tOI44ftdItYtiNoujk5TZ6bxExb22bF5b9FZdG7yLAufesiRG&#10;/yCfxdYZ9YRDu4xZ0QSaYe4R6Em5DuOE4tgzvlwmNxwXC+FGP1gWg0ecIryP+ydwdiJOQMbdmuep&#10;geodf0bfeFKb5TaYViRyveCKNIkKjloizPQsxFl+rSevl8dr8QcAAP//AwBQSwMEFAAGAAgAAAAh&#10;ACwJ6ADbAAAABgEAAA8AAABkcnMvZG93bnJldi54bWxMj81OwzAQhO9IvIO1SFwQtSH9U4hTVUiI&#10;SxGi9AG28TYJxOsodtvw9mxPcFqNZjT7TbEafadONMQ2sIWHiQFFXAXXcm1h9/lyvwQVE7LDLjBZ&#10;+KEIq/L6qsDchTN/0GmbaiUlHHO00KTU51rHqiGPcRJ6YvEOYfCYRA61dgOepdx3+tGYufbYsnxo&#10;sKfnhqrv7dFbqPTiCzfZ+j27a/vX6S69bcLcWXt7M66fQCUa018YLviCDqUw7cORXVSdhdl0JkkL&#10;mSwSe2nk7i/SgC4L/R+//AUAAP//AwBQSwECLQAUAAYACAAAACEAtoM4kv4AAADhAQAAEwAAAAAA&#10;AAAAAAAAAAAAAAAAW0NvbnRlbnRfVHlwZXNdLnhtbFBLAQItABQABgAIAAAAIQA4/SH/1gAAAJQB&#10;AAALAAAAAAAAAAAAAAAAAC8BAABfcmVscy8ucmVsc1BLAQItABQABgAIAAAAIQAWE5P3fwIAAAQF&#10;AAAOAAAAAAAAAAAAAAAAAC4CAABkcnMvZTJvRG9jLnhtbFBLAQItABQABgAIAAAAIQAsCegA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Yes</w:t>
            </w:r>
          </w:p>
          <w:p w14:paraId="695C3A0F" w14:textId="63170A3A"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51104" behindDoc="0" locked="0" layoutInCell="1" allowOverlap="1" wp14:anchorId="73C2F720" wp14:editId="198F8C26">
                      <wp:simplePos x="0" y="0"/>
                      <wp:positionH relativeFrom="column">
                        <wp:posOffset>346075</wp:posOffset>
                      </wp:positionH>
                      <wp:positionV relativeFrom="paragraph">
                        <wp:posOffset>9525</wp:posOffset>
                      </wp:positionV>
                      <wp:extent cx="161925" cy="171450"/>
                      <wp:effectExtent l="0" t="0" r="28575" b="19050"/>
                      <wp:wrapNone/>
                      <wp:docPr id="233" name="Rectangle 23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7F40C665" id="Rectangle 233" o:spid="_x0000_s1026" style="position:absolute;margin-left:27.25pt;margin-top:.75pt;width:12.75pt;height:13.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NmmgAIAAAQFAAAOAAAAZHJzL2Uyb0RvYy54bWysVMlu2zAQvRfoPxC8N5IcJ06MyIERw0WB&#10;IA2aFDnTFLUA3ErSlt2v7yOlOEtzKqoDNcMZzvL4hlfXeyXJTjjfGV3S4iSnRGhuqk43Jf35uP5y&#10;QYkPTFdMGi1KehCeXi8+f7rq7VxMTGtkJRxBEO3nvS1pG4KdZ5nnrVDMnxgrNIy1cYoFqK7JKsd6&#10;RFcym+T5edYbV1lnuPAeu6vBSBcpfl0LHr7XtReByJKitpBWl9ZNXLPFFZs3jtm242MZ7B+qUKzT&#10;SHoMtWKBka3r/gqlOu6MN3U44UZlpq47LlIP6KbI33Xz0DIrUi8Ax9sjTP7/heV3u3tHuqqkk9NT&#10;SjRTuKQfgI3pRgoSNwFRb/0cng/23o2ahxj73ddOxT86IfsE6+EIq9gHwrFZnBeXkzNKOEzFrJie&#10;Jdizl8PW+fBVGEWiUFKH9AlMtrv1AQnh+uwSc3kju2rdSZmUg7+RjuwYLhi8qExPiWQ+YLOk6/TF&#10;DhDizTGpSY9qJrMcrOAMzKslCxCVBRZeN5Qw2YDSPLhUy5vT3jWbY9ZZvlxNZx8liUWvmG+H6lKE&#10;6MbmqgtgvexUSS/y+I2npY5WkXg7th6hH8CO0sZUB9yXMwORveXrDklu0fA9c2AuusE0hu9YamnQ&#10;ohklSlrjfn+0H/1BKFgp6TEJaP/XljkBHL9pUO2ymE7j6CRlejabQHGvLZvXFr1VNwZ3UWDuLU9i&#10;9A/yWaydUU8Y2mXMChPTHLkHoEflJgwTirHnYrlMbhgXy8KtfrA8Bo84RXgf90/M2ZE4AYy7M89T&#10;w+bv+DP4xpPaLLfB1F0i1wuuoElUMGqJMOOzEGf5tZ68Xh6vxR8AAAD//wMAUEsDBBQABgAIAAAA&#10;IQC7OveK3QAAAAYBAAAPAAAAZHJzL2Rvd25yZXYueG1sTI/NTsNADITvSH2HlZG4ILrpT0oUsqkq&#10;JMSlFaL0AdysSQJZb5TdtuHtcU9wsuwZjb8p1qPr1JmG0Ho2MJsmoIgrb1uuDRw+Xh4yUCEiW+w8&#10;k4EfCrAuJzcF5tZf+J3O+1grCeGQo4Emxj7XOlQNOQxT3xOL9ukHh1HWodZ2wIuEu07Pk2SlHbYs&#10;Hxrs6bmh6nt/cgYq/fiF28XmbXHf9q/LQ9xt/coac3c7bp5ARRrjnxmu+IIOpTAd/YltUJ2BdJmK&#10;U+4yRM4SaXY0MM9S0GWh/+OXvwAAAP//AwBQSwECLQAUAAYACAAAACEAtoM4kv4AAADhAQAAEwAA&#10;AAAAAAAAAAAAAAAAAAAAW0NvbnRlbnRfVHlwZXNdLnhtbFBLAQItABQABgAIAAAAIQA4/SH/1gAA&#10;AJQBAAALAAAAAAAAAAAAAAAAAC8BAABfcmVscy8ucmVsc1BLAQItABQABgAIAAAAIQD39NmmgAIA&#10;AAQFAAAOAAAAAAAAAAAAAAAAAC4CAABkcnMvZTJvRG9jLnhtbFBLAQItABQABgAIAAAAIQC7OveK&#10;3QAAAAYBAAAPAAAAAAAAAAAAAAAAANoEAABkcnMvZG93bnJldi54bWxQSwUGAAAAAAQABADzAAAA&#10;5AUAAAAA&#10;" fillcolor="window" strokecolor="#70ad47" strokeweight="1pt"/>
                  </w:pict>
                </mc:Fallback>
              </mc:AlternateContent>
            </w:r>
            <w:r w:rsidRPr="00160BDD">
              <w:rPr>
                <w:rFonts w:asciiTheme="majorHAnsi" w:hAnsiTheme="majorHAnsi"/>
                <w:bCs/>
                <w:color w:val="212121"/>
                <w:sz w:val="22"/>
                <w:szCs w:val="22"/>
                <w:lang w:val="en-GB"/>
              </w:rPr>
              <w:t xml:space="preserve">No </w:t>
            </w:r>
          </w:p>
        </w:tc>
      </w:tr>
      <w:tr w:rsidR="003F236D" w:rsidRPr="00160BDD" w14:paraId="68B2F19B" w14:textId="77777777" w:rsidTr="00FD6373">
        <w:trPr>
          <w:trHeight w:val="834"/>
        </w:trPr>
        <w:tc>
          <w:tcPr>
            <w:tcW w:w="3472" w:type="dxa"/>
            <w:gridSpan w:val="2"/>
            <w:shd w:val="clear" w:color="auto" w:fill="auto"/>
          </w:tcPr>
          <w:p w14:paraId="449F3AE1" w14:textId="77777777" w:rsidR="003F236D" w:rsidRPr="00160BDD" w:rsidRDefault="003F236D" w:rsidP="00FA36C1">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social health</w:t>
            </w:r>
          </w:p>
        </w:tc>
        <w:tc>
          <w:tcPr>
            <w:tcW w:w="7868" w:type="dxa"/>
            <w:gridSpan w:val="4"/>
            <w:shd w:val="clear" w:color="auto" w:fill="auto"/>
          </w:tcPr>
          <w:p w14:paraId="2BA2B543" w14:textId="77777777" w:rsidR="003F236D" w:rsidRPr="00160BDD" w:rsidRDefault="003F236D" w:rsidP="005E29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60320" behindDoc="0" locked="0" layoutInCell="1" allowOverlap="1" wp14:anchorId="33005BA8" wp14:editId="2FC90B4F">
                      <wp:simplePos x="0" y="0"/>
                      <wp:positionH relativeFrom="column">
                        <wp:posOffset>346075</wp:posOffset>
                      </wp:positionH>
                      <wp:positionV relativeFrom="paragraph">
                        <wp:posOffset>19050</wp:posOffset>
                      </wp:positionV>
                      <wp:extent cx="161925" cy="171450"/>
                      <wp:effectExtent l="0" t="0" r="28575" b="19050"/>
                      <wp:wrapNone/>
                      <wp:docPr id="290" name="Rectangle 29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5FAE5E4" id="Rectangle 290" o:spid="_x0000_s1026" style="position:absolute;margin-left:27.25pt;margin-top:1.5pt;width:12.75pt;height:13.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8s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wv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CwJ6ADbAAAABgEAAA8AAABkcnMvZG93bnJldi54bWxMj81OwzAQhO9IvIO1SFwQtSH9U4hTVUiI&#10;SxGi9AG28TYJxOsodtvw9mxPcFqNZjT7TbEafadONMQ2sIWHiQFFXAXXcm1h9/lyvwQVE7LDLjBZ&#10;+KEIq/L6qsDchTN/0GmbaiUlHHO00KTU51rHqiGPcRJ6YvEOYfCYRA61dgOepdx3+tGYufbYsnxo&#10;sKfnhqrv7dFbqPTiCzfZ+j27a/vX6S69bcLcWXt7M66fQCUa018YLviCDqUw7cORXVSdhdl0JkkL&#10;mSwSe2nk7i/SgC4L/R+//AUAAP//AwBQSwECLQAUAAYACAAAACEAtoM4kv4AAADhAQAAEwAAAAAA&#10;AAAAAAAAAAAAAAAAW0NvbnRlbnRfVHlwZXNdLnhtbFBLAQItABQABgAIAAAAIQA4/SH/1gAAAJQB&#10;AAALAAAAAAAAAAAAAAAAAC8BAABfcmVscy8ucmVsc1BLAQItABQABgAIAAAAIQCKNZ8sfwIAAAQF&#10;AAAOAAAAAAAAAAAAAAAAAC4CAABkcnMvZTJvRG9jLnhtbFBLAQItABQABgAIAAAAIQAsCegA2wAA&#10;AAY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Yes</w:t>
            </w:r>
          </w:p>
          <w:p w14:paraId="0D7BFD59" w14:textId="05F037C7" w:rsidR="003F236D" w:rsidRPr="00160BDD"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61344" behindDoc="0" locked="0" layoutInCell="1" allowOverlap="1" wp14:anchorId="4EC38FEB" wp14:editId="3F750961">
                      <wp:simplePos x="0" y="0"/>
                      <wp:positionH relativeFrom="column">
                        <wp:posOffset>346075</wp:posOffset>
                      </wp:positionH>
                      <wp:positionV relativeFrom="paragraph">
                        <wp:posOffset>9525</wp:posOffset>
                      </wp:positionV>
                      <wp:extent cx="161925" cy="171450"/>
                      <wp:effectExtent l="0" t="0" r="28575" b="19050"/>
                      <wp:wrapNone/>
                      <wp:docPr id="291" name="Rectangle 29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C0E0BA7" id="Rectangle 291" o:spid="_x0000_s1026" style="position:absolute;margin-left:27.25pt;margin-top:.75pt;width:12.75pt;height:13.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tV9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UV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Ls694rdAAAABgEAAA8AAABkcnMvZG93bnJldi54bWxMj81Ow0AMhO9IfYeVkbgguulPShSyqSok&#10;xKUVovQB3KxJAllvlN224e1xT3Cy7BmNvynWo+vUmYbQejYwmyagiCtvW64NHD5eHjJQISJb7DyT&#10;gR8KsC4nNwXm1l/4nc77WCsJ4ZCjgSbGPtc6VA05DFPfE4v26QeHUdah1nbAi4S7Ts+TZKUdtiwf&#10;GuzpuaHqe39yBir9+IXbxeZtcd/2r8tD3G39yhpzdztunkBFGuOfGa74gg6lMB39iW1QnYF0mYpT&#10;7jJEzhJpdjQwz1LQZaH/45e/AAAA//8DAFBLAQItABQABgAIAAAAIQC2gziS/gAAAOEBAAATAAAA&#10;AAAAAAAAAAAAAAAAAABbQ29udGVudF9UeXBlc10ueG1sUEsBAi0AFAAGAAgAAAAhADj9If/WAAAA&#10;lAEAAAsAAAAAAAAAAAAAAAAALwEAAF9yZWxzLy5yZWxzUEsBAi0AFAAGAAgAAAAhAGvS1X1/AgAA&#10;BAUAAA4AAAAAAAAAAAAAAAAALgIAAGRycy9lMm9Eb2MueG1sUEsBAi0AFAAGAAgAAAAhALs694rd&#10;AAAABgEAAA8AAAAAAAAAAAAAAAAA2Q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 xml:space="preserve">No </w:t>
            </w:r>
          </w:p>
        </w:tc>
      </w:tr>
      <w:tr w:rsidR="003F236D" w:rsidRPr="00160BDD" w14:paraId="07112A9F" w14:textId="77777777" w:rsidTr="00FD6373">
        <w:trPr>
          <w:trHeight w:val="834"/>
        </w:trPr>
        <w:tc>
          <w:tcPr>
            <w:tcW w:w="3472" w:type="dxa"/>
            <w:gridSpan w:val="2"/>
            <w:shd w:val="clear" w:color="auto" w:fill="auto"/>
          </w:tcPr>
          <w:p w14:paraId="33EBC2F1" w14:textId="775AE2A6" w:rsidR="003F236D" w:rsidRPr="00160BDD" w:rsidRDefault="003F236D" w:rsidP="006B6E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hospital(s</w:t>
            </w:r>
            <w:r w:rsidR="00FF486C">
              <w:rPr>
                <w:rFonts w:asciiTheme="majorHAnsi" w:hAnsiTheme="majorHAnsi"/>
                <w:bCs/>
                <w:color w:val="212121"/>
                <w:sz w:val="22"/>
                <w:szCs w:val="22"/>
                <w:lang w:val="en-GB"/>
              </w:rPr>
              <w:t>)</w:t>
            </w:r>
            <w:r w:rsidR="00FF486C" w:rsidRPr="0075479D">
              <w:rPr>
                <w:rFonts w:asciiTheme="majorHAnsi" w:hAnsiTheme="majorHAnsi"/>
                <w:bCs/>
                <w:color w:val="FF0000"/>
                <w:sz w:val="22"/>
                <w:szCs w:val="22"/>
                <w:lang w:val="en-GB"/>
              </w:rPr>
              <w:t xml:space="preserve"> </w:t>
            </w:r>
            <w:r w:rsidR="006B6EDD" w:rsidRPr="006F2CD2">
              <w:rPr>
                <w:rFonts w:asciiTheme="majorHAnsi" w:hAnsiTheme="majorHAnsi"/>
                <w:bCs/>
                <w:sz w:val="22"/>
                <w:szCs w:val="22"/>
                <w:lang w:val="en-GB"/>
              </w:rPr>
              <w:t xml:space="preserve">that </w:t>
            </w:r>
            <w:r w:rsidR="00FF486C" w:rsidRPr="006F2CD2">
              <w:rPr>
                <w:rFonts w:asciiTheme="majorHAnsi" w:hAnsiTheme="majorHAnsi"/>
                <w:bCs/>
                <w:sz w:val="22"/>
                <w:szCs w:val="22"/>
                <w:lang w:val="en-GB"/>
              </w:rPr>
              <w:t xml:space="preserve"> provide mental health care for children such as Peter (both outpatient and inpatient) </w:t>
            </w:r>
            <w:r w:rsidR="006B6EDD">
              <w:rPr>
                <w:rFonts w:asciiTheme="majorHAnsi" w:hAnsiTheme="majorHAnsi"/>
                <w:bCs/>
                <w:color w:val="212121"/>
                <w:sz w:val="22"/>
                <w:szCs w:val="22"/>
                <w:lang w:val="en-GB"/>
              </w:rPr>
              <w:t xml:space="preserve">have a </w:t>
            </w:r>
            <w:r w:rsidRPr="00160BDD">
              <w:rPr>
                <w:rFonts w:asciiTheme="majorHAnsi" w:hAnsiTheme="majorHAnsi"/>
                <w:bCs/>
                <w:color w:val="212121"/>
                <w:sz w:val="22"/>
                <w:szCs w:val="22"/>
                <w:lang w:val="en-GB"/>
              </w:rPr>
              <w:t xml:space="preserve">discharge planning coordinator responsible for organising the transition of a child </w:t>
            </w:r>
            <w:r w:rsidRPr="00055970">
              <w:rPr>
                <w:rFonts w:asciiTheme="majorHAnsi" w:hAnsiTheme="majorHAnsi"/>
                <w:bCs/>
                <w:color w:val="212121"/>
                <w:sz w:val="22"/>
                <w:szCs w:val="22"/>
                <w:lang w:val="en-GB"/>
              </w:rPr>
              <w:t xml:space="preserve">with </w:t>
            </w:r>
            <w:r w:rsidR="004A526B">
              <w:rPr>
                <w:rFonts w:asciiTheme="majorHAnsi" w:hAnsiTheme="majorHAnsi"/>
                <w:color w:val="212121"/>
                <w:sz w:val="22"/>
                <w:szCs w:val="22"/>
                <w:lang w:val="en-US"/>
              </w:rPr>
              <w:t>ADHD</w:t>
            </w:r>
            <w:r w:rsidRPr="00055970">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from the hospital setting to the child’s home or another community based setting</w:t>
            </w:r>
            <w:r w:rsidR="00CE659D">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w:t>
            </w:r>
          </w:p>
        </w:tc>
        <w:tc>
          <w:tcPr>
            <w:tcW w:w="7868" w:type="dxa"/>
            <w:gridSpan w:val="4"/>
            <w:shd w:val="clear" w:color="auto" w:fill="auto"/>
          </w:tcPr>
          <w:p w14:paraId="76A2662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F35AE6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8032" behindDoc="0" locked="0" layoutInCell="1" allowOverlap="1" wp14:anchorId="07F5B45F" wp14:editId="781543BA">
                      <wp:simplePos x="0" y="0"/>
                      <wp:positionH relativeFrom="column">
                        <wp:posOffset>362585</wp:posOffset>
                      </wp:positionH>
                      <wp:positionV relativeFrom="paragraph">
                        <wp:posOffset>5080</wp:posOffset>
                      </wp:positionV>
                      <wp:extent cx="161925" cy="171450"/>
                      <wp:effectExtent l="0" t="0" r="28575" b="19050"/>
                      <wp:wrapNone/>
                      <wp:docPr id="256" name="Rectangle 25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4F58642" id="Rectangle 256" o:spid="_x0000_s1026" style="position:absolute;margin-left:28.55pt;margin-top:.4pt;width:12.75pt;height:13.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JH3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Mjun&#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EbpSRTbAAAABQEAAA8AAABkcnMvZG93bnJldi54bWxMzsFKw0AQBuC74DssI3gRu2mqSYiZlCKI&#10;l4pY+wDT7JpEs7Mhu23j2zue9Dj8P/981Xp2gzrZKfSeEZaLBJTlxpueW4T9+9NtASpEYkODZ4vw&#10;bQOs68uLikrjz/xmT7vYKhnhUBJCF+NYah2azjoKCz9aluzDT46inFOrzURnGXeDTpMk0456lg8d&#10;jfaxs83X7ugQGp1/0na1eV3d9OPz3T6+bH1mEK+v5s0DqGjn+FeGX77QoRbTwR/ZBDUg3OdLaSKI&#10;X9IizUAdENK8AF1X+r++/gEAAP//AwBQSwECLQAUAAYACAAAACEAtoM4kv4AAADhAQAAEwAAAAAA&#10;AAAAAAAAAAAAAAAAW0NvbnRlbnRfVHlwZXNdLnhtbFBLAQItABQABgAIAAAAIQA4/SH/1gAAAJQB&#10;AAALAAAAAAAAAAAAAAAAAC8BAABfcmVscy8ucmVsc1BLAQItABQABgAIAAAAIQAm0JH3fwIAAAQF&#10;AAAOAAAAAAAAAAAAAAAAAC4CAABkcnMvZTJvRG9jLnhtbFBLAQItABQABgAIAAAAIQBG6UkU2wAA&#10;AAUBAAAPAAAAAAAAAAAAAAAAANkEAABkcnMvZG93bnJldi54bWxQSwUGAAAAAAQABADzAAAA4QUA&#10;AAAA&#10;" fillcolor="window" strokecolor="#70ad47" strokeweight="1pt"/>
                  </w:pict>
                </mc:Fallback>
              </mc:AlternateContent>
            </w:r>
            <w:r w:rsidRPr="00160BDD">
              <w:rPr>
                <w:rFonts w:asciiTheme="majorHAnsi" w:hAnsiTheme="majorHAnsi"/>
                <w:bCs/>
                <w:color w:val="212121"/>
                <w:sz w:val="22"/>
                <w:szCs w:val="22"/>
                <w:lang w:val="en-GB"/>
              </w:rPr>
              <w:t>Yes</w:t>
            </w:r>
          </w:p>
          <w:p w14:paraId="59705CCA"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6A49423"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949056" behindDoc="0" locked="0" layoutInCell="1" allowOverlap="1" wp14:anchorId="62D41EA5" wp14:editId="7EA88551">
                      <wp:simplePos x="0" y="0"/>
                      <wp:positionH relativeFrom="column">
                        <wp:posOffset>362585</wp:posOffset>
                      </wp:positionH>
                      <wp:positionV relativeFrom="paragraph">
                        <wp:posOffset>15240</wp:posOffset>
                      </wp:positionV>
                      <wp:extent cx="161925" cy="171450"/>
                      <wp:effectExtent l="0" t="0" r="28575" b="19050"/>
                      <wp:wrapNone/>
                      <wp:docPr id="257" name="Rectangle 25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4A5EB7F" id="Rectangle 257" o:spid="_x0000_s1026" style="position:absolute;margin-left:28.55pt;margin-top:1.2pt;width:12.75pt;height:13.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9um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k9mc&#10;Es0UHuk7aGO6kYLEQ1DUW79A5KN9cKPlsY14D7VT8R9IyCHRejzRKg6BcBwW58XlZEYJh6uYF9NZ&#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zuYTGO6tZ/vWo3fqxuAtCsy95Wkb&#10;44N82dbOqGcM7SpWhYtpjtoD0aNxE4YJxdhzsVqlMIyLZeFWP1oek0eeIr1Ph2fm7CicAMXdmZep&#10;YYsP+hli401tVrtg6i6J65VXyCQaGLUkmPGzEGf5rZ2iXj9ey98AAAD//wMAUEsDBBQABgAIAAAA&#10;IQAYSH8M3AAAAAYBAAAPAAAAZHJzL2Rvd25yZXYueG1sTI7BTsMwEETvSPyDtUhcEHWahrSEOFWF&#10;hLgUIUo/YBsvSSBeR7Hbhr9nOcFxNKM3r1xPrlcnGkPn2cB8loAirr3tuDGwf3+6XYEKEdli75kM&#10;fFOAdXV5UWJh/Znf6LSLjRIIhwINtDEOhdahbslhmPmBWLoPPzqMEsdG2xHPAne9TpMk1w47locW&#10;B3psqf7aHZ2BWi8/cbvYvC5uuuE528eXrc+tMddX0+YBVKQp/o3hV1/UoRKngz+yDao3cLecy9JA&#10;moGSepXmoA4S7zPQVan/61c/AAAA//8DAFBLAQItABQABgAIAAAAIQC2gziS/gAAAOEBAAATAAAA&#10;AAAAAAAAAAAAAAAAAABbQ29udGVudF9UeXBlc10ueG1sUEsBAi0AFAAGAAgAAAAhADj9If/WAAAA&#10;lAEAAAsAAAAAAAAAAAAAAAAALwEAAF9yZWxzLy5yZWxzUEsBAi0AFAAGAAgAAAAhAMc326aAAgAA&#10;BAUAAA4AAAAAAAAAAAAAAAAALgIAAGRycy9lMm9Eb2MueG1sUEsBAi0AFAAGAAgAAAAhABhIfwzc&#10;AAAABgEAAA8AAAAAAAAAAAAAAAAA2gQAAGRycy9kb3ducmV2LnhtbFBLBQYAAAAABAAEAPMAAADj&#10;BQAAAAA=&#10;" fillcolor="window" strokecolor="#70ad47" strokeweight="1pt"/>
                  </w:pict>
                </mc:Fallback>
              </mc:AlternateContent>
            </w:r>
            <w:r w:rsidRPr="00160BDD">
              <w:rPr>
                <w:rFonts w:asciiTheme="majorHAnsi" w:hAnsiTheme="majorHAnsi"/>
                <w:bCs/>
                <w:color w:val="212121"/>
                <w:sz w:val="22"/>
                <w:szCs w:val="22"/>
                <w:lang w:val="en-GB"/>
              </w:rPr>
              <w:t>No</w:t>
            </w:r>
          </w:p>
          <w:p w14:paraId="32D3EBFD"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CB7CA4" w:rsidRPr="005C127D" w14:paraId="0E3271CE" w14:textId="77777777" w:rsidTr="00FD6373">
        <w:trPr>
          <w:trHeight w:val="834"/>
        </w:trPr>
        <w:tc>
          <w:tcPr>
            <w:tcW w:w="3472" w:type="dxa"/>
            <w:gridSpan w:val="2"/>
            <w:shd w:val="clear" w:color="auto" w:fill="auto"/>
          </w:tcPr>
          <w:p w14:paraId="389CC3D8" w14:textId="343A9EAA" w:rsidR="00CB7CA4" w:rsidRDefault="004A32C1" w:rsidP="006B67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B6795">
              <w:rPr>
                <w:rFonts w:asciiTheme="majorHAnsi" w:hAnsiTheme="majorHAnsi"/>
                <w:bCs/>
                <w:sz w:val="22"/>
                <w:szCs w:val="22"/>
                <w:lang w:val="en-US"/>
              </w:rPr>
              <w:t xml:space="preserve">ADHD often is associated with a high degree of comorbidity. </w:t>
            </w:r>
            <w:r w:rsidR="00CB7CA4" w:rsidRPr="006B6795">
              <w:rPr>
                <w:rFonts w:asciiTheme="majorHAnsi" w:hAnsiTheme="majorHAnsi"/>
                <w:bCs/>
                <w:sz w:val="22"/>
                <w:szCs w:val="22"/>
                <w:lang w:val="en-GB"/>
              </w:rPr>
              <w:t xml:space="preserve">Can you provide </w:t>
            </w:r>
            <w:r w:rsidRPr="006B6795">
              <w:rPr>
                <w:rFonts w:asciiTheme="majorHAnsi" w:hAnsiTheme="majorHAnsi"/>
                <w:bCs/>
                <w:sz w:val="22"/>
                <w:szCs w:val="22"/>
                <w:lang w:val="en-GB"/>
              </w:rPr>
              <w:t xml:space="preserve">information on how children with ADHD are </w:t>
            </w:r>
            <w:r w:rsidR="006B6795" w:rsidRPr="006B6795">
              <w:rPr>
                <w:rFonts w:asciiTheme="majorHAnsi" w:hAnsiTheme="majorHAnsi"/>
                <w:bCs/>
                <w:sz w:val="22"/>
                <w:szCs w:val="22"/>
                <w:lang w:val="en-GB"/>
              </w:rPr>
              <w:t xml:space="preserve">cared for in your </w:t>
            </w:r>
            <w:r w:rsidR="00FD6373">
              <w:rPr>
                <w:rFonts w:asciiTheme="majorHAnsi" w:hAnsiTheme="majorHAnsi"/>
                <w:bCs/>
                <w:sz w:val="22"/>
                <w:szCs w:val="22"/>
                <w:lang w:val="en-GB"/>
              </w:rPr>
              <w:t>state</w:t>
            </w:r>
            <w:r w:rsidR="006B6795" w:rsidRPr="006B6795">
              <w:rPr>
                <w:rFonts w:asciiTheme="majorHAnsi" w:hAnsiTheme="majorHAnsi"/>
                <w:bCs/>
                <w:sz w:val="22"/>
                <w:szCs w:val="22"/>
                <w:lang w:val="en-GB"/>
              </w:rPr>
              <w:t xml:space="preserve"> in case of </w:t>
            </w:r>
            <w:r w:rsidR="00CB7CA4" w:rsidRPr="006B6795">
              <w:rPr>
                <w:rFonts w:asciiTheme="majorHAnsi" w:hAnsiTheme="majorHAnsi"/>
                <w:bCs/>
                <w:sz w:val="22"/>
                <w:szCs w:val="22"/>
                <w:lang w:val="en-GB"/>
              </w:rPr>
              <w:t>comorbid</w:t>
            </w:r>
            <w:r w:rsidR="006B6795" w:rsidRPr="006B6795">
              <w:rPr>
                <w:rFonts w:asciiTheme="majorHAnsi" w:hAnsiTheme="majorHAnsi"/>
                <w:bCs/>
                <w:sz w:val="22"/>
                <w:szCs w:val="22"/>
                <w:lang w:val="en-GB"/>
              </w:rPr>
              <w:t>ity</w:t>
            </w:r>
            <w:r w:rsidRPr="006B6795">
              <w:rPr>
                <w:rFonts w:asciiTheme="majorHAnsi" w:hAnsiTheme="majorHAnsi"/>
                <w:bCs/>
                <w:sz w:val="22"/>
                <w:szCs w:val="22"/>
                <w:lang w:val="en-GB"/>
              </w:rPr>
              <w:t>?</w:t>
            </w:r>
          </w:p>
        </w:tc>
        <w:tc>
          <w:tcPr>
            <w:tcW w:w="7868" w:type="dxa"/>
            <w:gridSpan w:val="4"/>
            <w:shd w:val="clear" w:color="auto" w:fill="auto"/>
          </w:tcPr>
          <w:p w14:paraId="71120424" w14:textId="77777777" w:rsidR="00CB7CA4" w:rsidRDefault="00CB7CA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B35CEA4" w14:textId="77777777" w:rsidR="004A32C1" w:rsidRDefault="004A32C1"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A454345" w14:textId="77777777" w:rsidR="004A32C1" w:rsidRPr="00160BDD" w:rsidRDefault="004A32C1"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38F5A746" w14:textId="77777777" w:rsidTr="00FD6373">
        <w:trPr>
          <w:trHeight w:val="834"/>
        </w:trPr>
        <w:tc>
          <w:tcPr>
            <w:tcW w:w="3472" w:type="dxa"/>
            <w:gridSpan w:val="2"/>
            <w:shd w:val="clear" w:color="auto" w:fill="auto"/>
          </w:tcPr>
          <w:p w14:paraId="4044A71B" w14:textId="5061D308" w:rsidR="003F236D" w:rsidRPr="00055970" w:rsidRDefault="003F236D" w:rsidP="003817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055970">
              <w:rPr>
                <w:rFonts w:asciiTheme="majorHAnsi" w:hAnsiTheme="majorHAnsi"/>
                <w:bCs/>
                <w:sz w:val="22"/>
                <w:szCs w:val="22"/>
                <w:lang w:val="en-GB"/>
              </w:rPr>
              <w:t>Have you any further comments in relation to the coordination of care for children</w:t>
            </w:r>
            <w:r>
              <w:rPr>
                <w:rFonts w:asciiTheme="majorHAnsi" w:hAnsiTheme="majorHAnsi"/>
                <w:bCs/>
                <w:sz w:val="22"/>
                <w:szCs w:val="22"/>
                <w:lang w:val="en-GB"/>
              </w:rPr>
              <w:t xml:space="preserve"> </w:t>
            </w:r>
            <w:r w:rsidRPr="00055970">
              <w:rPr>
                <w:rFonts w:asciiTheme="majorHAnsi" w:hAnsiTheme="majorHAnsi"/>
                <w:bCs/>
                <w:sz w:val="22"/>
                <w:szCs w:val="22"/>
                <w:lang w:val="en-GB"/>
              </w:rPr>
              <w:t xml:space="preserve">with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 xml:space="preserve"> in</w:t>
            </w:r>
            <w:r>
              <w:rPr>
                <w:rFonts w:asciiTheme="majorHAnsi" w:hAnsiTheme="majorHAnsi"/>
                <w:bCs/>
                <w:sz w:val="22"/>
                <w:szCs w:val="22"/>
                <w:lang w:val="en-GB"/>
              </w:rPr>
              <w:t xml:space="preserve"> in general </w:t>
            </w:r>
            <w:r w:rsidRPr="00055970">
              <w:rPr>
                <w:rFonts w:asciiTheme="majorHAnsi" w:hAnsiTheme="majorHAnsi"/>
                <w:bCs/>
                <w:sz w:val="22"/>
                <w:szCs w:val="22"/>
                <w:lang w:val="en-GB"/>
              </w:rPr>
              <w:t xml:space="preserve">your </w:t>
            </w:r>
            <w:r w:rsidR="00FD6373">
              <w:rPr>
                <w:rFonts w:asciiTheme="majorHAnsi" w:hAnsiTheme="majorHAnsi"/>
                <w:bCs/>
                <w:sz w:val="22"/>
                <w:szCs w:val="22"/>
                <w:lang w:val="en-GB"/>
              </w:rPr>
              <w:t>state</w:t>
            </w:r>
            <w:r w:rsidRPr="00055970">
              <w:rPr>
                <w:rFonts w:asciiTheme="majorHAnsi" w:hAnsiTheme="majorHAnsi"/>
                <w:bCs/>
                <w:sz w:val="22"/>
                <w:szCs w:val="22"/>
                <w:lang w:val="en-GB"/>
              </w:rPr>
              <w:t>?</w:t>
            </w:r>
          </w:p>
        </w:tc>
        <w:tc>
          <w:tcPr>
            <w:tcW w:w="7868" w:type="dxa"/>
            <w:gridSpan w:val="4"/>
            <w:shd w:val="clear" w:color="auto" w:fill="auto"/>
          </w:tcPr>
          <w:p w14:paraId="24CB8449"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E9EB75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19EB6D41"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3CD6056" w14:textId="77777777" w:rsidR="003F236D" w:rsidRPr="00160BD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F236D" w:rsidRPr="005C127D" w14:paraId="14B8A47F" w14:textId="77777777" w:rsidTr="00FD6373">
        <w:trPr>
          <w:trHeight w:val="400"/>
        </w:trPr>
        <w:tc>
          <w:tcPr>
            <w:tcW w:w="11340" w:type="dxa"/>
            <w:gridSpan w:val="6"/>
            <w:shd w:val="clear" w:color="auto" w:fill="EEECE1" w:themeFill="background2"/>
          </w:tcPr>
          <w:p w14:paraId="431EEEB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C012B3">
              <w:rPr>
                <w:rFonts w:asciiTheme="majorHAnsi" w:hAnsiTheme="majorHAnsi"/>
                <w:bCs/>
                <w:sz w:val="22"/>
                <w:szCs w:val="22"/>
                <w:highlight w:val="green"/>
                <w:lang w:val="en-GB"/>
              </w:rPr>
              <w:t>COMMUNITY-BASED SERVICES AND SUPPORT</w:t>
            </w:r>
          </w:p>
        </w:tc>
      </w:tr>
      <w:tr w:rsidR="003F236D" w:rsidRPr="00055970" w14:paraId="065F844E" w14:textId="77777777" w:rsidTr="00FD6373">
        <w:tc>
          <w:tcPr>
            <w:tcW w:w="3472" w:type="dxa"/>
            <w:gridSpan w:val="2"/>
            <w:shd w:val="clear" w:color="auto" w:fill="auto"/>
          </w:tcPr>
          <w:p w14:paraId="0A8B5097" w14:textId="4AD1D354"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00FD6373">
              <w:rPr>
                <w:rFonts w:asciiTheme="majorHAnsi" w:hAnsiTheme="majorHAnsi"/>
                <w:bCs/>
                <w:i/>
                <w:sz w:val="22"/>
                <w:szCs w:val="22"/>
                <w:lang w:val="en-GB"/>
              </w:rPr>
              <w:t>state</w:t>
            </w:r>
            <w:r w:rsidRPr="00055970">
              <w:rPr>
                <w:rFonts w:asciiTheme="majorHAnsi" w:hAnsiTheme="majorHAnsi"/>
                <w:bCs/>
                <w:i/>
                <w:sz w:val="22"/>
                <w:szCs w:val="22"/>
                <w:lang w:val="en-GB"/>
              </w:rPr>
              <w:t>,</w:t>
            </w:r>
          </w:p>
        </w:tc>
        <w:tc>
          <w:tcPr>
            <w:tcW w:w="1490" w:type="dxa"/>
            <w:shd w:val="clear" w:color="auto" w:fill="auto"/>
          </w:tcPr>
          <w:p w14:paraId="1D9F6A0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07B358B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C51EE7" w:rsidRPr="005C127D" w14:paraId="6A2C7E4F" w14:textId="77777777" w:rsidTr="00FD6373">
        <w:tc>
          <w:tcPr>
            <w:tcW w:w="3472" w:type="dxa"/>
            <w:gridSpan w:val="2"/>
            <w:shd w:val="clear" w:color="auto" w:fill="auto"/>
          </w:tcPr>
          <w:p w14:paraId="196368AC" w14:textId="51069FED" w:rsidR="00C51EE7" w:rsidRPr="00C51EE7" w:rsidRDefault="00C51E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51EE7">
              <w:rPr>
                <w:rFonts w:asciiTheme="majorHAnsi" w:hAnsiTheme="majorHAnsi"/>
                <w:bCs/>
                <w:sz w:val="22"/>
                <w:szCs w:val="22"/>
                <w:lang w:val="en-GB"/>
              </w:rPr>
              <w:t>… community-based service</w:t>
            </w:r>
            <w:r w:rsidR="006B6EDD">
              <w:rPr>
                <w:rFonts w:asciiTheme="majorHAnsi" w:hAnsiTheme="majorHAnsi"/>
                <w:bCs/>
                <w:sz w:val="22"/>
                <w:szCs w:val="22"/>
                <w:lang w:val="en-GB"/>
              </w:rPr>
              <w:t xml:space="preserve">s </w:t>
            </w:r>
            <w:r w:rsidR="000B2B62" w:rsidRPr="006F2CD2">
              <w:rPr>
                <w:rFonts w:asciiTheme="majorHAnsi" w:hAnsiTheme="majorHAnsi"/>
                <w:bCs/>
                <w:sz w:val="22"/>
                <w:szCs w:val="22"/>
                <w:lang w:val="en-US"/>
              </w:rPr>
              <w:t>(</w:t>
            </w:r>
            <w:r w:rsidR="000B2B62">
              <w:rPr>
                <w:rFonts w:asciiTheme="majorHAnsi" w:hAnsiTheme="majorHAnsi"/>
                <w:bCs/>
                <w:sz w:val="22"/>
                <w:szCs w:val="22"/>
                <w:lang w:val="en-US"/>
              </w:rPr>
              <w:t xml:space="preserve">e.g. local initiatives or voluntary </w:t>
            </w:r>
            <w:r w:rsidR="000B2B62" w:rsidRPr="006F2CD2">
              <w:rPr>
                <w:rFonts w:asciiTheme="majorHAnsi" w:hAnsiTheme="majorHAnsi"/>
                <w:bCs/>
                <w:sz w:val="22"/>
                <w:szCs w:val="22"/>
                <w:lang w:val="en-GB"/>
              </w:rPr>
              <w:t>organisations</w:t>
            </w:r>
            <w:r w:rsidR="000B2B62" w:rsidRPr="006F2CD2">
              <w:rPr>
                <w:rFonts w:asciiTheme="majorHAnsi" w:hAnsiTheme="majorHAnsi"/>
                <w:bCs/>
                <w:sz w:val="22"/>
                <w:szCs w:val="22"/>
                <w:lang w:val="en-US"/>
              </w:rPr>
              <w:t>)</w:t>
            </w:r>
            <w:r w:rsidR="000B2B62">
              <w:rPr>
                <w:rFonts w:asciiTheme="majorHAnsi" w:hAnsiTheme="majorHAnsi"/>
                <w:bCs/>
                <w:sz w:val="22"/>
                <w:szCs w:val="22"/>
                <w:lang w:val="en-US"/>
              </w:rPr>
              <w:t xml:space="preserve"> </w:t>
            </w:r>
            <w:r w:rsidR="006B6EDD">
              <w:rPr>
                <w:rFonts w:asciiTheme="majorHAnsi" w:hAnsiTheme="majorHAnsi"/>
                <w:bCs/>
                <w:sz w:val="22"/>
                <w:szCs w:val="22"/>
                <w:lang w:val="en-GB"/>
              </w:rPr>
              <w:t>are</w:t>
            </w:r>
            <w:r>
              <w:rPr>
                <w:rFonts w:asciiTheme="majorHAnsi" w:hAnsiTheme="majorHAnsi"/>
                <w:bCs/>
                <w:sz w:val="22"/>
                <w:szCs w:val="22"/>
                <w:lang w:val="en-GB"/>
              </w:rPr>
              <w:t xml:space="preserve"> </w:t>
            </w:r>
            <w:r w:rsidR="003234FD">
              <w:rPr>
                <w:rFonts w:asciiTheme="majorHAnsi" w:hAnsiTheme="majorHAnsi"/>
                <w:bCs/>
                <w:sz w:val="22"/>
                <w:szCs w:val="22"/>
                <w:lang w:val="en-GB"/>
              </w:rPr>
              <w:t xml:space="preserve">a key </w:t>
            </w:r>
            <w:r w:rsidR="003234FD">
              <w:rPr>
                <w:rFonts w:asciiTheme="majorHAnsi" w:hAnsiTheme="majorHAnsi"/>
                <w:bCs/>
                <w:sz w:val="22"/>
                <w:szCs w:val="22"/>
                <w:lang w:val="en-GB"/>
              </w:rPr>
              <w:lastRenderedPageBreak/>
              <w:t>component</w:t>
            </w:r>
            <w:r>
              <w:rPr>
                <w:rFonts w:asciiTheme="majorHAnsi" w:hAnsiTheme="majorHAnsi"/>
                <w:bCs/>
                <w:sz w:val="22"/>
                <w:szCs w:val="22"/>
                <w:lang w:val="en-GB"/>
              </w:rPr>
              <w:t xml:space="preserve"> </w:t>
            </w:r>
            <w:r w:rsidR="006B6EDD">
              <w:rPr>
                <w:rFonts w:asciiTheme="majorHAnsi" w:hAnsiTheme="majorHAnsi"/>
                <w:bCs/>
                <w:sz w:val="22"/>
                <w:szCs w:val="22"/>
                <w:lang w:val="en-GB"/>
              </w:rPr>
              <w:t xml:space="preserve">of the care provided to children like Peter. </w:t>
            </w:r>
          </w:p>
        </w:tc>
        <w:tc>
          <w:tcPr>
            <w:tcW w:w="1490" w:type="dxa"/>
            <w:shd w:val="clear" w:color="auto" w:fill="auto"/>
          </w:tcPr>
          <w:p w14:paraId="15B35B24" w14:textId="77777777" w:rsidR="00413F76" w:rsidRPr="00413F76" w:rsidRDefault="00413F76" w:rsidP="00413F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13F76">
              <w:rPr>
                <w:rFonts w:asciiTheme="majorHAnsi" w:hAnsiTheme="majorHAnsi"/>
                <w:bCs/>
                <w:noProof/>
                <w:sz w:val="22"/>
                <w:szCs w:val="22"/>
                <w:lang w:val="en-AU" w:eastAsia="en-AU"/>
              </w:rPr>
              <w:lastRenderedPageBreak/>
              <mc:AlternateContent>
                <mc:Choice Requires="wps">
                  <w:drawing>
                    <wp:anchor distT="0" distB="0" distL="114300" distR="114300" simplePos="0" relativeHeight="251973632" behindDoc="0" locked="0" layoutInCell="1" allowOverlap="1" wp14:anchorId="220F6B6A" wp14:editId="44988611">
                      <wp:simplePos x="0" y="0"/>
                      <wp:positionH relativeFrom="column">
                        <wp:posOffset>311150</wp:posOffset>
                      </wp:positionH>
                      <wp:positionV relativeFrom="paragraph">
                        <wp:posOffset>17809</wp:posOffset>
                      </wp:positionV>
                      <wp:extent cx="161925" cy="171450"/>
                      <wp:effectExtent l="0" t="0" r="28575" b="19050"/>
                      <wp:wrapNone/>
                      <wp:docPr id="576" name="Rectangle 5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BB4C724" id="Rectangle 576" o:spid="_x0000_s1026" style="position:absolute;margin-left:24.5pt;margin-top:1.4pt;width:12.75pt;height:13.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Bs2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Nj+n&#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gFwbNn8CAAAE&#10;BQAADgAAAAAAAAAAAAAAAAAuAgAAZHJzL2Uyb0RvYy54bWxQSwECLQAUAAYACAAAACEAhnT/09wA&#10;AAAGAQAADwAAAAAAAAAAAAAAAADZBAAAZHJzL2Rvd25yZXYueG1sUEsFBgAAAAAEAAQA8wAAAOIF&#10;AAAAAA==&#10;" fillcolor="window" strokecolor="#70ad47" strokeweight="1pt"/>
                  </w:pict>
                </mc:Fallback>
              </mc:AlternateContent>
            </w:r>
            <w:r w:rsidRPr="00413F76">
              <w:rPr>
                <w:rFonts w:asciiTheme="majorHAnsi" w:hAnsiTheme="majorHAnsi"/>
                <w:bCs/>
                <w:sz w:val="22"/>
                <w:szCs w:val="22"/>
                <w:lang w:val="en-GB"/>
              </w:rPr>
              <w:t xml:space="preserve">Yes  </w:t>
            </w:r>
          </w:p>
          <w:p w14:paraId="1CBC2097" w14:textId="77777777" w:rsidR="00413F76" w:rsidRPr="00413F76" w:rsidRDefault="00413F76" w:rsidP="00413F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83AF048" w14:textId="77777777" w:rsidR="00413F76" w:rsidRPr="00413F76" w:rsidRDefault="00413F76" w:rsidP="00413F7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13F76">
              <w:rPr>
                <w:rFonts w:asciiTheme="majorHAnsi" w:hAnsiTheme="majorHAnsi"/>
                <w:bCs/>
                <w:noProof/>
                <w:sz w:val="22"/>
                <w:szCs w:val="22"/>
                <w:lang w:val="en-AU" w:eastAsia="en-AU"/>
              </w:rPr>
              <mc:AlternateContent>
                <mc:Choice Requires="wps">
                  <w:drawing>
                    <wp:anchor distT="0" distB="0" distL="114300" distR="114300" simplePos="0" relativeHeight="251974656" behindDoc="0" locked="0" layoutInCell="1" allowOverlap="1" wp14:anchorId="2A5C1BBC" wp14:editId="2AA0C1CE">
                      <wp:simplePos x="0" y="0"/>
                      <wp:positionH relativeFrom="column">
                        <wp:posOffset>312420</wp:posOffset>
                      </wp:positionH>
                      <wp:positionV relativeFrom="paragraph">
                        <wp:posOffset>29845</wp:posOffset>
                      </wp:positionV>
                      <wp:extent cx="161925" cy="171450"/>
                      <wp:effectExtent l="0" t="0" r="28575" b="19050"/>
                      <wp:wrapNone/>
                      <wp:docPr id="577" name="Rectangle 57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35D7D01" id="Rectangle 577" o:spid="_x0000_s1026" style="position:absolute;margin-left:24.6pt;margin-top:2.35pt;width:12.75pt;height:13.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1Fn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s/mc&#10;Es0UHuk7aGO6kYLEQ1DUW79A5KN9cKPlsY14D7VT8R9IyCHRejzRKg6BcBwW58XlZEYJh6uYF9NZ&#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zuYTGO6tZ/vWo3fqxuAtCsy95Wkb&#10;44N82dbOqGcM7SpWhYtpjtoD0aNxE4YJxdhzsVqlMIyLZeFWP1oek0eeIr1Ph2fm7CicAMXdmZep&#10;YYsP+hli401tVrtg6i6J65VXyCQaGLUkmPGzEGf5rZ2iXj9ey98AAAD//wMAUEsDBBQABgAIAAAA&#10;IQA5tbfW2wAAAAYBAAAPAAAAZHJzL2Rvd25yZXYueG1sTI5BS8NAFITvgv9heYIXsZs2pbExm1IE&#10;8VIp1v6A1+xrEs2+DdltG/+9ryc9DcMMM1+xGl2nzjSE1rOB6SQBRVx523JtYP/5+vgEKkRki51n&#10;MvBDAVbl7U2BufUX/qDzLtZKRjjkaKCJsc+1DlVDDsPE98SSHf3gMIodam0HvMi46/QsSRbaYcvy&#10;0GBPLw1V37uTM1Dp7As36XqbPrT923wf3zd+YY25vxvXz6AijfGvDFd8QYdSmA7+xDaozsB8OZOm&#10;aAZK4uyqBwPpNANdFvo/fvkLAAD//wMAUEsBAi0AFAAGAAgAAAAhALaDOJL+AAAA4QEAABMAAAAA&#10;AAAAAAAAAAAAAAAAAFtDb250ZW50X1R5cGVzXS54bWxQSwECLQAUAAYACAAAACEAOP0h/9YAAACU&#10;AQAACwAAAAAAAAAAAAAAAAAvAQAAX3JlbHMvLnJlbHNQSwECLQAUAAYACAAAACEAYbtRZ4ACAAAE&#10;BQAADgAAAAAAAAAAAAAAAAAuAgAAZHJzL2Uyb0RvYy54bWxQSwECLQAUAAYACAAAACEAObW31tsA&#10;AAAGAQAADwAAAAAAAAAAAAAAAADaBAAAZHJzL2Rvd25yZXYueG1sUEsFBgAAAAAEAAQA8wAAAOIF&#10;AAAAAA==&#10;" fillcolor="window" strokecolor="#70ad47" strokeweight="1pt"/>
                  </w:pict>
                </mc:Fallback>
              </mc:AlternateContent>
            </w:r>
            <w:r w:rsidRPr="00413F76">
              <w:rPr>
                <w:rFonts w:asciiTheme="majorHAnsi" w:hAnsiTheme="majorHAnsi"/>
                <w:bCs/>
                <w:sz w:val="22"/>
                <w:szCs w:val="22"/>
                <w:lang w:val="en-GB"/>
              </w:rPr>
              <w:t>No</w:t>
            </w:r>
          </w:p>
          <w:p w14:paraId="0820F98A" w14:textId="77777777" w:rsidR="00C51EE7" w:rsidRPr="00C51EE7" w:rsidRDefault="00C51EE7"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6BBB7CF6" w14:textId="77777777" w:rsidR="0039236B"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E659D">
              <w:rPr>
                <w:rFonts w:asciiTheme="majorHAnsi" w:hAnsiTheme="majorHAnsi"/>
                <w:bCs/>
                <w:sz w:val="22"/>
                <w:szCs w:val="22"/>
                <w:lang w:val="en-GB"/>
              </w:rPr>
              <w:lastRenderedPageBreak/>
              <w:t xml:space="preserve">If yes, who coordinate the community-based care with the </w:t>
            </w:r>
          </w:p>
          <w:p w14:paraId="7411CE83" w14:textId="12B5C887" w:rsidR="00C51EE7" w:rsidRPr="00C51EE7"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CE659D">
              <w:rPr>
                <w:rFonts w:asciiTheme="majorHAnsi" w:hAnsiTheme="majorHAnsi"/>
                <w:bCs/>
                <w:sz w:val="22"/>
                <w:szCs w:val="22"/>
                <w:lang w:val="en-GB"/>
              </w:rPr>
              <w:t>hospital-based care</w:t>
            </w:r>
          </w:p>
        </w:tc>
      </w:tr>
      <w:tr w:rsidR="00CE659D" w:rsidRPr="00055970" w14:paraId="298AEAD4" w14:textId="77777777" w:rsidTr="00FD6373">
        <w:tc>
          <w:tcPr>
            <w:tcW w:w="3472" w:type="dxa"/>
            <w:gridSpan w:val="2"/>
            <w:shd w:val="clear" w:color="auto" w:fill="FFFFFF" w:themeFill="background1"/>
          </w:tcPr>
          <w:p w14:paraId="47F68D51"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family advocacy groups are involved in making recommendations to home and community-based services</w:t>
            </w:r>
            <w:r w:rsidR="006B6EDD">
              <w:rPr>
                <w:rFonts w:asciiTheme="majorHAnsi" w:hAnsiTheme="majorHAnsi"/>
                <w:bCs/>
                <w:sz w:val="22"/>
                <w:szCs w:val="22"/>
                <w:lang w:val="en-GB"/>
              </w:rPr>
              <w:t xml:space="preserve"> for children with ADHD</w:t>
            </w:r>
            <w:r w:rsidRPr="00055970">
              <w:rPr>
                <w:rFonts w:asciiTheme="majorHAnsi" w:hAnsiTheme="majorHAnsi"/>
                <w:bCs/>
                <w:sz w:val="22"/>
                <w:szCs w:val="22"/>
                <w:lang w:val="en-GB"/>
              </w:rPr>
              <w:t>.</w:t>
            </w:r>
          </w:p>
        </w:tc>
        <w:tc>
          <w:tcPr>
            <w:tcW w:w="7868" w:type="dxa"/>
            <w:gridSpan w:val="4"/>
            <w:shd w:val="clear" w:color="auto" w:fill="FFFFFF" w:themeFill="background1"/>
          </w:tcPr>
          <w:p w14:paraId="5898367D"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26F3FFC"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001280" behindDoc="0" locked="0" layoutInCell="1" allowOverlap="1" wp14:anchorId="7437D2C0" wp14:editId="1C9D0491">
                      <wp:simplePos x="0" y="0"/>
                      <wp:positionH relativeFrom="column">
                        <wp:posOffset>311150</wp:posOffset>
                      </wp:positionH>
                      <wp:positionV relativeFrom="paragraph">
                        <wp:posOffset>17809</wp:posOffset>
                      </wp:positionV>
                      <wp:extent cx="161925" cy="171450"/>
                      <wp:effectExtent l="0" t="0" r="28575" b="19050"/>
                      <wp:wrapNone/>
                      <wp:docPr id="258" name="Rectangle 25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582CDE3" id="Rectangle 258" o:spid="_x0000_s1026" style="position:absolute;margin-left:24.5pt;margin-top:1.4pt;width:12.75pt;height:13.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5os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zmu&#10;SjOFS/oB2JhupCBxExD11hfwfLD3btQ8xNjvoXYq/tEJOSRYjydYxSEQjs38PL+czinhMOWLfDZP&#10;sGcvh63z4aswikShpA7pE5hsf+sDEsL12SXm8kZ21aaTMilHfyMd2TNcMHhRmZ4SyXzAZkk36Ysd&#10;IMSbY1KTHtVMFxOwgjMwr5YsQFQWWHjdUMJkA0rz4FItb05712xPWReT1Xq2+ChJLHrNfDtUlyJE&#10;N1aoLoD1slMlvZjEbzwtdbSKxNux9Qj9AHaUtqY64r6cGYjsLd90SHKLhu+ZA3PRDaYxfMdSS4MW&#10;zShR0hr3+6P96A9CwUpJj0lA+792zAng+E2Dapf5bBZHJymz+WIKxb22bF9b9E7dGNxFjrm3PInR&#10;P8hnsXZGPWFoVzErTExz5B6AHpWbMEwoxp6L1Sq5YVwsC7f6wfIYPOIU4X08PDFnR+IEMO7OPE8N&#10;K97xZ/CNJ7VZ7YKpu0SuF1xBk6hg1BJhxmchzvJrPXm9PF7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6rOaLH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60F699EF"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F7C5B89"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002304" behindDoc="0" locked="0" layoutInCell="1" allowOverlap="1" wp14:anchorId="4EC4E90B" wp14:editId="732D37F0">
                      <wp:simplePos x="0" y="0"/>
                      <wp:positionH relativeFrom="column">
                        <wp:posOffset>312420</wp:posOffset>
                      </wp:positionH>
                      <wp:positionV relativeFrom="paragraph">
                        <wp:posOffset>29845</wp:posOffset>
                      </wp:positionV>
                      <wp:extent cx="161925" cy="171450"/>
                      <wp:effectExtent l="0" t="0" r="28575" b="19050"/>
                      <wp:wrapNone/>
                      <wp:docPr id="259" name="Rectangle 25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A115C2A" id="Rectangle 259" o:spid="_x0000_s1026" style="position:absolute;margin-left:24.6pt;margin-top:2.35pt;width:12.75pt;height:13.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NB9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kl&#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Dm1t9bbAAAABgEAAA8AAABkcnMvZG93bnJldi54bWxMjkFLw0AUhO+C/2F5ghexmzalsTGbUgTx&#10;UinW/oDX7GsSzb4N2W0b/72vJz0NwwwzX7EaXafONITWs4HpJAFFXHnbcm1g//n6+AQqRGSLnWcy&#10;8EMBVuXtTYG59Rf+oPMu1kpGOORooImxz7UOVUMOw8T3xJId/eAwih1qbQe8yLjr9CxJFtphy/LQ&#10;YE8vDVXfu5MzUOnsCzfpeps+tP3bfB/fN35hjbm/G9fPoCKN8a8MV3xBh1KYDv7ENqjOwHw5k6Zo&#10;Bkri7KoHA+k0A10W+j9++QsAAP//AwBQSwECLQAUAAYACAAAACEAtoM4kv4AAADhAQAAEwAAAAAA&#10;AAAAAAAAAAAAAAAAW0NvbnRlbnRfVHlwZXNdLnhtbFBLAQItABQABgAIAAAAIQA4/SH/1gAAAJQB&#10;AAALAAAAAAAAAAAAAAAAAC8BAABfcmVscy8ucmVsc1BLAQItABQABgAIAAAAIQALVNB9fwIAAAQF&#10;AAAOAAAAAAAAAAAAAAAAAC4CAABkcnMvZTJvRG9jLnhtbFBLAQItABQABgAIAAAAIQA5tbfW2wAA&#10;AAYBAAAPAAAAAAAAAAAAAAAAANkEAABkcnMvZG93bnJldi54bWxQSwUGAAAAAAQABADzAAAA4QUA&#10;AAAA&#10;" fillcolor="window" strokecolor="#70ad47" strokeweight="1pt"/>
                  </w:pict>
                </mc:Fallback>
              </mc:AlternateContent>
            </w:r>
            <w:r w:rsidRPr="00055970">
              <w:rPr>
                <w:rFonts w:asciiTheme="majorHAnsi" w:hAnsiTheme="majorHAnsi"/>
                <w:bCs/>
                <w:sz w:val="22"/>
                <w:szCs w:val="22"/>
                <w:lang w:val="en-GB"/>
              </w:rPr>
              <w:t>No</w:t>
            </w:r>
          </w:p>
          <w:p w14:paraId="10D07E53" w14:textId="77777777" w:rsidR="00CE659D" w:rsidRPr="00055970" w:rsidRDefault="00CE659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5C127D" w14:paraId="481E986C" w14:textId="77777777" w:rsidTr="00FD6373">
        <w:tc>
          <w:tcPr>
            <w:tcW w:w="3472" w:type="dxa"/>
            <w:gridSpan w:val="2"/>
            <w:shd w:val="clear" w:color="auto" w:fill="FFFFFF" w:themeFill="background1"/>
          </w:tcPr>
          <w:p w14:paraId="7CE196FC" w14:textId="4B7D92E5" w:rsidR="003F236D" w:rsidRPr="00055970" w:rsidRDefault="003F236D"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 the parent(s)/guardian(s) and siblings of children with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 xml:space="preserve"> have access to </w:t>
            </w:r>
            <w:r w:rsidR="000B2B62">
              <w:rPr>
                <w:rFonts w:asciiTheme="majorHAnsi" w:hAnsiTheme="majorHAnsi"/>
                <w:bCs/>
                <w:sz w:val="22"/>
                <w:szCs w:val="22"/>
                <w:lang w:val="en-GB"/>
              </w:rPr>
              <w:t xml:space="preserve">professional </w:t>
            </w:r>
            <w:r>
              <w:rPr>
                <w:rFonts w:asciiTheme="majorHAnsi" w:hAnsiTheme="majorHAnsi"/>
                <w:bCs/>
                <w:sz w:val="22"/>
                <w:szCs w:val="22"/>
                <w:lang w:val="en-GB"/>
              </w:rPr>
              <w:t>psychosocial</w:t>
            </w:r>
            <w:r w:rsidRPr="00055970">
              <w:rPr>
                <w:rFonts w:asciiTheme="majorHAnsi" w:hAnsiTheme="majorHAnsi"/>
                <w:bCs/>
                <w:sz w:val="22"/>
                <w:szCs w:val="22"/>
                <w:lang w:val="en-GB"/>
              </w:rPr>
              <w:t xml:space="preserve"> support</w:t>
            </w:r>
            <w:r w:rsidR="00A24923">
              <w:rPr>
                <w:rFonts w:asciiTheme="majorHAnsi" w:hAnsiTheme="majorHAnsi"/>
                <w:bCs/>
                <w:sz w:val="22"/>
                <w:szCs w:val="22"/>
                <w:lang w:val="en-GB"/>
              </w:rPr>
              <w:t>.</w:t>
            </w:r>
            <w:r>
              <w:rPr>
                <w:rFonts w:asciiTheme="majorHAnsi" w:hAnsiTheme="majorHAnsi"/>
                <w:bCs/>
                <w:sz w:val="22"/>
                <w:szCs w:val="22"/>
                <w:lang w:val="en-GB"/>
              </w:rPr>
              <w:t xml:space="preserve">   </w:t>
            </w:r>
            <w:r w:rsidRPr="00055970">
              <w:rPr>
                <w:rFonts w:asciiTheme="majorHAnsi" w:hAnsiTheme="majorHAnsi"/>
                <w:bCs/>
                <w:sz w:val="22"/>
                <w:szCs w:val="22"/>
                <w:lang w:val="en-GB"/>
              </w:rPr>
              <w:t xml:space="preserve"> </w:t>
            </w:r>
          </w:p>
        </w:tc>
        <w:tc>
          <w:tcPr>
            <w:tcW w:w="1490" w:type="dxa"/>
            <w:shd w:val="clear" w:color="auto" w:fill="FFFFFF" w:themeFill="background1"/>
          </w:tcPr>
          <w:p w14:paraId="756A480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095AA9A3"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1648" behindDoc="0" locked="0" layoutInCell="1" allowOverlap="1" wp14:anchorId="28C7F670" wp14:editId="1A45F118">
                      <wp:simplePos x="0" y="0"/>
                      <wp:positionH relativeFrom="column">
                        <wp:posOffset>311150</wp:posOffset>
                      </wp:positionH>
                      <wp:positionV relativeFrom="paragraph">
                        <wp:posOffset>17809</wp:posOffset>
                      </wp:positionV>
                      <wp:extent cx="161925" cy="171450"/>
                      <wp:effectExtent l="0" t="0" r="28575" b="19050"/>
                      <wp:wrapNone/>
                      <wp:docPr id="284" name="Rectangle 28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19B3760" id="Rectangle 284" o:spid="_x0000_s1026" style="position:absolute;margin-left:24.5pt;margin-top:1.4pt;width:12.75pt;height:13.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Jll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RjSZZ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762A8B6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2E1A1AF" w14:textId="2B794810" w:rsidR="003F236D" w:rsidRPr="00055970" w:rsidRDefault="003F236D"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2672" behindDoc="0" locked="0" layoutInCell="1" allowOverlap="1" wp14:anchorId="083EE75C" wp14:editId="703E6C64">
                      <wp:simplePos x="0" y="0"/>
                      <wp:positionH relativeFrom="column">
                        <wp:posOffset>321945</wp:posOffset>
                      </wp:positionH>
                      <wp:positionV relativeFrom="paragraph">
                        <wp:posOffset>29845</wp:posOffset>
                      </wp:positionV>
                      <wp:extent cx="161925" cy="171450"/>
                      <wp:effectExtent l="0" t="0" r="28575" b="19050"/>
                      <wp:wrapNone/>
                      <wp:docPr id="285" name="Rectangle 28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A8E9A82" id="Rectangle 285" o:spid="_x0000_s1026" style="position:absolute;margin-left:25.35pt;margin-top:2.35pt;width:12.75pt;height:13.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9M0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p9PTNH8CAAAE&#10;BQAADgAAAAAAAAAAAAAAAAAuAgAAZHJzL2Uyb0RvYy54bWxQSwECLQAUAAYACAAAACEAENFqqt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tc>
        <w:tc>
          <w:tcPr>
            <w:tcW w:w="6378" w:type="dxa"/>
            <w:gridSpan w:val="3"/>
            <w:shd w:val="clear" w:color="auto" w:fill="FFFFFF" w:themeFill="background1"/>
          </w:tcPr>
          <w:p w14:paraId="5504AF3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starts this process?</w:t>
            </w:r>
          </w:p>
          <w:p w14:paraId="2FC26F2E"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512FF2E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C3B404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908C7" w14:paraId="52FB292B" w14:textId="77777777" w:rsidTr="00FD6373">
        <w:tc>
          <w:tcPr>
            <w:tcW w:w="3472" w:type="dxa"/>
            <w:gridSpan w:val="2"/>
            <w:shd w:val="clear" w:color="auto" w:fill="FFFFFF" w:themeFill="background1"/>
          </w:tcPr>
          <w:p w14:paraId="58CA47E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respite care is available for</w:t>
            </w:r>
            <w:r w:rsidR="00444FD0">
              <w:rPr>
                <w:rFonts w:asciiTheme="majorHAnsi" w:hAnsiTheme="majorHAnsi"/>
                <w:bCs/>
                <w:sz w:val="22"/>
                <w:szCs w:val="22"/>
                <w:lang w:val="en-GB"/>
              </w:rPr>
              <w:t xml:space="preserve"> the parent(s) / guardian(s)  </w:t>
            </w:r>
            <w:r>
              <w:rPr>
                <w:rFonts w:asciiTheme="majorHAnsi" w:hAnsiTheme="majorHAnsi"/>
                <w:bCs/>
                <w:sz w:val="22"/>
                <w:szCs w:val="22"/>
                <w:lang w:val="en-GB"/>
              </w:rPr>
              <w:t xml:space="preserve"> children with </w:t>
            </w:r>
            <w:r w:rsidR="004A526B">
              <w:rPr>
                <w:rFonts w:asciiTheme="majorHAnsi" w:hAnsiTheme="majorHAnsi"/>
                <w:color w:val="212121"/>
                <w:sz w:val="22"/>
                <w:szCs w:val="22"/>
                <w:lang w:val="en-US"/>
              </w:rPr>
              <w:t>ADHD</w:t>
            </w:r>
          </w:p>
        </w:tc>
        <w:tc>
          <w:tcPr>
            <w:tcW w:w="1490" w:type="dxa"/>
            <w:shd w:val="clear" w:color="auto" w:fill="FFFFFF" w:themeFill="background1"/>
          </w:tcPr>
          <w:p w14:paraId="7DE14FD7" w14:textId="77777777" w:rsidR="003F236D" w:rsidRPr="008B6C01" w:rsidRDefault="003F236D" w:rsidP="008B6C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58272" behindDoc="0" locked="0" layoutInCell="1" allowOverlap="1" wp14:anchorId="25D12C78" wp14:editId="64A3C00C">
                      <wp:simplePos x="0" y="0"/>
                      <wp:positionH relativeFrom="column">
                        <wp:posOffset>311150</wp:posOffset>
                      </wp:positionH>
                      <wp:positionV relativeFrom="paragraph">
                        <wp:posOffset>17809</wp:posOffset>
                      </wp:positionV>
                      <wp:extent cx="161925" cy="171450"/>
                      <wp:effectExtent l="0" t="0" r="28575" b="19050"/>
                      <wp:wrapNone/>
                      <wp:docPr id="241" name="Rectangle 24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3A56E57B" id="Rectangle 241" o:spid="_x0000_s1026" style="position:absolute;margin-left:24.5pt;margin-top:1.4pt;width:12.75pt;height:13.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hN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Syn&#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gLkAnVJTH6&#10;B/ki1s6oZwztMmaFiWmO3APQo3IdhgnF2HOxXCY3jItl4UY/Wh6DR5wivE/7Z+bsSJwAxt2al6lh&#10;xQf+DL7xpDbLbTB1l8j1iitoEhWMWiLM+CzEWX6rJ6/Xx2vxBw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DJ+UhNfgIAAAQF&#10;AAAOAAAAAAAAAAAAAAAAAC4CAABkcnMvZTJvRG9jLnhtbFBLAQItABQABgAIAAAAIQCGdP/T3AAA&#10;AAYBAAAPAAAAAAAAAAAAAAAAANgEAABkcnMvZG93bnJldi54bWxQSwUGAAAAAAQABADzAAAA4QUA&#10;AAAA&#10;" fillcolor="window" strokecolor="#70ad47" strokeweight="1pt"/>
                  </w:pict>
                </mc:Fallback>
              </mc:AlternateContent>
            </w:r>
            <w:r w:rsidRPr="008B6C01">
              <w:rPr>
                <w:rFonts w:asciiTheme="majorHAnsi" w:hAnsiTheme="majorHAnsi"/>
                <w:bCs/>
                <w:sz w:val="22"/>
                <w:szCs w:val="22"/>
                <w:lang w:val="en-GB"/>
              </w:rPr>
              <w:t xml:space="preserve">Yes  </w:t>
            </w:r>
          </w:p>
          <w:p w14:paraId="47C0DB6C" w14:textId="77777777" w:rsidR="003F236D" w:rsidRPr="008B6C01" w:rsidRDefault="003F236D" w:rsidP="008B6C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2AACFF3" w14:textId="66CE64BA" w:rsidR="003F236D" w:rsidRPr="00055970" w:rsidRDefault="003F236D"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59296" behindDoc="0" locked="0" layoutInCell="1" allowOverlap="1" wp14:anchorId="790B7EFF" wp14:editId="4913F964">
                      <wp:simplePos x="0" y="0"/>
                      <wp:positionH relativeFrom="column">
                        <wp:posOffset>321945</wp:posOffset>
                      </wp:positionH>
                      <wp:positionV relativeFrom="paragraph">
                        <wp:posOffset>29845</wp:posOffset>
                      </wp:positionV>
                      <wp:extent cx="161925" cy="171450"/>
                      <wp:effectExtent l="0" t="0" r="28575" b="19050"/>
                      <wp:wrapNone/>
                      <wp:docPr id="242" name="Rectangle 24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6AA316A" id="Rectangle 242" o:spid="_x0000_s1026" style="position:absolute;margin-left:25.35pt;margin-top:2.35pt;width:12.75pt;height:13.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Ze+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TkrKd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6tGXvn8CAAAE&#10;BQAADgAAAAAAAAAAAAAAAAAuAgAAZHJzL2Uyb0RvYy54bWxQSwECLQAUAAYACAAAACEAENFqqt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No</w:t>
            </w:r>
          </w:p>
        </w:tc>
        <w:tc>
          <w:tcPr>
            <w:tcW w:w="6378" w:type="dxa"/>
            <w:gridSpan w:val="3"/>
            <w:shd w:val="clear" w:color="auto" w:fill="FFFFFF" w:themeFill="background1"/>
          </w:tcPr>
          <w:p w14:paraId="4DF88B0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5C127D" w14:paraId="2B10F696" w14:textId="77777777" w:rsidTr="00FD6373">
        <w:tc>
          <w:tcPr>
            <w:tcW w:w="3472" w:type="dxa"/>
            <w:gridSpan w:val="2"/>
            <w:shd w:val="clear" w:color="auto" w:fill="FFFFFF" w:themeFill="background1"/>
          </w:tcPr>
          <w:p w14:paraId="08674059" w14:textId="0632279C" w:rsidR="003F236D" w:rsidRPr="006F2CD2" w:rsidRDefault="00444FD0"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6F2CD2">
              <w:rPr>
                <w:rFonts w:asciiTheme="majorHAnsi" w:hAnsiTheme="majorHAnsi"/>
                <w:bCs/>
                <w:i/>
                <w:sz w:val="22"/>
                <w:szCs w:val="22"/>
                <w:lang w:val="en-GB"/>
              </w:rPr>
              <w:t>If</w:t>
            </w:r>
            <w:r w:rsidR="000B2B62">
              <w:rPr>
                <w:rFonts w:asciiTheme="majorHAnsi" w:hAnsiTheme="majorHAnsi"/>
                <w:bCs/>
                <w:i/>
                <w:sz w:val="22"/>
                <w:szCs w:val="22"/>
                <w:lang w:val="en-GB"/>
              </w:rPr>
              <w:t xml:space="preserve"> </w:t>
            </w:r>
            <w:r w:rsidR="003F236D" w:rsidRPr="006F2CD2">
              <w:rPr>
                <w:rFonts w:asciiTheme="majorHAnsi" w:hAnsiTheme="majorHAnsi"/>
                <w:bCs/>
                <w:i/>
                <w:sz w:val="22"/>
                <w:szCs w:val="22"/>
                <w:lang w:val="en-GB"/>
              </w:rPr>
              <w:t>respite care is</w:t>
            </w:r>
            <w:r w:rsidRPr="006F2CD2">
              <w:rPr>
                <w:rFonts w:asciiTheme="majorHAnsi" w:hAnsiTheme="majorHAnsi"/>
                <w:bCs/>
                <w:i/>
                <w:sz w:val="22"/>
                <w:szCs w:val="22"/>
                <w:lang w:val="en-GB"/>
              </w:rPr>
              <w:t xml:space="preserve"> available, is it </w:t>
            </w:r>
            <w:r w:rsidR="003F236D" w:rsidRPr="006F2CD2">
              <w:rPr>
                <w:rFonts w:asciiTheme="majorHAnsi" w:hAnsiTheme="majorHAnsi"/>
                <w:bCs/>
                <w:i/>
                <w:sz w:val="22"/>
                <w:szCs w:val="22"/>
                <w:lang w:val="en-GB"/>
              </w:rPr>
              <w:t xml:space="preserve"> provided by </w:t>
            </w:r>
          </w:p>
          <w:p w14:paraId="7C1C551E" w14:textId="77777777" w:rsidR="003F236D" w:rsidRPr="00CE1C39"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FFFFFF" w:themeFill="background1"/>
          </w:tcPr>
          <w:p w14:paraId="65FA6857" w14:textId="77777777" w:rsidR="003F236D" w:rsidRPr="00957D9B"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957D9B">
              <w:rPr>
                <w:rFonts w:asciiTheme="majorHAnsi" w:hAnsiTheme="majorHAnsi"/>
                <w:b/>
                <w:bCs/>
                <w:sz w:val="22"/>
                <w:szCs w:val="22"/>
                <w:lang w:val="en-GB"/>
              </w:rPr>
              <w:t xml:space="preserve">State </w:t>
            </w:r>
          </w:p>
          <w:p w14:paraId="5281C8F7" w14:textId="77777777" w:rsidR="003F236D" w:rsidRPr="00957D9B"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Cs/>
                <w:noProof/>
                <w:sz w:val="22"/>
                <w:szCs w:val="22"/>
                <w:lang w:val="en-AU" w:eastAsia="en-AU"/>
              </w:rPr>
              <mc:AlternateContent>
                <mc:Choice Requires="wps">
                  <w:drawing>
                    <wp:anchor distT="0" distB="0" distL="114300" distR="114300" simplePos="0" relativeHeight="251962368" behindDoc="0" locked="0" layoutInCell="1" allowOverlap="1" wp14:anchorId="1E535BCE" wp14:editId="7EF5A594">
                      <wp:simplePos x="0" y="0"/>
                      <wp:positionH relativeFrom="column">
                        <wp:posOffset>311150</wp:posOffset>
                      </wp:positionH>
                      <wp:positionV relativeFrom="paragraph">
                        <wp:posOffset>17809</wp:posOffset>
                      </wp:positionV>
                      <wp:extent cx="161925" cy="171450"/>
                      <wp:effectExtent l="0" t="0" r="28575" b="19050"/>
                      <wp:wrapNone/>
                      <wp:docPr id="306" name="Rectangle 30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45B86BF" id="Rectangle 306" o:spid="_x0000_s1026" style="position:absolute;margin-left:24.5pt;margin-top:1.4pt;width:12.75pt;height:13.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Fay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Z&#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tcBWsn8CAAAE&#10;BQAADgAAAAAAAAAAAAAAAAAuAgAAZHJzL2Uyb0RvYy54bWxQSwECLQAUAAYACAAAACEAhnT/09wA&#10;AAAGAQAADwAAAAAAAAAAAAAAAADZBAAAZHJzL2Rvd25yZXYueG1sUEsFBgAAAAAEAAQA8wAAAOIF&#10;AAAAAA==&#10;" fillcolor="window" strokecolor="#70ad47" strokeweight="1pt"/>
                  </w:pict>
                </mc:Fallback>
              </mc:AlternateContent>
            </w:r>
            <w:r w:rsidRPr="00957D9B">
              <w:rPr>
                <w:rFonts w:asciiTheme="majorHAnsi" w:hAnsiTheme="majorHAnsi"/>
                <w:bCs/>
                <w:sz w:val="22"/>
                <w:szCs w:val="22"/>
                <w:lang w:val="en-GB"/>
              </w:rPr>
              <w:t xml:space="preserve">Yes  </w:t>
            </w:r>
          </w:p>
          <w:p w14:paraId="58079321" w14:textId="77777777" w:rsidR="003F236D" w:rsidRPr="00957D9B"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Cs/>
                <w:noProof/>
                <w:sz w:val="22"/>
                <w:szCs w:val="22"/>
                <w:lang w:val="en-AU" w:eastAsia="en-AU"/>
              </w:rPr>
              <mc:AlternateContent>
                <mc:Choice Requires="wps">
                  <w:drawing>
                    <wp:anchor distT="0" distB="0" distL="114300" distR="114300" simplePos="0" relativeHeight="251963392" behindDoc="0" locked="0" layoutInCell="1" allowOverlap="1" wp14:anchorId="30DE245D" wp14:editId="5525D887">
                      <wp:simplePos x="0" y="0"/>
                      <wp:positionH relativeFrom="column">
                        <wp:posOffset>321945</wp:posOffset>
                      </wp:positionH>
                      <wp:positionV relativeFrom="paragraph">
                        <wp:posOffset>29845</wp:posOffset>
                      </wp:positionV>
                      <wp:extent cx="161925" cy="171450"/>
                      <wp:effectExtent l="0" t="0" r="28575" b="19050"/>
                      <wp:wrapNone/>
                      <wp:docPr id="307" name="Rectangle 30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FD90EAE" id="Rectangle 307" o:spid="_x0000_s1026" style="position:absolute;margin-left:25.35pt;margin-top:2.35pt;width:12.75pt;height:13.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xzjgAIAAAQFAAAOAAAAZHJzL2Uyb0RvYy54bWysVMtu2zAQvBfoPxC8N5JcJ06MyIERw0WB&#10;IAmSFDnTFPUA+CpJW3a/vkNKcR7tqagPNJe73N0Zzuryaq8k2QnnO6NLWpzklAjNTdXppqQ/ntZf&#10;zinxgemKSaNFSQ/C06vF50+XvZ2LiWmNrIQjSKL9vLclbUOw8yzzvBWK+RNjhYazNk6xANM1WeVY&#10;j+xKZpM8P8t64yrrDBfe43Q1OOki5a9rwcNdXXsRiCwpegtpdWndxDVbXLJ545htOz62wf6hC8U6&#10;jaLHVCsWGNm67o9UquPOeFOHE25UZuq64yJhAJoi/4DmsWVWJCwgx9sjTf7/peW3u3tHuqqkX/MZ&#10;JZopPNIDaGO6kYLEQ1DUWz9H5KO9d6PlsY1497VT8R9IyD7RejjSKvaBcBwWZ8XF5JQSDlcxK6an&#10;ifbs9bJ1PnwTRpG4KalD+UQm2934gIIIfQmJtbyRXbXupEzGwV9LR3YMDwxdVKanRDIfcFjSdfpF&#10;BEjx7prUpEc3k1kOVXAG5dWSBWyVBRdeN5Qw2UDSPLjUy7vb3jWbY9VZvlxNE00fi8SmV8y3Q3cp&#10;wyA41QWoXnaqpOd5/I0tSh0hiaTbEXqkfiA77jamOuC9nBmE7C1fdyhyA8D3zEG5QINpDHdYamkA&#10;0Yw7Slrjfv3tPMZDUPBS0mMSAP/nljkBHr9rSO2imE7j6CRjejqbwHBvPZu3Hr1V1wZvUWDuLU/b&#10;GB/ky7Z2Rj1jaJexKlxMc9QeiB6N6zBMKMaei+UyhWFcLAs3+tHymDzyFOl92j8zZ0fhBCju1rxM&#10;DZt/0M8QG29qs9wGU3dJXK+8QibRwKglwYyfhTjLb+0U9frxWvwGAAD//wMAUEsDBBQABgAIAAAA&#10;IQAQ0Wqq3AAAAAYBAAAPAAAAZHJzL2Rvd25yZXYueG1sTI5BS8NAFITvgv9heYIXaTdtalJiXkoR&#10;xEtFrP0B2+wziWbfhuy2jf/e50lPwzDDzFduJterM42h84ywmCegiGtvO24QDu9PszWoEA1b03sm&#10;hG8KsKmur0pTWH/hNzrvY6NkhENhENoYh0LrULfkTJj7gViyDz86E8WOjbajuci46/UySTLtTMfy&#10;0JqBHluqv/Ynh1Dr/NPs0u1retcNz6tDfNn5zCLe3kzbB1CRpvhXhl98QYdKmI7+xDaoHuE+yaWJ&#10;sBKROM+WoI4I6SIHXZX6P371AwAA//8DAFBLAQItABQABgAIAAAAIQC2gziS/gAAAOEBAAATAAAA&#10;AAAAAAAAAAAAAAAAAABbQ29udGVudF9UeXBlc10ueG1sUEsBAi0AFAAGAAgAAAAhADj9If/WAAAA&#10;lAEAAAsAAAAAAAAAAAAAAAAALwEAAF9yZWxzLy5yZWxzUEsBAi0AFAAGAAgAAAAhAFQnHOOAAgAA&#10;BAUAAA4AAAAAAAAAAAAAAAAALgIAAGRycy9lMm9Eb2MueG1sUEsBAi0AFAAGAAgAAAAhABDRaqrc&#10;AAAABgEAAA8AAAAAAAAAAAAAAAAA2gQAAGRycy9kb3ducmV2LnhtbFBLBQYAAAAABAAEAPMAAADj&#10;BQAAAAA=&#10;" fillcolor="window" strokecolor="#70ad47" strokeweight="1pt"/>
                  </w:pict>
                </mc:Fallback>
              </mc:AlternateContent>
            </w:r>
            <w:r w:rsidRPr="00957D9B">
              <w:rPr>
                <w:rFonts w:asciiTheme="majorHAnsi" w:hAnsiTheme="majorHAnsi"/>
                <w:bCs/>
                <w:sz w:val="22"/>
                <w:szCs w:val="22"/>
                <w:lang w:val="en-GB"/>
              </w:rPr>
              <w:t>No</w:t>
            </w:r>
          </w:p>
          <w:p w14:paraId="7B1014B7" w14:textId="77777777" w:rsidR="003F236D" w:rsidRDefault="003F236D" w:rsidP="00F745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957D9B">
              <w:rPr>
                <w:rFonts w:asciiTheme="majorHAnsi" w:hAnsiTheme="majorHAnsi"/>
                <w:b/>
                <w:bCs/>
                <w:sz w:val="22"/>
                <w:szCs w:val="22"/>
                <w:lang w:val="en-GB"/>
              </w:rPr>
              <w:t>Voluntary sector</w:t>
            </w:r>
          </w:p>
          <w:p w14:paraId="602E5EC1" w14:textId="77777777" w:rsidR="003F236D" w:rsidRPr="008B6C01"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64416" behindDoc="0" locked="0" layoutInCell="1" allowOverlap="1" wp14:anchorId="27F09D98" wp14:editId="54DA8EEF">
                      <wp:simplePos x="0" y="0"/>
                      <wp:positionH relativeFrom="column">
                        <wp:posOffset>311150</wp:posOffset>
                      </wp:positionH>
                      <wp:positionV relativeFrom="paragraph">
                        <wp:posOffset>17809</wp:posOffset>
                      </wp:positionV>
                      <wp:extent cx="161925" cy="171450"/>
                      <wp:effectExtent l="0" t="0" r="28575" b="19050"/>
                      <wp:wrapNone/>
                      <wp:docPr id="308" name="Rectangle 30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DCBC3D1" id="Rectangle 308" o:spid="_x0000_s1026" style="position:absolute;margin-left:24.5pt;margin-top:1.4pt;width:12.75pt;height:13.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11p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zmu&#10;SjOFS/oB2JhupCBxExD11s/h+WDv3ah5iLHffe1U/KMTsk+wHo6win0gHJvFWXExOaWEw1TMiulp&#10;gj17OWydD9+EUSQKJXVIn8BkuxsfkBCuzy4xlzeyq9adlEk5+GvpyI7hgsGLyvSUSOYDNku6Tl/s&#10;ACHeHJOa9KhmMsvBCs7AvFqyAFFZYOF1QwmTDSjNg0u1vDntXbM5Zp3ly9V09lGSWPSK+XaoLkWI&#10;bmyuugDWy06V9DyP33ha6mgVibdj6xH6AewobUx1wH05MxDZW77ukOQGDd8zB+aiG0xjuMNSS4MW&#10;zShR0hr3+6P96A9CwUpJj0lA+7+2zAng+F2DahfFdBpHJynT09kEintt2by26K26NriLAnNveRKj&#10;f5DPYu2MesLQLmNWmJjmyD0APSrXYZhQjD0Xy2Vyw7hYFm70g+UxeMQpwvu4f2LOjsQJYNyteZ4a&#10;Nn/Hn8E3ntRmuQ2m7hK5XnAFTaKCUUuEGZ+FOMuv9eT18ngt/g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eaNdaX8CAAAE&#10;BQAADgAAAAAAAAAAAAAAAAAuAgAAZHJzL2Uyb0RvYy54bWxQSwECLQAUAAYACAAAACEAhnT/09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 xml:space="preserve">Yes  </w:t>
            </w:r>
          </w:p>
          <w:p w14:paraId="11E1F95B" w14:textId="77777777" w:rsidR="003F236D" w:rsidRPr="008B6C01" w:rsidRDefault="003F236D"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65440" behindDoc="0" locked="0" layoutInCell="1" allowOverlap="1" wp14:anchorId="5FAA41EF" wp14:editId="21B0693C">
                      <wp:simplePos x="0" y="0"/>
                      <wp:positionH relativeFrom="column">
                        <wp:posOffset>321945</wp:posOffset>
                      </wp:positionH>
                      <wp:positionV relativeFrom="paragraph">
                        <wp:posOffset>29845</wp:posOffset>
                      </wp:positionV>
                      <wp:extent cx="161925" cy="171450"/>
                      <wp:effectExtent l="0" t="0" r="28575" b="19050"/>
                      <wp:wrapNone/>
                      <wp:docPr id="309" name="Rectangle 30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1F94EC2" id="Rectangle 309" o:spid="_x0000_s1026" style="position:absolute;margin-left:25.35pt;margin-top:2.35pt;width:12.75pt;height:13.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Bc4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F&#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mEQXOH8CAAAE&#10;BQAADgAAAAAAAAAAAAAAAAAuAgAAZHJzL2Uyb0RvYy54bWxQSwECLQAUAAYACAAAACEAENFqqt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No</w:t>
            </w:r>
          </w:p>
          <w:p w14:paraId="705D0ADF" w14:textId="29A118FB" w:rsidR="00C012B3" w:rsidRDefault="00C012B3"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
                <w:bCs/>
                <w:noProof/>
                <w:sz w:val="22"/>
                <w:szCs w:val="22"/>
                <w:lang w:val="en-AU" w:eastAsia="en-AU"/>
              </w:rPr>
              <mc:AlternateContent>
                <mc:Choice Requires="wps">
                  <w:drawing>
                    <wp:anchor distT="0" distB="0" distL="114300" distR="114300" simplePos="0" relativeHeight="251966464" behindDoc="0" locked="0" layoutInCell="1" allowOverlap="1" wp14:anchorId="07C1DC7F" wp14:editId="4369523D">
                      <wp:simplePos x="0" y="0"/>
                      <wp:positionH relativeFrom="column">
                        <wp:posOffset>334010</wp:posOffset>
                      </wp:positionH>
                      <wp:positionV relativeFrom="paragraph">
                        <wp:posOffset>469265</wp:posOffset>
                      </wp:positionV>
                      <wp:extent cx="161925" cy="171450"/>
                      <wp:effectExtent l="0" t="0" r="28575" b="19050"/>
                      <wp:wrapNone/>
                      <wp:docPr id="310" name="Rectangle 3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DEB9F" id="Rectangle 310" o:spid="_x0000_s1026" style="position:absolute;margin-left:26.3pt;margin-top:36.95pt;width:12.75pt;height:13.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sVZ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wvw&#10;o5nCI/0AbUw3UpB4CIp66+eIfLD3brQ8thHvvnYq/gMJ2SdaD0daxT4QjsPirLiYnFLC4SpmxfQ0&#10;5cxeLlvnwzdhFImbkjqUT2Sy3Y0PKIjQ55BYyxvZVetOymQc/LV0ZMfwwNBFZXpKJPMBhyVdp19E&#10;gBRvrklNenQzmeVAzRmUV0sWsFUWXHjdUMJkA0nz4FIvb25712yOVWf5cjWdfVQkNr1ivh26Sxli&#10;GJurLkD1slMlPc/jb7wtdfSKpNsReqR+IDvuNqY64L2cGYTsLV93KHIDwPfMQblAg2kMd1hqaQDR&#10;jDtKWuN+f3Qe4yEoeCnpMQmA/2vLnACP3zWkdlFMp3F0kjE9nU1guNeezWuP3qprg7coMPeWp22M&#10;D/J5WzujnjC0y1gVLqY5ag9Ej8Z1GCYUY8/FcpnCMC6WhRv9YHlMHnmK9D7un5izo3ACFHdrnqeG&#10;zd/pZ4iNN7VZboOpuySuF14hk2hg1JJgxs9CnOXXdop6+Xgt/gAAAP//AwBQSwMEFAAGAAgAAAAh&#10;ACUGJy/eAAAACAEAAA8AAABkcnMvZG93bnJldi54bWxMj0FOwzAQRfdI3MEaJDaIOm0gaUOcqkJC&#10;bIoQpQeYxkMSiMdR7Lbh9gwrWI7+0/9vyvXkenWiMXSeDcxnCSji2tuOGwP796fbJagQkS32nsnA&#10;NwVYV5cXJRbWn/mNTrvYKCnhUKCBNsah0DrULTkMMz8QS/bhR4dRzrHRdsSzlLteL5Ik0w47loUW&#10;B3psqf7aHZ2BWuefuE03r+lNNzzf7ePL1mfWmOurafMAKtIU/2D41Rd1qMTp4I9sg+oN3C8yIQ3k&#10;6QqU5PlyDuogXJKsQFel/v9A9QMAAP//AwBQSwECLQAUAAYACAAAACEAtoM4kv4AAADhAQAAEwAA&#10;AAAAAAAAAAAAAAAAAAAAW0NvbnRlbnRfVHlwZXNdLnhtbFBLAQItABQABgAIAAAAIQA4/SH/1gAA&#10;AJQBAAALAAAAAAAAAAAAAAAAAC8BAABfcmVscy8ucmVsc1BLAQItABQABgAIAAAAIQC7DsVZfwIA&#10;AAQFAAAOAAAAAAAAAAAAAAAAAC4CAABkcnMvZTJvRG9jLnhtbFBLAQItABQABgAIAAAAIQAlBicv&#10;3gAAAAgBAAAPAAAAAAAAAAAAAAAAANkEAABkcnMvZG93bnJldi54bWxQSwUGAAAAAAQABADzAAAA&#10;5AUAAAAA&#10;" fillcolor="window" strokecolor="#70ad47" strokeweight="1pt"/>
                  </w:pict>
                </mc:Fallback>
              </mc:AlternateContent>
            </w:r>
            <w:r w:rsidR="003F236D" w:rsidRPr="00957D9B">
              <w:rPr>
                <w:rFonts w:asciiTheme="majorHAnsi" w:hAnsiTheme="majorHAnsi"/>
                <w:b/>
                <w:bCs/>
                <w:sz w:val="22"/>
                <w:szCs w:val="22"/>
                <w:lang w:val="en-GB"/>
              </w:rPr>
              <w:t>Private sector</w:t>
            </w:r>
            <w:r w:rsidR="003F236D">
              <w:rPr>
                <w:rFonts w:asciiTheme="majorHAnsi" w:hAnsiTheme="majorHAnsi"/>
                <w:bCs/>
                <w:sz w:val="22"/>
                <w:szCs w:val="22"/>
                <w:lang w:val="en-GB"/>
              </w:rPr>
              <w:t xml:space="preserve"> </w:t>
            </w:r>
          </w:p>
          <w:p w14:paraId="018D25E5" w14:textId="04033C66" w:rsidR="003F236D" w:rsidRPr="008B6C01" w:rsidRDefault="00C012B3" w:rsidP="00957D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1967488" behindDoc="0" locked="0" layoutInCell="1" allowOverlap="1" wp14:anchorId="0545CCC4" wp14:editId="2AEF4733">
                      <wp:simplePos x="0" y="0"/>
                      <wp:positionH relativeFrom="column">
                        <wp:posOffset>352425</wp:posOffset>
                      </wp:positionH>
                      <wp:positionV relativeFrom="paragraph">
                        <wp:posOffset>208915</wp:posOffset>
                      </wp:positionV>
                      <wp:extent cx="161925" cy="171450"/>
                      <wp:effectExtent l="0" t="0" r="28575" b="19050"/>
                      <wp:wrapNone/>
                      <wp:docPr id="311" name="Rectangle 3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11FF66" id="Rectangle 311" o:spid="_x0000_s1026" style="position:absolute;margin-left:27.75pt;margin-top:16.45pt;width:12.75pt;height:13.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Y8I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0VB&#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IBOqS2L0&#10;D/JZrJ1RTxjaZcwKE9McuQegR+U6DBOKsediuUxuGBfLwo1+sDwGjzhFeB/3T8zZkTgBjLs1z1PD&#10;5u/4M/jGk9ost8HUXSLXC66gSVQwaokw47MQZ/m1nrxeHq/FHwAAAP//AwBQSwMEFAAGAAgAAAAh&#10;ADbJKbbdAAAABwEAAA8AAABkcnMvZG93bnJldi54bWxMj8FOwzAQRO9I/IO1SFwQddqQ0oQ4VYWE&#10;uBQhSj9gGy9JIF5HsduGv2c5wXF2RjNvy/XkenWiMXSeDcxnCSji2tuOGwP796fbFagQkS32nsnA&#10;NwVYV5cXJRbWn/mNTrvYKCnhUKCBNsah0DrULTkMMz8Qi/fhR4dR5NhoO+JZyl2vF0my1A47loUW&#10;B3psqf7aHZ2BWt9/4jbdvKY33fB8t48vW7+0xlxfTZsHUJGm+BeGX3xBh0qYDv7INqjeQJZlkjSQ&#10;LnJQ4q/m8tpB7nkOuir1f/7qBwAA//8DAFBLAQItABQABgAIAAAAIQC2gziS/gAAAOEBAAATAAAA&#10;AAAAAAAAAAAAAAAAAABbQ29udGVudF9UeXBlc10ueG1sUEsBAi0AFAAGAAgAAAAhADj9If/WAAAA&#10;lAEAAAsAAAAAAAAAAAAAAAAALwEAAF9yZWxzLy5yZWxzUEsBAi0AFAAGAAgAAAAhAFrpjwh/AgAA&#10;BAUAAA4AAAAAAAAAAAAAAAAALgIAAGRycy9lMm9Eb2MueG1sUEsBAi0AFAAGAAgAAAAhADbJKbbd&#10;AAAABwEAAA8AAAAAAAAAAAAAAAAA2QQAAGRycy9kb3ducmV2LnhtbFBLBQYAAAAABAAEAPMAAADj&#10;BQAAAAA=&#10;" fillcolor="window" strokecolor="#70ad47" strokeweight="1pt"/>
                  </w:pict>
                </mc:Fallback>
              </mc:AlternateContent>
            </w:r>
            <w:r w:rsidR="003F236D" w:rsidRPr="008B6C01">
              <w:rPr>
                <w:rFonts w:asciiTheme="majorHAnsi" w:hAnsiTheme="majorHAnsi"/>
                <w:bCs/>
                <w:sz w:val="22"/>
                <w:szCs w:val="22"/>
                <w:lang w:val="en-GB"/>
              </w:rPr>
              <w:t xml:space="preserve">Yes  </w:t>
            </w:r>
          </w:p>
          <w:p w14:paraId="54FE25AC" w14:textId="388B2B19" w:rsidR="003F236D" w:rsidRPr="00055970"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sz w:val="22"/>
                <w:szCs w:val="22"/>
                <w:lang w:val="en-GB"/>
              </w:rPr>
              <w:t>No</w:t>
            </w:r>
          </w:p>
        </w:tc>
        <w:tc>
          <w:tcPr>
            <w:tcW w:w="6378" w:type="dxa"/>
            <w:gridSpan w:val="3"/>
            <w:shd w:val="clear" w:color="auto" w:fill="FFFFFF" w:themeFill="background1"/>
          </w:tcPr>
          <w:p w14:paraId="34F80CD4" w14:textId="5140EFEA"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Pr>
                <w:rFonts w:asciiTheme="majorHAnsi" w:hAnsiTheme="majorHAnsi"/>
                <w:bCs/>
                <w:i/>
                <w:sz w:val="22"/>
                <w:szCs w:val="22"/>
                <w:lang w:val="en-GB"/>
              </w:rPr>
              <w:t xml:space="preserve">Please list the main provider for respite care in your </w:t>
            </w:r>
            <w:r w:rsidR="00FD6373">
              <w:rPr>
                <w:rFonts w:asciiTheme="majorHAnsi" w:hAnsiTheme="majorHAnsi"/>
                <w:bCs/>
                <w:i/>
                <w:sz w:val="22"/>
                <w:szCs w:val="22"/>
                <w:lang w:val="en-GB"/>
              </w:rPr>
              <w:t>state</w:t>
            </w:r>
          </w:p>
        </w:tc>
      </w:tr>
      <w:tr w:rsidR="003234FD" w:rsidRPr="00625BD6" w14:paraId="141B8F92" w14:textId="77777777" w:rsidTr="00FD6373">
        <w:tc>
          <w:tcPr>
            <w:tcW w:w="3472" w:type="dxa"/>
            <w:gridSpan w:val="2"/>
            <w:shd w:val="clear" w:color="auto" w:fill="FFFFFF" w:themeFill="background1"/>
          </w:tcPr>
          <w:p w14:paraId="44D09C9A" w14:textId="3E6CA27A" w:rsidR="003234FD" w:rsidRPr="00CE1C39" w:rsidRDefault="00323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E1C39">
              <w:rPr>
                <w:rFonts w:asciiTheme="majorHAnsi" w:hAnsiTheme="majorHAnsi"/>
                <w:bCs/>
                <w:sz w:val="22"/>
                <w:szCs w:val="22"/>
                <w:lang w:val="en-GB"/>
              </w:rPr>
              <w:t xml:space="preserve">… </w:t>
            </w:r>
            <w:r w:rsidRPr="006F2CD2">
              <w:rPr>
                <w:rFonts w:asciiTheme="majorHAnsi" w:hAnsiTheme="majorHAnsi"/>
                <w:bCs/>
                <w:sz w:val="22"/>
                <w:szCs w:val="22"/>
                <w:lang w:val="en-GB"/>
              </w:rPr>
              <w:t xml:space="preserve">children with </w:t>
            </w:r>
            <w:r w:rsidR="004A526B" w:rsidRPr="006F2CD2">
              <w:rPr>
                <w:rFonts w:asciiTheme="majorHAnsi" w:hAnsiTheme="majorHAnsi"/>
                <w:sz w:val="22"/>
                <w:szCs w:val="22"/>
                <w:lang w:val="en-US"/>
              </w:rPr>
              <w:t>ADHD</w:t>
            </w:r>
            <w:r w:rsidRPr="006F2CD2">
              <w:rPr>
                <w:rFonts w:asciiTheme="majorHAnsi" w:hAnsiTheme="majorHAnsi"/>
                <w:bCs/>
                <w:sz w:val="22"/>
                <w:szCs w:val="22"/>
                <w:lang w:val="en-GB"/>
              </w:rPr>
              <w:t xml:space="preserve"> </w:t>
            </w:r>
            <w:r w:rsidR="00186C8B" w:rsidRPr="006F2CD2">
              <w:rPr>
                <w:rFonts w:asciiTheme="majorHAnsi" w:hAnsiTheme="majorHAnsi"/>
                <w:bCs/>
                <w:sz w:val="22"/>
                <w:szCs w:val="22"/>
                <w:lang w:val="en-GB"/>
              </w:rPr>
              <w:t xml:space="preserve"> are offered</w:t>
            </w:r>
            <w:r w:rsidR="00444FD0" w:rsidRPr="006F2CD2">
              <w:rPr>
                <w:rFonts w:asciiTheme="majorHAnsi" w:hAnsiTheme="majorHAnsi"/>
                <w:bCs/>
                <w:sz w:val="22"/>
                <w:szCs w:val="22"/>
                <w:lang w:val="en-GB"/>
              </w:rPr>
              <w:t xml:space="preserve"> individually tailored</w:t>
            </w:r>
            <w:r w:rsidR="00186C8B" w:rsidRPr="006F2CD2">
              <w:rPr>
                <w:rFonts w:asciiTheme="majorHAnsi" w:hAnsiTheme="majorHAnsi"/>
                <w:bCs/>
                <w:sz w:val="22"/>
                <w:szCs w:val="22"/>
                <w:lang w:val="en-GB"/>
              </w:rPr>
              <w:t xml:space="preserve"> education</w:t>
            </w:r>
            <w:r w:rsidR="00444FD0" w:rsidRPr="006F2CD2">
              <w:rPr>
                <w:rFonts w:asciiTheme="majorHAnsi" w:hAnsiTheme="majorHAnsi"/>
                <w:bCs/>
                <w:sz w:val="22"/>
                <w:szCs w:val="22"/>
                <w:lang w:val="en-GB"/>
              </w:rPr>
              <w:t xml:space="preserve">al </w:t>
            </w:r>
            <w:r w:rsidR="000B2B62">
              <w:rPr>
                <w:rFonts w:asciiTheme="majorHAnsi" w:hAnsiTheme="majorHAnsi"/>
                <w:bCs/>
                <w:sz w:val="22"/>
                <w:szCs w:val="22"/>
                <w:lang w:val="en-GB"/>
              </w:rPr>
              <w:t xml:space="preserve">and / or training </w:t>
            </w:r>
            <w:r w:rsidR="00444FD0" w:rsidRPr="006F2CD2">
              <w:rPr>
                <w:rFonts w:asciiTheme="majorHAnsi" w:hAnsiTheme="majorHAnsi"/>
                <w:bCs/>
                <w:sz w:val="22"/>
                <w:szCs w:val="22"/>
                <w:lang w:val="en-GB"/>
              </w:rPr>
              <w:t>interventions or accommodations</w:t>
            </w:r>
            <w:r w:rsidR="00186C8B" w:rsidRPr="006F2CD2">
              <w:rPr>
                <w:rFonts w:asciiTheme="majorHAnsi" w:hAnsiTheme="majorHAnsi"/>
                <w:bCs/>
                <w:sz w:val="22"/>
                <w:szCs w:val="22"/>
                <w:lang w:val="en-GB"/>
              </w:rPr>
              <w:t xml:space="preserve"> in response to their </w:t>
            </w:r>
            <w:r w:rsidR="00444FD0" w:rsidRPr="006F2CD2">
              <w:rPr>
                <w:rFonts w:asciiTheme="majorHAnsi" w:hAnsiTheme="majorHAnsi"/>
                <w:bCs/>
                <w:sz w:val="22"/>
                <w:szCs w:val="22"/>
                <w:lang w:val="en-GB"/>
              </w:rPr>
              <w:t>specific requirements</w:t>
            </w:r>
            <w:r w:rsidR="00186C8B" w:rsidRPr="006F2CD2">
              <w:rPr>
                <w:rFonts w:asciiTheme="majorHAnsi" w:hAnsiTheme="majorHAnsi"/>
                <w:bCs/>
                <w:sz w:val="22"/>
                <w:szCs w:val="22"/>
                <w:lang w:val="en-GB"/>
              </w:rPr>
              <w:t>.</w:t>
            </w:r>
          </w:p>
        </w:tc>
        <w:tc>
          <w:tcPr>
            <w:tcW w:w="1490" w:type="dxa"/>
            <w:shd w:val="clear" w:color="auto" w:fill="FFFFFF" w:themeFill="background1"/>
          </w:tcPr>
          <w:p w14:paraId="3C005E52" w14:textId="77777777" w:rsidR="008B4709" w:rsidRPr="00186C8B" w:rsidRDefault="008B4709" w:rsidP="008B47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86C8B">
              <w:rPr>
                <w:rFonts w:asciiTheme="majorHAnsi" w:hAnsiTheme="majorHAnsi"/>
                <w:bCs/>
                <w:noProof/>
                <w:sz w:val="22"/>
                <w:szCs w:val="22"/>
                <w:lang w:val="en-AU" w:eastAsia="en-AU"/>
              </w:rPr>
              <mc:AlternateContent>
                <mc:Choice Requires="wps">
                  <w:drawing>
                    <wp:anchor distT="0" distB="0" distL="114300" distR="114300" simplePos="0" relativeHeight="251976704" behindDoc="0" locked="0" layoutInCell="1" allowOverlap="1" wp14:anchorId="14B03B7A" wp14:editId="47E66D0B">
                      <wp:simplePos x="0" y="0"/>
                      <wp:positionH relativeFrom="column">
                        <wp:posOffset>311150</wp:posOffset>
                      </wp:positionH>
                      <wp:positionV relativeFrom="paragraph">
                        <wp:posOffset>17809</wp:posOffset>
                      </wp:positionV>
                      <wp:extent cx="161925" cy="171450"/>
                      <wp:effectExtent l="0" t="0" r="28575" b="19050"/>
                      <wp:wrapNone/>
                      <wp:docPr id="578" name="Rectangle 5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EBC959D" id="Rectangle 578" o:spid="_x0000_s1026" style="position:absolute;margin-left:24.5pt;margin-top:1.4pt;width:12.75pt;height:13.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xDt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wWu&#10;SjOFS/oB2JhupCBxExD11hfwfLD3btQ8xNjvoXYq/tEJOSRYjydYxSEQjs38PL+czinhMOWLfDZP&#10;sGcvh63z4aswikShpA7pE5hsf+sDEsL12SXm8kZ21aaTMilHfyMd2TNcMHhRmZ4SyXzAZkk36Ysd&#10;IMSbY1KTHtVMFxOwgjMwr5YsQFQWWHjdUMJkA0rz4FItb05712xPWReT1Xq2+ChJLHrNfDtUlyJE&#10;N1aoLoD1slMlvZjEbzwtdbSKxNux9Qj9AHaUtqY64r6cGYjsLd90SHKLhu+ZA3PRDaYxfMdSS4MW&#10;zShR0hr3+6P96A9CwUpJj0lA+792zAng+E2Dapf5bBZHJymz+WIKxb22bF9b9E7dGNxFjrm3PInR&#10;P8hnsXZGPWFoVzErTExz5B6AHpWbMEwoxp6L1Sq5YVwsC7f6wfIYPOIU4X08PDFnR+IEMO7OPE8N&#10;K97xZ/CNJ7VZ7YKpu0SuF1xBk6hg1BJhxmchzvJrPXm9PF7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TD8Q7X8CAAAE&#10;BQAADgAAAAAAAAAAAAAAAAAuAgAAZHJzL2Uyb0RvYy54bWxQSwECLQAUAAYACAAAACEAhnT/09wA&#10;AAAGAQAADwAAAAAAAAAAAAAAAADZBAAAZHJzL2Rvd25yZXYueG1sUEsFBgAAAAAEAAQA8wAAAOIF&#10;AAAAAA==&#10;" fillcolor="window" strokecolor="#70ad47" strokeweight="1pt"/>
                  </w:pict>
                </mc:Fallback>
              </mc:AlternateContent>
            </w:r>
            <w:r w:rsidRPr="00186C8B">
              <w:rPr>
                <w:rFonts w:asciiTheme="majorHAnsi" w:hAnsiTheme="majorHAnsi"/>
                <w:bCs/>
                <w:sz w:val="22"/>
                <w:szCs w:val="22"/>
                <w:lang w:val="en-GB"/>
              </w:rPr>
              <w:t xml:space="preserve">Yes  </w:t>
            </w:r>
          </w:p>
          <w:p w14:paraId="31622016" w14:textId="77777777" w:rsidR="008B4709" w:rsidRPr="00186C8B" w:rsidRDefault="008B4709" w:rsidP="008B47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86C8B">
              <w:rPr>
                <w:rFonts w:asciiTheme="majorHAnsi" w:hAnsiTheme="majorHAnsi"/>
                <w:bCs/>
                <w:noProof/>
                <w:sz w:val="22"/>
                <w:szCs w:val="22"/>
                <w:lang w:val="en-AU" w:eastAsia="en-AU"/>
              </w:rPr>
              <mc:AlternateContent>
                <mc:Choice Requires="wps">
                  <w:drawing>
                    <wp:anchor distT="0" distB="0" distL="114300" distR="114300" simplePos="0" relativeHeight="251977728" behindDoc="0" locked="0" layoutInCell="1" allowOverlap="1" wp14:anchorId="6DF221E6" wp14:editId="7D0B6BC3">
                      <wp:simplePos x="0" y="0"/>
                      <wp:positionH relativeFrom="column">
                        <wp:posOffset>321945</wp:posOffset>
                      </wp:positionH>
                      <wp:positionV relativeFrom="paragraph">
                        <wp:posOffset>29845</wp:posOffset>
                      </wp:positionV>
                      <wp:extent cx="161925" cy="171450"/>
                      <wp:effectExtent l="0" t="0" r="28575" b="19050"/>
                      <wp:wrapNone/>
                      <wp:docPr id="579" name="Rectangle 5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1EBBB24" id="Rectangle 579" o:spid="_x0000_s1026" style="position:absolute;margin-left:25.35pt;margin-top:2.35pt;width:12.75pt;height:13.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Fq8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Ul&#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rdhavH8CAAAE&#10;BQAADgAAAAAAAAAAAAAAAAAuAgAAZHJzL2Uyb0RvYy54bWxQSwECLQAUAAYACAAAACEAENFqqtwA&#10;AAAGAQAADwAAAAAAAAAAAAAAAADZBAAAZHJzL2Rvd25yZXYueG1sUEsFBgAAAAAEAAQA8wAAAOIF&#10;AAAAAA==&#10;" fillcolor="window" strokecolor="#70ad47" strokeweight="1pt"/>
                  </w:pict>
                </mc:Fallback>
              </mc:AlternateContent>
            </w:r>
            <w:r w:rsidRPr="00186C8B">
              <w:rPr>
                <w:rFonts w:asciiTheme="majorHAnsi" w:hAnsiTheme="majorHAnsi"/>
                <w:bCs/>
                <w:sz w:val="22"/>
                <w:szCs w:val="22"/>
                <w:lang w:val="en-GB"/>
              </w:rPr>
              <w:t>No</w:t>
            </w:r>
          </w:p>
          <w:p w14:paraId="1C75AEE8" w14:textId="77777777" w:rsidR="003234FD" w:rsidRPr="00957D9B" w:rsidRDefault="003234F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p>
        </w:tc>
        <w:tc>
          <w:tcPr>
            <w:tcW w:w="6378" w:type="dxa"/>
            <w:gridSpan w:val="3"/>
            <w:shd w:val="clear" w:color="auto" w:fill="FFFFFF" w:themeFill="background1"/>
          </w:tcPr>
          <w:p w14:paraId="69C3B59F" w14:textId="77777777" w:rsidR="003234FD" w:rsidRDefault="003234F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5C127D" w14:paraId="6A7F2322" w14:textId="77777777" w:rsidTr="00FD6373">
        <w:tc>
          <w:tcPr>
            <w:tcW w:w="3472" w:type="dxa"/>
            <w:gridSpan w:val="2"/>
            <w:shd w:val="clear" w:color="auto" w:fill="FFFFFF" w:themeFill="background1"/>
          </w:tcPr>
          <w:p w14:paraId="005FA2B8" w14:textId="28FBDA42"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055970">
              <w:rPr>
                <w:rFonts w:asciiTheme="majorHAnsi" w:hAnsiTheme="majorHAnsi"/>
                <w:bCs/>
                <w:sz w:val="22"/>
                <w:szCs w:val="22"/>
                <w:lang w:val="en-GB"/>
              </w:rPr>
              <w:t xml:space="preserve">Have you any further comments in about the community based services and supports for children </w:t>
            </w:r>
            <w:r w:rsidR="004A526B">
              <w:rPr>
                <w:rFonts w:asciiTheme="majorHAnsi" w:hAnsiTheme="majorHAnsi"/>
                <w:bCs/>
                <w:sz w:val="22"/>
                <w:szCs w:val="22"/>
                <w:lang w:val="en-GB"/>
              </w:rPr>
              <w:t xml:space="preserve">diagnosed </w:t>
            </w:r>
            <w:r w:rsidRPr="00055970">
              <w:rPr>
                <w:rFonts w:asciiTheme="majorHAnsi" w:hAnsiTheme="majorHAnsi"/>
                <w:bCs/>
                <w:sz w:val="22"/>
                <w:szCs w:val="22"/>
                <w:lang w:val="en-GB"/>
              </w:rPr>
              <w:t xml:space="preserve">with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 xml:space="preserve"> in your </w:t>
            </w:r>
            <w:r w:rsidR="00FD6373">
              <w:rPr>
                <w:rFonts w:asciiTheme="majorHAnsi" w:hAnsiTheme="majorHAnsi"/>
                <w:bCs/>
                <w:sz w:val="22"/>
                <w:szCs w:val="22"/>
                <w:lang w:val="en-GB"/>
              </w:rPr>
              <w:t>state</w:t>
            </w:r>
            <w:r w:rsidRPr="00055970">
              <w:rPr>
                <w:rFonts w:asciiTheme="majorHAnsi" w:hAnsiTheme="majorHAnsi"/>
                <w:bCs/>
                <w:sz w:val="22"/>
                <w:szCs w:val="22"/>
                <w:lang w:val="en-GB"/>
              </w:rPr>
              <w:t>?</w:t>
            </w:r>
          </w:p>
        </w:tc>
        <w:tc>
          <w:tcPr>
            <w:tcW w:w="7868" w:type="dxa"/>
            <w:gridSpan w:val="4"/>
            <w:shd w:val="clear" w:color="auto" w:fill="FFFFFF" w:themeFill="background1"/>
          </w:tcPr>
          <w:p w14:paraId="6FF215A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35368DD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08EBC92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5891579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5AD9A44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r w:rsidR="003F236D" w:rsidRPr="00055970" w14:paraId="1720EE5D" w14:textId="77777777" w:rsidTr="00FD6373">
        <w:trPr>
          <w:trHeight w:val="389"/>
        </w:trPr>
        <w:tc>
          <w:tcPr>
            <w:tcW w:w="11340" w:type="dxa"/>
            <w:gridSpan w:val="6"/>
            <w:shd w:val="clear" w:color="auto" w:fill="EEECE1" w:themeFill="background2"/>
          </w:tcPr>
          <w:p w14:paraId="35C66517" w14:textId="4E012111" w:rsidR="003F236D" w:rsidRPr="00055970" w:rsidRDefault="003F236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C012B3">
              <w:rPr>
                <w:rFonts w:asciiTheme="majorHAnsi" w:hAnsiTheme="majorHAnsi"/>
                <w:bCs/>
                <w:sz w:val="22"/>
                <w:szCs w:val="22"/>
                <w:highlight w:val="cyan"/>
                <w:lang w:val="en-GB"/>
              </w:rPr>
              <w:lastRenderedPageBreak/>
              <w:t>FAMILY PROFESSIONAL PARTNERSHIP</w:t>
            </w:r>
          </w:p>
        </w:tc>
      </w:tr>
      <w:tr w:rsidR="003F236D" w:rsidRPr="005C127D" w14:paraId="16FB8F9C" w14:textId="77777777" w:rsidTr="00FD6373">
        <w:tc>
          <w:tcPr>
            <w:tcW w:w="3472" w:type="dxa"/>
            <w:gridSpan w:val="2"/>
            <w:shd w:val="clear" w:color="auto" w:fill="auto"/>
          </w:tcPr>
          <w:p w14:paraId="65651271" w14:textId="1677B33D"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00FD6373">
              <w:rPr>
                <w:rFonts w:asciiTheme="majorHAnsi" w:hAnsiTheme="majorHAnsi"/>
                <w:bCs/>
                <w:i/>
                <w:sz w:val="22"/>
                <w:szCs w:val="22"/>
                <w:lang w:val="en-GB"/>
              </w:rPr>
              <w:t>state</w:t>
            </w:r>
            <w:r>
              <w:rPr>
                <w:rFonts w:asciiTheme="majorHAnsi" w:hAnsiTheme="majorHAnsi"/>
                <w:bCs/>
                <w:i/>
                <w:sz w:val="22"/>
                <w:szCs w:val="22"/>
                <w:lang w:val="en-GB"/>
              </w:rPr>
              <w:t xml:space="preserve"> </w:t>
            </w:r>
            <w:r w:rsidRPr="007A5310">
              <w:rPr>
                <w:rFonts w:asciiTheme="majorHAnsi" w:hAnsiTheme="majorHAnsi"/>
                <w:bCs/>
                <w:i/>
                <w:sz w:val="22"/>
                <w:szCs w:val="22"/>
                <w:lang w:val="en-GB"/>
              </w:rPr>
              <w:t xml:space="preserve">parent(s) / guardian(s) of children with </w:t>
            </w:r>
            <w:r w:rsidR="004A526B">
              <w:rPr>
                <w:rFonts w:asciiTheme="majorHAnsi" w:hAnsiTheme="majorHAnsi"/>
                <w:color w:val="212121"/>
                <w:sz w:val="22"/>
                <w:szCs w:val="22"/>
                <w:lang w:val="en-US"/>
              </w:rPr>
              <w:t>ADHD</w:t>
            </w:r>
            <w:r w:rsidRPr="007A5310">
              <w:rPr>
                <w:rFonts w:asciiTheme="majorHAnsi" w:hAnsiTheme="majorHAnsi"/>
                <w:bCs/>
                <w:i/>
                <w:sz w:val="22"/>
                <w:szCs w:val="22"/>
                <w:lang w:val="en-GB"/>
              </w:rPr>
              <w:t xml:space="preserve"> are</w:t>
            </w:r>
          </w:p>
        </w:tc>
        <w:tc>
          <w:tcPr>
            <w:tcW w:w="1490" w:type="dxa"/>
            <w:shd w:val="clear" w:color="auto" w:fill="auto"/>
          </w:tcPr>
          <w:p w14:paraId="71815CC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0AD1356F"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662A54E9" w14:textId="77777777" w:rsidTr="00FD6373">
        <w:tc>
          <w:tcPr>
            <w:tcW w:w="3472" w:type="dxa"/>
            <w:gridSpan w:val="2"/>
            <w:shd w:val="clear" w:color="auto" w:fill="FFFFFF" w:themeFill="background1"/>
          </w:tcPr>
          <w:p w14:paraId="4BC1148F" w14:textId="77777777" w:rsidR="003F236D" w:rsidRPr="00055970" w:rsidRDefault="003F236D" w:rsidP="007A53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 invited to participate in the development of policies and procedures affecting </w:t>
            </w:r>
            <w:r>
              <w:rPr>
                <w:rFonts w:asciiTheme="majorHAnsi" w:hAnsiTheme="majorHAnsi"/>
                <w:bCs/>
                <w:sz w:val="22"/>
                <w:szCs w:val="22"/>
                <w:lang w:val="en-GB"/>
              </w:rPr>
              <w:t xml:space="preserve"> their </w:t>
            </w:r>
            <w:r w:rsidRPr="00055970">
              <w:rPr>
                <w:rFonts w:asciiTheme="majorHAnsi" w:hAnsiTheme="majorHAnsi"/>
                <w:bCs/>
                <w:sz w:val="22"/>
                <w:szCs w:val="22"/>
                <w:lang w:val="en-GB"/>
              </w:rPr>
              <w:t>children</w:t>
            </w:r>
            <w:r w:rsidR="00A24923">
              <w:rPr>
                <w:rFonts w:asciiTheme="majorHAnsi" w:hAnsiTheme="majorHAnsi"/>
                <w:bCs/>
                <w:sz w:val="22"/>
                <w:szCs w:val="22"/>
                <w:lang w:val="en-GB"/>
              </w:rPr>
              <w:t>.</w:t>
            </w:r>
          </w:p>
        </w:tc>
        <w:tc>
          <w:tcPr>
            <w:tcW w:w="1490" w:type="dxa"/>
            <w:shd w:val="clear" w:color="auto" w:fill="FFFFFF" w:themeFill="background1"/>
          </w:tcPr>
          <w:p w14:paraId="0140422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7552" behindDoc="0" locked="0" layoutInCell="1" allowOverlap="1" wp14:anchorId="3A3217BE" wp14:editId="2EC5B043">
                      <wp:simplePos x="0" y="0"/>
                      <wp:positionH relativeFrom="column">
                        <wp:posOffset>311150</wp:posOffset>
                      </wp:positionH>
                      <wp:positionV relativeFrom="paragraph">
                        <wp:posOffset>17809</wp:posOffset>
                      </wp:positionV>
                      <wp:extent cx="161925" cy="171450"/>
                      <wp:effectExtent l="0" t="0" r="28575" b="19050"/>
                      <wp:wrapNone/>
                      <wp:docPr id="254" name="Rectangle 25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9B7DF0C" id="Rectangle 254" o:spid="_x0000_s1026" style="position:absolute;margin-left:24.5pt;margin-top:1.4pt;width:12.75pt;height:13.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wRV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mM&#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Oebe8iRG&#10;/yCfxdoZ9YShXcWsMDHNkXsAelRuwjChGHsuVqvkhnGxLNzqB8tj8IhThPfx8MScHYkTwLg78zw1&#10;rHjHn8E3ntRmtQum7hK5XnAFTaKCUUuEGZ+FOMuv9eT18ngt/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5B8EV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4D0205C6" w14:textId="62DAB0E4"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8576" behindDoc="0" locked="0" layoutInCell="1" allowOverlap="1" wp14:anchorId="7107C4D1" wp14:editId="3D92994F">
                      <wp:simplePos x="0" y="0"/>
                      <wp:positionH relativeFrom="column">
                        <wp:posOffset>320040</wp:posOffset>
                      </wp:positionH>
                      <wp:positionV relativeFrom="paragraph">
                        <wp:posOffset>30480</wp:posOffset>
                      </wp:positionV>
                      <wp:extent cx="161925" cy="171450"/>
                      <wp:effectExtent l="0" t="0" r="28575" b="19050"/>
                      <wp:wrapNone/>
                      <wp:docPr id="255" name="Rectangle 25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B6AFBE" id="Rectangle 255" o:spid="_x0000_s1026" style="position:absolute;margin-left:25.2pt;margin-top:2.4pt;width:12.75pt;height:13.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4Efg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mc&#10;Es0ULukHYGO6kYLETUDUW1/A88Heu1HzEGO/h9qp+Ecn5JBgPZ5gFYdAODbz8/xyiuAcpnyRz+YJ&#10;9uzlsHU+fBVGkSiU1CF9ApPtb31AQrg+u8Rc3siu2nRSJuXob6Qje4YLBi8q01MimQ/YLOkmfbED&#10;hHhzTGrSo5rpYgJWcAbm1ZIFiMoCC68bSphsQGkeXKrlzWnvmu0p62KyWs8WHyWJRa+Zb4fqUoTo&#10;xgrVBbBedqqkF5P4jaeljlaReDu2HqEfwI7S1lRH3JczA5G95ZsOSW7R8D1zYC66wTSG71hqadCi&#10;GSVKWuN+f7Qf/UEoWCnpMQlo/9eOOQEcv2lQ7TKfzeLoJGU2X0yhuNeW7WuL3qkbg7vIMfeWJzH6&#10;B/ks1s6oJwztKmaFiWmO3APQo3IThgnF2HOxWiU3jItl4VY/WB6DR5wivI+HJ+bsSJwAxt2Z56lh&#10;xTv+DL7xpDarXTB1l8j1gitoEhWMWiLM+CzEWX6tJ6+Xx2v5BwAA//8DAFBLAwQUAAYACAAAACEA&#10;ffwKa90AAAAGAQAADwAAAGRycy9kb3ducmV2LnhtbEyPzU7DMBCE70i8g7VIXBB1StIfQjZVhYS4&#10;FCFKH8CNlyQQr6PYbcPbdzmV42hGM98Uq9F16khDaD0jTCcJKOLK25ZrhN3ny/0SVIiGrek8E8Iv&#10;BViV11eFya0/8Qcdt7FWUsIhNwhNjH2udagaciZMfE8s3pcfnIkih1rbwZyk3HX6IUnm2pmWZaEx&#10;PT03VP1sDw6h0otvs0nX7+ld279mu/i28XOLeHszrp9ARRrjJQx/+IIOpTDt/YFtUB3CLMkkiZDJ&#10;AbEXs0dQe4R0ugRdFvo/fnkGAAD//wMAUEsBAi0AFAAGAAgAAAAhALaDOJL+AAAA4QEAABMAAAAA&#10;AAAAAAAAAAAAAAAAAFtDb250ZW50X1R5cGVzXS54bWxQSwECLQAUAAYACAAAACEAOP0h/9YAAACU&#10;AQAACwAAAAAAAAAAAAAAAAAvAQAAX3JlbHMvLnJlbHNQSwECLQAUAAYACAAAACEABfhOBH4CAAAE&#10;BQAADgAAAAAAAAAAAAAAAAAuAgAAZHJzL2Uyb0RvYy54bWxQSwECLQAUAAYACAAAACEAffwKa9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61A44EF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777532C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53A86CA5" w14:textId="77777777" w:rsidTr="00FD6373">
        <w:tc>
          <w:tcPr>
            <w:tcW w:w="3472" w:type="dxa"/>
            <w:gridSpan w:val="2"/>
            <w:shd w:val="clear" w:color="auto" w:fill="FFFFFF" w:themeFill="background1"/>
          </w:tcPr>
          <w:p w14:paraId="01084D48" w14:textId="77777777" w:rsidR="003F236D" w:rsidRPr="00055970" w:rsidRDefault="003F236D" w:rsidP="007A53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w:t>
            </w:r>
            <w:r w:rsidRPr="00055970">
              <w:rPr>
                <w:rFonts w:asciiTheme="majorHAnsi" w:hAnsiTheme="majorHAnsi"/>
                <w:bCs/>
                <w:sz w:val="22"/>
                <w:szCs w:val="22"/>
                <w:lang w:val="en-GB"/>
              </w:rPr>
              <w:t xml:space="preserve"> included in national quality improvement initiatives for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w:t>
            </w:r>
          </w:p>
        </w:tc>
        <w:tc>
          <w:tcPr>
            <w:tcW w:w="1490" w:type="dxa"/>
            <w:shd w:val="clear" w:color="auto" w:fill="FFFFFF" w:themeFill="background1"/>
          </w:tcPr>
          <w:p w14:paraId="54F77B3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5504" behindDoc="0" locked="0" layoutInCell="1" allowOverlap="1" wp14:anchorId="428F4F7B" wp14:editId="0EE8F6CE">
                      <wp:simplePos x="0" y="0"/>
                      <wp:positionH relativeFrom="column">
                        <wp:posOffset>311150</wp:posOffset>
                      </wp:positionH>
                      <wp:positionV relativeFrom="paragraph">
                        <wp:posOffset>17809</wp:posOffset>
                      </wp:positionV>
                      <wp:extent cx="161925" cy="171450"/>
                      <wp:effectExtent l="0" t="0" r="28575" b="19050"/>
                      <wp:wrapNone/>
                      <wp:docPr id="252" name="Rectangle 25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335562E" id="Rectangle 252" o:spid="_x0000_s1026" style="position:absolute;margin-left:24.5pt;margin-top:1.4pt;width:12.75pt;height:13.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ctpfwIAAAQFAAAOAAAAZHJzL2Uyb0RvYy54bWysVMlu2zAQvRfoPxC8N1pgx4kQOTBiuCgQ&#10;pEGTIucxRUkEuJWkLbtf3yGlOEtzKqoDNcMZzvL4hlfXByXJnjsvjK5pcZZTwjUzjdBdTX8+br5c&#10;UOID6Aak0bymR+7p9fLzp6vBVrw0vZENdwSDaF8NtqZ9CLbKMs96rsCfGcs1GlvjFARUXZc1DgaM&#10;rmRW5vl5NhjXWGcY9x5316ORLlP8tuUsfG9bzwORNcXaQlpdWrdxzZZXUHUObC/YVAb8QxUKhMak&#10;p1BrCEB2TvwVSgnmjDdtOGNGZaZtBeOpB+ymyN9189CD5akXBMfbE0z+/4Vld/t7R0RT03JeUqJB&#10;4SX9QNhAd5KTuIkQDdZX6Plg792keRRjv4fWqfjHTsghwXo8wcoPgTDcLM6Ly3JOCUNTsShm8wR7&#10;9nLYOh++cqNIFGrqMH0CE/a3PmBCdH12ibm8kaLZCCmTcvQ30pE94AUjLxozUCLBB9ys6SZ9sQMM&#10;8eaY1GTAaspFjqxggMxrJQQUlUUsvO4oAdkhpVlwqZY3p73rtqesi3y1ni0+ShKLXoPvx+pShOgG&#10;lRIBWS+FqulFHr/ptNTRyhNvp9Yj9CPYUdqa5oj35cxIZG/ZRmCSW2z4HhwyF7vBaQzfcWmlwRbN&#10;JFHSG/f7o/3oj4RCKyUDTgK2/2sHjiOO3zRS7bKYzeLoJGU2X5SouNeW7WuL3qkbg3dR4NxblsTo&#10;H+Sz2DqjnnBoVzErmkAzzD0CPSk3YZxQHHvGV6vkhuNiIdzqB8ti8IhThPfx8ATOTsQJyLg78zw1&#10;UL3jz+gbT2qz2gXTikSuF1yRJlHBUUuEmZ6FOMuv9eT18ngt/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40nLa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64AF03C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6528" behindDoc="0" locked="0" layoutInCell="1" allowOverlap="1" wp14:anchorId="1A50FD80" wp14:editId="19C7C15F">
                      <wp:simplePos x="0" y="0"/>
                      <wp:positionH relativeFrom="column">
                        <wp:posOffset>321945</wp:posOffset>
                      </wp:positionH>
                      <wp:positionV relativeFrom="paragraph">
                        <wp:posOffset>15240</wp:posOffset>
                      </wp:positionV>
                      <wp:extent cx="161925" cy="171450"/>
                      <wp:effectExtent l="0" t="0" r="28575" b="19050"/>
                      <wp:wrapNone/>
                      <wp:docPr id="253" name="Rectangle 25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B3B1DB" id="Rectangle 253" o:spid="_x0000_s1026" style="position:absolute;margin-left:25.35pt;margin-top:1.2pt;width:12.75pt;height:13.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oE4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Sezr5Ro&#10;UHhJPxA20K3kJG4iRL31JXo+2I0bNY9i7PfQOBX/2Ak5JFiPJ1j5IRCGm8V5cTmZUcLQVMyL6SzB&#10;nr0cts6Hb9woEoWKOkyfwIT9rQ+YEF2fXWIub6So10LKpBz9jXRkD3jByIva9JRI8AE3K7pOX+wA&#10;Q7w5JjXpsZrJPEdWMEDmNRICisoiFl63lIBskdIsuFTLm9PetdtT1nm+XE3nHyWJRa/Ad0N1KUJ0&#10;g1KJgKyXQlX0Io/feFrqaOWJt2PrEfoB7ChtTX3E+3JmILK3bC0wyS02vAGHzMVucBrDPS6NNNii&#10;GSVKOuN+f7Qf/ZFQaKWkx0nA9n/twHHE8btGql0W02kcnaRMZ/MJKu61ZfvaonfqxuBdFDj3liUx&#10;+gf5LDbOqCcc2mXMiibQDHMPQI/KTRgmFMee8eUyueG4WAi3+sGyGDziFOF9PDyBsyNxAjLuzjxP&#10;DZTv+DP4xpPaLHfBNCKR6wVXpElUcNQSYcZnIc7yaz15vTxeiz8AAAD//wMAUEsDBBQABgAIAAAA&#10;IQBwyy5J2wAAAAYBAAAPAAAAZHJzL2Rvd25yZXYueG1sTI7BTsMwEETvSPyDtUhcEHVIQwIhTlUh&#10;IS5FiNIP2MZLEojXUey24e9ZTnAczejNq1azG9SRptB7NnCzSEARN9723BrYvT9d34EKEdni4JkM&#10;fFOAVX1+VmFp/Ynf6LiNrRIIhxINdDGOpdah6chhWPiRWLoPPzmMEqdW2wlPAneDTpMk1w57locO&#10;R3rsqPnaHpyBRhefuFmuX5dX/fic7eLLxufWmMuLef0AKtIc/8bwqy/qUIvT3h/YBjUYuE0KWRpI&#10;M1BSF3kKai/xPgNdV/q/fv0DAAD//wMAUEsBAi0AFAAGAAgAAAAhALaDOJL+AAAA4QEAABMAAAAA&#10;AAAAAAAAAAAAAAAAAFtDb250ZW50X1R5cGVzXS54bWxQSwECLQAUAAYACAAAACEAOP0h/9YAAACU&#10;AQAACwAAAAAAAAAAAAAAAAAvAQAAX3JlbHMvLnJlbHNQSwECLQAUAAYACAAAACEAAq6BOIACAAAE&#10;BQAADgAAAAAAAAAAAAAAAAAuAgAAZHJzL2Uyb0RvYy54bWxQSwECLQAUAAYACAAAACEAcMsuSdsA&#10;AAAGAQAADwAAAAAAAAAAAAAAAADa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2930231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36BED54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5208561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24DC6A28"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36E14F48"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7CAB535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2A6EE2ED" w14:textId="77777777" w:rsidTr="00FD6373">
        <w:tc>
          <w:tcPr>
            <w:tcW w:w="3472" w:type="dxa"/>
            <w:gridSpan w:val="2"/>
            <w:shd w:val="clear" w:color="auto" w:fill="FFFFFF" w:themeFill="background1"/>
          </w:tcPr>
          <w:p w14:paraId="2811AC84" w14:textId="4F961E15" w:rsidR="003F236D" w:rsidRPr="00A24923" w:rsidRDefault="003F236D" w:rsidP="003923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sz w:val="22"/>
                <w:szCs w:val="22"/>
                <w:lang w:val="en-GB"/>
              </w:rPr>
              <w:t xml:space="preserve">… involved in the review of patient and family information material on </w:t>
            </w:r>
            <w:r w:rsidR="004A526B">
              <w:rPr>
                <w:rFonts w:asciiTheme="majorHAnsi" w:hAnsiTheme="majorHAnsi"/>
                <w:color w:val="212121"/>
                <w:sz w:val="22"/>
                <w:szCs w:val="22"/>
                <w:lang w:val="en-US"/>
              </w:rPr>
              <w:t>ADHD</w:t>
            </w:r>
            <w:r w:rsidRPr="00A24923">
              <w:rPr>
                <w:rFonts w:asciiTheme="majorHAnsi" w:hAnsiTheme="majorHAnsi"/>
                <w:bCs/>
                <w:sz w:val="22"/>
                <w:szCs w:val="22"/>
                <w:lang w:val="en-GB"/>
              </w:rPr>
              <w:t xml:space="preserve"> for the public, to ensure cultural and/or linguistic competency.</w:t>
            </w:r>
          </w:p>
        </w:tc>
        <w:tc>
          <w:tcPr>
            <w:tcW w:w="1490" w:type="dxa"/>
            <w:shd w:val="clear" w:color="auto" w:fill="FFFFFF" w:themeFill="background1"/>
          </w:tcPr>
          <w:p w14:paraId="23EA44DE" w14:textId="34856326"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3456" behindDoc="0" locked="0" layoutInCell="1" allowOverlap="1" wp14:anchorId="6CE51871" wp14:editId="0BDCE68D">
                      <wp:simplePos x="0" y="0"/>
                      <wp:positionH relativeFrom="column">
                        <wp:posOffset>353060</wp:posOffset>
                      </wp:positionH>
                      <wp:positionV relativeFrom="paragraph">
                        <wp:posOffset>55880</wp:posOffset>
                      </wp:positionV>
                      <wp:extent cx="161925" cy="171450"/>
                      <wp:effectExtent l="0" t="0" r="28575" b="19050"/>
                      <wp:wrapNone/>
                      <wp:docPr id="250" name="Rectangle 250"/>
                      <wp:cNvGraphicFramePr/>
                      <a:graphic xmlns:a="http://schemas.openxmlformats.org/drawingml/2006/main">
                        <a:graphicData uri="http://schemas.microsoft.com/office/word/2010/wordprocessingShape">
                          <wps:wsp>
                            <wps:cNvSpPr/>
                            <wps:spPr>
                              <a:xfrm>
                                <a:off x="0" y="0"/>
                                <a:ext cx="161925" cy="171450"/>
                              </a:xfrm>
                              <a:prstGeom prst="rect">
                                <a:avLst/>
                              </a:prstGeom>
                              <a:no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11D521" id="Rectangle 250" o:spid="_x0000_s1026" style="position:absolute;margin-left:27.8pt;margin-top:4.4pt;width:12.75pt;height:13.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7eLawIAAMsEAAAOAAAAZHJzL2Uyb0RvYy54bWysVE1v2zAMvQ/YfxB0X20HadMGdYqgQYcB&#10;RVu0HXpmZNkWoK9RSpzu14+S3Y91Ow3LQSFF6lF8evT5xcFotpcYlLM1r45KzqQVrlG2q/n3x6sv&#10;p5yFCLYB7ays+bMM/GL1+dP54Jdy5nqnG4mMQGxYDr7mfYx+WRRB9NJAOHJeWgq2Dg1EcrErGoSB&#10;0I0uZmV5UgwOG49OyBBodzMG+Srjt60U8bZtg4xM15zuFvOKed2mtVidw7JD8L0S0zXgH25hQFkq&#10;+gq1gQhsh+oPKKMEuuDaeCScKVzbKiFzD9RNVX7o5qEHL3MvRE7wrzSF/wcrbvZ3yFRT89kx8WPB&#10;0CPdE21gOy1Z2iSKBh+WlPng73DyApmp30OLJv1TJ+yQaX1+pVUeIhO0WZ1UZ7NjzgSFqkU1HzGL&#10;t8MeQ/wqnWHJqDlS+Uwm7K9DpIKU+pKSall3pbTOL6ctGwh0tijp8gJIQK2GSKbx1FKwHWegO1Km&#10;iJghg9OqSccTUMBue6mR7YHUsSjXm/kidUvlfktLtTcQ+jEvh0bdGBVJvFqZmp+W6Ted1jahyyy/&#10;qYPE4MhZsraueSba0Y16DF5cKSpyDSHeAZIAqRsaqnhLS6sdtegmi7Pe4c+/7ad80gVFORtI0NT+&#10;jx2g5Ex/s6SYs2o+TxOQnfnxYkYOvo9s30fszlw6YqWi8fUimyk/6hezRWeeaPbWqSqFwAqqPRI9&#10;OZdxHDSaXiHX65xGqvcQr+2DFwk88ZTofTw8Afrp/SMJ58a9iB+WH2Qw5o5CWO+ia1XWyBuv9ILJ&#10;oYnJbzlNdxrJ937OevsGrX4BAAD//wMAUEsDBBQABgAIAAAAIQBPUXd03gAAAAYBAAAPAAAAZHJz&#10;L2Rvd25yZXYueG1sTI9BS8NAFITvgv9heYIXsZtUUtKYTSliL4UK1oDXbfY1iWbfptltmv57nyc9&#10;DjPMfJOvJtuJEQffOlIQzyIQSJUzLdUKyo/NYwrCB01Gd45QwRU9rIrbm1xnxl3oHcd9qAWXkM+0&#10;giaEPpPSVw1a7WeuR2Lv6AarA8uhlmbQFy63nZxH0UJa3RIvNLrHlwar7/3ZKtgsj+WIn9t6+7A0&#10;8507Yfn69abU/d20fgYRcAp/YfjFZ3QomOngzmS86BQkyYKTClI+wHYaxyAOCp6SFGSRy//4xQ8A&#10;AAD//wMAUEsBAi0AFAAGAAgAAAAhALaDOJL+AAAA4QEAABMAAAAAAAAAAAAAAAAAAAAAAFtDb250&#10;ZW50X1R5cGVzXS54bWxQSwECLQAUAAYACAAAACEAOP0h/9YAAACUAQAACwAAAAAAAAAAAAAAAAAv&#10;AQAAX3JlbHMvLnJlbHNQSwECLQAUAAYACAAAACEAmkO3i2sCAADLBAAADgAAAAAAAAAAAAAAAAAu&#10;AgAAZHJzL2Uyb0RvYy54bWxQSwECLQAUAAYACAAAACEAT1F3dN4AAAAGAQAADwAAAAAAAAAAAAAA&#10;AADFBAAAZHJzL2Rvd25yZXYueG1sUEsFBgAAAAAEAAQA8wAAANAFAAAAAA==&#10;" filled="f" strokecolor="#70ad47" strokeweight="1pt"/>
                  </w:pict>
                </mc:Fallback>
              </mc:AlternateContent>
            </w:r>
            <w:r w:rsidRPr="00055970">
              <w:rPr>
                <w:rFonts w:asciiTheme="majorHAnsi" w:hAnsiTheme="majorHAnsi"/>
                <w:bCs/>
                <w:sz w:val="22"/>
                <w:szCs w:val="22"/>
                <w:lang w:val="en-GB"/>
              </w:rPr>
              <w:t xml:space="preserve">Yes  </w:t>
            </w:r>
          </w:p>
          <w:p w14:paraId="34BD2B00" w14:textId="7BA4878F"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24480" behindDoc="0" locked="0" layoutInCell="1" allowOverlap="1" wp14:anchorId="6DACC0F3" wp14:editId="7D4EB581">
                      <wp:simplePos x="0" y="0"/>
                      <wp:positionH relativeFrom="column">
                        <wp:posOffset>363855</wp:posOffset>
                      </wp:positionH>
                      <wp:positionV relativeFrom="paragraph">
                        <wp:posOffset>72390</wp:posOffset>
                      </wp:positionV>
                      <wp:extent cx="161925" cy="171450"/>
                      <wp:effectExtent l="0" t="0" r="28575" b="19050"/>
                      <wp:wrapNone/>
                      <wp:docPr id="251" name="Rectangle 25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2839E4" id="Rectangle 251" o:spid="_x0000_s1026" style="position:absolute;margin-left:28.65pt;margin-top:5.7pt;width:12.75pt;height:13.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RSafg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3lO&#10;iWYKl/QDsDHdSEHiJiDqrS/g+WDv3ah5iLHfQ+1U/KMTckiwHk+wikMgHJv5eX45nVPCYcoX+Wye&#10;YM9eDlvnw1dhFIlCSR3SJzDZ/tYHJITrs0vM5Y3sqk0nZVKO/kY6sme4YPCiMj0lkvmAzZJu0hc7&#10;QIg3x6QmPaqZLiZgBWdgXi1ZgKgssPC6oYTJBpTmwaVa3pz2rtmesi4mq/Vs8VGSWPSa+XaoLkWI&#10;bqxQXQDrZadKejGJ33ha6mgVibdj6xH6AewobU11xH05MxDZW77pkOQWDd8zB+aiG0xj+I6llgYt&#10;mlGipDXu90f70R+EgpWSHpOA9n/tmBPA8ZsG1S7z2SyOTlJm88UUintt2b626J26MbgLkAnVJTH6&#10;B/ks1s6oJwztKmaFiWmO3APQo3IThgnF2HOxWiU3jItl4VY/WB6DR5wivI+HJ+bsSJwAxt2Z56lh&#10;xTv+DL7xpDarXTB1l8j1gitoEhWMWiLM+CzEWX6tJ6+Xx2v5BwAA//8DAFBLAwQUAAYACAAAACEA&#10;VUB9/N0AAAAHAQAADwAAAGRycy9kb3ducmV2LnhtbEyPwU7DMBBE70j8g7VIXBB12oQ2CnGqCglx&#10;Kaoo/YBtvCSBeB3Fbhv+nuUEx9kZzbwt15Pr1ZnG0Hk2MJ8loIhrbztuDBzen+9zUCEiW+w9k4Fv&#10;CrCurq9KLKy/8Bud97FRUsKhQANtjEOhdahbchhmfiAW78OPDqPIsdF2xIuUu14vkmSpHXYsCy0O&#10;9NRS/bU/OQO1Xn3iNt3s0rtueMkO8XXrl9aY25tp8wgq0hT/wvCLL+hQCdPRn9gG1Rt4WKWSlPs8&#10;AyV+vpBPjgbSPANdlfo/f/UDAAD//wMAUEsBAi0AFAAGAAgAAAAhALaDOJL+AAAA4QEAABMAAAAA&#10;AAAAAAAAAAAAAAAAAFtDb250ZW50X1R5cGVzXS54bWxQSwECLQAUAAYACAAAACEAOP0h/9YAAACU&#10;AQAACwAAAAAAAAAAAAAAAAAvAQAAX3JlbHMvLnJlbHNQSwECLQAUAAYACAAAACEAwGEUmn4CAAAE&#10;BQAADgAAAAAAAAAAAAAAAAAuAgAAZHJzL2Uyb0RvYy54bWxQSwECLQAUAAYACAAAACEAVUB9/N0A&#10;AAAH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582766DB"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7AA1C0D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5C127D" w14:paraId="5AD09C14" w14:textId="77777777" w:rsidTr="00FD6373">
        <w:tc>
          <w:tcPr>
            <w:tcW w:w="3472" w:type="dxa"/>
            <w:gridSpan w:val="2"/>
            <w:shd w:val="clear" w:color="auto" w:fill="FFFFFF" w:themeFill="background1"/>
          </w:tcPr>
          <w:p w14:paraId="7B045F35" w14:textId="414057F4" w:rsidR="003F236D" w:rsidRPr="00A24923"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A24923">
              <w:rPr>
                <w:rFonts w:asciiTheme="majorHAnsi" w:hAnsiTheme="majorHAnsi"/>
                <w:bCs/>
                <w:sz w:val="22"/>
                <w:szCs w:val="22"/>
                <w:lang w:val="en-GB"/>
              </w:rPr>
              <w:t xml:space="preserve">Have you any further comments in about family professional partnerships relating to the care of children with </w:t>
            </w:r>
            <w:r w:rsidR="004A526B">
              <w:rPr>
                <w:rFonts w:asciiTheme="majorHAnsi" w:hAnsiTheme="majorHAnsi"/>
                <w:color w:val="212121"/>
                <w:sz w:val="22"/>
                <w:szCs w:val="22"/>
                <w:lang w:val="en-US"/>
              </w:rPr>
              <w:t>ADHD</w:t>
            </w:r>
            <w:r w:rsidRPr="00A24923">
              <w:rPr>
                <w:rFonts w:asciiTheme="majorHAnsi" w:hAnsiTheme="majorHAnsi"/>
                <w:bCs/>
                <w:sz w:val="22"/>
                <w:szCs w:val="22"/>
                <w:lang w:val="en-GB"/>
              </w:rPr>
              <w:t xml:space="preserve"> in your </w:t>
            </w:r>
            <w:r w:rsidR="00FD6373">
              <w:rPr>
                <w:rFonts w:asciiTheme="majorHAnsi" w:hAnsiTheme="majorHAnsi"/>
                <w:bCs/>
                <w:sz w:val="22"/>
                <w:szCs w:val="22"/>
                <w:lang w:val="en-GB"/>
              </w:rPr>
              <w:t>state</w:t>
            </w:r>
            <w:r w:rsidRPr="00A24923">
              <w:rPr>
                <w:rFonts w:asciiTheme="majorHAnsi" w:hAnsiTheme="majorHAnsi"/>
                <w:bCs/>
                <w:sz w:val="22"/>
                <w:szCs w:val="22"/>
                <w:lang w:val="en-GB"/>
              </w:rPr>
              <w:t>?</w:t>
            </w:r>
          </w:p>
        </w:tc>
        <w:tc>
          <w:tcPr>
            <w:tcW w:w="1490" w:type="dxa"/>
            <w:shd w:val="clear" w:color="auto" w:fill="FFFFFF" w:themeFill="background1"/>
          </w:tcPr>
          <w:p w14:paraId="71C56E89"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c>
          <w:tcPr>
            <w:tcW w:w="6378" w:type="dxa"/>
            <w:gridSpan w:val="3"/>
            <w:shd w:val="clear" w:color="auto" w:fill="FFFFFF" w:themeFill="background1"/>
          </w:tcPr>
          <w:p w14:paraId="3E2E686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1567B07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45E909B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182768F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p w14:paraId="18B45FE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F236D" w:rsidRPr="00055970" w14:paraId="7E3037CA" w14:textId="77777777" w:rsidTr="00FD6373">
        <w:tc>
          <w:tcPr>
            <w:tcW w:w="11340" w:type="dxa"/>
            <w:gridSpan w:val="6"/>
            <w:shd w:val="clear" w:color="auto" w:fill="EEECE1" w:themeFill="background2"/>
          </w:tcPr>
          <w:p w14:paraId="10007FB7" w14:textId="77777777" w:rsidR="003F236D" w:rsidRPr="00A24923"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39236B">
              <w:rPr>
                <w:rFonts w:asciiTheme="majorHAnsi" w:hAnsiTheme="majorHAnsi"/>
                <w:sz w:val="22"/>
                <w:szCs w:val="22"/>
                <w:highlight w:val="green"/>
                <w:lang w:val="en-GB"/>
              </w:rPr>
              <w:t>TRANSITION INTO ADULTHOOD</w:t>
            </w:r>
          </w:p>
        </w:tc>
      </w:tr>
      <w:tr w:rsidR="003F236D" w:rsidRPr="005C127D" w14:paraId="0B71C8CD" w14:textId="77777777" w:rsidTr="00FD6373">
        <w:tc>
          <w:tcPr>
            <w:tcW w:w="3472" w:type="dxa"/>
            <w:gridSpan w:val="2"/>
            <w:shd w:val="clear" w:color="auto" w:fill="auto"/>
          </w:tcPr>
          <w:p w14:paraId="1AD935F3" w14:textId="77F8410F" w:rsidR="003F236D" w:rsidRPr="00EA7B66" w:rsidRDefault="003F236D" w:rsidP="00F551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 xml:space="preserve">In my </w:t>
            </w:r>
            <w:r w:rsidR="00FD6373">
              <w:rPr>
                <w:rFonts w:asciiTheme="majorHAnsi" w:hAnsiTheme="majorHAnsi"/>
                <w:bCs/>
                <w:sz w:val="22"/>
                <w:szCs w:val="22"/>
                <w:lang w:val="en-GB"/>
              </w:rPr>
              <w:t>state</w:t>
            </w:r>
            <w:r w:rsidRPr="00EA7B66">
              <w:rPr>
                <w:rFonts w:asciiTheme="majorHAnsi" w:hAnsiTheme="majorHAnsi"/>
                <w:bCs/>
                <w:sz w:val="22"/>
                <w:szCs w:val="22"/>
                <w:lang w:val="en-GB"/>
              </w:rPr>
              <w:t>, there are policies and procedure</w:t>
            </w:r>
            <w:r w:rsidR="00A24923" w:rsidRPr="00EA7B66">
              <w:rPr>
                <w:rFonts w:asciiTheme="majorHAnsi" w:hAnsiTheme="majorHAnsi"/>
                <w:bCs/>
                <w:sz w:val="22"/>
                <w:szCs w:val="22"/>
                <w:lang w:val="en-GB"/>
              </w:rPr>
              <w:t>(</w:t>
            </w:r>
            <w:r w:rsidRPr="00EA7B66">
              <w:rPr>
                <w:rFonts w:asciiTheme="majorHAnsi" w:hAnsiTheme="majorHAnsi"/>
                <w:bCs/>
                <w:sz w:val="22"/>
                <w:szCs w:val="22"/>
                <w:lang w:val="en-GB"/>
              </w:rPr>
              <w:t>s</w:t>
            </w:r>
            <w:r w:rsidR="00A24923" w:rsidRPr="00EA7B66">
              <w:rPr>
                <w:rFonts w:asciiTheme="majorHAnsi" w:hAnsiTheme="majorHAnsi"/>
                <w:bCs/>
                <w:sz w:val="22"/>
                <w:szCs w:val="22"/>
                <w:lang w:val="en-GB"/>
              </w:rPr>
              <w:t>) in place</w:t>
            </w:r>
            <w:r w:rsidRPr="00EA7B66">
              <w:rPr>
                <w:rFonts w:asciiTheme="majorHAnsi" w:hAnsiTheme="majorHAnsi"/>
                <w:bCs/>
                <w:sz w:val="22"/>
                <w:szCs w:val="22"/>
                <w:lang w:val="en-GB"/>
              </w:rPr>
              <w:t xml:space="preserve"> to ensure continuity of care for adolescents with </w:t>
            </w:r>
            <w:r w:rsidR="004A526B" w:rsidRPr="00EA7B66">
              <w:rPr>
                <w:rFonts w:asciiTheme="majorHAnsi" w:hAnsiTheme="majorHAnsi"/>
                <w:bCs/>
                <w:sz w:val="22"/>
                <w:szCs w:val="22"/>
                <w:lang w:val="en-US"/>
              </w:rPr>
              <w:t>ADHD</w:t>
            </w:r>
            <w:r w:rsidRPr="00EA7B66">
              <w:rPr>
                <w:rFonts w:asciiTheme="majorHAnsi" w:hAnsiTheme="majorHAnsi"/>
                <w:bCs/>
                <w:sz w:val="22"/>
                <w:szCs w:val="22"/>
                <w:lang w:val="en-GB"/>
              </w:rPr>
              <w:t xml:space="preserve"> </w:t>
            </w:r>
            <w:r w:rsidR="006F2DA1">
              <w:rPr>
                <w:rFonts w:asciiTheme="majorHAnsi" w:hAnsiTheme="majorHAnsi"/>
                <w:bCs/>
                <w:sz w:val="22"/>
                <w:szCs w:val="22"/>
                <w:lang w:val="en-GB"/>
              </w:rPr>
              <w:t xml:space="preserve">transitioning </w:t>
            </w:r>
            <w:r w:rsidR="006F2CD2">
              <w:rPr>
                <w:rFonts w:asciiTheme="majorHAnsi" w:hAnsiTheme="majorHAnsi"/>
                <w:bCs/>
                <w:sz w:val="22"/>
                <w:szCs w:val="22"/>
                <w:lang w:val="en-GB"/>
              </w:rPr>
              <w:t xml:space="preserve">to </w:t>
            </w:r>
            <w:r w:rsidRPr="00EA7B66">
              <w:rPr>
                <w:rFonts w:asciiTheme="majorHAnsi" w:hAnsiTheme="majorHAnsi"/>
                <w:bCs/>
                <w:sz w:val="22"/>
                <w:szCs w:val="22"/>
                <w:lang w:val="en-GB"/>
              </w:rPr>
              <w:t xml:space="preserve">adult specialists and community supports.  </w:t>
            </w:r>
          </w:p>
        </w:tc>
        <w:tc>
          <w:tcPr>
            <w:tcW w:w="1490" w:type="dxa"/>
            <w:shd w:val="clear" w:color="auto" w:fill="auto"/>
          </w:tcPr>
          <w:p w14:paraId="41F5240B" w14:textId="77777777" w:rsidR="003F236D" w:rsidRPr="00A24923" w:rsidRDefault="003F236D" w:rsidP="00A1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noProof/>
                <w:sz w:val="22"/>
                <w:szCs w:val="22"/>
                <w:lang w:val="en-AU" w:eastAsia="en-AU"/>
              </w:rPr>
              <mc:AlternateContent>
                <mc:Choice Requires="wps">
                  <w:drawing>
                    <wp:anchor distT="0" distB="0" distL="114300" distR="114300" simplePos="0" relativeHeight="251956224" behindDoc="0" locked="0" layoutInCell="1" allowOverlap="1" wp14:anchorId="38CF9B65" wp14:editId="0F89362E">
                      <wp:simplePos x="0" y="0"/>
                      <wp:positionH relativeFrom="column">
                        <wp:posOffset>311150</wp:posOffset>
                      </wp:positionH>
                      <wp:positionV relativeFrom="paragraph">
                        <wp:posOffset>17809</wp:posOffset>
                      </wp:positionV>
                      <wp:extent cx="161925" cy="171450"/>
                      <wp:effectExtent l="0" t="0" r="28575" b="19050"/>
                      <wp:wrapNone/>
                      <wp:docPr id="243" name="Rectangle 24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05D0B46C" id="Rectangle 243" o:spid="_x0000_s1026" style="position:absolute;margin-left:24.5pt;margin-top:1.4pt;width:12.75pt;height:13.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t3v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fQ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Czbd738CAAAE&#10;BQAADgAAAAAAAAAAAAAAAAAuAgAAZHJzL2Uyb0RvYy54bWxQSwECLQAUAAYACAAAACEAhnT/09wA&#10;AAAGAQAADwAAAAAAAAAAAAAAAADZBAAAZHJzL2Rvd25yZXYueG1sUEsFBgAAAAAEAAQA8wAAAOIF&#10;AAAAAA==&#10;" fillcolor="window" strokecolor="#70ad47" strokeweight="1pt"/>
                  </w:pict>
                </mc:Fallback>
              </mc:AlternateContent>
            </w:r>
            <w:r w:rsidRPr="00A24923">
              <w:rPr>
                <w:rFonts w:asciiTheme="majorHAnsi" w:hAnsiTheme="majorHAnsi"/>
                <w:bCs/>
                <w:sz w:val="22"/>
                <w:szCs w:val="22"/>
                <w:lang w:val="en-GB"/>
              </w:rPr>
              <w:t xml:space="preserve">Yes  </w:t>
            </w:r>
          </w:p>
          <w:p w14:paraId="38833CF7" w14:textId="1F520C64" w:rsidR="003F236D" w:rsidRPr="00A24923" w:rsidRDefault="003F236D" w:rsidP="00A1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noProof/>
                <w:sz w:val="22"/>
                <w:szCs w:val="22"/>
                <w:lang w:val="en-AU" w:eastAsia="en-AU"/>
              </w:rPr>
              <mc:AlternateContent>
                <mc:Choice Requires="wps">
                  <w:drawing>
                    <wp:anchor distT="0" distB="0" distL="114300" distR="114300" simplePos="0" relativeHeight="251957248" behindDoc="0" locked="0" layoutInCell="1" allowOverlap="1" wp14:anchorId="1DF036F0" wp14:editId="23785FD1">
                      <wp:simplePos x="0" y="0"/>
                      <wp:positionH relativeFrom="column">
                        <wp:posOffset>312420</wp:posOffset>
                      </wp:positionH>
                      <wp:positionV relativeFrom="paragraph">
                        <wp:posOffset>99060</wp:posOffset>
                      </wp:positionV>
                      <wp:extent cx="161925" cy="171450"/>
                      <wp:effectExtent l="0" t="0" r="28575" b="19050"/>
                      <wp:wrapNone/>
                      <wp:docPr id="244" name="Rectangle 24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BB2F4CA" id="Rectangle 244" o:spid="_x0000_s1026" style="position:absolute;margin-left:24.6pt;margin-top:7.8pt;width:12.75pt;height:13.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1iCfwIAAAQ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s7KkhIN&#10;Ci/pAWED3UlO4iZCNFhfoeejvXeT5lGM/e5bp+IfOyH7BOvhCCvfB8JwszgrLmanlDA0FfOiPE2w&#10;Z6+HrfPhOzeKRKGmDtMnMGF34wMmRNcXl5jLGymatZAyKQd/LR3ZAV4w8qIxAyUSfMDNmq7TFzvA&#10;EO+OSU0GrGY2z5EVDJB5rYSAorKIhdcdJSA7pDQLLtXy7rR33eaYdZ4vV+X8sySx6BX4fqwuRYhu&#10;UCkRkPVSqJqe5/GbTksdrTzxdmo9Qj+CHaWNaQ54X86MRPaWrQUmucGG78Ehc7EbnMZwh0srDbZo&#10;JomS3rjfn+1HfyQUWikZcBKw/V9bcBxx/KGRahdFWcbRSUp5Op+h4t5aNm8tequuDd5FgXNvWRKj&#10;f5AvYuuMesahXcasaALNMPcI9KRch3FCcewZXy6TG46LhXCjHy2LwSNOEd6n/TM4OxEnIONuzcvU&#10;QPWBP6NvPKnNchtMKxK5XnFFmkQFRy0RZnoW4iy/1ZPX6+O1+AMAAP//AwBQSwMEFAAGAAgAAAAh&#10;AHPJMhHbAAAABwEAAA8AAABkcnMvZG93bnJldi54bWxMjk1OwzAQhfdI3MEaJDaIOqQhgRCnqpAQ&#10;myJE6QGm8ZAE4nEUu224PcMKlu9H733VanaDOtIUes8GbhYJKOLG255bA7v3p+s7UCEiWxw8k4Fv&#10;CrCqz88qLK0/8Rsdt7FVMsKhRANdjGOpdWg6chgWfiSW7MNPDqPIqdV2wpOMu0GnSZJrhz3LQ4cj&#10;PXbUfG0PzkCji0/cLNevy6t+fM528WXjc2vM5cW8fgAVaY5/ZfjFF3SohWnvD2yDGgxk96k0xb/N&#10;QUleZAWovfhpDrqu9H/++gcAAP//AwBQSwECLQAUAAYACAAAACEAtoM4kv4AAADhAQAAEwAAAAAA&#10;AAAAAAAAAAAAAAAAW0NvbnRlbnRfVHlwZXNdLnhtbFBLAQItABQABgAIAAAAIQA4/SH/1gAAAJQB&#10;AAALAAAAAAAAAAAAAAAAAC8BAABfcmVscy8ucmVsc1BLAQItABQABgAIAAAAIQDth1iCfwIAAAQF&#10;AAAOAAAAAAAAAAAAAAAAAC4CAABkcnMvZTJvRG9jLnhtbFBLAQItABQABgAIAAAAIQBzyTIR2wAA&#10;AAcBAAAPAAAAAAAAAAAAAAAAANkEAABkcnMvZG93bnJldi54bWxQSwUGAAAAAAQABADzAAAA4QUA&#10;AAAA&#10;" fillcolor="window" strokecolor="#70ad47" strokeweight="1pt"/>
                  </w:pict>
                </mc:Fallback>
              </mc:AlternateContent>
            </w:r>
            <w:r w:rsidRPr="00A24923">
              <w:rPr>
                <w:rFonts w:asciiTheme="majorHAnsi" w:hAnsiTheme="majorHAnsi"/>
                <w:bCs/>
                <w:sz w:val="22"/>
                <w:szCs w:val="22"/>
                <w:lang w:val="en-GB"/>
              </w:rPr>
              <w:t>No</w:t>
            </w:r>
          </w:p>
          <w:p w14:paraId="1DC6A2AE" w14:textId="77777777" w:rsidR="003F236D" w:rsidRPr="00A24923"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tc>
        <w:tc>
          <w:tcPr>
            <w:tcW w:w="6378" w:type="dxa"/>
            <w:gridSpan w:val="3"/>
            <w:shd w:val="clear" w:color="auto" w:fill="auto"/>
          </w:tcPr>
          <w:p w14:paraId="685BA39B" w14:textId="77777777" w:rsidR="003F236D" w:rsidRPr="00A24923" w:rsidRDefault="003F236D"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i/>
                <w:sz w:val="22"/>
                <w:szCs w:val="22"/>
                <w:lang w:val="en-GB"/>
              </w:rPr>
              <w:t>If yes,</w:t>
            </w:r>
            <w:r w:rsidRPr="00A24923">
              <w:rPr>
                <w:rFonts w:asciiTheme="majorHAnsi" w:hAnsiTheme="majorHAnsi"/>
                <w:bCs/>
                <w:sz w:val="22"/>
                <w:szCs w:val="22"/>
                <w:lang w:val="en-GB"/>
              </w:rPr>
              <w:t xml:space="preserve"> please provide reference(s) for the policies or procedures.</w:t>
            </w:r>
          </w:p>
          <w:p w14:paraId="1EA06C91" w14:textId="77777777" w:rsidR="003F236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pPr>
          </w:p>
        </w:tc>
      </w:tr>
      <w:tr w:rsidR="00A24923" w:rsidRPr="005C127D" w14:paraId="4296553A" w14:textId="77777777" w:rsidTr="00FD6373">
        <w:tc>
          <w:tcPr>
            <w:tcW w:w="3472" w:type="dxa"/>
            <w:gridSpan w:val="2"/>
            <w:shd w:val="clear" w:color="auto" w:fill="auto"/>
          </w:tcPr>
          <w:p w14:paraId="273116F3" w14:textId="28CCE8A1" w:rsidR="00A24923" w:rsidRPr="00EA7B66" w:rsidRDefault="00A24923" w:rsidP="00F551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Pleas</w:t>
            </w:r>
            <w:r w:rsidR="00175ECF" w:rsidRPr="00EA7B66">
              <w:rPr>
                <w:rFonts w:asciiTheme="majorHAnsi" w:hAnsiTheme="majorHAnsi"/>
                <w:bCs/>
                <w:sz w:val="22"/>
                <w:szCs w:val="22"/>
                <w:lang w:val="en-GB"/>
              </w:rPr>
              <w:t>e list the any</w:t>
            </w:r>
            <w:r w:rsidRPr="00EA7B66">
              <w:rPr>
                <w:rFonts w:asciiTheme="majorHAnsi" w:hAnsiTheme="majorHAnsi"/>
                <w:bCs/>
                <w:sz w:val="22"/>
                <w:szCs w:val="22"/>
                <w:lang w:val="en-GB"/>
              </w:rPr>
              <w:t xml:space="preserve"> barriers to continuity of care for adolescents with </w:t>
            </w:r>
            <w:r w:rsidR="004A526B" w:rsidRPr="00EA7B66">
              <w:rPr>
                <w:rFonts w:asciiTheme="majorHAnsi" w:hAnsiTheme="majorHAnsi"/>
                <w:bCs/>
                <w:sz w:val="22"/>
                <w:szCs w:val="22"/>
                <w:lang w:val="en-US"/>
              </w:rPr>
              <w:t>ADHD</w:t>
            </w:r>
            <w:r w:rsidRPr="00EA7B66">
              <w:rPr>
                <w:rFonts w:asciiTheme="majorHAnsi" w:hAnsiTheme="majorHAnsi"/>
                <w:bCs/>
                <w:sz w:val="22"/>
                <w:szCs w:val="22"/>
                <w:lang w:val="en-GB"/>
              </w:rPr>
              <w:t xml:space="preserve"> transitioning to adult care services in your </w:t>
            </w:r>
            <w:r w:rsidR="00FD6373">
              <w:rPr>
                <w:rFonts w:asciiTheme="majorHAnsi" w:hAnsiTheme="majorHAnsi"/>
                <w:bCs/>
                <w:sz w:val="22"/>
                <w:szCs w:val="22"/>
                <w:lang w:val="en-GB"/>
              </w:rPr>
              <w:t>state</w:t>
            </w:r>
            <w:r w:rsidRPr="00EA7B66">
              <w:rPr>
                <w:rFonts w:asciiTheme="majorHAnsi" w:hAnsiTheme="majorHAnsi"/>
                <w:bCs/>
                <w:sz w:val="22"/>
                <w:szCs w:val="22"/>
                <w:lang w:val="en-GB"/>
              </w:rPr>
              <w:t>.</w:t>
            </w:r>
          </w:p>
        </w:tc>
        <w:tc>
          <w:tcPr>
            <w:tcW w:w="7868" w:type="dxa"/>
            <w:gridSpan w:val="4"/>
            <w:shd w:val="clear" w:color="auto" w:fill="auto"/>
          </w:tcPr>
          <w:p w14:paraId="214A1DC7"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3365294B"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4AEDFF75"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76E03D9"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A24923" w:rsidRPr="005C127D" w14:paraId="2B174CAF" w14:textId="77777777" w:rsidTr="00FD6373">
        <w:tc>
          <w:tcPr>
            <w:tcW w:w="3472" w:type="dxa"/>
            <w:gridSpan w:val="2"/>
            <w:shd w:val="clear" w:color="auto" w:fill="auto"/>
          </w:tcPr>
          <w:p w14:paraId="1C507128" w14:textId="77777777" w:rsidR="00A24923" w:rsidRPr="00EA7B66" w:rsidRDefault="00A24923" w:rsidP="00FA43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 xml:space="preserve">Have you any further comments in relation to the transition of </w:t>
            </w:r>
            <w:r w:rsidRPr="00EA7B66">
              <w:rPr>
                <w:rFonts w:asciiTheme="majorHAnsi" w:hAnsiTheme="majorHAnsi"/>
                <w:bCs/>
                <w:sz w:val="22"/>
                <w:szCs w:val="22"/>
                <w:lang w:val="en-GB"/>
              </w:rPr>
              <w:lastRenderedPageBreak/>
              <w:t xml:space="preserve">adolescent with </w:t>
            </w:r>
            <w:r w:rsidR="004A526B" w:rsidRPr="00EA7B66">
              <w:rPr>
                <w:rFonts w:asciiTheme="majorHAnsi" w:hAnsiTheme="majorHAnsi"/>
                <w:bCs/>
                <w:sz w:val="22"/>
                <w:szCs w:val="22"/>
                <w:lang w:val="en-US"/>
              </w:rPr>
              <w:t>ADHD</w:t>
            </w:r>
            <w:r w:rsidRPr="00EA7B66">
              <w:rPr>
                <w:rFonts w:asciiTheme="majorHAnsi" w:hAnsiTheme="majorHAnsi"/>
                <w:bCs/>
                <w:sz w:val="22"/>
                <w:szCs w:val="22"/>
                <w:lang w:val="en-GB"/>
              </w:rPr>
              <w:t xml:space="preserve"> to adult care services?</w:t>
            </w:r>
          </w:p>
        </w:tc>
        <w:tc>
          <w:tcPr>
            <w:tcW w:w="7868" w:type="dxa"/>
            <w:gridSpan w:val="4"/>
            <w:shd w:val="clear" w:color="auto" w:fill="auto"/>
          </w:tcPr>
          <w:p w14:paraId="5511D243"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7BC402A"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7BF64D57"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7063433C" w14:textId="77777777" w:rsidR="00A24923" w:rsidRPr="00A24923" w:rsidRDefault="00A24923" w:rsidP="007E77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FA4336" w14:paraId="7F5F6002" w14:textId="77777777" w:rsidTr="00FD6373">
        <w:tc>
          <w:tcPr>
            <w:tcW w:w="11340" w:type="dxa"/>
            <w:gridSpan w:val="6"/>
            <w:shd w:val="clear" w:color="auto" w:fill="EEECE1" w:themeFill="background2"/>
          </w:tcPr>
          <w:p w14:paraId="37E5A10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39236B">
              <w:rPr>
                <w:rFonts w:asciiTheme="majorHAnsi" w:hAnsiTheme="majorHAnsi"/>
                <w:bCs/>
                <w:sz w:val="22"/>
                <w:szCs w:val="22"/>
                <w:highlight w:val="magenta"/>
                <w:lang w:val="en-GB"/>
              </w:rPr>
              <w:lastRenderedPageBreak/>
              <w:t>QUALITY ASSURANCE</w:t>
            </w:r>
          </w:p>
        </w:tc>
      </w:tr>
      <w:tr w:rsidR="003F236D" w:rsidRPr="00FA4336" w14:paraId="0F716DFF" w14:textId="77777777" w:rsidTr="00FD6373">
        <w:tc>
          <w:tcPr>
            <w:tcW w:w="3472" w:type="dxa"/>
            <w:gridSpan w:val="2"/>
            <w:shd w:val="clear" w:color="auto" w:fill="auto"/>
          </w:tcPr>
          <w:p w14:paraId="08F31E19" w14:textId="587BB3FA"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00FD6373">
              <w:rPr>
                <w:rFonts w:asciiTheme="majorHAnsi" w:hAnsiTheme="majorHAnsi"/>
                <w:bCs/>
                <w:i/>
                <w:sz w:val="22"/>
                <w:szCs w:val="22"/>
                <w:lang w:val="en-GB"/>
              </w:rPr>
              <w:t>state</w:t>
            </w:r>
            <w:r w:rsidRPr="00055970">
              <w:rPr>
                <w:rFonts w:asciiTheme="majorHAnsi" w:hAnsiTheme="majorHAnsi"/>
                <w:bCs/>
                <w:i/>
                <w:sz w:val="22"/>
                <w:szCs w:val="22"/>
                <w:lang w:val="en-GB"/>
              </w:rPr>
              <w:t>,</w:t>
            </w:r>
          </w:p>
        </w:tc>
        <w:tc>
          <w:tcPr>
            <w:tcW w:w="1490" w:type="dxa"/>
            <w:shd w:val="clear" w:color="auto" w:fill="auto"/>
          </w:tcPr>
          <w:p w14:paraId="71D651D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460D8343"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45A48E9F" w14:textId="77777777" w:rsidTr="00FD6373">
        <w:trPr>
          <w:trHeight w:val="975"/>
        </w:trPr>
        <w:tc>
          <w:tcPr>
            <w:tcW w:w="3472" w:type="dxa"/>
            <w:gridSpan w:val="2"/>
            <w:vMerge w:val="restart"/>
            <w:shd w:val="clear" w:color="auto" w:fill="FFFFFF" w:themeFill="background1"/>
          </w:tcPr>
          <w:p w14:paraId="0D957C2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there are quality assurance policies and/or procedures for service providers caring for children with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w:t>
            </w:r>
          </w:p>
          <w:p w14:paraId="3AC86D3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6136FD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2B5505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D7B97B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FFFFFF" w:themeFill="background1"/>
          </w:tcPr>
          <w:p w14:paraId="09780FF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Policies </w:t>
            </w:r>
          </w:p>
          <w:p w14:paraId="5E08368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7792" behindDoc="0" locked="0" layoutInCell="1" allowOverlap="1" wp14:anchorId="5C00AB77" wp14:editId="20BEEC91">
                      <wp:simplePos x="0" y="0"/>
                      <wp:positionH relativeFrom="column">
                        <wp:posOffset>311150</wp:posOffset>
                      </wp:positionH>
                      <wp:positionV relativeFrom="paragraph">
                        <wp:posOffset>17809</wp:posOffset>
                      </wp:positionV>
                      <wp:extent cx="161925" cy="171450"/>
                      <wp:effectExtent l="0" t="0" r="28575" b="19050"/>
                      <wp:wrapNone/>
                      <wp:docPr id="220" name="Rectangle 2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FEF4139" id="Rectangle 220" o:spid="_x0000_s1026" style="position:absolute;margin-left:24.5pt;margin-top:1.4pt;width:12.75pt;height:13.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FqC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y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szg6yZidzqNO3FvP5q1Hb9W1wVvkmHvL0zbG&#10;B/myrZ1RzxjaZawKF9MctQeiR+M6DBOKsediuUxhGBfLwo1+tDwmjzxFep/2z8zZUTgBirs1L1PD&#10;ig/6GWLjTW2W22DqLonrlVfIJBoYtSSY8bMQZ/mtnaJeP16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3URagn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1F41AD0E" w14:textId="5AE4478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8816" behindDoc="0" locked="0" layoutInCell="1" allowOverlap="1" wp14:anchorId="57864593" wp14:editId="42E57E7B">
                      <wp:simplePos x="0" y="0"/>
                      <wp:positionH relativeFrom="column">
                        <wp:posOffset>330005</wp:posOffset>
                      </wp:positionH>
                      <wp:positionV relativeFrom="paragraph">
                        <wp:posOffset>28721</wp:posOffset>
                      </wp:positionV>
                      <wp:extent cx="161925" cy="171450"/>
                      <wp:effectExtent l="0" t="0" r="28575" b="19050"/>
                      <wp:wrapNone/>
                      <wp:docPr id="221" name="Rectangle 22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23984F" id="Rectangle 221" o:spid="_x0000_s1026" style="position:absolute;margin-left:26pt;margin-top:2.25pt;width:12.75pt;height:13.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xDTfgIAAAQ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ZUGJ&#10;ZgqX9ADYmG6lIHETEA3Wz+D5aO/dqHmIsd9d41T8oxOyS7Duj7CKXSAcm8VZcVGeUsJhKqbF5DTB&#10;nr0ets6H78IoEoWKOqRPYLLtjQ9ICNcXl5jLG9nXq17KpOz9tXRky3DB4EVtBkok8wGbFV2lL3aA&#10;EO+OSU0GVFNOc7CCMzCvkSxAVBZYeN1SwmQLSvPgUi3vTnvXro9Zp/liOZl+liQWvWS+O1SXIkQ3&#10;NlN9AOtlryp6nsdvPC11tIrE27H1CP0B7CitTb3HfTlzILK3fNUjyQ0avmcOzEU3mMZwh6WRBi2a&#10;UaKkM+73Z/vRH4SClZIBk4D2f22YE8DxhwbVLorJJI5OUian0xKKe2tZv7Xojbo2uAuQCdUlMfoH&#10;+SI2zqhnDO0iZoWJaY7cB6BH5TocJhRjz8VikdwwLpaFG/1oeQwecYrwPu2embMjcQIYd2tepobN&#10;PvDn4BtParPYBNP0iVyvuIImUcGoJcKMz0Kc5bd68np9vOZ/AAAA//8DAFBLAwQUAAYACAAAACEA&#10;VTqaFt0AAAAGAQAADwAAAGRycy9kb3ducmV2LnhtbEyPQUvDQBCF74L/YRnBi9hNm6aRmEkpgnip&#10;FGt/wDQ7JtHsbMhu2/jvXU96Gh7v8d435XqyvTrz6DsnCPNZAoqldqaTBuHw/nz/AMoHEkO9E0b4&#10;Zg/r6vqqpMK4i7zxeR8aFUvEF4TQhjAUWvu6ZUt+5gaW6H240VKIcmy0GekSy22vF0my0pY6iQst&#10;DfzUcv21P1mEWueftE03u/SuG16Wh/C6dSuDeHszbR5BBZ7CXxh+8SM6VJHp6E5ivOoRskV8JSAs&#10;M1DRzvN4jwjpPANdlfo/fvUDAAD//wMAUEsBAi0AFAAGAAgAAAAhALaDOJL+AAAA4QEAABMAAAAA&#10;AAAAAAAAAAAAAAAAAFtDb250ZW50X1R5cGVzXS54bWxQSwECLQAUAAYACAAAACEAOP0h/9YAAACU&#10;AQAACwAAAAAAAAAAAAAAAAAvAQAAX3JlbHMvLnJlbHNQSwECLQAUAAYACAAAACEAPKMQ034CAAAE&#10;BQAADgAAAAAAAAAAAAAAAAAuAgAAZHJzL2Uyb0RvYy54bWxQSwECLQAUAAYACAAAACEAVTqaFt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3598A35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3BBE1ADD"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please provide reference(s) for the policy or policies.</w:t>
            </w:r>
          </w:p>
          <w:p w14:paraId="07197238"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63F9154"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1272433"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4696959D" w14:textId="77777777" w:rsidTr="00FD6373">
        <w:trPr>
          <w:trHeight w:val="975"/>
        </w:trPr>
        <w:tc>
          <w:tcPr>
            <w:tcW w:w="3472" w:type="dxa"/>
            <w:gridSpan w:val="2"/>
            <w:vMerge/>
            <w:shd w:val="clear" w:color="auto" w:fill="auto"/>
          </w:tcPr>
          <w:p w14:paraId="55003849"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FFFFFF" w:themeFill="background1"/>
          </w:tcPr>
          <w:p w14:paraId="047C302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Procedure</w:t>
            </w:r>
            <w:r w:rsidR="00A24923">
              <w:rPr>
                <w:rFonts w:asciiTheme="majorHAnsi" w:hAnsiTheme="majorHAnsi"/>
                <w:bCs/>
                <w:sz w:val="22"/>
                <w:szCs w:val="22"/>
                <w:lang w:val="en-GB"/>
              </w:rPr>
              <w:t>(</w:t>
            </w:r>
            <w:r w:rsidRPr="00055970">
              <w:rPr>
                <w:rFonts w:asciiTheme="majorHAnsi" w:hAnsiTheme="majorHAnsi"/>
                <w:bCs/>
                <w:sz w:val="22"/>
                <w:szCs w:val="22"/>
                <w:lang w:val="en-GB"/>
              </w:rPr>
              <w:t>s</w:t>
            </w:r>
            <w:r w:rsidR="00A24923">
              <w:rPr>
                <w:rFonts w:asciiTheme="majorHAnsi" w:hAnsiTheme="majorHAnsi"/>
                <w:bCs/>
                <w:sz w:val="22"/>
                <w:szCs w:val="22"/>
                <w:lang w:val="en-GB"/>
              </w:rPr>
              <w:t>)</w:t>
            </w:r>
          </w:p>
          <w:p w14:paraId="31E98EFE" w14:textId="64108478"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9840" behindDoc="0" locked="0" layoutInCell="1" allowOverlap="1" wp14:anchorId="7A0ED479" wp14:editId="2E627317">
                      <wp:simplePos x="0" y="0"/>
                      <wp:positionH relativeFrom="column">
                        <wp:posOffset>349250</wp:posOffset>
                      </wp:positionH>
                      <wp:positionV relativeFrom="paragraph">
                        <wp:posOffset>27305</wp:posOffset>
                      </wp:positionV>
                      <wp:extent cx="161925" cy="17145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9B45F5" id="Rectangle 29" o:spid="_x0000_s1026" style="position:absolute;margin-left:27.5pt;margin-top:2.15pt;width:12.75pt;height:13.5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2lg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QUl&#10;minc0QNQY7qRgmAPAPXWF/B7tPdu1DzE2O2+dir+0QfZJ1APR1DFPhCOzfwsv5ieUsJhyuf57DSB&#10;nr0ets6H78IoEoWSOmRPULLdjQ9ICNcXl5jLG9lV607KpBz8tXRkx3C9YEVlekok8wGbJV2nL3aA&#10;EO+OSU16VDOdT8AJzsC7WrIAUVkg4XVDCZMNCM2DS7W8O+1dszlmnU+Wq9n8sySx6BXz7VBdihDd&#10;WKG6AM7LTpX0fBK/8bTU0SoSa8fWI/QD2FHamOqA23JmoLG3fN0hyQ0avmcOvEU3mMVwh6WWBi2a&#10;UaKkNe73Z/vRH3SClZIec4D2f22ZE8DxhwbRLvLZLA5OUman8ykU99ayeWvRW3VtcBc5pt7yJEb/&#10;IF/E2hn1jJFdxqwwMc2RewB6VK7DMJ8Yei6Wy+SGYbEs3OhHy2PwiFOE92n/zJwdiRPAuFvzMjOs&#10;+MCfwTee1Ga5DabuErlecQVNooJBS4QZH4U4yW/15PX6dC3+AAAA//8DAFBLAwQUAAYACAAAACEA&#10;2bIoEd0AAAAGAQAADwAAAGRycy9kb3ducmV2LnhtbEyPwU7DMBBE70j8g7VIXBB1iptShWyqCglx&#10;KUKUfsA2XpJAvI5itw1/jznBcTSjmTflenK9OvEYOi8I81kGiqX2tpMGYf/+dLsCFSKJpd4LI3xz&#10;gHV1eVFSYf1Z3vi0i41KJRIKQmhjHAqtQ92yozDzA0vyPvzoKCY5NtqOdE7lrtd3WbbUjjpJCy0N&#10;/Nhy/bU7OoRa33/S1mxezU03PC/28WXrlxbx+mraPICKPMW/MPziJ3SoEtPBH8UG1SPkeboSERYG&#10;VLJXWQ7qgGDmBnRV6v/41Q8AAAD//wMAUEsBAi0AFAAGAAgAAAAhALaDOJL+AAAA4QEAABMAAAAA&#10;AAAAAAAAAAAAAAAAAFtDb250ZW50X1R5cGVzXS54bWxQSwECLQAUAAYACAAAACEAOP0h/9YAAACU&#10;AQAACwAAAAAAAAAAAAAAAAAvAQAAX3JlbHMvLnJlbHNQSwECLQAUAAYACAAAACEAd6NpYH4CAAAC&#10;BQAADgAAAAAAAAAAAAAAAAAuAgAAZHJzL2Uyb0RvYy54bWxQSwECLQAUAAYACAAAACEA2bIoEd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Yes</w:t>
            </w:r>
          </w:p>
          <w:p w14:paraId="189A2BB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40864" behindDoc="0" locked="0" layoutInCell="1" allowOverlap="1" wp14:anchorId="0A2652BE" wp14:editId="7B41069B">
                      <wp:simplePos x="0" y="0"/>
                      <wp:positionH relativeFrom="column">
                        <wp:posOffset>301625</wp:posOffset>
                      </wp:positionH>
                      <wp:positionV relativeFrom="paragraph">
                        <wp:posOffset>38735</wp:posOffset>
                      </wp:positionV>
                      <wp:extent cx="161925" cy="17145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8506637" id="Rectangle 30" o:spid="_x0000_s1026" style="position:absolute;margin-left:23.75pt;margin-top:3.05pt;width:12.75pt;height:13.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srofgIAAAI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0GP&#10;Zgpv9AOsMd1IQXAGgnrr54h7sPdutDy2Ee2+dir+AwfZJ1IPR1LFPhCOw+KsuJicUsLhKmbF9DTl&#10;zF4uW+fDN2EUiZuSOlRPVLLdjQ8oiNDnkFjLG9lV607KZBz8tXRkx/C8UEVlekok8wGHJV2nX0SA&#10;FG+uSU16dDOZ5QDNGXRXSxawVRZMeN1QwmQDQfPgUi9vbnvXbI5VZ/lyNZ19VCQ2vWK+HbpLGWIY&#10;m6suQPOyUyU9z+NvvC119Iqk2hF6pH4gO+42pjrgtZwZZOwtX3cocgPA98xBt0CDWQx3WGppANGM&#10;O0pa435/dB7jISd4KekxB4D/a8ucAI/fNYR2UUyncXCSMT2dTWC4157Na4/eqmuDtygw9ZanbYwP&#10;8nlbO6OeMLLLWBUupjlqD0SPxnUY5hNDz8VymcIwLJaFG/1geUweeYr0Pu6fmLOjcAIUd2ueZ4bN&#10;3+lniI03tVlug6m7JK4XXiGTaGDQkmDGj0Kc5Nd2inr5dC3+AAAA//8DAFBLAwQUAAYACAAAACEA&#10;I7dlp9wAAAAGAQAADwAAAGRycy9kb3ducmV2LnhtbEyPwU7DMBBE70j8g7VIXBB1QkqCQjZVhYS4&#10;FFWUfsA2XpJAbEex24a/ZznBcTSjmTfVaraDOvEUeu8Q0kUCil3jTe9ahP378+0DqBDJGRq8Y4Rv&#10;DrCqLy8qKo0/uzc+7WKrpMSFkhC6GMdS69B0bCks/MhOvA8/WYoip1abic5Sbgd9lyS5ttQ7Weho&#10;5KeOm6/d0SI0uvikTbbeZjf9+LLcx9eNzw3i9dW8fgQVeY5/YfjFF3Sohengj84ENSAsi3tJIuQp&#10;KLGLTJ4dELIsBV1X+j9+/QMAAP//AwBQSwECLQAUAAYACAAAACEAtoM4kv4AAADhAQAAEwAAAAAA&#10;AAAAAAAAAAAAAAAAW0NvbnRlbnRfVHlwZXNdLnhtbFBLAQItABQABgAIAAAAIQA4/SH/1gAAAJQB&#10;AAALAAAAAAAAAAAAAAAAAC8BAABfcmVscy8ucmVsc1BLAQItABQABgAIAAAAIQCywsrofgIAAAIF&#10;AAAOAAAAAAAAAAAAAAAAAC4CAABkcnMvZTJvRG9jLnhtbFBLAQItABQABgAIAAAAIQAjt2Wn3AAA&#10;AAYBAAAPAAAAAAAAAAAAAAAAANgEAABkcnMvZG93bnJldi54bWxQSwUGAAAAAAQABADzAAAA4QUA&#10;AAAA&#10;" fillcolor="window" strokecolor="#70ad47" strokeweight="1pt"/>
                  </w:pict>
                </mc:Fallback>
              </mc:AlternateContent>
            </w:r>
            <w:r w:rsidRPr="00055970">
              <w:rPr>
                <w:rFonts w:asciiTheme="majorHAnsi" w:hAnsiTheme="majorHAnsi"/>
                <w:bCs/>
                <w:sz w:val="22"/>
                <w:szCs w:val="22"/>
                <w:lang w:val="en-GB"/>
              </w:rPr>
              <w:t>No</w:t>
            </w:r>
          </w:p>
          <w:p w14:paraId="6D8B6AF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FFFFFF" w:themeFill="background1"/>
          </w:tcPr>
          <w:p w14:paraId="18933FA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please provide reference(s) for the procedure or procedures</w:t>
            </w:r>
          </w:p>
          <w:p w14:paraId="63FDACE0"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15DE0AF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BAC286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0596868E" w14:textId="77777777" w:rsidTr="00FD6373">
        <w:trPr>
          <w:trHeight w:val="325"/>
        </w:trPr>
        <w:tc>
          <w:tcPr>
            <w:tcW w:w="3472" w:type="dxa"/>
            <w:gridSpan w:val="2"/>
            <w:shd w:val="clear" w:color="auto" w:fill="auto"/>
          </w:tcPr>
          <w:p w14:paraId="19F689AB"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data is collected on the experience of care for children with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 xml:space="preserve"> from the perspective of </w:t>
            </w:r>
          </w:p>
          <w:p w14:paraId="50155A10" w14:textId="56585C8D" w:rsidR="003F236D" w:rsidRPr="00055970" w:rsidRDefault="003F236D" w:rsidP="00266ECF">
            <w:pPr>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the parent(s) / guardian(s)</w:t>
            </w:r>
          </w:p>
        </w:tc>
        <w:tc>
          <w:tcPr>
            <w:tcW w:w="1490" w:type="dxa"/>
            <w:shd w:val="clear" w:color="auto" w:fill="auto"/>
          </w:tcPr>
          <w:p w14:paraId="7DBDDFA5" w14:textId="2D96ABF5" w:rsidR="003F236D" w:rsidRPr="00055970" w:rsidRDefault="00266EC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3696" behindDoc="0" locked="0" layoutInCell="1" allowOverlap="1" wp14:anchorId="08A7625F" wp14:editId="710D10FC">
                      <wp:simplePos x="0" y="0"/>
                      <wp:positionH relativeFrom="column">
                        <wp:posOffset>394970</wp:posOffset>
                      </wp:positionH>
                      <wp:positionV relativeFrom="paragraph">
                        <wp:posOffset>53975</wp:posOffset>
                      </wp:positionV>
                      <wp:extent cx="161925" cy="171450"/>
                      <wp:effectExtent l="0" t="0" r="28575" b="19050"/>
                      <wp:wrapNone/>
                      <wp:docPr id="288" name="Rectangle 28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3F10B8" id="Rectangle 288" o:spid="_x0000_s1026" style="position:absolute;margin-left:31.1pt;margin-top:4.25pt;width:12.75pt;height:13.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Ac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T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BOFX3bdAAAABgEAAA8AAABkcnMvZG93bnJldi54bWxMjs1OwzAQhO9IfQdrK3FB1GlCfhTiVFUl&#10;xKUIUfoA23hJAvE6it02vD3mBMfRjL75qs1sBnGhyfWWFaxXEQjixuqeWwXH96f7AoTzyBoHy6Tg&#10;mxxs6sVNhaW2V36jy8G3IkDYlaig834spXRNRwbdyo7Eofuwk0Ef4tRKPeE1wM0g4yjKpMGew0OH&#10;I+06ar4OZ6Ogkfkn7pPta3LXj88PR/+yt5lW6nY5bx9BeJr93xh+9YM61MHpZM+snRgUZHEclgqK&#10;FESoizwHcVKQpCnIupL/9esfAAAA//8DAFBLAQItABQABgAIAAAAIQC2gziS/gAAAOEBAAATAAAA&#10;AAAAAAAAAAAAAAAAAABbQ29udGVudF9UeXBlc10ueG1sUEsBAi0AFAAGAAgAAAAhADj9If/WAAAA&#10;lAEAAAsAAAAAAAAAAAAAAAAALwEAAF9yZWxzLy5yZWxzUEsBAi0AFAAGAAgAAAAhAEiYBxx/AgAA&#10;BAUAAA4AAAAAAAAAAAAAAAAALgIAAGRycy9lMm9Eb2MueG1sUEsBAi0AFAAGAAgAAAAhABOFX3bd&#10;AAAABgEAAA8AAAAAAAAAAAAAAAAA2QQAAGRycy9kb3ducmV2LnhtbFBLBQYAAAAABAAEAPMAAADj&#10;BQAAAAA=&#10;" fillcolor="window" strokecolor="#70ad47" strokeweight="1pt"/>
                  </w:pict>
                </mc:Fallback>
              </mc:AlternateContent>
            </w:r>
            <w:r w:rsidR="003F236D" w:rsidRPr="00055970">
              <w:rPr>
                <w:rFonts w:asciiTheme="majorHAnsi" w:hAnsiTheme="majorHAnsi"/>
                <w:bCs/>
                <w:sz w:val="22"/>
                <w:szCs w:val="22"/>
                <w:lang w:val="en-GB"/>
              </w:rPr>
              <w:t xml:space="preserve">Yes  </w:t>
            </w:r>
          </w:p>
          <w:p w14:paraId="5B9B34DB"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4720" behindDoc="0" locked="0" layoutInCell="1" allowOverlap="1" wp14:anchorId="6FA04790" wp14:editId="61B1C3BA">
                      <wp:simplePos x="0" y="0"/>
                      <wp:positionH relativeFrom="column">
                        <wp:posOffset>388620</wp:posOffset>
                      </wp:positionH>
                      <wp:positionV relativeFrom="paragraph">
                        <wp:posOffset>32385</wp:posOffset>
                      </wp:positionV>
                      <wp:extent cx="161925" cy="171450"/>
                      <wp:effectExtent l="0" t="0" r="28575" b="19050"/>
                      <wp:wrapNone/>
                      <wp:docPr id="289" name="Rectangle 28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F95C1" id="Rectangle 289" o:spid="_x0000_s1026" style="position:absolute;margin-left:30.6pt;margin-top:2.55pt;width:12.75pt;height:13.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1N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b+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Pym6OPcAAAABgEAAA8AAABkcnMvZG93bnJldi54bWxMjs1OwzAQhO9IvIO1SFwQdX4grUI2VYWE&#10;uBQhSh9gGy9JIF5HsduGt8ec4Dia0TdftZ7toE48+d4JQrpIQLE0zvTSIuzfn25XoHwgMTQ4YYRv&#10;9rCuLy8qKo07yxufdqFVESK+JIQuhLHU2jcdW/ILN7LE7sNNlkKMU6vNROcIt4POkqTQlnqJDx2N&#10;/Nhx87U7WoRGLz9pm29e85t+fL7bh5etKwzi9dW8eQAVeA5/Y/jVj+pQR6eDO4rxakAo0iwuEe5T&#10;ULFeFUtQB4Q8S0HXlf6vX/8AAAD//wMAUEsBAi0AFAAGAAgAAAAhALaDOJL+AAAA4QEAABMAAAAA&#10;AAAAAAAAAAAAAAAAAFtDb250ZW50X1R5cGVzXS54bWxQSwECLQAUAAYACAAAACEAOP0h/9YAAACU&#10;AQAACwAAAAAAAAAAAAAAAAAvAQAAX3JlbHMvLnJlbHNQSwECLQAUAAYACAAAACEAqX9NTX8CAAAE&#10;BQAADgAAAAAAAAAAAAAAAAAuAgAAZHJzL2Uyb0RvYy54bWxQSwECLQAUAAYACAAAACEA/Kbo4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6C47AD3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14CD1A4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who undertakes the collection and analysis of these data?</w:t>
            </w:r>
          </w:p>
          <w:p w14:paraId="1B75127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551694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153AA34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346EE559" w14:textId="77777777" w:rsidTr="00FD6373">
        <w:trPr>
          <w:trHeight w:val="325"/>
        </w:trPr>
        <w:tc>
          <w:tcPr>
            <w:tcW w:w="3472" w:type="dxa"/>
            <w:gridSpan w:val="2"/>
            <w:shd w:val="clear" w:color="auto" w:fill="auto"/>
          </w:tcPr>
          <w:p w14:paraId="00399751" w14:textId="77777777" w:rsidR="003F236D" w:rsidRPr="00055970" w:rsidRDefault="003F236D" w:rsidP="00160BDD">
            <w:pPr>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the siblings </w:t>
            </w:r>
          </w:p>
          <w:p w14:paraId="3C6EA637"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490" w:type="dxa"/>
            <w:shd w:val="clear" w:color="auto" w:fill="auto"/>
          </w:tcPr>
          <w:p w14:paraId="0D864DB1" w14:textId="7BAEAC81"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5744" behindDoc="0" locked="0" layoutInCell="1" allowOverlap="1" wp14:anchorId="09B4AAAC" wp14:editId="071CEF9E">
                      <wp:simplePos x="0" y="0"/>
                      <wp:positionH relativeFrom="column">
                        <wp:posOffset>379730</wp:posOffset>
                      </wp:positionH>
                      <wp:positionV relativeFrom="paragraph">
                        <wp:posOffset>41275</wp:posOffset>
                      </wp:positionV>
                      <wp:extent cx="161925" cy="17145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EC47E6" id="Rectangle 27" o:spid="_x0000_s1026" style="position:absolute;margin-left:29.9pt;margin-top:3.25pt;width:12.75pt;height:13.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rG4fwIAAAI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xkl&#10;mim80XewxnQjBcEZCOqtnyPuyT660fLYRrT72qn4Dxxkn0g9nEgV+0A4DouL4mpyTgmHq5gV0/NE&#10;evZ62TofvgqjSNyU1KF6opLt7nxAQYQeQ2Itb2RXrTspk3Hwt9KRHcPzQhWV6SmRzAcclnSdfhEB&#10;Ury7JjXp0c1klkMTnEF3tWQBW2XBhNcNJUw2EDQPLvXy7rZ3zeZUdZYvV9NE08cisekV8+3QXcow&#10;yE11AZqXnSrpZR5/Y4tSR0giqXaEHqkfyI67jakOeC1nBhl7y9cditwB8CNz0C3QYBbDA5ZaGkA0&#10;446S1rhffzuP8ZATvJT0mAPA/7llToDHbxpCuyqm0zg4yZiezyYw3FvP5q1Hb9WtwVsUmHrL0zbG&#10;B3nc1s6oF4zsMlaFi2mO2gPRo3EbhvnE0HOxXKYwDItl4U4/WR6TR54ivc/7F+bsKJwAxd2b48yw&#10;+Qf9DLHxpjbLbTB1l8T1yitkEg0MWhLM+FGIk/zWTlGvn67FbwAAAP//AwBQSwMEFAAGAAgAAAAh&#10;APEa71vcAAAABgEAAA8AAABkcnMvZG93bnJldi54bWxMzsFKw0AQBuC74DssI3gRu9GYtMZMShHE&#10;S4vY9gGm2TGJZmdDdtvGt3c96XH4h///yuVke3Xi0XdOEO5mCSiW2plOGoT97uV2AcoHEkO9E0b4&#10;Zg/L6vKipMK4s7zzaRsaFUvEF4TQhjAUWvu6ZUt+5gaWmH240VKI59hoM9I5ltte3ydJri11Ehda&#10;Gvi55fpre7QItZ5/0jpdvaU33fD6sA+btcsN4vXVtHoCFXgKf8/wy490qKLp4I5ivOoRsscoDwh5&#10;BirGiywFdUBI0wx0Ver//OoHAAD//wMAUEsBAi0AFAAGAAgAAAAhALaDOJL+AAAA4QEAABMAAAAA&#10;AAAAAAAAAAAAAAAAAFtDb250ZW50X1R5cGVzXS54bWxQSwECLQAUAAYACAAAACEAOP0h/9YAAACU&#10;AQAACwAAAAAAAAAAAAAAAAAvAQAAX3JlbHMvLnJlbHNQSwECLQAUAAYACAAAACEAj0KxuH8CAAAC&#10;BQAADgAAAAAAAAAAAAAAAAAuAgAAZHJzL2Uyb0RvYy54bWxQSwECLQAUAAYACAAAACEA8RrvW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Yes</w:t>
            </w:r>
          </w:p>
          <w:p w14:paraId="03768A9B" w14:textId="771CCD51" w:rsidR="003F236D" w:rsidRPr="00055970" w:rsidRDefault="003F236D" w:rsidP="00266E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36768" behindDoc="0" locked="0" layoutInCell="1" allowOverlap="1" wp14:anchorId="032FAD0B" wp14:editId="25F5A9B4">
                      <wp:simplePos x="0" y="0"/>
                      <wp:positionH relativeFrom="column">
                        <wp:posOffset>370205</wp:posOffset>
                      </wp:positionH>
                      <wp:positionV relativeFrom="paragraph">
                        <wp:posOffset>41910</wp:posOffset>
                      </wp:positionV>
                      <wp:extent cx="161925" cy="17145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69044D" id="Rectangle 28" o:spid="_x0000_s1026" style="position:absolute;margin-left:29.15pt;margin-top:3.3pt;width:12.75pt;height:13.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310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KW5K&#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eR5zcdwAAAAGAQAADwAAAGRycy9kb3ducmV2LnhtbEyPwU7DMBBE70j8g7VIXBB1wBCikE1VISEu&#10;RRWlH7CNTRKI11HstuHvWU5wHM1o5k21nP2gjm6KfWCEm0UGynETbM8twu79+boAFROxpSGwQ/h2&#10;EZb1+VlFpQ0nfnPHbWqVlHAsCaFLaSy1jk3nPMVFGB2L9xEmT0nk1Go70UnK/aBvsyzXnnqWhY5G&#10;99S55mt78AiNfviktVltzFU/vtzt0us65Bbx8mJePYJKbk5/YfjFF3SohWkfDmyjGhDuCyNJhDwH&#10;JXZh5MgewZgcdF3p//j1DwAAAP//AwBQSwECLQAUAAYACAAAACEAtoM4kv4AAADhAQAAEwAAAAAA&#10;AAAAAAAAAAAAAAAAW0NvbnRlbnRfVHlwZXNdLnhtbFBLAQItABQABgAIAAAAIQA4/SH/1gAAAJQB&#10;AAALAAAAAAAAAAAAAAAAAC8BAABfcmVscy8ucmVsc1BLAQItABQABgAIAAAAIQBTs310fgIAAAIF&#10;AAAOAAAAAAAAAAAAAAAAAC4CAABkcnMvZTJvRG9jLnhtbFBLAQItABQABgAIAAAAIQB5HnNx3AAA&#10;AAYBAAAPAAAAAAAAAAAAAAAAANgEAABkcnMvZG93bnJldi54bWxQSwUGAAAAAAQABADzAAAA4QUA&#10;AAAA&#10;" fillcolor="window" strokecolor="#70ad47" strokeweight="1pt"/>
                  </w:pict>
                </mc:Fallback>
              </mc:AlternateContent>
            </w:r>
            <w:r w:rsidRPr="00055970">
              <w:rPr>
                <w:rFonts w:asciiTheme="majorHAnsi" w:hAnsiTheme="majorHAnsi"/>
                <w:bCs/>
                <w:sz w:val="22"/>
                <w:szCs w:val="22"/>
                <w:lang w:val="en-GB"/>
              </w:rPr>
              <w:t xml:space="preserve">No </w:t>
            </w:r>
          </w:p>
        </w:tc>
        <w:tc>
          <w:tcPr>
            <w:tcW w:w="6378" w:type="dxa"/>
            <w:gridSpan w:val="3"/>
            <w:shd w:val="clear" w:color="auto" w:fill="auto"/>
          </w:tcPr>
          <w:p w14:paraId="75B0174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undertake the collection and analysis of these data?</w:t>
            </w:r>
          </w:p>
          <w:p w14:paraId="7F79D6C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772A69E"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F236D" w:rsidRPr="005C127D" w14:paraId="1AB2C375" w14:textId="77777777" w:rsidTr="00FD6373">
        <w:trPr>
          <w:trHeight w:val="325"/>
        </w:trPr>
        <w:tc>
          <w:tcPr>
            <w:tcW w:w="3472" w:type="dxa"/>
            <w:gridSpan w:val="2"/>
            <w:shd w:val="clear" w:color="auto" w:fill="auto"/>
          </w:tcPr>
          <w:p w14:paraId="1D61696A" w14:textId="77777777" w:rsidR="003F236D" w:rsidRPr="00075B54" w:rsidRDefault="003F236D" w:rsidP="00075B54">
            <w:pPr>
              <w:pStyle w:val="ListParagraph"/>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 xml:space="preserve">primary health and social care professionals </w:t>
            </w:r>
          </w:p>
        </w:tc>
        <w:tc>
          <w:tcPr>
            <w:tcW w:w="1490" w:type="dxa"/>
            <w:shd w:val="clear" w:color="auto" w:fill="auto"/>
          </w:tcPr>
          <w:p w14:paraId="0A1CD466" w14:textId="77777777" w:rsidR="003F236D" w:rsidRPr="00055970" w:rsidRDefault="003F236D" w:rsidP="00CE2E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55200" behindDoc="0" locked="0" layoutInCell="1" allowOverlap="1" wp14:anchorId="594DFFA0" wp14:editId="20549084">
                      <wp:simplePos x="0" y="0"/>
                      <wp:positionH relativeFrom="column">
                        <wp:posOffset>292100</wp:posOffset>
                      </wp:positionH>
                      <wp:positionV relativeFrom="paragraph">
                        <wp:posOffset>15240</wp:posOffset>
                      </wp:positionV>
                      <wp:extent cx="161925" cy="1714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3C20E6E" id="Rectangle 7" o:spid="_x0000_s1026" style="position:absolute;margin-left:23pt;margin-top:1.2pt;width:12.75pt;height:13.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P7ufgIAAAA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M0o0&#10;U3ii7yCN6UYKMov09NbPEfVkH91oeWwj1n3tVPwHCrJPlB5OlIp9IByHxUVxNTmnhMNVzIrpeaI8&#10;e71snQ9fhVEkbkrqUDwRyXZ3PqAgQo8hsZY3sqvWnZTJOPhb6ciO4XGhicr0lEjmAw5Luk6/iAAp&#10;3l2TmvToZjLLoQjOoLpasoCtsuDB64YSJhvImQeXenl327tmc6o6y5eraaLpY5HY9Ir5duguZRjE&#10;proAxctOlfQyj7+xRakjJJE0O0KP1A9kx93GVAe8lTODiL3l6w5F7gD4kTmoFmgwieEBSy0NIJpx&#10;R0lr3K+/ncd4iAleSnpMAeD/3DInwOM3DZldFdNpHJtkTM9nExjurWfz1qO36tbgLQrMvOVpG+OD&#10;PG5rZ9QLBnYZq8LFNEftgejRuA3DdGLkuVguUxhGxbJwp58sj8kjT5He5/0Lc3YUToDi7s1xYtj8&#10;g36G2HhTm+U2mLpL4nrlFTKJBsYsCWb8JMQ5fmunqNcP1+I3AAAA//8DAFBLAwQUAAYACAAAACEA&#10;lOSNLd0AAAAGAQAADwAAAGRycy9kb3ducmV2LnhtbEyPwU7DMBBE70j8g7VIXBB12oa0hDhVhYS4&#10;tEK0/YBtvCSBeB3Fbhv+nuUEx9GMZt4Uq9F16kxDaD0bmE4SUMSVty3XBg77l/slqBCRLXaeycA3&#10;BViV11cF5tZf+J3Ou1grKeGQo4Emxj7XOlQNOQwT3xOL9+EHh1HkUGs74EXKXadnSZJphy3LQoM9&#10;PTdUfe1OzkClF5+4ma/f5ndt/5oe4nbjM2vM7c24fgIVaYx/YfjFF3QohenoT2yD6gykmVyJBmYp&#10;KLEX0wdQR5GPKeiy0P/xyx8AAAD//wMAUEsBAi0AFAAGAAgAAAAhALaDOJL+AAAA4QEAABMAAAAA&#10;AAAAAAAAAAAAAAAAAFtDb250ZW50X1R5cGVzXS54bWxQSwECLQAUAAYACAAAACEAOP0h/9YAAACU&#10;AQAACwAAAAAAAAAAAAAAAAAvAQAAX3JlbHMvLnJlbHNQSwECLQAUAAYACAAAACEAQ9D+7n4CAAAA&#10;BQAADgAAAAAAAAAAAAAAAAAuAgAAZHJzL2Uyb0RvYy54bWxQSwECLQAUAAYACAAAACEAlOSNLd0A&#10;AAAGAQAADwAAAAAAAAAAAAAAAADYBAAAZHJzL2Rvd25yZXYueG1sUEsFBgAAAAAEAAQA8wAAAOIF&#10;AAAAAA==&#10;" fillcolor="window" strokecolor="#70ad47" strokeweight="1pt"/>
                  </w:pict>
                </mc:Fallback>
              </mc:AlternateContent>
            </w:r>
            <w:r w:rsidRPr="00055970">
              <w:rPr>
                <w:rFonts w:asciiTheme="majorHAnsi" w:hAnsiTheme="majorHAnsi"/>
                <w:bCs/>
                <w:sz w:val="22"/>
                <w:szCs w:val="22"/>
                <w:lang w:val="en-GB"/>
              </w:rPr>
              <w:t>Yes</w:t>
            </w:r>
          </w:p>
          <w:p w14:paraId="7F89E235" w14:textId="7C214029" w:rsidR="003F236D" w:rsidRPr="000071BD" w:rsidRDefault="003F236D" w:rsidP="00266E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US"/>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1954176" behindDoc="0" locked="0" layoutInCell="1" allowOverlap="1" wp14:anchorId="6738E74D" wp14:editId="49DE2099">
                      <wp:simplePos x="0" y="0"/>
                      <wp:positionH relativeFrom="column">
                        <wp:posOffset>299720</wp:posOffset>
                      </wp:positionH>
                      <wp:positionV relativeFrom="paragraph">
                        <wp:posOffset>57150</wp:posOffset>
                      </wp:positionV>
                      <wp:extent cx="161925" cy="1714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88D90" id="Rectangle 2" o:spid="_x0000_s1026" style="position:absolute;margin-left:23.6pt;margin-top:4.5pt;width:12.75pt;height:13.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xAfQIAAAA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UmJBoVX&#10;9ICgge4kJ2WEZ7C+Qq9He+8mzaMYe923TsU/dkH2CdLDEVK+D4ThZnFWXJSnlDA0FfNidpogz14P&#10;W+fDd24UiUJNHSZPQMLuxgdMiK4vLjGXN1I0ayFlUg7+WjqyA7xc5ERjBkok+ICbNV2nL3aAId4d&#10;k5oMWE05z5ERDJB1rYSAorKIg9cdJSA7pDMLLtXy7rR33eaYdZ4vV7P5Z0li0Svw/VhdihDdoFIi&#10;IOOlUDU9z+M3nZY6Wnni7NR6hH4EO0ob0xzwrpwZSewtWwtMcoMN34ND1mI3OInhDpdWGmzRTBIl&#10;vXG/P9uP/kgmtFIy4BRg+7+24Dji+EMjzS6K2SyOTVJmp/MSFffWsnlr0Vt1bfAuCpx5y5IY/YN8&#10;EVtn1DMO7DJmRRNohrlHoCflOozTiSPP+HKZ3HBULIQb/WhZDB5xivA+7Z/B2Yk4ARl3a14mBqoP&#10;/Bl940ltlttgWpHI9Yor0iQqOGaJMNOTEOf4rZ68Xh+uxR8AAAD//wMAUEsDBBQABgAIAAAAIQB4&#10;S6263AAAAAYBAAAPAAAAZHJzL2Rvd25yZXYueG1sTI/BTsMwEETvSPyDtUhcEHVIqgRCNlWFhLgU&#10;VZR+gBsvSSBeR7Hbhr9nOcFxNKOZN9VqdoM60RR6zwh3iwQUceNtzy3C/v359h5UiIatGTwTwjcF&#10;WNWXF5UprT/zG512sVVSwqE0CF2MY6l1aDpyJiz8SCzeh5+ciSKnVtvJnKXcDTpNklw707MsdGak&#10;p46ar93RITS6+DSbbL3NbvrxZbmPrxufW8Trq3n9CCrSHP/C8Isv6FAL08Ef2QY1ICyLVJIID/JI&#10;7CItQB0QsjwBXVf6P379AwAA//8DAFBLAQItABQABgAIAAAAIQC2gziS/gAAAOEBAAATAAAAAAAA&#10;AAAAAAAAAAAAAABbQ29udGVudF9UeXBlc10ueG1sUEsBAi0AFAAGAAgAAAAhADj9If/WAAAAlAEA&#10;AAsAAAAAAAAAAAAAAAAALwEAAF9yZWxzLy5yZWxzUEsBAi0AFAAGAAgAAAAhAK36LEB9AgAAAAUA&#10;AA4AAAAAAAAAAAAAAAAALgIAAGRycy9lMm9Eb2MueG1sUEsBAi0AFAAGAAgAAAAhAHhLrbrcAAAA&#10;BgEAAA8AAAAAAAAAAAAAAAAA1wQAAGRycy9kb3ducmV2LnhtbFBLBQYAAAAABAAEAPMAAADgBQAA&#10;AAA=&#10;" fillcolor="window" strokecolor="#70ad47" strokeweight="1pt"/>
                  </w:pict>
                </mc:Fallback>
              </mc:AlternateContent>
            </w:r>
            <w:r w:rsidRPr="00055970">
              <w:rPr>
                <w:rFonts w:asciiTheme="majorHAnsi" w:hAnsiTheme="majorHAnsi"/>
                <w:bCs/>
                <w:sz w:val="22"/>
                <w:szCs w:val="22"/>
                <w:lang w:val="en-GB"/>
              </w:rPr>
              <w:t>No</w:t>
            </w:r>
          </w:p>
        </w:tc>
        <w:tc>
          <w:tcPr>
            <w:tcW w:w="6378" w:type="dxa"/>
            <w:gridSpan w:val="3"/>
            <w:shd w:val="clear" w:color="auto" w:fill="auto"/>
          </w:tcPr>
          <w:p w14:paraId="67B7FA72" w14:textId="77777777" w:rsidR="003F236D" w:rsidRPr="00055970" w:rsidRDefault="003F236D" w:rsidP="00CE2E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undertake the collection and analysis of these data?</w:t>
            </w:r>
          </w:p>
          <w:p w14:paraId="180FD689" w14:textId="77777777" w:rsidR="003F236D"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67CBED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F236D" w:rsidRPr="005C127D" w14:paraId="2BEB90D5" w14:textId="77777777" w:rsidTr="00FD6373">
        <w:trPr>
          <w:trHeight w:val="325"/>
        </w:trPr>
        <w:tc>
          <w:tcPr>
            <w:tcW w:w="3472" w:type="dxa"/>
            <w:gridSpan w:val="2"/>
            <w:shd w:val="clear" w:color="auto" w:fill="auto"/>
          </w:tcPr>
          <w:p w14:paraId="5701288F" w14:textId="4F90892D"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Have you any further comments about ensuring that children with </w:t>
            </w:r>
            <w:r w:rsidR="004A526B">
              <w:rPr>
                <w:rFonts w:asciiTheme="majorHAnsi" w:hAnsiTheme="majorHAnsi"/>
                <w:color w:val="212121"/>
                <w:sz w:val="22"/>
                <w:szCs w:val="22"/>
                <w:lang w:val="en-US"/>
              </w:rPr>
              <w:t>ADHD</w:t>
            </w:r>
            <w:r w:rsidRPr="00055970">
              <w:rPr>
                <w:rFonts w:asciiTheme="majorHAnsi" w:hAnsiTheme="majorHAnsi"/>
                <w:bCs/>
                <w:sz w:val="22"/>
                <w:szCs w:val="22"/>
                <w:lang w:val="en-GB"/>
              </w:rPr>
              <w:t xml:space="preserve"> in your </w:t>
            </w:r>
            <w:r w:rsidR="00FD6373">
              <w:rPr>
                <w:rFonts w:asciiTheme="majorHAnsi" w:hAnsiTheme="majorHAnsi"/>
                <w:bCs/>
                <w:sz w:val="22"/>
                <w:szCs w:val="22"/>
                <w:lang w:val="en-GB"/>
              </w:rPr>
              <w:t>state</w:t>
            </w:r>
            <w:r w:rsidRPr="00055970">
              <w:rPr>
                <w:rFonts w:asciiTheme="majorHAnsi" w:hAnsiTheme="majorHAnsi"/>
                <w:bCs/>
                <w:sz w:val="22"/>
                <w:szCs w:val="22"/>
                <w:lang w:val="en-GB"/>
              </w:rPr>
              <w:t xml:space="preserve"> receive quality care?</w:t>
            </w:r>
          </w:p>
        </w:tc>
        <w:tc>
          <w:tcPr>
            <w:tcW w:w="1490" w:type="dxa"/>
            <w:shd w:val="clear" w:color="auto" w:fill="auto"/>
          </w:tcPr>
          <w:p w14:paraId="627DD39C"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6378" w:type="dxa"/>
            <w:gridSpan w:val="3"/>
            <w:shd w:val="clear" w:color="auto" w:fill="auto"/>
          </w:tcPr>
          <w:p w14:paraId="102BE376"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7EC1ECE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70AA14E2"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47F02081"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6613BC25"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1E25D1BA" w14:textId="77777777" w:rsidR="003F236D" w:rsidRPr="00055970" w:rsidRDefault="003F236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bl>
    <w:p w14:paraId="07200111"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pPr>
    </w:p>
    <w:p w14:paraId="71D599CD"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sectPr w:rsidR="00160BDD" w:rsidRPr="00055970" w:rsidSect="005B16BD">
          <w:footnotePr>
            <w:numFmt w:val="chicago"/>
          </w:footnotePr>
          <w:pgSz w:w="11906" w:h="16838"/>
          <w:pgMar w:top="1440" w:right="1440" w:bottom="1440" w:left="1440" w:header="708" w:footer="708" w:gutter="0"/>
          <w:cols w:space="708"/>
          <w:docGrid w:linePitch="360"/>
        </w:sectPr>
      </w:pPr>
    </w:p>
    <w:p w14:paraId="2A7A4941"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055970">
        <w:rPr>
          <w:rFonts w:asciiTheme="majorHAnsi" w:hAnsiTheme="majorHAnsi"/>
          <w:b/>
          <w:sz w:val="22"/>
          <w:szCs w:val="22"/>
          <w:lang w:val="en-GB"/>
        </w:rPr>
        <w:lastRenderedPageBreak/>
        <w:t xml:space="preserve">SECTION 2: </w:t>
      </w:r>
      <w:r w:rsidR="000071BD">
        <w:rPr>
          <w:rFonts w:asciiTheme="majorHAnsi" w:hAnsiTheme="majorHAnsi"/>
          <w:b/>
          <w:sz w:val="22"/>
          <w:szCs w:val="22"/>
          <w:lang w:val="en-GB"/>
        </w:rPr>
        <w:t>EUROPEAN SURVEY OF CHANGE</w:t>
      </w:r>
    </w:p>
    <w:p w14:paraId="30591F27"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60CDB28" w14:textId="3E3D6DCB"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55970">
        <w:rPr>
          <w:rFonts w:asciiTheme="majorHAnsi" w:hAnsiTheme="majorHAnsi"/>
          <w:sz w:val="22"/>
          <w:szCs w:val="22"/>
          <w:lang w:val="en-GB"/>
        </w:rPr>
        <w:t xml:space="preserve">This section of the survey aims to provide a ‘barometer’ of the current situation of integration of care for children with complex care needs. You are asked to answer a number of questions to help us gain an understanding of current issues and debates on the issues of complex care for children </w:t>
      </w:r>
      <w:r w:rsidR="00055970" w:rsidRPr="00055970">
        <w:rPr>
          <w:rFonts w:asciiTheme="majorHAnsi" w:hAnsiTheme="majorHAnsi"/>
          <w:bCs/>
          <w:sz w:val="22"/>
          <w:szCs w:val="22"/>
          <w:lang w:val="en-GB"/>
        </w:rPr>
        <w:t xml:space="preserve">with </w:t>
      </w:r>
      <w:r w:rsidR="004A526B">
        <w:rPr>
          <w:rFonts w:asciiTheme="majorHAnsi" w:hAnsiTheme="majorHAnsi"/>
          <w:color w:val="212121"/>
          <w:sz w:val="22"/>
          <w:szCs w:val="22"/>
          <w:lang w:val="en-US"/>
        </w:rPr>
        <w:t>ADHD</w:t>
      </w:r>
      <w:r w:rsidR="00055970" w:rsidRPr="00055970">
        <w:rPr>
          <w:rFonts w:asciiTheme="majorHAnsi" w:hAnsiTheme="majorHAnsi"/>
          <w:sz w:val="22"/>
          <w:szCs w:val="22"/>
          <w:lang w:val="en-GB"/>
        </w:rPr>
        <w:t xml:space="preserve"> </w:t>
      </w:r>
      <w:r w:rsidRPr="00055970">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055970">
        <w:rPr>
          <w:rFonts w:asciiTheme="majorHAnsi" w:hAnsiTheme="majorHAnsi"/>
          <w:sz w:val="22"/>
          <w:szCs w:val="22"/>
          <w:lang w:val="en-GB"/>
        </w:rPr>
        <w:t xml:space="preserve">. </w:t>
      </w:r>
    </w:p>
    <w:p w14:paraId="16406C05" w14:textId="6D465AC5"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55970">
        <w:rPr>
          <w:rFonts w:asciiTheme="majorHAnsi" w:hAnsiTheme="majorHAnsi"/>
          <w:sz w:val="22"/>
          <w:szCs w:val="22"/>
          <w:lang w:val="en-GB"/>
        </w:rPr>
        <w:t xml:space="preserve">Please answer </w:t>
      </w:r>
      <w:r w:rsidRPr="00055970">
        <w:rPr>
          <w:rFonts w:asciiTheme="majorHAnsi" w:hAnsiTheme="majorHAnsi"/>
          <w:b/>
          <w:i/>
          <w:sz w:val="22"/>
          <w:szCs w:val="22"/>
          <w:lang w:val="en-GB"/>
        </w:rPr>
        <w:t>all</w:t>
      </w:r>
      <w:r w:rsidRPr="00055970">
        <w:rPr>
          <w:rFonts w:asciiTheme="majorHAnsi" w:hAnsiTheme="majorHAnsi"/>
          <w:i/>
          <w:sz w:val="22"/>
          <w:szCs w:val="22"/>
          <w:lang w:val="en-GB"/>
        </w:rPr>
        <w:t xml:space="preserve"> </w:t>
      </w:r>
      <w:r w:rsidRPr="00055970">
        <w:rPr>
          <w:rFonts w:asciiTheme="majorHAnsi" w:hAnsiTheme="majorHAnsi"/>
          <w:sz w:val="22"/>
          <w:szCs w:val="22"/>
          <w:lang w:val="en-GB"/>
        </w:rPr>
        <w:t xml:space="preserve">the questions as accurately as possible and make use of the space for comments to clarify your information and to describe distinct characteristics of services/health organisations in your </w:t>
      </w:r>
      <w:r w:rsidR="00FD6373">
        <w:rPr>
          <w:rFonts w:asciiTheme="majorHAnsi" w:hAnsiTheme="majorHAnsi"/>
          <w:sz w:val="22"/>
          <w:szCs w:val="22"/>
          <w:lang w:val="en-GB"/>
        </w:rPr>
        <w:t>state</w:t>
      </w:r>
      <w:r w:rsidRPr="00055970">
        <w:rPr>
          <w:rFonts w:asciiTheme="majorHAnsi" w:hAnsiTheme="majorHAnsi"/>
          <w:sz w:val="22"/>
          <w:szCs w:val="22"/>
          <w:lang w:val="en-GB"/>
        </w:rPr>
        <w:t xml:space="preserve">. </w:t>
      </w:r>
    </w:p>
    <w:p w14:paraId="407CB12A"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0AA57EB0"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09F9E508"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52D41522"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2D3BA028"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637BDA19"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216ADA6F"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1B4A96A3"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1781BB8A"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67046C2E"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2FB712C1"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1D573B20" w14:textId="77777777" w:rsidR="00940162" w:rsidRDefault="00940162">
      <w:pPr>
        <w:rPr>
          <w:rFonts w:asciiTheme="majorHAnsi" w:hAnsiTheme="majorHAnsi"/>
          <w:b/>
          <w:sz w:val="22"/>
          <w:szCs w:val="22"/>
          <w:lang w:val="en-GB"/>
        </w:rPr>
      </w:pPr>
      <w:r>
        <w:rPr>
          <w:rFonts w:asciiTheme="majorHAnsi" w:hAnsiTheme="majorHAnsi"/>
          <w:b/>
          <w:sz w:val="22"/>
          <w:szCs w:val="22"/>
          <w:lang w:val="en-GB"/>
        </w:rPr>
        <w:br w:type="page"/>
      </w:r>
    </w:p>
    <w:p w14:paraId="3683F944" w14:textId="77777777" w:rsidR="00160BDD" w:rsidRPr="00940162" w:rsidRDefault="00160BDD" w:rsidP="00160BDD">
      <w:pPr>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940162">
        <w:rPr>
          <w:rFonts w:asciiTheme="majorHAnsi" w:hAnsiTheme="majorHAnsi"/>
          <w:b/>
          <w:sz w:val="22"/>
          <w:szCs w:val="22"/>
          <w:lang w:val="en-GB"/>
        </w:rPr>
        <w:lastRenderedPageBreak/>
        <w:t xml:space="preserve">QUESTIONS ON THE CURRENT STATE OF DEVELOPMENT OF SERVICES FOR CHILDREN </w:t>
      </w:r>
      <w:r w:rsidR="00055970" w:rsidRPr="00940162">
        <w:rPr>
          <w:rFonts w:asciiTheme="majorHAnsi" w:hAnsiTheme="majorHAnsi"/>
          <w:b/>
          <w:sz w:val="22"/>
          <w:szCs w:val="22"/>
          <w:lang w:val="en-GB"/>
        </w:rPr>
        <w:t>DIAGNOSED WITH</w:t>
      </w:r>
      <w:r w:rsidR="004A526B">
        <w:rPr>
          <w:rFonts w:asciiTheme="majorHAnsi" w:hAnsiTheme="majorHAnsi"/>
          <w:b/>
          <w:sz w:val="22"/>
          <w:szCs w:val="22"/>
          <w:lang w:val="en-GB"/>
        </w:rPr>
        <w:t xml:space="preserve"> ADHD</w:t>
      </w:r>
    </w:p>
    <w:p w14:paraId="7FFE79D8"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09552FF" w14:textId="2A6B64F0"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the three most significant changes that have taken place in the integration of care services for children </w:t>
      </w:r>
      <w:r w:rsidR="00783535">
        <w:rPr>
          <w:rFonts w:asciiTheme="majorHAnsi" w:hAnsiTheme="majorHAnsi"/>
          <w:sz w:val="22"/>
          <w:szCs w:val="22"/>
          <w:lang w:val="en-GB"/>
        </w:rPr>
        <w:t xml:space="preserve">diagnosed </w:t>
      </w:r>
      <w:r w:rsidR="00055970"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Pr="00940162">
        <w:rPr>
          <w:rFonts w:asciiTheme="majorHAnsi" w:hAnsiTheme="majorHAnsi"/>
          <w:sz w:val="22"/>
          <w:szCs w:val="22"/>
          <w:lang w:val="en-GB"/>
        </w:rPr>
        <w:t xml:space="preserve"> 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in the last five years? </w:t>
      </w:r>
    </w:p>
    <w:p w14:paraId="52B941A5"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w:t>
      </w:r>
    </w:p>
    <w:p w14:paraId="4558E034"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w:t>
      </w:r>
    </w:p>
    <w:p w14:paraId="33D1B877"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i)</w:t>
      </w:r>
    </w:p>
    <w:p w14:paraId="503A8901" w14:textId="6BE18723"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How would you evaluate the overall progress in the integration of care services for children </w:t>
      </w:r>
      <w:r w:rsidR="00055970"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Pr="00940162">
        <w:rPr>
          <w:rFonts w:asciiTheme="majorHAnsi" w:hAnsiTheme="majorHAnsi"/>
          <w:sz w:val="22"/>
          <w:szCs w:val="22"/>
          <w:lang w:val="en-GB"/>
        </w:rPr>
        <w:t xml:space="preserve"> 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in the last five years? Please indicate with an ‘x’ the one statement that best describes this progress from the three options given below. Since January 2010 the integration of care for children </w:t>
      </w:r>
      <w:r w:rsidR="00055970"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p>
    <w:p w14:paraId="47F0F8AF" w14:textId="77777777" w:rsidR="00160BDD" w:rsidRPr="00940162" w:rsidRDefault="00160BDD"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659264" behindDoc="0" locked="0" layoutInCell="1" allowOverlap="1" wp14:anchorId="7B005B90" wp14:editId="57C5B02D">
                <wp:simplePos x="0" y="0"/>
                <wp:positionH relativeFrom="column">
                  <wp:posOffset>4411980</wp:posOffset>
                </wp:positionH>
                <wp:positionV relativeFrom="paragraph">
                  <wp:posOffset>33655</wp:posOffset>
                </wp:positionV>
                <wp:extent cx="209177" cy="107576"/>
                <wp:effectExtent l="0" t="0" r="19685" b="26035"/>
                <wp:wrapNone/>
                <wp:docPr id="1" name="Rectangle 1"/>
                <wp:cNvGraphicFramePr/>
                <a:graphic xmlns:a="http://schemas.openxmlformats.org/drawingml/2006/main">
                  <a:graphicData uri="http://schemas.microsoft.com/office/word/2010/wordprocessingShape">
                    <wps:wsp>
                      <wps:cNvSpPr/>
                      <wps:spPr>
                        <a:xfrm>
                          <a:off x="0" y="0"/>
                          <a:ext cx="209177" cy="10757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4064B8D8" id="Rectangle 1" o:spid="_x0000_s1026" style="position:absolute;margin-left:347.4pt;margin-top:2.65pt;width:16.45pt;height: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cINdwIAAFEFAAAOAAAAZHJzL2Uyb0RvYy54bWysVEtvGyEQvlfqf0Dcm921krixso6sRKkq&#10;RUmUh3ImLNiowFDAXru/vgP7sJv6VPXCMjvfvL/h8mprNNkIHxTYmlYnJSXCcmiUXdb09eX2y1dK&#10;QmS2YRqsqOlOBHo1//zpsnUzMYEV6EZ4gk5smLWupqsY3awoAl8Jw8IJOGFRKcEbFlH0y6LxrEXv&#10;RheTsjwvWvCN88BFCPj3plPSefYvpeDxQcogItE1xdxiPn0+39NZzC/ZbOmZWynep8H+IQvDlMWg&#10;o6sbFhlZe/WXK6O4hwAynnAwBUipuMg1YDVV+aGa5xVzIteCzQlubFP4f275/ebRE9Xg7CixzOCI&#10;nrBpzC61IFVqT+vCDFHP7tH3UsBrqnUrvUlfrIJsc0t3Y0vFNhKOPyflRTWdUsJRVZXTs+l58lns&#10;jZ0P8ZsAQ9Klph6D50ayzV2IHXSApFjapjOAVs2t0joLiSviWnuyYTjluM1pY4gDFErJskjFdOnn&#10;W9xp0Xl9EhK7kBLO0TP/9j4Z58LGIXVtEZ3MJGYwGlbHDHUckumxyUxkXo6G5THDPyOOFjkq2Dga&#10;G2XBH3PQ/Bgjd/ih+q7mVP47NDscvoduK4LjtwqHcMdCfGQe1wAXBlc7PuAhNbQ1hf5GyQr8r2P/&#10;Ex7ZiVpKWlyrmoafa+YFJfq7Rd5eVKenaQ+zcHo2naDgDzXvhxq7NteAM0VuYnb5mvBRD1fpwbzh&#10;C7BIUVHFLMfYNeXRD8J17NYd3xAuFosMw91zLN7ZZ8eT89TVRLKX7RvzrmdiRArfw7CCbPaBkB02&#10;WVpYrCNIldm672vfb9zbzPf+jUkPw6GcUfuXcP4bAAD//wMAUEsDBBQABgAIAAAAIQBYkRDO3wAA&#10;AAgBAAAPAAAAZHJzL2Rvd25yZXYueG1sTI/BTsMwEETvSPyDtUhcKurUQNOGbCqEhDiilkpwdONt&#10;EiVep7HThr/HnOA4mtHMm3wz2U6cafCNY4TFPAFBXDrTcIWw/3i9W4HwQbPRnWNC+CYPm+L6KteZ&#10;cRfe0nkXKhFL2GcaoQ6hz6T0ZU1W+7nriaN3dIPVIcqhkmbQl1huO6mSZCmtbjgu1Lqnl5rKdjda&#10;hC86vc1ovT/5Y6LGz/dZuwirFvH2Znp+AhFoCn9h+MWP6FBEpoMb2XjRISzXDxE9IDzeg4h+qtIU&#10;xAFBKQWyyOX/A8UPAAAA//8DAFBLAQItABQABgAIAAAAIQC2gziS/gAAAOEBAAATAAAAAAAAAAAA&#10;AAAAAAAAAABbQ29udGVudF9UeXBlc10ueG1sUEsBAi0AFAAGAAgAAAAhADj9If/WAAAAlAEAAAsA&#10;AAAAAAAAAAAAAAAALwEAAF9yZWxzLy5yZWxzUEsBAi0AFAAGAAgAAAAhAFGFwg13AgAAUQUAAA4A&#10;AAAAAAAAAAAAAAAALgIAAGRycy9lMm9Eb2MueG1sUEsBAi0AFAAGAAgAAAAhAFiREM7fAAAACAEA&#10;AA8AAAAAAAAAAAAAAAAA0QQAAGRycy9kb3ducmV2LnhtbFBLBQYAAAAABAAEAPMAAADdBQAAAAA=&#10;" fillcolor="white [3201]" strokecolor="black [3213]" strokeweight="2pt"/>
            </w:pict>
          </mc:Fallback>
        </mc:AlternateContent>
      </w:r>
      <w:r w:rsidRPr="00940162">
        <w:rPr>
          <w:rFonts w:asciiTheme="majorHAnsi" w:hAnsiTheme="majorHAnsi"/>
          <w:sz w:val="22"/>
          <w:szCs w:val="22"/>
          <w:lang w:val="en-GB"/>
        </w:rPr>
        <w:t xml:space="preserve">has improved                                          </w:t>
      </w:r>
    </w:p>
    <w:p w14:paraId="31B8C42E" w14:textId="77777777" w:rsidR="00160BDD" w:rsidRPr="00940162" w:rsidRDefault="00A24AF8"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777024" behindDoc="0" locked="0" layoutInCell="1" allowOverlap="1" wp14:anchorId="56049AC5" wp14:editId="09B24B0A">
                <wp:simplePos x="0" y="0"/>
                <wp:positionH relativeFrom="column">
                  <wp:posOffset>4411980</wp:posOffset>
                </wp:positionH>
                <wp:positionV relativeFrom="paragraph">
                  <wp:posOffset>18415</wp:posOffset>
                </wp:positionV>
                <wp:extent cx="208915" cy="107315"/>
                <wp:effectExtent l="0" t="0" r="19685" b="26035"/>
                <wp:wrapNone/>
                <wp:docPr id="236" name="Rectangle 236"/>
                <wp:cNvGraphicFramePr/>
                <a:graphic xmlns:a="http://schemas.openxmlformats.org/drawingml/2006/main">
                  <a:graphicData uri="http://schemas.microsoft.com/office/word/2010/wordprocessingShape">
                    <wps:wsp>
                      <wps:cNvSpPr/>
                      <wps:spPr>
                        <a:xfrm>
                          <a:off x="0" y="0"/>
                          <a:ext cx="208915" cy="1073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02068A4" id="Rectangle 236" o:spid="_x0000_s1026" style="position:absolute;margin-left:347.4pt;margin-top:1.45pt;width:16.45pt;height:8.4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o0cAIAAAEFAAAOAAAAZHJzL2Uyb0RvYy54bWysVMtu2zAQvBfoPxC8N5Id52VYDowELgoE&#10;SdCkyHlDUZYAimRJ2rL79R1ScuI8TkV9oHe5y13OcFazy22r2EY63xhd8NFRzpnUwpSNXhX81+Py&#10;2zlnPpAuSRktC76Tnl/Ov36ZdXYqx6Y2qpSOoYj2084WvA7BTrPMi1q25I+MlRrByriWAly3ykpH&#10;Haq3Khvn+WnWGVdaZ4T0HrvXfZDPU/2qkiLcVZWXgamC424hrS6tz3HN5jOarhzZuhHDNegfbtFS&#10;o9H0pdQ1BWJr13wo1TbCGW+qcCRMm5mqaoRMGIBmlL9D81CTlQkLyPH2hSb//8qK2829Y01Z8PHx&#10;KWeaWjzST9BGeqUki5ugqLN+iswHe+8Gz8OMeLeVa+M/kLBtonX3QqvcBiawOc7PL0YnnAmERvnZ&#10;MWxUyV4PW+fDd2laFo2CO7RPZNLmxoc+dZ8Se3mjmnLZKJWcnb9Sjm0IDwxdlKbjTJEP2Cz4Mv2G&#10;bm+OKc063OxkkkMVgqC8SlGA2Vpw4fWKM1IrSFoEl+7y5rT/0PQRYA8a5+n3WeMI5Jp83d84VR3S&#10;lI54ZBLtgDvy3jMdrWdT7vBYzvQq9lYsG1S7Adp7cpAtoGAUwx2WShngM4PFWW3cn8/2Yz7UhChn&#10;HcYA2H+vyUlg+aGhs4vRZBLnJjmTk7MxHHcYeT6M6HV7ZfAQIwy9FcmM+UHtzcqZ9gkTu4hdESIt&#10;0LtneXCuQj+emHkhF4uUhlmxFG70gxWxeOQp8vi4fSJnB9UEvMCt2Y8MTd+Jp8+NJ7VZrIOpmqSs&#10;V16hyOhgzpI2h29CHORDP2W9frnmfwEAAP//AwBQSwMEFAAGAAgAAAAhACf/VtHeAAAACAEAAA8A&#10;AABkcnMvZG93bnJldi54bWxMj0FLw0AQhe+C/2EZwUuxG4M0TcymiCBI8WLai7dtdtyEZmdDdpuk&#10;/97xpMfHe/PeN+Vucb2YcAydJwWP6wQEUuNNR1bB8fD2sAURoiaje0+o4IoBdtXtTakL42f6xKmO&#10;VnAJhUIraGMcCilD06LTYe0HJPa+/eh0ZDlaaUY9c7nrZZokG+l0R7zQ6gFfW2zO9cUxxkoe369T&#10;Lff2rPPhY5r3qy+r1P3d8vIMIuIS/8Lwi883UDHTyV/IBNEr2ORPjB4VpDkI9rM0y0CcOJhvQVal&#10;/P9A9QMAAP//AwBQSwECLQAUAAYACAAAACEAtoM4kv4AAADhAQAAEwAAAAAAAAAAAAAAAAAAAAAA&#10;W0NvbnRlbnRfVHlwZXNdLnhtbFBLAQItABQABgAIAAAAIQA4/SH/1gAAAJQBAAALAAAAAAAAAAAA&#10;AAAAAC8BAABfcmVscy8ucmVsc1BLAQItABQABgAIAAAAIQD0yfo0cAIAAAEFAAAOAAAAAAAAAAAA&#10;AAAAAC4CAABkcnMvZTJvRG9jLnhtbFBLAQItABQABgAIAAAAIQAn/1bR3gAAAAgBAAAPAAAAAAAA&#10;AAAAAAAAAMoEAABkcnMvZG93bnJldi54bWxQSwUGAAAAAAQABADzAAAA1QUAAAAA&#10;" fillcolor="window" strokecolor="windowText" strokeweight="2pt"/>
            </w:pict>
          </mc:Fallback>
        </mc:AlternateContent>
      </w:r>
      <w:r w:rsidR="00160BDD" w:rsidRPr="00940162">
        <w:rPr>
          <w:rFonts w:asciiTheme="majorHAnsi" w:hAnsiTheme="majorHAnsi"/>
          <w:sz w:val="22"/>
          <w:szCs w:val="22"/>
          <w:lang w:val="en-GB"/>
        </w:rPr>
        <w:t xml:space="preserve">has remained very much the same            </w:t>
      </w:r>
    </w:p>
    <w:p w14:paraId="0B905333" w14:textId="77777777" w:rsidR="00160BDD" w:rsidRPr="00940162" w:rsidRDefault="00A24AF8"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779072" behindDoc="0" locked="0" layoutInCell="1" allowOverlap="1" wp14:anchorId="17F57F73" wp14:editId="7622A4D0">
                <wp:simplePos x="0" y="0"/>
                <wp:positionH relativeFrom="column">
                  <wp:posOffset>4411345</wp:posOffset>
                </wp:positionH>
                <wp:positionV relativeFrom="paragraph">
                  <wp:posOffset>3810</wp:posOffset>
                </wp:positionV>
                <wp:extent cx="208915" cy="107315"/>
                <wp:effectExtent l="0" t="0" r="19685" b="26035"/>
                <wp:wrapNone/>
                <wp:docPr id="237" name="Rectangle 237"/>
                <wp:cNvGraphicFramePr/>
                <a:graphic xmlns:a="http://schemas.openxmlformats.org/drawingml/2006/main">
                  <a:graphicData uri="http://schemas.microsoft.com/office/word/2010/wordprocessingShape">
                    <wps:wsp>
                      <wps:cNvSpPr/>
                      <wps:spPr>
                        <a:xfrm>
                          <a:off x="0" y="0"/>
                          <a:ext cx="208915" cy="1073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61E978" id="Rectangle 237" o:spid="_x0000_s1026" style="position:absolute;margin-left:347.35pt;margin-top:.3pt;width:16.45pt;height:8.4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8oHcAIAAAEFAAAOAAAAZHJzL2Uyb0RvYy54bWysVE1PGzEQvVfqf7B8L7sJoUCUDYpAqSoh&#10;QEDFeeL1Zlfy2q7tZJP++j57Fwgfp6o5ODOe8Yzf85udXexaxbbS+cbogo+Ocs6kFqZs9Lrgvx6X&#10;384484F0ScpoWfC99Pxi/vXLrLNTOTa1UaV0DEW0n3a24HUIdpplXtSyJX9krNQIVsa1FOC6dVY6&#10;6lC9Vdk4z79nnXGldUZI77F71Qf5PNWvKinCbVV5GZgqOO4W0urSuoprNp/RdO3I1o0YrkH/cIuW&#10;Go2mL6WuKBDbuOZDqbYRznhThSNh2sxUVSNkwgA0o/wdmoearExYQI63LzT5/1dW3GzvHGvKgo+P&#10;TznT1OKR7kEb6bWSLG6Cos76KTIf7J0bPA8z4t1Vro3/QMJ2idb9C61yF5jA5jg/Ox+dcCYQGuWn&#10;x7BRJXs9bJ0PP6RpWTQK7tA+kUnbax/61OeU2Msb1ZTLRqnk7P2lcmxLeGDoojQdZ4p8wGbBl+k3&#10;dHtzTGnW4WYnkxyqEATlVYoCzNaCC6/XnJFaQ9IiuHSXN6f9h6aPAHvQOE+/zxpHIFfk6/7GqeqQ&#10;pnTEI5NoB9yR957paK1MucdjOdOr2FuxbFDtGmjvyEG2gIJRDLdYKmWAzwwWZ7Vxfz7bj/lQE6Kc&#10;dRgDYP+9ISeB5aeGzs5Hk0mcm+RMTk7HcNxhZHUY0Zv20uAhRhh6K5IZ84N6Nitn2idM7CJ2RYi0&#10;QO+e5cG5DP14YuaFXCxSGmbFUrjWD1bE4pGnyOPj7omcHVQT8AI35nlkaPpOPH1uPKnNYhNM1SRl&#10;vfIKRUYHc5a0OXwT4iAf+inr9cs1/wsAAP//AwBQSwMEFAAGAAgAAAAhANFsdPTbAAAABwEAAA8A&#10;AABkcnMvZG93bnJldi54bWxMjk1Lw0AQhu+C/2EZwUuxG4s2NmZTRBCkeDH24m2aHZPQ7GzIbpP0&#10;3zue7O0d3o958u3sOjXSEFrPBu6XCSjiytuWawP7r7e7J1AhIlvsPJOBMwXYFtdXOWbWT/xJYxlr&#10;JSMcMjTQxNhnWoeqIYdh6Xti8X784DDKOdTaDjjJuOv0KknW2mHL8qHBnl4bqo7lyQnGQu/fz2Op&#10;d/URN/3HOO0W37UxtzfzyzOoSHP8D8MfvnSgEKaDP7ENqjOw3jykEhUBSux0lYo4SC59BF3k+pK/&#10;+AUAAP//AwBQSwECLQAUAAYACAAAACEAtoM4kv4AAADhAQAAEwAAAAAAAAAAAAAAAAAAAAAAW0Nv&#10;bnRlbnRfVHlwZXNdLnhtbFBLAQItABQABgAIAAAAIQA4/SH/1gAAAJQBAAALAAAAAAAAAAAAAAAA&#10;AC8BAABfcmVscy8ucmVsc1BLAQItABQABgAIAAAAIQDjh8oHcAIAAAEFAAAOAAAAAAAAAAAAAAAA&#10;AC4CAABkcnMvZTJvRG9jLnhtbFBLAQItABQABgAIAAAAIQDRbHT02wAAAAcBAAAPAAAAAAAAAAAA&#10;AAAAAMoEAABkcnMvZG93bnJldi54bWxQSwUGAAAAAAQABADzAAAA0gUAAAAA&#10;" fillcolor="window" strokecolor="windowText" strokeweight="2pt"/>
            </w:pict>
          </mc:Fallback>
        </mc:AlternateContent>
      </w:r>
      <w:r w:rsidR="00160BDD" w:rsidRPr="00940162">
        <w:rPr>
          <w:rFonts w:asciiTheme="majorHAnsi" w:hAnsiTheme="majorHAnsi"/>
          <w:sz w:val="22"/>
          <w:szCs w:val="22"/>
          <w:lang w:val="en-GB"/>
        </w:rPr>
        <w:t xml:space="preserve">has got worse                                          </w:t>
      </w:r>
    </w:p>
    <w:p w14:paraId="03A64BB9" w14:textId="12F9572C"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in order of importance the three main </w:t>
      </w:r>
      <w:r w:rsidRPr="00940162">
        <w:rPr>
          <w:rFonts w:asciiTheme="majorHAnsi" w:hAnsiTheme="majorHAnsi"/>
          <w:b/>
          <w:i/>
          <w:sz w:val="22"/>
          <w:szCs w:val="22"/>
          <w:lang w:val="en-GB"/>
        </w:rPr>
        <w:t>barriers</w:t>
      </w:r>
      <w:r w:rsidRPr="00940162">
        <w:rPr>
          <w:rFonts w:asciiTheme="majorHAnsi" w:hAnsiTheme="majorHAnsi"/>
          <w:sz w:val="22"/>
          <w:szCs w:val="22"/>
          <w:lang w:val="en-GB"/>
        </w:rPr>
        <w:t xml:space="preserve"> to the integration of care services for children </w:t>
      </w:r>
      <w:r w:rsidR="00940162"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at the present time:</w:t>
      </w:r>
    </w:p>
    <w:p w14:paraId="0FEB1477" w14:textId="77777777" w:rsidR="00160BDD" w:rsidRPr="00940162" w:rsidRDefault="00C93FC5"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w:t>
      </w:r>
    </w:p>
    <w:p w14:paraId="79808DFF"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w:t>
      </w:r>
    </w:p>
    <w:p w14:paraId="1729C469"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i)</w:t>
      </w:r>
    </w:p>
    <w:p w14:paraId="66B9F791" w14:textId="3639C0E3"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in order of importance the three main </w:t>
      </w:r>
      <w:r w:rsidRPr="00940162">
        <w:rPr>
          <w:rFonts w:asciiTheme="majorHAnsi" w:hAnsiTheme="majorHAnsi"/>
          <w:b/>
          <w:i/>
          <w:sz w:val="22"/>
          <w:szCs w:val="22"/>
          <w:lang w:val="en-GB"/>
        </w:rPr>
        <w:t>opportunities</w:t>
      </w:r>
      <w:r w:rsidRPr="00940162">
        <w:rPr>
          <w:rFonts w:asciiTheme="majorHAnsi" w:hAnsiTheme="majorHAnsi"/>
          <w:sz w:val="22"/>
          <w:szCs w:val="22"/>
          <w:lang w:val="en-GB"/>
        </w:rPr>
        <w:t xml:space="preserve"> to the integration of care services for children </w:t>
      </w:r>
      <w:r w:rsidR="00940162"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at the present time:</w:t>
      </w:r>
    </w:p>
    <w:p w14:paraId="56C3D894"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w:t>
      </w:r>
    </w:p>
    <w:p w14:paraId="0A15789C"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i)</w:t>
      </w:r>
    </w:p>
    <w:p w14:paraId="20EC04B5"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ii)</w:t>
      </w:r>
    </w:p>
    <w:p w14:paraId="197D6428"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27F7A619" w14:textId="77777777" w:rsidR="00160BDD" w:rsidRPr="00940162" w:rsidRDefault="00160BDD" w:rsidP="00160BDD">
      <w:pPr>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940162">
        <w:rPr>
          <w:rFonts w:asciiTheme="majorHAnsi" w:hAnsiTheme="majorHAnsi"/>
          <w:b/>
          <w:sz w:val="22"/>
          <w:szCs w:val="22"/>
          <w:lang w:val="en-GB"/>
        </w:rPr>
        <w:t>QUESTIONS ON POLICY AND SOCIO-CULTURAL ISSUES</w:t>
      </w:r>
    </w:p>
    <w:p w14:paraId="62ABCF2B"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74378666" w14:textId="668F9A7B"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What strategies have been used to improve political awareness and government recognition of the need for integration of care services for children </w:t>
      </w:r>
      <w:r w:rsidR="00940162"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940162">
        <w:rPr>
          <w:rFonts w:asciiTheme="majorHAnsi" w:hAnsiTheme="majorHAnsi"/>
          <w:sz w:val="22"/>
          <w:szCs w:val="22"/>
          <w:lang w:val="en-GB"/>
        </w:rPr>
        <w:t xml:space="preserve"> in the last five years?</w:t>
      </w:r>
    </w:p>
    <w:p w14:paraId="112BF8D5"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5EF5CDEE"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16EA1967"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380190EF" w14:textId="77777777"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it-IT"/>
        </w:rPr>
      </w:pPr>
      <w:r w:rsidRPr="00940162">
        <w:rPr>
          <w:rFonts w:asciiTheme="majorHAnsi" w:hAnsiTheme="majorHAnsi"/>
          <w:sz w:val="22"/>
          <w:szCs w:val="22"/>
          <w:lang w:val="en-GB"/>
        </w:rPr>
        <w:lastRenderedPageBreak/>
        <w:t xml:space="preserve">Have there been any special funding initiatives for this group by government, private/voluntary care organisations, Non-Governmental Organisations, </w:t>
      </w:r>
      <w:r w:rsidRPr="00940162">
        <w:rPr>
          <w:rFonts w:asciiTheme="majorHAnsi" w:hAnsiTheme="majorHAnsi"/>
          <w:sz w:val="22"/>
          <w:szCs w:val="22"/>
          <w:lang w:val="it-IT"/>
        </w:rPr>
        <w:t>Organizzazione Non lucrativa di Utilità Sociale (ONUS),or donors in the last five years?</w:t>
      </w:r>
    </w:p>
    <w:p w14:paraId="2F220335"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it-IT"/>
        </w:rPr>
      </w:pPr>
    </w:p>
    <w:p w14:paraId="635E3474" w14:textId="115436A8" w:rsidR="00160BDD" w:rsidRPr="00FE3768"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trike/>
          <w:sz w:val="22"/>
          <w:szCs w:val="22"/>
          <w:lang w:val="en-GB"/>
        </w:rPr>
      </w:pPr>
      <w:r w:rsidRPr="00FE3768">
        <w:rPr>
          <w:rFonts w:asciiTheme="majorHAnsi" w:hAnsiTheme="majorHAnsi"/>
          <w:strike/>
          <w:sz w:val="22"/>
          <w:szCs w:val="22"/>
          <w:lang w:val="en-GB"/>
        </w:rPr>
        <w:t xml:space="preserve">Has there been any involvement between your </w:t>
      </w:r>
      <w:r w:rsidR="00FD6373" w:rsidRPr="00FE3768">
        <w:rPr>
          <w:rFonts w:asciiTheme="majorHAnsi" w:hAnsiTheme="majorHAnsi"/>
          <w:strike/>
          <w:sz w:val="22"/>
          <w:szCs w:val="22"/>
          <w:lang w:val="en-GB"/>
        </w:rPr>
        <w:t>state</w:t>
      </w:r>
      <w:r w:rsidRPr="00FE3768">
        <w:rPr>
          <w:rFonts w:asciiTheme="majorHAnsi" w:hAnsiTheme="majorHAnsi"/>
          <w:strike/>
          <w:sz w:val="22"/>
          <w:szCs w:val="22"/>
          <w:lang w:val="en-GB"/>
        </w:rPr>
        <w:t xml:space="preserve"> and the European Union in relation to initiatives on managing the integration of care of children </w:t>
      </w:r>
      <w:r w:rsidR="00940162" w:rsidRPr="00FE3768">
        <w:rPr>
          <w:rFonts w:asciiTheme="majorHAnsi" w:hAnsiTheme="majorHAnsi"/>
          <w:bCs/>
          <w:strike/>
          <w:sz w:val="22"/>
          <w:szCs w:val="22"/>
          <w:lang w:val="en-GB"/>
        </w:rPr>
        <w:t xml:space="preserve">with </w:t>
      </w:r>
      <w:r w:rsidR="00783535" w:rsidRPr="00FE3768">
        <w:rPr>
          <w:rFonts w:asciiTheme="majorHAnsi" w:hAnsiTheme="majorHAnsi"/>
          <w:strike/>
          <w:sz w:val="22"/>
          <w:szCs w:val="22"/>
          <w:lang w:val="en-US"/>
        </w:rPr>
        <w:t>ADHD</w:t>
      </w:r>
      <w:r w:rsidR="00940162" w:rsidRPr="00FE3768">
        <w:rPr>
          <w:rFonts w:asciiTheme="majorHAnsi" w:hAnsiTheme="majorHAnsi"/>
          <w:strike/>
          <w:sz w:val="22"/>
          <w:szCs w:val="22"/>
          <w:lang w:val="en-GB"/>
        </w:rPr>
        <w:t xml:space="preserve"> </w:t>
      </w:r>
      <w:r w:rsidRPr="00FE3768">
        <w:rPr>
          <w:rFonts w:asciiTheme="majorHAnsi" w:hAnsiTheme="majorHAnsi"/>
          <w:strike/>
          <w:sz w:val="22"/>
          <w:szCs w:val="22"/>
          <w:lang w:val="en-GB"/>
        </w:rPr>
        <w:t>in the last five years?</w:t>
      </w:r>
    </w:p>
    <w:p w14:paraId="6E40EC1F" w14:textId="2A863739" w:rsidR="00160BDD" w:rsidRDefault="00160BDD" w:rsidP="00F2694E">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EA47DC">
        <w:rPr>
          <w:rFonts w:asciiTheme="majorHAnsi" w:hAnsiTheme="majorHAnsi"/>
          <w:sz w:val="22"/>
          <w:szCs w:val="22"/>
          <w:lang w:val="en-GB"/>
        </w:rPr>
        <w:t xml:space="preserve">Has there been any major public discussion, debate or controversy about the needs of children </w:t>
      </w:r>
      <w:r w:rsidR="00940162" w:rsidRPr="00EA47DC">
        <w:rPr>
          <w:rFonts w:asciiTheme="majorHAnsi" w:hAnsiTheme="majorHAnsi"/>
          <w:bCs/>
          <w:sz w:val="22"/>
          <w:szCs w:val="22"/>
          <w:lang w:val="en-GB"/>
        </w:rPr>
        <w:t xml:space="preserve">with </w:t>
      </w:r>
      <w:r w:rsidR="00783535" w:rsidRPr="00EA47DC">
        <w:rPr>
          <w:rFonts w:asciiTheme="majorHAnsi" w:hAnsiTheme="majorHAnsi"/>
          <w:color w:val="212121"/>
          <w:sz w:val="22"/>
          <w:szCs w:val="22"/>
          <w:lang w:val="en-US"/>
        </w:rPr>
        <w:t>ADHD</w:t>
      </w:r>
      <w:r w:rsidR="00940162" w:rsidRPr="00EA47DC">
        <w:rPr>
          <w:rFonts w:asciiTheme="majorHAnsi" w:hAnsiTheme="majorHAnsi"/>
          <w:sz w:val="22"/>
          <w:szCs w:val="22"/>
          <w:lang w:val="en-GB"/>
        </w:rPr>
        <w:t xml:space="preserve"> </w:t>
      </w:r>
      <w:r w:rsidRPr="00EA47DC">
        <w:rPr>
          <w:rFonts w:asciiTheme="majorHAnsi" w:hAnsiTheme="majorHAnsi"/>
          <w:sz w:val="22"/>
          <w:szCs w:val="22"/>
          <w:lang w:val="en-GB"/>
        </w:rPr>
        <w:t xml:space="preserve">in your </w:t>
      </w:r>
      <w:r w:rsidR="00FD6373">
        <w:rPr>
          <w:rFonts w:asciiTheme="majorHAnsi" w:hAnsiTheme="majorHAnsi"/>
          <w:sz w:val="22"/>
          <w:szCs w:val="22"/>
          <w:lang w:val="en-GB"/>
        </w:rPr>
        <w:t>state</w:t>
      </w:r>
      <w:r w:rsidRPr="00EA47DC">
        <w:rPr>
          <w:rFonts w:asciiTheme="majorHAnsi" w:hAnsiTheme="majorHAnsi"/>
          <w:sz w:val="22"/>
          <w:szCs w:val="22"/>
          <w:lang w:val="en-GB"/>
        </w:rPr>
        <w:t xml:space="preserve"> in the last five years?</w:t>
      </w:r>
    </w:p>
    <w:p w14:paraId="4E9BD181" w14:textId="77777777" w:rsidR="00DA4E4E" w:rsidRDefault="00DA4E4E" w:rsidP="00EC1A41">
      <w:pPr>
        <w:rPr>
          <w:u w:val="single"/>
        </w:rPr>
      </w:pPr>
    </w:p>
    <w:p w14:paraId="4AC13421" w14:textId="77777777" w:rsidR="00DA4E4E" w:rsidRDefault="00DA4E4E" w:rsidP="00EC1A41">
      <w:pPr>
        <w:rPr>
          <w:u w:val="single"/>
        </w:rPr>
      </w:pPr>
    </w:p>
    <w:p w14:paraId="70F9AFE6" w14:textId="77777777" w:rsidR="00DA4E4E" w:rsidRDefault="00DA4E4E" w:rsidP="00EC1A41">
      <w:pPr>
        <w:rPr>
          <w:u w:val="single"/>
        </w:rPr>
      </w:pPr>
    </w:p>
    <w:p w14:paraId="35DE098F" w14:textId="77777777" w:rsidR="00DA4E4E" w:rsidRDefault="00DA4E4E" w:rsidP="00EC1A41">
      <w:pPr>
        <w:rPr>
          <w:u w:val="single"/>
        </w:rPr>
      </w:pPr>
    </w:p>
    <w:p w14:paraId="2221884B" w14:textId="77777777" w:rsidR="00DA4E4E" w:rsidRDefault="00DA4E4E" w:rsidP="00EC1A41">
      <w:pPr>
        <w:rPr>
          <w:u w:val="single"/>
        </w:rPr>
      </w:pPr>
    </w:p>
    <w:p w14:paraId="12931363" w14:textId="77777777" w:rsidR="00EC1A41" w:rsidRPr="00B4480C" w:rsidRDefault="00EC1A41" w:rsidP="00EC1A41">
      <w:pPr>
        <w:rPr>
          <w:u w:val="single"/>
        </w:rPr>
      </w:pPr>
      <w:r w:rsidRPr="00B4480C">
        <w:rPr>
          <w:u w:val="single"/>
        </w:rPr>
        <w:t>Thinking about mental health more broadly,</w:t>
      </w:r>
    </w:p>
    <w:p w14:paraId="2F5B77B6" w14:textId="77777777" w:rsidR="00EC1A41" w:rsidRDefault="00EC1A41" w:rsidP="00EC1A41">
      <w:pPr>
        <w:pStyle w:val="ListParagraph"/>
        <w:numPr>
          <w:ilvl w:val="0"/>
          <w:numId w:val="14"/>
        </w:numPr>
        <w:spacing w:after="160" w:line="259" w:lineRule="auto"/>
      </w:pPr>
      <w:r>
        <w:t>I</w:t>
      </w:r>
      <w:r w:rsidRPr="0088205B">
        <w:t>n an ideal world</w:t>
      </w:r>
      <w:r>
        <w:t xml:space="preserve"> how would you like to see mental health services offered?</w:t>
      </w:r>
    </w:p>
    <w:p w14:paraId="630C442D" w14:textId="77777777" w:rsidR="00EC1A41" w:rsidRDefault="00EC1A41" w:rsidP="00EC1A41">
      <w:pPr>
        <w:spacing w:after="160" w:line="259" w:lineRule="auto"/>
      </w:pPr>
    </w:p>
    <w:p w14:paraId="68A061FD" w14:textId="77777777" w:rsidR="00EC1A41" w:rsidRDefault="00EC1A41" w:rsidP="00EC1A41">
      <w:pPr>
        <w:spacing w:after="160" w:line="259" w:lineRule="auto"/>
      </w:pPr>
    </w:p>
    <w:p w14:paraId="6BDC1979" w14:textId="77777777" w:rsidR="00EC1A41" w:rsidRDefault="00EC1A41" w:rsidP="00EC1A41">
      <w:pPr>
        <w:pStyle w:val="ListParagraph"/>
        <w:numPr>
          <w:ilvl w:val="0"/>
          <w:numId w:val="14"/>
        </w:numPr>
        <w:spacing w:after="160" w:line="259" w:lineRule="auto"/>
      </w:pPr>
      <w:r>
        <w:t>How do you think that fits with what is happening now?</w:t>
      </w:r>
    </w:p>
    <w:p w14:paraId="75CA2CBE" w14:textId="77777777" w:rsidR="00EC1A41" w:rsidRDefault="00EC1A41" w:rsidP="00EC1A41">
      <w:pPr>
        <w:spacing w:after="160" w:line="259" w:lineRule="auto"/>
      </w:pPr>
    </w:p>
    <w:p w14:paraId="6823638A" w14:textId="77777777" w:rsidR="00EC1A41" w:rsidRDefault="00EC1A41" w:rsidP="00EC1A41">
      <w:pPr>
        <w:spacing w:after="160" w:line="259" w:lineRule="auto"/>
      </w:pPr>
    </w:p>
    <w:p w14:paraId="30AEA257" w14:textId="77777777" w:rsidR="00EC1A41" w:rsidRDefault="00EC1A41" w:rsidP="00EC1A41">
      <w:pPr>
        <w:spacing w:after="160" w:line="259" w:lineRule="auto"/>
      </w:pPr>
    </w:p>
    <w:p w14:paraId="3696AB17" w14:textId="77777777" w:rsidR="00EC1A41" w:rsidRPr="0088205B" w:rsidRDefault="00EC1A41" w:rsidP="00EC1A41">
      <w:pPr>
        <w:pStyle w:val="ListParagraph"/>
        <w:numPr>
          <w:ilvl w:val="0"/>
          <w:numId w:val="14"/>
        </w:numPr>
        <w:spacing w:after="160" w:line="259" w:lineRule="auto"/>
      </w:pPr>
      <w:r>
        <w:t xml:space="preserve">What could we do now to take it closer to the ideal? </w:t>
      </w:r>
    </w:p>
    <w:p w14:paraId="4D2E4FC5" w14:textId="77777777" w:rsidR="00EC1A41" w:rsidRDefault="00EC1A41" w:rsidP="00EC1A41"/>
    <w:p w14:paraId="04B71E2C" w14:textId="77777777" w:rsidR="00EC1A41" w:rsidRDefault="00EC1A41" w:rsidP="00EC1A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000D3D27" w14:textId="77777777" w:rsidR="00EC1A41" w:rsidRDefault="00EC1A41" w:rsidP="00EC1A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16EFB95E" w14:textId="77777777" w:rsidR="00EC1A41" w:rsidRPr="00DD7783" w:rsidRDefault="00EC1A41" w:rsidP="00EC1A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05A70779" w14:textId="77777777" w:rsidR="00EC1A41" w:rsidRPr="00DD7783" w:rsidRDefault="00EC1A41" w:rsidP="00EC1A41">
      <w:pPr>
        <w:pStyle w:val="ListParagraph"/>
        <w:numPr>
          <w:ilvl w:val="0"/>
          <w:numId w:val="1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DD7783">
        <w:rPr>
          <w:rFonts w:asciiTheme="majorHAnsi" w:hAnsiTheme="majorHAnsi"/>
          <w:sz w:val="22"/>
          <w:szCs w:val="22"/>
          <w:lang w:val="en-GB"/>
        </w:rPr>
        <w:t>Do you think there is a difference between rural and urban areas in terms of the questions that have been asked, e.</w:t>
      </w:r>
      <w:r>
        <w:rPr>
          <w:rFonts w:asciiTheme="majorHAnsi" w:hAnsiTheme="majorHAnsi"/>
          <w:sz w:val="22"/>
          <w:szCs w:val="22"/>
          <w:lang w:val="en-GB"/>
        </w:rPr>
        <w:t>g.</w:t>
      </w:r>
      <w:r w:rsidRPr="00DD7783">
        <w:rPr>
          <w:rFonts w:asciiTheme="majorHAnsi" w:hAnsiTheme="majorHAnsi"/>
          <w:sz w:val="22"/>
          <w:szCs w:val="22"/>
          <w:lang w:val="en-GB"/>
        </w:rPr>
        <w:t xml:space="preserve"> at a policy and procedural level  </w:t>
      </w:r>
    </w:p>
    <w:p w14:paraId="73D65030" w14:textId="77777777" w:rsidR="00EC1A41" w:rsidRDefault="00EC1A41" w:rsidP="00EC1A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92"/>
        <w:rPr>
          <w:rFonts w:asciiTheme="majorHAnsi" w:hAnsiTheme="majorHAnsi"/>
          <w:sz w:val="22"/>
          <w:szCs w:val="22"/>
          <w:lang w:val="en-GB"/>
        </w:rPr>
      </w:pPr>
    </w:p>
    <w:p w14:paraId="493C9A14" w14:textId="77777777" w:rsidR="00FE3768" w:rsidRDefault="00FE3768"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92"/>
        <w:rPr>
          <w:rFonts w:asciiTheme="majorHAnsi" w:hAnsiTheme="majorHAnsi"/>
          <w:sz w:val="22"/>
          <w:szCs w:val="22"/>
          <w:lang w:val="en-GB"/>
        </w:rPr>
      </w:pPr>
    </w:p>
    <w:p w14:paraId="5B3481F4" w14:textId="7FCF4806" w:rsidR="00FE3768" w:rsidRPr="00940162" w:rsidRDefault="00FE3768" w:rsidP="00FE37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850"/>
        <w:rPr>
          <w:rFonts w:asciiTheme="majorHAnsi" w:hAnsiTheme="majorHAnsi"/>
          <w:sz w:val="22"/>
          <w:szCs w:val="22"/>
          <w:lang w:val="en-GB"/>
        </w:rPr>
      </w:pPr>
      <w:r>
        <w:rPr>
          <w:rFonts w:asciiTheme="majorHAnsi" w:hAnsiTheme="majorHAnsi"/>
          <w:sz w:val="22"/>
          <w:szCs w:val="22"/>
          <w:lang w:val="en-GB"/>
        </w:rPr>
        <w:tab/>
        <w:t xml:space="preserve"> </w:t>
      </w:r>
    </w:p>
    <w:sectPr w:rsidR="00FE3768" w:rsidRPr="0094016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DD6176" w14:textId="77777777" w:rsidR="006A0ADF" w:rsidRDefault="006A0ADF" w:rsidP="0050116F">
      <w:r>
        <w:separator/>
      </w:r>
    </w:p>
  </w:endnote>
  <w:endnote w:type="continuationSeparator" w:id="0">
    <w:p w14:paraId="74E9DB75" w14:textId="77777777" w:rsidR="006A0ADF" w:rsidRDefault="006A0ADF" w:rsidP="00501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24264"/>
      <w:docPartObj>
        <w:docPartGallery w:val="Page Numbers (Bottom of Page)"/>
        <w:docPartUnique/>
      </w:docPartObj>
    </w:sdtPr>
    <w:sdtEndPr/>
    <w:sdtContent>
      <w:p w14:paraId="1B97B568" w14:textId="43D0D603" w:rsidR="00FD6373" w:rsidRDefault="00FD6373">
        <w:pPr>
          <w:pStyle w:val="Footer"/>
          <w:jc w:val="right"/>
        </w:pPr>
        <w:r>
          <w:t xml:space="preserve">Page | </w:t>
        </w:r>
        <w:r>
          <w:fldChar w:fldCharType="begin"/>
        </w:r>
        <w:r>
          <w:instrText xml:space="preserve"> PAGE   \* MERGEFORMAT </w:instrText>
        </w:r>
        <w:r>
          <w:fldChar w:fldCharType="separate"/>
        </w:r>
        <w:r w:rsidR="008F056D">
          <w:rPr>
            <w:noProof/>
          </w:rPr>
          <w:t>2</w:t>
        </w:r>
        <w:r>
          <w:rPr>
            <w:noProof/>
          </w:rPr>
          <w:fldChar w:fldCharType="end"/>
        </w:r>
        <w:r>
          <w:t xml:space="preserve"> </w:t>
        </w:r>
      </w:p>
    </w:sdtContent>
  </w:sdt>
  <w:p w14:paraId="26172708" w14:textId="77777777" w:rsidR="00FD6373" w:rsidRDefault="00FD63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175FF6" w14:textId="77777777" w:rsidR="006A0ADF" w:rsidRDefault="006A0ADF" w:rsidP="0050116F">
      <w:r>
        <w:separator/>
      </w:r>
    </w:p>
  </w:footnote>
  <w:footnote w:type="continuationSeparator" w:id="0">
    <w:p w14:paraId="75D6D6EF" w14:textId="77777777" w:rsidR="006A0ADF" w:rsidRDefault="006A0ADF" w:rsidP="0050116F">
      <w:r>
        <w:continuationSeparator/>
      </w:r>
    </w:p>
  </w:footnote>
  <w:footnote w:id="1">
    <w:p w14:paraId="13824CC1" w14:textId="77777777" w:rsidR="00FD6373" w:rsidRPr="00472E4B" w:rsidRDefault="00FD6373" w:rsidP="003E5EDB">
      <w:pPr>
        <w:pStyle w:val="FootnoteText"/>
        <w:rPr>
          <w:lang w:val="en-US"/>
        </w:rPr>
      </w:pPr>
      <w:r w:rsidRPr="00CE1C39">
        <w:rPr>
          <w:rStyle w:val="FootnoteReference"/>
        </w:rPr>
        <w:footnoteRef/>
      </w:r>
      <w:r w:rsidRPr="00CE1C39">
        <w:rPr>
          <w:lang w:val="en-US"/>
        </w:rPr>
        <w:t xml:space="preserve"> </w:t>
      </w:r>
      <w:r w:rsidRPr="006F2CD2">
        <w:rPr>
          <w:sz w:val="18"/>
          <w:szCs w:val="18"/>
          <w:lang w:val="en-US"/>
        </w:rPr>
        <w:t>This list may not be exhaustiv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73B9D"/>
    <w:multiLevelType w:val="hybridMultilevel"/>
    <w:tmpl w:val="05329A3A"/>
    <w:lvl w:ilvl="0" w:tplc="902C6652">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1" w15:restartNumberingAfterBreak="0">
    <w:nsid w:val="0A576ADC"/>
    <w:multiLevelType w:val="hybridMultilevel"/>
    <w:tmpl w:val="FA98202C"/>
    <w:lvl w:ilvl="0" w:tplc="04060017">
      <w:start w:val="1"/>
      <w:numFmt w:val="lowerLetter"/>
      <w:lvlText w:val="%1)"/>
      <w:lvlJc w:val="left"/>
      <w:pPr>
        <w:ind w:left="765" w:hanging="360"/>
      </w:pPr>
    </w:lvl>
    <w:lvl w:ilvl="1" w:tplc="04060019" w:tentative="1">
      <w:start w:val="1"/>
      <w:numFmt w:val="lowerLetter"/>
      <w:lvlText w:val="%2."/>
      <w:lvlJc w:val="left"/>
      <w:pPr>
        <w:ind w:left="1485" w:hanging="360"/>
      </w:pPr>
    </w:lvl>
    <w:lvl w:ilvl="2" w:tplc="0406001B" w:tentative="1">
      <w:start w:val="1"/>
      <w:numFmt w:val="lowerRoman"/>
      <w:lvlText w:val="%3."/>
      <w:lvlJc w:val="right"/>
      <w:pPr>
        <w:ind w:left="2205" w:hanging="180"/>
      </w:pPr>
    </w:lvl>
    <w:lvl w:ilvl="3" w:tplc="0406000F" w:tentative="1">
      <w:start w:val="1"/>
      <w:numFmt w:val="decimal"/>
      <w:lvlText w:val="%4."/>
      <w:lvlJc w:val="left"/>
      <w:pPr>
        <w:ind w:left="2925" w:hanging="360"/>
      </w:pPr>
    </w:lvl>
    <w:lvl w:ilvl="4" w:tplc="04060019" w:tentative="1">
      <w:start w:val="1"/>
      <w:numFmt w:val="lowerLetter"/>
      <w:lvlText w:val="%5."/>
      <w:lvlJc w:val="left"/>
      <w:pPr>
        <w:ind w:left="3645" w:hanging="360"/>
      </w:pPr>
    </w:lvl>
    <w:lvl w:ilvl="5" w:tplc="0406001B" w:tentative="1">
      <w:start w:val="1"/>
      <w:numFmt w:val="lowerRoman"/>
      <w:lvlText w:val="%6."/>
      <w:lvlJc w:val="right"/>
      <w:pPr>
        <w:ind w:left="4365" w:hanging="180"/>
      </w:pPr>
    </w:lvl>
    <w:lvl w:ilvl="6" w:tplc="0406000F" w:tentative="1">
      <w:start w:val="1"/>
      <w:numFmt w:val="decimal"/>
      <w:lvlText w:val="%7."/>
      <w:lvlJc w:val="left"/>
      <w:pPr>
        <w:ind w:left="5085" w:hanging="360"/>
      </w:pPr>
    </w:lvl>
    <w:lvl w:ilvl="7" w:tplc="04060019" w:tentative="1">
      <w:start w:val="1"/>
      <w:numFmt w:val="lowerLetter"/>
      <w:lvlText w:val="%8."/>
      <w:lvlJc w:val="left"/>
      <w:pPr>
        <w:ind w:left="5805" w:hanging="360"/>
      </w:pPr>
    </w:lvl>
    <w:lvl w:ilvl="8" w:tplc="0406001B" w:tentative="1">
      <w:start w:val="1"/>
      <w:numFmt w:val="lowerRoman"/>
      <w:lvlText w:val="%9."/>
      <w:lvlJc w:val="right"/>
      <w:pPr>
        <w:ind w:left="6525" w:hanging="180"/>
      </w:pPr>
    </w:lvl>
  </w:abstractNum>
  <w:abstractNum w:abstractNumId="2" w15:restartNumberingAfterBreak="0">
    <w:nsid w:val="1DAC07ED"/>
    <w:multiLevelType w:val="hybridMultilevel"/>
    <w:tmpl w:val="921A957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FF073DF"/>
    <w:multiLevelType w:val="multilevel"/>
    <w:tmpl w:val="6DEEDE7A"/>
    <w:lvl w:ilvl="0">
      <w:start w:val="1"/>
      <w:numFmt w:val="decimal"/>
      <w:lvlText w:val="%1."/>
      <w:lvlJc w:val="left"/>
      <w:pPr>
        <w:ind w:left="720" w:hanging="360"/>
      </w:pPr>
      <w:rPr>
        <w:rFonts w:hint="default"/>
      </w:rPr>
    </w:lvl>
    <w:lvl w:ilvl="1">
      <w:start w:val="1"/>
      <w:numFmt w:val="decimal"/>
      <w:isLgl/>
      <w:lvlText w:val="%1.%2"/>
      <w:lvlJc w:val="left"/>
      <w:pPr>
        <w:ind w:left="135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37D81215"/>
    <w:multiLevelType w:val="hybridMultilevel"/>
    <w:tmpl w:val="6B7A9FF8"/>
    <w:lvl w:ilvl="0" w:tplc="902C6652">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5" w15:restartNumberingAfterBreak="0">
    <w:nsid w:val="3B1D7A7B"/>
    <w:multiLevelType w:val="hybridMultilevel"/>
    <w:tmpl w:val="C324D012"/>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920689"/>
    <w:multiLevelType w:val="hybridMultilevel"/>
    <w:tmpl w:val="74903244"/>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1452FC"/>
    <w:multiLevelType w:val="hybridMultilevel"/>
    <w:tmpl w:val="489AA116"/>
    <w:lvl w:ilvl="0" w:tplc="D01087F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F9745F"/>
    <w:multiLevelType w:val="hybridMultilevel"/>
    <w:tmpl w:val="A1BA0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F50A97"/>
    <w:multiLevelType w:val="hybridMultilevel"/>
    <w:tmpl w:val="CE5E670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4F5C5411"/>
    <w:multiLevelType w:val="hybridMultilevel"/>
    <w:tmpl w:val="D68444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10F5A42"/>
    <w:multiLevelType w:val="hybridMultilevel"/>
    <w:tmpl w:val="BC8E2E40"/>
    <w:lvl w:ilvl="0" w:tplc="C0DAFEB4">
      <w:start w:val="1"/>
      <w:numFmt w:val="lowerLetter"/>
      <w:lvlText w:val="(%1)"/>
      <w:lvlJc w:val="left"/>
      <w:pPr>
        <w:ind w:left="785" w:hanging="360"/>
      </w:pPr>
      <w:rPr>
        <w:rFonts w:hint="default"/>
        <w:b w:val="0"/>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2" w15:restartNumberingAfterBreak="0">
    <w:nsid w:val="64B078CE"/>
    <w:multiLevelType w:val="hybridMultilevel"/>
    <w:tmpl w:val="CA5E3610"/>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527E76"/>
    <w:multiLevelType w:val="hybridMultilevel"/>
    <w:tmpl w:val="6FFED732"/>
    <w:lvl w:ilvl="0" w:tplc="A1002E96">
      <w:start w:val="1"/>
      <w:numFmt w:val="decimal"/>
      <w:lvlText w:val="%1."/>
      <w:lvlJc w:val="left"/>
      <w:pPr>
        <w:ind w:left="360" w:hanging="360"/>
      </w:pPr>
      <w:rPr>
        <w:rFonts w:ascii="Arial" w:eastAsiaTheme="minorEastAsia" w:hAnsi="Arial" w:cs="Arial"/>
      </w:rPr>
    </w:lvl>
    <w:lvl w:ilvl="1" w:tplc="04090003">
      <w:start w:val="1"/>
      <w:numFmt w:val="bullet"/>
      <w:lvlText w:val="o"/>
      <w:lvlJc w:val="left"/>
      <w:pPr>
        <w:ind w:left="1080" w:hanging="360"/>
      </w:pPr>
      <w:rPr>
        <w:rFonts w:ascii="Courier New" w:hAnsi="Courier New" w:cs="Courier New" w:hint="default"/>
      </w:rPr>
    </w:lvl>
    <w:lvl w:ilvl="2" w:tplc="1E726D68">
      <w:start w:val="1"/>
      <w:numFmt w:val="lowerRoman"/>
      <w:lvlText w:val="(%3)"/>
      <w:lvlJc w:val="left"/>
      <w:pPr>
        <w:ind w:left="2160" w:hanging="72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3"/>
  </w:num>
  <w:num w:numId="3">
    <w:abstractNumId w:val="7"/>
  </w:num>
  <w:num w:numId="4">
    <w:abstractNumId w:val="12"/>
  </w:num>
  <w:num w:numId="5">
    <w:abstractNumId w:val="11"/>
  </w:num>
  <w:num w:numId="6">
    <w:abstractNumId w:val="6"/>
  </w:num>
  <w:num w:numId="7">
    <w:abstractNumId w:val="5"/>
  </w:num>
  <w:num w:numId="8">
    <w:abstractNumId w:val="0"/>
  </w:num>
  <w:num w:numId="9">
    <w:abstractNumId w:val="9"/>
  </w:num>
  <w:num w:numId="10">
    <w:abstractNumId w:val="2"/>
  </w:num>
  <w:num w:numId="11">
    <w:abstractNumId w:val="4"/>
  </w:num>
  <w:num w:numId="12">
    <w:abstractNumId w:val="1"/>
  </w:num>
  <w:num w:numId="13">
    <w:abstractNumId w:val="8"/>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0F2"/>
    <w:rsid w:val="00005DC5"/>
    <w:rsid w:val="000071BD"/>
    <w:rsid w:val="000127B6"/>
    <w:rsid w:val="00015F06"/>
    <w:rsid w:val="0001639D"/>
    <w:rsid w:val="00020A24"/>
    <w:rsid w:val="00021675"/>
    <w:rsid w:val="000231B6"/>
    <w:rsid w:val="00030D15"/>
    <w:rsid w:val="0003706A"/>
    <w:rsid w:val="0004240B"/>
    <w:rsid w:val="000545B6"/>
    <w:rsid w:val="000551C3"/>
    <w:rsid w:val="00055970"/>
    <w:rsid w:val="000645FA"/>
    <w:rsid w:val="000679FE"/>
    <w:rsid w:val="000741D3"/>
    <w:rsid w:val="00075B54"/>
    <w:rsid w:val="00077B6A"/>
    <w:rsid w:val="0008720C"/>
    <w:rsid w:val="00087ACB"/>
    <w:rsid w:val="000909A6"/>
    <w:rsid w:val="000955EC"/>
    <w:rsid w:val="00096706"/>
    <w:rsid w:val="000A027C"/>
    <w:rsid w:val="000A2ED7"/>
    <w:rsid w:val="000B2945"/>
    <w:rsid w:val="000B2B62"/>
    <w:rsid w:val="000B3543"/>
    <w:rsid w:val="000B3AB5"/>
    <w:rsid w:val="000B41ED"/>
    <w:rsid w:val="000B67B1"/>
    <w:rsid w:val="000C34C5"/>
    <w:rsid w:val="000D210B"/>
    <w:rsid w:val="000D2E3A"/>
    <w:rsid w:val="000D7778"/>
    <w:rsid w:val="000F5902"/>
    <w:rsid w:val="001040F2"/>
    <w:rsid w:val="00111EAC"/>
    <w:rsid w:val="0011574E"/>
    <w:rsid w:val="00117333"/>
    <w:rsid w:val="00120263"/>
    <w:rsid w:val="00126977"/>
    <w:rsid w:val="00126EA7"/>
    <w:rsid w:val="001327F1"/>
    <w:rsid w:val="00132F2F"/>
    <w:rsid w:val="00147229"/>
    <w:rsid w:val="00150D71"/>
    <w:rsid w:val="001512D8"/>
    <w:rsid w:val="00160BDD"/>
    <w:rsid w:val="001673DD"/>
    <w:rsid w:val="00175E79"/>
    <w:rsid w:val="00175ECF"/>
    <w:rsid w:val="0017698D"/>
    <w:rsid w:val="00182FFC"/>
    <w:rsid w:val="00183588"/>
    <w:rsid w:val="00186C8B"/>
    <w:rsid w:val="00193C20"/>
    <w:rsid w:val="001942D4"/>
    <w:rsid w:val="001A2BF4"/>
    <w:rsid w:val="001B58F3"/>
    <w:rsid w:val="001B64E1"/>
    <w:rsid w:val="001C1D8C"/>
    <w:rsid w:val="001E0DE6"/>
    <w:rsid w:val="001F0310"/>
    <w:rsid w:val="00202281"/>
    <w:rsid w:val="00203CD1"/>
    <w:rsid w:val="00210358"/>
    <w:rsid w:val="00222668"/>
    <w:rsid w:val="00225C42"/>
    <w:rsid w:val="00226444"/>
    <w:rsid w:val="00232AE0"/>
    <w:rsid w:val="00241AA3"/>
    <w:rsid w:val="002431DA"/>
    <w:rsid w:val="00243A44"/>
    <w:rsid w:val="002444D8"/>
    <w:rsid w:val="00252253"/>
    <w:rsid w:val="0026512D"/>
    <w:rsid w:val="00266ECF"/>
    <w:rsid w:val="00271678"/>
    <w:rsid w:val="002751B7"/>
    <w:rsid w:val="002753A7"/>
    <w:rsid w:val="00276727"/>
    <w:rsid w:val="00276E62"/>
    <w:rsid w:val="00283FA4"/>
    <w:rsid w:val="0029505A"/>
    <w:rsid w:val="00295953"/>
    <w:rsid w:val="002A2227"/>
    <w:rsid w:val="002A2716"/>
    <w:rsid w:val="002C2300"/>
    <w:rsid w:val="002C25F2"/>
    <w:rsid w:val="002D1A06"/>
    <w:rsid w:val="002D6307"/>
    <w:rsid w:val="002E7B38"/>
    <w:rsid w:val="0030246B"/>
    <w:rsid w:val="00303AA8"/>
    <w:rsid w:val="0031323C"/>
    <w:rsid w:val="003234FD"/>
    <w:rsid w:val="00327F7C"/>
    <w:rsid w:val="0034614F"/>
    <w:rsid w:val="00364F63"/>
    <w:rsid w:val="0036675E"/>
    <w:rsid w:val="003817A8"/>
    <w:rsid w:val="00383ABE"/>
    <w:rsid w:val="0039236B"/>
    <w:rsid w:val="003B0594"/>
    <w:rsid w:val="003B0FA0"/>
    <w:rsid w:val="003B4816"/>
    <w:rsid w:val="003D1625"/>
    <w:rsid w:val="003D3E2E"/>
    <w:rsid w:val="003E5EDB"/>
    <w:rsid w:val="003F236D"/>
    <w:rsid w:val="003F3698"/>
    <w:rsid w:val="003F3ECF"/>
    <w:rsid w:val="004022EB"/>
    <w:rsid w:val="00405742"/>
    <w:rsid w:val="00407BD6"/>
    <w:rsid w:val="00412BE5"/>
    <w:rsid w:val="00413F76"/>
    <w:rsid w:val="00414E4C"/>
    <w:rsid w:val="004168E8"/>
    <w:rsid w:val="00417653"/>
    <w:rsid w:val="004237F9"/>
    <w:rsid w:val="00431D68"/>
    <w:rsid w:val="004443DE"/>
    <w:rsid w:val="00444FD0"/>
    <w:rsid w:val="004464DB"/>
    <w:rsid w:val="004578FF"/>
    <w:rsid w:val="00461C5D"/>
    <w:rsid w:val="00462F95"/>
    <w:rsid w:val="00472320"/>
    <w:rsid w:val="00485AFC"/>
    <w:rsid w:val="004865E3"/>
    <w:rsid w:val="00487B31"/>
    <w:rsid w:val="004952C0"/>
    <w:rsid w:val="004A1FFE"/>
    <w:rsid w:val="004A32C1"/>
    <w:rsid w:val="004A3A24"/>
    <w:rsid w:val="004A526B"/>
    <w:rsid w:val="004C14DD"/>
    <w:rsid w:val="004C1F54"/>
    <w:rsid w:val="004C44FA"/>
    <w:rsid w:val="004C5B4F"/>
    <w:rsid w:val="004C6DC9"/>
    <w:rsid w:val="004D2853"/>
    <w:rsid w:val="004E131B"/>
    <w:rsid w:val="0050116F"/>
    <w:rsid w:val="00502685"/>
    <w:rsid w:val="0050278F"/>
    <w:rsid w:val="00502C2F"/>
    <w:rsid w:val="00503F8D"/>
    <w:rsid w:val="005152E8"/>
    <w:rsid w:val="00516E33"/>
    <w:rsid w:val="00524524"/>
    <w:rsid w:val="00531439"/>
    <w:rsid w:val="00537E85"/>
    <w:rsid w:val="00541B16"/>
    <w:rsid w:val="00541B48"/>
    <w:rsid w:val="005513F2"/>
    <w:rsid w:val="00561D8D"/>
    <w:rsid w:val="0056296D"/>
    <w:rsid w:val="00576943"/>
    <w:rsid w:val="0057727A"/>
    <w:rsid w:val="00580DA0"/>
    <w:rsid w:val="0058481A"/>
    <w:rsid w:val="005908C7"/>
    <w:rsid w:val="0059499F"/>
    <w:rsid w:val="00595EA2"/>
    <w:rsid w:val="005A5C0B"/>
    <w:rsid w:val="005A66FD"/>
    <w:rsid w:val="005B16BD"/>
    <w:rsid w:val="005C127D"/>
    <w:rsid w:val="005D2988"/>
    <w:rsid w:val="005E2937"/>
    <w:rsid w:val="005F0585"/>
    <w:rsid w:val="005F565A"/>
    <w:rsid w:val="005F5F76"/>
    <w:rsid w:val="005F70F4"/>
    <w:rsid w:val="005F7190"/>
    <w:rsid w:val="00600944"/>
    <w:rsid w:val="00600FF5"/>
    <w:rsid w:val="00617AB8"/>
    <w:rsid w:val="006206CD"/>
    <w:rsid w:val="00625BD6"/>
    <w:rsid w:val="006458E0"/>
    <w:rsid w:val="006477FB"/>
    <w:rsid w:val="00663FC5"/>
    <w:rsid w:val="00683A10"/>
    <w:rsid w:val="0068519A"/>
    <w:rsid w:val="00690486"/>
    <w:rsid w:val="00693843"/>
    <w:rsid w:val="006A0ADF"/>
    <w:rsid w:val="006A222C"/>
    <w:rsid w:val="006A3740"/>
    <w:rsid w:val="006A4AA8"/>
    <w:rsid w:val="006B30A6"/>
    <w:rsid w:val="006B6795"/>
    <w:rsid w:val="006B6EDD"/>
    <w:rsid w:val="006B7F62"/>
    <w:rsid w:val="006E36B7"/>
    <w:rsid w:val="006E3B7D"/>
    <w:rsid w:val="006E69CD"/>
    <w:rsid w:val="006F2CD2"/>
    <w:rsid w:val="006F2DA1"/>
    <w:rsid w:val="006F5B0A"/>
    <w:rsid w:val="006F6149"/>
    <w:rsid w:val="007020FC"/>
    <w:rsid w:val="00703179"/>
    <w:rsid w:val="007051DD"/>
    <w:rsid w:val="007111D3"/>
    <w:rsid w:val="0072020C"/>
    <w:rsid w:val="00732E51"/>
    <w:rsid w:val="0073792E"/>
    <w:rsid w:val="00741134"/>
    <w:rsid w:val="00755222"/>
    <w:rsid w:val="007578B8"/>
    <w:rsid w:val="0076366E"/>
    <w:rsid w:val="00767288"/>
    <w:rsid w:val="00772FDC"/>
    <w:rsid w:val="007769A4"/>
    <w:rsid w:val="00782D03"/>
    <w:rsid w:val="00783535"/>
    <w:rsid w:val="007A3DEE"/>
    <w:rsid w:val="007A4431"/>
    <w:rsid w:val="007A5310"/>
    <w:rsid w:val="007B2BE5"/>
    <w:rsid w:val="007B7462"/>
    <w:rsid w:val="007C59D6"/>
    <w:rsid w:val="007C7A25"/>
    <w:rsid w:val="007D1E21"/>
    <w:rsid w:val="007D1E55"/>
    <w:rsid w:val="007D4921"/>
    <w:rsid w:val="007E2581"/>
    <w:rsid w:val="007E77BB"/>
    <w:rsid w:val="007F2473"/>
    <w:rsid w:val="008020FF"/>
    <w:rsid w:val="0080320C"/>
    <w:rsid w:val="0080378D"/>
    <w:rsid w:val="0081204C"/>
    <w:rsid w:val="00813297"/>
    <w:rsid w:val="0081606F"/>
    <w:rsid w:val="0082145F"/>
    <w:rsid w:val="00822879"/>
    <w:rsid w:val="008317D4"/>
    <w:rsid w:val="00831AFB"/>
    <w:rsid w:val="00851A04"/>
    <w:rsid w:val="008559B6"/>
    <w:rsid w:val="00862A75"/>
    <w:rsid w:val="00866B4E"/>
    <w:rsid w:val="00882F79"/>
    <w:rsid w:val="0088300B"/>
    <w:rsid w:val="00885C6E"/>
    <w:rsid w:val="008944C9"/>
    <w:rsid w:val="0089527F"/>
    <w:rsid w:val="008974BC"/>
    <w:rsid w:val="008A0D68"/>
    <w:rsid w:val="008B1A36"/>
    <w:rsid w:val="008B4709"/>
    <w:rsid w:val="008B6C01"/>
    <w:rsid w:val="008C0F0D"/>
    <w:rsid w:val="008C7CA1"/>
    <w:rsid w:val="008D02D3"/>
    <w:rsid w:val="008D6D89"/>
    <w:rsid w:val="008F056D"/>
    <w:rsid w:val="008F1B63"/>
    <w:rsid w:val="008F6A9D"/>
    <w:rsid w:val="009105E2"/>
    <w:rsid w:val="00912936"/>
    <w:rsid w:val="0093683F"/>
    <w:rsid w:val="00940162"/>
    <w:rsid w:val="00940176"/>
    <w:rsid w:val="00942407"/>
    <w:rsid w:val="00945460"/>
    <w:rsid w:val="009479C5"/>
    <w:rsid w:val="00953C4F"/>
    <w:rsid w:val="0095635D"/>
    <w:rsid w:val="00957D9B"/>
    <w:rsid w:val="00964AED"/>
    <w:rsid w:val="00967822"/>
    <w:rsid w:val="00972D95"/>
    <w:rsid w:val="0098554C"/>
    <w:rsid w:val="009946B3"/>
    <w:rsid w:val="009A06F3"/>
    <w:rsid w:val="009A0E29"/>
    <w:rsid w:val="009B2401"/>
    <w:rsid w:val="009C21D7"/>
    <w:rsid w:val="009F05ED"/>
    <w:rsid w:val="009F488E"/>
    <w:rsid w:val="009F7E8F"/>
    <w:rsid w:val="00A1121A"/>
    <w:rsid w:val="00A24923"/>
    <w:rsid w:val="00A24AF8"/>
    <w:rsid w:val="00A2703A"/>
    <w:rsid w:val="00A27576"/>
    <w:rsid w:val="00A37D8D"/>
    <w:rsid w:val="00A40D06"/>
    <w:rsid w:val="00A41A57"/>
    <w:rsid w:val="00A464C0"/>
    <w:rsid w:val="00A554EC"/>
    <w:rsid w:val="00A566E7"/>
    <w:rsid w:val="00A56A30"/>
    <w:rsid w:val="00A61D93"/>
    <w:rsid w:val="00A63FAA"/>
    <w:rsid w:val="00A72839"/>
    <w:rsid w:val="00A840F9"/>
    <w:rsid w:val="00AA0315"/>
    <w:rsid w:val="00AA2D9F"/>
    <w:rsid w:val="00AB1DE3"/>
    <w:rsid w:val="00AB2743"/>
    <w:rsid w:val="00AB7E5D"/>
    <w:rsid w:val="00AD7D06"/>
    <w:rsid w:val="00AE17B5"/>
    <w:rsid w:val="00AE53D5"/>
    <w:rsid w:val="00B07DAB"/>
    <w:rsid w:val="00B171BC"/>
    <w:rsid w:val="00B35A4E"/>
    <w:rsid w:val="00B54A81"/>
    <w:rsid w:val="00B56646"/>
    <w:rsid w:val="00B57EF8"/>
    <w:rsid w:val="00B61719"/>
    <w:rsid w:val="00B82589"/>
    <w:rsid w:val="00B846B6"/>
    <w:rsid w:val="00B91986"/>
    <w:rsid w:val="00B96B17"/>
    <w:rsid w:val="00BA06F1"/>
    <w:rsid w:val="00BA4559"/>
    <w:rsid w:val="00BB259E"/>
    <w:rsid w:val="00BB6FA3"/>
    <w:rsid w:val="00BC2F80"/>
    <w:rsid w:val="00BC47B7"/>
    <w:rsid w:val="00BC7DB6"/>
    <w:rsid w:val="00BF3498"/>
    <w:rsid w:val="00C012B3"/>
    <w:rsid w:val="00C026FA"/>
    <w:rsid w:val="00C03BE9"/>
    <w:rsid w:val="00C10A91"/>
    <w:rsid w:val="00C140F2"/>
    <w:rsid w:val="00C17223"/>
    <w:rsid w:val="00C1765B"/>
    <w:rsid w:val="00C247CA"/>
    <w:rsid w:val="00C279E6"/>
    <w:rsid w:val="00C32F69"/>
    <w:rsid w:val="00C33B12"/>
    <w:rsid w:val="00C3708D"/>
    <w:rsid w:val="00C423CD"/>
    <w:rsid w:val="00C46276"/>
    <w:rsid w:val="00C47EA8"/>
    <w:rsid w:val="00C5018B"/>
    <w:rsid w:val="00C51EE7"/>
    <w:rsid w:val="00C612C9"/>
    <w:rsid w:val="00C846D4"/>
    <w:rsid w:val="00C93FC5"/>
    <w:rsid w:val="00CA433B"/>
    <w:rsid w:val="00CA459D"/>
    <w:rsid w:val="00CA5528"/>
    <w:rsid w:val="00CB00A2"/>
    <w:rsid w:val="00CB1536"/>
    <w:rsid w:val="00CB5B96"/>
    <w:rsid w:val="00CB7CA4"/>
    <w:rsid w:val="00CD424A"/>
    <w:rsid w:val="00CD5CD9"/>
    <w:rsid w:val="00CD7732"/>
    <w:rsid w:val="00CE1C39"/>
    <w:rsid w:val="00CE2E7E"/>
    <w:rsid w:val="00CE659D"/>
    <w:rsid w:val="00CF5755"/>
    <w:rsid w:val="00CF77DE"/>
    <w:rsid w:val="00D03AF8"/>
    <w:rsid w:val="00D165CB"/>
    <w:rsid w:val="00D2004A"/>
    <w:rsid w:val="00D22A6B"/>
    <w:rsid w:val="00D2326B"/>
    <w:rsid w:val="00D2558A"/>
    <w:rsid w:val="00D27327"/>
    <w:rsid w:val="00D27F42"/>
    <w:rsid w:val="00D313FD"/>
    <w:rsid w:val="00D33056"/>
    <w:rsid w:val="00D3676E"/>
    <w:rsid w:val="00D40A18"/>
    <w:rsid w:val="00D4222F"/>
    <w:rsid w:val="00D4746D"/>
    <w:rsid w:val="00D60B05"/>
    <w:rsid w:val="00D60D48"/>
    <w:rsid w:val="00D615AF"/>
    <w:rsid w:val="00D66188"/>
    <w:rsid w:val="00D66D94"/>
    <w:rsid w:val="00D72A54"/>
    <w:rsid w:val="00D7477C"/>
    <w:rsid w:val="00D847B5"/>
    <w:rsid w:val="00D85A02"/>
    <w:rsid w:val="00D907FC"/>
    <w:rsid w:val="00D92D46"/>
    <w:rsid w:val="00D9374B"/>
    <w:rsid w:val="00DA173A"/>
    <w:rsid w:val="00DA4E4E"/>
    <w:rsid w:val="00DA547F"/>
    <w:rsid w:val="00DA63BC"/>
    <w:rsid w:val="00DB72BE"/>
    <w:rsid w:val="00DD43F4"/>
    <w:rsid w:val="00DF1EAF"/>
    <w:rsid w:val="00DF30FF"/>
    <w:rsid w:val="00E104C2"/>
    <w:rsid w:val="00E11E9B"/>
    <w:rsid w:val="00E1585B"/>
    <w:rsid w:val="00E17EC5"/>
    <w:rsid w:val="00E22BF9"/>
    <w:rsid w:val="00E24889"/>
    <w:rsid w:val="00E27072"/>
    <w:rsid w:val="00E2795D"/>
    <w:rsid w:val="00E3352D"/>
    <w:rsid w:val="00E44F15"/>
    <w:rsid w:val="00E452E0"/>
    <w:rsid w:val="00E50152"/>
    <w:rsid w:val="00E627E3"/>
    <w:rsid w:val="00E63D7A"/>
    <w:rsid w:val="00E643A4"/>
    <w:rsid w:val="00E671CD"/>
    <w:rsid w:val="00E673E4"/>
    <w:rsid w:val="00E67EAB"/>
    <w:rsid w:val="00E8318A"/>
    <w:rsid w:val="00E85C82"/>
    <w:rsid w:val="00E87887"/>
    <w:rsid w:val="00E93739"/>
    <w:rsid w:val="00E961C2"/>
    <w:rsid w:val="00EA47DC"/>
    <w:rsid w:val="00EA7B66"/>
    <w:rsid w:val="00EB34CB"/>
    <w:rsid w:val="00EB62A8"/>
    <w:rsid w:val="00EB741C"/>
    <w:rsid w:val="00EC0797"/>
    <w:rsid w:val="00EC08F7"/>
    <w:rsid w:val="00EC1A41"/>
    <w:rsid w:val="00EC3888"/>
    <w:rsid w:val="00ED0443"/>
    <w:rsid w:val="00ED12B5"/>
    <w:rsid w:val="00ED2BCD"/>
    <w:rsid w:val="00ED56C5"/>
    <w:rsid w:val="00EE0969"/>
    <w:rsid w:val="00EF1F21"/>
    <w:rsid w:val="00EF24BE"/>
    <w:rsid w:val="00EF7276"/>
    <w:rsid w:val="00F00F55"/>
    <w:rsid w:val="00F0705E"/>
    <w:rsid w:val="00F079D7"/>
    <w:rsid w:val="00F10C48"/>
    <w:rsid w:val="00F1256F"/>
    <w:rsid w:val="00F14BA0"/>
    <w:rsid w:val="00F1528C"/>
    <w:rsid w:val="00F168DB"/>
    <w:rsid w:val="00F2694E"/>
    <w:rsid w:val="00F33A26"/>
    <w:rsid w:val="00F50A8E"/>
    <w:rsid w:val="00F5516B"/>
    <w:rsid w:val="00F55D07"/>
    <w:rsid w:val="00F627E1"/>
    <w:rsid w:val="00F745FB"/>
    <w:rsid w:val="00F86D2E"/>
    <w:rsid w:val="00F93997"/>
    <w:rsid w:val="00F97726"/>
    <w:rsid w:val="00FA0ED6"/>
    <w:rsid w:val="00FA36C1"/>
    <w:rsid w:val="00FA36D3"/>
    <w:rsid w:val="00FA4336"/>
    <w:rsid w:val="00FB4004"/>
    <w:rsid w:val="00FC5BC6"/>
    <w:rsid w:val="00FC5D85"/>
    <w:rsid w:val="00FD6373"/>
    <w:rsid w:val="00FD71F5"/>
    <w:rsid w:val="00FE3768"/>
    <w:rsid w:val="00FF2731"/>
    <w:rsid w:val="00FF37A5"/>
    <w:rsid w:val="00FF486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A6AB3"/>
  <w15:docId w15:val="{00D375B5-F36B-4658-BE52-00EEDD7CE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847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847B5"/>
    <w:rPr>
      <w:rFonts w:ascii="Courier New" w:hAnsi="Courier New" w:cs="Courier New"/>
    </w:rPr>
  </w:style>
  <w:style w:type="paragraph" w:styleId="BalloonText">
    <w:name w:val="Balloon Text"/>
    <w:basedOn w:val="Normal"/>
    <w:link w:val="BalloonTextChar"/>
    <w:rsid w:val="00160BDD"/>
    <w:rPr>
      <w:rFonts w:ascii="Tahoma" w:hAnsi="Tahoma" w:cs="Tahoma"/>
      <w:sz w:val="16"/>
      <w:szCs w:val="16"/>
    </w:rPr>
  </w:style>
  <w:style w:type="character" w:customStyle="1" w:styleId="BalloonTextChar">
    <w:name w:val="Balloon Text Char"/>
    <w:basedOn w:val="DefaultParagraphFont"/>
    <w:link w:val="BalloonText"/>
    <w:rsid w:val="00160BDD"/>
    <w:rPr>
      <w:rFonts w:ascii="Tahoma" w:hAnsi="Tahoma" w:cs="Tahoma"/>
      <w:sz w:val="16"/>
      <w:szCs w:val="16"/>
    </w:rPr>
  </w:style>
  <w:style w:type="paragraph" w:styleId="ListParagraph">
    <w:name w:val="List Paragraph"/>
    <w:basedOn w:val="Normal"/>
    <w:uiPriority w:val="34"/>
    <w:qFormat/>
    <w:rsid w:val="003F3ECF"/>
    <w:pPr>
      <w:ind w:left="720"/>
      <w:contextualSpacing/>
    </w:pPr>
  </w:style>
  <w:style w:type="character" w:customStyle="1" w:styleId="apple-converted-space">
    <w:name w:val="apple-converted-space"/>
    <w:basedOn w:val="DefaultParagraphFont"/>
    <w:rsid w:val="00AA0315"/>
  </w:style>
  <w:style w:type="character" w:styleId="Hyperlink">
    <w:name w:val="Hyperlink"/>
    <w:basedOn w:val="DefaultParagraphFont"/>
    <w:uiPriority w:val="99"/>
    <w:unhideWhenUsed/>
    <w:rsid w:val="00AA0315"/>
    <w:rPr>
      <w:color w:val="0000FF"/>
      <w:u w:val="single"/>
    </w:rPr>
  </w:style>
  <w:style w:type="paragraph" w:styleId="Header">
    <w:name w:val="header"/>
    <w:basedOn w:val="Normal"/>
    <w:link w:val="HeaderChar"/>
    <w:rsid w:val="0050116F"/>
    <w:pPr>
      <w:tabs>
        <w:tab w:val="center" w:pos="4819"/>
        <w:tab w:val="right" w:pos="9638"/>
      </w:tabs>
    </w:pPr>
  </w:style>
  <w:style w:type="character" w:customStyle="1" w:styleId="HeaderChar">
    <w:name w:val="Header Char"/>
    <w:basedOn w:val="DefaultParagraphFont"/>
    <w:link w:val="Header"/>
    <w:rsid w:val="0050116F"/>
    <w:rPr>
      <w:sz w:val="24"/>
      <w:szCs w:val="24"/>
    </w:rPr>
  </w:style>
  <w:style w:type="paragraph" w:styleId="Footer">
    <w:name w:val="footer"/>
    <w:basedOn w:val="Normal"/>
    <w:link w:val="FooterChar"/>
    <w:uiPriority w:val="99"/>
    <w:rsid w:val="0050116F"/>
    <w:pPr>
      <w:tabs>
        <w:tab w:val="center" w:pos="4819"/>
        <w:tab w:val="right" w:pos="9638"/>
      </w:tabs>
    </w:pPr>
  </w:style>
  <w:style w:type="character" w:customStyle="1" w:styleId="FooterChar">
    <w:name w:val="Footer Char"/>
    <w:basedOn w:val="DefaultParagraphFont"/>
    <w:link w:val="Footer"/>
    <w:uiPriority w:val="99"/>
    <w:rsid w:val="0050116F"/>
    <w:rPr>
      <w:sz w:val="24"/>
      <w:szCs w:val="24"/>
    </w:rPr>
  </w:style>
  <w:style w:type="paragraph" w:styleId="FootnoteText">
    <w:name w:val="footnote text"/>
    <w:basedOn w:val="Normal"/>
    <w:link w:val="FootnoteTextChar"/>
    <w:rsid w:val="003E5EDB"/>
    <w:rPr>
      <w:sz w:val="20"/>
      <w:szCs w:val="20"/>
    </w:rPr>
  </w:style>
  <w:style w:type="character" w:customStyle="1" w:styleId="FootnoteTextChar">
    <w:name w:val="Footnote Text Char"/>
    <w:basedOn w:val="DefaultParagraphFont"/>
    <w:link w:val="FootnoteText"/>
    <w:rsid w:val="003E5EDB"/>
  </w:style>
  <w:style w:type="character" w:styleId="FootnoteReference">
    <w:name w:val="footnote reference"/>
    <w:basedOn w:val="DefaultParagraphFont"/>
    <w:rsid w:val="003E5EDB"/>
    <w:rPr>
      <w:vertAlign w:val="superscript"/>
    </w:rPr>
  </w:style>
  <w:style w:type="character" w:styleId="CommentReference">
    <w:name w:val="annotation reference"/>
    <w:basedOn w:val="DefaultParagraphFont"/>
    <w:uiPriority w:val="99"/>
    <w:semiHidden/>
    <w:unhideWhenUsed/>
    <w:rsid w:val="00595EA2"/>
    <w:rPr>
      <w:sz w:val="16"/>
      <w:szCs w:val="16"/>
    </w:rPr>
  </w:style>
  <w:style w:type="paragraph" w:styleId="CommentText">
    <w:name w:val="annotation text"/>
    <w:basedOn w:val="Normal"/>
    <w:link w:val="CommentTextChar"/>
    <w:semiHidden/>
    <w:unhideWhenUsed/>
    <w:rsid w:val="00595EA2"/>
    <w:rPr>
      <w:sz w:val="20"/>
      <w:szCs w:val="20"/>
    </w:rPr>
  </w:style>
  <w:style w:type="character" w:customStyle="1" w:styleId="CommentTextChar">
    <w:name w:val="Comment Text Char"/>
    <w:basedOn w:val="DefaultParagraphFont"/>
    <w:link w:val="CommentText"/>
    <w:semiHidden/>
    <w:rsid w:val="00595EA2"/>
  </w:style>
  <w:style w:type="paragraph" w:styleId="CommentSubject">
    <w:name w:val="annotation subject"/>
    <w:basedOn w:val="CommentText"/>
    <w:next w:val="CommentText"/>
    <w:link w:val="CommentSubjectChar"/>
    <w:semiHidden/>
    <w:unhideWhenUsed/>
    <w:rsid w:val="00595EA2"/>
    <w:rPr>
      <w:b/>
      <w:bCs/>
    </w:rPr>
  </w:style>
  <w:style w:type="character" w:customStyle="1" w:styleId="CommentSubjectChar">
    <w:name w:val="Comment Subject Char"/>
    <w:basedOn w:val="CommentTextChar"/>
    <w:link w:val="CommentSubject"/>
    <w:semiHidden/>
    <w:rsid w:val="00595E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844502">
      <w:bodyDiv w:val="1"/>
      <w:marLeft w:val="0"/>
      <w:marRight w:val="0"/>
      <w:marTop w:val="0"/>
      <w:marBottom w:val="0"/>
      <w:divBdr>
        <w:top w:val="none" w:sz="0" w:space="0" w:color="auto"/>
        <w:left w:val="none" w:sz="0" w:space="0" w:color="auto"/>
        <w:bottom w:val="none" w:sz="0" w:space="0" w:color="auto"/>
        <w:right w:val="none" w:sz="0" w:space="0" w:color="auto"/>
      </w:divBdr>
    </w:div>
    <w:div w:id="1055079299">
      <w:bodyDiv w:val="1"/>
      <w:marLeft w:val="0"/>
      <w:marRight w:val="0"/>
      <w:marTop w:val="0"/>
      <w:marBottom w:val="0"/>
      <w:divBdr>
        <w:top w:val="none" w:sz="0" w:space="0" w:color="auto"/>
        <w:left w:val="none" w:sz="0" w:space="0" w:color="auto"/>
        <w:bottom w:val="none" w:sz="0" w:space="0" w:color="auto"/>
        <w:right w:val="none" w:sz="0" w:space="0" w:color="auto"/>
      </w:divBdr>
    </w:div>
    <w:div w:id="1726684028">
      <w:bodyDiv w:val="1"/>
      <w:marLeft w:val="0"/>
      <w:marRight w:val="0"/>
      <w:marTop w:val="0"/>
      <w:marBottom w:val="0"/>
      <w:divBdr>
        <w:top w:val="none" w:sz="0" w:space="0" w:color="auto"/>
        <w:left w:val="none" w:sz="0" w:space="0" w:color="auto"/>
        <w:bottom w:val="none" w:sz="0" w:space="0" w:color="auto"/>
        <w:right w:val="none" w:sz="0" w:space="0" w:color="auto"/>
      </w:divBdr>
    </w:div>
    <w:div w:id="1740131234">
      <w:bodyDiv w:val="1"/>
      <w:marLeft w:val="0"/>
      <w:marRight w:val="0"/>
      <w:marTop w:val="0"/>
      <w:marBottom w:val="0"/>
      <w:divBdr>
        <w:top w:val="none" w:sz="0" w:space="0" w:color="auto"/>
        <w:left w:val="none" w:sz="0" w:space="0" w:color="auto"/>
        <w:bottom w:val="none" w:sz="0" w:space="0" w:color="auto"/>
        <w:right w:val="none" w:sz="0" w:space="0" w:color="auto"/>
      </w:divBdr>
    </w:div>
    <w:div w:id="1952004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709E4-F666-4AA6-94A7-EDA743E8E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199</Words>
  <Characters>17095</Characters>
  <Application>Microsoft Office Word</Application>
  <DocSecurity>0</DocSecurity>
  <Lines>142</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Syddanmark</Company>
  <LinksUpToDate>false</LinksUpToDate>
  <CharactersWithSpaces>20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le Bardal</dc:creator>
  <cp:lastModifiedBy>Kate Paton</cp:lastModifiedBy>
  <cp:revision>2</cp:revision>
  <cp:lastPrinted>2016-08-18T01:39:00Z</cp:lastPrinted>
  <dcterms:created xsi:type="dcterms:W3CDTF">2019-03-25T00:18:00Z</dcterms:created>
  <dcterms:modified xsi:type="dcterms:W3CDTF">2019-03-25T00:18:00Z</dcterms:modified>
</cp:coreProperties>
</file>